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3EA58" w14:textId="77777777" w:rsidR="005F141F" w:rsidRPr="00365254" w:rsidRDefault="005F141F" w:rsidP="005F141F">
      <w:pPr>
        <w:spacing w:after="0" w:line="480" w:lineRule="auto"/>
        <w:rPr>
          <w:rFonts w:cs="Arial"/>
          <w:b/>
          <w:sz w:val="28"/>
          <w:szCs w:val="28"/>
          <w:lang w:val="en-US"/>
        </w:rPr>
      </w:pPr>
      <w:r w:rsidRPr="00365254">
        <w:rPr>
          <w:rFonts w:cs="Arial"/>
          <w:b/>
          <w:sz w:val="28"/>
          <w:szCs w:val="28"/>
          <w:lang w:val="en-US"/>
        </w:rPr>
        <w:t>Supplementary Appendix</w:t>
      </w:r>
    </w:p>
    <w:p w14:paraId="0B41F076" w14:textId="77777777" w:rsidR="005F141F" w:rsidRPr="00365254" w:rsidRDefault="005F141F" w:rsidP="005F141F">
      <w:pPr>
        <w:spacing w:after="0" w:line="480" w:lineRule="auto"/>
        <w:rPr>
          <w:rFonts w:cs="Arial"/>
          <w:sz w:val="24"/>
          <w:szCs w:val="24"/>
          <w:lang w:val="en-US"/>
        </w:rPr>
      </w:pPr>
    </w:p>
    <w:p w14:paraId="7BB2A512" w14:textId="77777777" w:rsidR="005F141F" w:rsidRPr="00365254" w:rsidRDefault="005F141F" w:rsidP="005F141F">
      <w:pPr>
        <w:autoSpaceDE w:val="0"/>
        <w:autoSpaceDN w:val="0"/>
        <w:adjustRightInd w:val="0"/>
        <w:spacing w:after="0" w:line="480" w:lineRule="auto"/>
        <w:rPr>
          <w:rFonts w:cs="Arial"/>
          <w:b/>
          <w:sz w:val="24"/>
          <w:szCs w:val="24"/>
          <w:lang w:val="en-US"/>
        </w:rPr>
      </w:pPr>
      <w:r w:rsidRPr="00365254">
        <w:rPr>
          <w:rFonts w:cs="Arial"/>
          <w:b/>
          <w:sz w:val="24"/>
          <w:szCs w:val="24"/>
          <w:lang w:val="en-US"/>
        </w:rPr>
        <w:t>Supplement to: Sekeres MA, et al. Randomized phase 2 trial of pevonedistat plus azacitidine versus azacitidine for higher-risk MDS/CMML or low-blast AML</w:t>
      </w:r>
    </w:p>
    <w:p w14:paraId="0F73AB50" w14:textId="77777777" w:rsidR="005F141F" w:rsidRPr="00365254" w:rsidRDefault="005F141F" w:rsidP="005F141F">
      <w:pPr>
        <w:autoSpaceDE w:val="0"/>
        <w:autoSpaceDN w:val="0"/>
        <w:adjustRightInd w:val="0"/>
        <w:spacing w:after="0" w:line="480" w:lineRule="auto"/>
        <w:rPr>
          <w:rFonts w:cs="Arial"/>
          <w:b/>
          <w:sz w:val="24"/>
          <w:szCs w:val="24"/>
          <w:lang w:val="en-US"/>
        </w:rPr>
      </w:pPr>
    </w:p>
    <w:p w14:paraId="637FD4A2" w14:textId="77777777" w:rsidR="005F141F" w:rsidRPr="00365254" w:rsidRDefault="005F141F" w:rsidP="005F141F">
      <w:pPr>
        <w:autoSpaceDE w:val="0"/>
        <w:autoSpaceDN w:val="0"/>
        <w:adjustRightInd w:val="0"/>
        <w:spacing w:after="0" w:line="480" w:lineRule="auto"/>
        <w:rPr>
          <w:rFonts w:cs="Arial"/>
          <w:b/>
          <w:sz w:val="24"/>
          <w:szCs w:val="24"/>
          <w:lang w:val="en-US"/>
        </w:rPr>
      </w:pPr>
      <w:r w:rsidRPr="00365254">
        <w:rPr>
          <w:rFonts w:cs="Arial"/>
          <w:b/>
          <w:sz w:val="24"/>
          <w:szCs w:val="24"/>
          <w:lang w:val="en-US"/>
        </w:rPr>
        <w:t>Contents</w:t>
      </w:r>
    </w:p>
    <w:p w14:paraId="3A0D2A03" w14:textId="77777777" w:rsidR="005F141F" w:rsidRPr="00365254" w:rsidRDefault="005F141F" w:rsidP="005F141F">
      <w:pPr>
        <w:autoSpaceDE w:val="0"/>
        <w:autoSpaceDN w:val="0"/>
        <w:adjustRightInd w:val="0"/>
        <w:spacing w:after="0" w:line="480" w:lineRule="auto"/>
        <w:rPr>
          <w:rFonts w:cs="Arial"/>
          <w:sz w:val="22"/>
          <w:szCs w:val="24"/>
          <w:lang w:val="en-US"/>
        </w:rPr>
      </w:pPr>
      <w:r w:rsidRPr="00365254">
        <w:rPr>
          <w:rFonts w:cs="Arial"/>
          <w:sz w:val="22"/>
          <w:szCs w:val="24"/>
          <w:lang w:val="en-US"/>
        </w:rPr>
        <w:t>Additional Methodology</w:t>
      </w:r>
      <w:r w:rsidRPr="00365254">
        <w:rPr>
          <w:rFonts w:cs="Arial"/>
          <w:sz w:val="22"/>
          <w:szCs w:val="24"/>
          <w:lang w:val="en-US"/>
        </w:rPr>
        <w:tab/>
      </w:r>
      <w:r w:rsidRPr="00365254">
        <w:rPr>
          <w:rFonts w:cs="Arial"/>
          <w:sz w:val="22"/>
          <w:szCs w:val="24"/>
          <w:lang w:val="en-US"/>
        </w:rPr>
        <w:tab/>
      </w:r>
      <w:r w:rsidRPr="00365254">
        <w:rPr>
          <w:rFonts w:cs="Arial"/>
          <w:sz w:val="22"/>
          <w:szCs w:val="24"/>
          <w:lang w:val="en-US"/>
        </w:rPr>
        <w:tab/>
        <w:t>page 2</w:t>
      </w:r>
    </w:p>
    <w:p w14:paraId="261182CB" w14:textId="4957E455" w:rsidR="005F141F" w:rsidRPr="00365254" w:rsidRDefault="005F141F" w:rsidP="005F141F">
      <w:pPr>
        <w:autoSpaceDE w:val="0"/>
        <w:autoSpaceDN w:val="0"/>
        <w:adjustRightInd w:val="0"/>
        <w:spacing w:after="0" w:line="480" w:lineRule="auto"/>
        <w:rPr>
          <w:rFonts w:cs="Arial"/>
          <w:sz w:val="22"/>
          <w:szCs w:val="24"/>
          <w:lang w:val="en-US"/>
        </w:rPr>
      </w:pPr>
      <w:r w:rsidRPr="00365254">
        <w:rPr>
          <w:rFonts w:cs="Arial"/>
          <w:sz w:val="22"/>
          <w:szCs w:val="24"/>
          <w:lang w:val="en-US"/>
        </w:rPr>
        <w:t>Additional Results</w:t>
      </w:r>
      <w:r w:rsidRPr="00365254">
        <w:rPr>
          <w:rFonts w:cs="Arial"/>
          <w:sz w:val="22"/>
          <w:szCs w:val="24"/>
          <w:lang w:val="en-US"/>
        </w:rPr>
        <w:tab/>
      </w:r>
      <w:r w:rsidRPr="00365254">
        <w:rPr>
          <w:rFonts w:cs="Arial"/>
          <w:sz w:val="22"/>
          <w:szCs w:val="24"/>
          <w:lang w:val="en-US"/>
        </w:rPr>
        <w:tab/>
      </w:r>
      <w:r w:rsidRPr="00365254">
        <w:rPr>
          <w:rFonts w:cs="Arial"/>
          <w:sz w:val="22"/>
          <w:szCs w:val="24"/>
          <w:lang w:val="en-US"/>
        </w:rPr>
        <w:tab/>
      </w:r>
      <w:r w:rsidRPr="00365254">
        <w:rPr>
          <w:rFonts w:cs="Arial"/>
          <w:sz w:val="22"/>
          <w:szCs w:val="24"/>
          <w:lang w:val="en-US"/>
        </w:rPr>
        <w:tab/>
        <w:t>page 1</w:t>
      </w:r>
      <w:r w:rsidR="002426BE">
        <w:rPr>
          <w:rFonts w:cs="Arial"/>
          <w:sz w:val="22"/>
          <w:szCs w:val="24"/>
          <w:lang w:val="en-US"/>
        </w:rPr>
        <w:t>3</w:t>
      </w:r>
    </w:p>
    <w:p w14:paraId="08D36716" w14:textId="5C0C590E" w:rsidR="005F141F" w:rsidRPr="00365254" w:rsidRDefault="005F141F" w:rsidP="005F141F">
      <w:pPr>
        <w:autoSpaceDE w:val="0"/>
        <w:autoSpaceDN w:val="0"/>
        <w:adjustRightInd w:val="0"/>
        <w:spacing w:after="0" w:line="480" w:lineRule="auto"/>
        <w:rPr>
          <w:rFonts w:cs="Arial"/>
          <w:sz w:val="22"/>
          <w:szCs w:val="24"/>
          <w:lang w:val="fr-FR"/>
        </w:rPr>
      </w:pPr>
      <w:r w:rsidRPr="00365254">
        <w:rPr>
          <w:rFonts w:cs="Arial"/>
          <w:sz w:val="22"/>
          <w:szCs w:val="24"/>
          <w:lang w:val="fr-FR"/>
        </w:rPr>
        <w:t>Supplemental Figures</w:t>
      </w:r>
      <w:r w:rsidRPr="00365254">
        <w:rPr>
          <w:rFonts w:cs="Arial"/>
          <w:sz w:val="22"/>
          <w:szCs w:val="24"/>
          <w:lang w:val="fr-FR"/>
        </w:rPr>
        <w:tab/>
      </w:r>
      <w:r w:rsidRPr="00365254">
        <w:rPr>
          <w:rFonts w:cs="Arial"/>
          <w:sz w:val="22"/>
          <w:szCs w:val="24"/>
          <w:lang w:val="fr-FR"/>
        </w:rPr>
        <w:tab/>
      </w:r>
      <w:r w:rsidRPr="00365254">
        <w:rPr>
          <w:rFonts w:cs="Arial"/>
          <w:sz w:val="22"/>
          <w:szCs w:val="24"/>
          <w:lang w:val="fr-FR"/>
        </w:rPr>
        <w:tab/>
      </w:r>
      <w:r w:rsidRPr="00365254">
        <w:rPr>
          <w:rFonts w:cs="Arial"/>
          <w:sz w:val="22"/>
          <w:szCs w:val="24"/>
          <w:lang w:val="fr-FR"/>
        </w:rPr>
        <w:tab/>
        <w:t>page 1</w:t>
      </w:r>
      <w:r w:rsidR="00542279">
        <w:rPr>
          <w:rFonts w:cs="Arial"/>
          <w:sz w:val="22"/>
          <w:szCs w:val="24"/>
          <w:lang w:val="fr-FR"/>
        </w:rPr>
        <w:t>7</w:t>
      </w:r>
    </w:p>
    <w:p w14:paraId="31267974" w14:textId="7161673C" w:rsidR="005F141F" w:rsidRPr="00365254" w:rsidRDefault="005F141F" w:rsidP="005F141F">
      <w:pPr>
        <w:autoSpaceDE w:val="0"/>
        <w:autoSpaceDN w:val="0"/>
        <w:adjustRightInd w:val="0"/>
        <w:spacing w:after="0" w:line="480" w:lineRule="auto"/>
        <w:rPr>
          <w:rFonts w:cs="Arial"/>
          <w:sz w:val="22"/>
          <w:szCs w:val="24"/>
          <w:lang w:val="fr-FR"/>
        </w:rPr>
      </w:pPr>
      <w:r w:rsidRPr="00365254">
        <w:rPr>
          <w:rFonts w:cs="Arial"/>
          <w:sz w:val="22"/>
          <w:szCs w:val="24"/>
          <w:lang w:val="fr-FR"/>
        </w:rPr>
        <w:t>Supplemental Tables</w:t>
      </w:r>
      <w:r w:rsidRPr="00365254">
        <w:rPr>
          <w:rFonts w:cs="Arial"/>
          <w:sz w:val="22"/>
          <w:szCs w:val="24"/>
          <w:lang w:val="fr-FR"/>
        </w:rPr>
        <w:tab/>
      </w:r>
      <w:r w:rsidRPr="00365254">
        <w:rPr>
          <w:rFonts w:cs="Arial"/>
          <w:sz w:val="22"/>
          <w:szCs w:val="24"/>
          <w:lang w:val="fr-FR"/>
        </w:rPr>
        <w:tab/>
      </w:r>
      <w:r w:rsidRPr="00365254">
        <w:rPr>
          <w:rFonts w:cs="Arial"/>
          <w:sz w:val="22"/>
          <w:szCs w:val="24"/>
          <w:lang w:val="fr-FR"/>
        </w:rPr>
        <w:tab/>
      </w:r>
      <w:r w:rsidRPr="00365254">
        <w:rPr>
          <w:rFonts w:cs="Arial"/>
          <w:sz w:val="22"/>
          <w:szCs w:val="24"/>
          <w:lang w:val="fr-FR"/>
        </w:rPr>
        <w:tab/>
        <w:t xml:space="preserve">page </w:t>
      </w:r>
      <w:r w:rsidR="0069697D" w:rsidRPr="00365254">
        <w:rPr>
          <w:rFonts w:cs="Arial"/>
          <w:sz w:val="22"/>
          <w:szCs w:val="24"/>
          <w:lang w:val="fr-FR"/>
        </w:rPr>
        <w:t>3</w:t>
      </w:r>
      <w:r w:rsidR="00542279">
        <w:rPr>
          <w:rFonts w:cs="Arial"/>
          <w:sz w:val="22"/>
          <w:szCs w:val="24"/>
          <w:lang w:val="fr-FR"/>
        </w:rPr>
        <w:t>1</w:t>
      </w:r>
      <w:bookmarkStart w:id="0" w:name="_GoBack"/>
      <w:bookmarkEnd w:id="0"/>
    </w:p>
    <w:p w14:paraId="2C0E3567" w14:textId="77777777" w:rsidR="005F141F" w:rsidRPr="00365254" w:rsidRDefault="005F141F" w:rsidP="005F141F">
      <w:pPr>
        <w:spacing w:after="0" w:line="480" w:lineRule="auto"/>
        <w:rPr>
          <w:rFonts w:cs="Arial"/>
          <w:sz w:val="24"/>
          <w:szCs w:val="24"/>
          <w:lang w:val="fr-FR"/>
        </w:rPr>
      </w:pPr>
      <w:r w:rsidRPr="00365254">
        <w:rPr>
          <w:rFonts w:cs="Arial"/>
          <w:sz w:val="24"/>
          <w:szCs w:val="24"/>
          <w:lang w:val="fr-FR"/>
        </w:rPr>
        <w:br w:type="page"/>
      </w:r>
    </w:p>
    <w:p w14:paraId="3823773A" w14:textId="77777777" w:rsidR="005F141F" w:rsidRPr="00365254" w:rsidRDefault="005F141F" w:rsidP="005F141F">
      <w:pPr>
        <w:spacing w:after="0" w:line="480" w:lineRule="auto"/>
        <w:rPr>
          <w:rFonts w:cs="Arial"/>
          <w:sz w:val="24"/>
          <w:szCs w:val="24"/>
          <w:lang w:val="en-US"/>
        </w:rPr>
      </w:pPr>
      <w:r w:rsidRPr="00365254">
        <w:rPr>
          <w:rFonts w:cs="Arial"/>
          <w:b/>
          <w:sz w:val="28"/>
          <w:szCs w:val="24"/>
          <w:lang w:val="en-US"/>
        </w:rPr>
        <w:lastRenderedPageBreak/>
        <w:t>Additional Methodology</w:t>
      </w:r>
    </w:p>
    <w:p w14:paraId="524F10A5" w14:textId="00D5CC4D" w:rsidR="00003292" w:rsidRPr="00365254" w:rsidRDefault="00003292" w:rsidP="005F141F">
      <w:pPr>
        <w:pStyle w:val="CommentText"/>
        <w:spacing w:after="0" w:line="480" w:lineRule="auto"/>
        <w:rPr>
          <w:rFonts w:cs="Arial"/>
          <w:sz w:val="22"/>
          <w:szCs w:val="24"/>
          <w:lang w:val="en-US"/>
        </w:rPr>
      </w:pPr>
      <w:r w:rsidRPr="00365254">
        <w:rPr>
          <w:rFonts w:cs="Arial"/>
          <w:sz w:val="22"/>
          <w:szCs w:val="24"/>
          <w:lang w:val="en-US"/>
        </w:rPr>
        <w:t>The trial complied with International Conference on Harmonization Good Clinical Practice guidelines and appropriate regulatory requirements. Independent ethics committees or institutional review boards approved the protocol. All patients provided written informed consent.</w:t>
      </w:r>
    </w:p>
    <w:p w14:paraId="43A1B87F" w14:textId="5E8FEB9F" w:rsidR="005F141F" w:rsidRPr="00365254" w:rsidRDefault="005F141F" w:rsidP="005F141F">
      <w:pPr>
        <w:pStyle w:val="CommentText"/>
        <w:spacing w:after="0" w:line="480" w:lineRule="auto"/>
        <w:rPr>
          <w:rFonts w:cs="Arial"/>
          <w:sz w:val="22"/>
          <w:szCs w:val="24"/>
          <w:lang w:val="en-US"/>
        </w:rPr>
      </w:pPr>
      <w:r w:rsidRPr="00365254">
        <w:rPr>
          <w:rFonts w:cs="Arial"/>
          <w:b/>
          <w:sz w:val="24"/>
          <w:szCs w:val="24"/>
          <w:lang w:val="en-US"/>
        </w:rPr>
        <w:t>Patient eligibility criteria</w:t>
      </w:r>
    </w:p>
    <w:p w14:paraId="2E2FC478" w14:textId="77777777" w:rsidR="005F141F" w:rsidRPr="00365254" w:rsidRDefault="005F141F" w:rsidP="005F141F">
      <w:pPr>
        <w:pStyle w:val="CommentText"/>
        <w:spacing w:after="0" w:line="480" w:lineRule="auto"/>
        <w:rPr>
          <w:rFonts w:cs="Arial"/>
          <w:b/>
          <w:sz w:val="22"/>
          <w:szCs w:val="24"/>
          <w:lang w:val="en-US"/>
        </w:rPr>
      </w:pPr>
      <w:r w:rsidRPr="00365254">
        <w:rPr>
          <w:rFonts w:cs="Arial"/>
          <w:b/>
          <w:sz w:val="22"/>
          <w:szCs w:val="24"/>
          <w:lang w:val="en-US"/>
        </w:rPr>
        <w:t>Inclusion criteria:</w:t>
      </w:r>
    </w:p>
    <w:p w14:paraId="7990EB62"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Male or female patients 18 years or older</w:t>
      </w:r>
    </w:p>
    <w:p w14:paraId="47A30CDB" w14:textId="5977C59F"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 xml:space="preserve">Morphologically confirmed diagnosis of myelodysplastic syndromes (MDS), nonproliferative chronic myelomonocytic leukemia (CMML; i.e., with </w:t>
      </w:r>
      <w:r w:rsidR="00946445" w:rsidRPr="00365254">
        <w:rPr>
          <w:rFonts w:cs="Arial"/>
          <w:sz w:val="22"/>
          <w:szCs w:val="24"/>
          <w:lang w:val="en-US"/>
        </w:rPr>
        <w:t>white blood cell [</w:t>
      </w:r>
      <w:r w:rsidRPr="00365254">
        <w:rPr>
          <w:rFonts w:cs="Arial"/>
          <w:sz w:val="22"/>
          <w:szCs w:val="24"/>
          <w:lang w:val="en-US"/>
        </w:rPr>
        <w:t>WBC</w:t>
      </w:r>
      <w:r w:rsidR="00946445" w:rsidRPr="00365254">
        <w:rPr>
          <w:rFonts w:cs="Arial"/>
          <w:sz w:val="22"/>
          <w:szCs w:val="24"/>
          <w:lang w:val="en-US"/>
        </w:rPr>
        <w:t>]</w:t>
      </w:r>
      <w:r w:rsidRPr="00365254">
        <w:rPr>
          <w:rFonts w:cs="Arial"/>
          <w:sz w:val="22"/>
          <w:szCs w:val="24"/>
          <w:lang w:val="en-US"/>
        </w:rPr>
        <w:t xml:space="preserve"> &lt;20 000/µl), or low-blast acute myeloid leukemia (LB-AML) based on one of the following:</w:t>
      </w:r>
    </w:p>
    <w:p w14:paraId="553109F2"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French-American-British classifications:</w:t>
      </w:r>
    </w:p>
    <w:p w14:paraId="55576154"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t>Refractory anemia with excess blasts (defined as having 5% to 20% myeloblasts in the bone marrow)</w:t>
      </w:r>
    </w:p>
    <w:p w14:paraId="143DBA3F"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t>CMML with 10% to 19% myeloblasts in the bone marrow and/or 5% to 19% blasts in the blood</w:t>
      </w:r>
    </w:p>
    <w:p w14:paraId="1F1EB77D" w14:textId="77777777" w:rsidR="005F141F" w:rsidRPr="00365254" w:rsidRDefault="005F141F" w:rsidP="005F141F">
      <w:pPr>
        <w:pStyle w:val="CommentText"/>
        <w:spacing w:after="0" w:line="480" w:lineRule="auto"/>
        <w:ind w:left="360" w:firstLine="720"/>
        <w:rPr>
          <w:rFonts w:cs="Arial"/>
          <w:sz w:val="22"/>
          <w:szCs w:val="24"/>
          <w:lang w:val="en-US"/>
        </w:rPr>
      </w:pPr>
      <w:r w:rsidRPr="00365254">
        <w:rPr>
          <w:rFonts w:cs="Arial"/>
          <w:sz w:val="22"/>
          <w:szCs w:val="24"/>
          <w:lang w:val="en-US"/>
        </w:rPr>
        <w:t>OR</w:t>
      </w:r>
    </w:p>
    <w:p w14:paraId="7871FD84"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World Health Organization classifications:</w:t>
      </w:r>
    </w:p>
    <w:p w14:paraId="48179941"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t>Refractory anemia with excess blasts-1 (defined as having 5% to 9% myeloblasts in the bone marrow)</w:t>
      </w:r>
    </w:p>
    <w:p w14:paraId="4C5F2675"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t>Refractory anemia with excess blasts-2 (defined as having 10% to 19% myeloblasts in the bone marrow and/or 5% to 19% blasts in the blood)</w:t>
      </w:r>
    </w:p>
    <w:p w14:paraId="79533A28"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t>CMML-2 (defined as having 10% to 19% myeloblasts in the bone marrow and/or 5% to 19% blasts in the blood)</w:t>
      </w:r>
    </w:p>
    <w:p w14:paraId="08EB00B4"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lastRenderedPageBreak/>
        <w:t>CMML-1 (although CMML-1 is defined as having &lt;10% myeloblasts in the bone marrow and/or &lt;5% blasts in the blood, these patients may enroll only if bone marrow blasts ≥5%)</w:t>
      </w:r>
    </w:p>
    <w:p w14:paraId="3A86A9B8" w14:textId="77777777" w:rsidR="005F141F" w:rsidRPr="00365254" w:rsidRDefault="005F141F" w:rsidP="005F141F">
      <w:pPr>
        <w:pStyle w:val="CommentText"/>
        <w:numPr>
          <w:ilvl w:val="2"/>
          <w:numId w:val="2"/>
        </w:numPr>
        <w:spacing w:after="0" w:line="480" w:lineRule="auto"/>
        <w:rPr>
          <w:rFonts w:cs="Arial"/>
          <w:sz w:val="22"/>
          <w:szCs w:val="24"/>
          <w:lang w:val="en-US"/>
        </w:rPr>
      </w:pPr>
      <w:r w:rsidRPr="00365254">
        <w:rPr>
          <w:rFonts w:cs="Arial"/>
          <w:sz w:val="22"/>
          <w:szCs w:val="24"/>
          <w:lang w:val="en-US"/>
        </w:rPr>
        <w:t>World Health Organization-defined AML patients with 20% to 30% myeloblasts in the bone marrow (defined as “low-blast AML”) and ≤30% myeloblasts in peripheral blood who are considered by investigator to be appropriate for azacitidine-based therapy</w:t>
      </w:r>
    </w:p>
    <w:p w14:paraId="5B29D7C0"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 xml:space="preserve">For MDS and CMML patients, prognostic risk category, based on the Revised International Prognostic Scoring System of: </w:t>
      </w:r>
    </w:p>
    <w:p w14:paraId="6F46CDC5"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Very high (&gt;6 points),</w:t>
      </w:r>
    </w:p>
    <w:p w14:paraId="0A50E36C"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High (&gt;4.5–6 points), or</w:t>
      </w:r>
    </w:p>
    <w:p w14:paraId="5C316C97"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Intermediate (&gt;3–4.5 points): a patient determined to be in the Intermediate prognostic risk category was only allowable in the setting of ≥5% bone marrow myeloblasts</w:t>
      </w:r>
    </w:p>
    <w:p w14:paraId="6F1FCC32"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Eastern Cooperative Oncology Group performance status of 0 to 2</w:t>
      </w:r>
    </w:p>
    <w:p w14:paraId="31E99738"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Clinical laboratory values within the following parameters:</w:t>
      </w:r>
    </w:p>
    <w:p w14:paraId="695B1F53"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Albumin &gt;2.7 g/dl</w:t>
      </w:r>
    </w:p>
    <w:p w14:paraId="67CDA724"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Total bilirubin &lt;upper limit of normal (ULN) except in patients with Gilbert’s syndrome. Patients with Gilbert’s syndrome could enroll if direct bilirubin ≤1.5 x ULN of the direct bilirubin</w:t>
      </w:r>
    </w:p>
    <w:p w14:paraId="5791F0CF" w14:textId="680CE133" w:rsidR="005F141F" w:rsidRPr="00365254" w:rsidRDefault="00946445"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Alanine aminotransferase (</w:t>
      </w:r>
      <w:r w:rsidR="005F141F" w:rsidRPr="00365254">
        <w:rPr>
          <w:rFonts w:cs="Arial"/>
          <w:sz w:val="22"/>
          <w:szCs w:val="24"/>
          <w:lang w:val="en-US"/>
        </w:rPr>
        <w:t>ALT</w:t>
      </w:r>
      <w:r w:rsidRPr="00365254">
        <w:rPr>
          <w:rFonts w:cs="Arial"/>
          <w:sz w:val="22"/>
          <w:szCs w:val="24"/>
          <w:lang w:val="en-US"/>
        </w:rPr>
        <w:t>)</w:t>
      </w:r>
      <w:r w:rsidR="005F141F" w:rsidRPr="00365254">
        <w:rPr>
          <w:rFonts w:cs="Arial"/>
          <w:sz w:val="22"/>
          <w:szCs w:val="24"/>
          <w:lang w:val="en-US"/>
        </w:rPr>
        <w:t xml:space="preserve"> and</w:t>
      </w:r>
      <w:r w:rsidRPr="00365254">
        <w:rPr>
          <w:rFonts w:cs="Arial"/>
          <w:sz w:val="22"/>
          <w:szCs w:val="24"/>
          <w:lang w:val="en-US"/>
        </w:rPr>
        <w:t xml:space="preserve"> aspartate aminotransferase</w:t>
      </w:r>
      <w:r w:rsidR="005F141F" w:rsidRPr="00365254">
        <w:rPr>
          <w:rFonts w:cs="Arial"/>
          <w:sz w:val="22"/>
          <w:szCs w:val="24"/>
          <w:lang w:val="en-US"/>
        </w:rPr>
        <w:t xml:space="preserve"> </w:t>
      </w:r>
      <w:r w:rsidRPr="00365254">
        <w:rPr>
          <w:rFonts w:cs="Arial"/>
          <w:sz w:val="22"/>
          <w:szCs w:val="24"/>
          <w:lang w:val="en-US"/>
        </w:rPr>
        <w:t>(</w:t>
      </w:r>
      <w:r w:rsidR="005F141F" w:rsidRPr="00365254">
        <w:rPr>
          <w:rFonts w:cs="Arial"/>
          <w:sz w:val="22"/>
          <w:szCs w:val="24"/>
          <w:lang w:val="en-US"/>
        </w:rPr>
        <w:t>AST</w:t>
      </w:r>
      <w:r w:rsidRPr="00365254">
        <w:rPr>
          <w:rFonts w:cs="Arial"/>
          <w:sz w:val="22"/>
          <w:szCs w:val="24"/>
          <w:lang w:val="en-US"/>
        </w:rPr>
        <w:t>)</w:t>
      </w:r>
      <w:r w:rsidR="005F141F" w:rsidRPr="00365254">
        <w:rPr>
          <w:rFonts w:cs="Arial"/>
          <w:sz w:val="22"/>
          <w:szCs w:val="24"/>
          <w:lang w:val="en-US"/>
        </w:rPr>
        <w:t xml:space="preserve"> ≤2.5 × ULN</w:t>
      </w:r>
    </w:p>
    <w:p w14:paraId="14D02226"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Creatinine clearance ≥50 ml/min</w:t>
      </w:r>
    </w:p>
    <w:p w14:paraId="0FBAC354" w14:textId="77777777" w:rsidR="005F141F" w:rsidRPr="00365254" w:rsidRDefault="005F141F" w:rsidP="005F141F">
      <w:pPr>
        <w:pStyle w:val="CommentText"/>
        <w:numPr>
          <w:ilvl w:val="1"/>
          <w:numId w:val="2"/>
        </w:numPr>
        <w:spacing w:after="0" w:line="480" w:lineRule="auto"/>
        <w:rPr>
          <w:rFonts w:cs="Arial"/>
          <w:sz w:val="22"/>
          <w:szCs w:val="24"/>
          <w:lang w:val="en-US"/>
        </w:rPr>
      </w:pPr>
      <w:r w:rsidRPr="00365254">
        <w:rPr>
          <w:rFonts w:cs="Arial"/>
          <w:sz w:val="22"/>
          <w:szCs w:val="24"/>
          <w:lang w:val="en-US"/>
        </w:rPr>
        <w:t>Hemoglobin &gt;8 g/dl. Patients could be transfused to achieve this value. Elevated indirect bilirubin due to post-transfusion hemolysis was allowed</w:t>
      </w:r>
    </w:p>
    <w:p w14:paraId="0AE437D9"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For CMML patients: WBC count &lt;20 000/µl before administration of the first dose of study drug on cycle 1 cay 1; patients must have been off hydroxyurea for at least 1 week prior to WBC count assessment</w:t>
      </w:r>
    </w:p>
    <w:p w14:paraId="703F3A80"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lastRenderedPageBreak/>
        <w:t>Ability to undergo the study-required bone marrow sample collection procedures</w:t>
      </w:r>
    </w:p>
    <w:p w14:paraId="44B422F5" w14:textId="77777777" w:rsidR="005F141F" w:rsidRPr="00365254" w:rsidRDefault="005F141F" w:rsidP="005F141F">
      <w:pPr>
        <w:pStyle w:val="CommentText"/>
        <w:numPr>
          <w:ilvl w:val="0"/>
          <w:numId w:val="2"/>
        </w:numPr>
        <w:spacing w:after="0" w:line="480" w:lineRule="auto"/>
        <w:rPr>
          <w:rFonts w:cs="Arial"/>
          <w:sz w:val="22"/>
          <w:szCs w:val="24"/>
          <w:lang w:val="en-US"/>
        </w:rPr>
      </w:pPr>
      <w:r w:rsidRPr="00365254">
        <w:rPr>
          <w:rFonts w:cs="Arial"/>
          <w:sz w:val="22"/>
          <w:szCs w:val="24"/>
          <w:lang w:val="en-US"/>
        </w:rPr>
        <w:t>Suitable venous access for the study-required blood sampling (i.e., including pharmacokinetics and biomarker sampling)</w:t>
      </w:r>
    </w:p>
    <w:p w14:paraId="4DADDE8E"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Exclusion criteria:</w:t>
      </w:r>
    </w:p>
    <w:p w14:paraId="223FC75A"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Previous treatment with decitabine or azacitidine or other hypomethylating agent</w:t>
      </w:r>
    </w:p>
    <w:p w14:paraId="03CF9267"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Acute promyelocytic leukemia as diagnosed by morphologic examination of bone marrow, by fluorescent in situ hybridization or cytogenetics of peripheral blood or bone marrow, or by other accepted analysis</w:t>
      </w:r>
    </w:p>
    <w:p w14:paraId="4D303091"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Eligible for allogenic stem cell transplantation</w:t>
      </w:r>
    </w:p>
    <w:p w14:paraId="4CC3F887"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Patients with MDS, CMML, or LB-AML whose only site of disease was extramedullary, e.g., the skin</w:t>
      </w:r>
    </w:p>
    <w:p w14:paraId="15222252"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Any serious medical or psychiatric illness that could, in the investigator’s opinion, potentially interfere with the completion of study procedures or could limit expected survival to less than 6 months</w:t>
      </w:r>
    </w:p>
    <w:p w14:paraId="598B5E02"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Treatment with any anti-leukemic/anti-MDS therapies (e.g., lenalidomide, cytarabine, anthracyclines, purine analogs) or with any investigational products within 14 days before the first dose of any study drug</w:t>
      </w:r>
    </w:p>
    <w:p w14:paraId="52A251BC"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Known hypersensitivity to mannitol</w:t>
      </w:r>
    </w:p>
    <w:p w14:paraId="38267F6D"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Active uncontrolled infection or severe infectious disease, such as severe pneumonia, meningitis, or septicemia</w:t>
      </w:r>
    </w:p>
    <w:p w14:paraId="37F3422E"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t>Major surgery within 14 days before first dose or a scheduled surgery during study period</w:t>
      </w:r>
    </w:p>
    <w:p w14:paraId="0A3EA06D"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Diagnosed or treated for another malignancy within 2 years before randomization or previously diagnosed with another malignancy and with any evidence of residual disease. Patients with nonmelanoma skin cancer or carcinoma in situ of any type were not excluded if they had undergone resection</w:t>
      </w:r>
    </w:p>
    <w:p w14:paraId="1F9D348A"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Life-threatening illness unrelated to cancer</w:t>
      </w:r>
    </w:p>
    <w:p w14:paraId="6CF55BC9" w14:textId="77777777" w:rsidR="005F141F" w:rsidRPr="00365254" w:rsidRDefault="005F141F" w:rsidP="005F141F">
      <w:pPr>
        <w:pStyle w:val="ListParagraph"/>
        <w:numPr>
          <w:ilvl w:val="0"/>
          <w:numId w:val="3"/>
        </w:numPr>
        <w:spacing w:after="0" w:line="480" w:lineRule="auto"/>
        <w:rPr>
          <w:rFonts w:cs="Arial"/>
          <w:sz w:val="22"/>
          <w:szCs w:val="24"/>
          <w:lang w:val="en-US"/>
        </w:rPr>
      </w:pPr>
      <w:r w:rsidRPr="00365254">
        <w:rPr>
          <w:rFonts w:cs="Arial"/>
          <w:sz w:val="22"/>
          <w:szCs w:val="24"/>
          <w:lang w:val="en-US"/>
        </w:rPr>
        <w:lastRenderedPageBreak/>
        <w:t>Prothrombin time or activated partial thromboplastin time, &gt;1.5 ULN or active uncontrolled coagulopathy or bleeding disorder</w:t>
      </w:r>
    </w:p>
    <w:p w14:paraId="1BCF1D11"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Known human immunodeficiency virus seropositive</w:t>
      </w:r>
    </w:p>
    <w:p w14:paraId="739AD024"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Known hepatitis B surface antigen seropositive, or known or suspected active hepatitis C infection</w:t>
      </w:r>
    </w:p>
    <w:p w14:paraId="152FF369"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Known hepatic cirrhosis or severe pre-existing hepatic impairment</w:t>
      </w:r>
    </w:p>
    <w:p w14:paraId="6B99C035"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Known cardiopulmonary disease defined as unstable angina, clinically significant arrhythmia, congestive heart failure (New York Heart Association Class III or IV), and/or myocardial infarction within 6 months prior to first dose, or severe pulmonary hypertension</w:t>
      </w:r>
    </w:p>
    <w:p w14:paraId="046FB2E2"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Treatment with strong CYP3A inhibitors or inducers within 14 days before the first dose of pevonedistat</w:t>
      </w:r>
    </w:p>
    <w:p w14:paraId="4C2E44DE" w14:textId="77777777" w:rsidR="005F141F" w:rsidRPr="00365254" w:rsidRDefault="005F141F" w:rsidP="005F141F">
      <w:pPr>
        <w:pStyle w:val="ListParagraph"/>
        <w:numPr>
          <w:ilvl w:val="0"/>
          <w:numId w:val="3"/>
        </w:numPr>
        <w:spacing w:after="0" w:line="480" w:lineRule="auto"/>
        <w:ind w:hanging="436"/>
        <w:rPr>
          <w:rFonts w:cs="Arial"/>
          <w:sz w:val="22"/>
          <w:szCs w:val="24"/>
          <w:lang w:val="en-US"/>
        </w:rPr>
      </w:pPr>
      <w:r w:rsidRPr="00365254">
        <w:rPr>
          <w:rFonts w:cs="Arial"/>
          <w:sz w:val="22"/>
          <w:szCs w:val="24"/>
          <w:lang w:val="en-US"/>
        </w:rPr>
        <w:t>Systemic antineoplastic therapy or radiotherapy for other malignant conditions within 12 months before the first dose of any study drug, except for hydroxyurea</w:t>
      </w:r>
    </w:p>
    <w:p w14:paraId="2614DE67" w14:textId="3B85CF7E" w:rsidR="005F141F" w:rsidRPr="00365254" w:rsidRDefault="005F141F" w:rsidP="005F141F">
      <w:pPr>
        <w:spacing w:after="0" w:line="480" w:lineRule="auto"/>
        <w:rPr>
          <w:rFonts w:cs="Arial"/>
          <w:b/>
          <w:sz w:val="24"/>
          <w:szCs w:val="24"/>
          <w:lang w:val="en-US"/>
        </w:rPr>
      </w:pPr>
    </w:p>
    <w:p w14:paraId="1775E387" w14:textId="2642444D" w:rsidR="00AB2EDB" w:rsidRPr="00365254" w:rsidRDefault="00536C4B" w:rsidP="005F141F">
      <w:pPr>
        <w:spacing w:after="0" w:line="480" w:lineRule="auto"/>
        <w:rPr>
          <w:rFonts w:cs="Arial"/>
          <w:b/>
          <w:sz w:val="24"/>
          <w:szCs w:val="24"/>
          <w:lang w:val="en-US"/>
        </w:rPr>
      </w:pPr>
      <w:r w:rsidRPr="00365254">
        <w:rPr>
          <w:rFonts w:cs="Arial"/>
          <w:b/>
          <w:sz w:val="24"/>
          <w:szCs w:val="24"/>
          <w:lang w:val="en-US"/>
        </w:rPr>
        <w:t>Pevonedistat</w:t>
      </w:r>
      <w:r w:rsidR="00AB2EDB" w:rsidRPr="00365254">
        <w:rPr>
          <w:rFonts w:cs="Arial"/>
          <w:b/>
          <w:sz w:val="24"/>
          <w:szCs w:val="24"/>
          <w:lang w:val="en-US"/>
        </w:rPr>
        <w:t xml:space="preserve"> administration</w:t>
      </w:r>
    </w:p>
    <w:p w14:paraId="565A2FE6" w14:textId="1E91FFA1" w:rsidR="00AB2EDB" w:rsidRPr="00365254" w:rsidRDefault="00AB2EDB" w:rsidP="006635A9">
      <w:pPr>
        <w:pStyle w:val="CommentText"/>
        <w:spacing w:after="0" w:line="480" w:lineRule="auto"/>
        <w:rPr>
          <w:rFonts w:cs="Arial"/>
          <w:sz w:val="22"/>
          <w:szCs w:val="24"/>
          <w:lang w:val="en-US"/>
        </w:rPr>
      </w:pPr>
      <w:r w:rsidRPr="00365254">
        <w:rPr>
          <w:rFonts w:cs="Arial"/>
          <w:sz w:val="22"/>
          <w:szCs w:val="24"/>
          <w:lang w:val="en-US"/>
        </w:rPr>
        <w:t xml:space="preserve">Pevonedistat was </w:t>
      </w:r>
      <w:r w:rsidR="007F6C2B" w:rsidRPr="00365254">
        <w:rPr>
          <w:rFonts w:cs="Arial"/>
          <w:sz w:val="22"/>
          <w:szCs w:val="24"/>
          <w:lang w:val="en-US"/>
        </w:rPr>
        <w:t>administered via a 60-minute intravenous infusion</w:t>
      </w:r>
      <w:r w:rsidRPr="00365254">
        <w:rPr>
          <w:rFonts w:cs="Arial"/>
          <w:sz w:val="22"/>
          <w:szCs w:val="24"/>
          <w:lang w:val="en-US"/>
        </w:rPr>
        <w:t xml:space="preserve"> on days 1, 3, and 5 of each 28-day cycle, after the subcutaneous or intravenous azacitidine dose. The infusion of pevonedistat </w:t>
      </w:r>
      <w:r w:rsidR="00CB432C" w:rsidRPr="00365254">
        <w:rPr>
          <w:rFonts w:cs="Arial"/>
          <w:sz w:val="22"/>
          <w:szCs w:val="24"/>
          <w:lang w:val="en-US"/>
        </w:rPr>
        <w:t>began</w:t>
      </w:r>
      <w:r w:rsidRPr="00365254">
        <w:rPr>
          <w:rFonts w:cs="Arial"/>
          <w:sz w:val="22"/>
          <w:szCs w:val="24"/>
          <w:lang w:val="en-US"/>
        </w:rPr>
        <w:t xml:space="preserve"> between 15 and 60 minutes after completion of administration of the subcutaneous azacitidine dose or between 30 and 60 minutes after completion of intravenous azacitidine</w:t>
      </w:r>
      <w:r w:rsidR="006315F2" w:rsidRPr="00365254">
        <w:rPr>
          <w:rFonts w:cs="Arial"/>
          <w:sz w:val="22"/>
          <w:szCs w:val="24"/>
          <w:lang w:val="en-US"/>
        </w:rPr>
        <w:t>, which may be inconvenient for some patients</w:t>
      </w:r>
      <w:r w:rsidRPr="00365254">
        <w:rPr>
          <w:rFonts w:cs="Arial"/>
          <w:sz w:val="22"/>
          <w:szCs w:val="24"/>
          <w:lang w:val="en-US"/>
        </w:rPr>
        <w:t>.</w:t>
      </w:r>
    </w:p>
    <w:p w14:paraId="13112C5A" w14:textId="77777777" w:rsidR="00AB2EDB" w:rsidRPr="00365254" w:rsidRDefault="00AB2EDB" w:rsidP="005F141F">
      <w:pPr>
        <w:spacing w:after="0" w:line="480" w:lineRule="auto"/>
        <w:rPr>
          <w:rFonts w:cs="Arial"/>
          <w:b/>
          <w:sz w:val="24"/>
          <w:szCs w:val="24"/>
          <w:lang w:val="en-US"/>
        </w:rPr>
      </w:pPr>
    </w:p>
    <w:p w14:paraId="09A4E286"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Azacitidine dose modification guidelines</w:t>
      </w:r>
    </w:p>
    <w:p w14:paraId="1592DEA3"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Hematologic toxicity</w:t>
      </w:r>
    </w:p>
    <w:p w14:paraId="3E73D048" w14:textId="77777777" w:rsidR="005F141F" w:rsidRPr="00365254" w:rsidRDefault="005F141F" w:rsidP="005F141F">
      <w:pPr>
        <w:pStyle w:val="ListParagraph"/>
        <w:numPr>
          <w:ilvl w:val="0"/>
          <w:numId w:val="7"/>
        </w:numPr>
        <w:spacing w:after="0" w:line="480" w:lineRule="auto"/>
        <w:rPr>
          <w:rFonts w:cs="Arial"/>
          <w:sz w:val="22"/>
          <w:szCs w:val="24"/>
          <w:lang w:val="en-US"/>
        </w:rPr>
      </w:pPr>
      <w:r w:rsidRPr="00365254">
        <w:rPr>
          <w:rFonts w:cs="Arial"/>
          <w:sz w:val="22"/>
          <w:szCs w:val="24"/>
          <w:lang w:val="en-US"/>
        </w:rPr>
        <w:t>Dose reduction or delays of azacitidine for hematologic toxicities (including fever and neutropenia) during the first 6 cycles of therapy were strongly discouraged, as it may impact patient outcome</w:t>
      </w:r>
    </w:p>
    <w:p w14:paraId="7C0A356A" w14:textId="77777777" w:rsidR="005F141F" w:rsidRPr="00365254" w:rsidRDefault="005F141F" w:rsidP="005F141F">
      <w:pPr>
        <w:pStyle w:val="ListParagraph"/>
        <w:numPr>
          <w:ilvl w:val="0"/>
          <w:numId w:val="7"/>
        </w:numPr>
        <w:spacing w:after="0" w:line="480" w:lineRule="auto"/>
        <w:rPr>
          <w:rFonts w:cs="Arial"/>
          <w:sz w:val="22"/>
          <w:szCs w:val="24"/>
          <w:lang w:val="en-US"/>
        </w:rPr>
      </w:pPr>
      <w:r w:rsidRPr="00365254">
        <w:rPr>
          <w:rFonts w:cs="Arial"/>
          <w:sz w:val="22"/>
          <w:szCs w:val="24"/>
          <w:lang w:val="en-US"/>
        </w:rPr>
        <w:lastRenderedPageBreak/>
        <w:t>For hematologic adverse events, the start of a new treatment cycle was to be delayed and/or dose modifications considered if:</w:t>
      </w:r>
    </w:p>
    <w:p w14:paraId="2EB02CDA" w14:textId="77777777" w:rsidR="005F141F" w:rsidRPr="00365254" w:rsidRDefault="005F141F" w:rsidP="005F141F">
      <w:pPr>
        <w:pStyle w:val="ListParagraph"/>
        <w:numPr>
          <w:ilvl w:val="1"/>
          <w:numId w:val="7"/>
        </w:numPr>
        <w:spacing w:after="0" w:line="480" w:lineRule="auto"/>
        <w:rPr>
          <w:rFonts w:cs="Arial"/>
          <w:sz w:val="22"/>
          <w:szCs w:val="24"/>
          <w:lang w:val="en-US"/>
        </w:rPr>
      </w:pPr>
      <w:r w:rsidRPr="00365254">
        <w:rPr>
          <w:rFonts w:cs="Arial"/>
          <w:sz w:val="22"/>
          <w:szCs w:val="24"/>
          <w:lang w:val="en-US"/>
        </w:rPr>
        <w:t>Absolute neutrophil count (ANC) was &lt;500/µl. For patients with disease-related neutropenia, physician discretion could be used to initiate therapy with ANC ≥50% of baseline (baseline from the start of the previous cycle). In general, the use of growth factors was restricted. However, to avoid dose delay, patients who experienced grade 4 neutropenia (ANC &lt;500/µl) with or without fever could receive granulocyte colony-stimulating factor or granulocyte macrophage colony-stimulating factor between days 28 to 42 of azacitidine monotherapy or combination after discussion and agreement with the sponsor’s project clinician (or designee). Patients who received myeloid growth factors were not included in assessment of neutrophil response</w:t>
      </w:r>
    </w:p>
    <w:p w14:paraId="37B57F16" w14:textId="77777777" w:rsidR="005F141F" w:rsidRPr="00365254" w:rsidRDefault="005F141F" w:rsidP="005F141F">
      <w:pPr>
        <w:pStyle w:val="ListParagraph"/>
        <w:numPr>
          <w:ilvl w:val="1"/>
          <w:numId w:val="7"/>
        </w:numPr>
        <w:spacing w:after="0" w:line="480" w:lineRule="auto"/>
        <w:rPr>
          <w:rFonts w:cs="Arial"/>
          <w:sz w:val="22"/>
          <w:szCs w:val="24"/>
          <w:lang w:val="en-US"/>
        </w:rPr>
      </w:pPr>
      <w:r w:rsidRPr="00365254">
        <w:rPr>
          <w:rFonts w:cs="Arial"/>
          <w:sz w:val="22"/>
          <w:szCs w:val="24"/>
          <w:lang w:val="en-US"/>
        </w:rPr>
        <w:t>Platelet count was &lt;20 000/µl. For patients with disease-related thrombocytopenia, physician discretion could be used to initiate therapy with platelet count ≥50% of baseline (baseline from the start of the previous cycle). If the above criteria were not met, the start of the new cycle was delayed until the above criteria were met. If a low ANC or platelet count caused the delay of the start of the new cycle of more than 2 weeks, then the azacitidine dose was decreased to 50 mg/m</w:t>
      </w:r>
      <w:r w:rsidRPr="00365254">
        <w:rPr>
          <w:rFonts w:cs="Arial"/>
          <w:sz w:val="22"/>
          <w:szCs w:val="24"/>
          <w:vertAlign w:val="superscript"/>
          <w:lang w:val="en-US"/>
        </w:rPr>
        <w:t>2</w:t>
      </w:r>
      <w:r w:rsidRPr="00365254">
        <w:rPr>
          <w:rFonts w:cs="Arial"/>
          <w:sz w:val="22"/>
          <w:szCs w:val="24"/>
          <w:lang w:val="en-US"/>
        </w:rPr>
        <w:t xml:space="preserve"> when treatment was resumed. Treatment could be held up to 6 weeks (42 days) due to toxicity before the patient had to be removed from protocol therapy</w:t>
      </w:r>
    </w:p>
    <w:p w14:paraId="48D94B4E"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Non-hematologic toxicity</w:t>
      </w:r>
    </w:p>
    <w:p w14:paraId="532AC0C8" w14:textId="77777777" w:rsidR="005F141F" w:rsidRPr="00365254" w:rsidRDefault="005F141F" w:rsidP="005F141F">
      <w:pPr>
        <w:pStyle w:val="ListParagraph"/>
        <w:numPr>
          <w:ilvl w:val="0"/>
          <w:numId w:val="9"/>
        </w:numPr>
        <w:spacing w:after="0" w:line="480" w:lineRule="auto"/>
        <w:rPr>
          <w:rFonts w:cs="Arial"/>
          <w:sz w:val="22"/>
          <w:szCs w:val="24"/>
          <w:lang w:val="en-US"/>
        </w:rPr>
      </w:pPr>
      <w:r w:rsidRPr="00365254">
        <w:rPr>
          <w:rFonts w:cs="Arial"/>
          <w:sz w:val="22"/>
          <w:szCs w:val="24"/>
          <w:lang w:val="en-US"/>
        </w:rPr>
        <w:t>For renal toxicities, specifically elevated creatinine &gt;grade 1, azacitidine was reduced in accordance with the prescribing information and/or institutional guidelines</w:t>
      </w:r>
    </w:p>
    <w:p w14:paraId="2A32A381" w14:textId="77777777" w:rsidR="005F141F" w:rsidRPr="00365254" w:rsidRDefault="005F141F" w:rsidP="005F141F">
      <w:pPr>
        <w:pStyle w:val="ListParagraph"/>
        <w:numPr>
          <w:ilvl w:val="0"/>
          <w:numId w:val="9"/>
        </w:numPr>
        <w:spacing w:after="0" w:line="480" w:lineRule="auto"/>
        <w:rPr>
          <w:rFonts w:cs="Arial"/>
          <w:sz w:val="22"/>
          <w:szCs w:val="24"/>
          <w:lang w:val="en-US"/>
        </w:rPr>
      </w:pPr>
      <w:r w:rsidRPr="00365254">
        <w:rPr>
          <w:rFonts w:cs="Arial"/>
          <w:sz w:val="22"/>
          <w:szCs w:val="24"/>
          <w:lang w:val="en-US"/>
        </w:rPr>
        <w:t xml:space="preserve">Similarly, if unexplained elevations in serum creatinine or blood urea nitrogen occurred, the next cycle was delayed until values returned to normal or baseline values, and the dose was reduced by 50% on the next treatment course. If </w:t>
      </w:r>
      <w:r w:rsidRPr="00365254">
        <w:rPr>
          <w:rFonts w:cs="Arial"/>
          <w:sz w:val="22"/>
          <w:szCs w:val="24"/>
          <w:lang w:val="en-US"/>
        </w:rPr>
        <w:lastRenderedPageBreak/>
        <w:t>unexplained reductions in serum bicarbonate levels to &lt;20 mEq/l occurred, the azacitidine dose was reduced by 50% on the next course</w:t>
      </w:r>
    </w:p>
    <w:p w14:paraId="73B76673" w14:textId="77777777" w:rsidR="005F141F" w:rsidRPr="00365254" w:rsidRDefault="005F141F" w:rsidP="005F141F">
      <w:pPr>
        <w:spacing w:after="0" w:line="480" w:lineRule="auto"/>
        <w:rPr>
          <w:rFonts w:cs="Arial"/>
          <w:b/>
          <w:sz w:val="24"/>
          <w:szCs w:val="24"/>
          <w:lang w:val="en-US"/>
        </w:rPr>
      </w:pPr>
    </w:p>
    <w:p w14:paraId="5DE23AC5"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Pevonedistat dose modification guidelines</w:t>
      </w:r>
    </w:p>
    <w:p w14:paraId="4AF56E1C"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Hematologic toxicity</w:t>
      </w:r>
    </w:p>
    <w:p w14:paraId="448DFA25" w14:textId="77777777" w:rsidR="005F141F" w:rsidRPr="00365254" w:rsidRDefault="005F141F" w:rsidP="005F141F">
      <w:pPr>
        <w:pStyle w:val="ListParagraph"/>
        <w:numPr>
          <w:ilvl w:val="0"/>
          <w:numId w:val="4"/>
        </w:numPr>
        <w:spacing w:after="0" w:line="480" w:lineRule="auto"/>
        <w:rPr>
          <w:rFonts w:cs="Arial"/>
          <w:sz w:val="22"/>
          <w:szCs w:val="24"/>
          <w:lang w:val="en-US"/>
        </w:rPr>
      </w:pPr>
      <w:r w:rsidRPr="00365254">
        <w:rPr>
          <w:rFonts w:cs="Arial"/>
          <w:sz w:val="22"/>
          <w:szCs w:val="24"/>
          <w:lang w:val="en-US"/>
        </w:rPr>
        <w:t>If clinically indicated in the opinion of the investigator, the pevonedistat dose could be reduced from 20 mg/m</w:t>
      </w:r>
      <w:r w:rsidRPr="00365254">
        <w:rPr>
          <w:rFonts w:cs="Arial"/>
          <w:sz w:val="22"/>
          <w:szCs w:val="24"/>
          <w:vertAlign w:val="superscript"/>
          <w:lang w:val="en-US"/>
        </w:rPr>
        <w:t>2</w:t>
      </w:r>
      <w:r w:rsidRPr="00365254">
        <w:rPr>
          <w:rFonts w:cs="Arial"/>
          <w:sz w:val="22"/>
          <w:szCs w:val="24"/>
          <w:lang w:val="en-US"/>
        </w:rPr>
        <w:t xml:space="preserve"> to 10 mg/m</w:t>
      </w:r>
      <w:r w:rsidRPr="00365254">
        <w:rPr>
          <w:rFonts w:cs="Arial"/>
          <w:sz w:val="22"/>
          <w:szCs w:val="24"/>
          <w:vertAlign w:val="superscript"/>
          <w:lang w:val="en-US"/>
        </w:rPr>
        <w:t>2</w:t>
      </w:r>
      <w:r w:rsidRPr="00365254">
        <w:rPr>
          <w:rFonts w:cs="Arial"/>
          <w:sz w:val="22"/>
          <w:szCs w:val="24"/>
          <w:lang w:val="en-US"/>
        </w:rPr>
        <w:t>. The pevonedistat dose could be re-escalated to 15 mg/m</w:t>
      </w:r>
      <w:r w:rsidRPr="00365254">
        <w:rPr>
          <w:rFonts w:cs="Arial"/>
          <w:sz w:val="22"/>
          <w:szCs w:val="24"/>
          <w:vertAlign w:val="superscript"/>
          <w:lang w:val="en-US"/>
        </w:rPr>
        <w:t>2</w:t>
      </w:r>
      <w:r w:rsidRPr="00365254">
        <w:rPr>
          <w:rFonts w:cs="Arial"/>
          <w:sz w:val="22"/>
          <w:szCs w:val="24"/>
          <w:lang w:val="en-US"/>
        </w:rPr>
        <w:t xml:space="preserve"> or 20 mg/m</w:t>
      </w:r>
      <w:r w:rsidRPr="00365254">
        <w:rPr>
          <w:rFonts w:cs="Arial"/>
          <w:sz w:val="22"/>
          <w:szCs w:val="24"/>
          <w:vertAlign w:val="superscript"/>
          <w:lang w:val="en-US"/>
        </w:rPr>
        <w:t>2</w:t>
      </w:r>
      <w:r w:rsidRPr="00365254">
        <w:rPr>
          <w:rFonts w:cs="Arial"/>
          <w:sz w:val="22"/>
          <w:szCs w:val="24"/>
          <w:lang w:val="en-US"/>
        </w:rPr>
        <w:t xml:space="preserve"> at the next cycle, if the toxicity had recovered to ≤grade 1 or the patient’s baseline</w:t>
      </w:r>
    </w:p>
    <w:p w14:paraId="15C22C58" w14:textId="77777777" w:rsidR="005F141F" w:rsidRPr="00365254" w:rsidRDefault="005F141F" w:rsidP="005F141F">
      <w:pPr>
        <w:pStyle w:val="ListParagraph"/>
        <w:numPr>
          <w:ilvl w:val="0"/>
          <w:numId w:val="4"/>
        </w:numPr>
        <w:spacing w:after="0" w:line="480" w:lineRule="auto"/>
        <w:rPr>
          <w:rFonts w:cs="Arial"/>
          <w:sz w:val="22"/>
          <w:szCs w:val="24"/>
          <w:lang w:val="en-US"/>
        </w:rPr>
      </w:pPr>
      <w:r w:rsidRPr="00365254">
        <w:rPr>
          <w:rFonts w:cs="Arial"/>
          <w:sz w:val="22"/>
          <w:szCs w:val="24"/>
          <w:lang w:val="en-US"/>
        </w:rPr>
        <w:t xml:space="preserve">Pevonedistat was to be held for symptoms of leukostasis until the leukostasis was treated per institutional guidelines. Pevonedistat could be restarted when WBC count was &lt;50 000/µl </w:t>
      </w:r>
    </w:p>
    <w:p w14:paraId="552BE9B5"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Serum transaminases and total bilirubin</w:t>
      </w:r>
    </w:p>
    <w:p w14:paraId="10B1B85F" w14:textId="77777777" w:rsidR="005F141F" w:rsidRPr="00365254" w:rsidRDefault="005F141F" w:rsidP="005F141F">
      <w:pPr>
        <w:pStyle w:val="ListParagraph"/>
        <w:numPr>
          <w:ilvl w:val="0"/>
          <w:numId w:val="5"/>
        </w:numPr>
        <w:spacing w:after="0" w:line="480" w:lineRule="auto"/>
        <w:rPr>
          <w:rFonts w:cs="Arial"/>
          <w:sz w:val="22"/>
          <w:szCs w:val="24"/>
          <w:lang w:val="en-US"/>
        </w:rPr>
      </w:pPr>
      <w:r w:rsidRPr="00365254">
        <w:rPr>
          <w:rFonts w:cs="Arial"/>
          <w:sz w:val="22"/>
          <w:szCs w:val="24"/>
          <w:lang w:val="en-US"/>
        </w:rPr>
        <w:t>For elevated liver function tests of grade 2 or 3 that occurred on or after cycle 1 day 3, pevonedistat was held; once the elevated AST or ALT returned to ≤grade 1, and/or elevated bilirubin returned to ≤1.5 x ULN or the patient’s baseline level, pevonedistat dose could be resumed at 20 mg/m</w:t>
      </w:r>
      <w:r w:rsidRPr="00365254">
        <w:rPr>
          <w:rFonts w:cs="Arial"/>
          <w:sz w:val="22"/>
          <w:szCs w:val="24"/>
          <w:vertAlign w:val="superscript"/>
          <w:lang w:val="en-US"/>
        </w:rPr>
        <w:t>2</w:t>
      </w:r>
      <w:r w:rsidRPr="00365254">
        <w:rPr>
          <w:rFonts w:cs="Arial"/>
          <w:sz w:val="22"/>
          <w:szCs w:val="24"/>
          <w:lang w:val="en-US"/>
        </w:rPr>
        <w:t>. For pevonedistat, a minimum of 1 full calendar day between any two doses was be maintained, and a maximum of three doses of pevonedistat within the cycle was not exceeded</w:t>
      </w:r>
    </w:p>
    <w:p w14:paraId="0CFAD268" w14:textId="77777777" w:rsidR="005F141F" w:rsidRPr="00365254" w:rsidRDefault="005F141F" w:rsidP="005F141F">
      <w:pPr>
        <w:pStyle w:val="ListParagraph"/>
        <w:numPr>
          <w:ilvl w:val="0"/>
          <w:numId w:val="5"/>
        </w:numPr>
        <w:spacing w:after="0" w:line="480" w:lineRule="auto"/>
        <w:rPr>
          <w:rFonts w:cs="Arial"/>
          <w:sz w:val="22"/>
          <w:szCs w:val="24"/>
          <w:lang w:val="en-US"/>
        </w:rPr>
      </w:pPr>
      <w:r w:rsidRPr="00365254">
        <w:rPr>
          <w:rFonts w:cs="Arial"/>
          <w:sz w:val="22"/>
          <w:szCs w:val="24"/>
          <w:lang w:val="en-US"/>
        </w:rPr>
        <w:t>For elevated liver function tests of grade 4 that occurred on or after cycle 1 day 3, the pevonedistat dose was be held for the remainder of the cycle; if the elevated AST or ALT returned to ≤grade 1, and/or elevated bilirubin returned to ≤1.5 x ULN or the patient’s baseline level, then pevonedistat could be restarted at the next cycle at a reduced dose of 10 mg/m</w:t>
      </w:r>
      <w:r w:rsidRPr="00365254">
        <w:rPr>
          <w:rFonts w:cs="Arial"/>
          <w:sz w:val="22"/>
          <w:szCs w:val="24"/>
          <w:vertAlign w:val="superscript"/>
          <w:lang w:val="en-US"/>
        </w:rPr>
        <w:t>2</w:t>
      </w:r>
      <w:r w:rsidRPr="00365254">
        <w:rPr>
          <w:rFonts w:cs="Arial"/>
          <w:sz w:val="22"/>
          <w:szCs w:val="24"/>
          <w:lang w:val="en-US"/>
        </w:rPr>
        <w:t>. If the toxicity returned to ≤grade 1 or the patient’s baseline status, pevonedistat could be re-escalated to 15 mg/m</w:t>
      </w:r>
      <w:r w:rsidRPr="00365254">
        <w:rPr>
          <w:rFonts w:cs="Arial"/>
          <w:sz w:val="22"/>
          <w:szCs w:val="24"/>
          <w:vertAlign w:val="superscript"/>
          <w:lang w:val="en-US"/>
        </w:rPr>
        <w:t>2</w:t>
      </w:r>
      <w:r w:rsidRPr="00365254">
        <w:rPr>
          <w:rFonts w:cs="Arial"/>
          <w:sz w:val="22"/>
          <w:szCs w:val="24"/>
          <w:lang w:val="en-US"/>
        </w:rPr>
        <w:t xml:space="preserve"> for the next cycle. After 1 cycle at 15 mg/m</w:t>
      </w:r>
      <w:r w:rsidRPr="00365254">
        <w:rPr>
          <w:rFonts w:cs="Arial"/>
          <w:sz w:val="22"/>
          <w:szCs w:val="24"/>
          <w:vertAlign w:val="superscript"/>
          <w:lang w:val="en-US"/>
        </w:rPr>
        <w:t>2</w:t>
      </w:r>
      <w:r w:rsidRPr="00365254">
        <w:rPr>
          <w:rFonts w:cs="Arial"/>
          <w:sz w:val="22"/>
          <w:szCs w:val="24"/>
          <w:lang w:val="en-US"/>
        </w:rPr>
        <w:t>, further re-escalation to 20 mg/m</w:t>
      </w:r>
      <w:r w:rsidRPr="00365254">
        <w:rPr>
          <w:rFonts w:cs="Arial"/>
          <w:sz w:val="22"/>
          <w:szCs w:val="24"/>
          <w:vertAlign w:val="superscript"/>
          <w:lang w:val="en-US"/>
        </w:rPr>
        <w:t>2</w:t>
      </w:r>
      <w:r w:rsidRPr="00365254">
        <w:rPr>
          <w:rFonts w:cs="Arial"/>
          <w:sz w:val="22"/>
          <w:szCs w:val="24"/>
          <w:lang w:val="en-US"/>
        </w:rPr>
        <w:t xml:space="preserve"> could occur only after the </w:t>
      </w:r>
      <w:r w:rsidRPr="00365254">
        <w:rPr>
          <w:rFonts w:cs="Arial"/>
          <w:sz w:val="22"/>
          <w:szCs w:val="24"/>
          <w:lang w:val="en-US"/>
        </w:rPr>
        <w:lastRenderedPageBreak/>
        <w:t>patient’s liver function test (AST, ALT, and bilirubin) were confirmed to be ≤grade 1, the same level as the patient’s baseline values</w:t>
      </w:r>
    </w:p>
    <w:p w14:paraId="0D66949C"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Hypophosphatemia</w:t>
      </w:r>
    </w:p>
    <w:p w14:paraId="335FDA52"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If hypophosphatemia was ≥grade 3, study drug treatment was not resumed until the hypophosphatemia was ≤grade 2</w:t>
      </w:r>
    </w:p>
    <w:p w14:paraId="7F4757B9"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t>Other toxicities</w:t>
      </w:r>
    </w:p>
    <w:p w14:paraId="6EFD4F89"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For other ≥grade 2 nonhematologic toxicities potentially related to pevonedistat, the pevonedistat dose could be reduced from 20 mg/m</w:t>
      </w:r>
      <w:r w:rsidRPr="00365254">
        <w:rPr>
          <w:rFonts w:cs="Arial"/>
          <w:sz w:val="22"/>
          <w:szCs w:val="24"/>
          <w:vertAlign w:val="superscript"/>
          <w:lang w:val="en-US"/>
        </w:rPr>
        <w:t>2</w:t>
      </w:r>
      <w:r w:rsidRPr="00365254">
        <w:rPr>
          <w:rFonts w:cs="Arial"/>
          <w:sz w:val="22"/>
          <w:szCs w:val="24"/>
          <w:lang w:val="en-US"/>
        </w:rPr>
        <w:t xml:space="preserve"> to 10 mg/m</w:t>
      </w:r>
      <w:r w:rsidRPr="00365254">
        <w:rPr>
          <w:rFonts w:cs="Arial"/>
          <w:sz w:val="22"/>
          <w:szCs w:val="24"/>
          <w:vertAlign w:val="superscript"/>
          <w:lang w:val="en-US"/>
        </w:rPr>
        <w:t>2</w:t>
      </w:r>
      <w:r w:rsidRPr="00365254">
        <w:rPr>
          <w:rFonts w:cs="Arial"/>
          <w:sz w:val="22"/>
          <w:szCs w:val="24"/>
          <w:lang w:val="en-US"/>
        </w:rPr>
        <w:t xml:space="preserve"> at the discretion of the investigator as clinically indicated. If the toxicity returned to ≤grade 1 or the patient’s baseline status, pevonedistat could be re-escalated to 15 mg/m</w:t>
      </w:r>
      <w:r w:rsidRPr="00365254">
        <w:rPr>
          <w:rFonts w:cs="Arial"/>
          <w:sz w:val="22"/>
          <w:szCs w:val="24"/>
          <w:vertAlign w:val="superscript"/>
          <w:lang w:val="en-US"/>
        </w:rPr>
        <w:t>2</w:t>
      </w:r>
      <w:r w:rsidRPr="00365254">
        <w:rPr>
          <w:rFonts w:cs="Arial"/>
          <w:sz w:val="22"/>
          <w:szCs w:val="24"/>
          <w:lang w:val="en-US"/>
        </w:rPr>
        <w:t xml:space="preserve"> or 20 mg/m</w:t>
      </w:r>
      <w:r w:rsidRPr="00365254">
        <w:rPr>
          <w:rFonts w:cs="Arial"/>
          <w:sz w:val="22"/>
          <w:szCs w:val="24"/>
          <w:vertAlign w:val="superscript"/>
          <w:lang w:val="en-US"/>
        </w:rPr>
        <w:t>2</w:t>
      </w:r>
      <w:r w:rsidRPr="00365254">
        <w:rPr>
          <w:rFonts w:cs="Arial"/>
          <w:sz w:val="22"/>
          <w:szCs w:val="24"/>
          <w:lang w:val="en-US"/>
        </w:rPr>
        <w:t xml:space="preserve"> at the next cycle</w:t>
      </w:r>
    </w:p>
    <w:p w14:paraId="06E13A60" w14:textId="77777777" w:rsidR="005F141F" w:rsidRPr="00365254" w:rsidRDefault="005F141F" w:rsidP="005F141F">
      <w:pPr>
        <w:spacing w:after="0" w:line="480" w:lineRule="auto"/>
        <w:rPr>
          <w:rFonts w:cs="Arial"/>
          <w:b/>
          <w:sz w:val="24"/>
          <w:szCs w:val="24"/>
          <w:lang w:val="en-US"/>
        </w:rPr>
      </w:pPr>
    </w:p>
    <w:p w14:paraId="0989353E" w14:textId="77777777" w:rsidR="005F141F" w:rsidRPr="00365254" w:rsidRDefault="005F141F" w:rsidP="005F141F">
      <w:pPr>
        <w:keepNext/>
        <w:spacing w:after="0" w:line="480" w:lineRule="auto"/>
        <w:rPr>
          <w:rFonts w:cs="Arial"/>
          <w:b/>
          <w:sz w:val="24"/>
          <w:szCs w:val="24"/>
          <w:lang w:val="en-US"/>
        </w:rPr>
      </w:pPr>
      <w:r w:rsidRPr="00365254">
        <w:rPr>
          <w:rFonts w:cs="Arial"/>
          <w:b/>
          <w:sz w:val="24"/>
          <w:szCs w:val="24"/>
          <w:lang w:val="en-US"/>
        </w:rPr>
        <w:t>Randomization and stratification</w:t>
      </w:r>
    </w:p>
    <w:p w14:paraId="6FCC401F" w14:textId="77777777" w:rsidR="005F141F" w:rsidRPr="00365254" w:rsidRDefault="005F141F" w:rsidP="005F141F">
      <w:pPr>
        <w:spacing w:after="0" w:line="480" w:lineRule="auto"/>
        <w:rPr>
          <w:rFonts w:cs="Arial"/>
          <w:sz w:val="22"/>
          <w:lang w:val="en-US"/>
        </w:rPr>
      </w:pPr>
      <w:r w:rsidRPr="00365254">
        <w:rPr>
          <w:rFonts w:cs="Arial"/>
          <w:sz w:val="22"/>
          <w:lang w:val="en-US"/>
        </w:rPr>
        <w:t>Randomization and stratification were conducted centrally using an interactive web response system, and patients were randomized sequentially at a center as they became eligible for randomization.</w:t>
      </w:r>
    </w:p>
    <w:p w14:paraId="09C4D2BC" w14:textId="77777777" w:rsidR="005F141F" w:rsidRPr="00365254" w:rsidRDefault="005F141F" w:rsidP="005F141F">
      <w:pPr>
        <w:spacing w:after="0" w:line="480" w:lineRule="auto"/>
        <w:rPr>
          <w:rFonts w:cs="Arial"/>
          <w:b/>
          <w:sz w:val="24"/>
          <w:szCs w:val="24"/>
          <w:lang w:val="en-US"/>
        </w:rPr>
      </w:pPr>
    </w:p>
    <w:p w14:paraId="5ED5384F"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Secondary endpoints</w:t>
      </w:r>
    </w:p>
    <w:p w14:paraId="34DE0983"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Time to AML transformation in higher-risk MDS/CMML</w:t>
      </w:r>
    </w:p>
    <w:p w14:paraId="451FC620"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Time to treatment failure (TTF; defined as time from randomization to PD, relapse, or death)</w:t>
      </w:r>
    </w:p>
    <w:p w14:paraId="6F0083CD" w14:textId="40BEF32B"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 xml:space="preserve">Overall response rate (ORR; defined as </w:t>
      </w:r>
      <w:r w:rsidR="00946445" w:rsidRPr="00365254">
        <w:rPr>
          <w:rFonts w:cs="Arial"/>
          <w:sz w:val="22"/>
          <w:szCs w:val="24"/>
          <w:lang w:val="en-US"/>
        </w:rPr>
        <w:t>complete remission [</w:t>
      </w:r>
      <w:r w:rsidRPr="00365254">
        <w:rPr>
          <w:rFonts w:cs="Arial"/>
          <w:sz w:val="22"/>
          <w:szCs w:val="24"/>
          <w:lang w:val="en-US"/>
        </w:rPr>
        <w:t>CR</w:t>
      </w:r>
      <w:r w:rsidR="00946445" w:rsidRPr="00365254">
        <w:rPr>
          <w:rFonts w:cs="Arial"/>
          <w:sz w:val="22"/>
          <w:szCs w:val="24"/>
          <w:lang w:val="en-US"/>
        </w:rPr>
        <w:t>]</w:t>
      </w:r>
      <w:r w:rsidRPr="00365254">
        <w:rPr>
          <w:rFonts w:cs="Arial"/>
          <w:sz w:val="22"/>
          <w:szCs w:val="24"/>
          <w:lang w:val="en-US"/>
        </w:rPr>
        <w:t xml:space="preserve"> + partial remission [PR] + hematologic improvement [HI] in higher-risk MDS/CMML, and CR + CR with incomplete blood count recovery [CRi] + PR in LB-AML); </w:t>
      </w:r>
    </w:p>
    <w:p w14:paraId="01CD48EF"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Treatment-emergent adverse events (TEAEs) and serious AEs</w:t>
      </w:r>
    </w:p>
    <w:p w14:paraId="3B73BD3C"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 xml:space="preserve">Six-month and 1-year survival rates </w:t>
      </w:r>
    </w:p>
    <w:p w14:paraId="622F7A6B"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lastRenderedPageBreak/>
        <w:t>Time to first complete remission ([CR] for hazard ratio MDS/CMML and LB-AML; CR + CR with incomplete blood count recovery [composite CR] for LB-AML) or partial remission for hazard ratio MDS/CMML and LB-AML</w:t>
      </w:r>
    </w:p>
    <w:p w14:paraId="5278409F"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Time to subsequent therapy</w:t>
      </w:r>
    </w:p>
    <w:p w14:paraId="6A540739" w14:textId="518FB13B"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Red blood cell</w:t>
      </w:r>
      <w:r w:rsidR="0030434C" w:rsidRPr="00365254">
        <w:rPr>
          <w:rFonts w:cs="Arial"/>
          <w:sz w:val="22"/>
          <w:szCs w:val="24"/>
          <w:lang w:val="en-US"/>
        </w:rPr>
        <w:t xml:space="preserve"> (RBC)</w:t>
      </w:r>
      <w:r w:rsidRPr="00365254">
        <w:rPr>
          <w:rFonts w:cs="Arial"/>
          <w:sz w:val="22"/>
          <w:szCs w:val="24"/>
          <w:lang w:val="en-US"/>
        </w:rPr>
        <w:t xml:space="preserve"> and platelet-transfusion independence</w:t>
      </w:r>
    </w:p>
    <w:p w14:paraId="34A61264"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Abnormal clinical laboratory values, Eastern Cooperative Oncology Group performance status, electrocardiograms, and vital sign measurements</w:t>
      </w:r>
    </w:p>
    <w:p w14:paraId="09D241EC" w14:textId="77777777" w:rsidR="00CD0A83" w:rsidRDefault="00CD0A83" w:rsidP="005F141F">
      <w:pPr>
        <w:keepNext/>
        <w:spacing w:after="0" w:line="480" w:lineRule="auto"/>
        <w:rPr>
          <w:rFonts w:cs="Arial"/>
          <w:b/>
          <w:sz w:val="24"/>
          <w:szCs w:val="24"/>
          <w:lang w:val="en-US"/>
        </w:rPr>
      </w:pPr>
    </w:p>
    <w:p w14:paraId="621C4365" w14:textId="2F19BF72" w:rsidR="005F141F" w:rsidRPr="00365254" w:rsidRDefault="005F141F" w:rsidP="005F141F">
      <w:pPr>
        <w:keepNext/>
        <w:spacing w:after="0" w:line="480" w:lineRule="auto"/>
        <w:rPr>
          <w:rFonts w:cs="Arial"/>
          <w:b/>
          <w:sz w:val="24"/>
          <w:szCs w:val="24"/>
          <w:lang w:val="en-US"/>
        </w:rPr>
      </w:pPr>
      <w:r w:rsidRPr="00365254">
        <w:rPr>
          <w:rFonts w:cs="Arial"/>
          <w:b/>
          <w:sz w:val="24"/>
          <w:szCs w:val="24"/>
          <w:lang w:val="en-US"/>
        </w:rPr>
        <w:t>Exploratory endpoints</w:t>
      </w:r>
    </w:p>
    <w:p w14:paraId="715254F4"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Bone marrow blast reduction by cycle 2 and cycle 4</w:t>
      </w:r>
    </w:p>
    <w:p w14:paraId="7E91F79E"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Identification of cytogenetic abnormalities, somatic mutations, circulating proteins and metabolites, miRNA profiles at baseline, and gene expression and epigenetic changes between baseline and specified post-dose time point(s)</w:t>
      </w:r>
    </w:p>
    <w:p w14:paraId="40D566A7"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Rate of cytogenetic CR among patients with CR or CR with incomplete blood count recovery</w:t>
      </w:r>
    </w:p>
    <w:p w14:paraId="55CFF10E"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Measurable residual disease status in patients who have reached CR at cycle 4 or cycle 7</w:t>
      </w:r>
    </w:p>
    <w:p w14:paraId="255F7E81"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Association of polymorphic variants in rug metabolizing enzymes or transporters, as applicable, with pevonedistat exposure and/or safety</w:t>
      </w:r>
    </w:p>
    <w:p w14:paraId="5B84DB3A"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Identification of efficacy or safety biomarkers by evaluating germline polymorphisms (such as in proteasome related genes)</w:t>
      </w:r>
    </w:p>
    <w:p w14:paraId="12DB1B09"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Identification of treatment-emergent resistance mechanisms, such as somatic mutations in NEDD8-activating enzyme subunits and key signaling pathways, or change in pathways activity, in tumors from patients who initially respond to therapy and then exhibit progressive disease</w:t>
      </w:r>
    </w:p>
    <w:p w14:paraId="7AA8EF60" w14:textId="3F2791BA" w:rsidR="005F141F" w:rsidRPr="00365254" w:rsidRDefault="005F141F" w:rsidP="00CF417E">
      <w:pPr>
        <w:pStyle w:val="ListParagraph"/>
        <w:numPr>
          <w:ilvl w:val="0"/>
          <w:numId w:val="6"/>
        </w:numPr>
        <w:spacing w:after="0" w:line="480" w:lineRule="auto"/>
        <w:rPr>
          <w:rFonts w:cs="Arial"/>
          <w:sz w:val="22"/>
          <w:szCs w:val="24"/>
          <w:lang w:val="en-US"/>
        </w:rPr>
      </w:pPr>
      <w:r w:rsidRPr="00365254">
        <w:rPr>
          <w:rFonts w:cs="Arial"/>
          <w:sz w:val="22"/>
          <w:szCs w:val="24"/>
          <w:lang w:val="en-US"/>
        </w:rPr>
        <w:t xml:space="preserve">Health-related quality of life assessed via: </w:t>
      </w:r>
      <w:r w:rsidR="00CF417E" w:rsidRPr="00365254">
        <w:rPr>
          <w:rFonts w:cs="Arial"/>
          <w:sz w:val="22"/>
          <w:szCs w:val="24"/>
          <w:lang w:val="en-US"/>
        </w:rPr>
        <w:t xml:space="preserve">the </w:t>
      </w:r>
      <w:r w:rsidR="00CE3653" w:rsidRPr="00365254">
        <w:rPr>
          <w:rFonts w:cs="Arial"/>
          <w:sz w:val="22"/>
          <w:szCs w:val="24"/>
          <w:lang w:val="en-US"/>
        </w:rPr>
        <w:t>European Organisation for the Research and Treatment of Cancer Core Quality of Life Questionnaire (</w:t>
      </w:r>
      <w:r w:rsidRPr="00365254">
        <w:rPr>
          <w:rFonts w:cs="Arial"/>
          <w:sz w:val="22"/>
          <w:szCs w:val="24"/>
          <w:lang w:val="en-US"/>
        </w:rPr>
        <w:t>EORTC-</w:t>
      </w:r>
      <w:r w:rsidRPr="00365254">
        <w:rPr>
          <w:rFonts w:cs="Arial"/>
          <w:sz w:val="22"/>
          <w:szCs w:val="24"/>
          <w:lang w:val="en-US"/>
        </w:rPr>
        <w:lastRenderedPageBreak/>
        <w:t>QLQ-C30</w:t>
      </w:r>
      <w:r w:rsidR="00CE3653" w:rsidRPr="00365254">
        <w:rPr>
          <w:rFonts w:cs="Arial"/>
          <w:sz w:val="22"/>
          <w:szCs w:val="24"/>
          <w:lang w:val="en-US"/>
        </w:rPr>
        <w:t>)</w:t>
      </w:r>
      <w:r w:rsidRPr="00365254">
        <w:rPr>
          <w:rFonts w:cs="Arial"/>
          <w:sz w:val="22"/>
          <w:szCs w:val="24"/>
          <w:lang w:val="en-US"/>
        </w:rPr>
        <w:t xml:space="preserve">, </w:t>
      </w:r>
      <w:r w:rsidR="00CF417E" w:rsidRPr="00365254">
        <w:rPr>
          <w:rFonts w:cs="Arial"/>
          <w:sz w:val="22"/>
          <w:szCs w:val="24"/>
          <w:lang w:val="en-US"/>
        </w:rPr>
        <w:t xml:space="preserve">the </w:t>
      </w:r>
      <w:r w:rsidR="00CE3653" w:rsidRPr="00365254">
        <w:rPr>
          <w:rFonts w:cs="Arial"/>
          <w:sz w:val="22"/>
          <w:szCs w:val="24"/>
          <w:lang w:val="en-US"/>
        </w:rPr>
        <w:t>Quality of Life in Hematological patients (myelodysplastic syndromes)</w:t>
      </w:r>
      <w:r w:rsidR="00CF417E" w:rsidRPr="00365254">
        <w:rPr>
          <w:rFonts w:cs="Arial"/>
          <w:sz w:val="22"/>
          <w:szCs w:val="24"/>
          <w:lang w:val="en-US"/>
        </w:rPr>
        <w:t xml:space="preserve"> </w:t>
      </w:r>
      <w:r w:rsidR="00CE3653" w:rsidRPr="00365254">
        <w:rPr>
          <w:rFonts w:cs="Arial"/>
          <w:sz w:val="22"/>
          <w:szCs w:val="24"/>
          <w:lang w:val="en-US"/>
        </w:rPr>
        <w:t>questionnaire from the Associazione QOL-ONE</w:t>
      </w:r>
      <w:r w:rsidR="00CF417E" w:rsidRPr="00365254">
        <w:rPr>
          <w:rFonts w:cs="Arial"/>
          <w:sz w:val="22"/>
          <w:szCs w:val="24"/>
          <w:lang w:val="en-US"/>
        </w:rPr>
        <w:t xml:space="preserve"> (</w:t>
      </w:r>
      <w:r w:rsidRPr="00365254">
        <w:rPr>
          <w:rFonts w:cs="Arial"/>
          <w:sz w:val="22"/>
          <w:szCs w:val="24"/>
          <w:lang w:val="en-US"/>
        </w:rPr>
        <w:t>QOL-E</w:t>
      </w:r>
      <w:r w:rsidR="00CF417E" w:rsidRPr="00365254">
        <w:rPr>
          <w:rFonts w:cs="Arial"/>
          <w:sz w:val="22"/>
          <w:szCs w:val="24"/>
          <w:lang w:val="en-US"/>
        </w:rPr>
        <w:t>; US patients only)</w:t>
      </w:r>
      <w:r w:rsidRPr="00365254">
        <w:rPr>
          <w:rFonts w:cs="Arial"/>
          <w:sz w:val="22"/>
          <w:szCs w:val="24"/>
          <w:lang w:val="en-US"/>
        </w:rPr>
        <w:t xml:space="preserve">, and </w:t>
      </w:r>
      <w:r w:rsidR="00CF417E" w:rsidRPr="00365254">
        <w:rPr>
          <w:rFonts w:cs="Arial"/>
          <w:sz w:val="22"/>
          <w:szCs w:val="24"/>
          <w:lang w:val="en-US"/>
        </w:rPr>
        <w:t xml:space="preserve">the </w:t>
      </w:r>
      <w:r w:rsidR="00CE3653" w:rsidRPr="00365254">
        <w:rPr>
          <w:rFonts w:cs="Arial"/>
          <w:sz w:val="22"/>
          <w:szCs w:val="24"/>
          <w:lang w:val="en-US"/>
        </w:rPr>
        <w:t>EuroQoL 5 dimensions 5 levels (</w:t>
      </w:r>
      <w:r w:rsidRPr="00365254">
        <w:rPr>
          <w:rFonts w:cs="Arial"/>
          <w:sz w:val="22"/>
          <w:szCs w:val="24"/>
          <w:lang w:val="en-US"/>
        </w:rPr>
        <w:t>EQ-5D-5L</w:t>
      </w:r>
      <w:r w:rsidR="00CE3653" w:rsidRPr="00365254">
        <w:rPr>
          <w:rFonts w:cs="Arial"/>
          <w:sz w:val="22"/>
          <w:szCs w:val="24"/>
          <w:lang w:val="en-US"/>
        </w:rPr>
        <w:t>) questionnaire</w:t>
      </w:r>
      <w:r w:rsidR="00CF417E" w:rsidRPr="00365254">
        <w:rPr>
          <w:rFonts w:cs="Arial"/>
          <w:sz w:val="22"/>
          <w:szCs w:val="24"/>
          <w:lang w:val="en-US"/>
        </w:rPr>
        <w:t>.</w:t>
      </w:r>
    </w:p>
    <w:p w14:paraId="3DF41E2D" w14:textId="77777777" w:rsidR="005F141F" w:rsidRPr="00365254" w:rsidRDefault="005F141F" w:rsidP="005F141F">
      <w:pPr>
        <w:pStyle w:val="ListParagraph"/>
        <w:numPr>
          <w:ilvl w:val="0"/>
          <w:numId w:val="6"/>
        </w:numPr>
        <w:spacing w:after="0" w:line="480" w:lineRule="auto"/>
        <w:rPr>
          <w:rFonts w:cs="Arial"/>
          <w:sz w:val="22"/>
          <w:szCs w:val="24"/>
          <w:lang w:val="en-US"/>
        </w:rPr>
      </w:pPr>
      <w:r w:rsidRPr="00365254">
        <w:rPr>
          <w:rFonts w:cs="Arial"/>
          <w:sz w:val="22"/>
          <w:szCs w:val="24"/>
          <w:lang w:val="en-US"/>
        </w:rPr>
        <w:t>Correlation between event-free survival and overall survival endpoints in the intent-to-treat population and the disease subpopulations</w:t>
      </w:r>
    </w:p>
    <w:p w14:paraId="59367831" w14:textId="77777777" w:rsidR="005F141F" w:rsidRPr="00365254" w:rsidRDefault="005F141F" w:rsidP="005F141F">
      <w:pPr>
        <w:spacing w:after="0" w:line="480" w:lineRule="auto"/>
        <w:rPr>
          <w:rFonts w:cs="Arial"/>
          <w:b/>
          <w:sz w:val="24"/>
          <w:szCs w:val="24"/>
          <w:lang w:val="en-US"/>
        </w:rPr>
      </w:pPr>
    </w:p>
    <w:p w14:paraId="19ADD375"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Assessments</w:t>
      </w:r>
    </w:p>
    <w:p w14:paraId="3C95F94F" w14:textId="77777777" w:rsidR="005F141F" w:rsidRPr="00365254" w:rsidRDefault="005F141F" w:rsidP="005F141F">
      <w:pPr>
        <w:spacing w:after="0" w:line="480" w:lineRule="auto"/>
        <w:rPr>
          <w:rFonts w:cs="Arial"/>
          <w:sz w:val="22"/>
          <w:szCs w:val="24"/>
          <w:lang w:val="en-US"/>
        </w:rPr>
      </w:pPr>
      <w:r w:rsidRPr="00365254">
        <w:rPr>
          <w:rFonts w:cs="Arial"/>
          <w:sz w:val="22"/>
          <w:szCs w:val="24"/>
          <w:lang w:val="en-US"/>
        </w:rPr>
        <w:t xml:space="preserve">Bone marrow aspirates (BMAs) for disease assessments were performed on day 22 (+6 days) of cycles 2 and 4, and then as clinically indicated in patients who achieved a CR, and/or after completion of every third treatment cycle. </w:t>
      </w:r>
    </w:p>
    <w:p w14:paraId="608A2251" w14:textId="77777777" w:rsidR="005F141F" w:rsidRPr="00365254" w:rsidRDefault="005F141F" w:rsidP="005F141F">
      <w:pPr>
        <w:spacing w:after="0" w:line="480" w:lineRule="auto"/>
        <w:ind w:firstLine="720"/>
        <w:rPr>
          <w:rFonts w:cs="Arial"/>
          <w:sz w:val="22"/>
          <w:szCs w:val="24"/>
          <w:lang w:val="en-US"/>
        </w:rPr>
      </w:pPr>
      <w:r w:rsidRPr="00365254">
        <w:rPr>
          <w:rFonts w:cs="Arial"/>
          <w:sz w:val="22"/>
          <w:szCs w:val="24"/>
          <w:lang w:val="en-US"/>
        </w:rPr>
        <w:t>Among patients who were RBC and platelet transfusion-dependent at baseline, RBC and platelet transfusion-independence was defined as having no transfusion of RBCs or platelets for a period of ≥8 weeks after initiation of dosing with duration defined as the maximum time interval &gt;8 weeks in which a patient had no RBC or platelet transfusions from start of treatment through 30 days after the last dose of study drug.</w:t>
      </w:r>
    </w:p>
    <w:p w14:paraId="2E53565E" w14:textId="7EFA5BB3" w:rsidR="005F141F" w:rsidRPr="00365254" w:rsidRDefault="005F141F" w:rsidP="005F141F">
      <w:pPr>
        <w:spacing w:after="0" w:line="480" w:lineRule="auto"/>
        <w:ind w:firstLine="720"/>
        <w:rPr>
          <w:rFonts w:cs="Arial"/>
          <w:sz w:val="22"/>
          <w:szCs w:val="24"/>
          <w:lang w:val="en-US"/>
        </w:rPr>
      </w:pPr>
      <w:r w:rsidRPr="00365254">
        <w:rPr>
          <w:rFonts w:cs="Arial"/>
          <w:sz w:val="22"/>
          <w:szCs w:val="24"/>
          <w:lang w:val="en-US"/>
        </w:rPr>
        <w:t xml:space="preserve">Assessment of patient-reported overall HRQoL and health status was conducted using the </w:t>
      </w:r>
      <w:r w:rsidR="00872964" w:rsidRPr="00365254">
        <w:rPr>
          <w:rFonts w:cs="Arial"/>
          <w:sz w:val="22"/>
          <w:szCs w:val="24"/>
          <w:lang w:val="en-US"/>
        </w:rPr>
        <w:t>EORTC-QLQ</w:t>
      </w:r>
      <w:r w:rsidRPr="00365254">
        <w:rPr>
          <w:rFonts w:cs="Arial"/>
          <w:sz w:val="22"/>
          <w:szCs w:val="24"/>
          <w:lang w:val="en-US"/>
        </w:rPr>
        <w:t xml:space="preserve">-C30 and the </w:t>
      </w:r>
      <w:r w:rsidR="00872964" w:rsidRPr="00365254">
        <w:rPr>
          <w:rFonts w:cs="Arial"/>
          <w:sz w:val="22"/>
          <w:szCs w:val="24"/>
          <w:lang w:val="en-US"/>
        </w:rPr>
        <w:t>EQ-5D-5L</w:t>
      </w:r>
      <w:r w:rsidRPr="00365254">
        <w:rPr>
          <w:rFonts w:cs="Arial"/>
          <w:sz w:val="22"/>
          <w:szCs w:val="24"/>
          <w:lang w:val="en-US"/>
        </w:rPr>
        <w:t xml:space="preserve"> instruments, respectively. These assessments were completed by patients at screening, the start of every cycle, and the end of treatment (EOT), and then monthly during EFS or response follow-up until progression. </w:t>
      </w:r>
    </w:p>
    <w:p w14:paraId="659CE719" w14:textId="7D5BEB6B" w:rsidR="00152F91" w:rsidRPr="00365254" w:rsidRDefault="007D5263" w:rsidP="006635A9">
      <w:pPr>
        <w:spacing w:after="0" w:line="480" w:lineRule="auto"/>
        <w:rPr>
          <w:rFonts w:cs="Arial"/>
          <w:sz w:val="22"/>
          <w:szCs w:val="24"/>
        </w:rPr>
      </w:pPr>
      <w:r w:rsidRPr="00365254">
        <w:rPr>
          <w:rFonts w:cs="Arial"/>
          <w:sz w:val="22"/>
          <w:szCs w:val="24"/>
        </w:rPr>
        <w:t>T</w:t>
      </w:r>
      <w:r w:rsidR="00207907" w:rsidRPr="00365254">
        <w:rPr>
          <w:rFonts w:cs="Arial"/>
          <w:sz w:val="22"/>
          <w:szCs w:val="24"/>
        </w:rPr>
        <w:t>he EORTC QLQ-C30 assesse</w:t>
      </w:r>
      <w:r w:rsidRPr="00365254">
        <w:rPr>
          <w:rFonts w:cs="Arial"/>
          <w:sz w:val="22"/>
          <w:szCs w:val="24"/>
        </w:rPr>
        <w:t>d</w:t>
      </w:r>
      <w:r w:rsidR="00207907" w:rsidRPr="00365254">
        <w:rPr>
          <w:rFonts w:cs="Arial"/>
          <w:sz w:val="22"/>
          <w:szCs w:val="24"/>
        </w:rPr>
        <w:t xml:space="preserve"> important HRQoL domains, including global health status/quality of life, functioning, and symptoms over the previous week, </w:t>
      </w:r>
      <w:r w:rsidR="00BD314D" w:rsidRPr="00365254">
        <w:rPr>
          <w:rFonts w:cs="Arial"/>
          <w:sz w:val="22"/>
          <w:szCs w:val="24"/>
        </w:rPr>
        <w:t xml:space="preserve">whereas </w:t>
      </w:r>
      <w:r w:rsidR="00207907" w:rsidRPr="00365254">
        <w:rPr>
          <w:rFonts w:cs="Arial"/>
          <w:sz w:val="22"/>
          <w:szCs w:val="24"/>
        </w:rPr>
        <w:t>the QOL-E, which was limited to patients in the United States, was used to assess the specific impact of MDS on HRQoL that is not measured in general non-MDS-specific instruments.</w:t>
      </w:r>
      <w:r w:rsidR="005D6B22" w:rsidRPr="00365254">
        <w:rPr>
          <w:rFonts w:cs="Arial"/>
          <w:sz w:val="22"/>
          <w:szCs w:val="24"/>
        </w:rPr>
        <w:t xml:space="preserve"> Future attempts to assess patient-reported outcomes in this population could include the MDS-specific Quality of Life in Myelodysplasia Scale (QUALMS) instrument, which has now been validated and used in clinical trial settings.</w:t>
      </w:r>
    </w:p>
    <w:p w14:paraId="4E251EED" w14:textId="77777777" w:rsidR="005F141F" w:rsidRPr="00365254" w:rsidRDefault="005F141F" w:rsidP="005F141F">
      <w:pPr>
        <w:spacing w:after="0" w:line="480" w:lineRule="auto"/>
        <w:ind w:firstLine="720"/>
        <w:rPr>
          <w:rFonts w:cs="Arial"/>
          <w:sz w:val="22"/>
          <w:szCs w:val="24"/>
          <w:lang w:val="en-US"/>
        </w:rPr>
      </w:pPr>
      <w:r w:rsidRPr="00365254">
        <w:rPr>
          <w:rFonts w:cs="Arial"/>
          <w:sz w:val="22"/>
          <w:szCs w:val="24"/>
          <w:lang w:val="en-US"/>
        </w:rPr>
        <w:lastRenderedPageBreak/>
        <w:t>Mutational analysis was conducted on BMA samples collected at screening. DNA sequencing was performed using a 573 TruSeq Hybrid Capture panel of frequently mutated genes in AML and MDS. Samples were sequenced with a mean target coverage of 9 500x. Single-nucleotide variants and insertions and deletions (indels) were identified with Mutect. A gene was designated “positive” for mutations if it had ≥1 nucleotide variant/s. FMS-like tyrosine kinase 3–internal tandem duplication mutations were further confirmed by polymerase chain reaction using the LeukoStrat® CDx test.</w:t>
      </w:r>
    </w:p>
    <w:p w14:paraId="01204E95" w14:textId="77777777" w:rsidR="005F141F" w:rsidRPr="00365254" w:rsidRDefault="005F141F" w:rsidP="005F141F">
      <w:pPr>
        <w:spacing w:after="0" w:line="480" w:lineRule="auto"/>
        <w:rPr>
          <w:rFonts w:cs="Arial"/>
          <w:b/>
          <w:sz w:val="24"/>
          <w:szCs w:val="24"/>
          <w:lang w:val="en-US"/>
        </w:rPr>
      </w:pPr>
    </w:p>
    <w:p w14:paraId="4F734D7F"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Statistical analysis</w:t>
      </w:r>
    </w:p>
    <w:p w14:paraId="1570D0CA" w14:textId="77777777" w:rsidR="005F141F" w:rsidRPr="00365254" w:rsidRDefault="005F141F" w:rsidP="005F141F">
      <w:pPr>
        <w:spacing w:after="0" w:line="480" w:lineRule="auto"/>
        <w:rPr>
          <w:rFonts w:cs="Arial"/>
          <w:sz w:val="22"/>
          <w:szCs w:val="24"/>
          <w:lang w:val="en-US"/>
        </w:rPr>
      </w:pPr>
      <w:r w:rsidRPr="00365254">
        <w:rPr>
          <w:rFonts w:cs="Arial"/>
          <w:sz w:val="22"/>
          <w:szCs w:val="24"/>
          <w:lang w:val="en-US"/>
        </w:rPr>
        <w:t xml:space="preserve">The study was initially powered based on randomization of 117 patients for a primary endpoint of EFS. In consultation with regulatory agencies following completion of study enrollment, the primary endpoint was changed to OS and was to be analyzed after 60% of OS events had occurred in the higher-risk MDS/CMML population; the study was therefore not powered for OS in the intent-to-treat (ITT) population with the initially planned number of patients. From then until the final analysis, the sponsor remained blinded to efficacy results. </w:t>
      </w:r>
    </w:p>
    <w:p w14:paraId="2406978C" w14:textId="449EA046" w:rsidR="005F141F" w:rsidRPr="00365254" w:rsidRDefault="005F141F" w:rsidP="00C37C88">
      <w:pPr>
        <w:spacing w:after="0" w:line="480" w:lineRule="auto"/>
        <w:ind w:firstLine="720"/>
        <w:rPr>
          <w:rFonts w:cs="Arial"/>
          <w:sz w:val="22"/>
          <w:szCs w:val="24"/>
          <w:lang w:val="en-US"/>
        </w:rPr>
      </w:pPr>
      <w:r w:rsidRPr="00365254">
        <w:rPr>
          <w:rFonts w:cs="Arial"/>
          <w:sz w:val="22"/>
          <w:szCs w:val="24"/>
          <w:lang w:val="en-US"/>
        </w:rPr>
        <w:t xml:space="preserve">OS was calculated from date of randomization to death due to any cause. EFS was calculated from the date of randomization to occurrence of an event. Allotransplanted patients were not censored at time of transplant for OS and EFS. Unstratified log-rank tests were used to compare OS and EFS between treatment arms. HRs and two-sided 95% CIs were estimated using unadjusted unstratified Cox models. Kaplan-Meier methodology was used to estimate time-to-event distributions. </w:t>
      </w:r>
      <w:r w:rsidR="00EF47A6" w:rsidRPr="00365254">
        <w:rPr>
          <w:rFonts w:cs="Arial"/>
          <w:sz w:val="22"/>
          <w:szCs w:val="24"/>
          <w:lang w:val="en-US"/>
        </w:rPr>
        <w:t>Sensitivity analy</w:t>
      </w:r>
      <w:r w:rsidR="00C37C88" w:rsidRPr="00365254">
        <w:rPr>
          <w:rFonts w:cs="Arial"/>
          <w:sz w:val="22"/>
          <w:szCs w:val="24"/>
          <w:lang w:val="en-US"/>
        </w:rPr>
        <w:t>ses for OS and EFS used stratified Cox regression model with treatment as a factor to estimate HRs plus 95% CIs and stratified log-rank test to calculate p-values</w:t>
      </w:r>
      <w:r w:rsidR="00DC14BD" w:rsidRPr="00365254">
        <w:rPr>
          <w:rFonts w:cs="Arial"/>
          <w:sz w:val="22"/>
          <w:szCs w:val="24"/>
          <w:lang w:val="en-US"/>
        </w:rPr>
        <w:t>.</w:t>
      </w:r>
    </w:p>
    <w:p w14:paraId="2BF0983F" w14:textId="77777777" w:rsidR="005F141F" w:rsidRPr="00365254" w:rsidRDefault="005F141F" w:rsidP="005F141F">
      <w:pPr>
        <w:spacing w:after="0" w:line="480" w:lineRule="auto"/>
        <w:ind w:firstLine="720"/>
        <w:rPr>
          <w:rFonts w:cs="Arial"/>
          <w:sz w:val="22"/>
          <w:szCs w:val="24"/>
          <w:lang w:val="en-US"/>
        </w:rPr>
      </w:pPr>
      <w:r w:rsidRPr="00365254">
        <w:rPr>
          <w:rFonts w:cs="Arial"/>
          <w:sz w:val="22"/>
          <w:szCs w:val="24"/>
          <w:lang w:val="en-US"/>
        </w:rPr>
        <w:t xml:space="preserve">The analysis of the primary endpoint and all secondary efficacy endpoints that were not response-related was based on the intent-to-treat population, defined as all randomized patients. The response-evaluable population was defined as patients who received at least 1 dose of study drug, had a disease assessment at baseline, and at least 1 post-baseline </w:t>
      </w:r>
      <w:r w:rsidRPr="00365254">
        <w:rPr>
          <w:rFonts w:cs="Arial"/>
          <w:sz w:val="22"/>
          <w:szCs w:val="24"/>
          <w:lang w:val="en-US"/>
        </w:rPr>
        <w:lastRenderedPageBreak/>
        <w:t>disease assessment. The safety population was defined as all patients who received at least 1 dose of study drug.</w:t>
      </w:r>
    </w:p>
    <w:p w14:paraId="480D802E" w14:textId="321BF7DE" w:rsidR="005F141F" w:rsidRPr="00365254" w:rsidRDefault="005F141F" w:rsidP="005F141F">
      <w:pPr>
        <w:spacing w:after="0" w:line="480" w:lineRule="auto"/>
        <w:ind w:firstLine="720"/>
        <w:rPr>
          <w:rFonts w:cs="Arial"/>
          <w:sz w:val="22"/>
          <w:szCs w:val="24"/>
          <w:lang w:val="en-US"/>
        </w:rPr>
        <w:sectPr w:rsidR="005F141F" w:rsidRPr="00365254" w:rsidSect="00C93121">
          <w:footerReference w:type="default" r:id="rId11"/>
          <w:pgSz w:w="11906" w:h="16838"/>
          <w:pgMar w:top="1440" w:right="1440" w:bottom="1440" w:left="1440" w:header="708" w:footer="708" w:gutter="0"/>
          <w:pgNumType w:start="1"/>
          <w:cols w:space="708"/>
          <w:docGrid w:linePitch="360"/>
        </w:sectPr>
      </w:pPr>
      <w:r w:rsidRPr="00365254">
        <w:rPr>
          <w:rFonts w:cs="Arial"/>
          <w:sz w:val="22"/>
          <w:szCs w:val="24"/>
          <w:lang w:val="en-US"/>
        </w:rPr>
        <w:t xml:space="preserve">Two interim analyses were planned for this study. The first interim analysis was planned for safety, based on 60-day mortality. When 60 patients had been on study for 60 days, safety and efficacy data were reviewed by the independent data monitoring committee, who recommended continuation of the study. The second interim analysis was to evaluate both efficacy and safety data when approximately 23 event-free survival events had occurred. At a median follow up of 8.0 months for </w:t>
      </w:r>
      <w:r w:rsidR="007B45F8" w:rsidRPr="00365254">
        <w:rPr>
          <w:rFonts w:cs="Arial"/>
          <w:sz w:val="22"/>
          <w:szCs w:val="24"/>
          <w:lang w:val="en-US"/>
        </w:rPr>
        <w:t>pevonedistat+azacitidine</w:t>
      </w:r>
      <w:r w:rsidRPr="00365254">
        <w:rPr>
          <w:rFonts w:cs="Arial"/>
          <w:sz w:val="22"/>
          <w:szCs w:val="24"/>
          <w:lang w:val="en-US"/>
        </w:rPr>
        <w:t xml:space="preserve"> and 6.8 months for azacitidine, 23 event-free survival events had occurred, and the independent data monitoring committee recommended that the study continue as planned. The final analysis was performed</w:t>
      </w:r>
      <w:r w:rsidRPr="00365254" w:rsidDel="00FD3AF9">
        <w:rPr>
          <w:rFonts w:cs="Arial"/>
          <w:sz w:val="22"/>
          <w:szCs w:val="24"/>
          <w:lang w:val="en-US"/>
        </w:rPr>
        <w:t xml:space="preserve"> </w:t>
      </w:r>
      <w:r w:rsidRPr="00365254">
        <w:rPr>
          <w:rFonts w:cs="Arial"/>
          <w:sz w:val="22"/>
          <w:szCs w:val="24"/>
          <w:lang w:val="en-US"/>
        </w:rPr>
        <w:t>when 60% of patients with higher-risk MDS/CMML had an overall survival event.</w:t>
      </w:r>
    </w:p>
    <w:p w14:paraId="48FB2FA4" w14:textId="77777777" w:rsidR="005F141F" w:rsidRPr="00365254" w:rsidRDefault="005F141F" w:rsidP="005F141F">
      <w:pPr>
        <w:spacing w:after="0" w:line="480" w:lineRule="auto"/>
        <w:rPr>
          <w:rFonts w:cs="Arial"/>
          <w:sz w:val="24"/>
          <w:szCs w:val="24"/>
          <w:lang w:val="en-US"/>
        </w:rPr>
      </w:pPr>
      <w:r w:rsidRPr="00365254">
        <w:rPr>
          <w:rFonts w:cs="Arial"/>
          <w:b/>
          <w:sz w:val="28"/>
          <w:szCs w:val="24"/>
          <w:lang w:val="en-US"/>
        </w:rPr>
        <w:lastRenderedPageBreak/>
        <w:t>Additional Results</w:t>
      </w:r>
    </w:p>
    <w:p w14:paraId="675F72A1"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Efficacy</w:t>
      </w:r>
    </w:p>
    <w:p w14:paraId="53BD7257" w14:textId="77777777" w:rsidR="005F141F" w:rsidRPr="00365254" w:rsidRDefault="005F141F" w:rsidP="005F141F">
      <w:pPr>
        <w:spacing w:after="0" w:line="480" w:lineRule="auto"/>
        <w:rPr>
          <w:rFonts w:cs="Arial"/>
          <w:b/>
          <w:sz w:val="22"/>
          <w:lang w:val="en-US"/>
        </w:rPr>
      </w:pPr>
      <w:r w:rsidRPr="00365254">
        <w:rPr>
          <w:rFonts w:cs="Arial"/>
          <w:b/>
          <w:sz w:val="22"/>
          <w:lang w:val="en-US"/>
        </w:rPr>
        <w:t>OS and EFS in prespecified subgroups</w:t>
      </w:r>
    </w:p>
    <w:p w14:paraId="25D84401" w14:textId="088B44A7" w:rsidR="005F141F" w:rsidRPr="00365254" w:rsidRDefault="005F141F" w:rsidP="005F141F">
      <w:pPr>
        <w:spacing w:after="0" w:line="480" w:lineRule="auto"/>
        <w:rPr>
          <w:rFonts w:cs="Arial"/>
          <w:sz w:val="22"/>
          <w:lang w:val="en-US"/>
        </w:rPr>
      </w:pPr>
      <w:r w:rsidRPr="00365254">
        <w:rPr>
          <w:rFonts w:cs="Arial"/>
          <w:sz w:val="22"/>
          <w:lang w:val="en-US"/>
        </w:rPr>
        <w:t xml:space="preserve">Analysis of OS in the ITT and higher-risk MDS populations by prespecified subgroups demonstrated a nonsignificant benefit with </w:t>
      </w:r>
      <w:r w:rsidR="002D0EC9" w:rsidRPr="00365254">
        <w:rPr>
          <w:rFonts w:cs="Arial"/>
          <w:sz w:val="22"/>
          <w:lang w:val="en-US"/>
        </w:rPr>
        <w:t>pevonedistat+azacitidine</w:t>
      </w:r>
      <w:r w:rsidRPr="00365254">
        <w:rPr>
          <w:rFonts w:cs="Arial"/>
          <w:sz w:val="22"/>
          <w:lang w:val="en-US"/>
        </w:rPr>
        <w:t xml:space="preserve"> versus </w:t>
      </w:r>
      <w:r w:rsidR="002D0EC9" w:rsidRPr="00365254">
        <w:rPr>
          <w:rFonts w:cs="Arial"/>
          <w:sz w:val="22"/>
          <w:lang w:val="en-US"/>
        </w:rPr>
        <w:t xml:space="preserve">azacitidine </w:t>
      </w:r>
      <w:r w:rsidRPr="00365254">
        <w:rPr>
          <w:rFonts w:cs="Arial"/>
          <w:sz w:val="22"/>
          <w:lang w:val="en-US"/>
        </w:rPr>
        <w:t xml:space="preserve">alone in patients with IPSS-R very-high-risk MDS/CMML and higher risk MDS (Supplementary Fig. </w:t>
      </w:r>
      <w:r w:rsidR="00CC417E" w:rsidRPr="00365254">
        <w:rPr>
          <w:rFonts w:cs="Arial"/>
          <w:sz w:val="22"/>
          <w:lang w:val="en-US"/>
        </w:rPr>
        <w:t>2</w:t>
      </w:r>
      <w:r w:rsidR="005F6283" w:rsidRPr="00365254">
        <w:rPr>
          <w:rFonts w:cs="Arial"/>
          <w:sz w:val="22"/>
          <w:lang w:val="en-US"/>
        </w:rPr>
        <w:t xml:space="preserve"> </w:t>
      </w:r>
      <w:r w:rsidRPr="00365254">
        <w:rPr>
          <w:rFonts w:cs="Arial"/>
          <w:sz w:val="22"/>
          <w:lang w:val="en-US"/>
        </w:rPr>
        <w:t xml:space="preserve">and </w:t>
      </w:r>
      <w:r w:rsidR="00CC417E" w:rsidRPr="00365254">
        <w:rPr>
          <w:rFonts w:cs="Arial"/>
          <w:sz w:val="22"/>
          <w:lang w:val="en-US"/>
        </w:rPr>
        <w:t>3</w:t>
      </w:r>
      <w:r w:rsidRPr="00365254">
        <w:rPr>
          <w:rFonts w:cs="Arial"/>
          <w:sz w:val="22"/>
          <w:lang w:val="en-US"/>
        </w:rPr>
        <w:t xml:space="preserve">, respectively). </w:t>
      </w:r>
    </w:p>
    <w:p w14:paraId="74B5B061" w14:textId="4CA9386A" w:rsidR="005F141F" w:rsidRPr="00365254" w:rsidRDefault="005F141F" w:rsidP="005F141F">
      <w:pPr>
        <w:spacing w:after="0" w:line="480" w:lineRule="auto"/>
        <w:ind w:firstLine="720"/>
        <w:rPr>
          <w:rFonts w:cs="Arial"/>
          <w:sz w:val="22"/>
          <w:lang w:val="en-US"/>
        </w:rPr>
      </w:pPr>
      <w:r w:rsidRPr="00365254">
        <w:rPr>
          <w:rFonts w:cs="Arial"/>
          <w:sz w:val="22"/>
          <w:lang w:val="en-US"/>
        </w:rPr>
        <w:t xml:space="preserve">Analysis of EFS in the ITT and higher-risk MDS populations in prespecified subgroups </w:t>
      </w:r>
      <w:r w:rsidR="00D654DC" w:rsidRPr="00365254">
        <w:rPr>
          <w:rFonts w:cs="Arial"/>
          <w:sz w:val="22"/>
          <w:lang w:val="en-US"/>
        </w:rPr>
        <w:t>favored</w:t>
      </w:r>
      <w:r w:rsidRPr="00365254">
        <w:rPr>
          <w:rFonts w:cs="Arial"/>
          <w:sz w:val="22"/>
          <w:lang w:val="en-US"/>
        </w:rPr>
        <w:t xml:space="preserve"> </w:t>
      </w:r>
      <w:r w:rsidR="002D0EC9" w:rsidRPr="00365254">
        <w:rPr>
          <w:rFonts w:cs="Arial"/>
          <w:sz w:val="22"/>
          <w:lang w:val="en-US"/>
        </w:rPr>
        <w:t>pevonedistat+azacitidine</w:t>
      </w:r>
      <w:r w:rsidRPr="00365254">
        <w:rPr>
          <w:rFonts w:cs="Arial"/>
          <w:sz w:val="22"/>
          <w:lang w:val="en-US"/>
        </w:rPr>
        <w:t xml:space="preserve"> versus </w:t>
      </w:r>
      <w:r w:rsidR="002D0EC9" w:rsidRPr="00365254">
        <w:rPr>
          <w:rFonts w:cs="Arial"/>
          <w:sz w:val="22"/>
          <w:lang w:val="en-US"/>
        </w:rPr>
        <w:t xml:space="preserve">azacitidine </w:t>
      </w:r>
      <w:r w:rsidRPr="00365254">
        <w:rPr>
          <w:rFonts w:cs="Arial"/>
          <w:sz w:val="22"/>
          <w:lang w:val="en-US"/>
        </w:rPr>
        <w:t>alone in patients with IPSS-R very-high-risk MDS/CMML</w:t>
      </w:r>
      <w:r w:rsidR="00F07FE0" w:rsidRPr="00365254">
        <w:rPr>
          <w:rFonts w:cs="Arial"/>
          <w:sz w:val="22"/>
          <w:lang w:val="en-US"/>
        </w:rPr>
        <w:t xml:space="preserve"> and very-high-risk and high</w:t>
      </w:r>
      <w:r w:rsidR="00810B85" w:rsidRPr="00365254">
        <w:rPr>
          <w:rFonts w:cs="Arial"/>
          <w:sz w:val="22"/>
          <w:lang w:val="en-US"/>
        </w:rPr>
        <w:t>-risk MDS</w:t>
      </w:r>
      <w:r w:rsidRPr="00365254">
        <w:rPr>
          <w:rFonts w:cs="Arial"/>
          <w:sz w:val="22"/>
          <w:lang w:val="en-US"/>
        </w:rPr>
        <w:t xml:space="preserve"> (Supplementary Fig. </w:t>
      </w:r>
      <w:r w:rsidR="00F6302A" w:rsidRPr="00365254">
        <w:rPr>
          <w:rFonts w:cs="Arial"/>
          <w:sz w:val="22"/>
          <w:lang w:val="en-US"/>
        </w:rPr>
        <w:t>4</w:t>
      </w:r>
      <w:r w:rsidR="005F6283" w:rsidRPr="00365254">
        <w:rPr>
          <w:rFonts w:cs="Arial"/>
          <w:sz w:val="22"/>
          <w:lang w:val="en-US"/>
        </w:rPr>
        <w:t xml:space="preserve"> </w:t>
      </w:r>
      <w:r w:rsidRPr="00365254">
        <w:rPr>
          <w:rFonts w:cs="Arial"/>
          <w:sz w:val="22"/>
          <w:lang w:val="en-US"/>
        </w:rPr>
        <w:t xml:space="preserve">and </w:t>
      </w:r>
      <w:r w:rsidR="00F07FE0" w:rsidRPr="00365254">
        <w:rPr>
          <w:rFonts w:cs="Arial"/>
          <w:sz w:val="22"/>
          <w:lang w:val="en-US"/>
        </w:rPr>
        <w:t>5</w:t>
      </w:r>
      <w:r w:rsidR="00810B85" w:rsidRPr="00365254">
        <w:rPr>
          <w:rFonts w:cs="Arial"/>
          <w:sz w:val="22"/>
          <w:lang w:val="en-US"/>
        </w:rPr>
        <w:t>, respectively</w:t>
      </w:r>
      <w:r w:rsidRPr="00365254">
        <w:rPr>
          <w:rFonts w:cs="Arial"/>
          <w:sz w:val="22"/>
          <w:lang w:val="en-US"/>
        </w:rPr>
        <w:t>).</w:t>
      </w:r>
    </w:p>
    <w:p w14:paraId="12E6213D" w14:textId="016117C2" w:rsidR="0069697D" w:rsidRPr="00365254" w:rsidRDefault="0069697D" w:rsidP="005F141F">
      <w:pPr>
        <w:spacing w:after="0" w:line="480" w:lineRule="auto"/>
        <w:ind w:firstLine="720"/>
        <w:rPr>
          <w:rFonts w:cs="Arial"/>
          <w:sz w:val="22"/>
          <w:lang w:val="en-US"/>
        </w:rPr>
      </w:pPr>
      <w:r w:rsidRPr="00365254">
        <w:rPr>
          <w:rFonts w:cs="Arial"/>
          <w:sz w:val="22"/>
          <w:lang w:val="en-US"/>
        </w:rPr>
        <w:t>Kaplan-Meier curves for OS and EFS in higher-risk MDS patient subgroups with IPSS-R very-high-, high- and intermediate-risk are shown in Supplementary Fig. 6. Given the small numbers of patients in the IPSS-R subpopulations, statistical significance cannot be adequately assessed.</w:t>
      </w:r>
    </w:p>
    <w:p w14:paraId="793C6728" w14:textId="77777777" w:rsidR="005F141F" w:rsidRPr="00365254" w:rsidRDefault="005F141F" w:rsidP="005F141F">
      <w:pPr>
        <w:spacing w:after="0" w:line="480" w:lineRule="auto"/>
        <w:rPr>
          <w:rFonts w:cs="Arial"/>
          <w:b/>
          <w:sz w:val="22"/>
          <w:lang w:val="en-US"/>
        </w:rPr>
      </w:pPr>
      <w:r w:rsidRPr="00365254">
        <w:rPr>
          <w:rFonts w:cs="Arial"/>
          <w:b/>
          <w:sz w:val="22"/>
          <w:lang w:val="en-US"/>
        </w:rPr>
        <w:t>Time to treatment failure</w:t>
      </w:r>
    </w:p>
    <w:p w14:paraId="1D4E555B" w14:textId="7C467B36" w:rsidR="005F141F" w:rsidRPr="00365254" w:rsidRDefault="005F141F" w:rsidP="005F141F">
      <w:pPr>
        <w:spacing w:after="0" w:line="480" w:lineRule="auto"/>
        <w:rPr>
          <w:rFonts w:cs="Arial"/>
          <w:sz w:val="22"/>
          <w:lang w:val="en-US"/>
        </w:rPr>
      </w:pPr>
      <w:r w:rsidRPr="00365254">
        <w:rPr>
          <w:rFonts w:cs="Arial"/>
          <w:sz w:val="22"/>
          <w:lang w:val="en-US"/>
        </w:rPr>
        <w:t xml:space="preserve">In the ITT population, median TTF was 15.2 months with </w:t>
      </w:r>
      <w:r w:rsidR="007B45F8" w:rsidRPr="00365254">
        <w:rPr>
          <w:rFonts w:cs="Arial"/>
          <w:sz w:val="22"/>
          <w:szCs w:val="24"/>
          <w:lang w:val="en-US"/>
        </w:rPr>
        <w:t>pevonedistat+azacitidine</w:t>
      </w:r>
      <w:r w:rsidRPr="00365254">
        <w:rPr>
          <w:rFonts w:cs="Arial"/>
          <w:sz w:val="22"/>
          <w:lang w:val="en-US"/>
        </w:rPr>
        <w:t xml:space="preserve"> versus 13.6 months with azacitidine alone (HR: 0.790, 95% CI: 0.521–1.198; P = 0.266). TTF was longer with </w:t>
      </w:r>
      <w:r w:rsidR="007B45F8" w:rsidRPr="00365254">
        <w:rPr>
          <w:rFonts w:cs="Arial"/>
          <w:sz w:val="22"/>
          <w:szCs w:val="24"/>
          <w:lang w:val="en-US"/>
        </w:rPr>
        <w:t>pevonedistat+azacitidine</w:t>
      </w:r>
      <w:r w:rsidRPr="00365254">
        <w:rPr>
          <w:rFonts w:cs="Arial"/>
          <w:sz w:val="22"/>
          <w:lang w:val="en-US"/>
        </w:rPr>
        <w:t xml:space="preserve"> versus azacitidine alone among patients with higher-risk MDS (median 19.7 vs. 13.6 months; HR: 0.521, 95% CI: 0.291–0.931; P = 0.025) and trended longer in patients with LB-AML (median, 12.8 vs. 9.1 months; HR: 0.490, 95% CI: 0.225–1.067; P = 0.067). In patients with higher-risk CMML, median TTF was 13.2 months versus NE (HR: 6.680, 95% CI: 1.364–32.706; P = 0.008).</w:t>
      </w:r>
    </w:p>
    <w:p w14:paraId="612D4638" w14:textId="77777777" w:rsidR="005F141F" w:rsidRPr="00365254" w:rsidRDefault="005F141F" w:rsidP="005F141F">
      <w:pPr>
        <w:spacing w:after="0" w:line="480" w:lineRule="auto"/>
        <w:rPr>
          <w:rFonts w:cs="Arial"/>
          <w:b/>
          <w:sz w:val="22"/>
          <w:lang w:val="en-US"/>
        </w:rPr>
      </w:pPr>
      <w:r w:rsidRPr="00365254">
        <w:rPr>
          <w:rFonts w:cs="Arial"/>
          <w:b/>
          <w:sz w:val="22"/>
          <w:lang w:val="en-US"/>
        </w:rPr>
        <w:t>Transformation to AML</w:t>
      </w:r>
    </w:p>
    <w:p w14:paraId="20EBBB19" w14:textId="5AA6F4C9" w:rsidR="005F141F" w:rsidRPr="00365254" w:rsidRDefault="005F141F" w:rsidP="005F141F">
      <w:pPr>
        <w:spacing w:after="0" w:line="480" w:lineRule="auto"/>
        <w:rPr>
          <w:rFonts w:cs="Arial"/>
          <w:sz w:val="22"/>
          <w:lang w:val="en-US"/>
        </w:rPr>
      </w:pPr>
      <w:r w:rsidRPr="00365254">
        <w:rPr>
          <w:rFonts w:cs="Arial"/>
          <w:sz w:val="22"/>
          <w:lang w:val="en-US"/>
        </w:rPr>
        <w:t xml:space="preserve">For patients with higher-risk MDS/CMML, median time to transformation to AML was NE with both </w:t>
      </w:r>
      <w:r w:rsidR="007B45F8" w:rsidRPr="00365254">
        <w:rPr>
          <w:rFonts w:cs="Arial"/>
          <w:sz w:val="22"/>
          <w:szCs w:val="24"/>
          <w:lang w:val="en-US"/>
        </w:rPr>
        <w:t>pevonedistat+azacitidine</w:t>
      </w:r>
      <w:r w:rsidRPr="00365254">
        <w:rPr>
          <w:rFonts w:cs="Arial"/>
          <w:sz w:val="22"/>
          <w:lang w:val="en-US"/>
        </w:rPr>
        <w:t xml:space="preserve"> and azacitidine alone (six vs. nine events; HR: 0.562, 95% CI: 0.200–1.579; P = 0.267).</w:t>
      </w:r>
    </w:p>
    <w:p w14:paraId="0E755F03" w14:textId="77777777" w:rsidR="005F141F" w:rsidRPr="00365254" w:rsidRDefault="005F141F" w:rsidP="005F141F">
      <w:pPr>
        <w:keepNext/>
        <w:spacing w:after="0" w:line="480" w:lineRule="auto"/>
        <w:rPr>
          <w:rFonts w:cs="Arial"/>
          <w:b/>
          <w:sz w:val="22"/>
          <w:lang w:val="en-US"/>
        </w:rPr>
      </w:pPr>
      <w:r w:rsidRPr="00365254">
        <w:rPr>
          <w:rFonts w:cs="Arial"/>
          <w:b/>
          <w:sz w:val="22"/>
          <w:lang w:val="en-US"/>
        </w:rPr>
        <w:lastRenderedPageBreak/>
        <w:t>Transfusion independence</w:t>
      </w:r>
    </w:p>
    <w:p w14:paraId="47CAC105" w14:textId="74363129" w:rsidR="005F141F" w:rsidRPr="00365254" w:rsidRDefault="005F141F" w:rsidP="005F141F">
      <w:pPr>
        <w:spacing w:after="0" w:line="480" w:lineRule="auto"/>
        <w:rPr>
          <w:rFonts w:cs="Arial"/>
          <w:sz w:val="22"/>
          <w:lang w:val="en-US"/>
        </w:rPr>
      </w:pPr>
      <w:r w:rsidRPr="00365254">
        <w:rPr>
          <w:rFonts w:cs="Arial"/>
          <w:sz w:val="22"/>
          <w:lang w:val="en-US"/>
        </w:rPr>
        <w:t xml:space="preserve">In the ITT population, of the 26 patients receiving </w:t>
      </w:r>
      <w:r w:rsidR="002D0EC9" w:rsidRPr="00365254">
        <w:rPr>
          <w:rFonts w:cs="Arial"/>
          <w:sz w:val="22"/>
          <w:lang w:val="en-US"/>
        </w:rPr>
        <w:t>pevonedistat+azacitidine</w:t>
      </w:r>
      <w:r w:rsidRPr="00365254">
        <w:rPr>
          <w:rFonts w:cs="Arial"/>
          <w:sz w:val="22"/>
          <w:lang w:val="en-US"/>
        </w:rPr>
        <w:t xml:space="preserve"> and 30 patients receiving </w:t>
      </w:r>
      <w:r w:rsidR="002D0EC9" w:rsidRPr="00365254">
        <w:rPr>
          <w:rFonts w:cs="Arial"/>
          <w:sz w:val="22"/>
          <w:lang w:val="en-US"/>
        </w:rPr>
        <w:t xml:space="preserve">azacitidine </w:t>
      </w:r>
      <w:r w:rsidRPr="00365254">
        <w:rPr>
          <w:rFonts w:cs="Arial"/>
          <w:sz w:val="22"/>
          <w:lang w:val="en-US"/>
        </w:rPr>
        <w:t>alone who were platelet or RBC transfusion-dependent at baseline, 69.2% and 50.0% became transfusion-independent, respectively (</w:t>
      </w:r>
      <w:r w:rsidR="005F6283" w:rsidRPr="00365254">
        <w:rPr>
          <w:rFonts w:cs="Arial"/>
          <w:sz w:val="22"/>
          <w:lang w:val="en-US"/>
        </w:rPr>
        <w:t>relative risk [RR]</w:t>
      </w:r>
      <w:r w:rsidRPr="00365254">
        <w:rPr>
          <w:rFonts w:cs="Arial"/>
          <w:sz w:val="22"/>
          <w:lang w:val="en-US"/>
        </w:rPr>
        <w:t xml:space="preserve">: 1.385, 95% CI: 0.892–2.150; P = 0.148). Median transfusion rate (number of RBC or platelet transfusions per month) in the ITT population was 1.6 and 1.9 in the </w:t>
      </w:r>
      <w:r w:rsidR="002D0EC9" w:rsidRPr="00365254">
        <w:rPr>
          <w:rFonts w:cs="Arial"/>
          <w:sz w:val="22"/>
          <w:lang w:val="en-US"/>
        </w:rPr>
        <w:t>pevonedistat+azacitidine</w:t>
      </w:r>
      <w:r w:rsidRPr="00365254">
        <w:rPr>
          <w:rFonts w:cs="Arial"/>
          <w:sz w:val="22"/>
          <w:lang w:val="en-US"/>
        </w:rPr>
        <w:t xml:space="preserve"> and </w:t>
      </w:r>
      <w:r w:rsidR="002D0EC9" w:rsidRPr="00365254">
        <w:rPr>
          <w:rFonts w:cs="Arial"/>
          <w:sz w:val="22"/>
          <w:lang w:val="en-US"/>
        </w:rPr>
        <w:t xml:space="preserve">azacitidine </w:t>
      </w:r>
      <w:r w:rsidRPr="00365254">
        <w:rPr>
          <w:rFonts w:cs="Arial"/>
          <w:sz w:val="22"/>
          <w:lang w:val="en-US"/>
        </w:rPr>
        <w:t>alone arms, respectively. Among patients with higher-risk MDS who were RBC transfusion-dependent at baseline (</w:t>
      </w:r>
      <w:r w:rsidR="002D0EC9" w:rsidRPr="00365254">
        <w:rPr>
          <w:rFonts w:cs="Arial"/>
          <w:sz w:val="22"/>
          <w:lang w:val="en-US"/>
        </w:rPr>
        <w:t>pevonedistat+azacitidine</w:t>
      </w:r>
      <w:r w:rsidRPr="00365254">
        <w:rPr>
          <w:rFonts w:cs="Arial"/>
          <w:sz w:val="22"/>
          <w:lang w:val="en-US"/>
        </w:rPr>
        <w:t xml:space="preserve">: n = 13; </w:t>
      </w:r>
      <w:r w:rsidR="005F6283" w:rsidRPr="00365254">
        <w:rPr>
          <w:rFonts w:cs="Arial"/>
          <w:sz w:val="22"/>
          <w:lang w:val="en-US"/>
        </w:rPr>
        <w:t>azacitidine</w:t>
      </w:r>
      <w:r w:rsidRPr="00365254">
        <w:rPr>
          <w:rFonts w:cs="Arial"/>
          <w:sz w:val="22"/>
          <w:lang w:val="en-US"/>
        </w:rPr>
        <w:t xml:space="preserve">: n = 18), 69.2% versus 50.0% became transfusion-independent, and the median transfusion rate was 0.7 with </w:t>
      </w:r>
      <w:r w:rsidR="002D0EC9" w:rsidRPr="00365254">
        <w:rPr>
          <w:rFonts w:cs="Arial"/>
          <w:sz w:val="22"/>
          <w:lang w:val="en-US"/>
        </w:rPr>
        <w:t>pevonedistat+azacitidine</w:t>
      </w:r>
      <w:r w:rsidRPr="00365254">
        <w:rPr>
          <w:rFonts w:cs="Arial"/>
          <w:sz w:val="22"/>
          <w:lang w:val="en-US"/>
        </w:rPr>
        <w:t xml:space="preserve"> versus 1.3 with </w:t>
      </w:r>
      <w:r w:rsidR="002D0EC9" w:rsidRPr="00365254">
        <w:rPr>
          <w:rFonts w:cs="Arial"/>
          <w:sz w:val="22"/>
          <w:lang w:val="en-US"/>
        </w:rPr>
        <w:t xml:space="preserve">azacitidine </w:t>
      </w:r>
      <w:r w:rsidRPr="00365254">
        <w:rPr>
          <w:rFonts w:cs="Arial"/>
          <w:sz w:val="22"/>
          <w:lang w:val="en-US"/>
        </w:rPr>
        <w:t xml:space="preserve">alone. Median duration of RBC transfusion-independence among patients with higher-risk MDS was 22.5 versus 11.6 months with </w:t>
      </w:r>
      <w:r w:rsidR="002D0EC9" w:rsidRPr="00365254">
        <w:rPr>
          <w:rFonts w:cs="Arial"/>
          <w:sz w:val="22"/>
          <w:lang w:val="en-US"/>
        </w:rPr>
        <w:t>pevonedistat+azacitidine</w:t>
      </w:r>
      <w:r w:rsidRPr="00365254">
        <w:rPr>
          <w:rFonts w:cs="Arial"/>
          <w:sz w:val="22"/>
          <w:lang w:val="en-US"/>
        </w:rPr>
        <w:t xml:space="preserve"> versus </w:t>
      </w:r>
      <w:r w:rsidR="002D0EC9" w:rsidRPr="00365254">
        <w:rPr>
          <w:rFonts w:cs="Arial"/>
          <w:sz w:val="22"/>
          <w:lang w:val="en-US"/>
        </w:rPr>
        <w:t xml:space="preserve">azacitidine </w:t>
      </w:r>
      <w:r w:rsidRPr="00365254">
        <w:rPr>
          <w:rFonts w:cs="Arial"/>
          <w:sz w:val="22"/>
          <w:lang w:val="en-US"/>
        </w:rPr>
        <w:t>alone (HR: 0.225; P = 0.052).</w:t>
      </w:r>
    </w:p>
    <w:p w14:paraId="485BA8DE" w14:textId="77777777" w:rsidR="005F141F" w:rsidRPr="00365254" w:rsidRDefault="005F141F" w:rsidP="005F141F">
      <w:pPr>
        <w:spacing w:after="0" w:line="480" w:lineRule="auto"/>
        <w:rPr>
          <w:rFonts w:cs="Arial"/>
          <w:b/>
          <w:sz w:val="22"/>
          <w:lang w:val="en-US"/>
        </w:rPr>
      </w:pPr>
      <w:r w:rsidRPr="00365254">
        <w:rPr>
          <w:rFonts w:cs="Arial"/>
          <w:b/>
          <w:sz w:val="22"/>
          <w:lang w:val="en-US"/>
        </w:rPr>
        <w:t>Subsequent allogeneic stem cell transplant</w:t>
      </w:r>
    </w:p>
    <w:p w14:paraId="1706911B" w14:textId="77777777" w:rsidR="00284449" w:rsidRDefault="005F141F" w:rsidP="00284449">
      <w:pPr>
        <w:spacing w:after="0" w:line="480" w:lineRule="auto"/>
        <w:rPr>
          <w:rStyle w:val="apple-converted-space"/>
          <w:rFonts w:cs="Arial"/>
          <w:sz w:val="22"/>
        </w:rPr>
      </w:pPr>
      <w:r w:rsidRPr="00365254">
        <w:rPr>
          <w:rFonts w:cs="Arial"/>
          <w:sz w:val="22"/>
          <w:lang w:val="en-US"/>
        </w:rPr>
        <w:t>After dosing with study drug, 16 patients subsequently received an allogeneic stem cell transplant (</w:t>
      </w:r>
      <w:r w:rsidR="002D0EC9" w:rsidRPr="00365254">
        <w:rPr>
          <w:rFonts w:cs="Arial"/>
          <w:sz w:val="22"/>
          <w:lang w:val="en-US"/>
        </w:rPr>
        <w:t>pevonedistat+azacitidine</w:t>
      </w:r>
      <w:r w:rsidRPr="00365254">
        <w:rPr>
          <w:rFonts w:cs="Arial"/>
          <w:sz w:val="22"/>
          <w:lang w:val="en-US"/>
        </w:rPr>
        <w:t xml:space="preserve">: n = 6; </w:t>
      </w:r>
      <w:r w:rsidR="002D0EC9" w:rsidRPr="00365254">
        <w:rPr>
          <w:rFonts w:cs="Arial"/>
          <w:sz w:val="22"/>
          <w:lang w:val="en-US"/>
        </w:rPr>
        <w:t xml:space="preserve">azacitidine </w:t>
      </w:r>
      <w:r w:rsidRPr="00365254">
        <w:rPr>
          <w:rFonts w:cs="Arial"/>
          <w:sz w:val="22"/>
          <w:lang w:val="en-US"/>
        </w:rPr>
        <w:t>alone: n = 10).</w:t>
      </w:r>
      <w:r w:rsidR="00C738E2" w:rsidRPr="00365254">
        <w:rPr>
          <w:rFonts w:cs="Arial"/>
          <w:color w:val="FF0000"/>
          <w:sz w:val="22"/>
        </w:rPr>
        <w:t xml:space="preserve"> </w:t>
      </w:r>
      <w:r w:rsidR="007F12CE" w:rsidRPr="00365254">
        <w:rPr>
          <w:rFonts w:cs="Arial"/>
          <w:sz w:val="22"/>
        </w:rPr>
        <w:t>The 16 patients who were transplanted were not initially eligible for transplantation; these patients improved clinically to the extent that their physicians felt they could benefit from transplantation (10 of 16 patients had CRs prior to transplantation).</w:t>
      </w:r>
      <w:r w:rsidR="00C738E2" w:rsidRPr="00365254">
        <w:rPr>
          <w:rStyle w:val="apple-converted-space"/>
          <w:rFonts w:cs="Arial"/>
          <w:sz w:val="22"/>
        </w:rPr>
        <w:t xml:space="preserve"> </w:t>
      </w:r>
    </w:p>
    <w:p w14:paraId="68E02D36" w14:textId="77777777" w:rsidR="00284449" w:rsidRDefault="00284449" w:rsidP="00284449">
      <w:pPr>
        <w:spacing w:after="0" w:line="480" w:lineRule="auto"/>
        <w:rPr>
          <w:rStyle w:val="apple-converted-space"/>
          <w:rFonts w:cs="Arial"/>
          <w:sz w:val="22"/>
        </w:rPr>
      </w:pPr>
    </w:p>
    <w:p w14:paraId="77360E59" w14:textId="209AACB4" w:rsidR="007F12CE" w:rsidRPr="00284449" w:rsidRDefault="00CB5396" w:rsidP="00284449">
      <w:pPr>
        <w:spacing w:line="480" w:lineRule="auto"/>
        <w:rPr>
          <w:rFonts w:cs="Arial"/>
          <w:sz w:val="22"/>
        </w:rPr>
      </w:pPr>
      <w:r w:rsidRPr="00365254">
        <w:rPr>
          <w:rFonts w:cs="Arial"/>
          <w:b/>
          <w:sz w:val="24"/>
          <w:szCs w:val="24"/>
          <w:lang w:val="en-US"/>
        </w:rPr>
        <w:t>Treatment discontinuation</w:t>
      </w:r>
    </w:p>
    <w:p w14:paraId="6FCD290A" w14:textId="66921E60" w:rsidR="00CB5396" w:rsidRPr="00365254" w:rsidRDefault="005D11BE" w:rsidP="005F141F">
      <w:pPr>
        <w:spacing w:after="0" w:line="480" w:lineRule="auto"/>
        <w:rPr>
          <w:rFonts w:cs="Arial"/>
          <w:sz w:val="22"/>
          <w:lang w:val="en-US"/>
        </w:rPr>
      </w:pPr>
      <w:r w:rsidRPr="00365254">
        <w:rPr>
          <w:rFonts w:cs="Arial"/>
          <w:sz w:val="22"/>
          <w:lang w:val="en-US"/>
        </w:rPr>
        <w:t>Treatment was discontinued in 88% versus 90% of patients in the pevonedistat+azacitidine versus azacitidine arms; the primary reasons for discontinuation were adverse events (AEs; 17% versus 23%), and PD (38% versus 27%).</w:t>
      </w:r>
    </w:p>
    <w:p w14:paraId="0EA43E4A" w14:textId="77777777" w:rsidR="005D11BE" w:rsidRPr="00365254" w:rsidRDefault="005D11BE" w:rsidP="005F141F">
      <w:pPr>
        <w:spacing w:after="0" w:line="480" w:lineRule="auto"/>
        <w:rPr>
          <w:rFonts w:cs="Arial"/>
          <w:sz w:val="22"/>
          <w:lang w:val="en-US"/>
        </w:rPr>
      </w:pPr>
    </w:p>
    <w:p w14:paraId="744967A5" w14:textId="4B0E1B31"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Patient-reported outcomes</w:t>
      </w:r>
    </w:p>
    <w:p w14:paraId="3F1A19D4" w14:textId="08A94DD0" w:rsidR="005F141F" w:rsidRPr="00365254" w:rsidRDefault="005F141F" w:rsidP="005F141F">
      <w:pPr>
        <w:spacing w:after="0" w:line="480" w:lineRule="auto"/>
        <w:rPr>
          <w:rFonts w:cs="Arial"/>
          <w:sz w:val="22"/>
          <w:lang w:val="en-US"/>
        </w:rPr>
      </w:pPr>
      <w:r w:rsidRPr="00365254">
        <w:rPr>
          <w:rFonts w:cs="Arial"/>
          <w:sz w:val="22"/>
          <w:lang w:val="en-US"/>
        </w:rPr>
        <w:lastRenderedPageBreak/>
        <w:t xml:space="preserve">No difference was observed in patient-reported HRQoL with </w:t>
      </w:r>
      <w:r w:rsidR="002D0EC9" w:rsidRPr="00365254">
        <w:rPr>
          <w:rFonts w:cs="Arial"/>
          <w:sz w:val="22"/>
          <w:lang w:val="en-US"/>
        </w:rPr>
        <w:t>pevonedistat+azacitidine</w:t>
      </w:r>
      <w:r w:rsidRPr="00365254">
        <w:rPr>
          <w:rFonts w:cs="Arial"/>
          <w:sz w:val="22"/>
          <w:lang w:val="en-US"/>
        </w:rPr>
        <w:t xml:space="preserve"> versus </w:t>
      </w:r>
      <w:r w:rsidR="002D0EC9" w:rsidRPr="00365254">
        <w:rPr>
          <w:rFonts w:cs="Arial"/>
          <w:sz w:val="22"/>
          <w:lang w:val="en-US"/>
        </w:rPr>
        <w:t xml:space="preserve">azacitidine </w:t>
      </w:r>
      <w:r w:rsidRPr="00365254">
        <w:rPr>
          <w:rFonts w:cs="Arial"/>
          <w:sz w:val="22"/>
          <w:lang w:val="en-US"/>
        </w:rPr>
        <w:t>alone</w:t>
      </w:r>
      <w:r w:rsidR="00CF417E" w:rsidRPr="00365254">
        <w:rPr>
          <w:rFonts w:cs="Arial"/>
          <w:sz w:val="22"/>
          <w:lang w:val="en-US"/>
        </w:rPr>
        <w:t xml:space="preserve"> according to EORTC-QLQ-C30</w:t>
      </w:r>
      <w:r w:rsidRPr="00365254">
        <w:rPr>
          <w:rFonts w:cs="Arial"/>
          <w:sz w:val="22"/>
          <w:lang w:val="en-US"/>
        </w:rPr>
        <w:t>, with similar mean Global Health Status scores maintained from study entry to EOT (</w:t>
      </w:r>
      <w:r w:rsidR="005F6283" w:rsidRPr="00365254">
        <w:rPr>
          <w:rFonts w:cs="Arial"/>
          <w:sz w:val="22"/>
          <w:lang w:val="en-US"/>
        </w:rPr>
        <w:t xml:space="preserve">Supplementary </w:t>
      </w:r>
      <w:r w:rsidRPr="00365254">
        <w:rPr>
          <w:rFonts w:cs="Arial"/>
          <w:sz w:val="22"/>
          <w:lang w:val="en-US"/>
        </w:rPr>
        <w:t xml:space="preserve">Fig. </w:t>
      </w:r>
      <w:r w:rsidR="0069697D" w:rsidRPr="00365254">
        <w:rPr>
          <w:rFonts w:cs="Arial"/>
          <w:sz w:val="22"/>
          <w:lang w:val="en-US"/>
        </w:rPr>
        <w:t>7</w:t>
      </w:r>
      <w:r w:rsidRPr="00365254">
        <w:rPr>
          <w:rFonts w:cs="Arial"/>
          <w:sz w:val="22"/>
          <w:lang w:val="en-US"/>
        </w:rPr>
        <w:t xml:space="preserve">). Analyses of other functioning and symptom subscales also showed similar scores between arms and preservation of HRQoL from baseline (data not shown). The mean </w:t>
      </w:r>
      <w:r w:rsidR="00CF417E" w:rsidRPr="00365254">
        <w:rPr>
          <w:rFonts w:cs="Arial"/>
          <w:sz w:val="22"/>
          <w:lang w:val="en-US"/>
        </w:rPr>
        <w:t>EQ-5D-5L</w:t>
      </w:r>
      <w:r w:rsidRPr="00365254">
        <w:rPr>
          <w:rFonts w:cs="Arial"/>
          <w:sz w:val="22"/>
          <w:lang w:val="en-US"/>
        </w:rPr>
        <w:t xml:space="preserve"> index and dimensions visual analogue scale scores between arms did not differ during the treatment period (data not shown).</w:t>
      </w:r>
    </w:p>
    <w:p w14:paraId="675DC1A4" w14:textId="108DD64C" w:rsidR="005F141F" w:rsidRPr="00365254" w:rsidRDefault="005F141F" w:rsidP="005F141F">
      <w:pPr>
        <w:spacing w:after="0" w:line="480" w:lineRule="auto"/>
        <w:rPr>
          <w:rFonts w:cs="Arial"/>
          <w:sz w:val="22"/>
          <w:lang w:val="en-US"/>
        </w:rPr>
      </w:pPr>
      <w:r w:rsidRPr="00365254">
        <w:rPr>
          <w:rFonts w:cs="Arial"/>
          <w:sz w:val="22"/>
          <w:lang w:val="en-US"/>
        </w:rPr>
        <w:tab/>
        <w:t>Improvement in HRQoL has been notoriously difficult to demonstrate in MDS, and particularly in higher-risk MDS, as HRQoL in MDS is driven largely by symptoms of anemia. This was mitigated in both treatment arms, either by an HI response, or by blood transfusions.</w:t>
      </w:r>
    </w:p>
    <w:p w14:paraId="12DA9270" w14:textId="77777777" w:rsidR="005F141F" w:rsidRPr="00365254" w:rsidRDefault="005F141F" w:rsidP="005F141F">
      <w:pPr>
        <w:spacing w:after="0" w:line="480" w:lineRule="auto"/>
        <w:rPr>
          <w:rFonts w:cs="Arial"/>
          <w:b/>
          <w:sz w:val="24"/>
          <w:szCs w:val="24"/>
          <w:lang w:val="en-US"/>
        </w:rPr>
      </w:pPr>
    </w:p>
    <w:p w14:paraId="66308EB4" w14:textId="77777777" w:rsidR="005F141F" w:rsidRPr="00365254" w:rsidRDefault="005F141F" w:rsidP="005F141F">
      <w:pPr>
        <w:spacing w:after="0" w:line="480" w:lineRule="auto"/>
        <w:rPr>
          <w:rFonts w:cs="Arial"/>
          <w:b/>
          <w:sz w:val="24"/>
          <w:szCs w:val="24"/>
          <w:lang w:val="en-US"/>
        </w:rPr>
      </w:pPr>
      <w:r w:rsidRPr="00365254">
        <w:rPr>
          <w:rFonts w:cs="Arial"/>
          <w:b/>
          <w:sz w:val="24"/>
          <w:szCs w:val="24"/>
          <w:lang w:val="en-US"/>
        </w:rPr>
        <w:t>Molecular analysis</w:t>
      </w:r>
    </w:p>
    <w:p w14:paraId="6FDF7C2F" w14:textId="1454379F" w:rsidR="005F141F" w:rsidRPr="00365254" w:rsidRDefault="005F141F" w:rsidP="005F141F">
      <w:pPr>
        <w:spacing w:after="0" w:line="480" w:lineRule="auto"/>
        <w:rPr>
          <w:rFonts w:cs="Arial"/>
          <w:sz w:val="22"/>
          <w:lang w:val="en-US"/>
        </w:rPr>
      </w:pPr>
      <w:r w:rsidRPr="00365254">
        <w:rPr>
          <w:rFonts w:cs="Arial"/>
          <w:sz w:val="22"/>
          <w:lang w:val="en-US"/>
        </w:rPr>
        <w:t xml:space="preserve">Next generation sequencing analyses were conducted on 96 screening BMA samples of which 88 were from response-evaluable patients. Mutation frequencies in this study – compared with ranges of published frequencies of mutations in AML, MDS, and CMML – are shown in Supplementary Fig. </w:t>
      </w:r>
      <w:r w:rsidR="0069697D" w:rsidRPr="00365254">
        <w:rPr>
          <w:rFonts w:cs="Arial"/>
          <w:sz w:val="22"/>
          <w:lang w:val="en-US"/>
        </w:rPr>
        <w:t>8</w:t>
      </w:r>
      <w:r w:rsidRPr="00365254">
        <w:rPr>
          <w:rFonts w:cs="Arial"/>
          <w:sz w:val="22"/>
          <w:lang w:val="en-US"/>
        </w:rPr>
        <w:t xml:space="preserve">. The observed mutation frequencies were consistent with published data for MDS, CMML, and AML, and the representation of the observed mutations was mostly balanced between arms. </w:t>
      </w:r>
    </w:p>
    <w:p w14:paraId="6BAC0D62" w14:textId="46727D25" w:rsidR="005F141F" w:rsidRPr="00365254" w:rsidRDefault="005F141F" w:rsidP="005F141F">
      <w:pPr>
        <w:spacing w:after="0" w:line="480" w:lineRule="auto"/>
        <w:ind w:firstLine="720"/>
        <w:rPr>
          <w:rFonts w:cs="Arial"/>
          <w:sz w:val="22"/>
          <w:lang w:val="en-US"/>
        </w:rPr>
      </w:pPr>
      <w:r w:rsidRPr="00365254">
        <w:rPr>
          <w:rFonts w:cs="Arial"/>
          <w:sz w:val="22"/>
          <w:lang w:val="en-US"/>
        </w:rPr>
        <w:t xml:space="preserve">Responses in higher-risk MDS and LB-AML with </w:t>
      </w:r>
      <w:r w:rsidR="002D0EC9" w:rsidRPr="00365254">
        <w:rPr>
          <w:rFonts w:cs="Arial"/>
          <w:sz w:val="22"/>
          <w:lang w:val="en-US"/>
        </w:rPr>
        <w:t>pevonedistat+azacitidine</w:t>
      </w:r>
      <w:r w:rsidRPr="00365254">
        <w:rPr>
          <w:rFonts w:cs="Arial"/>
          <w:sz w:val="22"/>
          <w:lang w:val="en-US"/>
        </w:rPr>
        <w:t xml:space="preserve"> were observed in patients harboring poor prognostic mutations, such as mutations in TP53, DNMT3A, ASXL1, and RUNX1 (Supplementary Fig. </w:t>
      </w:r>
      <w:r w:rsidR="0069697D" w:rsidRPr="00365254">
        <w:rPr>
          <w:rFonts w:cs="Arial"/>
          <w:sz w:val="22"/>
          <w:lang w:val="en-US"/>
        </w:rPr>
        <w:t>9</w:t>
      </w:r>
      <w:r w:rsidRPr="00365254">
        <w:rPr>
          <w:rFonts w:cs="Arial"/>
          <w:sz w:val="22"/>
          <w:lang w:val="en-US"/>
        </w:rPr>
        <w:t>).</w:t>
      </w:r>
      <w:r w:rsidRPr="00365254">
        <w:t xml:space="preserve"> </w:t>
      </w:r>
      <w:r w:rsidRPr="00365254">
        <w:rPr>
          <w:rFonts w:cs="Arial"/>
          <w:sz w:val="22"/>
          <w:lang w:val="en-US"/>
        </w:rPr>
        <w:t>ORR was further analyzed by study arm in higher-risk MDS patients harboring poor prognostic mutations (</w:t>
      </w:r>
      <w:r w:rsidR="005F6283" w:rsidRPr="00365254">
        <w:rPr>
          <w:rFonts w:cs="Arial"/>
          <w:sz w:val="22"/>
          <w:lang w:val="en-US"/>
        </w:rPr>
        <w:t>Supplementary Fig</w:t>
      </w:r>
      <w:r w:rsidRPr="00365254">
        <w:rPr>
          <w:rFonts w:cs="Arial"/>
          <w:sz w:val="22"/>
          <w:lang w:val="en-US"/>
        </w:rPr>
        <w:t xml:space="preserve">. </w:t>
      </w:r>
      <w:r w:rsidR="0069697D" w:rsidRPr="00365254">
        <w:rPr>
          <w:rFonts w:cs="Arial"/>
          <w:sz w:val="22"/>
          <w:lang w:val="en-US"/>
        </w:rPr>
        <w:t>10</w:t>
      </w:r>
      <w:r w:rsidRPr="00365254">
        <w:rPr>
          <w:rFonts w:cs="Arial"/>
          <w:sz w:val="22"/>
          <w:lang w:val="en-US"/>
        </w:rPr>
        <w:t xml:space="preserve">). </w:t>
      </w:r>
      <w:bookmarkStart w:id="1" w:name="_Hlk50544957"/>
      <w:r w:rsidRPr="00365254">
        <w:rPr>
          <w:rFonts w:cs="Arial"/>
          <w:sz w:val="22"/>
          <w:lang w:val="en-US"/>
        </w:rPr>
        <w:t xml:space="preserve">While the study was not powered for comparison of ORR according to mutational status, results reflected findings in the response-evaluable higher-risk MDS population, with numerically higher ORR in the </w:t>
      </w:r>
      <w:r w:rsidR="002D0EC9" w:rsidRPr="00365254">
        <w:rPr>
          <w:rFonts w:cs="Arial"/>
          <w:sz w:val="22"/>
          <w:lang w:val="en-US"/>
        </w:rPr>
        <w:t>pevonedistat+azacitidine</w:t>
      </w:r>
      <w:r w:rsidRPr="00365254">
        <w:rPr>
          <w:rFonts w:cs="Arial"/>
          <w:sz w:val="22"/>
          <w:lang w:val="en-US"/>
        </w:rPr>
        <w:t xml:space="preserve"> arm. There were insufficient patients </w:t>
      </w:r>
      <w:r w:rsidRPr="00365254">
        <w:rPr>
          <w:rFonts w:cs="Arial"/>
          <w:sz w:val="22"/>
          <w:lang w:val="en-US"/>
        </w:rPr>
        <w:lastRenderedPageBreak/>
        <w:t>in the LB-AML and CMML cohorts to compare ORR in patients harboring poor prognostic mutations between study arms.</w:t>
      </w:r>
    </w:p>
    <w:bookmarkEnd w:id="1"/>
    <w:p w14:paraId="428A619C" w14:textId="77777777" w:rsidR="005F141F" w:rsidRPr="00365254" w:rsidRDefault="005F141F" w:rsidP="005F141F">
      <w:pPr>
        <w:spacing w:after="0" w:line="480" w:lineRule="auto"/>
        <w:rPr>
          <w:rFonts w:cs="Arial"/>
          <w:b/>
          <w:sz w:val="22"/>
          <w:lang w:val="en-US"/>
        </w:rPr>
      </w:pPr>
    </w:p>
    <w:p w14:paraId="51CF84FF" w14:textId="77777777" w:rsidR="005F141F" w:rsidRPr="00365254" w:rsidRDefault="005F141F" w:rsidP="005F141F">
      <w:pPr>
        <w:spacing w:after="0" w:line="480" w:lineRule="auto"/>
        <w:rPr>
          <w:rFonts w:cs="Arial"/>
          <w:b/>
          <w:sz w:val="22"/>
          <w:lang w:val="en-US"/>
        </w:rPr>
        <w:sectPr w:rsidR="005F141F" w:rsidRPr="00365254" w:rsidSect="00CA1C23">
          <w:pgSz w:w="11906" w:h="16838"/>
          <w:pgMar w:top="1440" w:right="1440" w:bottom="1440" w:left="1440" w:header="709" w:footer="709" w:gutter="0"/>
          <w:lnNumType w:countBy="1" w:restart="continuous"/>
          <w:cols w:space="708"/>
          <w:docGrid w:linePitch="360"/>
        </w:sectPr>
      </w:pPr>
    </w:p>
    <w:p w14:paraId="212E16FC" w14:textId="77777777" w:rsidR="005F141F" w:rsidRPr="00365254" w:rsidRDefault="005F141F" w:rsidP="005F141F">
      <w:pPr>
        <w:autoSpaceDE w:val="0"/>
        <w:autoSpaceDN w:val="0"/>
        <w:adjustRightInd w:val="0"/>
        <w:spacing w:after="0" w:line="480" w:lineRule="auto"/>
        <w:rPr>
          <w:rFonts w:cs="Arial"/>
          <w:b/>
          <w:sz w:val="28"/>
          <w:szCs w:val="28"/>
          <w:lang w:val="en-US"/>
        </w:rPr>
      </w:pPr>
      <w:r w:rsidRPr="00365254">
        <w:rPr>
          <w:rFonts w:cs="Arial"/>
          <w:b/>
          <w:sz w:val="28"/>
          <w:szCs w:val="28"/>
          <w:lang w:val="en-US"/>
        </w:rPr>
        <w:lastRenderedPageBreak/>
        <w:t xml:space="preserve">Supplementary figures </w:t>
      </w:r>
    </w:p>
    <w:p w14:paraId="00348E0E" w14:textId="77777777" w:rsidR="005F141F" w:rsidRPr="00365254" w:rsidRDefault="005F141F" w:rsidP="005F141F">
      <w:pPr>
        <w:autoSpaceDE w:val="0"/>
        <w:autoSpaceDN w:val="0"/>
        <w:adjustRightInd w:val="0"/>
        <w:spacing w:after="0" w:line="480" w:lineRule="auto"/>
        <w:rPr>
          <w:rFonts w:cs="Arial"/>
          <w:b/>
          <w:sz w:val="22"/>
          <w:szCs w:val="24"/>
          <w:lang w:val="en-US"/>
        </w:rPr>
      </w:pPr>
    </w:p>
    <w:p w14:paraId="7B3A4DA7" w14:textId="77777777" w:rsidR="005F141F" w:rsidRPr="00365254" w:rsidRDefault="005F141F" w:rsidP="005F141F">
      <w:pPr>
        <w:autoSpaceDE w:val="0"/>
        <w:autoSpaceDN w:val="0"/>
        <w:adjustRightInd w:val="0"/>
        <w:spacing w:after="0" w:line="480" w:lineRule="auto"/>
        <w:rPr>
          <w:rFonts w:cs="Arial"/>
          <w:sz w:val="22"/>
          <w:lang w:val="en-US"/>
        </w:rPr>
      </w:pPr>
      <w:r w:rsidRPr="00365254">
        <w:rPr>
          <w:rFonts w:cs="Arial"/>
          <w:b/>
          <w:sz w:val="22"/>
          <w:lang w:val="en-US"/>
        </w:rPr>
        <w:t>Supplementary Fig. 1 CONSORT diagram.</w:t>
      </w:r>
    </w:p>
    <w:p w14:paraId="06C20412" w14:textId="77777777" w:rsidR="005F141F" w:rsidRPr="00365254" w:rsidRDefault="005F141F" w:rsidP="005F141F">
      <w:pPr>
        <w:spacing w:after="160" w:line="259" w:lineRule="auto"/>
        <w:rPr>
          <w:rFonts w:cs="Arial"/>
          <w:b/>
          <w:sz w:val="22"/>
          <w:szCs w:val="24"/>
          <w:lang w:val="en-US"/>
        </w:rPr>
      </w:pPr>
      <w:r w:rsidRPr="00365254">
        <w:rPr>
          <w:noProof/>
          <w:lang w:eastAsia="ja-JP"/>
        </w:rPr>
        <w:drawing>
          <wp:inline distT="0" distB="0" distL="0" distR="0" wp14:anchorId="26BD4E64" wp14:editId="47750C8C">
            <wp:extent cx="5731510" cy="429323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293235"/>
                    </a:xfrm>
                    <a:prstGeom prst="rect">
                      <a:avLst/>
                    </a:prstGeom>
                  </pic:spPr>
                </pic:pic>
              </a:graphicData>
            </a:graphic>
          </wp:inline>
        </w:drawing>
      </w:r>
    </w:p>
    <w:p w14:paraId="5C22E6E7" w14:textId="77777777" w:rsidR="005F141F" w:rsidRPr="00365254" w:rsidRDefault="005F141F" w:rsidP="005F141F">
      <w:pPr>
        <w:spacing w:after="160" w:line="480" w:lineRule="auto"/>
        <w:rPr>
          <w:rFonts w:cs="Arial"/>
          <w:b/>
          <w:sz w:val="20"/>
          <w:szCs w:val="24"/>
          <w:lang w:val="en-US"/>
        </w:rPr>
      </w:pPr>
      <w:r w:rsidRPr="00365254">
        <w:rPr>
          <w:rFonts w:cs="Arial"/>
          <w:i/>
          <w:sz w:val="20"/>
          <w:lang w:val="en-US"/>
        </w:rPr>
        <w:t>CMML</w:t>
      </w:r>
      <w:r w:rsidRPr="00365254">
        <w:rPr>
          <w:rFonts w:cs="Arial"/>
          <w:sz w:val="20"/>
          <w:lang w:val="en-US"/>
        </w:rPr>
        <w:t xml:space="preserve"> chronic myelomonocytic leukemia, </w:t>
      </w:r>
      <w:r w:rsidRPr="00365254">
        <w:rPr>
          <w:rFonts w:cs="Arial"/>
          <w:i/>
          <w:sz w:val="20"/>
          <w:lang w:val="en-US"/>
        </w:rPr>
        <w:t>IPSS-R</w:t>
      </w:r>
      <w:r w:rsidRPr="00365254">
        <w:rPr>
          <w:rFonts w:cs="Arial"/>
          <w:sz w:val="20"/>
          <w:lang w:val="en-US"/>
        </w:rPr>
        <w:t xml:space="preserve"> Revised International Prognostic Scoring System, </w:t>
      </w:r>
      <w:r w:rsidRPr="00365254">
        <w:rPr>
          <w:rFonts w:cs="Arial"/>
          <w:i/>
          <w:sz w:val="20"/>
          <w:lang w:val="en-US"/>
        </w:rPr>
        <w:t>ITT</w:t>
      </w:r>
      <w:r w:rsidRPr="00365254">
        <w:rPr>
          <w:rFonts w:cs="Arial"/>
          <w:sz w:val="20"/>
          <w:lang w:val="en-US"/>
        </w:rPr>
        <w:t xml:space="preserve"> intent-to-treat, </w:t>
      </w:r>
      <w:r w:rsidRPr="00365254">
        <w:rPr>
          <w:rFonts w:cs="Arial"/>
          <w:i/>
          <w:sz w:val="20"/>
          <w:lang w:val="en-US"/>
        </w:rPr>
        <w:t>LB-AML</w:t>
      </w:r>
      <w:r w:rsidRPr="00365254">
        <w:rPr>
          <w:rFonts w:cs="Arial"/>
          <w:sz w:val="20"/>
          <w:lang w:val="en-US"/>
        </w:rPr>
        <w:t xml:space="preserve"> low-blast acute myeloid leukemia, </w:t>
      </w:r>
      <w:r w:rsidRPr="00365254">
        <w:rPr>
          <w:rFonts w:cs="Arial"/>
          <w:i/>
          <w:sz w:val="20"/>
          <w:lang w:val="en-US"/>
        </w:rPr>
        <w:t>MDS</w:t>
      </w:r>
      <w:r w:rsidRPr="00365254">
        <w:rPr>
          <w:rFonts w:cs="Arial"/>
          <w:sz w:val="20"/>
          <w:lang w:val="en-US"/>
        </w:rPr>
        <w:t xml:space="preserve"> myelodysplastic syndromes.</w:t>
      </w:r>
      <w:r w:rsidRPr="00365254">
        <w:rPr>
          <w:rFonts w:cs="Arial"/>
          <w:b/>
          <w:sz w:val="20"/>
          <w:szCs w:val="24"/>
          <w:lang w:val="en-US"/>
        </w:rPr>
        <w:t xml:space="preserve"> </w:t>
      </w:r>
    </w:p>
    <w:p w14:paraId="420106E2" w14:textId="77777777" w:rsidR="005F141F" w:rsidRPr="00365254" w:rsidRDefault="005F141F" w:rsidP="005F141F">
      <w:pPr>
        <w:spacing w:after="160" w:line="259" w:lineRule="auto"/>
        <w:rPr>
          <w:rFonts w:cs="Arial"/>
          <w:b/>
          <w:sz w:val="20"/>
          <w:szCs w:val="24"/>
          <w:lang w:val="en-US"/>
        </w:rPr>
      </w:pPr>
      <w:r w:rsidRPr="00365254">
        <w:rPr>
          <w:rFonts w:cs="Arial"/>
          <w:b/>
          <w:sz w:val="20"/>
          <w:szCs w:val="24"/>
          <w:lang w:val="en-US"/>
        </w:rPr>
        <w:br w:type="page"/>
      </w:r>
    </w:p>
    <w:p w14:paraId="10330790" w14:textId="77777777" w:rsidR="005F141F" w:rsidRPr="00365254" w:rsidRDefault="005F141F" w:rsidP="005F141F">
      <w:pPr>
        <w:autoSpaceDE w:val="0"/>
        <w:autoSpaceDN w:val="0"/>
        <w:adjustRightInd w:val="0"/>
        <w:spacing w:after="0" w:line="480" w:lineRule="auto"/>
        <w:rPr>
          <w:rFonts w:cs="Arial"/>
          <w:b/>
          <w:sz w:val="22"/>
          <w:szCs w:val="24"/>
          <w:lang w:val="en-US"/>
        </w:rPr>
        <w:sectPr w:rsidR="005F141F" w:rsidRPr="00365254" w:rsidSect="005F141F">
          <w:pgSz w:w="11906" w:h="16838"/>
          <w:pgMar w:top="1134" w:right="1134" w:bottom="1134" w:left="1134" w:header="709" w:footer="709" w:gutter="0"/>
          <w:cols w:space="708"/>
          <w:docGrid w:linePitch="360"/>
        </w:sectPr>
      </w:pPr>
    </w:p>
    <w:p w14:paraId="10B5DF3B" w14:textId="5569FF74" w:rsidR="005F141F" w:rsidRPr="00365254" w:rsidRDefault="005F141F" w:rsidP="005F141F">
      <w:pPr>
        <w:autoSpaceDE w:val="0"/>
        <w:autoSpaceDN w:val="0"/>
        <w:adjustRightInd w:val="0"/>
        <w:spacing w:after="0" w:line="480" w:lineRule="auto"/>
        <w:rPr>
          <w:rFonts w:cs="Arial"/>
          <w:b/>
          <w:sz w:val="22"/>
          <w:szCs w:val="24"/>
          <w:lang w:val="en-US"/>
        </w:rPr>
      </w:pPr>
      <w:r w:rsidRPr="00365254">
        <w:rPr>
          <w:rFonts w:cs="Arial"/>
          <w:b/>
          <w:sz w:val="22"/>
          <w:szCs w:val="24"/>
          <w:lang w:val="en-US"/>
        </w:rPr>
        <w:lastRenderedPageBreak/>
        <w:t xml:space="preserve">Supplementary Fig. </w:t>
      </w:r>
      <w:r w:rsidR="00E15EE7" w:rsidRPr="00365254">
        <w:rPr>
          <w:rFonts w:cs="Arial"/>
          <w:b/>
          <w:sz w:val="22"/>
          <w:szCs w:val="24"/>
          <w:lang w:val="en-US"/>
        </w:rPr>
        <w:t>2</w:t>
      </w:r>
      <w:r w:rsidRPr="00365254">
        <w:rPr>
          <w:rFonts w:cs="Arial"/>
          <w:b/>
          <w:sz w:val="22"/>
          <w:szCs w:val="24"/>
          <w:lang w:val="en-US"/>
        </w:rPr>
        <w:t xml:space="preserve"> Overall survival in prespecified patient subgroups in the intent-to-treat population.</w:t>
      </w:r>
    </w:p>
    <w:p w14:paraId="2C418B97" w14:textId="47EECB3A" w:rsidR="005F141F" w:rsidRPr="00365254" w:rsidRDefault="009B20C5" w:rsidP="005F141F">
      <w:pPr>
        <w:autoSpaceDE w:val="0"/>
        <w:autoSpaceDN w:val="0"/>
        <w:adjustRightInd w:val="0"/>
        <w:spacing w:after="0" w:line="480" w:lineRule="auto"/>
        <w:rPr>
          <w:rFonts w:cs="Arial"/>
          <w:sz w:val="22"/>
          <w:szCs w:val="20"/>
          <w:lang w:val="en-US"/>
        </w:rPr>
      </w:pPr>
      <w:r w:rsidRPr="00365254">
        <w:rPr>
          <w:noProof/>
        </w:rPr>
        <w:drawing>
          <wp:inline distT="0" distB="0" distL="0" distR="0" wp14:anchorId="7EECA109" wp14:editId="56EAC8D5">
            <wp:extent cx="6848475" cy="46196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848475" cy="4619625"/>
                    </a:xfrm>
                    <a:prstGeom prst="rect">
                      <a:avLst/>
                    </a:prstGeom>
                  </pic:spPr>
                </pic:pic>
              </a:graphicData>
            </a:graphic>
          </wp:inline>
        </w:drawing>
      </w:r>
    </w:p>
    <w:p w14:paraId="6994D953" w14:textId="77777777" w:rsidR="005F141F" w:rsidRPr="00365254" w:rsidRDefault="005F141F" w:rsidP="005F141F">
      <w:pPr>
        <w:spacing w:after="0" w:line="480" w:lineRule="auto"/>
        <w:rPr>
          <w:rFonts w:cs="Arial"/>
          <w:b/>
          <w:sz w:val="24"/>
          <w:szCs w:val="24"/>
          <w:lang w:val="en-US"/>
        </w:rPr>
      </w:pPr>
      <w:r w:rsidRPr="00365254">
        <w:rPr>
          <w:rFonts w:cs="Arial"/>
          <w:i/>
          <w:sz w:val="20"/>
          <w:szCs w:val="20"/>
          <w:lang w:val="en-US"/>
        </w:rPr>
        <w:t>AML</w:t>
      </w:r>
      <w:r w:rsidRPr="00365254">
        <w:rPr>
          <w:rFonts w:cs="Arial"/>
          <w:sz w:val="20"/>
          <w:szCs w:val="20"/>
          <w:lang w:val="en-US"/>
        </w:rPr>
        <w:t xml:space="preserve"> acute myeloid leukemia, </w:t>
      </w:r>
      <w:r w:rsidRPr="00365254">
        <w:rPr>
          <w:rFonts w:cs="Arial"/>
          <w:i/>
          <w:sz w:val="20"/>
          <w:szCs w:val="20"/>
          <w:lang w:val="en-US"/>
        </w:rPr>
        <w:t>CI</w:t>
      </w:r>
      <w:r w:rsidRPr="00365254">
        <w:rPr>
          <w:rFonts w:cs="Arial"/>
          <w:sz w:val="20"/>
          <w:szCs w:val="20"/>
          <w:lang w:val="en-US"/>
        </w:rPr>
        <w:t xml:space="preserve"> confidence interval, </w:t>
      </w:r>
      <w:r w:rsidRPr="00365254">
        <w:rPr>
          <w:rFonts w:cs="Arial"/>
          <w:i/>
          <w:sz w:val="20"/>
          <w:szCs w:val="20"/>
          <w:lang w:val="en-US"/>
        </w:rPr>
        <w:t>CMML</w:t>
      </w:r>
      <w:r w:rsidRPr="00365254">
        <w:rPr>
          <w:rFonts w:cs="Arial"/>
          <w:sz w:val="20"/>
          <w:szCs w:val="20"/>
          <w:lang w:val="en-US"/>
        </w:rPr>
        <w:t xml:space="preserve"> chronic myelomonocytic leukemia, </w:t>
      </w:r>
      <w:r w:rsidRPr="00365254">
        <w:rPr>
          <w:rFonts w:cs="Arial"/>
          <w:i/>
          <w:sz w:val="20"/>
          <w:szCs w:val="20"/>
          <w:lang w:val="en-US"/>
        </w:rPr>
        <w:t>ECOG PS</w:t>
      </w:r>
      <w:r w:rsidRPr="00365254">
        <w:rPr>
          <w:rFonts w:cs="Arial"/>
          <w:sz w:val="20"/>
          <w:szCs w:val="20"/>
          <w:lang w:val="en-US"/>
        </w:rPr>
        <w:t xml:space="preserve"> Eastern Cooperate Oncology Group performance status, </w:t>
      </w:r>
      <w:r w:rsidRPr="00365254">
        <w:rPr>
          <w:rFonts w:cs="Arial"/>
          <w:i/>
          <w:sz w:val="20"/>
          <w:szCs w:val="20"/>
          <w:lang w:val="en-US"/>
        </w:rPr>
        <w:t>HR</w:t>
      </w:r>
      <w:r w:rsidRPr="00365254">
        <w:rPr>
          <w:rFonts w:cs="Arial"/>
          <w:sz w:val="20"/>
          <w:szCs w:val="20"/>
          <w:lang w:val="en-US"/>
        </w:rPr>
        <w:t xml:space="preserve"> hazard ratio, </w:t>
      </w:r>
      <w:r w:rsidRPr="00365254">
        <w:rPr>
          <w:rFonts w:cs="Arial"/>
          <w:i/>
          <w:sz w:val="20"/>
          <w:szCs w:val="20"/>
          <w:lang w:val="en-US"/>
        </w:rPr>
        <w:t>IPSS-R</w:t>
      </w:r>
      <w:r w:rsidRPr="00365254">
        <w:rPr>
          <w:rFonts w:cs="Arial"/>
          <w:sz w:val="20"/>
          <w:szCs w:val="20"/>
          <w:lang w:val="en-US"/>
        </w:rPr>
        <w:t xml:space="preserve"> Revised International Prognostic Scoring System, </w:t>
      </w:r>
      <w:r w:rsidRPr="00365254">
        <w:rPr>
          <w:rFonts w:cs="Arial"/>
          <w:i/>
          <w:sz w:val="20"/>
          <w:szCs w:val="20"/>
          <w:lang w:val="en-US"/>
        </w:rPr>
        <w:t>MDS</w:t>
      </w:r>
      <w:r w:rsidRPr="00365254">
        <w:rPr>
          <w:rFonts w:cs="Arial"/>
          <w:sz w:val="20"/>
          <w:szCs w:val="20"/>
          <w:lang w:val="en-US"/>
        </w:rPr>
        <w:t xml:space="preserve">, myelodysplastic syndromes, </w:t>
      </w:r>
      <w:r w:rsidRPr="00365254">
        <w:rPr>
          <w:rFonts w:cs="Arial"/>
          <w:i/>
          <w:sz w:val="20"/>
          <w:szCs w:val="20"/>
          <w:lang w:val="en-US"/>
        </w:rPr>
        <w:t>NA</w:t>
      </w:r>
      <w:r w:rsidRPr="00365254">
        <w:rPr>
          <w:rFonts w:cs="Arial"/>
          <w:sz w:val="20"/>
          <w:szCs w:val="20"/>
          <w:lang w:val="en-US"/>
        </w:rPr>
        <w:t xml:space="preserve"> not applicable, </w:t>
      </w:r>
      <w:r w:rsidRPr="00365254">
        <w:rPr>
          <w:rFonts w:cs="Arial"/>
          <w:i/>
          <w:sz w:val="20"/>
          <w:szCs w:val="20"/>
          <w:lang w:val="en-US"/>
        </w:rPr>
        <w:t xml:space="preserve">NE </w:t>
      </w:r>
      <w:r w:rsidRPr="00365254">
        <w:rPr>
          <w:rFonts w:cs="Arial"/>
          <w:sz w:val="20"/>
          <w:szCs w:val="20"/>
          <w:lang w:val="en-US"/>
        </w:rPr>
        <w:t xml:space="preserve">not evaluable, WBC white blood cell. </w:t>
      </w:r>
      <w:r w:rsidRPr="00365254">
        <w:rPr>
          <w:rFonts w:cs="Arial"/>
          <w:sz w:val="20"/>
          <w:szCs w:val="20"/>
          <w:vertAlign w:val="superscript"/>
          <w:lang w:val="en-US"/>
        </w:rPr>
        <w:t>a</w:t>
      </w:r>
      <w:r w:rsidRPr="00365254">
        <w:rPr>
          <w:rFonts w:cs="Arial"/>
          <w:sz w:val="20"/>
          <w:szCs w:val="20"/>
          <w:lang w:val="en-US"/>
        </w:rPr>
        <w:t>IPSS-R risk category pertains to patients with higher-risk MDS/CMML.</w:t>
      </w:r>
      <w:r w:rsidRPr="00365254">
        <w:rPr>
          <w:rFonts w:cs="Arial"/>
          <w:b/>
          <w:sz w:val="24"/>
          <w:szCs w:val="24"/>
          <w:lang w:val="en-US"/>
        </w:rPr>
        <w:br w:type="page"/>
      </w:r>
    </w:p>
    <w:p w14:paraId="0E622B35" w14:textId="11B7027F" w:rsidR="005F141F" w:rsidRPr="00365254" w:rsidRDefault="005F141F" w:rsidP="005F141F">
      <w:pPr>
        <w:autoSpaceDE w:val="0"/>
        <w:autoSpaceDN w:val="0"/>
        <w:adjustRightInd w:val="0"/>
        <w:spacing w:after="0" w:line="480" w:lineRule="auto"/>
        <w:rPr>
          <w:rFonts w:cs="Arial"/>
          <w:sz w:val="22"/>
          <w:lang w:val="en-US"/>
        </w:rPr>
      </w:pPr>
      <w:r w:rsidRPr="00365254">
        <w:rPr>
          <w:rFonts w:cs="Arial"/>
          <w:b/>
          <w:sz w:val="22"/>
          <w:lang w:val="en-US"/>
        </w:rPr>
        <w:lastRenderedPageBreak/>
        <w:t xml:space="preserve">Supplementary Fig. </w:t>
      </w:r>
      <w:r w:rsidR="00E15EE7" w:rsidRPr="00365254">
        <w:rPr>
          <w:rFonts w:cs="Arial"/>
          <w:b/>
          <w:sz w:val="22"/>
          <w:lang w:val="en-US"/>
        </w:rPr>
        <w:t>3</w:t>
      </w:r>
      <w:r w:rsidRPr="00365254">
        <w:rPr>
          <w:rFonts w:cs="Arial"/>
          <w:b/>
          <w:sz w:val="22"/>
          <w:lang w:val="en-US"/>
        </w:rPr>
        <w:t xml:space="preserve"> Overall survival in prespecified patient subgroups in patients with higher-risk myelodysplastic syndromes.</w:t>
      </w:r>
      <w:r w:rsidRPr="00365254">
        <w:rPr>
          <w:rFonts w:cs="Arial"/>
          <w:sz w:val="22"/>
          <w:lang w:val="en-US"/>
        </w:rPr>
        <w:t xml:space="preserve"> </w:t>
      </w:r>
    </w:p>
    <w:p w14:paraId="672052DD" w14:textId="77777777" w:rsidR="005F141F" w:rsidRPr="00365254" w:rsidRDefault="005F141F" w:rsidP="005F141F">
      <w:pPr>
        <w:autoSpaceDE w:val="0"/>
        <w:autoSpaceDN w:val="0"/>
        <w:adjustRightInd w:val="0"/>
        <w:spacing w:after="0" w:line="480" w:lineRule="auto"/>
        <w:rPr>
          <w:rFonts w:cs="Arial"/>
          <w:b/>
          <w:sz w:val="22"/>
          <w:lang w:val="en-US"/>
        </w:rPr>
      </w:pPr>
      <w:r w:rsidRPr="00365254">
        <w:rPr>
          <w:noProof/>
          <w:lang w:eastAsia="ja-JP"/>
        </w:rPr>
        <w:drawing>
          <wp:inline distT="0" distB="0" distL="0" distR="0" wp14:anchorId="25C42BF5" wp14:editId="71D71F0E">
            <wp:extent cx="6696000" cy="3918880"/>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96000" cy="3918880"/>
                    </a:xfrm>
                    <a:prstGeom prst="rect">
                      <a:avLst/>
                    </a:prstGeom>
                  </pic:spPr>
                </pic:pic>
              </a:graphicData>
            </a:graphic>
          </wp:inline>
        </w:drawing>
      </w:r>
    </w:p>
    <w:p w14:paraId="5E17D47B" w14:textId="77777777" w:rsidR="005F141F" w:rsidRPr="00365254" w:rsidRDefault="005F141F" w:rsidP="005F141F">
      <w:pPr>
        <w:autoSpaceDE w:val="0"/>
        <w:autoSpaceDN w:val="0"/>
        <w:adjustRightInd w:val="0"/>
        <w:spacing w:after="0" w:line="480" w:lineRule="auto"/>
        <w:rPr>
          <w:rFonts w:cs="Arial"/>
          <w:sz w:val="20"/>
          <w:lang w:val="en-US"/>
        </w:rPr>
      </w:pPr>
      <w:r w:rsidRPr="00365254">
        <w:rPr>
          <w:rFonts w:cs="Arial"/>
          <w:i/>
          <w:sz w:val="20"/>
          <w:lang w:val="en-US"/>
        </w:rPr>
        <w:t>CI</w:t>
      </w:r>
      <w:r w:rsidRPr="00365254">
        <w:rPr>
          <w:rFonts w:cs="Arial"/>
          <w:sz w:val="20"/>
          <w:lang w:val="en-US"/>
        </w:rPr>
        <w:t xml:space="preserve"> confidence interval, </w:t>
      </w:r>
      <w:r w:rsidRPr="00365254">
        <w:rPr>
          <w:rFonts w:cs="Arial"/>
          <w:i/>
          <w:sz w:val="20"/>
          <w:lang w:val="en-US"/>
        </w:rPr>
        <w:t>ECOG PS</w:t>
      </w:r>
      <w:r w:rsidRPr="00365254">
        <w:rPr>
          <w:rFonts w:cs="Arial"/>
          <w:sz w:val="20"/>
          <w:lang w:val="en-US"/>
        </w:rPr>
        <w:t xml:space="preserve"> Eastern Cooperate Oncology Group performance status, </w:t>
      </w:r>
      <w:r w:rsidRPr="00365254">
        <w:rPr>
          <w:rFonts w:cs="Arial"/>
          <w:i/>
          <w:sz w:val="20"/>
          <w:lang w:val="en-US"/>
        </w:rPr>
        <w:t>HR</w:t>
      </w:r>
      <w:r w:rsidRPr="00365254">
        <w:rPr>
          <w:rFonts w:cs="Arial"/>
          <w:sz w:val="20"/>
          <w:lang w:val="en-US"/>
        </w:rPr>
        <w:t xml:space="preserve"> hazard ratio, </w:t>
      </w:r>
      <w:r w:rsidRPr="00365254">
        <w:rPr>
          <w:rFonts w:cs="Arial"/>
          <w:i/>
          <w:sz w:val="20"/>
          <w:lang w:val="en-US"/>
        </w:rPr>
        <w:t>IPSS-R</w:t>
      </w:r>
      <w:r w:rsidRPr="00365254">
        <w:rPr>
          <w:rFonts w:cs="Arial"/>
          <w:sz w:val="20"/>
          <w:lang w:val="en-US"/>
        </w:rPr>
        <w:t xml:space="preserve"> Revised International Prognostic Scoring System, </w:t>
      </w:r>
      <w:r w:rsidRPr="00365254">
        <w:rPr>
          <w:rFonts w:cs="Arial"/>
          <w:i/>
          <w:sz w:val="20"/>
          <w:lang w:val="en-US"/>
        </w:rPr>
        <w:t xml:space="preserve">NA </w:t>
      </w:r>
      <w:r w:rsidRPr="00365254">
        <w:rPr>
          <w:rFonts w:cs="Arial"/>
          <w:sz w:val="20"/>
          <w:lang w:val="en-US"/>
        </w:rPr>
        <w:t xml:space="preserve">not applicable, </w:t>
      </w:r>
      <w:r w:rsidRPr="00365254">
        <w:rPr>
          <w:rFonts w:cs="Arial"/>
          <w:i/>
          <w:sz w:val="20"/>
          <w:lang w:val="en-US"/>
        </w:rPr>
        <w:t xml:space="preserve">NE </w:t>
      </w:r>
      <w:r w:rsidRPr="00365254">
        <w:rPr>
          <w:rFonts w:cs="Arial"/>
          <w:sz w:val="20"/>
          <w:lang w:val="en-US"/>
        </w:rPr>
        <w:t xml:space="preserve">not evaluable, </w:t>
      </w:r>
      <w:r w:rsidRPr="00365254">
        <w:rPr>
          <w:rFonts w:cs="Arial"/>
          <w:i/>
          <w:sz w:val="20"/>
          <w:lang w:val="en-US"/>
        </w:rPr>
        <w:t>WBC</w:t>
      </w:r>
      <w:r w:rsidRPr="00365254">
        <w:rPr>
          <w:rFonts w:cs="Arial"/>
          <w:sz w:val="20"/>
          <w:lang w:val="en-US"/>
        </w:rPr>
        <w:t xml:space="preserve"> white blood cell. </w:t>
      </w:r>
    </w:p>
    <w:p w14:paraId="533F579C" w14:textId="77777777" w:rsidR="005F141F" w:rsidRPr="00365254" w:rsidRDefault="005F141F" w:rsidP="005F141F">
      <w:pPr>
        <w:spacing w:after="0" w:line="480" w:lineRule="auto"/>
        <w:rPr>
          <w:rFonts w:cs="Arial"/>
          <w:b/>
          <w:sz w:val="22"/>
          <w:lang w:val="en-US"/>
        </w:rPr>
      </w:pPr>
      <w:r w:rsidRPr="00365254">
        <w:rPr>
          <w:rFonts w:cs="Arial"/>
          <w:b/>
          <w:sz w:val="22"/>
          <w:lang w:val="en-US"/>
        </w:rPr>
        <w:br w:type="page"/>
      </w:r>
    </w:p>
    <w:p w14:paraId="4010EF36" w14:textId="0539C72B" w:rsidR="005F141F" w:rsidRPr="00365254" w:rsidRDefault="005F141F" w:rsidP="005F141F">
      <w:pPr>
        <w:autoSpaceDE w:val="0"/>
        <w:autoSpaceDN w:val="0"/>
        <w:adjustRightInd w:val="0"/>
        <w:spacing w:after="0" w:line="480" w:lineRule="auto"/>
        <w:rPr>
          <w:rFonts w:cs="Arial"/>
          <w:sz w:val="22"/>
          <w:lang w:val="en-US"/>
        </w:rPr>
      </w:pPr>
      <w:r w:rsidRPr="00365254">
        <w:rPr>
          <w:rFonts w:cs="Arial"/>
          <w:b/>
          <w:sz w:val="22"/>
          <w:lang w:val="en-US"/>
        </w:rPr>
        <w:lastRenderedPageBreak/>
        <w:t xml:space="preserve">Supplementary Fig. </w:t>
      </w:r>
      <w:r w:rsidR="00E15EE7" w:rsidRPr="00365254">
        <w:rPr>
          <w:rFonts w:cs="Arial"/>
          <w:b/>
          <w:sz w:val="22"/>
          <w:lang w:val="en-US"/>
        </w:rPr>
        <w:t>4</w:t>
      </w:r>
      <w:r w:rsidRPr="00365254">
        <w:rPr>
          <w:rFonts w:cs="Arial"/>
          <w:b/>
          <w:sz w:val="22"/>
          <w:lang w:val="en-US"/>
        </w:rPr>
        <w:t xml:space="preserve"> Event-free survival in prespecified patient subgroups in the intent-to-treat population.</w:t>
      </w:r>
      <w:r w:rsidRPr="00365254">
        <w:rPr>
          <w:rFonts w:cs="Arial"/>
          <w:sz w:val="22"/>
          <w:lang w:val="en-US"/>
        </w:rPr>
        <w:t xml:space="preserve"> </w:t>
      </w:r>
    </w:p>
    <w:p w14:paraId="64B5C7E7" w14:textId="77777777" w:rsidR="005F141F" w:rsidRPr="00365254" w:rsidRDefault="005F141F" w:rsidP="005F141F">
      <w:pPr>
        <w:autoSpaceDE w:val="0"/>
        <w:autoSpaceDN w:val="0"/>
        <w:adjustRightInd w:val="0"/>
        <w:spacing w:after="0" w:line="480" w:lineRule="auto"/>
        <w:rPr>
          <w:rFonts w:cs="Arial"/>
          <w:b/>
          <w:sz w:val="22"/>
          <w:lang w:val="en-US"/>
        </w:rPr>
      </w:pPr>
      <w:r w:rsidRPr="00365254">
        <w:rPr>
          <w:noProof/>
          <w:lang w:eastAsia="ja-JP"/>
        </w:rPr>
        <w:drawing>
          <wp:inline distT="0" distB="0" distL="0" distR="0" wp14:anchorId="64CF601C" wp14:editId="02A6EE1D">
            <wp:extent cx="7971353" cy="3924000"/>
            <wp:effectExtent l="0" t="0" r="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7971353" cy="3924000"/>
                    </a:xfrm>
                    <a:prstGeom prst="rect">
                      <a:avLst/>
                    </a:prstGeom>
                  </pic:spPr>
                </pic:pic>
              </a:graphicData>
            </a:graphic>
          </wp:inline>
        </w:drawing>
      </w:r>
    </w:p>
    <w:p w14:paraId="2CC2C83A" w14:textId="77777777" w:rsidR="005F141F" w:rsidRPr="00365254" w:rsidRDefault="005F141F" w:rsidP="005F141F">
      <w:pPr>
        <w:spacing w:after="0" w:line="480" w:lineRule="auto"/>
        <w:rPr>
          <w:rFonts w:cs="Arial"/>
          <w:b/>
          <w:sz w:val="20"/>
          <w:lang w:val="en-US"/>
        </w:rPr>
      </w:pPr>
      <w:r w:rsidRPr="00365254">
        <w:rPr>
          <w:rFonts w:cs="Arial"/>
          <w:i/>
          <w:sz w:val="20"/>
          <w:lang w:val="en-US"/>
        </w:rPr>
        <w:t>AML</w:t>
      </w:r>
      <w:r w:rsidRPr="00365254">
        <w:rPr>
          <w:rFonts w:cs="Arial"/>
          <w:sz w:val="20"/>
          <w:lang w:val="en-US"/>
        </w:rPr>
        <w:t xml:space="preserve"> acute myeloid leukemia, </w:t>
      </w:r>
      <w:r w:rsidRPr="00365254">
        <w:rPr>
          <w:rFonts w:cs="Arial"/>
          <w:i/>
          <w:sz w:val="20"/>
          <w:lang w:val="en-US"/>
        </w:rPr>
        <w:t>CI</w:t>
      </w:r>
      <w:r w:rsidRPr="00365254">
        <w:rPr>
          <w:rFonts w:cs="Arial"/>
          <w:sz w:val="20"/>
          <w:lang w:val="en-US"/>
        </w:rPr>
        <w:t xml:space="preserve"> confidence interval, </w:t>
      </w:r>
      <w:r w:rsidRPr="00365254">
        <w:rPr>
          <w:rFonts w:cs="Arial"/>
          <w:i/>
          <w:sz w:val="20"/>
          <w:szCs w:val="20"/>
          <w:lang w:val="en-US"/>
        </w:rPr>
        <w:t>CMML</w:t>
      </w:r>
      <w:r w:rsidRPr="00365254">
        <w:rPr>
          <w:rFonts w:cs="Arial"/>
          <w:sz w:val="20"/>
          <w:szCs w:val="20"/>
          <w:lang w:val="en-US"/>
        </w:rPr>
        <w:t xml:space="preserve"> chronic myelomonocytic leukemia, </w:t>
      </w:r>
      <w:r w:rsidRPr="00365254">
        <w:rPr>
          <w:rFonts w:cs="Arial"/>
          <w:i/>
          <w:sz w:val="20"/>
          <w:lang w:val="en-US"/>
        </w:rPr>
        <w:t>ECOG PS</w:t>
      </w:r>
      <w:r w:rsidRPr="00365254">
        <w:rPr>
          <w:rFonts w:cs="Arial"/>
          <w:sz w:val="20"/>
          <w:lang w:val="en-US"/>
        </w:rPr>
        <w:t xml:space="preserve"> Eastern Cooperate Oncology Group performance status, </w:t>
      </w:r>
      <w:r w:rsidRPr="00365254">
        <w:rPr>
          <w:rFonts w:cs="Arial"/>
          <w:i/>
          <w:sz w:val="20"/>
          <w:lang w:val="en-US"/>
        </w:rPr>
        <w:t>HR</w:t>
      </w:r>
      <w:r w:rsidRPr="00365254">
        <w:rPr>
          <w:rFonts w:cs="Arial"/>
          <w:sz w:val="20"/>
          <w:lang w:val="en-US"/>
        </w:rPr>
        <w:t xml:space="preserve"> hazard ratio, </w:t>
      </w:r>
      <w:r w:rsidRPr="00365254">
        <w:rPr>
          <w:rFonts w:cs="Arial"/>
          <w:i/>
          <w:sz w:val="20"/>
          <w:lang w:val="en-US"/>
        </w:rPr>
        <w:t>IPSS-R</w:t>
      </w:r>
      <w:r w:rsidRPr="00365254">
        <w:rPr>
          <w:rFonts w:cs="Arial"/>
          <w:sz w:val="20"/>
          <w:lang w:val="en-US"/>
        </w:rPr>
        <w:t xml:space="preserve"> Revised International Prognostic Scoring System, </w:t>
      </w:r>
      <w:r w:rsidRPr="00365254">
        <w:rPr>
          <w:rFonts w:cs="Arial"/>
          <w:i/>
          <w:sz w:val="20"/>
          <w:lang w:val="en-US"/>
        </w:rPr>
        <w:t xml:space="preserve">MDS </w:t>
      </w:r>
      <w:r w:rsidRPr="00365254">
        <w:rPr>
          <w:rFonts w:cs="Arial"/>
          <w:sz w:val="20"/>
          <w:lang w:val="en-US"/>
        </w:rPr>
        <w:t xml:space="preserve">myelodysplastic syndromes, </w:t>
      </w:r>
      <w:r w:rsidRPr="00365254">
        <w:rPr>
          <w:rFonts w:cs="Arial"/>
          <w:i/>
          <w:sz w:val="20"/>
          <w:lang w:val="en-US"/>
        </w:rPr>
        <w:t xml:space="preserve">NA </w:t>
      </w:r>
      <w:r w:rsidRPr="00365254">
        <w:rPr>
          <w:rFonts w:cs="Arial"/>
          <w:sz w:val="20"/>
          <w:lang w:val="en-US"/>
        </w:rPr>
        <w:t xml:space="preserve">not applicable, </w:t>
      </w:r>
      <w:r w:rsidRPr="00365254">
        <w:rPr>
          <w:rFonts w:cs="Arial"/>
          <w:i/>
          <w:sz w:val="20"/>
          <w:lang w:val="en-US"/>
        </w:rPr>
        <w:t xml:space="preserve">NE </w:t>
      </w:r>
      <w:r w:rsidRPr="00365254">
        <w:rPr>
          <w:rFonts w:cs="Arial"/>
          <w:sz w:val="20"/>
          <w:lang w:val="en-US"/>
        </w:rPr>
        <w:t>not evaluable,</w:t>
      </w:r>
      <w:r w:rsidRPr="00365254">
        <w:rPr>
          <w:rFonts w:cs="Arial"/>
          <w:i/>
          <w:sz w:val="20"/>
          <w:lang w:val="en-US"/>
        </w:rPr>
        <w:t xml:space="preserve"> WBC</w:t>
      </w:r>
      <w:r w:rsidRPr="00365254">
        <w:rPr>
          <w:rFonts w:cs="Arial"/>
          <w:sz w:val="20"/>
          <w:lang w:val="en-US"/>
        </w:rPr>
        <w:t xml:space="preserve"> white blood cell. </w:t>
      </w:r>
      <w:r w:rsidRPr="00365254">
        <w:rPr>
          <w:rFonts w:cs="Arial"/>
          <w:sz w:val="20"/>
          <w:vertAlign w:val="superscript"/>
          <w:lang w:val="en-US"/>
        </w:rPr>
        <w:t>a</w:t>
      </w:r>
      <w:r w:rsidRPr="00365254">
        <w:rPr>
          <w:rFonts w:cs="Arial"/>
          <w:sz w:val="20"/>
          <w:lang w:val="en-US"/>
        </w:rPr>
        <w:t>IPSS-R risk category pertains to patients with HR MDS/CMML.</w:t>
      </w:r>
      <w:r w:rsidRPr="00365254">
        <w:rPr>
          <w:rFonts w:cs="Arial"/>
          <w:b/>
          <w:sz w:val="20"/>
          <w:lang w:val="en-US"/>
        </w:rPr>
        <w:br w:type="page"/>
      </w:r>
    </w:p>
    <w:p w14:paraId="478834B5" w14:textId="5C0587EB" w:rsidR="005F141F" w:rsidRPr="00365254" w:rsidRDefault="005F141F" w:rsidP="005F141F">
      <w:pPr>
        <w:autoSpaceDE w:val="0"/>
        <w:autoSpaceDN w:val="0"/>
        <w:adjustRightInd w:val="0"/>
        <w:spacing w:after="0" w:line="480" w:lineRule="auto"/>
        <w:rPr>
          <w:rFonts w:cs="Arial"/>
          <w:sz w:val="22"/>
          <w:lang w:val="en-US"/>
        </w:rPr>
      </w:pPr>
      <w:r w:rsidRPr="00365254">
        <w:rPr>
          <w:rFonts w:cs="Arial"/>
          <w:b/>
          <w:sz w:val="22"/>
          <w:lang w:val="en-US"/>
        </w:rPr>
        <w:lastRenderedPageBreak/>
        <w:t xml:space="preserve">Supplementary Fig. </w:t>
      </w:r>
      <w:r w:rsidR="00E15EE7" w:rsidRPr="00365254">
        <w:rPr>
          <w:rFonts w:cs="Arial"/>
          <w:b/>
          <w:sz w:val="22"/>
          <w:lang w:val="en-US"/>
        </w:rPr>
        <w:t>5</w:t>
      </w:r>
      <w:r w:rsidRPr="00365254">
        <w:rPr>
          <w:rFonts w:cs="Arial"/>
          <w:b/>
          <w:sz w:val="22"/>
          <w:lang w:val="en-US"/>
        </w:rPr>
        <w:t xml:space="preserve"> Event-free survival in prespecified patient subgroups in patients with higher-risk myelodysplastic syndromes.</w:t>
      </w:r>
      <w:r w:rsidRPr="00365254">
        <w:rPr>
          <w:rFonts w:cs="Arial"/>
          <w:sz w:val="22"/>
          <w:lang w:val="en-US"/>
        </w:rPr>
        <w:t xml:space="preserve"> </w:t>
      </w:r>
    </w:p>
    <w:p w14:paraId="4F5AE336" w14:textId="77777777" w:rsidR="005F141F" w:rsidRPr="00365254" w:rsidRDefault="005F141F" w:rsidP="005F141F">
      <w:pPr>
        <w:autoSpaceDE w:val="0"/>
        <w:autoSpaceDN w:val="0"/>
        <w:adjustRightInd w:val="0"/>
        <w:spacing w:after="0" w:line="480" w:lineRule="auto"/>
        <w:rPr>
          <w:rFonts w:cs="Arial"/>
          <w:b/>
          <w:sz w:val="22"/>
          <w:lang w:val="en-US"/>
        </w:rPr>
      </w:pPr>
      <w:r w:rsidRPr="00365254">
        <w:rPr>
          <w:noProof/>
          <w:lang w:eastAsia="ja-JP"/>
        </w:rPr>
        <w:drawing>
          <wp:inline distT="0" distB="0" distL="0" distR="0" wp14:anchorId="59097D24" wp14:editId="5C12A72B">
            <wp:extent cx="6912000" cy="3925055"/>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912000" cy="3925055"/>
                    </a:xfrm>
                    <a:prstGeom prst="rect">
                      <a:avLst/>
                    </a:prstGeom>
                  </pic:spPr>
                </pic:pic>
              </a:graphicData>
            </a:graphic>
          </wp:inline>
        </w:drawing>
      </w:r>
    </w:p>
    <w:p w14:paraId="49F29B5E" w14:textId="77777777" w:rsidR="00CC417E" w:rsidRPr="00365254" w:rsidRDefault="005F141F" w:rsidP="005F141F">
      <w:pPr>
        <w:autoSpaceDE w:val="0"/>
        <w:autoSpaceDN w:val="0"/>
        <w:adjustRightInd w:val="0"/>
        <w:spacing w:after="0" w:line="480" w:lineRule="auto"/>
        <w:rPr>
          <w:rFonts w:cs="Arial"/>
          <w:sz w:val="20"/>
          <w:lang w:val="en-US"/>
        </w:rPr>
        <w:sectPr w:rsidR="00CC417E" w:rsidRPr="00365254" w:rsidSect="005F141F">
          <w:pgSz w:w="16838" w:h="11906" w:orient="landscape"/>
          <w:pgMar w:top="1134" w:right="1134" w:bottom="1134" w:left="1134" w:header="709" w:footer="709" w:gutter="0"/>
          <w:cols w:space="708"/>
          <w:docGrid w:linePitch="360"/>
        </w:sectPr>
      </w:pPr>
      <w:r w:rsidRPr="00365254">
        <w:rPr>
          <w:rFonts w:cs="Arial"/>
          <w:i/>
          <w:sz w:val="20"/>
          <w:lang w:val="en-US"/>
        </w:rPr>
        <w:t>CI</w:t>
      </w:r>
      <w:r w:rsidRPr="00365254">
        <w:rPr>
          <w:rFonts w:cs="Arial"/>
          <w:sz w:val="20"/>
          <w:lang w:val="en-US"/>
        </w:rPr>
        <w:t xml:space="preserve"> confidence interval, </w:t>
      </w:r>
      <w:r w:rsidRPr="00365254">
        <w:rPr>
          <w:rFonts w:cs="Arial"/>
          <w:i/>
          <w:sz w:val="20"/>
          <w:lang w:val="en-US"/>
        </w:rPr>
        <w:t>ECOG PS</w:t>
      </w:r>
      <w:r w:rsidRPr="00365254">
        <w:rPr>
          <w:rFonts w:cs="Arial"/>
          <w:sz w:val="20"/>
          <w:lang w:val="en-US"/>
        </w:rPr>
        <w:t xml:space="preserve"> Eastern Cooperate Oncology Group performance status, </w:t>
      </w:r>
      <w:r w:rsidRPr="00365254">
        <w:rPr>
          <w:rFonts w:cs="Arial"/>
          <w:i/>
          <w:sz w:val="20"/>
          <w:lang w:val="en-US"/>
        </w:rPr>
        <w:t>HR</w:t>
      </w:r>
      <w:r w:rsidRPr="00365254">
        <w:rPr>
          <w:rFonts w:cs="Arial"/>
          <w:sz w:val="20"/>
          <w:lang w:val="en-US"/>
        </w:rPr>
        <w:t xml:space="preserve"> hazard ratio, </w:t>
      </w:r>
      <w:r w:rsidRPr="00365254">
        <w:rPr>
          <w:rFonts w:cs="Arial"/>
          <w:i/>
          <w:sz w:val="20"/>
          <w:lang w:val="en-US"/>
        </w:rPr>
        <w:t>IPSS-R</w:t>
      </w:r>
      <w:r w:rsidRPr="00365254">
        <w:rPr>
          <w:rFonts w:cs="Arial"/>
          <w:sz w:val="20"/>
          <w:lang w:val="en-US"/>
        </w:rPr>
        <w:t xml:space="preserve"> Revised International Prognostic Scoring System, </w:t>
      </w:r>
      <w:r w:rsidRPr="00365254">
        <w:rPr>
          <w:rFonts w:cs="Arial"/>
          <w:i/>
          <w:sz w:val="20"/>
          <w:lang w:val="en-US"/>
        </w:rPr>
        <w:t xml:space="preserve">NA </w:t>
      </w:r>
      <w:r w:rsidRPr="00365254">
        <w:rPr>
          <w:rFonts w:cs="Arial"/>
          <w:sz w:val="20"/>
          <w:lang w:val="en-US"/>
        </w:rPr>
        <w:t xml:space="preserve">not applicable, </w:t>
      </w:r>
      <w:r w:rsidRPr="00365254">
        <w:rPr>
          <w:rFonts w:cs="Arial"/>
          <w:i/>
          <w:sz w:val="20"/>
          <w:lang w:val="en-US"/>
        </w:rPr>
        <w:t xml:space="preserve">NE </w:t>
      </w:r>
      <w:r w:rsidRPr="00365254">
        <w:rPr>
          <w:rFonts w:cs="Arial"/>
          <w:sz w:val="20"/>
          <w:lang w:val="en-US"/>
        </w:rPr>
        <w:t xml:space="preserve">not evaluable, </w:t>
      </w:r>
      <w:r w:rsidRPr="00365254">
        <w:rPr>
          <w:rFonts w:cs="Arial"/>
          <w:i/>
          <w:sz w:val="20"/>
          <w:lang w:val="en-US"/>
        </w:rPr>
        <w:t>WBC</w:t>
      </w:r>
      <w:r w:rsidRPr="00365254">
        <w:rPr>
          <w:rFonts w:cs="Arial"/>
          <w:sz w:val="20"/>
          <w:lang w:val="en-US"/>
        </w:rPr>
        <w:t xml:space="preserve"> white blood cell.</w:t>
      </w:r>
    </w:p>
    <w:p w14:paraId="5943E3D4" w14:textId="40648475" w:rsidR="00CC417E" w:rsidRPr="00365254" w:rsidRDefault="00CC417E" w:rsidP="0069697D">
      <w:pPr>
        <w:spacing w:after="0" w:line="480" w:lineRule="auto"/>
        <w:rPr>
          <w:rFonts w:cs="Arial"/>
          <w:b/>
          <w:bCs/>
          <w:sz w:val="22"/>
        </w:rPr>
      </w:pPr>
      <w:r w:rsidRPr="00365254">
        <w:rPr>
          <w:rFonts w:cs="Arial"/>
          <w:b/>
          <w:sz w:val="22"/>
          <w:lang w:val="en-US"/>
        </w:rPr>
        <w:lastRenderedPageBreak/>
        <w:t xml:space="preserve">Supplementary Fig. 6 OS and EFS in patients with higher-risk MDS with very high, high, or intermediate IPSS-R risk: (A) </w:t>
      </w:r>
      <w:r w:rsidRPr="00365254">
        <w:rPr>
          <w:rStyle w:val="apple-converted-space"/>
          <w:rFonts w:cs="Arial"/>
          <w:b/>
          <w:bCs/>
          <w:sz w:val="22"/>
        </w:rPr>
        <w:t>OS, very high IPSS-R risk (n=26); (B) EFS, very high IPSS-R risk (n=26); (C) OS, high IPSS-R risk (n=21); (D) EFS, high IPSS-R risk (n=21); (E) OS, intermediate IPSS-R risk (n=20) (F) EFS, intermediate IPSS-R risk (n=20)</w:t>
      </w:r>
    </w:p>
    <w:p w14:paraId="522506EB" w14:textId="77777777" w:rsidR="00CC417E" w:rsidRPr="00365254" w:rsidRDefault="00CC417E" w:rsidP="0069697D">
      <w:pPr>
        <w:spacing w:after="160" w:line="480" w:lineRule="auto"/>
        <w:rPr>
          <w:rFonts w:cs="Arial"/>
          <w:b/>
          <w:sz w:val="22"/>
          <w:lang w:val="en-US"/>
        </w:rPr>
      </w:pPr>
    </w:p>
    <w:p w14:paraId="59296085" w14:textId="1F42C6E6" w:rsidR="00CC417E" w:rsidRPr="00365254" w:rsidRDefault="00A3061D" w:rsidP="0069697D">
      <w:pPr>
        <w:spacing w:after="0" w:line="480" w:lineRule="auto"/>
        <w:rPr>
          <w:rStyle w:val="apple-converted-space"/>
          <w:rFonts w:cs="Arial"/>
          <w:sz w:val="22"/>
        </w:rPr>
      </w:pPr>
      <w:r w:rsidRPr="00365254">
        <w:rPr>
          <w:noProof/>
        </w:rPr>
        <w:drawing>
          <wp:inline distT="0" distB="0" distL="0" distR="0" wp14:anchorId="5FD524B8" wp14:editId="3B6045C9">
            <wp:extent cx="3112690" cy="2362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129956" cy="2375303"/>
                    </a:xfrm>
                    <a:prstGeom prst="rect">
                      <a:avLst/>
                    </a:prstGeom>
                  </pic:spPr>
                </pic:pic>
              </a:graphicData>
            </a:graphic>
          </wp:inline>
        </w:drawing>
      </w:r>
    </w:p>
    <w:p w14:paraId="2368A9A8" w14:textId="77777777" w:rsidR="00CC417E" w:rsidRPr="00365254" w:rsidRDefault="00CC417E" w:rsidP="0069697D">
      <w:pPr>
        <w:spacing w:after="0" w:line="480" w:lineRule="auto"/>
        <w:rPr>
          <w:rStyle w:val="apple-converted-space"/>
          <w:rFonts w:cs="Arial"/>
          <w:b/>
          <w:bCs/>
          <w:sz w:val="22"/>
        </w:rPr>
      </w:pPr>
    </w:p>
    <w:p w14:paraId="51E51490" w14:textId="77777777" w:rsidR="00CC417E" w:rsidRPr="00365254" w:rsidRDefault="00A3061D">
      <w:pPr>
        <w:spacing w:after="160" w:line="259" w:lineRule="auto"/>
        <w:rPr>
          <w:rFonts w:cs="Arial"/>
          <w:b/>
          <w:sz w:val="22"/>
          <w:szCs w:val="24"/>
          <w:lang w:val="en-US"/>
        </w:rPr>
      </w:pPr>
      <w:r w:rsidRPr="00365254">
        <w:rPr>
          <w:noProof/>
        </w:rPr>
        <w:drawing>
          <wp:inline distT="0" distB="0" distL="0" distR="0" wp14:anchorId="37D538FD" wp14:editId="5241F867">
            <wp:extent cx="3009900" cy="223239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027506" cy="2245449"/>
                    </a:xfrm>
                    <a:prstGeom prst="rect">
                      <a:avLst/>
                    </a:prstGeom>
                  </pic:spPr>
                </pic:pic>
              </a:graphicData>
            </a:graphic>
          </wp:inline>
        </w:drawing>
      </w:r>
    </w:p>
    <w:p w14:paraId="264CEF3A" w14:textId="77777777" w:rsidR="00A3061D" w:rsidRPr="00365254" w:rsidRDefault="00A3061D">
      <w:pPr>
        <w:spacing w:after="160" w:line="259" w:lineRule="auto"/>
        <w:rPr>
          <w:rFonts w:cs="Arial"/>
          <w:b/>
          <w:sz w:val="22"/>
          <w:szCs w:val="24"/>
          <w:lang w:val="en-US"/>
        </w:rPr>
      </w:pPr>
    </w:p>
    <w:p w14:paraId="06E422B1" w14:textId="77777777" w:rsidR="00A3061D" w:rsidRPr="00365254" w:rsidRDefault="00A3061D">
      <w:pPr>
        <w:spacing w:after="160" w:line="259" w:lineRule="auto"/>
        <w:rPr>
          <w:rFonts w:cs="Arial"/>
          <w:b/>
          <w:sz w:val="22"/>
          <w:szCs w:val="24"/>
          <w:lang w:val="en-US"/>
        </w:rPr>
      </w:pPr>
      <w:r w:rsidRPr="00365254">
        <w:rPr>
          <w:noProof/>
        </w:rPr>
        <w:lastRenderedPageBreak/>
        <w:drawing>
          <wp:inline distT="0" distB="0" distL="0" distR="0" wp14:anchorId="73341F98" wp14:editId="3C94BA0D">
            <wp:extent cx="3268980" cy="2410460"/>
            <wp:effectExtent l="0" t="0" r="7620" b="889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278006" cy="2417116"/>
                    </a:xfrm>
                    <a:prstGeom prst="rect">
                      <a:avLst/>
                    </a:prstGeom>
                  </pic:spPr>
                </pic:pic>
              </a:graphicData>
            </a:graphic>
          </wp:inline>
        </w:drawing>
      </w:r>
    </w:p>
    <w:p w14:paraId="7E4174A9" w14:textId="77777777" w:rsidR="00A3061D" w:rsidRPr="00365254" w:rsidRDefault="00A3061D">
      <w:pPr>
        <w:spacing w:after="160" w:line="259" w:lineRule="auto"/>
        <w:rPr>
          <w:rFonts w:cs="Arial"/>
          <w:b/>
          <w:sz w:val="22"/>
          <w:szCs w:val="24"/>
          <w:lang w:val="en-US"/>
        </w:rPr>
      </w:pPr>
    </w:p>
    <w:p w14:paraId="6A6A6D46" w14:textId="77777777" w:rsidR="00A3061D" w:rsidRPr="00365254" w:rsidRDefault="00A3061D">
      <w:pPr>
        <w:spacing w:after="160" w:line="259" w:lineRule="auto"/>
        <w:rPr>
          <w:rFonts w:cs="Arial"/>
          <w:b/>
          <w:sz w:val="22"/>
          <w:szCs w:val="24"/>
          <w:lang w:val="en-US"/>
        </w:rPr>
      </w:pPr>
      <w:r w:rsidRPr="00365254">
        <w:rPr>
          <w:noProof/>
        </w:rPr>
        <w:drawing>
          <wp:inline distT="0" distB="0" distL="0" distR="0" wp14:anchorId="2EF82A44" wp14:editId="6188D10A">
            <wp:extent cx="3284220" cy="2440448"/>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294627" cy="2448181"/>
                    </a:xfrm>
                    <a:prstGeom prst="rect">
                      <a:avLst/>
                    </a:prstGeom>
                  </pic:spPr>
                </pic:pic>
              </a:graphicData>
            </a:graphic>
          </wp:inline>
        </w:drawing>
      </w:r>
    </w:p>
    <w:p w14:paraId="60FF4523" w14:textId="77777777" w:rsidR="00A3061D" w:rsidRPr="00365254" w:rsidRDefault="00A3061D">
      <w:pPr>
        <w:spacing w:after="160" w:line="259" w:lineRule="auto"/>
        <w:rPr>
          <w:rFonts w:cs="Arial"/>
          <w:b/>
          <w:sz w:val="22"/>
          <w:szCs w:val="24"/>
          <w:lang w:val="en-US"/>
        </w:rPr>
      </w:pPr>
    </w:p>
    <w:p w14:paraId="0F3976D4" w14:textId="77777777" w:rsidR="00A3061D" w:rsidRPr="00365254" w:rsidRDefault="00A3061D">
      <w:pPr>
        <w:spacing w:after="160" w:line="259" w:lineRule="auto"/>
        <w:rPr>
          <w:rFonts w:cs="Arial"/>
          <w:b/>
          <w:sz w:val="22"/>
          <w:szCs w:val="24"/>
          <w:lang w:val="en-US"/>
        </w:rPr>
      </w:pPr>
      <w:r w:rsidRPr="00365254">
        <w:rPr>
          <w:noProof/>
        </w:rPr>
        <w:drawing>
          <wp:inline distT="0" distB="0" distL="0" distR="0" wp14:anchorId="1BBD6710" wp14:editId="6A885AEA">
            <wp:extent cx="3481387" cy="2621280"/>
            <wp:effectExtent l="0" t="0" r="508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491477" cy="2628877"/>
                    </a:xfrm>
                    <a:prstGeom prst="rect">
                      <a:avLst/>
                    </a:prstGeom>
                  </pic:spPr>
                </pic:pic>
              </a:graphicData>
            </a:graphic>
          </wp:inline>
        </w:drawing>
      </w:r>
    </w:p>
    <w:p w14:paraId="7D811AE2" w14:textId="77777777" w:rsidR="00A3061D" w:rsidRPr="00365254" w:rsidRDefault="00A3061D">
      <w:pPr>
        <w:spacing w:after="160" w:line="259" w:lineRule="auto"/>
        <w:rPr>
          <w:rFonts w:cs="Arial"/>
          <w:b/>
          <w:sz w:val="22"/>
          <w:szCs w:val="24"/>
          <w:lang w:val="en-US"/>
        </w:rPr>
      </w:pPr>
    </w:p>
    <w:p w14:paraId="51084161" w14:textId="4B625C51" w:rsidR="00A3061D" w:rsidRPr="00365254" w:rsidRDefault="00A3061D">
      <w:pPr>
        <w:spacing w:after="160" w:line="259" w:lineRule="auto"/>
        <w:rPr>
          <w:rFonts w:cs="Arial"/>
          <w:b/>
          <w:sz w:val="22"/>
          <w:szCs w:val="24"/>
          <w:lang w:val="en-US"/>
        </w:rPr>
        <w:sectPr w:rsidR="00A3061D" w:rsidRPr="00365254" w:rsidSect="00CC417E">
          <w:pgSz w:w="11906" w:h="16838"/>
          <w:pgMar w:top="1134" w:right="1134" w:bottom="1134" w:left="1134" w:header="709" w:footer="709" w:gutter="0"/>
          <w:cols w:space="708"/>
          <w:docGrid w:linePitch="360"/>
        </w:sectPr>
      </w:pPr>
      <w:r w:rsidRPr="00365254">
        <w:rPr>
          <w:noProof/>
        </w:rPr>
        <w:lastRenderedPageBreak/>
        <w:drawing>
          <wp:inline distT="0" distB="0" distL="0" distR="0" wp14:anchorId="177C61B3" wp14:editId="063E344C">
            <wp:extent cx="3488981" cy="2682240"/>
            <wp:effectExtent l="0" t="0" r="0"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500534" cy="2691122"/>
                    </a:xfrm>
                    <a:prstGeom prst="rect">
                      <a:avLst/>
                    </a:prstGeom>
                  </pic:spPr>
                </pic:pic>
              </a:graphicData>
            </a:graphic>
          </wp:inline>
        </w:drawing>
      </w:r>
    </w:p>
    <w:p w14:paraId="54CEC704" w14:textId="6BA4ADFC" w:rsidR="005F141F" w:rsidRPr="00365254" w:rsidRDefault="005F141F" w:rsidP="005F141F">
      <w:pPr>
        <w:spacing w:after="0" w:line="480" w:lineRule="auto"/>
        <w:rPr>
          <w:rFonts w:cs="Arial"/>
          <w:sz w:val="22"/>
          <w:lang w:val="en-US"/>
        </w:rPr>
      </w:pPr>
      <w:r w:rsidRPr="00365254">
        <w:rPr>
          <w:rFonts w:cs="Arial"/>
          <w:b/>
          <w:sz w:val="22"/>
          <w:szCs w:val="24"/>
          <w:lang w:val="en-US"/>
        </w:rPr>
        <w:lastRenderedPageBreak/>
        <w:t xml:space="preserve">Supplementary </w:t>
      </w:r>
      <w:r w:rsidRPr="00365254">
        <w:rPr>
          <w:rFonts w:cs="Arial"/>
          <w:b/>
          <w:sz w:val="22"/>
          <w:lang w:val="en-US"/>
        </w:rPr>
        <w:t xml:space="preserve">Fig. </w:t>
      </w:r>
      <w:r w:rsidR="0069697D" w:rsidRPr="00365254">
        <w:rPr>
          <w:rFonts w:cs="Arial"/>
          <w:b/>
          <w:sz w:val="22"/>
          <w:lang w:val="en-US"/>
        </w:rPr>
        <w:t>7</w:t>
      </w:r>
      <w:r w:rsidRPr="00365254">
        <w:rPr>
          <w:rFonts w:cs="Arial"/>
          <w:b/>
          <w:sz w:val="22"/>
          <w:lang w:val="en-US"/>
        </w:rPr>
        <w:t xml:space="preserve"> Global health status (European Organization for Research and Treatment of Cancer Quality of Life Questionnaire-C30) mean score over time</w:t>
      </w:r>
      <w:r w:rsidRPr="00365254">
        <w:rPr>
          <w:rFonts w:cs="Arial"/>
          <w:b/>
          <w:noProof/>
          <w:sz w:val="22"/>
          <w:lang w:val="en-US"/>
        </w:rPr>
        <w:t xml:space="preserve">. </w:t>
      </w:r>
    </w:p>
    <w:p w14:paraId="1BB5CEC7" w14:textId="77777777" w:rsidR="005F141F" w:rsidRPr="00365254" w:rsidRDefault="005F141F" w:rsidP="005F141F">
      <w:pPr>
        <w:spacing w:after="0" w:line="480" w:lineRule="auto"/>
        <w:rPr>
          <w:rFonts w:cs="Arial"/>
          <w:sz w:val="22"/>
          <w:lang w:val="en-US"/>
        </w:rPr>
      </w:pPr>
      <w:r w:rsidRPr="00365254">
        <w:rPr>
          <w:noProof/>
          <w:lang w:eastAsia="ja-JP"/>
        </w:rPr>
        <w:drawing>
          <wp:inline distT="0" distB="0" distL="0" distR="0" wp14:anchorId="52A40C57" wp14:editId="7A7A38C6">
            <wp:extent cx="8165805" cy="4435089"/>
            <wp:effectExtent l="0" t="0" r="6985"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8171145" cy="4437989"/>
                    </a:xfrm>
                    <a:prstGeom prst="rect">
                      <a:avLst/>
                    </a:prstGeom>
                  </pic:spPr>
                </pic:pic>
              </a:graphicData>
            </a:graphic>
          </wp:inline>
        </w:drawing>
      </w:r>
    </w:p>
    <w:p w14:paraId="28CA7878" w14:textId="77777777" w:rsidR="005F141F" w:rsidRPr="00365254" w:rsidRDefault="005F141F" w:rsidP="005F141F">
      <w:pPr>
        <w:spacing w:after="0" w:line="480" w:lineRule="auto"/>
        <w:rPr>
          <w:rFonts w:cs="Arial"/>
          <w:sz w:val="20"/>
          <w:lang w:val="en-US"/>
        </w:rPr>
        <w:sectPr w:rsidR="005F141F" w:rsidRPr="00365254" w:rsidSect="005F141F">
          <w:pgSz w:w="16838" w:h="11906" w:orient="landscape"/>
          <w:pgMar w:top="1134" w:right="1134" w:bottom="1134" w:left="1134" w:header="709" w:footer="709" w:gutter="0"/>
          <w:cols w:space="708"/>
          <w:docGrid w:linePitch="360"/>
        </w:sectPr>
      </w:pPr>
      <w:r w:rsidRPr="00365254">
        <w:rPr>
          <w:rFonts w:cs="Arial"/>
          <w:i/>
          <w:sz w:val="20"/>
          <w:lang w:val="en-US"/>
        </w:rPr>
        <w:t>C</w:t>
      </w:r>
      <w:r w:rsidRPr="00365254">
        <w:rPr>
          <w:rFonts w:cs="Arial"/>
          <w:sz w:val="20"/>
          <w:lang w:val="en-US"/>
        </w:rPr>
        <w:t xml:space="preserve"> cycle, </w:t>
      </w:r>
      <w:r w:rsidRPr="00365254">
        <w:rPr>
          <w:rFonts w:cs="Arial"/>
          <w:i/>
          <w:sz w:val="20"/>
          <w:lang w:val="en-US"/>
        </w:rPr>
        <w:t>CI</w:t>
      </w:r>
      <w:r w:rsidRPr="00365254">
        <w:rPr>
          <w:rFonts w:cs="Arial"/>
          <w:sz w:val="20"/>
          <w:lang w:val="en-US"/>
        </w:rPr>
        <w:t xml:space="preserve"> confidence interval, </w:t>
      </w:r>
      <w:r w:rsidRPr="00365254">
        <w:rPr>
          <w:rFonts w:cs="Arial"/>
          <w:i/>
          <w:sz w:val="20"/>
          <w:lang w:val="en-US"/>
        </w:rPr>
        <w:t>D</w:t>
      </w:r>
      <w:r w:rsidRPr="00365254">
        <w:rPr>
          <w:rFonts w:cs="Arial"/>
          <w:sz w:val="20"/>
          <w:lang w:val="en-US"/>
        </w:rPr>
        <w:t xml:space="preserve"> day, </w:t>
      </w:r>
      <w:r w:rsidRPr="00365254">
        <w:rPr>
          <w:rFonts w:cs="Arial"/>
          <w:i/>
          <w:sz w:val="20"/>
          <w:lang w:val="en-US"/>
        </w:rPr>
        <w:t>EFS</w:t>
      </w:r>
      <w:r w:rsidRPr="00365254">
        <w:rPr>
          <w:rFonts w:cs="Arial"/>
          <w:sz w:val="20"/>
          <w:lang w:val="en-US"/>
        </w:rPr>
        <w:t xml:space="preserve"> event-free survival, </w:t>
      </w:r>
      <w:r w:rsidRPr="00365254">
        <w:rPr>
          <w:rFonts w:cs="Arial"/>
          <w:i/>
          <w:sz w:val="20"/>
          <w:lang w:val="en-US"/>
        </w:rPr>
        <w:t>EOT</w:t>
      </w:r>
      <w:r w:rsidRPr="00365254">
        <w:rPr>
          <w:rFonts w:cs="Arial"/>
          <w:sz w:val="20"/>
          <w:lang w:val="en-US"/>
        </w:rPr>
        <w:t xml:space="preserve"> end of treatment.</w:t>
      </w:r>
    </w:p>
    <w:p w14:paraId="7A7C54B4" w14:textId="306EC50D" w:rsidR="005F141F" w:rsidRPr="00365254" w:rsidRDefault="005F141F" w:rsidP="005F141F">
      <w:pPr>
        <w:spacing w:after="0" w:line="480" w:lineRule="auto"/>
        <w:rPr>
          <w:rFonts w:cs="Arial"/>
          <w:sz w:val="22"/>
          <w:lang w:val="en-US"/>
        </w:rPr>
      </w:pPr>
      <w:r w:rsidRPr="00365254">
        <w:rPr>
          <w:rFonts w:cs="Arial"/>
          <w:b/>
          <w:sz w:val="22"/>
          <w:lang w:val="en-US"/>
        </w:rPr>
        <w:lastRenderedPageBreak/>
        <w:t xml:space="preserve">Supplementary Fig. </w:t>
      </w:r>
      <w:r w:rsidR="0069697D" w:rsidRPr="00365254">
        <w:rPr>
          <w:rFonts w:cs="Arial"/>
          <w:b/>
          <w:sz w:val="22"/>
          <w:lang w:val="en-US"/>
        </w:rPr>
        <w:t>8</w:t>
      </w:r>
      <w:r w:rsidRPr="00365254">
        <w:rPr>
          <w:rFonts w:cs="Arial"/>
          <w:b/>
          <w:sz w:val="22"/>
          <w:lang w:val="en-US"/>
        </w:rPr>
        <w:t xml:space="preserve"> Mutation frequencies in study patients in comparison to published frequency ranges per indication.</w:t>
      </w:r>
      <w:r w:rsidRPr="00365254">
        <w:rPr>
          <w:rFonts w:cs="Arial"/>
          <w:sz w:val="22"/>
          <w:lang w:val="en-US"/>
        </w:rPr>
        <w:t xml:space="preserve"> </w:t>
      </w:r>
    </w:p>
    <w:p w14:paraId="0ECA77AD" w14:textId="77777777" w:rsidR="005F141F" w:rsidRPr="00365254" w:rsidRDefault="005F141F" w:rsidP="005F141F">
      <w:pPr>
        <w:spacing w:after="0" w:line="480" w:lineRule="auto"/>
        <w:rPr>
          <w:rFonts w:cs="Arial"/>
          <w:sz w:val="20"/>
          <w:lang w:val="en-US"/>
        </w:rPr>
      </w:pPr>
      <w:r w:rsidRPr="00365254">
        <w:rPr>
          <w:rFonts w:cs="Arial"/>
          <w:sz w:val="20"/>
          <w:lang w:val="en-US"/>
        </w:rPr>
        <w:t xml:space="preserve">96 screening bone marrow aspirate samples were subjected to DNASeq (55x MDS; 15x CMML; 26x AML). </w:t>
      </w:r>
      <w:r w:rsidRPr="00365254">
        <w:rPr>
          <w:rFonts w:cs="Arial"/>
          <w:sz w:val="20"/>
          <w:szCs w:val="24"/>
          <w:lang w:val="en-US"/>
        </w:rPr>
        <w:t>FLT3-ITD mutations were further confirmed by polymerase chain reaction.</w:t>
      </w:r>
      <w:r w:rsidRPr="00365254">
        <w:rPr>
          <w:rFonts w:cs="Arial"/>
          <w:bCs/>
          <w:sz w:val="20"/>
          <w:szCs w:val="24"/>
          <w:lang w:val="en-US"/>
        </w:rPr>
        <w:t xml:space="preserve"> </w:t>
      </w:r>
      <w:r w:rsidRPr="00365254">
        <w:rPr>
          <w:rFonts w:cs="Arial"/>
          <w:sz w:val="20"/>
          <w:lang w:val="en-US"/>
        </w:rPr>
        <w:t>Mutation frequencies were determined and compared to published frequency ranges of mutations,</w:t>
      </w:r>
      <w:r w:rsidRPr="00365254">
        <w:rPr>
          <w:rFonts w:cs="Arial"/>
          <w:sz w:val="20"/>
          <w:vertAlign w:val="superscript"/>
          <w:lang w:val="en-US"/>
        </w:rPr>
        <w:t>a</w:t>
      </w:r>
      <w:r w:rsidRPr="00365254">
        <w:rPr>
          <w:rFonts w:cs="Arial"/>
          <w:sz w:val="20"/>
          <w:lang w:val="en-US"/>
        </w:rPr>
        <w:t xml:space="preserve"> which generally have a frequency of at least 5% in MDS, CMML, and AML. Bars; range of mutation frequencies in MDS, CMML, and AML landscape, circles; mutation frequencies in the P-2001 study.</w:t>
      </w:r>
    </w:p>
    <w:p w14:paraId="085DEC1C" w14:textId="77777777" w:rsidR="005F141F" w:rsidRPr="00365254" w:rsidRDefault="005F141F" w:rsidP="005F141F">
      <w:pPr>
        <w:spacing w:after="0" w:line="480" w:lineRule="auto"/>
        <w:rPr>
          <w:rFonts w:cs="Arial"/>
          <w:sz w:val="22"/>
          <w:lang w:val="en-US"/>
        </w:rPr>
      </w:pPr>
      <w:r w:rsidRPr="00365254">
        <w:rPr>
          <w:noProof/>
          <w:lang w:eastAsia="ja-JP"/>
        </w:rPr>
        <w:drawing>
          <wp:inline distT="0" distB="0" distL="0" distR="0" wp14:anchorId="3DE0F599" wp14:editId="7A3AB72F">
            <wp:extent cx="7538484" cy="4340448"/>
            <wp:effectExtent l="0" t="0" r="571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7570398" cy="4358823"/>
                    </a:xfrm>
                    <a:prstGeom prst="rect">
                      <a:avLst/>
                    </a:prstGeom>
                  </pic:spPr>
                </pic:pic>
              </a:graphicData>
            </a:graphic>
          </wp:inline>
        </w:drawing>
      </w:r>
    </w:p>
    <w:p w14:paraId="1637B3DC" w14:textId="77777777" w:rsidR="005F141F" w:rsidRPr="00365254" w:rsidRDefault="005F141F" w:rsidP="005F141F">
      <w:pPr>
        <w:spacing w:after="0" w:line="480" w:lineRule="auto"/>
        <w:rPr>
          <w:rFonts w:cs="Arial"/>
          <w:sz w:val="20"/>
          <w:lang w:val="en-US"/>
        </w:rPr>
      </w:pPr>
      <w:r w:rsidRPr="00365254">
        <w:rPr>
          <w:rFonts w:cs="Arial"/>
          <w:i/>
          <w:sz w:val="20"/>
          <w:lang w:val="en-US"/>
        </w:rPr>
        <w:t>AML</w:t>
      </w:r>
      <w:r w:rsidRPr="00365254">
        <w:rPr>
          <w:rFonts w:cs="Arial"/>
          <w:sz w:val="20"/>
          <w:lang w:val="en-US"/>
        </w:rPr>
        <w:t xml:space="preserve"> acute myeloid leukemia, </w:t>
      </w:r>
      <w:r w:rsidRPr="00365254">
        <w:rPr>
          <w:rFonts w:cs="Arial"/>
          <w:i/>
          <w:sz w:val="20"/>
          <w:lang w:val="en-US"/>
        </w:rPr>
        <w:t>CMML</w:t>
      </w:r>
      <w:r w:rsidRPr="00365254">
        <w:rPr>
          <w:rFonts w:cs="Arial"/>
          <w:sz w:val="20"/>
          <w:lang w:val="en-US"/>
        </w:rPr>
        <w:t xml:space="preserve"> chronic myelomonocytic leukemia, </w:t>
      </w:r>
      <w:r w:rsidRPr="00365254">
        <w:rPr>
          <w:rFonts w:cs="Arial"/>
          <w:i/>
          <w:sz w:val="20"/>
          <w:lang w:val="en-US"/>
        </w:rPr>
        <w:t>MDS</w:t>
      </w:r>
      <w:r w:rsidRPr="00365254">
        <w:rPr>
          <w:rFonts w:cs="Arial"/>
          <w:sz w:val="20"/>
          <w:lang w:val="en-US"/>
        </w:rPr>
        <w:t xml:space="preserve"> myelodysplastic syndromes.</w:t>
      </w:r>
    </w:p>
    <w:p w14:paraId="71FBAF8C" w14:textId="77777777" w:rsidR="005F141F" w:rsidRPr="00365254" w:rsidRDefault="005F141F" w:rsidP="005F141F">
      <w:pPr>
        <w:spacing w:after="0" w:line="480" w:lineRule="auto"/>
        <w:rPr>
          <w:rFonts w:cs="Arial"/>
          <w:b/>
          <w:sz w:val="20"/>
          <w:lang w:val="en-US"/>
        </w:rPr>
      </w:pPr>
      <w:r w:rsidRPr="00365254">
        <w:rPr>
          <w:rFonts w:cs="Arial"/>
          <w:sz w:val="20"/>
          <w:vertAlign w:val="superscript"/>
          <w:lang w:val="en-US"/>
        </w:rPr>
        <w:t>a</w:t>
      </w:r>
      <w:r w:rsidRPr="00365254">
        <w:rPr>
          <w:rFonts w:cs="Arial"/>
          <w:sz w:val="20"/>
          <w:lang w:val="en-US"/>
        </w:rPr>
        <w:t>References for published mutation frequencies are as follows:</w:t>
      </w:r>
    </w:p>
    <w:p w14:paraId="5F8A89A4" w14:textId="77777777" w:rsidR="005F141F" w:rsidRPr="00365254" w:rsidRDefault="005F141F" w:rsidP="005F141F">
      <w:pPr>
        <w:spacing w:after="0" w:line="480" w:lineRule="auto"/>
        <w:rPr>
          <w:rFonts w:cs="Arial"/>
          <w:b/>
          <w:sz w:val="20"/>
          <w:lang w:val="en-US"/>
        </w:rPr>
      </w:pPr>
      <w:r w:rsidRPr="00365254">
        <w:rPr>
          <w:rFonts w:cs="Arial"/>
          <w:b/>
          <w:sz w:val="20"/>
          <w:lang w:val="en-US"/>
        </w:rPr>
        <w:lastRenderedPageBreak/>
        <w:t>MDS:</w:t>
      </w:r>
    </w:p>
    <w:p w14:paraId="60CF351D" w14:textId="77777777" w:rsidR="005F141F" w:rsidRPr="00365254" w:rsidRDefault="005F141F" w:rsidP="005F141F">
      <w:pPr>
        <w:pStyle w:val="ListParagraph"/>
        <w:numPr>
          <w:ilvl w:val="0"/>
          <w:numId w:val="25"/>
        </w:numPr>
        <w:spacing w:after="0" w:line="480" w:lineRule="auto"/>
        <w:ind w:left="426" w:hanging="284"/>
        <w:rPr>
          <w:rFonts w:cs="Arial"/>
          <w:sz w:val="20"/>
          <w:lang w:val="en-US"/>
        </w:rPr>
      </w:pPr>
      <w:r w:rsidRPr="00365254">
        <w:rPr>
          <w:rFonts w:cs="Arial"/>
          <w:sz w:val="20"/>
          <w:lang w:val="de-DE"/>
        </w:rPr>
        <w:t xml:space="preserve">Haferlach T, Nagata Y, Ogawa S </w:t>
      </w:r>
      <w:r w:rsidRPr="00365254">
        <w:rPr>
          <w:rFonts w:cs="Arial"/>
          <w:i/>
          <w:sz w:val="20"/>
          <w:lang w:val="de-DE"/>
        </w:rPr>
        <w:t>et al</w:t>
      </w:r>
      <w:r w:rsidRPr="00365254">
        <w:rPr>
          <w:rFonts w:cs="Arial"/>
          <w:sz w:val="20"/>
          <w:lang w:val="de-DE"/>
        </w:rPr>
        <w:t xml:space="preserve">. </w:t>
      </w:r>
      <w:r w:rsidRPr="00365254">
        <w:rPr>
          <w:rFonts w:cs="Arial"/>
          <w:sz w:val="20"/>
          <w:lang w:val="en-US"/>
        </w:rPr>
        <w:t xml:space="preserve">Landscape of genetic lesions in 944 patients with myelodysplastic syndromes. </w:t>
      </w:r>
      <w:r w:rsidRPr="00365254">
        <w:rPr>
          <w:rFonts w:cs="Arial"/>
          <w:i/>
          <w:sz w:val="20"/>
          <w:lang w:val="en-US"/>
        </w:rPr>
        <w:t>Leukemia</w:t>
      </w:r>
      <w:r w:rsidRPr="00365254">
        <w:rPr>
          <w:rFonts w:cs="Arial"/>
          <w:sz w:val="20"/>
          <w:lang w:val="en-US"/>
        </w:rPr>
        <w:t xml:space="preserve"> 2014; </w:t>
      </w:r>
      <w:r w:rsidRPr="00365254">
        <w:rPr>
          <w:rFonts w:cs="Arial"/>
          <w:b/>
          <w:sz w:val="20"/>
          <w:lang w:val="en-US"/>
        </w:rPr>
        <w:t>28</w:t>
      </w:r>
      <w:r w:rsidRPr="00365254">
        <w:rPr>
          <w:rFonts w:cs="Arial"/>
          <w:sz w:val="20"/>
          <w:lang w:val="en-US"/>
        </w:rPr>
        <w:t>: 241–247.</w:t>
      </w:r>
    </w:p>
    <w:p w14:paraId="08357FE4" w14:textId="77777777" w:rsidR="005F141F" w:rsidRPr="00365254" w:rsidRDefault="005F141F" w:rsidP="005F141F">
      <w:pPr>
        <w:pStyle w:val="ListParagraph"/>
        <w:numPr>
          <w:ilvl w:val="0"/>
          <w:numId w:val="25"/>
        </w:numPr>
        <w:spacing w:after="0" w:line="480" w:lineRule="auto"/>
        <w:ind w:left="426" w:hanging="284"/>
        <w:rPr>
          <w:rFonts w:cs="Arial"/>
          <w:sz w:val="20"/>
          <w:lang w:val="en-US"/>
        </w:rPr>
      </w:pPr>
      <w:r w:rsidRPr="00365254">
        <w:rPr>
          <w:rFonts w:cs="Arial"/>
          <w:sz w:val="20"/>
          <w:lang w:val="en-US"/>
        </w:rPr>
        <w:t xml:space="preserve">Bejar R, Stevenson KE, Caughey B, Coleman Lindsley R, Mar BG, Stojanov P </w:t>
      </w:r>
      <w:r w:rsidRPr="00365254">
        <w:rPr>
          <w:rFonts w:cs="Arial"/>
          <w:i/>
          <w:sz w:val="20"/>
          <w:lang w:val="en-US"/>
        </w:rPr>
        <w:t>et al</w:t>
      </w:r>
      <w:r w:rsidRPr="00365254">
        <w:rPr>
          <w:rFonts w:cs="Arial"/>
          <w:sz w:val="20"/>
          <w:lang w:val="en-US"/>
        </w:rPr>
        <w:t xml:space="preserve">. Somatic mutations predict poor outcome in patients with myelodysplastic syndrome after hematopoietic stem-cell transplantation. </w:t>
      </w:r>
      <w:r w:rsidRPr="00365254">
        <w:rPr>
          <w:rFonts w:cs="Arial"/>
          <w:i/>
          <w:sz w:val="20"/>
          <w:lang w:val="en-US"/>
        </w:rPr>
        <w:t>J Clin Oncol</w:t>
      </w:r>
      <w:r w:rsidRPr="00365254">
        <w:rPr>
          <w:rFonts w:cs="Arial"/>
          <w:sz w:val="20"/>
          <w:lang w:val="en-US"/>
        </w:rPr>
        <w:t xml:space="preserve"> 2014; </w:t>
      </w:r>
      <w:r w:rsidRPr="00365254">
        <w:rPr>
          <w:rFonts w:cs="Arial"/>
          <w:b/>
          <w:sz w:val="20"/>
          <w:lang w:val="en-US"/>
        </w:rPr>
        <w:t>32</w:t>
      </w:r>
      <w:r w:rsidRPr="00365254">
        <w:rPr>
          <w:rFonts w:cs="Arial"/>
          <w:sz w:val="20"/>
          <w:lang w:val="en-US"/>
        </w:rPr>
        <w:t>: 2691–2698.</w:t>
      </w:r>
    </w:p>
    <w:p w14:paraId="077805F4" w14:textId="77777777" w:rsidR="005F141F" w:rsidRPr="00365254" w:rsidRDefault="005F141F" w:rsidP="005F141F">
      <w:pPr>
        <w:pStyle w:val="ListParagraph"/>
        <w:numPr>
          <w:ilvl w:val="0"/>
          <w:numId w:val="25"/>
        </w:numPr>
        <w:spacing w:after="0" w:line="480" w:lineRule="auto"/>
        <w:ind w:left="426" w:hanging="284"/>
        <w:rPr>
          <w:rFonts w:cs="Arial"/>
          <w:sz w:val="20"/>
          <w:lang w:val="en-US"/>
        </w:rPr>
      </w:pPr>
      <w:r w:rsidRPr="00365254">
        <w:rPr>
          <w:rFonts w:cs="Arial"/>
          <w:sz w:val="20"/>
          <w:lang w:val="en-US"/>
        </w:rPr>
        <w:t xml:space="preserve">Papaemmanuil E, Gerstung M, Malcovati L, Tauro S, Gundem G, Van Loo P </w:t>
      </w:r>
      <w:r w:rsidRPr="00365254">
        <w:rPr>
          <w:rFonts w:cs="Arial"/>
          <w:i/>
          <w:sz w:val="20"/>
          <w:lang w:val="en-US"/>
        </w:rPr>
        <w:t>et al</w:t>
      </w:r>
      <w:r w:rsidRPr="00365254">
        <w:rPr>
          <w:rFonts w:cs="Arial"/>
          <w:sz w:val="20"/>
          <w:lang w:val="en-US"/>
        </w:rPr>
        <w:t xml:space="preserve">. Clinical and biological implications of driver mutations in myelodysplastic syndromes. </w:t>
      </w:r>
      <w:r w:rsidRPr="00365254">
        <w:rPr>
          <w:rFonts w:cs="Arial"/>
          <w:i/>
          <w:sz w:val="20"/>
          <w:lang w:val="en-US"/>
        </w:rPr>
        <w:t>Blood</w:t>
      </w:r>
      <w:r w:rsidRPr="00365254">
        <w:rPr>
          <w:rFonts w:cs="Arial"/>
          <w:sz w:val="20"/>
          <w:lang w:val="en-US"/>
        </w:rPr>
        <w:t xml:space="preserve"> 2013; </w:t>
      </w:r>
      <w:r w:rsidRPr="00365254">
        <w:rPr>
          <w:rFonts w:cs="Arial"/>
          <w:b/>
          <w:sz w:val="20"/>
          <w:lang w:val="en-US"/>
        </w:rPr>
        <w:t>122</w:t>
      </w:r>
      <w:r w:rsidRPr="00365254">
        <w:rPr>
          <w:rFonts w:cs="Arial"/>
          <w:sz w:val="20"/>
          <w:lang w:val="en-US"/>
        </w:rPr>
        <w:t>: 3616–3627.</w:t>
      </w:r>
    </w:p>
    <w:p w14:paraId="228916FE" w14:textId="77777777" w:rsidR="005F141F" w:rsidRPr="00365254" w:rsidRDefault="005F141F" w:rsidP="005F141F">
      <w:pPr>
        <w:pStyle w:val="ListParagraph"/>
        <w:numPr>
          <w:ilvl w:val="0"/>
          <w:numId w:val="25"/>
        </w:numPr>
        <w:spacing w:after="0" w:line="480" w:lineRule="auto"/>
        <w:ind w:left="426" w:hanging="284"/>
        <w:rPr>
          <w:rFonts w:cs="Arial"/>
          <w:sz w:val="20"/>
          <w:lang w:val="en-US"/>
        </w:rPr>
      </w:pPr>
      <w:r w:rsidRPr="00365254">
        <w:rPr>
          <w:rFonts w:cs="Arial"/>
          <w:sz w:val="20"/>
          <w:lang w:val="en-US"/>
        </w:rPr>
        <w:t xml:space="preserve">Harada H, Harada Y. Recent advances in myelodysplastic syndromes: molecular pathogenesis and its implications for targeted therapies. </w:t>
      </w:r>
      <w:r w:rsidRPr="00365254">
        <w:rPr>
          <w:rFonts w:cs="Arial"/>
          <w:i/>
          <w:sz w:val="20"/>
          <w:lang w:val="en-US"/>
        </w:rPr>
        <w:t>Cancer Sci</w:t>
      </w:r>
      <w:r w:rsidRPr="00365254">
        <w:rPr>
          <w:rFonts w:cs="Arial"/>
          <w:sz w:val="20"/>
          <w:lang w:val="en-US"/>
        </w:rPr>
        <w:t xml:space="preserve"> 2015; </w:t>
      </w:r>
      <w:r w:rsidRPr="00365254">
        <w:rPr>
          <w:rFonts w:cs="Arial"/>
          <w:b/>
          <w:sz w:val="20"/>
          <w:lang w:val="en-US"/>
        </w:rPr>
        <w:t>106</w:t>
      </w:r>
      <w:r w:rsidRPr="00365254">
        <w:rPr>
          <w:rFonts w:cs="Arial"/>
          <w:sz w:val="20"/>
          <w:lang w:val="en-US"/>
        </w:rPr>
        <w:t>: 329–336.</w:t>
      </w:r>
    </w:p>
    <w:p w14:paraId="0043CE57" w14:textId="77777777" w:rsidR="005F141F" w:rsidRPr="00365254" w:rsidRDefault="005F141F" w:rsidP="005F141F">
      <w:pPr>
        <w:pStyle w:val="ListParagraph"/>
        <w:numPr>
          <w:ilvl w:val="0"/>
          <w:numId w:val="25"/>
        </w:numPr>
        <w:spacing w:after="0" w:line="480" w:lineRule="auto"/>
        <w:ind w:left="426" w:hanging="284"/>
        <w:rPr>
          <w:rFonts w:cs="Arial"/>
          <w:sz w:val="20"/>
          <w:lang w:val="en-US"/>
        </w:rPr>
      </w:pPr>
      <w:r w:rsidRPr="00365254">
        <w:rPr>
          <w:rFonts w:cs="Arial"/>
          <w:sz w:val="20"/>
          <w:lang w:val="en-US"/>
        </w:rPr>
        <w:t xml:space="preserve">Traina F, Visconte V, Elson P, Tabarroki A, Jankowska AM, Hasrouni E </w:t>
      </w:r>
      <w:r w:rsidRPr="00365254">
        <w:rPr>
          <w:rFonts w:cs="Arial"/>
          <w:i/>
          <w:sz w:val="20"/>
          <w:lang w:val="en-US"/>
        </w:rPr>
        <w:t>et al</w:t>
      </w:r>
      <w:r w:rsidRPr="00365254">
        <w:rPr>
          <w:rFonts w:cs="Arial"/>
          <w:sz w:val="20"/>
          <w:lang w:val="en-US"/>
        </w:rPr>
        <w:t xml:space="preserve">. Impact of molecular mutations on treatment response to DNMT inhibitors in myelodysplasia and related neoplasms. </w:t>
      </w:r>
      <w:r w:rsidRPr="00365254">
        <w:rPr>
          <w:rFonts w:cs="Arial"/>
          <w:i/>
          <w:sz w:val="20"/>
          <w:lang w:val="en-US"/>
        </w:rPr>
        <w:t>Leukemia</w:t>
      </w:r>
      <w:r w:rsidRPr="00365254">
        <w:rPr>
          <w:rFonts w:cs="Arial"/>
          <w:sz w:val="20"/>
          <w:lang w:val="en-US"/>
        </w:rPr>
        <w:t xml:space="preserve"> 2014; </w:t>
      </w:r>
      <w:r w:rsidRPr="00365254">
        <w:rPr>
          <w:rFonts w:cs="Arial"/>
          <w:b/>
          <w:sz w:val="20"/>
          <w:lang w:val="en-US"/>
        </w:rPr>
        <w:t>28</w:t>
      </w:r>
      <w:r w:rsidRPr="00365254">
        <w:rPr>
          <w:rFonts w:cs="Arial"/>
          <w:sz w:val="20"/>
          <w:lang w:val="en-US"/>
        </w:rPr>
        <w:t>: 78–87.</w:t>
      </w:r>
    </w:p>
    <w:p w14:paraId="444F9EB2" w14:textId="77777777" w:rsidR="005F141F" w:rsidRPr="00365254" w:rsidRDefault="005F141F" w:rsidP="005F141F">
      <w:pPr>
        <w:keepNext/>
        <w:spacing w:after="0" w:line="480" w:lineRule="auto"/>
        <w:rPr>
          <w:rFonts w:cs="Arial"/>
          <w:b/>
          <w:sz w:val="20"/>
          <w:lang w:val="en-US"/>
        </w:rPr>
      </w:pPr>
      <w:r w:rsidRPr="00365254">
        <w:rPr>
          <w:rFonts w:cs="Arial"/>
          <w:b/>
          <w:sz w:val="20"/>
          <w:lang w:val="en-US"/>
        </w:rPr>
        <w:t>CMML:</w:t>
      </w:r>
    </w:p>
    <w:p w14:paraId="3D87EA42" w14:textId="77777777" w:rsidR="005F141F" w:rsidRPr="00365254" w:rsidRDefault="005F141F" w:rsidP="005F141F">
      <w:pPr>
        <w:pStyle w:val="ListParagraph"/>
        <w:keepNext/>
        <w:numPr>
          <w:ilvl w:val="0"/>
          <w:numId w:val="23"/>
        </w:numPr>
        <w:spacing w:after="0" w:line="480" w:lineRule="auto"/>
        <w:ind w:left="426" w:hanging="284"/>
        <w:rPr>
          <w:rFonts w:cs="Arial"/>
          <w:sz w:val="20"/>
          <w:lang w:val="en-US"/>
        </w:rPr>
      </w:pPr>
      <w:r w:rsidRPr="00365254">
        <w:rPr>
          <w:rFonts w:cs="Arial"/>
          <w:sz w:val="20"/>
          <w:lang w:val="en-US"/>
        </w:rPr>
        <w:t xml:space="preserve">Patnaik MM, Tefferi, A. Cytogenetic and molecular abnormalities in chronic myelomonocytic leukemia. </w:t>
      </w:r>
      <w:r w:rsidRPr="00365254">
        <w:rPr>
          <w:rFonts w:cs="Arial"/>
          <w:i/>
          <w:sz w:val="20"/>
          <w:lang w:val="en-US"/>
        </w:rPr>
        <w:t>Blood Cancer J</w:t>
      </w:r>
      <w:r w:rsidRPr="00365254">
        <w:rPr>
          <w:rFonts w:cs="Arial"/>
          <w:sz w:val="20"/>
          <w:lang w:val="en-US"/>
        </w:rPr>
        <w:t xml:space="preserve"> 2016; </w:t>
      </w:r>
      <w:r w:rsidRPr="00365254">
        <w:rPr>
          <w:rFonts w:cs="Arial"/>
          <w:b/>
          <w:sz w:val="20"/>
          <w:lang w:val="en-US"/>
        </w:rPr>
        <w:t>6</w:t>
      </w:r>
      <w:r w:rsidRPr="00365254">
        <w:rPr>
          <w:rFonts w:cs="Arial"/>
          <w:sz w:val="20"/>
          <w:lang w:val="en-US"/>
        </w:rPr>
        <w:t>: e393.</w:t>
      </w:r>
    </w:p>
    <w:p w14:paraId="2232B4CE" w14:textId="77777777" w:rsidR="005F141F" w:rsidRPr="00365254" w:rsidRDefault="005F141F" w:rsidP="005F141F">
      <w:pPr>
        <w:pStyle w:val="ListParagraph"/>
        <w:keepLines/>
        <w:numPr>
          <w:ilvl w:val="0"/>
          <w:numId w:val="23"/>
        </w:numPr>
        <w:spacing w:after="0" w:line="480" w:lineRule="auto"/>
        <w:ind w:left="426" w:hanging="284"/>
        <w:rPr>
          <w:rFonts w:cs="Arial"/>
          <w:sz w:val="20"/>
          <w:lang w:val="en-US"/>
        </w:rPr>
      </w:pPr>
      <w:r w:rsidRPr="00365254">
        <w:rPr>
          <w:rFonts w:cs="Arial"/>
          <w:sz w:val="20"/>
          <w:lang w:val="en-US"/>
        </w:rPr>
        <w:t xml:space="preserve">Atlas of Genetics and Cytogenetics in Oncology and Haematology. Chronic Myelomonocytic Leukemia (CMML). 2013. </w:t>
      </w:r>
      <w:hyperlink r:id="rId25" w:history="1">
        <w:r w:rsidRPr="00365254">
          <w:rPr>
            <w:rStyle w:val="Hyperlink"/>
            <w:rFonts w:cs="Arial"/>
            <w:sz w:val="20"/>
            <w:u w:val="none"/>
            <w:lang w:val="en-US"/>
          </w:rPr>
          <w:t>http://atlasgeneticsoncology.org/Anomalies/CMMLID1098.html.</w:t>
        </w:r>
      </w:hyperlink>
    </w:p>
    <w:p w14:paraId="0E4EF99D" w14:textId="77777777" w:rsidR="005F141F" w:rsidRPr="00365254" w:rsidRDefault="005F141F" w:rsidP="005F141F">
      <w:pPr>
        <w:pStyle w:val="ListParagraph"/>
        <w:keepLines/>
        <w:numPr>
          <w:ilvl w:val="0"/>
          <w:numId w:val="23"/>
        </w:numPr>
        <w:spacing w:after="0" w:line="480" w:lineRule="auto"/>
        <w:ind w:left="426" w:hanging="284"/>
        <w:rPr>
          <w:rFonts w:cs="Arial"/>
          <w:sz w:val="20"/>
          <w:lang w:val="en-US"/>
        </w:rPr>
      </w:pPr>
      <w:r w:rsidRPr="00365254">
        <w:rPr>
          <w:rFonts w:cs="Arial"/>
          <w:sz w:val="20"/>
          <w:lang w:val="en-US"/>
        </w:rPr>
        <w:t xml:space="preserve">Valent P, Orazi A, Savona MR, Patnaik MM, Onida F, Van De Loosdrecht AA </w:t>
      </w:r>
      <w:r w:rsidRPr="00365254">
        <w:rPr>
          <w:rFonts w:cs="Arial"/>
          <w:i/>
          <w:sz w:val="20"/>
          <w:lang w:val="en-US"/>
        </w:rPr>
        <w:t>et al</w:t>
      </w:r>
      <w:r w:rsidRPr="00365254">
        <w:rPr>
          <w:rFonts w:cs="Arial"/>
          <w:sz w:val="20"/>
          <w:lang w:val="en-US"/>
        </w:rPr>
        <w:t xml:space="preserve">. Proposed diagnostic criteria for classical chronic myelomonocytic leukemia (CMML), CMML variants and pre-CMML conditions. </w:t>
      </w:r>
      <w:r w:rsidRPr="00365254">
        <w:rPr>
          <w:rFonts w:cs="Arial"/>
          <w:i/>
          <w:sz w:val="20"/>
          <w:lang w:val="en-US"/>
        </w:rPr>
        <w:t>Haematologica</w:t>
      </w:r>
      <w:r w:rsidRPr="00365254">
        <w:rPr>
          <w:rFonts w:cs="Arial"/>
          <w:sz w:val="20"/>
          <w:lang w:val="en-US"/>
        </w:rPr>
        <w:t xml:space="preserve"> 2019; </w:t>
      </w:r>
      <w:r w:rsidRPr="00365254">
        <w:rPr>
          <w:rFonts w:cs="Arial"/>
          <w:b/>
          <w:sz w:val="20"/>
          <w:lang w:val="en-US"/>
        </w:rPr>
        <w:t>104</w:t>
      </w:r>
      <w:r w:rsidRPr="00365254">
        <w:rPr>
          <w:rFonts w:cs="Arial"/>
          <w:sz w:val="20"/>
          <w:lang w:val="en-US"/>
        </w:rPr>
        <w:t xml:space="preserve">: 1935–1949. </w:t>
      </w:r>
    </w:p>
    <w:p w14:paraId="06CAA70C" w14:textId="77777777" w:rsidR="005F141F" w:rsidRPr="00365254" w:rsidRDefault="005F141F" w:rsidP="005F141F">
      <w:pPr>
        <w:pStyle w:val="ListParagraph"/>
        <w:keepLines/>
        <w:numPr>
          <w:ilvl w:val="0"/>
          <w:numId w:val="23"/>
        </w:numPr>
        <w:spacing w:after="0" w:line="480" w:lineRule="auto"/>
        <w:ind w:left="426" w:hanging="284"/>
        <w:rPr>
          <w:rFonts w:cs="Arial"/>
          <w:sz w:val="20"/>
          <w:lang w:val="en-US"/>
        </w:rPr>
      </w:pPr>
      <w:r w:rsidRPr="00365254">
        <w:rPr>
          <w:rFonts w:cs="Arial"/>
          <w:sz w:val="20"/>
          <w:lang w:val="en-US"/>
        </w:rPr>
        <w:t xml:space="preserve">Reinig, E. et al. Targeted next-generation sequencing in myelodysplastic syndrome and chronic myelomonocytic leukemia aids diagnosis in challenging cases and identifies frequent spliceosome mutations in transformed acute myeloid leukemia. </w:t>
      </w:r>
      <w:r w:rsidRPr="00365254">
        <w:rPr>
          <w:rFonts w:cs="Arial"/>
          <w:i/>
          <w:sz w:val="20"/>
          <w:lang w:val="en-US"/>
        </w:rPr>
        <w:t>Am J Clin Pathol</w:t>
      </w:r>
      <w:r w:rsidRPr="00365254">
        <w:rPr>
          <w:rFonts w:cs="Arial"/>
          <w:sz w:val="20"/>
          <w:lang w:val="en-US"/>
        </w:rPr>
        <w:t xml:space="preserve"> 2016; </w:t>
      </w:r>
      <w:r w:rsidRPr="00365254">
        <w:rPr>
          <w:rFonts w:cs="Arial"/>
          <w:b/>
          <w:sz w:val="20"/>
          <w:lang w:val="en-US"/>
        </w:rPr>
        <w:t>145</w:t>
      </w:r>
      <w:r w:rsidRPr="00365254">
        <w:rPr>
          <w:rFonts w:cs="Arial"/>
          <w:sz w:val="20"/>
          <w:lang w:val="en-US"/>
        </w:rPr>
        <w:t>: 497–506.</w:t>
      </w:r>
    </w:p>
    <w:p w14:paraId="277734E1" w14:textId="77777777" w:rsidR="005F141F" w:rsidRPr="00365254" w:rsidRDefault="005F141F" w:rsidP="005F141F">
      <w:pPr>
        <w:spacing w:after="0" w:line="480" w:lineRule="auto"/>
        <w:ind w:left="709" w:hanging="709"/>
        <w:rPr>
          <w:rFonts w:cs="Arial"/>
          <w:b/>
          <w:sz w:val="20"/>
          <w:lang w:val="en-US"/>
        </w:rPr>
      </w:pPr>
      <w:r w:rsidRPr="00365254">
        <w:rPr>
          <w:rFonts w:cs="Arial"/>
          <w:b/>
          <w:sz w:val="20"/>
          <w:lang w:val="en-US"/>
        </w:rPr>
        <w:t>AML:</w:t>
      </w:r>
    </w:p>
    <w:p w14:paraId="23345416" w14:textId="77777777" w:rsidR="005F141F" w:rsidRPr="00365254" w:rsidRDefault="005F141F" w:rsidP="005F141F">
      <w:pPr>
        <w:pStyle w:val="ListParagraph"/>
        <w:numPr>
          <w:ilvl w:val="0"/>
          <w:numId w:val="26"/>
        </w:numPr>
        <w:spacing w:after="0" w:line="480" w:lineRule="auto"/>
        <w:ind w:left="426" w:hanging="284"/>
        <w:rPr>
          <w:rFonts w:cs="Arial"/>
          <w:sz w:val="20"/>
          <w:lang w:val="en-US"/>
        </w:rPr>
      </w:pPr>
      <w:r w:rsidRPr="00365254">
        <w:rPr>
          <w:rFonts w:cs="Arial"/>
          <w:sz w:val="20"/>
          <w:lang w:val="en-US"/>
        </w:rPr>
        <w:t xml:space="preserve">The Cancer Genome Atlas Research Network. Genomic and epigenomic landscapes of adult de novo acute myeloid leukemia. </w:t>
      </w:r>
      <w:r w:rsidRPr="00365254">
        <w:rPr>
          <w:rFonts w:cs="Arial"/>
          <w:i/>
          <w:sz w:val="20"/>
          <w:lang w:val="en-US"/>
        </w:rPr>
        <w:t>N Engl J Med</w:t>
      </w:r>
      <w:r w:rsidRPr="00365254">
        <w:rPr>
          <w:rFonts w:cs="Arial"/>
          <w:sz w:val="20"/>
          <w:lang w:val="en-US"/>
        </w:rPr>
        <w:t xml:space="preserve"> 2013; </w:t>
      </w:r>
      <w:r w:rsidRPr="00365254">
        <w:rPr>
          <w:rFonts w:cs="Arial"/>
          <w:b/>
          <w:sz w:val="20"/>
          <w:lang w:val="en-US"/>
        </w:rPr>
        <w:t>368</w:t>
      </w:r>
      <w:r w:rsidRPr="00365254">
        <w:rPr>
          <w:rFonts w:cs="Arial"/>
          <w:sz w:val="20"/>
          <w:lang w:val="en-US"/>
        </w:rPr>
        <w:t>: 2059–2074.</w:t>
      </w:r>
    </w:p>
    <w:p w14:paraId="298A9A3F" w14:textId="77777777" w:rsidR="005F141F" w:rsidRPr="00365254" w:rsidRDefault="005F141F" w:rsidP="005F141F">
      <w:pPr>
        <w:pStyle w:val="ListParagraph"/>
        <w:numPr>
          <w:ilvl w:val="0"/>
          <w:numId w:val="26"/>
        </w:numPr>
        <w:spacing w:after="0" w:line="480" w:lineRule="auto"/>
        <w:ind w:left="426" w:hanging="284"/>
        <w:rPr>
          <w:rFonts w:cs="Arial"/>
          <w:sz w:val="20"/>
          <w:lang w:val="en-US"/>
        </w:rPr>
      </w:pPr>
      <w:r w:rsidRPr="00365254">
        <w:rPr>
          <w:rFonts w:cs="Arial"/>
          <w:sz w:val="20"/>
          <w:lang w:val="de-DE"/>
        </w:rPr>
        <w:lastRenderedPageBreak/>
        <w:t xml:space="preserve">Metzeler KH, Herold T, Rothenberg-Thurley M, Amler S, Sauerland MC, Görlich D </w:t>
      </w:r>
      <w:r w:rsidRPr="00365254">
        <w:rPr>
          <w:rFonts w:cs="Arial"/>
          <w:i/>
          <w:sz w:val="20"/>
          <w:lang w:val="de-DE"/>
        </w:rPr>
        <w:t>et al</w:t>
      </w:r>
      <w:r w:rsidRPr="00365254">
        <w:rPr>
          <w:rFonts w:cs="Arial"/>
          <w:sz w:val="20"/>
          <w:lang w:val="de-DE"/>
        </w:rPr>
        <w:t xml:space="preserve">. </w:t>
      </w:r>
      <w:r w:rsidRPr="00365254">
        <w:rPr>
          <w:rFonts w:cs="Arial"/>
          <w:sz w:val="20"/>
          <w:lang w:val="en-US"/>
        </w:rPr>
        <w:t xml:space="preserve">Spectrum and prognostic relevance of driver gene mutations in acute myeloid leukemia. </w:t>
      </w:r>
      <w:r w:rsidRPr="00365254">
        <w:rPr>
          <w:rFonts w:cs="Arial"/>
          <w:i/>
          <w:sz w:val="20"/>
          <w:lang w:val="en-US"/>
        </w:rPr>
        <w:t>Blood</w:t>
      </w:r>
      <w:r w:rsidRPr="00365254">
        <w:rPr>
          <w:rFonts w:cs="Arial"/>
          <w:sz w:val="20"/>
          <w:lang w:val="en-US"/>
        </w:rPr>
        <w:t xml:space="preserve"> 2016; </w:t>
      </w:r>
      <w:r w:rsidRPr="00365254">
        <w:rPr>
          <w:rFonts w:cs="Arial"/>
          <w:b/>
          <w:sz w:val="20"/>
          <w:lang w:val="en-US"/>
        </w:rPr>
        <w:t>128</w:t>
      </w:r>
      <w:r w:rsidRPr="00365254">
        <w:rPr>
          <w:rFonts w:cs="Arial"/>
          <w:sz w:val="20"/>
          <w:lang w:val="en-US"/>
        </w:rPr>
        <w:t>: 686–698.</w:t>
      </w:r>
    </w:p>
    <w:p w14:paraId="454C3CF3" w14:textId="77777777" w:rsidR="005F141F" w:rsidRPr="00365254" w:rsidRDefault="005F141F" w:rsidP="005F141F">
      <w:pPr>
        <w:pStyle w:val="ListParagraph"/>
        <w:numPr>
          <w:ilvl w:val="0"/>
          <w:numId w:val="26"/>
        </w:numPr>
        <w:spacing w:after="0" w:line="480" w:lineRule="auto"/>
        <w:ind w:left="426" w:hanging="284"/>
        <w:rPr>
          <w:rFonts w:cs="Arial"/>
          <w:sz w:val="20"/>
          <w:lang w:val="en-US"/>
        </w:rPr>
      </w:pPr>
      <w:r w:rsidRPr="00365254">
        <w:rPr>
          <w:rFonts w:cs="Arial"/>
          <w:sz w:val="20"/>
          <w:lang w:val="de-DE"/>
        </w:rPr>
        <w:t xml:space="preserve">Pashka P, Schlenk RF, Gaidzik VI, Herzig JK, Aulityzky T, Bullinger L </w:t>
      </w:r>
      <w:r w:rsidRPr="00365254">
        <w:rPr>
          <w:rFonts w:cs="Arial"/>
          <w:i/>
          <w:sz w:val="20"/>
          <w:lang w:val="de-DE"/>
        </w:rPr>
        <w:t>et al</w:t>
      </w:r>
      <w:r w:rsidRPr="00365254">
        <w:rPr>
          <w:rFonts w:cs="Arial"/>
          <w:sz w:val="20"/>
          <w:lang w:val="de-DE"/>
        </w:rPr>
        <w:t xml:space="preserve">. </w:t>
      </w:r>
      <w:r w:rsidRPr="00365254">
        <w:rPr>
          <w:rFonts w:cs="Arial"/>
          <w:sz w:val="20"/>
          <w:lang w:val="en-US"/>
        </w:rPr>
        <w:t xml:space="preserve">ASXL1 mutations in younger adult patients with acute myeloid leukemia: a study by the German-Austrian Acute Myeloid Leukemia Study Group. </w:t>
      </w:r>
      <w:r w:rsidRPr="00365254">
        <w:rPr>
          <w:rFonts w:cs="Arial"/>
          <w:i/>
          <w:sz w:val="20"/>
          <w:lang w:val="en-US"/>
        </w:rPr>
        <w:t>Haematologica</w:t>
      </w:r>
      <w:r w:rsidRPr="00365254">
        <w:rPr>
          <w:rFonts w:cs="Arial"/>
          <w:sz w:val="20"/>
          <w:lang w:val="en-US"/>
        </w:rPr>
        <w:t xml:space="preserve"> 2015; </w:t>
      </w:r>
      <w:r w:rsidRPr="00365254">
        <w:rPr>
          <w:rFonts w:cs="Arial"/>
          <w:b/>
          <w:sz w:val="20"/>
          <w:lang w:val="en-US"/>
        </w:rPr>
        <w:t>100</w:t>
      </w:r>
      <w:r w:rsidRPr="00365254">
        <w:rPr>
          <w:rFonts w:cs="Arial"/>
          <w:sz w:val="20"/>
          <w:lang w:val="en-US"/>
        </w:rPr>
        <w:t>: 324–330.</w:t>
      </w:r>
    </w:p>
    <w:p w14:paraId="18CB1CDB" w14:textId="77777777" w:rsidR="005F141F" w:rsidRPr="00365254" w:rsidRDefault="005F141F" w:rsidP="005F141F">
      <w:pPr>
        <w:pStyle w:val="ListParagraph"/>
        <w:numPr>
          <w:ilvl w:val="0"/>
          <w:numId w:val="26"/>
        </w:numPr>
        <w:spacing w:after="0" w:line="480" w:lineRule="auto"/>
        <w:ind w:left="426" w:hanging="284"/>
        <w:rPr>
          <w:rFonts w:cs="Arial"/>
          <w:sz w:val="20"/>
          <w:lang w:val="en-US"/>
        </w:rPr>
      </w:pPr>
      <w:r w:rsidRPr="00365254">
        <w:rPr>
          <w:rFonts w:cs="Arial"/>
          <w:sz w:val="20"/>
          <w:lang w:val="de-DE"/>
        </w:rPr>
        <w:t xml:space="preserve">Papaemmanuil E, Gerstung M, Bullinger L, Gaidzik VI, Paschka P, Roberts ND </w:t>
      </w:r>
      <w:r w:rsidRPr="00365254">
        <w:rPr>
          <w:rFonts w:cs="Arial"/>
          <w:i/>
          <w:sz w:val="20"/>
          <w:lang w:val="de-DE"/>
        </w:rPr>
        <w:t>et al</w:t>
      </w:r>
      <w:r w:rsidRPr="00365254">
        <w:rPr>
          <w:rFonts w:cs="Arial"/>
          <w:sz w:val="20"/>
          <w:lang w:val="de-DE"/>
        </w:rPr>
        <w:t xml:space="preserve">. </w:t>
      </w:r>
      <w:r w:rsidRPr="00365254">
        <w:rPr>
          <w:rFonts w:cs="Arial"/>
          <w:sz w:val="20"/>
          <w:lang w:val="en-US"/>
        </w:rPr>
        <w:t>Genomic classification and prognosis in acute myeloid leukemia.</w:t>
      </w:r>
      <w:r w:rsidRPr="00365254">
        <w:rPr>
          <w:rFonts w:cs="Arial"/>
          <w:i/>
          <w:sz w:val="20"/>
          <w:lang w:val="en-US"/>
        </w:rPr>
        <w:t xml:space="preserve"> N Engl J Med</w:t>
      </w:r>
      <w:r w:rsidRPr="00365254">
        <w:rPr>
          <w:rFonts w:cs="Arial"/>
          <w:sz w:val="20"/>
          <w:lang w:val="en-US"/>
        </w:rPr>
        <w:t xml:space="preserve"> 2016; </w:t>
      </w:r>
      <w:r w:rsidRPr="00365254">
        <w:rPr>
          <w:rFonts w:cs="Arial"/>
          <w:b/>
          <w:sz w:val="20"/>
          <w:lang w:val="en-US"/>
        </w:rPr>
        <w:t>374</w:t>
      </w:r>
      <w:r w:rsidRPr="00365254">
        <w:rPr>
          <w:rFonts w:cs="Arial"/>
          <w:sz w:val="20"/>
          <w:lang w:val="en-US"/>
        </w:rPr>
        <w:t>: 2209–2221.</w:t>
      </w:r>
    </w:p>
    <w:p w14:paraId="431ECA96" w14:textId="77777777" w:rsidR="005F141F" w:rsidRPr="00365254" w:rsidRDefault="005F141F" w:rsidP="005F141F">
      <w:pPr>
        <w:spacing w:after="0" w:line="480" w:lineRule="auto"/>
        <w:rPr>
          <w:rFonts w:cs="Arial"/>
          <w:b/>
          <w:sz w:val="22"/>
          <w:lang w:val="en-US"/>
        </w:rPr>
        <w:sectPr w:rsidR="005F141F" w:rsidRPr="00365254" w:rsidSect="005F141F">
          <w:pgSz w:w="16838" w:h="11906" w:orient="landscape"/>
          <w:pgMar w:top="1134" w:right="1134" w:bottom="1134" w:left="1134" w:header="709" w:footer="709" w:gutter="0"/>
          <w:cols w:space="708"/>
          <w:docGrid w:linePitch="360"/>
        </w:sectPr>
      </w:pPr>
    </w:p>
    <w:p w14:paraId="0F4EABD8" w14:textId="6817F2CE" w:rsidR="005F141F" w:rsidRPr="00365254" w:rsidRDefault="005F141F" w:rsidP="005F141F">
      <w:pPr>
        <w:spacing w:after="0" w:line="480" w:lineRule="auto"/>
        <w:rPr>
          <w:rFonts w:cs="Arial"/>
          <w:sz w:val="22"/>
          <w:lang w:val="en-US"/>
        </w:rPr>
      </w:pPr>
      <w:r w:rsidRPr="00365254">
        <w:rPr>
          <w:rFonts w:cs="Arial"/>
          <w:b/>
          <w:sz w:val="22"/>
          <w:lang w:val="en-US"/>
        </w:rPr>
        <w:lastRenderedPageBreak/>
        <w:t xml:space="preserve">Supplementary Fig. </w:t>
      </w:r>
      <w:r w:rsidR="0069697D" w:rsidRPr="00365254">
        <w:rPr>
          <w:rFonts w:cs="Arial"/>
          <w:b/>
          <w:sz w:val="22"/>
          <w:lang w:val="en-US"/>
        </w:rPr>
        <w:t>9</w:t>
      </w:r>
      <w:r w:rsidRPr="00365254">
        <w:rPr>
          <w:rFonts w:cs="Arial"/>
          <w:b/>
          <w:sz w:val="22"/>
          <w:lang w:val="en-US"/>
        </w:rPr>
        <w:t xml:space="preserve"> Mutation status and frequency of poor prognostic and frequently mutated genes and carrier response rate per treatment arm and indication. </w:t>
      </w:r>
    </w:p>
    <w:p w14:paraId="58233EA8" w14:textId="77777777" w:rsidR="005F141F" w:rsidRPr="00365254" w:rsidRDefault="005F141F" w:rsidP="005F141F">
      <w:pPr>
        <w:spacing w:after="0" w:line="480" w:lineRule="auto"/>
        <w:rPr>
          <w:rFonts w:cs="Arial"/>
          <w:sz w:val="20"/>
          <w:lang w:val="en-US"/>
        </w:rPr>
      </w:pPr>
      <w:r w:rsidRPr="00365254">
        <w:rPr>
          <w:rFonts w:cs="Arial"/>
          <w:sz w:val="20"/>
          <w:lang w:val="en-US"/>
        </w:rPr>
        <w:t xml:space="preserve">Next generation sequencing data was derived from 96 samples of which 88 were from response-evaluable patients. </w:t>
      </w:r>
      <w:r w:rsidRPr="00365254">
        <w:rPr>
          <w:rFonts w:cs="Arial"/>
          <w:sz w:val="20"/>
          <w:szCs w:val="24"/>
          <w:lang w:val="en-US"/>
        </w:rPr>
        <w:t>FMS-like tyrosine kinase 3–internal tandem duplication mutations were further confirmed by polymerase chain reaction.</w:t>
      </w:r>
      <w:r w:rsidRPr="00365254">
        <w:rPr>
          <w:rFonts w:cs="Arial"/>
          <w:bCs/>
          <w:sz w:val="20"/>
          <w:szCs w:val="24"/>
          <w:lang w:val="en-US"/>
        </w:rPr>
        <w:t xml:space="preserve"> </w:t>
      </w:r>
      <w:r w:rsidRPr="00365254">
        <w:rPr>
          <w:rFonts w:cs="Arial"/>
          <w:sz w:val="20"/>
          <w:lang w:val="en-US"/>
        </w:rPr>
        <w:t>Mutational status and frequency of poor prognostic and frequently mutated genes and carrier response rate in the higher-risk MDS (</w:t>
      </w:r>
      <w:r w:rsidRPr="00365254">
        <w:rPr>
          <w:rFonts w:cs="Arial"/>
          <w:b/>
          <w:sz w:val="20"/>
          <w:lang w:val="en-US"/>
        </w:rPr>
        <w:t>a</w:t>
      </w:r>
      <w:r w:rsidRPr="00365254">
        <w:rPr>
          <w:rFonts w:cs="Arial"/>
          <w:sz w:val="20"/>
          <w:lang w:val="en-US"/>
        </w:rPr>
        <w:t>), higher-risk CMML (</w:t>
      </w:r>
      <w:r w:rsidRPr="00365254">
        <w:rPr>
          <w:rFonts w:cs="Arial"/>
          <w:b/>
          <w:sz w:val="20"/>
          <w:lang w:val="en-US"/>
        </w:rPr>
        <w:t>b</w:t>
      </w:r>
      <w:r w:rsidRPr="00365254">
        <w:rPr>
          <w:rFonts w:cs="Arial"/>
          <w:sz w:val="20"/>
          <w:lang w:val="en-US"/>
        </w:rPr>
        <w:t>) and LB-AML (</w:t>
      </w:r>
      <w:r w:rsidRPr="00365254">
        <w:rPr>
          <w:rFonts w:cs="Arial"/>
          <w:b/>
          <w:sz w:val="20"/>
          <w:lang w:val="en-US"/>
        </w:rPr>
        <w:t>c</w:t>
      </w:r>
      <w:r w:rsidRPr="00365254">
        <w:rPr>
          <w:rFonts w:cs="Arial"/>
          <w:sz w:val="20"/>
          <w:lang w:val="en-US"/>
        </w:rPr>
        <w:t xml:space="preserve">) cohorts are shown. Each column represents a single patient and each row represents a single gene. Comparative analysis of mutation frequency distribution and carrier response rate per study arm are described. Responders in </w:t>
      </w:r>
      <w:r w:rsidRPr="00365254">
        <w:rPr>
          <w:rFonts w:cs="Arial"/>
          <w:b/>
          <w:sz w:val="20"/>
          <w:lang w:val="en-US"/>
        </w:rPr>
        <w:t>a</w:t>
      </w:r>
      <w:r w:rsidRPr="00365254">
        <w:rPr>
          <w:rFonts w:cs="Arial"/>
          <w:sz w:val="20"/>
          <w:lang w:val="en-US"/>
        </w:rPr>
        <w:t xml:space="preserve"> and </w:t>
      </w:r>
      <w:r w:rsidRPr="00365254">
        <w:rPr>
          <w:rFonts w:cs="Arial"/>
          <w:b/>
          <w:sz w:val="20"/>
          <w:lang w:val="en-US"/>
        </w:rPr>
        <w:t>b</w:t>
      </w:r>
      <w:r w:rsidRPr="00365254">
        <w:rPr>
          <w:rFonts w:cs="Arial"/>
          <w:sz w:val="20"/>
          <w:lang w:val="en-US"/>
        </w:rPr>
        <w:t xml:space="preserve"> include complete remission + partial remission + hematologic improvement. Responders in </w:t>
      </w:r>
      <w:r w:rsidRPr="00365254">
        <w:rPr>
          <w:rFonts w:cs="Arial"/>
          <w:b/>
          <w:sz w:val="20"/>
          <w:lang w:val="en-US"/>
        </w:rPr>
        <w:t>c</w:t>
      </w:r>
      <w:r w:rsidRPr="00365254">
        <w:rPr>
          <w:rFonts w:cs="Arial"/>
          <w:sz w:val="20"/>
          <w:lang w:val="en-US"/>
        </w:rPr>
        <w:t xml:space="preserve"> include complete remission + complete remission with incomplete blood count recovery + partial remission. Presence and absence of a mutation in any gene is denoted in red and white, respectively.</w:t>
      </w:r>
    </w:p>
    <w:p w14:paraId="5B278DEB" w14:textId="77777777" w:rsidR="005F141F" w:rsidRPr="00365254" w:rsidRDefault="005F141F" w:rsidP="005F141F">
      <w:pPr>
        <w:spacing w:after="0" w:line="480" w:lineRule="auto"/>
        <w:rPr>
          <w:rFonts w:cs="Arial"/>
          <w:sz w:val="22"/>
          <w:lang w:val="en-US"/>
        </w:rPr>
      </w:pPr>
      <w:r w:rsidRPr="00365254">
        <w:rPr>
          <w:noProof/>
          <w:lang w:eastAsia="ja-JP"/>
        </w:rPr>
        <w:drawing>
          <wp:inline distT="0" distB="0" distL="0" distR="0" wp14:anchorId="399286A7" wp14:editId="454482D1">
            <wp:extent cx="6102029" cy="495477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6109249" cy="4960635"/>
                    </a:xfrm>
                    <a:prstGeom prst="rect">
                      <a:avLst/>
                    </a:prstGeom>
                  </pic:spPr>
                </pic:pic>
              </a:graphicData>
            </a:graphic>
          </wp:inline>
        </w:drawing>
      </w:r>
    </w:p>
    <w:p w14:paraId="177C56E0" w14:textId="77777777" w:rsidR="005F141F" w:rsidRPr="00365254" w:rsidRDefault="005F141F" w:rsidP="005F141F">
      <w:pPr>
        <w:spacing w:after="0" w:line="480" w:lineRule="auto"/>
        <w:rPr>
          <w:rFonts w:cs="Arial"/>
          <w:sz w:val="22"/>
          <w:lang w:val="en-US"/>
        </w:rPr>
      </w:pPr>
      <w:r w:rsidRPr="00365254">
        <w:rPr>
          <w:rFonts w:cs="Arial"/>
          <w:i/>
          <w:sz w:val="20"/>
          <w:lang w:val="en-US"/>
        </w:rPr>
        <w:t xml:space="preserve">AZA </w:t>
      </w:r>
      <w:r w:rsidRPr="00365254">
        <w:rPr>
          <w:rFonts w:cs="Arial"/>
          <w:sz w:val="20"/>
          <w:lang w:val="en-US"/>
        </w:rPr>
        <w:t xml:space="preserve">azacitidine, </w:t>
      </w:r>
      <w:r w:rsidRPr="00365254">
        <w:rPr>
          <w:rFonts w:cs="Arial"/>
          <w:i/>
          <w:sz w:val="20"/>
          <w:lang w:val="en-US"/>
        </w:rPr>
        <w:t>CMML</w:t>
      </w:r>
      <w:r w:rsidRPr="00365254">
        <w:rPr>
          <w:rFonts w:cs="Arial"/>
          <w:sz w:val="20"/>
          <w:lang w:val="en-US"/>
        </w:rPr>
        <w:t xml:space="preserve"> chronic myelomonocytic leukemia, </w:t>
      </w:r>
      <w:r w:rsidRPr="00365254">
        <w:rPr>
          <w:rFonts w:cs="Arial"/>
          <w:i/>
          <w:sz w:val="20"/>
          <w:lang w:val="en-US"/>
        </w:rPr>
        <w:t>LB-AML</w:t>
      </w:r>
      <w:r w:rsidRPr="00365254">
        <w:rPr>
          <w:rFonts w:cs="Arial"/>
          <w:sz w:val="20"/>
          <w:lang w:val="en-US"/>
        </w:rPr>
        <w:t xml:space="preserve"> low-blast acute myeloid leukemia, </w:t>
      </w:r>
      <w:r w:rsidRPr="00365254">
        <w:rPr>
          <w:rFonts w:cs="Arial"/>
          <w:i/>
          <w:sz w:val="20"/>
          <w:lang w:val="en-US"/>
        </w:rPr>
        <w:t>MDS</w:t>
      </w:r>
      <w:r w:rsidRPr="00365254">
        <w:rPr>
          <w:rFonts w:cs="Arial"/>
          <w:sz w:val="20"/>
          <w:lang w:val="en-US"/>
        </w:rPr>
        <w:t xml:space="preserve"> myelodysplastic syndromes, </w:t>
      </w:r>
      <w:r w:rsidRPr="00365254">
        <w:rPr>
          <w:rFonts w:cs="Arial"/>
          <w:i/>
          <w:sz w:val="20"/>
          <w:lang w:val="en-US"/>
        </w:rPr>
        <w:t xml:space="preserve">PEVO </w:t>
      </w:r>
      <w:r w:rsidRPr="00365254">
        <w:rPr>
          <w:rFonts w:cs="Arial"/>
          <w:sz w:val="20"/>
          <w:lang w:val="en-US"/>
        </w:rPr>
        <w:t>pevonedistat.</w:t>
      </w:r>
      <w:r w:rsidRPr="00365254">
        <w:rPr>
          <w:lang w:val="en-US"/>
        </w:rPr>
        <w:br w:type="page"/>
      </w:r>
    </w:p>
    <w:p w14:paraId="181D9570" w14:textId="6EE6981F" w:rsidR="005F141F" w:rsidRPr="00365254" w:rsidRDefault="005F141F" w:rsidP="005F141F">
      <w:pPr>
        <w:spacing w:after="160" w:line="480" w:lineRule="auto"/>
        <w:rPr>
          <w:rFonts w:cs="Arial"/>
          <w:sz w:val="22"/>
          <w:lang w:val="en-US"/>
        </w:rPr>
      </w:pPr>
      <w:r w:rsidRPr="00365254">
        <w:rPr>
          <w:rFonts w:cs="Arial"/>
          <w:b/>
          <w:sz w:val="22"/>
          <w:szCs w:val="24"/>
          <w:lang w:val="en-US"/>
        </w:rPr>
        <w:lastRenderedPageBreak/>
        <w:t xml:space="preserve">Supplementary </w:t>
      </w:r>
      <w:r w:rsidRPr="00365254">
        <w:rPr>
          <w:rFonts w:cs="Arial"/>
          <w:b/>
          <w:sz w:val="22"/>
          <w:lang w:val="en-US"/>
        </w:rPr>
        <w:t xml:space="preserve">Fig. </w:t>
      </w:r>
      <w:r w:rsidR="0069697D" w:rsidRPr="00365254">
        <w:rPr>
          <w:rFonts w:cs="Arial"/>
          <w:b/>
          <w:sz w:val="22"/>
          <w:lang w:val="en-US"/>
        </w:rPr>
        <w:t>10</w:t>
      </w:r>
      <w:r w:rsidRPr="00365254">
        <w:rPr>
          <w:rFonts w:cs="Arial"/>
          <w:b/>
          <w:sz w:val="22"/>
          <w:lang w:val="en-US"/>
        </w:rPr>
        <w:t xml:space="preserve"> Overall response rate in patients with higher-risk myelodysplastic syndromes harboring poor prognostic mutations.</w:t>
      </w:r>
      <w:r w:rsidRPr="00365254">
        <w:rPr>
          <w:rFonts w:cs="Arial"/>
          <w:b/>
          <w:sz w:val="20"/>
          <w:lang w:val="en-US"/>
        </w:rPr>
        <w:t xml:space="preserve"> </w:t>
      </w:r>
      <w:r w:rsidRPr="00365254">
        <w:rPr>
          <w:rFonts w:cs="Arial"/>
          <w:b/>
          <w:sz w:val="20"/>
          <w:lang w:val="en-US"/>
        </w:rPr>
        <w:br/>
      </w:r>
      <w:r w:rsidRPr="00365254">
        <w:rPr>
          <w:rFonts w:cs="Arial"/>
          <w:sz w:val="20"/>
          <w:lang w:val="en-US"/>
        </w:rPr>
        <w:t>Comparative analysis of overall response rate between study arms in patients in the higher-risk myelodysplastic syndromes cohort harboring poor prognostic mutations. Number of patients achieving a response (complete remission + partial remission + hematologic improvement) out of total number of patients harboring a particular mutation is described.</w:t>
      </w:r>
    </w:p>
    <w:p w14:paraId="41FA96CB" w14:textId="77777777" w:rsidR="005F141F" w:rsidRPr="00365254" w:rsidRDefault="005F141F" w:rsidP="005F141F">
      <w:pPr>
        <w:spacing w:after="160" w:line="259" w:lineRule="auto"/>
        <w:rPr>
          <w:rFonts w:cs="Arial"/>
          <w:b/>
          <w:sz w:val="22"/>
          <w:szCs w:val="24"/>
          <w:lang w:val="en-US"/>
        </w:rPr>
      </w:pPr>
      <w:r w:rsidRPr="00365254">
        <w:rPr>
          <w:noProof/>
          <w:lang w:eastAsia="ja-JP"/>
        </w:rPr>
        <w:drawing>
          <wp:inline distT="0" distB="0" distL="0" distR="0" wp14:anchorId="705B7712" wp14:editId="7FF3E3FF">
            <wp:extent cx="5731510" cy="3179445"/>
            <wp:effectExtent l="0" t="0" r="254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31510" cy="3179445"/>
                    </a:xfrm>
                    <a:prstGeom prst="rect">
                      <a:avLst/>
                    </a:prstGeom>
                  </pic:spPr>
                </pic:pic>
              </a:graphicData>
            </a:graphic>
          </wp:inline>
        </w:drawing>
      </w:r>
    </w:p>
    <w:p w14:paraId="4577D0EC" w14:textId="77777777" w:rsidR="005F141F" w:rsidRPr="00365254" w:rsidRDefault="005F141F" w:rsidP="005F141F">
      <w:pPr>
        <w:spacing w:after="160" w:line="259" w:lineRule="auto"/>
        <w:rPr>
          <w:rFonts w:cs="Arial"/>
          <w:b/>
          <w:sz w:val="22"/>
          <w:szCs w:val="24"/>
          <w:lang w:val="en-US"/>
        </w:rPr>
        <w:sectPr w:rsidR="005F141F" w:rsidRPr="00365254" w:rsidSect="005F141F">
          <w:pgSz w:w="11906" w:h="16838"/>
          <w:pgMar w:top="1134" w:right="1134" w:bottom="1134" w:left="1134" w:header="709" w:footer="709" w:gutter="0"/>
          <w:cols w:space="708"/>
          <w:docGrid w:linePitch="360"/>
        </w:sectPr>
      </w:pPr>
    </w:p>
    <w:p w14:paraId="2096CC25" w14:textId="77777777" w:rsidR="005F141F" w:rsidRPr="00365254" w:rsidRDefault="005F141F" w:rsidP="005F141F">
      <w:pPr>
        <w:spacing w:after="0" w:line="480" w:lineRule="auto"/>
        <w:rPr>
          <w:rFonts w:cs="Arial"/>
          <w:sz w:val="22"/>
          <w:szCs w:val="24"/>
          <w:lang w:val="en-US"/>
        </w:rPr>
      </w:pPr>
      <w:r w:rsidRPr="00365254">
        <w:rPr>
          <w:rFonts w:cs="Arial"/>
          <w:b/>
          <w:sz w:val="22"/>
          <w:szCs w:val="24"/>
          <w:lang w:val="en-US"/>
        </w:rPr>
        <w:lastRenderedPageBreak/>
        <w:t xml:space="preserve">Supplementary Table 1 </w:t>
      </w:r>
      <w:r w:rsidRPr="00365254">
        <w:rPr>
          <w:rFonts w:cs="Arial"/>
          <w:sz w:val="22"/>
          <w:szCs w:val="24"/>
          <w:lang w:val="en-US"/>
        </w:rPr>
        <w:t>Patient demographics and baseline characteristics.</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4"/>
        <w:gridCol w:w="2519"/>
        <w:gridCol w:w="2519"/>
        <w:gridCol w:w="2520"/>
      </w:tblGrid>
      <w:tr w:rsidR="005F141F" w:rsidRPr="00365254" w14:paraId="4523FDB8" w14:textId="77777777" w:rsidTr="005F141F">
        <w:tc>
          <w:tcPr>
            <w:tcW w:w="6334" w:type="dxa"/>
            <w:tcBorders>
              <w:top w:val="single" w:sz="12" w:space="0" w:color="auto"/>
              <w:bottom w:val="single" w:sz="12" w:space="0" w:color="auto"/>
            </w:tcBorders>
          </w:tcPr>
          <w:p w14:paraId="54227C2F" w14:textId="77777777" w:rsidR="005F141F" w:rsidRPr="00365254" w:rsidRDefault="005F141F" w:rsidP="005F141F">
            <w:pPr>
              <w:spacing w:after="0"/>
              <w:rPr>
                <w:rFonts w:cs="Arial"/>
                <w:b/>
                <w:sz w:val="20"/>
                <w:szCs w:val="21"/>
                <w:lang w:val="en-US"/>
              </w:rPr>
            </w:pPr>
          </w:p>
        </w:tc>
        <w:tc>
          <w:tcPr>
            <w:tcW w:w="2519" w:type="dxa"/>
            <w:tcBorders>
              <w:top w:val="single" w:sz="12" w:space="0" w:color="auto"/>
              <w:bottom w:val="single" w:sz="12" w:space="0" w:color="auto"/>
            </w:tcBorders>
          </w:tcPr>
          <w:p w14:paraId="4A03019F" w14:textId="20F73235" w:rsidR="005F141F" w:rsidRPr="00365254" w:rsidRDefault="005F141F" w:rsidP="005F141F">
            <w:pPr>
              <w:spacing w:after="0"/>
              <w:rPr>
                <w:rFonts w:cs="Arial"/>
                <w:b/>
                <w:sz w:val="20"/>
                <w:szCs w:val="21"/>
                <w:lang w:val="en-US"/>
              </w:rPr>
            </w:pPr>
            <w:r w:rsidRPr="00365254">
              <w:rPr>
                <w:rFonts w:cs="Arial"/>
                <w:b/>
                <w:sz w:val="20"/>
                <w:szCs w:val="21"/>
                <w:lang w:val="en-US"/>
              </w:rPr>
              <w:t>Pevonedistat+</w:t>
            </w:r>
            <w:r w:rsidR="007B45F8" w:rsidRPr="00365254">
              <w:rPr>
                <w:rFonts w:cs="Arial"/>
                <w:b/>
                <w:sz w:val="20"/>
                <w:szCs w:val="21"/>
                <w:lang w:val="en-US"/>
              </w:rPr>
              <w:br/>
            </w:r>
            <w:r w:rsidRPr="00365254">
              <w:rPr>
                <w:rFonts w:cs="Arial"/>
                <w:b/>
                <w:sz w:val="20"/>
                <w:szCs w:val="21"/>
                <w:lang w:val="en-US"/>
              </w:rPr>
              <w:t>azacitidine</w:t>
            </w:r>
          </w:p>
          <w:p w14:paraId="706215D6"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58</w:t>
            </w:r>
          </w:p>
        </w:tc>
        <w:tc>
          <w:tcPr>
            <w:tcW w:w="2519" w:type="dxa"/>
            <w:tcBorders>
              <w:top w:val="single" w:sz="12" w:space="0" w:color="auto"/>
              <w:bottom w:val="single" w:sz="12" w:space="0" w:color="auto"/>
            </w:tcBorders>
          </w:tcPr>
          <w:p w14:paraId="7DECB437" w14:textId="77777777" w:rsidR="005F141F" w:rsidRPr="00365254" w:rsidRDefault="005F141F" w:rsidP="005F141F">
            <w:pPr>
              <w:spacing w:after="0"/>
              <w:rPr>
                <w:rFonts w:cs="Arial"/>
                <w:b/>
                <w:sz w:val="20"/>
                <w:szCs w:val="21"/>
                <w:lang w:val="en-US"/>
              </w:rPr>
            </w:pPr>
            <w:r w:rsidRPr="00365254">
              <w:rPr>
                <w:rFonts w:cs="Arial"/>
                <w:b/>
                <w:sz w:val="20"/>
                <w:szCs w:val="21"/>
                <w:lang w:val="en-US"/>
              </w:rPr>
              <w:t xml:space="preserve">Azacitidine </w:t>
            </w:r>
            <w:r w:rsidRPr="00365254">
              <w:rPr>
                <w:rFonts w:cs="Arial"/>
                <w:b/>
                <w:sz w:val="20"/>
                <w:szCs w:val="21"/>
                <w:lang w:val="en-US"/>
              </w:rPr>
              <w:br/>
              <w:t>alone</w:t>
            </w:r>
          </w:p>
          <w:p w14:paraId="7CCA9D62"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62</w:t>
            </w:r>
          </w:p>
        </w:tc>
        <w:tc>
          <w:tcPr>
            <w:tcW w:w="2520" w:type="dxa"/>
            <w:tcBorders>
              <w:top w:val="single" w:sz="12" w:space="0" w:color="auto"/>
              <w:bottom w:val="single" w:sz="12" w:space="0" w:color="auto"/>
            </w:tcBorders>
          </w:tcPr>
          <w:p w14:paraId="0404BF1A" w14:textId="77777777" w:rsidR="005F141F" w:rsidRPr="00365254" w:rsidRDefault="005F141F" w:rsidP="005F141F">
            <w:pPr>
              <w:spacing w:after="0"/>
              <w:rPr>
                <w:rFonts w:cs="Arial"/>
                <w:b/>
                <w:sz w:val="20"/>
                <w:szCs w:val="21"/>
                <w:lang w:val="en-US"/>
              </w:rPr>
            </w:pPr>
            <w:r w:rsidRPr="00365254">
              <w:rPr>
                <w:rFonts w:cs="Arial"/>
                <w:b/>
                <w:sz w:val="20"/>
                <w:szCs w:val="21"/>
                <w:lang w:val="en-US"/>
              </w:rPr>
              <w:t xml:space="preserve">Total </w:t>
            </w:r>
            <w:r w:rsidRPr="00365254">
              <w:rPr>
                <w:rFonts w:cs="Arial"/>
                <w:b/>
                <w:sz w:val="20"/>
                <w:szCs w:val="21"/>
                <w:lang w:val="en-US"/>
              </w:rPr>
              <w:br/>
            </w:r>
            <w:r w:rsidRPr="00365254">
              <w:rPr>
                <w:rFonts w:cs="Arial"/>
                <w:b/>
                <w:i/>
                <w:sz w:val="20"/>
                <w:szCs w:val="21"/>
                <w:lang w:val="en-US"/>
              </w:rPr>
              <w:t>N</w:t>
            </w:r>
            <w:r w:rsidRPr="00365254">
              <w:rPr>
                <w:rFonts w:cs="Arial"/>
                <w:b/>
                <w:sz w:val="20"/>
                <w:szCs w:val="21"/>
                <w:lang w:val="en-US"/>
              </w:rPr>
              <w:t xml:space="preserve"> = 120</w:t>
            </w:r>
          </w:p>
        </w:tc>
      </w:tr>
      <w:tr w:rsidR="005F141F" w:rsidRPr="00365254" w14:paraId="3CABC43E" w14:textId="77777777" w:rsidTr="005F141F">
        <w:tc>
          <w:tcPr>
            <w:tcW w:w="6334" w:type="dxa"/>
            <w:tcBorders>
              <w:top w:val="single" w:sz="12" w:space="0" w:color="auto"/>
            </w:tcBorders>
          </w:tcPr>
          <w:p w14:paraId="10C95B4E" w14:textId="77777777" w:rsidR="005F141F" w:rsidRPr="00365254" w:rsidRDefault="005F141F" w:rsidP="005F141F">
            <w:pPr>
              <w:spacing w:after="0"/>
              <w:rPr>
                <w:rFonts w:cs="Arial"/>
                <w:sz w:val="20"/>
                <w:szCs w:val="21"/>
                <w:lang w:val="en-US"/>
              </w:rPr>
            </w:pPr>
            <w:r w:rsidRPr="00365254">
              <w:rPr>
                <w:rFonts w:cs="Arial"/>
                <w:sz w:val="20"/>
                <w:szCs w:val="21"/>
                <w:lang w:val="en-US"/>
              </w:rPr>
              <w:t>Median age, years (range)</w:t>
            </w:r>
          </w:p>
        </w:tc>
        <w:tc>
          <w:tcPr>
            <w:tcW w:w="2519" w:type="dxa"/>
            <w:tcBorders>
              <w:top w:val="single" w:sz="12" w:space="0" w:color="auto"/>
            </w:tcBorders>
          </w:tcPr>
          <w:p w14:paraId="17C0828D" w14:textId="77777777" w:rsidR="005F141F" w:rsidRPr="00365254" w:rsidRDefault="005F141F" w:rsidP="005F141F">
            <w:pPr>
              <w:spacing w:after="0"/>
              <w:rPr>
                <w:rFonts w:cs="Arial"/>
                <w:sz w:val="20"/>
                <w:szCs w:val="21"/>
                <w:lang w:val="en-US"/>
              </w:rPr>
            </w:pPr>
            <w:r w:rsidRPr="00365254">
              <w:rPr>
                <w:rFonts w:cs="Arial"/>
                <w:sz w:val="20"/>
                <w:szCs w:val="21"/>
                <w:lang w:val="en-US"/>
              </w:rPr>
              <w:t>74 (47–91)</w:t>
            </w:r>
          </w:p>
        </w:tc>
        <w:tc>
          <w:tcPr>
            <w:tcW w:w="2519" w:type="dxa"/>
            <w:tcBorders>
              <w:top w:val="single" w:sz="12" w:space="0" w:color="auto"/>
            </w:tcBorders>
          </w:tcPr>
          <w:p w14:paraId="4F5D0C13" w14:textId="77777777" w:rsidR="005F141F" w:rsidRPr="00365254" w:rsidRDefault="005F141F" w:rsidP="005F141F">
            <w:pPr>
              <w:spacing w:after="0"/>
              <w:rPr>
                <w:rFonts w:cs="Arial"/>
                <w:sz w:val="20"/>
                <w:szCs w:val="21"/>
                <w:lang w:val="en-US"/>
              </w:rPr>
            </w:pPr>
            <w:r w:rsidRPr="00365254">
              <w:rPr>
                <w:rFonts w:cs="Arial"/>
                <w:sz w:val="20"/>
                <w:szCs w:val="21"/>
                <w:lang w:val="en-US"/>
              </w:rPr>
              <w:t>71 (34–84)</w:t>
            </w:r>
          </w:p>
        </w:tc>
        <w:tc>
          <w:tcPr>
            <w:tcW w:w="2520" w:type="dxa"/>
            <w:tcBorders>
              <w:top w:val="single" w:sz="12" w:space="0" w:color="auto"/>
            </w:tcBorders>
          </w:tcPr>
          <w:p w14:paraId="3FA51F3A" w14:textId="77777777" w:rsidR="005F141F" w:rsidRPr="00365254" w:rsidRDefault="005F141F" w:rsidP="005F141F">
            <w:pPr>
              <w:spacing w:after="0"/>
              <w:rPr>
                <w:rFonts w:cs="Arial"/>
                <w:sz w:val="20"/>
                <w:szCs w:val="21"/>
                <w:lang w:val="en-US"/>
              </w:rPr>
            </w:pPr>
            <w:r w:rsidRPr="00365254">
              <w:rPr>
                <w:rFonts w:cs="Arial"/>
                <w:sz w:val="20"/>
                <w:szCs w:val="21"/>
                <w:lang w:val="en-US"/>
              </w:rPr>
              <w:t>72 (34–91)</w:t>
            </w:r>
          </w:p>
        </w:tc>
      </w:tr>
      <w:tr w:rsidR="005F141F" w:rsidRPr="00365254" w14:paraId="5579DAA7" w14:textId="77777777" w:rsidTr="005F141F">
        <w:tc>
          <w:tcPr>
            <w:tcW w:w="6334" w:type="dxa"/>
          </w:tcPr>
          <w:p w14:paraId="24946600" w14:textId="77777777" w:rsidR="005F141F" w:rsidRPr="00365254" w:rsidRDefault="005F141F" w:rsidP="005F141F">
            <w:pPr>
              <w:spacing w:after="0"/>
              <w:rPr>
                <w:rFonts w:cs="Arial"/>
                <w:sz w:val="20"/>
                <w:szCs w:val="21"/>
                <w:lang w:val="en-US"/>
              </w:rPr>
            </w:pPr>
            <w:r w:rsidRPr="00365254">
              <w:rPr>
                <w:rFonts w:cs="Arial"/>
                <w:sz w:val="20"/>
                <w:szCs w:val="21"/>
                <w:lang w:val="en-US"/>
              </w:rPr>
              <w:t xml:space="preserve">Male/female, </w:t>
            </w:r>
            <w:r w:rsidRPr="00365254">
              <w:rPr>
                <w:rFonts w:cs="Arial"/>
                <w:i/>
                <w:sz w:val="20"/>
                <w:szCs w:val="21"/>
                <w:lang w:val="en-US"/>
              </w:rPr>
              <w:t>n</w:t>
            </w:r>
            <w:r w:rsidRPr="00365254">
              <w:rPr>
                <w:rFonts w:cs="Arial"/>
                <w:sz w:val="20"/>
                <w:szCs w:val="21"/>
                <w:lang w:val="en-US"/>
              </w:rPr>
              <w:t xml:space="preserve"> (%)</w:t>
            </w:r>
          </w:p>
        </w:tc>
        <w:tc>
          <w:tcPr>
            <w:tcW w:w="2519" w:type="dxa"/>
          </w:tcPr>
          <w:p w14:paraId="6C19E1EB" w14:textId="77777777" w:rsidR="005F141F" w:rsidRPr="00365254" w:rsidRDefault="005F141F" w:rsidP="005F141F">
            <w:pPr>
              <w:spacing w:after="0"/>
              <w:rPr>
                <w:rFonts w:cs="Arial"/>
                <w:sz w:val="20"/>
                <w:szCs w:val="21"/>
                <w:lang w:val="en-US"/>
              </w:rPr>
            </w:pPr>
            <w:r w:rsidRPr="00365254">
              <w:rPr>
                <w:rFonts w:cs="Arial"/>
                <w:sz w:val="20"/>
                <w:szCs w:val="21"/>
                <w:lang w:val="en-US"/>
              </w:rPr>
              <w:t>42 (72)/16 (28)</w:t>
            </w:r>
          </w:p>
        </w:tc>
        <w:tc>
          <w:tcPr>
            <w:tcW w:w="2519" w:type="dxa"/>
          </w:tcPr>
          <w:p w14:paraId="37FCDEFF" w14:textId="77777777" w:rsidR="005F141F" w:rsidRPr="00365254" w:rsidRDefault="005F141F" w:rsidP="005F141F">
            <w:pPr>
              <w:spacing w:after="0"/>
              <w:rPr>
                <w:rFonts w:cs="Arial"/>
                <w:sz w:val="20"/>
                <w:szCs w:val="21"/>
                <w:lang w:val="en-US"/>
              </w:rPr>
            </w:pPr>
            <w:r w:rsidRPr="00365254">
              <w:rPr>
                <w:rFonts w:cs="Arial"/>
                <w:sz w:val="20"/>
                <w:szCs w:val="21"/>
                <w:lang w:val="en-US"/>
              </w:rPr>
              <w:t>41 (66)/21 (34)</w:t>
            </w:r>
          </w:p>
        </w:tc>
        <w:tc>
          <w:tcPr>
            <w:tcW w:w="2520" w:type="dxa"/>
          </w:tcPr>
          <w:p w14:paraId="7B03A264" w14:textId="77777777" w:rsidR="005F141F" w:rsidRPr="00365254" w:rsidRDefault="005F141F" w:rsidP="005F141F">
            <w:pPr>
              <w:spacing w:after="0"/>
              <w:rPr>
                <w:rFonts w:cs="Arial"/>
                <w:sz w:val="20"/>
                <w:szCs w:val="21"/>
                <w:lang w:val="en-US"/>
              </w:rPr>
            </w:pPr>
            <w:r w:rsidRPr="00365254">
              <w:rPr>
                <w:rFonts w:cs="Arial"/>
                <w:sz w:val="20"/>
                <w:szCs w:val="21"/>
                <w:lang w:val="en-US"/>
              </w:rPr>
              <w:t>83 (69)/37 (31)</w:t>
            </w:r>
          </w:p>
        </w:tc>
      </w:tr>
      <w:tr w:rsidR="005F141F" w:rsidRPr="00365254" w14:paraId="6C5D7F80" w14:textId="77777777" w:rsidTr="005F141F">
        <w:tc>
          <w:tcPr>
            <w:tcW w:w="6334" w:type="dxa"/>
            <w:shd w:val="clear" w:color="auto" w:fill="auto"/>
          </w:tcPr>
          <w:p w14:paraId="3EC60A1E" w14:textId="77777777" w:rsidR="005F141F" w:rsidRPr="00365254" w:rsidRDefault="005F141F" w:rsidP="005F141F">
            <w:pPr>
              <w:spacing w:after="0"/>
              <w:rPr>
                <w:rFonts w:cs="Arial"/>
                <w:b/>
                <w:sz w:val="20"/>
                <w:szCs w:val="21"/>
                <w:lang w:val="en-US"/>
              </w:rPr>
            </w:pPr>
            <w:r w:rsidRPr="00365254">
              <w:rPr>
                <w:rFonts w:cs="Arial"/>
                <w:b/>
                <w:sz w:val="20"/>
                <w:szCs w:val="21"/>
                <w:lang w:val="en-US"/>
              </w:rPr>
              <w:t>Higher-risk MDS</w:t>
            </w:r>
          </w:p>
        </w:tc>
        <w:tc>
          <w:tcPr>
            <w:tcW w:w="2519" w:type="dxa"/>
            <w:shd w:val="clear" w:color="auto" w:fill="auto"/>
          </w:tcPr>
          <w:p w14:paraId="4E7EE562"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32</w:t>
            </w:r>
          </w:p>
        </w:tc>
        <w:tc>
          <w:tcPr>
            <w:tcW w:w="2519" w:type="dxa"/>
            <w:shd w:val="clear" w:color="auto" w:fill="auto"/>
          </w:tcPr>
          <w:p w14:paraId="7532BB30"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35</w:t>
            </w:r>
          </w:p>
        </w:tc>
        <w:tc>
          <w:tcPr>
            <w:tcW w:w="2520" w:type="dxa"/>
            <w:shd w:val="clear" w:color="auto" w:fill="auto"/>
          </w:tcPr>
          <w:p w14:paraId="3644116E"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67</w:t>
            </w:r>
          </w:p>
        </w:tc>
      </w:tr>
      <w:tr w:rsidR="005F141F" w:rsidRPr="00365254" w14:paraId="0FD47762" w14:textId="77777777" w:rsidTr="005F141F">
        <w:tc>
          <w:tcPr>
            <w:tcW w:w="6334" w:type="dxa"/>
          </w:tcPr>
          <w:p w14:paraId="59F149D5"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Disease type, </w:t>
            </w:r>
            <w:r w:rsidRPr="00365254">
              <w:rPr>
                <w:rFonts w:cs="Arial"/>
                <w:i/>
                <w:sz w:val="20"/>
                <w:szCs w:val="21"/>
                <w:lang w:val="en-US"/>
              </w:rPr>
              <w:t>n</w:t>
            </w:r>
            <w:r w:rsidRPr="00365254">
              <w:rPr>
                <w:rFonts w:cs="Arial"/>
                <w:sz w:val="20"/>
                <w:szCs w:val="21"/>
                <w:lang w:val="en-US"/>
              </w:rPr>
              <w:t xml:space="preserve"> (%)</w:t>
            </w:r>
          </w:p>
          <w:p w14:paraId="18AA65CB"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De novo</w:t>
            </w:r>
          </w:p>
          <w:p w14:paraId="5C0FE86C"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Secondary</w:t>
            </w:r>
          </w:p>
        </w:tc>
        <w:tc>
          <w:tcPr>
            <w:tcW w:w="2519" w:type="dxa"/>
          </w:tcPr>
          <w:p w14:paraId="6954629B" w14:textId="77777777" w:rsidR="005F141F" w:rsidRPr="00365254" w:rsidRDefault="005F141F" w:rsidP="005F141F">
            <w:pPr>
              <w:spacing w:after="0"/>
              <w:rPr>
                <w:rFonts w:cs="Arial"/>
                <w:sz w:val="20"/>
                <w:szCs w:val="21"/>
                <w:lang w:val="en-US"/>
              </w:rPr>
            </w:pPr>
          </w:p>
          <w:p w14:paraId="6557B94F" w14:textId="77777777" w:rsidR="005F141F" w:rsidRPr="00365254" w:rsidRDefault="005F141F" w:rsidP="005F141F">
            <w:pPr>
              <w:spacing w:after="0"/>
              <w:rPr>
                <w:rFonts w:cs="Arial"/>
                <w:sz w:val="20"/>
                <w:szCs w:val="21"/>
                <w:lang w:val="en-US"/>
              </w:rPr>
            </w:pPr>
            <w:r w:rsidRPr="00365254">
              <w:rPr>
                <w:rFonts w:cs="Arial"/>
                <w:sz w:val="20"/>
                <w:szCs w:val="21"/>
                <w:lang w:val="en-US"/>
              </w:rPr>
              <w:t xml:space="preserve">32 (100) </w:t>
            </w:r>
          </w:p>
          <w:p w14:paraId="716D0634" w14:textId="77777777" w:rsidR="005F141F" w:rsidRPr="00365254" w:rsidRDefault="005F141F" w:rsidP="005F141F">
            <w:pPr>
              <w:spacing w:after="0"/>
              <w:rPr>
                <w:rFonts w:cs="Arial"/>
                <w:sz w:val="20"/>
                <w:szCs w:val="21"/>
                <w:lang w:val="en-US"/>
              </w:rPr>
            </w:pPr>
            <w:r w:rsidRPr="00365254">
              <w:rPr>
                <w:rFonts w:cs="Arial"/>
                <w:sz w:val="20"/>
                <w:szCs w:val="21"/>
                <w:lang w:val="en-US"/>
              </w:rPr>
              <w:t>0</w:t>
            </w:r>
          </w:p>
        </w:tc>
        <w:tc>
          <w:tcPr>
            <w:tcW w:w="2519" w:type="dxa"/>
          </w:tcPr>
          <w:p w14:paraId="7E93F86A" w14:textId="77777777" w:rsidR="005F141F" w:rsidRPr="00365254" w:rsidRDefault="005F141F" w:rsidP="005F141F">
            <w:pPr>
              <w:spacing w:after="0"/>
              <w:rPr>
                <w:rFonts w:cs="Arial"/>
                <w:sz w:val="20"/>
                <w:szCs w:val="21"/>
                <w:lang w:val="en-US"/>
              </w:rPr>
            </w:pPr>
          </w:p>
          <w:p w14:paraId="0DAE00B5" w14:textId="77777777" w:rsidR="005F141F" w:rsidRPr="00365254" w:rsidRDefault="005F141F" w:rsidP="005F141F">
            <w:pPr>
              <w:spacing w:after="0"/>
              <w:rPr>
                <w:rFonts w:cs="Arial"/>
                <w:sz w:val="20"/>
                <w:szCs w:val="21"/>
                <w:lang w:val="en-US"/>
              </w:rPr>
            </w:pPr>
            <w:r w:rsidRPr="00365254">
              <w:rPr>
                <w:rFonts w:cs="Arial"/>
                <w:sz w:val="20"/>
                <w:szCs w:val="21"/>
                <w:lang w:val="en-US"/>
              </w:rPr>
              <w:t>34 (97)</w:t>
            </w:r>
          </w:p>
          <w:p w14:paraId="675DDF84" w14:textId="77777777" w:rsidR="005F141F" w:rsidRPr="00365254" w:rsidRDefault="005F141F" w:rsidP="005F141F">
            <w:pPr>
              <w:spacing w:after="0"/>
              <w:rPr>
                <w:rFonts w:cs="Arial"/>
                <w:sz w:val="20"/>
                <w:szCs w:val="21"/>
                <w:lang w:val="en-US"/>
              </w:rPr>
            </w:pPr>
            <w:r w:rsidRPr="00365254">
              <w:rPr>
                <w:rFonts w:cs="Arial"/>
                <w:sz w:val="20"/>
                <w:szCs w:val="21"/>
                <w:lang w:val="en-US"/>
              </w:rPr>
              <w:t>1 (3)</w:t>
            </w:r>
          </w:p>
        </w:tc>
        <w:tc>
          <w:tcPr>
            <w:tcW w:w="2520" w:type="dxa"/>
          </w:tcPr>
          <w:p w14:paraId="1754BAE6" w14:textId="77777777" w:rsidR="005F141F" w:rsidRPr="00365254" w:rsidRDefault="005F141F" w:rsidP="005F141F">
            <w:pPr>
              <w:spacing w:after="0"/>
              <w:rPr>
                <w:rFonts w:cs="Arial"/>
                <w:sz w:val="20"/>
                <w:szCs w:val="21"/>
                <w:lang w:val="en-US"/>
              </w:rPr>
            </w:pPr>
          </w:p>
          <w:p w14:paraId="2892CB45" w14:textId="77777777" w:rsidR="005F141F" w:rsidRPr="00365254" w:rsidRDefault="005F141F" w:rsidP="005F141F">
            <w:pPr>
              <w:spacing w:after="0"/>
              <w:rPr>
                <w:rFonts w:cs="Arial"/>
                <w:sz w:val="20"/>
                <w:szCs w:val="21"/>
                <w:lang w:val="en-US"/>
              </w:rPr>
            </w:pPr>
            <w:r w:rsidRPr="00365254">
              <w:rPr>
                <w:rFonts w:cs="Arial"/>
                <w:sz w:val="20"/>
                <w:szCs w:val="21"/>
                <w:lang w:val="en-US"/>
              </w:rPr>
              <w:t>66 (99)</w:t>
            </w:r>
          </w:p>
          <w:p w14:paraId="228CD502" w14:textId="77777777" w:rsidR="005F141F" w:rsidRPr="00365254" w:rsidRDefault="005F141F" w:rsidP="005F141F">
            <w:pPr>
              <w:spacing w:after="0"/>
              <w:rPr>
                <w:rFonts w:cs="Arial"/>
                <w:sz w:val="20"/>
                <w:szCs w:val="21"/>
                <w:lang w:val="en-US"/>
              </w:rPr>
            </w:pPr>
            <w:r w:rsidRPr="00365254">
              <w:rPr>
                <w:rFonts w:cs="Arial"/>
                <w:sz w:val="20"/>
                <w:szCs w:val="21"/>
                <w:lang w:val="en-US"/>
              </w:rPr>
              <w:t>1 (1)</w:t>
            </w:r>
          </w:p>
        </w:tc>
      </w:tr>
      <w:tr w:rsidR="005F141F" w:rsidRPr="00365254" w14:paraId="05D6826A" w14:textId="77777777" w:rsidTr="005F141F">
        <w:tc>
          <w:tcPr>
            <w:tcW w:w="6334" w:type="dxa"/>
          </w:tcPr>
          <w:p w14:paraId="64F4B348"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WHO Tumor Classification, </w:t>
            </w:r>
            <w:r w:rsidRPr="00365254">
              <w:rPr>
                <w:rFonts w:cs="Arial"/>
                <w:i/>
                <w:sz w:val="20"/>
                <w:szCs w:val="21"/>
                <w:lang w:val="en-US"/>
              </w:rPr>
              <w:t>n</w:t>
            </w:r>
            <w:r w:rsidRPr="00365254">
              <w:rPr>
                <w:rFonts w:cs="Arial"/>
                <w:sz w:val="20"/>
                <w:szCs w:val="21"/>
                <w:lang w:val="en-US"/>
              </w:rPr>
              <w:t xml:space="preserve"> (%)</w:t>
            </w:r>
          </w:p>
          <w:p w14:paraId="1A8EB257"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Refractory anemia with excess blasts-1</w:t>
            </w:r>
          </w:p>
          <w:p w14:paraId="6F5C7DA2"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Refractory anemia with excess blasts-2</w:t>
            </w:r>
          </w:p>
          <w:p w14:paraId="4A4C9B60"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Not available</w:t>
            </w:r>
          </w:p>
          <w:p w14:paraId="77F17E86"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Missing</w:t>
            </w:r>
          </w:p>
        </w:tc>
        <w:tc>
          <w:tcPr>
            <w:tcW w:w="2519" w:type="dxa"/>
          </w:tcPr>
          <w:p w14:paraId="068FD3EB" w14:textId="77777777" w:rsidR="005F141F" w:rsidRPr="00365254" w:rsidRDefault="005F141F" w:rsidP="005F141F">
            <w:pPr>
              <w:spacing w:after="0"/>
              <w:rPr>
                <w:rFonts w:cs="Arial"/>
                <w:sz w:val="20"/>
                <w:szCs w:val="21"/>
                <w:lang w:val="en-US"/>
              </w:rPr>
            </w:pPr>
          </w:p>
          <w:p w14:paraId="56C18DF3" w14:textId="77777777" w:rsidR="005F141F" w:rsidRPr="00365254" w:rsidRDefault="005F141F" w:rsidP="005F141F">
            <w:pPr>
              <w:spacing w:after="0"/>
              <w:rPr>
                <w:rFonts w:cs="Arial"/>
                <w:sz w:val="20"/>
                <w:szCs w:val="21"/>
                <w:lang w:val="en-US"/>
              </w:rPr>
            </w:pPr>
            <w:r w:rsidRPr="00365254">
              <w:rPr>
                <w:rFonts w:cs="Arial"/>
                <w:sz w:val="20"/>
                <w:szCs w:val="21"/>
                <w:lang w:val="en-US"/>
              </w:rPr>
              <w:t>12 (38)</w:t>
            </w:r>
          </w:p>
          <w:p w14:paraId="5A6F8A3A" w14:textId="77777777" w:rsidR="005F141F" w:rsidRPr="00365254" w:rsidRDefault="005F141F" w:rsidP="005F141F">
            <w:pPr>
              <w:spacing w:after="0"/>
              <w:rPr>
                <w:rFonts w:cs="Arial"/>
                <w:sz w:val="20"/>
                <w:szCs w:val="21"/>
                <w:lang w:val="en-US"/>
              </w:rPr>
            </w:pPr>
            <w:r w:rsidRPr="00365254">
              <w:rPr>
                <w:rFonts w:cs="Arial"/>
                <w:sz w:val="20"/>
                <w:szCs w:val="21"/>
                <w:lang w:val="en-US"/>
              </w:rPr>
              <w:t>18 (56)</w:t>
            </w:r>
          </w:p>
          <w:p w14:paraId="0416C2F1" w14:textId="77777777" w:rsidR="005F141F" w:rsidRPr="00365254" w:rsidRDefault="005F141F" w:rsidP="005F141F">
            <w:pPr>
              <w:spacing w:after="0"/>
              <w:rPr>
                <w:rFonts w:cs="Arial"/>
                <w:sz w:val="20"/>
                <w:szCs w:val="21"/>
                <w:lang w:val="en-US"/>
              </w:rPr>
            </w:pPr>
            <w:r w:rsidRPr="00365254">
              <w:rPr>
                <w:rFonts w:cs="Arial"/>
                <w:sz w:val="20"/>
                <w:szCs w:val="21"/>
                <w:lang w:val="en-US"/>
              </w:rPr>
              <w:t>1 (3)</w:t>
            </w:r>
          </w:p>
          <w:p w14:paraId="7841524B" w14:textId="77777777" w:rsidR="005F141F" w:rsidRPr="00365254" w:rsidRDefault="005F141F" w:rsidP="005F141F">
            <w:pPr>
              <w:spacing w:after="0"/>
              <w:rPr>
                <w:rFonts w:cs="Arial"/>
                <w:sz w:val="20"/>
                <w:szCs w:val="21"/>
                <w:lang w:val="en-US"/>
              </w:rPr>
            </w:pPr>
            <w:r w:rsidRPr="00365254">
              <w:rPr>
                <w:rFonts w:cs="Arial"/>
                <w:sz w:val="20"/>
                <w:szCs w:val="21"/>
                <w:lang w:val="en-US"/>
              </w:rPr>
              <w:t>1</w:t>
            </w:r>
          </w:p>
        </w:tc>
        <w:tc>
          <w:tcPr>
            <w:tcW w:w="2519" w:type="dxa"/>
          </w:tcPr>
          <w:p w14:paraId="7CFEF0AB" w14:textId="77777777" w:rsidR="005F141F" w:rsidRPr="00365254" w:rsidRDefault="005F141F" w:rsidP="005F141F">
            <w:pPr>
              <w:spacing w:after="0"/>
              <w:rPr>
                <w:rFonts w:cs="Arial"/>
                <w:sz w:val="20"/>
                <w:szCs w:val="21"/>
                <w:lang w:val="en-US"/>
              </w:rPr>
            </w:pPr>
          </w:p>
          <w:p w14:paraId="5B63BFD6" w14:textId="77777777" w:rsidR="005F141F" w:rsidRPr="00365254" w:rsidRDefault="005F141F" w:rsidP="005F141F">
            <w:pPr>
              <w:spacing w:after="0"/>
              <w:rPr>
                <w:rFonts w:cs="Arial"/>
                <w:sz w:val="20"/>
                <w:szCs w:val="21"/>
                <w:lang w:val="en-US"/>
              </w:rPr>
            </w:pPr>
            <w:r w:rsidRPr="00365254">
              <w:rPr>
                <w:rFonts w:cs="Arial"/>
                <w:sz w:val="20"/>
                <w:szCs w:val="21"/>
                <w:lang w:val="en-US"/>
              </w:rPr>
              <w:t>15 (43)</w:t>
            </w:r>
          </w:p>
          <w:p w14:paraId="1CC36E5A" w14:textId="77777777" w:rsidR="005F141F" w:rsidRPr="00365254" w:rsidRDefault="005F141F" w:rsidP="005F141F">
            <w:pPr>
              <w:spacing w:after="0"/>
              <w:rPr>
                <w:rFonts w:cs="Arial"/>
                <w:sz w:val="20"/>
                <w:szCs w:val="21"/>
                <w:lang w:val="en-US"/>
              </w:rPr>
            </w:pPr>
            <w:r w:rsidRPr="00365254">
              <w:rPr>
                <w:rFonts w:cs="Arial"/>
                <w:sz w:val="20"/>
                <w:szCs w:val="21"/>
                <w:lang w:val="en-US"/>
              </w:rPr>
              <w:t>18 (51)</w:t>
            </w:r>
          </w:p>
          <w:p w14:paraId="106D44F8" w14:textId="77777777" w:rsidR="005F141F" w:rsidRPr="00365254" w:rsidRDefault="005F141F" w:rsidP="005F141F">
            <w:pPr>
              <w:spacing w:after="0"/>
              <w:rPr>
                <w:rFonts w:cs="Arial"/>
                <w:sz w:val="20"/>
                <w:szCs w:val="21"/>
                <w:lang w:val="en-US"/>
              </w:rPr>
            </w:pPr>
            <w:r w:rsidRPr="00365254">
              <w:rPr>
                <w:rFonts w:cs="Arial"/>
                <w:sz w:val="20"/>
                <w:szCs w:val="21"/>
                <w:lang w:val="en-US"/>
              </w:rPr>
              <w:t>1 (3)</w:t>
            </w:r>
          </w:p>
          <w:p w14:paraId="4AFBA281" w14:textId="77777777" w:rsidR="005F141F" w:rsidRPr="00365254" w:rsidRDefault="005F141F" w:rsidP="005F141F">
            <w:pPr>
              <w:spacing w:after="0"/>
              <w:rPr>
                <w:rFonts w:cs="Arial"/>
                <w:sz w:val="20"/>
                <w:szCs w:val="21"/>
                <w:lang w:val="en-US"/>
              </w:rPr>
            </w:pPr>
            <w:r w:rsidRPr="00365254">
              <w:rPr>
                <w:rFonts w:cs="Arial"/>
                <w:sz w:val="20"/>
                <w:szCs w:val="21"/>
                <w:lang w:val="en-US"/>
              </w:rPr>
              <w:t>1</w:t>
            </w:r>
          </w:p>
        </w:tc>
        <w:tc>
          <w:tcPr>
            <w:tcW w:w="2520" w:type="dxa"/>
          </w:tcPr>
          <w:p w14:paraId="3296027C" w14:textId="77777777" w:rsidR="005F141F" w:rsidRPr="00365254" w:rsidRDefault="005F141F" w:rsidP="005F141F">
            <w:pPr>
              <w:spacing w:after="0"/>
              <w:rPr>
                <w:rFonts w:cs="Arial"/>
                <w:sz w:val="20"/>
                <w:szCs w:val="21"/>
                <w:lang w:val="en-US"/>
              </w:rPr>
            </w:pPr>
          </w:p>
          <w:p w14:paraId="3FEA1DCC" w14:textId="77777777" w:rsidR="005F141F" w:rsidRPr="00365254" w:rsidRDefault="005F141F" w:rsidP="005F141F">
            <w:pPr>
              <w:spacing w:after="0"/>
              <w:rPr>
                <w:rFonts w:cs="Arial"/>
                <w:sz w:val="20"/>
                <w:szCs w:val="21"/>
                <w:lang w:val="en-US"/>
              </w:rPr>
            </w:pPr>
            <w:r w:rsidRPr="00365254">
              <w:rPr>
                <w:rFonts w:cs="Arial"/>
                <w:sz w:val="20"/>
                <w:szCs w:val="21"/>
                <w:lang w:val="en-US"/>
              </w:rPr>
              <w:t>27 (40)</w:t>
            </w:r>
          </w:p>
          <w:p w14:paraId="1385F148" w14:textId="77777777" w:rsidR="005F141F" w:rsidRPr="00365254" w:rsidRDefault="005F141F" w:rsidP="005F141F">
            <w:pPr>
              <w:spacing w:after="0"/>
              <w:rPr>
                <w:rFonts w:cs="Arial"/>
                <w:sz w:val="20"/>
                <w:szCs w:val="21"/>
                <w:lang w:val="en-US"/>
              </w:rPr>
            </w:pPr>
            <w:r w:rsidRPr="00365254">
              <w:rPr>
                <w:rFonts w:cs="Arial"/>
                <w:sz w:val="20"/>
                <w:szCs w:val="21"/>
                <w:lang w:val="en-US"/>
              </w:rPr>
              <w:t>36 (54)</w:t>
            </w:r>
          </w:p>
          <w:p w14:paraId="1486064A" w14:textId="77777777" w:rsidR="005F141F" w:rsidRPr="00365254" w:rsidRDefault="005F141F" w:rsidP="005F141F">
            <w:pPr>
              <w:spacing w:after="0"/>
              <w:rPr>
                <w:rFonts w:cs="Arial"/>
                <w:sz w:val="20"/>
                <w:szCs w:val="21"/>
                <w:lang w:val="en-US"/>
              </w:rPr>
            </w:pPr>
            <w:r w:rsidRPr="00365254">
              <w:rPr>
                <w:rFonts w:cs="Arial"/>
                <w:sz w:val="20"/>
                <w:szCs w:val="21"/>
                <w:lang w:val="en-US"/>
              </w:rPr>
              <w:t>2 (3)</w:t>
            </w:r>
          </w:p>
          <w:p w14:paraId="74AC0205" w14:textId="77777777" w:rsidR="005F141F" w:rsidRPr="00365254" w:rsidRDefault="005F141F" w:rsidP="005F141F">
            <w:pPr>
              <w:spacing w:after="0"/>
              <w:rPr>
                <w:rFonts w:cs="Arial"/>
                <w:sz w:val="20"/>
                <w:szCs w:val="21"/>
                <w:lang w:val="en-US"/>
              </w:rPr>
            </w:pPr>
            <w:r w:rsidRPr="00365254">
              <w:rPr>
                <w:rFonts w:cs="Arial"/>
                <w:sz w:val="20"/>
                <w:szCs w:val="21"/>
                <w:lang w:val="en-US"/>
              </w:rPr>
              <w:t>2</w:t>
            </w:r>
          </w:p>
        </w:tc>
      </w:tr>
      <w:tr w:rsidR="005F141F" w:rsidRPr="00365254" w14:paraId="5FDC6139" w14:textId="77777777" w:rsidTr="005F141F">
        <w:tc>
          <w:tcPr>
            <w:tcW w:w="6334" w:type="dxa"/>
          </w:tcPr>
          <w:p w14:paraId="1155D515"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IPSS-R category, </w:t>
            </w:r>
            <w:r w:rsidRPr="00365254">
              <w:rPr>
                <w:rFonts w:cs="Arial"/>
                <w:i/>
                <w:sz w:val="20"/>
                <w:szCs w:val="21"/>
                <w:lang w:val="en-US"/>
              </w:rPr>
              <w:t>n</w:t>
            </w:r>
            <w:r w:rsidRPr="00365254">
              <w:rPr>
                <w:rFonts w:cs="Arial"/>
                <w:sz w:val="20"/>
                <w:szCs w:val="21"/>
                <w:lang w:val="en-US"/>
              </w:rPr>
              <w:t xml:space="preserve"> (%)</w:t>
            </w:r>
          </w:p>
          <w:p w14:paraId="24DC3F6D"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Intermediate risk</w:t>
            </w:r>
          </w:p>
          <w:p w14:paraId="307A064D"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High risk</w:t>
            </w:r>
          </w:p>
          <w:p w14:paraId="5450794F"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Very high risk</w:t>
            </w:r>
          </w:p>
        </w:tc>
        <w:tc>
          <w:tcPr>
            <w:tcW w:w="2519" w:type="dxa"/>
          </w:tcPr>
          <w:p w14:paraId="2E4AB486" w14:textId="77777777" w:rsidR="005F141F" w:rsidRPr="00365254" w:rsidRDefault="005F141F" w:rsidP="005F141F">
            <w:pPr>
              <w:spacing w:after="0"/>
              <w:rPr>
                <w:rFonts w:cs="Arial"/>
                <w:sz w:val="20"/>
                <w:szCs w:val="21"/>
                <w:lang w:val="en-US"/>
              </w:rPr>
            </w:pPr>
          </w:p>
          <w:p w14:paraId="02FC56F2" w14:textId="77777777" w:rsidR="005F141F" w:rsidRPr="00365254" w:rsidRDefault="005F141F" w:rsidP="005F141F">
            <w:pPr>
              <w:spacing w:after="0"/>
              <w:rPr>
                <w:rFonts w:cs="Arial"/>
                <w:sz w:val="20"/>
                <w:szCs w:val="21"/>
                <w:lang w:val="en-US"/>
              </w:rPr>
            </w:pPr>
            <w:r w:rsidRPr="00365254">
              <w:rPr>
                <w:rFonts w:cs="Arial"/>
                <w:sz w:val="20"/>
                <w:szCs w:val="21"/>
                <w:lang w:val="en-US"/>
              </w:rPr>
              <w:t>11 (34)</w:t>
            </w:r>
          </w:p>
          <w:p w14:paraId="25A0225C" w14:textId="77777777" w:rsidR="005F141F" w:rsidRPr="00365254" w:rsidRDefault="005F141F" w:rsidP="005F141F">
            <w:pPr>
              <w:spacing w:after="0"/>
              <w:rPr>
                <w:rFonts w:cs="Arial"/>
                <w:sz w:val="20"/>
                <w:szCs w:val="21"/>
                <w:lang w:val="en-US"/>
              </w:rPr>
            </w:pPr>
            <w:r w:rsidRPr="00365254">
              <w:rPr>
                <w:rFonts w:cs="Arial"/>
                <w:sz w:val="20"/>
                <w:szCs w:val="21"/>
                <w:lang w:val="en-US"/>
              </w:rPr>
              <w:t>11 (34)</w:t>
            </w:r>
          </w:p>
          <w:p w14:paraId="0B52EFDB" w14:textId="77777777" w:rsidR="005F141F" w:rsidRPr="00365254" w:rsidRDefault="005F141F" w:rsidP="005F141F">
            <w:pPr>
              <w:spacing w:after="0"/>
              <w:rPr>
                <w:rFonts w:cs="Arial"/>
                <w:sz w:val="20"/>
                <w:szCs w:val="21"/>
                <w:lang w:val="en-US"/>
              </w:rPr>
            </w:pPr>
            <w:r w:rsidRPr="00365254">
              <w:rPr>
                <w:rFonts w:cs="Arial"/>
                <w:sz w:val="20"/>
                <w:szCs w:val="21"/>
                <w:lang w:val="en-US"/>
              </w:rPr>
              <w:t>10 (31)</w:t>
            </w:r>
          </w:p>
        </w:tc>
        <w:tc>
          <w:tcPr>
            <w:tcW w:w="2519" w:type="dxa"/>
          </w:tcPr>
          <w:p w14:paraId="07C8532B" w14:textId="77777777" w:rsidR="005F141F" w:rsidRPr="00365254" w:rsidRDefault="005F141F" w:rsidP="005F141F">
            <w:pPr>
              <w:spacing w:after="0"/>
              <w:rPr>
                <w:rFonts w:cs="Arial"/>
                <w:sz w:val="20"/>
                <w:szCs w:val="21"/>
                <w:lang w:val="en-US"/>
              </w:rPr>
            </w:pPr>
          </w:p>
          <w:p w14:paraId="2B2B4B59" w14:textId="77777777" w:rsidR="005F141F" w:rsidRPr="00365254" w:rsidRDefault="005F141F" w:rsidP="005F141F">
            <w:pPr>
              <w:spacing w:after="0"/>
              <w:rPr>
                <w:rFonts w:cs="Arial"/>
                <w:sz w:val="20"/>
                <w:szCs w:val="21"/>
                <w:lang w:val="en-US"/>
              </w:rPr>
            </w:pPr>
            <w:r w:rsidRPr="00365254">
              <w:rPr>
                <w:rFonts w:cs="Arial"/>
                <w:sz w:val="20"/>
                <w:szCs w:val="21"/>
                <w:lang w:val="en-US"/>
              </w:rPr>
              <w:t>9 (26)</w:t>
            </w:r>
          </w:p>
          <w:p w14:paraId="36F66E0C" w14:textId="77777777" w:rsidR="005F141F" w:rsidRPr="00365254" w:rsidRDefault="005F141F" w:rsidP="005F141F">
            <w:pPr>
              <w:spacing w:after="0"/>
              <w:rPr>
                <w:rFonts w:cs="Arial"/>
                <w:sz w:val="20"/>
                <w:szCs w:val="21"/>
                <w:lang w:val="en-US"/>
              </w:rPr>
            </w:pPr>
            <w:r w:rsidRPr="00365254">
              <w:rPr>
                <w:rFonts w:cs="Arial"/>
                <w:sz w:val="20"/>
                <w:szCs w:val="21"/>
                <w:lang w:val="en-US"/>
              </w:rPr>
              <w:t>10 (29)</w:t>
            </w:r>
          </w:p>
          <w:p w14:paraId="26E89E99" w14:textId="77777777" w:rsidR="005F141F" w:rsidRPr="00365254" w:rsidRDefault="005F141F" w:rsidP="005F141F">
            <w:pPr>
              <w:spacing w:after="0"/>
              <w:rPr>
                <w:rFonts w:cs="Arial"/>
                <w:sz w:val="20"/>
                <w:szCs w:val="21"/>
                <w:lang w:val="en-US"/>
              </w:rPr>
            </w:pPr>
            <w:r w:rsidRPr="00365254">
              <w:rPr>
                <w:rFonts w:cs="Arial"/>
                <w:sz w:val="20"/>
                <w:szCs w:val="21"/>
                <w:lang w:val="en-US"/>
              </w:rPr>
              <w:t>16 (46)</w:t>
            </w:r>
          </w:p>
        </w:tc>
        <w:tc>
          <w:tcPr>
            <w:tcW w:w="2520" w:type="dxa"/>
          </w:tcPr>
          <w:p w14:paraId="45191E10" w14:textId="77777777" w:rsidR="005F141F" w:rsidRPr="00365254" w:rsidRDefault="005F141F" w:rsidP="005F141F">
            <w:pPr>
              <w:spacing w:after="0"/>
              <w:rPr>
                <w:rFonts w:cs="Arial"/>
                <w:sz w:val="20"/>
                <w:szCs w:val="21"/>
                <w:lang w:val="en-US"/>
              </w:rPr>
            </w:pPr>
          </w:p>
          <w:p w14:paraId="6FA3146A" w14:textId="77777777" w:rsidR="005F141F" w:rsidRPr="00365254" w:rsidRDefault="005F141F" w:rsidP="005F141F">
            <w:pPr>
              <w:spacing w:after="0"/>
              <w:rPr>
                <w:rFonts w:cs="Arial"/>
                <w:sz w:val="20"/>
                <w:szCs w:val="21"/>
                <w:lang w:val="en-US"/>
              </w:rPr>
            </w:pPr>
            <w:r w:rsidRPr="00365254">
              <w:rPr>
                <w:rFonts w:cs="Arial"/>
                <w:sz w:val="20"/>
                <w:szCs w:val="21"/>
                <w:lang w:val="en-US"/>
              </w:rPr>
              <w:t>20 (30)</w:t>
            </w:r>
          </w:p>
          <w:p w14:paraId="5E532715" w14:textId="77777777" w:rsidR="005F141F" w:rsidRPr="00365254" w:rsidRDefault="005F141F" w:rsidP="005F141F">
            <w:pPr>
              <w:spacing w:after="0"/>
              <w:rPr>
                <w:rFonts w:cs="Arial"/>
                <w:sz w:val="20"/>
                <w:szCs w:val="21"/>
                <w:lang w:val="en-US"/>
              </w:rPr>
            </w:pPr>
            <w:r w:rsidRPr="00365254">
              <w:rPr>
                <w:rFonts w:cs="Arial"/>
                <w:sz w:val="20"/>
                <w:szCs w:val="21"/>
                <w:lang w:val="en-US"/>
              </w:rPr>
              <w:t>21 (31)</w:t>
            </w:r>
          </w:p>
          <w:p w14:paraId="370F4525" w14:textId="77777777" w:rsidR="005F141F" w:rsidRPr="00365254" w:rsidRDefault="005F141F" w:rsidP="005F141F">
            <w:pPr>
              <w:spacing w:after="0"/>
              <w:rPr>
                <w:rFonts w:cs="Arial"/>
                <w:sz w:val="20"/>
                <w:szCs w:val="21"/>
                <w:lang w:val="en-US"/>
              </w:rPr>
            </w:pPr>
            <w:r w:rsidRPr="00365254">
              <w:rPr>
                <w:rFonts w:cs="Arial"/>
                <w:sz w:val="20"/>
                <w:szCs w:val="21"/>
                <w:lang w:val="en-US"/>
              </w:rPr>
              <w:t>26 (39)</w:t>
            </w:r>
          </w:p>
        </w:tc>
      </w:tr>
      <w:tr w:rsidR="005F141F" w:rsidRPr="00365254" w14:paraId="5A9F0B7F" w14:textId="77777777" w:rsidTr="005F141F">
        <w:tc>
          <w:tcPr>
            <w:tcW w:w="6334" w:type="dxa"/>
          </w:tcPr>
          <w:p w14:paraId="248ABE2C"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ECOG PS, </w:t>
            </w:r>
            <w:r w:rsidRPr="00365254">
              <w:rPr>
                <w:rFonts w:cs="Arial"/>
                <w:i/>
                <w:sz w:val="20"/>
                <w:szCs w:val="21"/>
                <w:lang w:val="en-US"/>
              </w:rPr>
              <w:t>n</w:t>
            </w:r>
            <w:r w:rsidRPr="00365254">
              <w:rPr>
                <w:rFonts w:cs="Arial"/>
                <w:sz w:val="20"/>
                <w:szCs w:val="21"/>
                <w:lang w:val="en-US"/>
              </w:rPr>
              <w:t xml:space="preserve"> (%)</w:t>
            </w:r>
          </w:p>
          <w:p w14:paraId="79AE5820"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0</w:t>
            </w:r>
          </w:p>
          <w:p w14:paraId="3077C208"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1</w:t>
            </w:r>
          </w:p>
          <w:p w14:paraId="7D5B70DD"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2</w:t>
            </w:r>
          </w:p>
        </w:tc>
        <w:tc>
          <w:tcPr>
            <w:tcW w:w="2519" w:type="dxa"/>
          </w:tcPr>
          <w:p w14:paraId="3805C4D3" w14:textId="77777777" w:rsidR="005F141F" w:rsidRPr="00365254" w:rsidRDefault="005F141F" w:rsidP="005F141F">
            <w:pPr>
              <w:spacing w:after="0"/>
              <w:rPr>
                <w:rFonts w:cs="Arial"/>
                <w:sz w:val="20"/>
                <w:szCs w:val="21"/>
                <w:lang w:val="en-US"/>
              </w:rPr>
            </w:pPr>
          </w:p>
          <w:p w14:paraId="505C93EA" w14:textId="77777777" w:rsidR="005F141F" w:rsidRPr="00365254" w:rsidRDefault="005F141F" w:rsidP="005F141F">
            <w:pPr>
              <w:spacing w:after="0"/>
              <w:rPr>
                <w:rFonts w:cs="Arial"/>
                <w:sz w:val="20"/>
                <w:szCs w:val="21"/>
                <w:lang w:val="en-US"/>
              </w:rPr>
            </w:pPr>
            <w:r w:rsidRPr="00365254">
              <w:rPr>
                <w:rFonts w:cs="Arial"/>
                <w:sz w:val="20"/>
                <w:szCs w:val="21"/>
                <w:lang w:val="en-US"/>
              </w:rPr>
              <w:t>15 (47)</w:t>
            </w:r>
          </w:p>
          <w:p w14:paraId="0AA359DE" w14:textId="77777777" w:rsidR="005F141F" w:rsidRPr="00365254" w:rsidRDefault="005F141F" w:rsidP="005F141F">
            <w:pPr>
              <w:spacing w:after="0"/>
              <w:rPr>
                <w:rFonts w:cs="Arial"/>
                <w:sz w:val="20"/>
                <w:szCs w:val="21"/>
                <w:lang w:val="en-US"/>
              </w:rPr>
            </w:pPr>
            <w:r w:rsidRPr="00365254">
              <w:rPr>
                <w:rFonts w:cs="Arial"/>
                <w:sz w:val="20"/>
                <w:szCs w:val="21"/>
                <w:lang w:val="en-US"/>
              </w:rPr>
              <w:t>15 (47)</w:t>
            </w:r>
          </w:p>
          <w:p w14:paraId="37BB55AB" w14:textId="77777777" w:rsidR="005F141F" w:rsidRPr="00365254" w:rsidRDefault="005F141F" w:rsidP="005F141F">
            <w:pPr>
              <w:spacing w:after="0"/>
              <w:rPr>
                <w:rFonts w:cs="Arial"/>
                <w:sz w:val="20"/>
                <w:szCs w:val="21"/>
                <w:lang w:val="en-US"/>
              </w:rPr>
            </w:pPr>
            <w:r w:rsidRPr="00365254">
              <w:rPr>
                <w:rFonts w:cs="Arial"/>
                <w:sz w:val="20"/>
                <w:szCs w:val="21"/>
                <w:lang w:val="en-US"/>
              </w:rPr>
              <w:t>2 (6)</w:t>
            </w:r>
          </w:p>
        </w:tc>
        <w:tc>
          <w:tcPr>
            <w:tcW w:w="2519" w:type="dxa"/>
          </w:tcPr>
          <w:p w14:paraId="28D2478E" w14:textId="77777777" w:rsidR="005F141F" w:rsidRPr="00365254" w:rsidRDefault="005F141F" w:rsidP="005F141F">
            <w:pPr>
              <w:spacing w:after="0"/>
              <w:rPr>
                <w:rFonts w:cs="Arial"/>
                <w:sz w:val="20"/>
                <w:szCs w:val="21"/>
                <w:lang w:val="en-US"/>
              </w:rPr>
            </w:pPr>
          </w:p>
          <w:p w14:paraId="260FE289" w14:textId="77777777" w:rsidR="005F141F" w:rsidRPr="00365254" w:rsidRDefault="005F141F" w:rsidP="005F141F">
            <w:pPr>
              <w:spacing w:after="0"/>
              <w:rPr>
                <w:rFonts w:cs="Arial"/>
                <w:sz w:val="20"/>
                <w:szCs w:val="21"/>
                <w:lang w:val="en-US"/>
              </w:rPr>
            </w:pPr>
            <w:r w:rsidRPr="00365254">
              <w:rPr>
                <w:rFonts w:cs="Arial"/>
                <w:sz w:val="20"/>
                <w:szCs w:val="21"/>
                <w:lang w:val="en-US"/>
              </w:rPr>
              <w:t>18 (51)</w:t>
            </w:r>
          </w:p>
          <w:p w14:paraId="4A727457" w14:textId="77777777" w:rsidR="005F141F" w:rsidRPr="00365254" w:rsidRDefault="005F141F" w:rsidP="005F141F">
            <w:pPr>
              <w:spacing w:after="0"/>
              <w:rPr>
                <w:rFonts w:cs="Arial"/>
                <w:sz w:val="20"/>
                <w:szCs w:val="21"/>
                <w:lang w:val="en-US"/>
              </w:rPr>
            </w:pPr>
            <w:r w:rsidRPr="00365254">
              <w:rPr>
                <w:rFonts w:cs="Arial"/>
                <w:sz w:val="20"/>
                <w:szCs w:val="21"/>
                <w:lang w:val="en-US"/>
              </w:rPr>
              <w:t>16 (46)</w:t>
            </w:r>
          </w:p>
          <w:p w14:paraId="23E60DE4" w14:textId="77777777" w:rsidR="005F141F" w:rsidRPr="00365254" w:rsidRDefault="005F141F" w:rsidP="005F141F">
            <w:pPr>
              <w:spacing w:after="0"/>
              <w:rPr>
                <w:rFonts w:cs="Arial"/>
                <w:sz w:val="20"/>
                <w:szCs w:val="21"/>
                <w:lang w:val="en-US"/>
              </w:rPr>
            </w:pPr>
            <w:r w:rsidRPr="00365254">
              <w:rPr>
                <w:rFonts w:cs="Arial"/>
                <w:sz w:val="20"/>
                <w:szCs w:val="21"/>
                <w:lang w:val="en-US"/>
              </w:rPr>
              <w:t>1 (3)</w:t>
            </w:r>
          </w:p>
        </w:tc>
        <w:tc>
          <w:tcPr>
            <w:tcW w:w="2520" w:type="dxa"/>
          </w:tcPr>
          <w:p w14:paraId="4BAFA6F7" w14:textId="77777777" w:rsidR="005F141F" w:rsidRPr="00365254" w:rsidRDefault="005F141F" w:rsidP="005F141F">
            <w:pPr>
              <w:spacing w:after="0"/>
              <w:rPr>
                <w:rFonts w:cs="Arial"/>
                <w:sz w:val="20"/>
                <w:szCs w:val="21"/>
                <w:lang w:val="en-US"/>
              </w:rPr>
            </w:pPr>
          </w:p>
          <w:p w14:paraId="2CA521FB" w14:textId="77777777" w:rsidR="005F141F" w:rsidRPr="00365254" w:rsidRDefault="005F141F" w:rsidP="005F141F">
            <w:pPr>
              <w:spacing w:after="0"/>
              <w:rPr>
                <w:rFonts w:cs="Arial"/>
                <w:sz w:val="20"/>
                <w:szCs w:val="21"/>
                <w:lang w:val="en-US"/>
              </w:rPr>
            </w:pPr>
            <w:r w:rsidRPr="00365254">
              <w:rPr>
                <w:rFonts w:cs="Arial"/>
                <w:sz w:val="20"/>
                <w:szCs w:val="21"/>
                <w:lang w:val="en-US"/>
              </w:rPr>
              <w:t>33 (49)</w:t>
            </w:r>
          </w:p>
          <w:p w14:paraId="56156243" w14:textId="77777777" w:rsidR="005F141F" w:rsidRPr="00365254" w:rsidRDefault="005F141F" w:rsidP="005F141F">
            <w:pPr>
              <w:spacing w:after="0"/>
              <w:rPr>
                <w:rFonts w:cs="Arial"/>
                <w:sz w:val="20"/>
                <w:szCs w:val="21"/>
                <w:lang w:val="en-US"/>
              </w:rPr>
            </w:pPr>
            <w:r w:rsidRPr="00365254">
              <w:rPr>
                <w:rFonts w:cs="Arial"/>
                <w:sz w:val="20"/>
                <w:szCs w:val="21"/>
                <w:lang w:val="en-US"/>
              </w:rPr>
              <w:t>31 (46)</w:t>
            </w:r>
          </w:p>
          <w:p w14:paraId="0D679A81" w14:textId="77777777" w:rsidR="005F141F" w:rsidRPr="00365254" w:rsidRDefault="005F141F" w:rsidP="005F141F">
            <w:pPr>
              <w:spacing w:after="0"/>
              <w:rPr>
                <w:rFonts w:cs="Arial"/>
                <w:sz w:val="20"/>
                <w:szCs w:val="21"/>
                <w:lang w:val="en-US"/>
              </w:rPr>
            </w:pPr>
            <w:r w:rsidRPr="00365254">
              <w:rPr>
                <w:rFonts w:cs="Arial"/>
                <w:sz w:val="20"/>
                <w:szCs w:val="21"/>
                <w:lang w:val="en-US"/>
              </w:rPr>
              <w:t>3 (4)</w:t>
            </w:r>
          </w:p>
        </w:tc>
      </w:tr>
      <w:tr w:rsidR="005F141F" w:rsidRPr="00365254" w14:paraId="040054FF" w14:textId="77777777" w:rsidTr="005F141F">
        <w:tc>
          <w:tcPr>
            <w:tcW w:w="6334" w:type="dxa"/>
          </w:tcPr>
          <w:p w14:paraId="2288EFAA"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Median modified Charlson Comorbidity Index, (range)</w:t>
            </w:r>
          </w:p>
        </w:tc>
        <w:tc>
          <w:tcPr>
            <w:tcW w:w="2519" w:type="dxa"/>
          </w:tcPr>
          <w:p w14:paraId="7A5F0F24" w14:textId="77777777" w:rsidR="005F141F" w:rsidRPr="00365254" w:rsidRDefault="005F141F" w:rsidP="005F141F">
            <w:pPr>
              <w:spacing w:after="0"/>
              <w:rPr>
                <w:rFonts w:cs="Arial"/>
                <w:sz w:val="20"/>
                <w:szCs w:val="21"/>
                <w:lang w:val="en-US"/>
              </w:rPr>
            </w:pPr>
            <w:r w:rsidRPr="00365254">
              <w:rPr>
                <w:rFonts w:cs="Arial"/>
                <w:sz w:val="20"/>
                <w:szCs w:val="21"/>
                <w:lang w:val="en-US"/>
              </w:rPr>
              <w:t>0 (0–6)</w:t>
            </w:r>
          </w:p>
        </w:tc>
        <w:tc>
          <w:tcPr>
            <w:tcW w:w="2519" w:type="dxa"/>
          </w:tcPr>
          <w:p w14:paraId="2BD4D5BC" w14:textId="77777777" w:rsidR="005F141F" w:rsidRPr="00365254" w:rsidRDefault="005F141F" w:rsidP="005F141F">
            <w:pPr>
              <w:spacing w:after="0"/>
              <w:rPr>
                <w:rFonts w:cs="Arial"/>
                <w:sz w:val="20"/>
                <w:szCs w:val="21"/>
                <w:lang w:val="en-US"/>
              </w:rPr>
            </w:pPr>
            <w:r w:rsidRPr="00365254">
              <w:rPr>
                <w:rFonts w:cs="Arial"/>
                <w:sz w:val="20"/>
                <w:szCs w:val="21"/>
                <w:lang w:val="en-US"/>
              </w:rPr>
              <w:t>0 (0–3)</w:t>
            </w:r>
          </w:p>
        </w:tc>
        <w:tc>
          <w:tcPr>
            <w:tcW w:w="2520" w:type="dxa"/>
          </w:tcPr>
          <w:p w14:paraId="1F18584D" w14:textId="77777777" w:rsidR="005F141F" w:rsidRPr="00365254" w:rsidRDefault="005F141F" w:rsidP="005F141F">
            <w:pPr>
              <w:spacing w:after="0"/>
              <w:rPr>
                <w:rFonts w:cs="Arial"/>
                <w:sz w:val="20"/>
                <w:szCs w:val="21"/>
                <w:lang w:val="en-US"/>
              </w:rPr>
            </w:pPr>
            <w:r w:rsidRPr="00365254">
              <w:rPr>
                <w:rFonts w:cs="Arial"/>
                <w:sz w:val="20"/>
                <w:szCs w:val="21"/>
                <w:lang w:val="en-US"/>
              </w:rPr>
              <w:t>0 (0–6)</w:t>
            </w:r>
          </w:p>
        </w:tc>
      </w:tr>
      <w:tr w:rsidR="005F141F" w:rsidRPr="00365254" w14:paraId="5023EC15" w14:textId="77777777" w:rsidTr="005F141F">
        <w:tc>
          <w:tcPr>
            <w:tcW w:w="6334" w:type="dxa"/>
          </w:tcPr>
          <w:p w14:paraId="1BC97801"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Median time from initial diagnosis, months (range)</w:t>
            </w:r>
          </w:p>
        </w:tc>
        <w:tc>
          <w:tcPr>
            <w:tcW w:w="2519" w:type="dxa"/>
          </w:tcPr>
          <w:p w14:paraId="1B0D8F23" w14:textId="77777777" w:rsidR="005F141F" w:rsidRPr="00365254" w:rsidRDefault="005F141F" w:rsidP="005F141F">
            <w:pPr>
              <w:spacing w:after="0"/>
              <w:rPr>
                <w:rFonts w:cs="Arial"/>
                <w:sz w:val="20"/>
                <w:szCs w:val="21"/>
                <w:lang w:val="en-US"/>
              </w:rPr>
            </w:pPr>
            <w:r w:rsidRPr="00365254">
              <w:rPr>
                <w:rFonts w:cs="Arial"/>
                <w:sz w:val="20"/>
                <w:szCs w:val="21"/>
                <w:lang w:val="en-US"/>
              </w:rPr>
              <w:t>2.3 (0.2–58.4)</w:t>
            </w:r>
          </w:p>
        </w:tc>
        <w:tc>
          <w:tcPr>
            <w:tcW w:w="2519" w:type="dxa"/>
          </w:tcPr>
          <w:p w14:paraId="72390435" w14:textId="77777777" w:rsidR="005F141F" w:rsidRPr="00365254" w:rsidRDefault="005F141F" w:rsidP="005F141F">
            <w:pPr>
              <w:spacing w:after="0"/>
              <w:rPr>
                <w:rFonts w:cs="Arial"/>
                <w:sz w:val="20"/>
                <w:szCs w:val="21"/>
                <w:lang w:val="en-US"/>
              </w:rPr>
            </w:pPr>
            <w:r w:rsidRPr="00365254">
              <w:rPr>
                <w:rFonts w:cs="Arial"/>
                <w:sz w:val="20"/>
                <w:szCs w:val="21"/>
                <w:lang w:val="en-US"/>
              </w:rPr>
              <w:t>1.7 (0.6–79.1)</w:t>
            </w:r>
          </w:p>
        </w:tc>
        <w:tc>
          <w:tcPr>
            <w:tcW w:w="2520" w:type="dxa"/>
          </w:tcPr>
          <w:p w14:paraId="106364EF" w14:textId="77777777" w:rsidR="005F141F" w:rsidRPr="00365254" w:rsidRDefault="005F141F" w:rsidP="005F141F">
            <w:pPr>
              <w:spacing w:after="0"/>
              <w:rPr>
                <w:rFonts w:cs="Arial"/>
                <w:sz w:val="20"/>
                <w:szCs w:val="21"/>
                <w:lang w:val="en-US"/>
              </w:rPr>
            </w:pPr>
            <w:r w:rsidRPr="00365254">
              <w:rPr>
                <w:rFonts w:cs="Arial"/>
                <w:sz w:val="20"/>
                <w:szCs w:val="21"/>
                <w:lang w:val="en-US"/>
              </w:rPr>
              <w:t>1.7 (0.2–79.1)</w:t>
            </w:r>
          </w:p>
        </w:tc>
      </w:tr>
      <w:tr w:rsidR="005F141F" w:rsidRPr="00365254" w14:paraId="1C2EBF98" w14:textId="77777777" w:rsidTr="005F141F">
        <w:tc>
          <w:tcPr>
            <w:tcW w:w="6334" w:type="dxa"/>
          </w:tcPr>
          <w:p w14:paraId="0D24B182" w14:textId="77777777" w:rsidR="005F141F" w:rsidRPr="00365254" w:rsidDel="0062370A" w:rsidRDefault="005F141F" w:rsidP="005F141F">
            <w:pPr>
              <w:spacing w:after="0"/>
              <w:ind w:left="284" w:hanging="106"/>
              <w:rPr>
                <w:rFonts w:cs="Arial"/>
                <w:sz w:val="20"/>
                <w:szCs w:val="21"/>
                <w:lang w:val="en-US"/>
              </w:rPr>
            </w:pPr>
            <w:r w:rsidRPr="00365254">
              <w:rPr>
                <w:rFonts w:cs="Arial"/>
                <w:b/>
                <w:sz w:val="20"/>
                <w:szCs w:val="21"/>
                <w:lang w:val="en-US"/>
              </w:rPr>
              <w:t>Higher-risk CMML</w:t>
            </w:r>
          </w:p>
        </w:tc>
        <w:tc>
          <w:tcPr>
            <w:tcW w:w="2519" w:type="dxa"/>
          </w:tcPr>
          <w:p w14:paraId="53BA6D77" w14:textId="77777777" w:rsidR="005F141F" w:rsidRPr="00365254" w:rsidDel="006A2A61" w:rsidRDefault="005F141F" w:rsidP="005F141F">
            <w:pPr>
              <w:spacing w:after="0"/>
              <w:rPr>
                <w:rFonts w:cs="Arial"/>
                <w:sz w:val="20"/>
                <w:szCs w:val="21"/>
                <w:lang w:val="en-US"/>
              </w:rPr>
            </w:pPr>
            <w:r w:rsidRPr="00365254">
              <w:rPr>
                <w:rFonts w:cs="Arial"/>
                <w:b/>
                <w:i/>
                <w:sz w:val="20"/>
                <w:szCs w:val="21"/>
                <w:lang w:val="en-US"/>
              </w:rPr>
              <w:t>n</w:t>
            </w:r>
            <w:r w:rsidRPr="00365254">
              <w:rPr>
                <w:rFonts w:cs="Arial"/>
                <w:b/>
                <w:sz w:val="20"/>
                <w:szCs w:val="21"/>
                <w:lang w:val="en-US"/>
              </w:rPr>
              <w:t xml:space="preserve"> = 9</w:t>
            </w:r>
          </w:p>
        </w:tc>
        <w:tc>
          <w:tcPr>
            <w:tcW w:w="2519" w:type="dxa"/>
          </w:tcPr>
          <w:p w14:paraId="320652A3" w14:textId="77777777" w:rsidR="005F141F" w:rsidRPr="00365254" w:rsidDel="006A2A61" w:rsidRDefault="005F141F" w:rsidP="005F141F">
            <w:pPr>
              <w:spacing w:after="0"/>
              <w:rPr>
                <w:rFonts w:cs="Arial"/>
                <w:sz w:val="20"/>
                <w:szCs w:val="21"/>
                <w:lang w:val="en-US"/>
              </w:rPr>
            </w:pPr>
            <w:r w:rsidRPr="00365254">
              <w:rPr>
                <w:rFonts w:cs="Arial"/>
                <w:b/>
                <w:i/>
                <w:sz w:val="20"/>
                <w:szCs w:val="21"/>
                <w:lang w:val="en-US"/>
              </w:rPr>
              <w:t>n</w:t>
            </w:r>
            <w:r w:rsidRPr="00365254">
              <w:rPr>
                <w:rFonts w:cs="Arial"/>
                <w:b/>
                <w:sz w:val="20"/>
                <w:szCs w:val="21"/>
                <w:lang w:val="en-US"/>
              </w:rPr>
              <w:t xml:space="preserve"> = 8</w:t>
            </w:r>
          </w:p>
        </w:tc>
        <w:tc>
          <w:tcPr>
            <w:tcW w:w="2520" w:type="dxa"/>
          </w:tcPr>
          <w:p w14:paraId="379CF9FA" w14:textId="77777777" w:rsidR="005F141F" w:rsidRPr="00365254" w:rsidDel="006A2A61"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17</w:t>
            </w:r>
          </w:p>
        </w:tc>
      </w:tr>
      <w:tr w:rsidR="005F141F" w:rsidRPr="00365254" w14:paraId="3BC87DB0" w14:textId="77777777" w:rsidTr="005F141F">
        <w:tc>
          <w:tcPr>
            <w:tcW w:w="6334" w:type="dxa"/>
          </w:tcPr>
          <w:p w14:paraId="4878E08B" w14:textId="77777777" w:rsidR="005F141F" w:rsidRPr="00365254" w:rsidRDefault="005F141F" w:rsidP="005F141F">
            <w:pPr>
              <w:spacing w:after="0"/>
              <w:ind w:left="284" w:hanging="106"/>
              <w:rPr>
                <w:rFonts w:cs="Arial"/>
                <w:sz w:val="20"/>
                <w:szCs w:val="21"/>
              </w:rPr>
            </w:pPr>
            <w:r w:rsidRPr="00365254">
              <w:rPr>
                <w:rFonts w:cs="Arial"/>
                <w:sz w:val="20"/>
                <w:szCs w:val="21"/>
              </w:rPr>
              <w:t xml:space="preserve">Disease type, </w:t>
            </w:r>
            <w:r w:rsidRPr="00365254">
              <w:rPr>
                <w:rFonts w:cs="Arial"/>
                <w:i/>
                <w:sz w:val="20"/>
                <w:szCs w:val="21"/>
              </w:rPr>
              <w:t>n</w:t>
            </w:r>
            <w:r w:rsidRPr="00365254">
              <w:rPr>
                <w:rFonts w:cs="Arial"/>
                <w:sz w:val="20"/>
                <w:szCs w:val="21"/>
              </w:rPr>
              <w:t xml:space="preserve"> (%)</w:t>
            </w:r>
          </w:p>
          <w:p w14:paraId="604B026B" w14:textId="77777777" w:rsidR="005F141F" w:rsidRPr="00365254" w:rsidDel="0062370A" w:rsidRDefault="005F141F" w:rsidP="005F141F">
            <w:pPr>
              <w:spacing w:after="0"/>
              <w:ind w:left="284" w:firstLine="172"/>
              <w:rPr>
                <w:rFonts w:cs="Arial"/>
                <w:sz w:val="20"/>
                <w:szCs w:val="21"/>
              </w:rPr>
            </w:pPr>
            <w:r w:rsidRPr="00365254">
              <w:rPr>
                <w:rFonts w:cs="Arial"/>
                <w:sz w:val="20"/>
                <w:szCs w:val="21"/>
              </w:rPr>
              <w:t>De novo</w:t>
            </w:r>
          </w:p>
        </w:tc>
        <w:tc>
          <w:tcPr>
            <w:tcW w:w="2519" w:type="dxa"/>
          </w:tcPr>
          <w:p w14:paraId="38A8BF7A" w14:textId="77777777" w:rsidR="005F141F" w:rsidRPr="00365254" w:rsidRDefault="005F141F" w:rsidP="005F141F">
            <w:pPr>
              <w:spacing w:after="0"/>
              <w:rPr>
                <w:rFonts w:cs="Arial"/>
                <w:sz w:val="20"/>
                <w:szCs w:val="21"/>
              </w:rPr>
            </w:pPr>
          </w:p>
          <w:p w14:paraId="3CC687C8"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 xml:space="preserve">9 (100) </w:t>
            </w:r>
          </w:p>
        </w:tc>
        <w:tc>
          <w:tcPr>
            <w:tcW w:w="2519" w:type="dxa"/>
          </w:tcPr>
          <w:p w14:paraId="2753E30B" w14:textId="77777777" w:rsidR="005F141F" w:rsidRPr="00365254" w:rsidRDefault="005F141F" w:rsidP="005F141F">
            <w:pPr>
              <w:spacing w:after="0"/>
              <w:rPr>
                <w:rFonts w:cs="Arial"/>
                <w:sz w:val="20"/>
                <w:szCs w:val="21"/>
                <w:lang w:val="en-US"/>
              </w:rPr>
            </w:pPr>
          </w:p>
          <w:p w14:paraId="5839D93D"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8 (100)</w:t>
            </w:r>
          </w:p>
        </w:tc>
        <w:tc>
          <w:tcPr>
            <w:tcW w:w="2520" w:type="dxa"/>
          </w:tcPr>
          <w:p w14:paraId="3E4FD480" w14:textId="77777777" w:rsidR="005F141F" w:rsidRPr="00365254" w:rsidRDefault="005F141F" w:rsidP="005F141F">
            <w:pPr>
              <w:spacing w:after="0"/>
              <w:rPr>
                <w:rFonts w:cs="Arial"/>
                <w:sz w:val="20"/>
                <w:szCs w:val="21"/>
                <w:lang w:val="en-US"/>
              </w:rPr>
            </w:pPr>
          </w:p>
          <w:p w14:paraId="1797F617"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17 (100)</w:t>
            </w:r>
          </w:p>
        </w:tc>
      </w:tr>
      <w:tr w:rsidR="005F141F" w:rsidRPr="00365254" w14:paraId="2E0159F7" w14:textId="77777777" w:rsidTr="005F141F">
        <w:tc>
          <w:tcPr>
            <w:tcW w:w="6334" w:type="dxa"/>
          </w:tcPr>
          <w:p w14:paraId="158A9EA9"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WHO Tumor Classification, </w:t>
            </w:r>
            <w:r w:rsidRPr="00365254">
              <w:rPr>
                <w:rFonts w:cs="Arial"/>
                <w:i/>
                <w:sz w:val="20"/>
                <w:szCs w:val="21"/>
                <w:lang w:val="en-US"/>
              </w:rPr>
              <w:t>n</w:t>
            </w:r>
            <w:r w:rsidRPr="00365254">
              <w:rPr>
                <w:rFonts w:cs="Arial"/>
                <w:sz w:val="20"/>
                <w:szCs w:val="21"/>
                <w:lang w:val="en-US"/>
              </w:rPr>
              <w:t xml:space="preserve"> (%)</w:t>
            </w:r>
          </w:p>
          <w:p w14:paraId="01F56515"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CMML-1</w:t>
            </w:r>
          </w:p>
          <w:p w14:paraId="3E338622"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CMML-2</w:t>
            </w:r>
          </w:p>
          <w:p w14:paraId="59ADA656"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Missing</w:t>
            </w:r>
          </w:p>
        </w:tc>
        <w:tc>
          <w:tcPr>
            <w:tcW w:w="2519" w:type="dxa"/>
          </w:tcPr>
          <w:p w14:paraId="75D315DE" w14:textId="77777777" w:rsidR="005F141F" w:rsidRPr="00365254" w:rsidRDefault="005F141F" w:rsidP="005F141F">
            <w:pPr>
              <w:spacing w:after="0"/>
              <w:rPr>
                <w:rFonts w:cs="Arial"/>
                <w:sz w:val="20"/>
                <w:szCs w:val="21"/>
                <w:lang w:val="en-US"/>
              </w:rPr>
            </w:pPr>
          </w:p>
          <w:p w14:paraId="3DFAE3AE" w14:textId="1BF1F5D2" w:rsidR="005F141F" w:rsidRPr="00365254" w:rsidRDefault="005F141F" w:rsidP="005F141F">
            <w:pPr>
              <w:spacing w:after="0"/>
              <w:rPr>
                <w:rFonts w:cs="Arial"/>
                <w:sz w:val="20"/>
                <w:szCs w:val="21"/>
                <w:lang w:val="en-US"/>
              </w:rPr>
            </w:pPr>
            <w:r w:rsidRPr="00365254">
              <w:rPr>
                <w:rFonts w:cs="Arial"/>
                <w:sz w:val="20"/>
                <w:szCs w:val="21"/>
                <w:lang w:val="en-US"/>
              </w:rPr>
              <w:t>4 (44)</w:t>
            </w:r>
          </w:p>
          <w:p w14:paraId="5CFD51C4" w14:textId="2C702A12" w:rsidR="005F141F" w:rsidRPr="00365254" w:rsidRDefault="005F141F" w:rsidP="005F141F">
            <w:pPr>
              <w:spacing w:after="0"/>
              <w:rPr>
                <w:rFonts w:cs="Arial"/>
                <w:sz w:val="20"/>
                <w:szCs w:val="21"/>
                <w:lang w:val="en-US"/>
              </w:rPr>
            </w:pPr>
            <w:r w:rsidRPr="00365254">
              <w:rPr>
                <w:rFonts w:cs="Arial"/>
                <w:sz w:val="20"/>
                <w:szCs w:val="21"/>
                <w:lang w:val="en-US"/>
              </w:rPr>
              <w:t>3 (33)</w:t>
            </w:r>
          </w:p>
          <w:p w14:paraId="7D36B7F2" w14:textId="77777777" w:rsidR="005F141F" w:rsidRPr="00365254" w:rsidRDefault="005F141F" w:rsidP="005F141F">
            <w:pPr>
              <w:spacing w:after="0"/>
              <w:rPr>
                <w:rFonts w:cs="Arial"/>
                <w:sz w:val="20"/>
                <w:szCs w:val="21"/>
                <w:lang w:val="en-US"/>
              </w:rPr>
            </w:pPr>
            <w:r w:rsidRPr="00365254">
              <w:rPr>
                <w:rFonts w:cs="Arial"/>
                <w:sz w:val="20"/>
                <w:szCs w:val="21"/>
                <w:lang w:val="en-US"/>
              </w:rPr>
              <w:t>2</w:t>
            </w:r>
          </w:p>
        </w:tc>
        <w:tc>
          <w:tcPr>
            <w:tcW w:w="2519" w:type="dxa"/>
          </w:tcPr>
          <w:p w14:paraId="373BC6C3" w14:textId="77777777" w:rsidR="005F141F" w:rsidRPr="00365254" w:rsidRDefault="005F141F" w:rsidP="005F141F">
            <w:pPr>
              <w:spacing w:after="0"/>
              <w:rPr>
                <w:rFonts w:cs="Arial"/>
                <w:sz w:val="20"/>
                <w:szCs w:val="21"/>
                <w:lang w:val="en-US"/>
              </w:rPr>
            </w:pPr>
          </w:p>
          <w:p w14:paraId="0B44E675" w14:textId="7627F420" w:rsidR="005F141F" w:rsidRPr="00365254" w:rsidRDefault="005F141F" w:rsidP="005F141F">
            <w:pPr>
              <w:spacing w:after="0"/>
              <w:rPr>
                <w:rFonts w:cs="Arial"/>
                <w:sz w:val="20"/>
                <w:szCs w:val="21"/>
                <w:lang w:val="en-US"/>
              </w:rPr>
            </w:pPr>
            <w:r w:rsidRPr="00365254">
              <w:rPr>
                <w:rFonts w:cs="Arial"/>
                <w:sz w:val="20"/>
                <w:szCs w:val="21"/>
                <w:lang w:val="en-US"/>
              </w:rPr>
              <w:t>6 (75)</w:t>
            </w:r>
          </w:p>
          <w:p w14:paraId="6D49D225" w14:textId="75CD6D6D" w:rsidR="005F141F" w:rsidRPr="00365254" w:rsidRDefault="005F141F" w:rsidP="005F141F">
            <w:pPr>
              <w:spacing w:after="0"/>
              <w:rPr>
                <w:rFonts w:cs="Arial"/>
                <w:sz w:val="20"/>
                <w:szCs w:val="21"/>
                <w:lang w:val="en-US"/>
              </w:rPr>
            </w:pPr>
            <w:r w:rsidRPr="00365254">
              <w:rPr>
                <w:rFonts w:cs="Arial"/>
                <w:sz w:val="20"/>
                <w:szCs w:val="21"/>
                <w:lang w:val="en-US"/>
              </w:rPr>
              <w:t>1 (13)</w:t>
            </w:r>
          </w:p>
          <w:p w14:paraId="440FC5C2" w14:textId="77777777" w:rsidR="005F141F" w:rsidRPr="00365254" w:rsidRDefault="005F141F" w:rsidP="005F141F">
            <w:pPr>
              <w:spacing w:after="0"/>
              <w:rPr>
                <w:rFonts w:cs="Arial"/>
                <w:sz w:val="20"/>
                <w:szCs w:val="21"/>
                <w:lang w:val="en-US"/>
              </w:rPr>
            </w:pPr>
            <w:r w:rsidRPr="00365254">
              <w:rPr>
                <w:rFonts w:cs="Arial"/>
                <w:sz w:val="20"/>
                <w:szCs w:val="21"/>
                <w:lang w:val="en-US"/>
              </w:rPr>
              <w:t>1</w:t>
            </w:r>
          </w:p>
        </w:tc>
        <w:tc>
          <w:tcPr>
            <w:tcW w:w="2520" w:type="dxa"/>
          </w:tcPr>
          <w:p w14:paraId="2C22881B" w14:textId="77777777" w:rsidR="005F141F" w:rsidRPr="00365254" w:rsidRDefault="005F141F" w:rsidP="005F141F">
            <w:pPr>
              <w:spacing w:after="0"/>
              <w:rPr>
                <w:rFonts w:cs="Arial"/>
                <w:sz w:val="20"/>
                <w:szCs w:val="21"/>
                <w:lang w:val="en-US"/>
              </w:rPr>
            </w:pPr>
          </w:p>
          <w:p w14:paraId="43CC4B7A" w14:textId="43094E04" w:rsidR="005F141F" w:rsidRPr="00365254" w:rsidRDefault="005F141F" w:rsidP="005F141F">
            <w:pPr>
              <w:spacing w:after="0"/>
              <w:rPr>
                <w:rFonts w:cs="Arial"/>
                <w:sz w:val="20"/>
                <w:szCs w:val="21"/>
                <w:lang w:val="en-US"/>
              </w:rPr>
            </w:pPr>
            <w:r w:rsidRPr="00365254">
              <w:rPr>
                <w:rFonts w:cs="Arial"/>
                <w:sz w:val="20"/>
                <w:szCs w:val="21"/>
                <w:lang w:val="en-US"/>
              </w:rPr>
              <w:t>10 (59)</w:t>
            </w:r>
          </w:p>
          <w:p w14:paraId="0F784EBB" w14:textId="5702B50F" w:rsidR="005F141F" w:rsidRPr="00365254" w:rsidRDefault="005F141F" w:rsidP="005F141F">
            <w:pPr>
              <w:spacing w:after="0"/>
              <w:rPr>
                <w:rFonts w:cs="Arial"/>
                <w:sz w:val="20"/>
                <w:szCs w:val="21"/>
                <w:lang w:val="en-US"/>
              </w:rPr>
            </w:pPr>
            <w:r w:rsidRPr="00365254">
              <w:rPr>
                <w:rFonts w:cs="Arial"/>
                <w:sz w:val="20"/>
                <w:szCs w:val="21"/>
                <w:lang w:val="en-US"/>
              </w:rPr>
              <w:t>4 (24)</w:t>
            </w:r>
          </w:p>
          <w:p w14:paraId="15711362" w14:textId="77777777" w:rsidR="005F141F" w:rsidRPr="00365254" w:rsidRDefault="005F141F" w:rsidP="005F141F">
            <w:pPr>
              <w:spacing w:after="0"/>
              <w:rPr>
                <w:rFonts w:cs="Arial"/>
                <w:sz w:val="20"/>
                <w:szCs w:val="21"/>
                <w:lang w:val="en-US"/>
              </w:rPr>
            </w:pPr>
            <w:r w:rsidRPr="00365254">
              <w:rPr>
                <w:rFonts w:cs="Arial"/>
                <w:sz w:val="20"/>
                <w:szCs w:val="21"/>
                <w:lang w:val="en-US"/>
              </w:rPr>
              <w:t>3</w:t>
            </w:r>
          </w:p>
        </w:tc>
      </w:tr>
      <w:tr w:rsidR="005F141F" w:rsidRPr="00365254" w14:paraId="5BDE9566" w14:textId="77777777" w:rsidTr="005F141F">
        <w:tc>
          <w:tcPr>
            <w:tcW w:w="6334" w:type="dxa"/>
          </w:tcPr>
          <w:p w14:paraId="04E51786"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IPSS-R category, </w:t>
            </w:r>
            <w:r w:rsidRPr="00365254">
              <w:rPr>
                <w:rFonts w:cs="Arial"/>
                <w:i/>
                <w:sz w:val="20"/>
                <w:szCs w:val="21"/>
                <w:lang w:val="en-US"/>
              </w:rPr>
              <w:t>n</w:t>
            </w:r>
            <w:r w:rsidRPr="00365254">
              <w:rPr>
                <w:rFonts w:cs="Arial"/>
                <w:sz w:val="20"/>
                <w:szCs w:val="21"/>
                <w:lang w:val="en-US"/>
              </w:rPr>
              <w:t xml:space="preserve"> (%)</w:t>
            </w:r>
          </w:p>
          <w:p w14:paraId="63C42B65"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Intermediate risk</w:t>
            </w:r>
          </w:p>
          <w:p w14:paraId="77C1B8F9"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High risk</w:t>
            </w:r>
          </w:p>
          <w:p w14:paraId="5DE22F40" w14:textId="77777777" w:rsidR="005F141F" w:rsidRPr="00365254" w:rsidDel="0062370A" w:rsidRDefault="005F141F" w:rsidP="005F141F">
            <w:pPr>
              <w:spacing w:after="0"/>
              <w:ind w:left="284" w:firstLine="170"/>
              <w:rPr>
                <w:rFonts w:cs="Arial"/>
                <w:sz w:val="20"/>
                <w:szCs w:val="21"/>
                <w:lang w:val="en-US"/>
              </w:rPr>
            </w:pPr>
            <w:r w:rsidRPr="00365254">
              <w:rPr>
                <w:rFonts w:cs="Arial"/>
                <w:sz w:val="20"/>
                <w:szCs w:val="21"/>
                <w:lang w:val="en-US"/>
              </w:rPr>
              <w:lastRenderedPageBreak/>
              <w:t>Very high risk</w:t>
            </w:r>
          </w:p>
        </w:tc>
        <w:tc>
          <w:tcPr>
            <w:tcW w:w="2519" w:type="dxa"/>
          </w:tcPr>
          <w:p w14:paraId="493BA1C3" w14:textId="77777777" w:rsidR="005F141F" w:rsidRPr="00365254" w:rsidRDefault="005F141F" w:rsidP="005F141F">
            <w:pPr>
              <w:spacing w:after="0"/>
              <w:rPr>
                <w:rFonts w:cs="Arial"/>
                <w:sz w:val="20"/>
                <w:szCs w:val="21"/>
                <w:lang w:val="en-US"/>
              </w:rPr>
            </w:pPr>
          </w:p>
          <w:p w14:paraId="0FB984D1" w14:textId="660AB187" w:rsidR="005F141F" w:rsidRPr="00365254" w:rsidRDefault="005F141F" w:rsidP="005F141F">
            <w:pPr>
              <w:spacing w:after="0"/>
              <w:rPr>
                <w:rFonts w:cs="Arial"/>
                <w:sz w:val="20"/>
                <w:szCs w:val="21"/>
                <w:lang w:val="en-US"/>
              </w:rPr>
            </w:pPr>
            <w:r w:rsidRPr="00365254">
              <w:rPr>
                <w:rFonts w:cs="Arial"/>
                <w:sz w:val="20"/>
                <w:szCs w:val="21"/>
                <w:lang w:val="en-US"/>
              </w:rPr>
              <w:t>4 (44)</w:t>
            </w:r>
          </w:p>
          <w:p w14:paraId="5B290AA2" w14:textId="434982B3" w:rsidR="005F141F" w:rsidRPr="00365254" w:rsidRDefault="005F141F" w:rsidP="005F141F">
            <w:pPr>
              <w:spacing w:after="0"/>
              <w:rPr>
                <w:rFonts w:cs="Arial"/>
                <w:sz w:val="20"/>
                <w:szCs w:val="21"/>
                <w:lang w:val="en-US"/>
              </w:rPr>
            </w:pPr>
            <w:r w:rsidRPr="00365254">
              <w:rPr>
                <w:rFonts w:cs="Arial"/>
                <w:sz w:val="20"/>
                <w:szCs w:val="21"/>
                <w:lang w:val="en-US"/>
              </w:rPr>
              <w:t>4 (44)</w:t>
            </w:r>
          </w:p>
          <w:p w14:paraId="5089D858" w14:textId="7B9ACC7B" w:rsidR="005F141F" w:rsidRPr="00365254" w:rsidDel="006A2A61" w:rsidRDefault="005F141F" w:rsidP="005F141F">
            <w:pPr>
              <w:spacing w:after="0"/>
              <w:rPr>
                <w:rFonts w:cs="Arial"/>
                <w:sz w:val="20"/>
                <w:szCs w:val="21"/>
                <w:lang w:val="en-US"/>
              </w:rPr>
            </w:pPr>
            <w:r w:rsidRPr="00365254">
              <w:rPr>
                <w:rFonts w:cs="Arial"/>
                <w:sz w:val="20"/>
                <w:szCs w:val="21"/>
                <w:lang w:val="en-US"/>
              </w:rPr>
              <w:lastRenderedPageBreak/>
              <w:t>1 (11)</w:t>
            </w:r>
          </w:p>
        </w:tc>
        <w:tc>
          <w:tcPr>
            <w:tcW w:w="2519" w:type="dxa"/>
          </w:tcPr>
          <w:p w14:paraId="533D8C99" w14:textId="77777777" w:rsidR="005F141F" w:rsidRPr="00365254" w:rsidRDefault="005F141F" w:rsidP="005F141F">
            <w:pPr>
              <w:spacing w:after="0"/>
              <w:rPr>
                <w:rFonts w:cs="Arial"/>
                <w:sz w:val="20"/>
                <w:szCs w:val="21"/>
                <w:lang w:val="en-US"/>
              </w:rPr>
            </w:pPr>
          </w:p>
          <w:p w14:paraId="7B47A13F" w14:textId="64EBEDE6" w:rsidR="005F141F" w:rsidRPr="00365254" w:rsidRDefault="005F141F" w:rsidP="005F141F">
            <w:pPr>
              <w:spacing w:after="0"/>
              <w:rPr>
                <w:rFonts w:cs="Arial"/>
                <w:sz w:val="20"/>
                <w:szCs w:val="21"/>
                <w:lang w:val="en-US"/>
              </w:rPr>
            </w:pPr>
            <w:r w:rsidRPr="00365254">
              <w:rPr>
                <w:rFonts w:cs="Arial"/>
                <w:sz w:val="20"/>
                <w:szCs w:val="21"/>
                <w:lang w:val="en-US"/>
              </w:rPr>
              <w:t>5 (63)</w:t>
            </w:r>
          </w:p>
          <w:p w14:paraId="0601DBA9" w14:textId="4A1281C5" w:rsidR="005F141F" w:rsidRPr="00365254" w:rsidRDefault="005F141F" w:rsidP="005F141F">
            <w:pPr>
              <w:spacing w:after="0"/>
              <w:rPr>
                <w:rFonts w:cs="Arial"/>
                <w:sz w:val="20"/>
                <w:szCs w:val="21"/>
                <w:lang w:val="en-US"/>
              </w:rPr>
            </w:pPr>
            <w:r w:rsidRPr="00365254">
              <w:rPr>
                <w:rFonts w:cs="Arial"/>
                <w:sz w:val="20"/>
                <w:szCs w:val="21"/>
                <w:lang w:val="en-US"/>
              </w:rPr>
              <w:t>2 (25)</w:t>
            </w:r>
          </w:p>
          <w:p w14:paraId="105499EB" w14:textId="2F689AF0" w:rsidR="005F141F" w:rsidRPr="00365254" w:rsidDel="006A2A61" w:rsidRDefault="005F141F" w:rsidP="005F141F">
            <w:pPr>
              <w:spacing w:after="0"/>
              <w:rPr>
                <w:rFonts w:cs="Arial"/>
                <w:sz w:val="20"/>
                <w:szCs w:val="21"/>
                <w:lang w:val="en-US"/>
              </w:rPr>
            </w:pPr>
            <w:r w:rsidRPr="00365254">
              <w:rPr>
                <w:rFonts w:cs="Arial"/>
                <w:sz w:val="20"/>
                <w:szCs w:val="21"/>
                <w:lang w:val="en-US"/>
              </w:rPr>
              <w:lastRenderedPageBreak/>
              <w:t>1 (13)</w:t>
            </w:r>
          </w:p>
        </w:tc>
        <w:tc>
          <w:tcPr>
            <w:tcW w:w="2520" w:type="dxa"/>
          </w:tcPr>
          <w:p w14:paraId="18A196B4" w14:textId="77777777" w:rsidR="005F141F" w:rsidRPr="00365254" w:rsidRDefault="005F141F" w:rsidP="005F141F">
            <w:pPr>
              <w:spacing w:after="0"/>
              <w:rPr>
                <w:rFonts w:cs="Arial"/>
                <w:sz w:val="20"/>
                <w:szCs w:val="21"/>
                <w:lang w:val="en-US"/>
              </w:rPr>
            </w:pPr>
          </w:p>
          <w:p w14:paraId="0A1F3210" w14:textId="1DE8F6D7" w:rsidR="005F141F" w:rsidRPr="00365254" w:rsidRDefault="005F141F" w:rsidP="005F141F">
            <w:pPr>
              <w:spacing w:after="0"/>
              <w:rPr>
                <w:rFonts w:cs="Arial"/>
                <w:sz w:val="20"/>
                <w:szCs w:val="21"/>
                <w:lang w:val="en-US"/>
              </w:rPr>
            </w:pPr>
            <w:r w:rsidRPr="00365254">
              <w:rPr>
                <w:rFonts w:cs="Arial"/>
                <w:sz w:val="20"/>
                <w:szCs w:val="21"/>
                <w:lang w:val="en-US"/>
              </w:rPr>
              <w:t>9 (53)</w:t>
            </w:r>
          </w:p>
          <w:p w14:paraId="69D04BE7" w14:textId="0D524949" w:rsidR="005F141F" w:rsidRPr="00365254" w:rsidRDefault="005F141F" w:rsidP="005F141F">
            <w:pPr>
              <w:spacing w:after="0"/>
              <w:rPr>
                <w:rFonts w:cs="Arial"/>
                <w:sz w:val="20"/>
                <w:szCs w:val="21"/>
                <w:lang w:val="en-US"/>
              </w:rPr>
            </w:pPr>
            <w:r w:rsidRPr="00365254">
              <w:rPr>
                <w:rFonts w:cs="Arial"/>
                <w:sz w:val="20"/>
                <w:szCs w:val="21"/>
                <w:lang w:val="en-US"/>
              </w:rPr>
              <w:t>6 (35)</w:t>
            </w:r>
          </w:p>
          <w:p w14:paraId="76FCD0AE" w14:textId="46DE8C78" w:rsidR="005F141F" w:rsidRPr="00365254" w:rsidDel="006A2A61" w:rsidRDefault="005F141F" w:rsidP="005F141F">
            <w:pPr>
              <w:spacing w:after="0"/>
              <w:rPr>
                <w:rFonts w:cs="Arial"/>
                <w:sz w:val="20"/>
                <w:szCs w:val="21"/>
                <w:lang w:val="en-US"/>
              </w:rPr>
            </w:pPr>
            <w:r w:rsidRPr="00365254">
              <w:rPr>
                <w:rFonts w:cs="Arial"/>
                <w:sz w:val="20"/>
                <w:szCs w:val="21"/>
                <w:lang w:val="en-US"/>
              </w:rPr>
              <w:lastRenderedPageBreak/>
              <w:t>2 (12)</w:t>
            </w:r>
          </w:p>
        </w:tc>
      </w:tr>
      <w:tr w:rsidR="005F141F" w:rsidRPr="00365254" w14:paraId="13DB1C79" w14:textId="77777777" w:rsidTr="005F141F">
        <w:tc>
          <w:tcPr>
            <w:tcW w:w="6334" w:type="dxa"/>
          </w:tcPr>
          <w:p w14:paraId="0516635E"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ECOG PS, </w:t>
            </w:r>
            <w:r w:rsidRPr="00365254">
              <w:rPr>
                <w:rFonts w:cs="Arial"/>
                <w:i/>
                <w:sz w:val="20"/>
                <w:szCs w:val="21"/>
                <w:lang w:val="en-US"/>
              </w:rPr>
              <w:t>n</w:t>
            </w:r>
            <w:r w:rsidRPr="00365254">
              <w:rPr>
                <w:rFonts w:cs="Arial"/>
                <w:sz w:val="20"/>
                <w:szCs w:val="21"/>
                <w:lang w:val="en-US"/>
              </w:rPr>
              <w:t xml:space="preserve"> (%)</w:t>
            </w:r>
          </w:p>
          <w:p w14:paraId="46EEC38C"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0</w:t>
            </w:r>
          </w:p>
          <w:p w14:paraId="50D0A6C1"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1</w:t>
            </w:r>
          </w:p>
          <w:p w14:paraId="6F9A0C3B" w14:textId="77777777" w:rsidR="005F141F" w:rsidRPr="00365254" w:rsidDel="0062370A" w:rsidRDefault="005F141F" w:rsidP="005F141F">
            <w:pPr>
              <w:spacing w:after="0"/>
              <w:ind w:left="284" w:firstLine="170"/>
              <w:rPr>
                <w:rFonts w:cs="Arial"/>
                <w:sz w:val="20"/>
                <w:szCs w:val="21"/>
                <w:lang w:val="en-US"/>
              </w:rPr>
            </w:pPr>
            <w:r w:rsidRPr="00365254">
              <w:rPr>
                <w:rFonts w:cs="Arial"/>
                <w:sz w:val="20"/>
                <w:szCs w:val="21"/>
                <w:lang w:val="en-US"/>
              </w:rPr>
              <w:t>2</w:t>
            </w:r>
          </w:p>
        </w:tc>
        <w:tc>
          <w:tcPr>
            <w:tcW w:w="2519" w:type="dxa"/>
          </w:tcPr>
          <w:p w14:paraId="03D436A3" w14:textId="77777777" w:rsidR="005F141F" w:rsidRPr="00365254" w:rsidRDefault="005F141F" w:rsidP="005F141F">
            <w:pPr>
              <w:spacing w:after="0"/>
              <w:rPr>
                <w:rFonts w:cs="Arial"/>
                <w:sz w:val="20"/>
                <w:szCs w:val="21"/>
                <w:lang w:val="en-US"/>
              </w:rPr>
            </w:pPr>
          </w:p>
          <w:p w14:paraId="7F40C0C9" w14:textId="1FF75FB2" w:rsidR="005F141F" w:rsidRPr="00365254" w:rsidRDefault="005F141F" w:rsidP="005F141F">
            <w:pPr>
              <w:spacing w:after="0"/>
              <w:rPr>
                <w:rFonts w:cs="Arial"/>
                <w:sz w:val="20"/>
                <w:szCs w:val="21"/>
                <w:lang w:val="en-US"/>
              </w:rPr>
            </w:pPr>
            <w:r w:rsidRPr="00365254">
              <w:rPr>
                <w:rFonts w:cs="Arial"/>
                <w:sz w:val="20"/>
                <w:szCs w:val="21"/>
                <w:lang w:val="en-US"/>
              </w:rPr>
              <w:t>3 (33)</w:t>
            </w:r>
          </w:p>
          <w:p w14:paraId="7230DA59" w14:textId="701F04DB" w:rsidR="005F141F" w:rsidRPr="00365254" w:rsidRDefault="005F141F" w:rsidP="005F141F">
            <w:pPr>
              <w:spacing w:after="0"/>
              <w:rPr>
                <w:rFonts w:cs="Arial"/>
                <w:sz w:val="20"/>
                <w:szCs w:val="21"/>
                <w:lang w:val="en-US"/>
              </w:rPr>
            </w:pPr>
            <w:r w:rsidRPr="00365254">
              <w:rPr>
                <w:rFonts w:cs="Arial"/>
                <w:sz w:val="20"/>
                <w:szCs w:val="21"/>
                <w:lang w:val="en-US"/>
              </w:rPr>
              <w:t>5 (56)</w:t>
            </w:r>
          </w:p>
          <w:p w14:paraId="573587EF" w14:textId="710A338D" w:rsidR="005F141F" w:rsidRPr="00365254" w:rsidDel="006A2A61" w:rsidRDefault="005F141F" w:rsidP="005F141F">
            <w:pPr>
              <w:spacing w:after="0"/>
              <w:rPr>
                <w:rFonts w:cs="Arial"/>
                <w:sz w:val="20"/>
                <w:szCs w:val="21"/>
                <w:lang w:val="en-US"/>
              </w:rPr>
            </w:pPr>
            <w:r w:rsidRPr="00365254">
              <w:rPr>
                <w:rFonts w:cs="Arial"/>
                <w:sz w:val="20"/>
                <w:szCs w:val="21"/>
                <w:lang w:val="en-US"/>
              </w:rPr>
              <w:t>1 (11)</w:t>
            </w:r>
          </w:p>
        </w:tc>
        <w:tc>
          <w:tcPr>
            <w:tcW w:w="2519" w:type="dxa"/>
          </w:tcPr>
          <w:p w14:paraId="3BACC28D" w14:textId="77777777" w:rsidR="005F141F" w:rsidRPr="00365254" w:rsidRDefault="005F141F" w:rsidP="005F141F">
            <w:pPr>
              <w:spacing w:after="0"/>
              <w:rPr>
                <w:rFonts w:cs="Arial"/>
                <w:sz w:val="20"/>
                <w:szCs w:val="21"/>
                <w:lang w:val="en-US"/>
              </w:rPr>
            </w:pPr>
          </w:p>
          <w:p w14:paraId="6DB0762F" w14:textId="5B0CC69F" w:rsidR="005F141F" w:rsidRPr="00365254" w:rsidRDefault="005F141F" w:rsidP="005F141F">
            <w:pPr>
              <w:spacing w:after="0"/>
              <w:rPr>
                <w:rFonts w:cs="Arial"/>
                <w:sz w:val="20"/>
                <w:szCs w:val="21"/>
                <w:lang w:val="en-US"/>
              </w:rPr>
            </w:pPr>
            <w:r w:rsidRPr="00365254">
              <w:rPr>
                <w:rFonts w:cs="Arial"/>
                <w:sz w:val="20"/>
                <w:szCs w:val="21"/>
                <w:lang w:val="en-US"/>
              </w:rPr>
              <w:t>5 (63)</w:t>
            </w:r>
          </w:p>
          <w:p w14:paraId="25B2D68C" w14:textId="142CAF03" w:rsidR="005F141F" w:rsidRPr="00365254" w:rsidRDefault="005F141F" w:rsidP="005F141F">
            <w:pPr>
              <w:spacing w:after="0"/>
              <w:rPr>
                <w:rFonts w:cs="Arial"/>
                <w:sz w:val="20"/>
                <w:szCs w:val="21"/>
                <w:lang w:val="en-US"/>
              </w:rPr>
            </w:pPr>
            <w:r w:rsidRPr="00365254">
              <w:rPr>
                <w:rFonts w:cs="Arial"/>
                <w:sz w:val="20"/>
                <w:szCs w:val="21"/>
                <w:lang w:val="en-US"/>
              </w:rPr>
              <w:t>2 (25)</w:t>
            </w:r>
          </w:p>
          <w:p w14:paraId="58DD7ADF" w14:textId="1142B320" w:rsidR="005F141F" w:rsidRPr="00365254" w:rsidDel="006A2A61" w:rsidRDefault="005F141F" w:rsidP="005F141F">
            <w:pPr>
              <w:spacing w:after="0"/>
              <w:rPr>
                <w:rFonts w:cs="Arial"/>
                <w:sz w:val="20"/>
                <w:szCs w:val="21"/>
                <w:lang w:val="en-US"/>
              </w:rPr>
            </w:pPr>
            <w:r w:rsidRPr="00365254">
              <w:rPr>
                <w:rFonts w:cs="Arial"/>
                <w:sz w:val="20"/>
                <w:szCs w:val="21"/>
                <w:lang w:val="en-US"/>
              </w:rPr>
              <w:t>1 (13)</w:t>
            </w:r>
          </w:p>
        </w:tc>
        <w:tc>
          <w:tcPr>
            <w:tcW w:w="2520" w:type="dxa"/>
          </w:tcPr>
          <w:p w14:paraId="43BF97D3" w14:textId="77777777" w:rsidR="005F141F" w:rsidRPr="00365254" w:rsidRDefault="005F141F" w:rsidP="005F141F">
            <w:pPr>
              <w:spacing w:after="0"/>
              <w:rPr>
                <w:rFonts w:cs="Arial"/>
                <w:sz w:val="20"/>
                <w:szCs w:val="21"/>
                <w:lang w:val="en-US"/>
              </w:rPr>
            </w:pPr>
          </w:p>
          <w:p w14:paraId="28305930" w14:textId="62BFBA1F" w:rsidR="005F141F" w:rsidRPr="00365254" w:rsidRDefault="005F141F" w:rsidP="005F141F">
            <w:pPr>
              <w:spacing w:after="0"/>
              <w:rPr>
                <w:rFonts w:cs="Arial"/>
                <w:sz w:val="20"/>
                <w:szCs w:val="21"/>
                <w:lang w:val="en-US"/>
              </w:rPr>
            </w:pPr>
            <w:r w:rsidRPr="00365254">
              <w:rPr>
                <w:rFonts w:cs="Arial"/>
                <w:sz w:val="20"/>
                <w:szCs w:val="21"/>
                <w:lang w:val="en-US"/>
              </w:rPr>
              <w:t>8 (47)</w:t>
            </w:r>
          </w:p>
          <w:p w14:paraId="61DA509D" w14:textId="705431FE" w:rsidR="005F141F" w:rsidRPr="00365254" w:rsidRDefault="005F141F" w:rsidP="005F141F">
            <w:pPr>
              <w:spacing w:after="0"/>
              <w:rPr>
                <w:rFonts w:cs="Arial"/>
                <w:sz w:val="20"/>
                <w:szCs w:val="21"/>
                <w:lang w:val="en-US"/>
              </w:rPr>
            </w:pPr>
            <w:r w:rsidRPr="00365254">
              <w:rPr>
                <w:rFonts w:cs="Arial"/>
                <w:sz w:val="20"/>
                <w:szCs w:val="21"/>
                <w:lang w:val="en-US"/>
              </w:rPr>
              <w:t>7 (41)</w:t>
            </w:r>
          </w:p>
          <w:p w14:paraId="0F53907F" w14:textId="690ECB57" w:rsidR="005F141F" w:rsidRPr="00365254" w:rsidDel="006A2A61" w:rsidRDefault="005F141F" w:rsidP="005F141F">
            <w:pPr>
              <w:spacing w:after="0"/>
              <w:rPr>
                <w:rFonts w:cs="Arial"/>
                <w:sz w:val="20"/>
                <w:szCs w:val="21"/>
                <w:lang w:val="en-US"/>
              </w:rPr>
            </w:pPr>
            <w:r w:rsidRPr="00365254">
              <w:rPr>
                <w:rFonts w:cs="Arial"/>
                <w:sz w:val="20"/>
                <w:szCs w:val="21"/>
                <w:lang w:val="en-US"/>
              </w:rPr>
              <w:t>2 (12)</w:t>
            </w:r>
          </w:p>
        </w:tc>
      </w:tr>
      <w:tr w:rsidR="005F141F" w:rsidRPr="00365254" w14:paraId="7F43CF4C" w14:textId="77777777" w:rsidTr="005F141F">
        <w:tc>
          <w:tcPr>
            <w:tcW w:w="6334" w:type="dxa"/>
          </w:tcPr>
          <w:p w14:paraId="57E01A9C" w14:textId="77777777" w:rsidR="005F141F" w:rsidRPr="00365254" w:rsidDel="0062370A" w:rsidRDefault="005F141F" w:rsidP="005F141F">
            <w:pPr>
              <w:spacing w:after="0"/>
              <w:ind w:left="284" w:hanging="106"/>
              <w:rPr>
                <w:rFonts w:cs="Arial"/>
                <w:sz w:val="20"/>
                <w:szCs w:val="21"/>
                <w:lang w:val="en-US"/>
              </w:rPr>
            </w:pPr>
            <w:r w:rsidRPr="00365254">
              <w:rPr>
                <w:rFonts w:cs="Arial"/>
                <w:sz w:val="20"/>
                <w:szCs w:val="21"/>
                <w:lang w:val="en-US"/>
              </w:rPr>
              <w:t>Median modified Charlson Comorbidity Index, (range)</w:t>
            </w:r>
          </w:p>
        </w:tc>
        <w:tc>
          <w:tcPr>
            <w:tcW w:w="2519" w:type="dxa"/>
          </w:tcPr>
          <w:p w14:paraId="4B69A58B"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1 (0–5)</w:t>
            </w:r>
          </w:p>
        </w:tc>
        <w:tc>
          <w:tcPr>
            <w:tcW w:w="2519" w:type="dxa"/>
          </w:tcPr>
          <w:p w14:paraId="2F009B4A"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2 (0–5)</w:t>
            </w:r>
          </w:p>
        </w:tc>
        <w:tc>
          <w:tcPr>
            <w:tcW w:w="2520" w:type="dxa"/>
          </w:tcPr>
          <w:p w14:paraId="45523EE6"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2 (0–5)</w:t>
            </w:r>
          </w:p>
        </w:tc>
      </w:tr>
      <w:tr w:rsidR="005F141F" w:rsidRPr="00365254" w14:paraId="0878AFC3" w14:textId="77777777" w:rsidTr="005F141F">
        <w:tc>
          <w:tcPr>
            <w:tcW w:w="6334" w:type="dxa"/>
          </w:tcPr>
          <w:p w14:paraId="67749D54" w14:textId="77777777" w:rsidR="005F141F" w:rsidRPr="00365254" w:rsidDel="0062370A" w:rsidRDefault="005F141F" w:rsidP="005F141F">
            <w:pPr>
              <w:spacing w:after="0"/>
              <w:ind w:left="284" w:hanging="106"/>
              <w:rPr>
                <w:rFonts w:cs="Arial"/>
                <w:sz w:val="20"/>
                <w:szCs w:val="21"/>
                <w:lang w:val="en-US"/>
              </w:rPr>
            </w:pPr>
            <w:r w:rsidRPr="00365254">
              <w:rPr>
                <w:rFonts w:cs="Arial"/>
                <w:sz w:val="20"/>
                <w:szCs w:val="21"/>
                <w:lang w:val="en-US"/>
              </w:rPr>
              <w:t>Median time from initial diagnosis, months (range)</w:t>
            </w:r>
          </w:p>
        </w:tc>
        <w:tc>
          <w:tcPr>
            <w:tcW w:w="2519" w:type="dxa"/>
          </w:tcPr>
          <w:p w14:paraId="7FC49021"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5.65 (2.1–87.9)</w:t>
            </w:r>
          </w:p>
        </w:tc>
        <w:tc>
          <w:tcPr>
            <w:tcW w:w="2519" w:type="dxa"/>
          </w:tcPr>
          <w:p w14:paraId="32DA426B"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5.06 (1.1–69.4)</w:t>
            </w:r>
          </w:p>
        </w:tc>
        <w:tc>
          <w:tcPr>
            <w:tcW w:w="2520" w:type="dxa"/>
          </w:tcPr>
          <w:p w14:paraId="7A32C33B" w14:textId="77777777" w:rsidR="005F141F" w:rsidRPr="00365254" w:rsidDel="006A2A61" w:rsidRDefault="005F141F" w:rsidP="005F141F">
            <w:pPr>
              <w:spacing w:after="0"/>
              <w:rPr>
                <w:rFonts w:cs="Arial"/>
                <w:sz w:val="20"/>
                <w:szCs w:val="21"/>
                <w:lang w:val="en-US"/>
              </w:rPr>
            </w:pPr>
            <w:r w:rsidRPr="00365254">
              <w:rPr>
                <w:rFonts w:cs="Arial"/>
                <w:sz w:val="20"/>
                <w:szCs w:val="21"/>
                <w:lang w:val="en-US"/>
              </w:rPr>
              <w:t>5.65 (1.1–87.9)</w:t>
            </w:r>
          </w:p>
        </w:tc>
      </w:tr>
      <w:tr w:rsidR="005F141F" w:rsidRPr="00365254" w14:paraId="365EF03E" w14:textId="77777777" w:rsidTr="005F141F">
        <w:tc>
          <w:tcPr>
            <w:tcW w:w="6334" w:type="dxa"/>
            <w:shd w:val="clear" w:color="auto" w:fill="auto"/>
          </w:tcPr>
          <w:p w14:paraId="18FB9319" w14:textId="77777777" w:rsidR="005F141F" w:rsidRPr="00365254" w:rsidRDefault="005F141F" w:rsidP="005F141F">
            <w:pPr>
              <w:spacing w:after="0"/>
              <w:rPr>
                <w:rFonts w:cs="Arial"/>
                <w:b/>
                <w:sz w:val="20"/>
                <w:szCs w:val="21"/>
                <w:lang w:val="en-US"/>
              </w:rPr>
            </w:pPr>
            <w:r w:rsidRPr="00365254">
              <w:rPr>
                <w:rFonts w:cs="Arial"/>
                <w:b/>
                <w:sz w:val="20"/>
                <w:szCs w:val="21"/>
                <w:lang w:val="en-US"/>
              </w:rPr>
              <w:t>LB-AML</w:t>
            </w:r>
          </w:p>
        </w:tc>
        <w:tc>
          <w:tcPr>
            <w:tcW w:w="2519" w:type="dxa"/>
            <w:shd w:val="clear" w:color="auto" w:fill="auto"/>
          </w:tcPr>
          <w:p w14:paraId="0646F5F6"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17</w:t>
            </w:r>
          </w:p>
        </w:tc>
        <w:tc>
          <w:tcPr>
            <w:tcW w:w="2519" w:type="dxa"/>
            <w:shd w:val="clear" w:color="auto" w:fill="auto"/>
          </w:tcPr>
          <w:p w14:paraId="6B56839B"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19</w:t>
            </w:r>
          </w:p>
        </w:tc>
        <w:tc>
          <w:tcPr>
            <w:tcW w:w="2520" w:type="dxa"/>
            <w:shd w:val="clear" w:color="auto" w:fill="auto"/>
          </w:tcPr>
          <w:p w14:paraId="7103B5B6" w14:textId="77777777" w:rsidR="005F141F" w:rsidRPr="00365254" w:rsidRDefault="005F141F" w:rsidP="005F141F">
            <w:pPr>
              <w:spacing w:after="0"/>
              <w:rPr>
                <w:rFonts w:cs="Arial"/>
                <w:b/>
                <w:sz w:val="20"/>
                <w:szCs w:val="21"/>
                <w:lang w:val="en-US"/>
              </w:rPr>
            </w:pPr>
            <w:r w:rsidRPr="00365254">
              <w:rPr>
                <w:rFonts w:cs="Arial"/>
                <w:b/>
                <w:i/>
                <w:sz w:val="20"/>
                <w:szCs w:val="21"/>
                <w:lang w:val="en-US"/>
              </w:rPr>
              <w:t>n</w:t>
            </w:r>
            <w:r w:rsidRPr="00365254">
              <w:rPr>
                <w:rFonts w:cs="Arial"/>
                <w:b/>
                <w:sz w:val="20"/>
                <w:szCs w:val="21"/>
                <w:lang w:val="en-US"/>
              </w:rPr>
              <w:t xml:space="preserve"> = 36</w:t>
            </w:r>
          </w:p>
        </w:tc>
      </w:tr>
      <w:tr w:rsidR="005F141F" w:rsidRPr="00365254" w14:paraId="71A116B7" w14:textId="77777777" w:rsidTr="005F141F">
        <w:tc>
          <w:tcPr>
            <w:tcW w:w="6334" w:type="dxa"/>
          </w:tcPr>
          <w:p w14:paraId="73334E5E"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Disease type, </w:t>
            </w:r>
            <w:r w:rsidRPr="00365254">
              <w:rPr>
                <w:rFonts w:cs="Arial"/>
                <w:i/>
                <w:sz w:val="20"/>
                <w:szCs w:val="21"/>
                <w:lang w:val="en-US"/>
              </w:rPr>
              <w:t>n</w:t>
            </w:r>
            <w:r w:rsidRPr="00365254">
              <w:rPr>
                <w:rFonts w:cs="Arial"/>
                <w:sz w:val="20"/>
                <w:szCs w:val="21"/>
                <w:lang w:val="en-US"/>
              </w:rPr>
              <w:t xml:space="preserve"> (%)</w:t>
            </w:r>
          </w:p>
          <w:p w14:paraId="12524FCE"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De novo</w:t>
            </w:r>
          </w:p>
          <w:p w14:paraId="7ACC5BC9"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Secondary</w:t>
            </w:r>
          </w:p>
          <w:p w14:paraId="0CEA38F1"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Unknown</w:t>
            </w:r>
          </w:p>
        </w:tc>
        <w:tc>
          <w:tcPr>
            <w:tcW w:w="2519" w:type="dxa"/>
          </w:tcPr>
          <w:p w14:paraId="1097200A" w14:textId="77777777" w:rsidR="005F141F" w:rsidRPr="00365254" w:rsidRDefault="005F141F" w:rsidP="005F141F">
            <w:pPr>
              <w:spacing w:after="0"/>
              <w:rPr>
                <w:rFonts w:cs="Arial"/>
                <w:sz w:val="20"/>
                <w:szCs w:val="21"/>
                <w:lang w:val="en-US"/>
              </w:rPr>
            </w:pPr>
          </w:p>
          <w:p w14:paraId="10B4D2BD" w14:textId="77777777" w:rsidR="005F141F" w:rsidRPr="00365254" w:rsidRDefault="005F141F" w:rsidP="005F141F">
            <w:pPr>
              <w:spacing w:after="0"/>
              <w:rPr>
                <w:rFonts w:cs="Arial"/>
                <w:sz w:val="20"/>
                <w:szCs w:val="21"/>
                <w:lang w:val="en-US"/>
              </w:rPr>
            </w:pPr>
            <w:r w:rsidRPr="00365254">
              <w:rPr>
                <w:rFonts w:cs="Arial"/>
                <w:sz w:val="20"/>
                <w:szCs w:val="21"/>
                <w:lang w:val="en-US"/>
              </w:rPr>
              <w:t>11 (65)</w:t>
            </w:r>
          </w:p>
          <w:p w14:paraId="04054B7F" w14:textId="77777777" w:rsidR="005F141F" w:rsidRPr="00365254" w:rsidRDefault="005F141F" w:rsidP="005F141F">
            <w:pPr>
              <w:spacing w:after="0"/>
              <w:rPr>
                <w:rFonts w:cs="Arial"/>
                <w:sz w:val="20"/>
                <w:szCs w:val="21"/>
                <w:lang w:val="en-US"/>
              </w:rPr>
            </w:pPr>
            <w:r w:rsidRPr="00365254">
              <w:rPr>
                <w:rFonts w:cs="Arial"/>
                <w:sz w:val="20"/>
                <w:szCs w:val="21"/>
                <w:lang w:val="en-US"/>
              </w:rPr>
              <w:t>5 (29)</w:t>
            </w:r>
          </w:p>
          <w:p w14:paraId="5A2DE867" w14:textId="77777777" w:rsidR="005F141F" w:rsidRPr="00365254" w:rsidRDefault="005F141F" w:rsidP="005F141F">
            <w:pPr>
              <w:spacing w:after="0"/>
              <w:rPr>
                <w:rFonts w:cs="Arial"/>
                <w:sz w:val="20"/>
                <w:szCs w:val="21"/>
                <w:lang w:val="en-US"/>
              </w:rPr>
            </w:pPr>
            <w:r w:rsidRPr="00365254">
              <w:rPr>
                <w:rFonts w:cs="Arial"/>
                <w:sz w:val="20"/>
                <w:szCs w:val="21"/>
                <w:lang w:val="en-US"/>
              </w:rPr>
              <w:t>1 (6)</w:t>
            </w:r>
          </w:p>
        </w:tc>
        <w:tc>
          <w:tcPr>
            <w:tcW w:w="2519" w:type="dxa"/>
          </w:tcPr>
          <w:p w14:paraId="2E39AA22" w14:textId="77777777" w:rsidR="005F141F" w:rsidRPr="00365254" w:rsidRDefault="005F141F" w:rsidP="005F141F">
            <w:pPr>
              <w:spacing w:after="0"/>
              <w:rPr>
                <w:rFonts w:cs="Arial"/>
                <w:sz w:val="20"/>
                <w:szCs w:val="21"/>
                <w:lang w:val="en-US"/>
              </w:rPr>
            </w:pPr>
          </w:p>
          <w:p w14:paraId="7540B7B6" w14:textId="77777777" w:rsidR="005F141F" w:rsidRPr="00365254" w:rsidRDefault="005F141F" w:rsidP="005F141F">
            <w:pPr>
              <w:spacing w:after="0"/>
              <w:rPr>
                <w:rFonts w:cs="Arial"/>
                <w:sz w:val="20"/>
                <w:szCs w:val="21"/>
                <w:lang w:val="en-US"/>
              </w:rPr>
            </w:pPr>
            <w:r w:rsidRPr="00365254">
              <w:rPr>
                <w:rFonts w:cs="Arial"/>
                <w:sz w:val="20"/>
                <w:szCs w:val="21"/>
                <w:lang w:val="en-US"/>
              </w:rPr>
              <w:t>14 (74)</w:t>
            </w:r>
          </w:p>
          <w:p w14:paraId="4ED4A765" w14:textId="77777777" w:rsidR="005F141F" w:rsidRPr="00365254" w:rsidRDefault="005F141F" w:rsidP="005F141F">
            <w:pPr>
              <w:spacing w:after="0"/>
              <w:rPr>
                <w:rFonts w:cs="Arial"/>
                <w:sz w:val="20"/>
                <w:szCs w:val="21"/>
                <w:lang w:val="en-US"/>
              </w:rPr>
            </w:pPr>
            <w:r w:rsidRPr="00365254">
              <w:rPr>
                <w:rFonts w:cs="Arial"/>
                <w:sz w:val="20"/>
                <w:szCs w:val="21"/>
                <w:lang w:val="en-US"/>
              </w:rPr>
              <w:t>5 (26)</w:t>
            </w:r>
          </w:p>
          <w:p w14:paraId="4F26A548" w14:textId="77777777" w:rsidR="005F141F" w:rsidRPr="00365254" w:rsidRDefault="005F141F" w:rsidP="005F141F">
            <w:pPr>
              <w:spacing w:after="0"/>
              <w:rPr>
                <w:rFonts w:cs="Arial"/>
                <w:sz w:val="20"/>
                <w:szCs w:val="21"/>
                <w:lang w:val="en-US"/>
              </w:rPr>
            </w:pPr>
            <w:r w:rsidRPr="00365254">
              <w:rPr>
                <w:rFonts w:cs="Arial"/>
                <w:sz w:val="20"/>
                <w:szCs w:val="21"/>
                <w:lang w:val="en-US"/>
              </w:rPr>
              <w:t>0</w:t>
            </w:r>
          </w:p>
        </w:tc>
        <w:tc>
          <w:tcPr>
            <w:tcW w:w="2520" w:type="dxa"/>
          </w:tcPr>
          <w:p w14:paraId="189FA1F6" w14:textId="77777777" w:rsidR="005F141F" w:rsidRPr="00365254" w:rsidRDefault="005F141F" w:rsidP="005F141F">
            <w:pPr>
              <w:spacing w:after="0"/>
              <w:rPr>
                <w:rFonts w:cs="Arial"/>
                <w:sz w:val="20"/>
                <w:szCs w:val="21"/>
                <w:lang w:val="en-US"/>
              </w:rPr>
            </w:pPr>
          </w:p>
          <w:p w14:paraId="3F1515F0" w14:textId="77777777" w:rsidR="005F141F" w:rsidRPr="00365254" w:rsidRDefault="005F141F" w:rsidP="005F141F">
            <w:pPr>
              <w:spacing w:after="0"/>
              <w:rPr>
                <w:rFonts w:cs="Arial"/>
                <w:sz w:val="20"/>
                <w:szCs w:val="21"/>
                <w:lang w:val="en-US"/>
              </w:rPr>
            </w:pPr>
            <w:r w:rsidRPr="00365254">
              <w:rPr>
                <w:rFonts w:cs="Arial"/>
                <w:sz w:val="20"/>
                <w:szCs w:val="21"/>
                <w:lang w:val="en-US"/>
              </w:rPr>
              <w:t>25 (69)</w:t>
            </w:r>
          </w:p>
          <w:p w14:paraId="26F75B2D" w14:textId="77777777" w:rsidR="005F141F" w:rsidRPr="00365254" w:rsidRDefault="005F141F" w:rsidP="005F141F">
            <w:pPr>
              <w:spacing w:after="0"/>
              <w:rPr>
                <w:rFonts w:cs="Arial"/>
                <w:sz w:val="20"/>
                <w:szCs w:val="21"/>
                <w:lang w:val="en-US"/>
              </w:rPr>
            </w:pPr>
            <w:r w:rsidRPr="00365254">
              <w:rPr>
                <w:rFonts w:cs="Arial"/>
                <w:sz w:val="20"/>
                <w:szCs w:val="21"/>
                <w:lang w:val="en-US"/>
              </w:rPr>
              <w:t>10 (28)</w:t>
            </w:r>
          </w:p>
          <w:p w14:paraId="7A718FA8" w14:textId="77777777" w:rsidR="005F141F" w:rsidRPr="00365254" w:rsidRDefault="005F141F" w:rsidP="005F141F">
            <w:pPr>
              <w:spacing w:after="0"/>
              <w:rPr>
                <w:rFonts w:cs="Arial"/>
                <w:sz w:val="20"/>
                <w:szCs w:val="21"/>
                <w:lang w:val="en-US"/>
              </w:rPr>
            </w:pPr>
            <w:r w:rsidRPr="00365254">
              <w:rPr>
                <w:rFonts w:cs="Arial"/>
                <w:sz w:val="20"/>
                <w:szCs w:val="21"/>
                <w:lang w:val="en-US"/>
              </w:rPr>
              <w:t>1 (3)</w:t>
            </w:r>
          </w:p>
        </w:tc>
      </w:tr>
      <w:tr w:rsidR="005F141F" w:rsidRPr="00365254" w14:paraId="62850DEC" w14:textId="77777777" w:rsidTr="005F141F">
        <w:tc>
          <w:tcPr>
            <w:tcW w:w="6334" w:type="dxa"/>
          </w:tcPr>
          <w:p w14:paraId="4BF15FE5"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Revised WHO Classification, </w:t>
            </w:r>
            <w:r w:rsidRPr="00365254">
              <w:rPr>
                <w:rFonts w:cs="Arial"/>
                <w:i/>
                <w:sz w:val="20"/>
                <w:szCs w:val="21"/>
                <w:lang w:val="en-US"/>
              </w:rPr>
              <w:t>n</w:t>
            </w:r>
            <w:r w:rsidRPr="00365254">
              <w:rPr>
                <w:rFonts w:cs="Arial"/>
                <w:sz w:val="20"/>
                <w:szCs w:val="21"/>
                <w:lang w:val="en-US"/>
              </w:rPr>
              <w:t xml:space="preserve"> (%)</w:t>
            </w:r>
          </w:p>
          <w:p w14:paraId="05F89FF3"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AML with recurrent genetic abnormalities</w:t>
            </w:r>
          </w:p>
          <w:p w14:paraId="2E1CD2E5"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AML with myelodysplasia-related changes</w:t>
            </w:r>
          </w:p>
          <w:p w14:paraId="22D355B6"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AML not otherwise specified</w:t>
            </w:r>
          </w:p>
          <w:p w14:paraId="208BFBA3" w14:textId="77777777" w:rsidR="005F141F" w:rsidRPr="00365254" w:rsidRDefault="005F141F" w:rsidP="005F141F">
            <w:pPr>
              <w:spacing w:after="0"/>
              <w:ind w:left="284" w:firstLine="169"/>
              <w:rPr>
                <w:rFonts w:cs="Arial"/>
                <w:sz w:val="20"/>
                <w:szCs w:val="21"/>
                <w:lang w:val="en-US"/>
              </w:rPr>
            </w:pPr>
            <w:r w:rsidRPr="00365254">
              <w:rPr>
                <w:rFonts w:cs="Arial"/>
                <w:sz w:val="20"/>
                <w:szCs w:val="21"/>
                <w:lang w:val="en-US"/>
              </w:rPr>
              <w:t>Other</w:t>
            </w:r>
          </w:p>
          <w:p w14:paraId="354171DC" w14:textId="77777777" w:rsidR="005F141F" w:rsidRPr="00365254" w:rsidRDefault="005F141F" w:rsidP="005F141F">
            <w:pPr>
              <w:spacing w:after="0"/>
              <w:ind w:left="284"/>
              <w:rPr>
                <w:rFonts w:cs="Arial"/>
                <w:sz w:val="20"/>
                <w:szCs w:val="21"/>
                <w:lang w:val="en-US"/>
              </w:rPr>
            </w:pPr>
            <w:r w:rsidRPr="00365254">
              <w:rPr>
                <w:rFonts w:cs="Arial"/>
                <w:sz w:val="20"/>
                <w:szCs w:val="21"/>
                <w:lang w:val="en-US"/>
              </w:rPr>
              <w:t xml:space="preserve">   Missing</w:t>
            </w:r>
          </w:p>
        </w:tc>
        <w:tc>
          <w:tcPr>
            <w:tcW w:w="2519" w:type="dxa"/>
          </w:tcPr>
          <w:p w14:paraId="2AB9D000" w14:textId="77777777" w:rsidR="005F141F" w:rsidRPr="00365254" w:rsidRDefault="005F141F" w:rsidP="005F141F">
            <w:pPr>
              <w:spacing w:after="0"/>
              <w:rPr>
                <w:rFonts w:cs="Arial"/>
                <w:sz w:val="20"/>
                <w:szCs w:val="21"/>
                <w:lang w:val="en-US"/>
              </w:rPr>
            </w:pPr>
          </w:p>
          <w:p w14:paraId="356D69FD" w14:textId="77777777" w:rsidR="005F141F" w:rsidRPr="00365254" w:rsidRDefault="005F141F" w:rsidP="005F141F">
            <w:pPr>
              <w:spacing w:after="0"/>
              <w:rPr>
                <w:rFonts w:cs="Arial"/>
                <w:sz w:val="20"/>
                <w:szCs w:val="21"/>
                <w:lang w:val="en-US"/>
              </w:rPr>
            </w:pPr>
            <w:r w:rsidRPr="00365254">
              <w:rPr>
                <w:rFonts w:cs="Arial"/>
                <w:sz w:val="20"/>
                <w:szCs w:val="21"/>
                <w:lang w:val="en-US"/>
              </w:rPr>
              <w:t>2 (12)</w:t>
            </w:r>
          </w:p>
          <w:p w14:paraId="4187EE85" w14:textId="77777777" w:rsidR="005F141F" w:rsidRPr="00365254" w:rsidRDefault="005F141F" w:rsidP="005F141F">
            <w:pPr>
              <w:spacing w:after="0"/>
              <w:rPr>
                <w:rFonts w:cs="Arial"/>
                <w:sz w:val="20"/>
                <w:szCs w:val="21"/>
                <w:lang w:val="en-US"/>
              </w:rPr>
            </w:pPr>
            <w:r w:rsidRPr="00365254">
              <w:rPr>
                <w:rFonts w:cs="Arial"/>
                <w:sz w:val="20"/>
                <w:szCs w:val="21"/>
                <w:lang w:val="en-US"/>
              </w:rPr>
              <w:t>12 (71)</w:t>
            </w:r>
          </w:p>
          <w:p w14:paraId="16D63577" w14:textId="77777777" w:rsidR="005F141F" w:rsidRPr="00365254" w:rsidRDefault="005F141F" w:rsidP="005F141F">
            <w:pPr>
              <w:spacing w:after="0"/>
              <w:rPr>
                <w:rFonts w:cs="Arial"/>
                <w:sz w:val="20"/>
                <w:szCs w:val="21"/>
                <w:lang w:val="en-US"/>
              </w:rPr>
            </w:pPr>
            <w:r w:rsidRPr="00365254">
              <w:rPr>
                <w:rFonts w:cs="Arial"/>
                <w:sz w:val="20"/>
                <w:szCs w:val="21"/>
                <w:lang w:val="en-US"/>
              </w:rPr>
              <w:t>3 (18)</w:t>
            </w:r>
          </w:p>
          <w:p w14:paraId="32CDE535" w14:textId="77777777" w:rsidR="005F141F" w:rsidRPr="00365254" w:rsidRDefault="005F141F" w:rsidP="005F141F">
            <w:pPr>
              <w:spacing w:after="0"/>
              <w:rPr>
                <w:rFonts w:cs="Arial"/>
                <w:sz w:val="20"/>
                <w:szCs w:val="21"/>
                <w:lang w:val="en-US"/>
              </w:rPr>
            </w:pPr>
            <w:r w:rsidRPr="00365254">
              <w:rPr>
                <w:rFonts w:cs="Arial"/>
                <w:sz w:val="20"/>
                <w:szCs w:val="21"/>
                <w:lang w:val="en-US"/>
              </w:rPr>
              <w:t>0</w:t>
            </w:r>
          </w:p>
          <w:p w14:paraId="1FDEE6F7" w14:textId="77777777" w:rsidR="005F141F" w:rsidRPr="00365254" w:rsidRDefault="005F141F" w:rsidP="005F141F">
            <w:pPr>
              <w:spacing w:after="0"/>
              <w:rPr>
                <w:rFonts w:cs="Arial"/>
                <w:sz w:val="20"/>
                <w:szCs w:val="21"/>
                <w:lang w:val="en-US"/>
              </w:rPr>
            </w:pPr>
            <w:r w:rsidRPr="00365254">
              <w:rPr>
                <w:rFonts w:cs="Arial"/>
                <w:sz w:val="20"/>
                <w:szCs w:val="21"/>
                <w:lang w:val="en-US"/>
              </w:rPr>
              <w:t>0</w:t>
            </w:r>
          </w:p>
        </w:tc>
        <w:tc>
          <w:tcPr>
            <w:tcW w:w="2519" w:type="dxa"/>
          </w:tcPr>
          <w:p w14:paraId="454F5ADC" w14:textId="77777777" w:rsidR="005F141F" w:rsidRPr="00365254" w:rsidRDefault="005F141F" w:rsidP="005F141F">
            <w:pPr>
              <w:spacing w:after="0"/>
              <w:rPr>
                <w:rFonts w:cs="Arial"/>
                <w:sz w:val="20"/>
                <w:szCs w:val="21"/>
                <w:lang w:val="en-US"/>
              </w:rPr>
            </w:pPr>
          </w:p>
          <w:p w14:paraId="105D8E8E" w14:textId="77777777" w:rsidR="005F141F" w:rsidRPr="00365254" w:rsidRDefault="005F141F" w:rsidP="005F141F">
            <w:pPr>
              <w:spacing w:after="0"/>
              <w:rPr>
                <w:rFonts w:cs="Arial"/>
                <w:sz w:val="20"/>
                <w:szCs w:val="21"/>
                <w:lang w:val="en-US"/>
              </w:rPr>
            </w:pPr>
            <w:r w:rsidRPr="00365254">
              <w:rPr>
                <w:rFonts w:cs="Arial"/>
                <w:sz w:val="20"/>
                <w:szCs w:val="21"/>
                <w:lang w:val="en-US"/>
              </w:rPr>
              <w:t>1 (5)</w:t>
            </w:r>
          </w:p>
          <w:p w14:paraId="70328EE3" w14:textId="77777777" w:rsidR="005F141F" w:rsidRPr="00365254" w:rsidRDefault="005F141F" w:rsidP="005F141F">
            <w:pPr>
              <w:spacing w:after="0"/>
              <w:rPr>
                <w:rFonts w:cs="Arial"/>
                <w:sz w:val="20"/>
                <w:szCs w:val="21"/>
                <w:lang w:val="en-US"/>
              </w:rPr>
            </w:pPr>
            <w:r w:rsidRPr="00365254">
              <w:rPr>
                <w:rFonts w:cs="Arial"/>
                <w:sz w:val="20"/>
                <w:szCs w:val="21"/>
                <w:lang w:val="en-US"/>
              </w:rPr>
              <w:t>8 (42)</w:t>
            </w:r>
          </w:p>
          <w:p w14:paraId="5EA0883C" w14:textId="77777777" w:rsidR="005F141F" w:rsidRPr="00365254" w:rsidRDefault="005F141F" w:rsidP="005F141F">
            <w:pPr>
              <w:spacing w:after="0"/>
              <w:rPr>
                <w:rFonts w:cs="Arial"/>
                <w:sz w:val="20"/>
                <w:szCs w:val="21"/>
                <w:lang w:val="en-US"/>
              </w:rPr>
            </w:pPr>
            <w:r w:rsidRPr="00365254">
              <w:rPr>
                <w:rFonts w:cs="Arial"/>
                <w:sz w:val="20"/>
                <w:szCs w:val="21"/>
                <w:lang w:val="en-US"/>
              </w:rPr>
              <w:t>8 (42)</w:t>
            </w:r>
          </w:p>
          <w:p w14:paraId="4F9743AE" w14:textId="77777777" w:rsidR="005F141F" w:rsidRPr="00365254" w:rsidRDefault="005F141F" w:rsidP="005F141F">
            <w:pPr>
              <w:spacing w:after="0"/>
              <w:rPr>
                <w:rFonts w:cs="Arial"/>
                <w:sz w:val="20"/>
                <w:szCs w:val="21"/>
                <w:lang w:val="en-US"/>
              </w:rPr>
            </w:pPr>
            <w:r w:rsidRPr="00365254">
              <w:rPr>
                <w:rFonts w:cs="Arial"/>
                <w:sz w:val="20"/>
                <w:szCs w:val="21"/>
                <w:lang w:val="en-US"/>
              </w:rPr>
              <w:t>1 (5)</w:t>
            </w:r>
          </w:p>
          <w:p w14:paraId="790C5AE6" w14:textId="77777777" w:rsidR="005F141F" w:rsidRPr="00365254" w:rsidRDefault="005F141F" w:rsidP="005F141F">
            <w:pPr>
              <w:spacing w:after="0"/>
              <w:rPr>
                <w:rFonts w:cs="Arial"/>
                <w:sz w:val="20"/>
                <w:szCs w:val="21"/>
                <w:lang w:val="en-US"/>
              </w:rPr>
            </w:pPr>
            <w:r w:rsidRPr="00365254">
              <w:rPr>
                <w:rFonts w:cs="Arial"/>
                <w:sz w:val="20"/>
                <w:szCs w:val="21"/>
                <w:lang w:val="en-US"/>
              </w:rPr>
              <w:t>1</w:t>
            </w:r>
          </w:p>
        </w:tc>
        <w:tc>
          <w:tcPr>
            <w:tcW w:w="2520" w:type="dxa"/>
          </w:tcPr>
          <w:p w14:paraId="6A0830F3" w14:textId="77777777" w:rsidR="005F141F" w:rsidRPr="00365254" w:rsidRDefault="005F141F" w:rsidP="005F141F">
            <w:pPr>
              <w:spacing w:after="0"/>
              <w:rPr>
                <w:rFonts w:cs="Arial"/>
                <w:sz w:val="20"/>
                <w:szCs w:val="21"/>
                <w:lang w:val="en-US"/>
              </w:rPr>
            </w:pPr>
          </w:p>
          <w:p w14:paraId="574ABCCF" w14:textId="77777777" w:rsidR="005F141F" w:rsidRPr="00365254" w:rsidRDefault="005F141F" w:rsidP="005F141F">
            <w:pPr>
              <w:spacing w:after="0"/>
              <w:rPr>
                <w:rFonts w:cs="Arial"/>
                <w:sz w:val="20"/>
                <w:szCs w:val="21"/>
                <w:lang w:val="en-US"/>
              </w:rPr>
            </w:pPr>
            <w:r w:rsidRPr="00365254">
              <w:rPr>
                <w:rFonts w:cs="Arial"/>
                <w:sz w:val="20"/>
                <w:szCs w:val="21"/>
                <w:lang w:val="en-US"/>
              </w:rPr>
              <w:t>3 (8)</w:t>
            </w:r>
          </w:p>
          <w:p w14:paraId="693A2591" w14:textId="77777777" w:rsidR="005F141F" w:rsidRPr="00365254" w:rsidRDefault="005F141F" w:rsidP="005F141F">
            <w:pPr>
              <w:spacing w:after="0"/>
              <w:rPr>
                <w:rFonts w:cs="Arial"/>
                <w:sz w:val="20"/>
                <w:szCs w:val="21"/>
                <w:lang w:val="en-US"/>
              </w:rPr>
            </w:pPr>
            <w:r w:rsidRPr="00365254">
              <w:rPr>
                <w:rFonts w:cs="Arial"/>
                <w:sz w:val="20"/>
                <w:szCs w:val="21"/>
                <w:lang w:val="en-US"/>
              </w:rPr>
              <w:t>20 (56)</w:t>
            </w:r>
          </w:p>
          <w:p w14:paraId="76C019BE" w14:textId="77777777" w:rsidR="005F141F" w:rsidRPr="00365254" w:rsidRDefault="005F141F" w:rsidP="005F141F">
            <w:pPr>
              <w:spacing w:after="0"/>
              <w:rPr>
                <w:rFonts w:cs="Arial"/>
                <w:sz w:val="20"/>
                <w:szCs w:val="21"/>
                <w:lang w:val="en-US"/>
              </w:rPr>
            </w:pPr>
            <w:r w:rsidRPr="00365254">
              <w:rPr>
                <w:rFonts w:cs="Arial"/>
                <w:sz w:val="20"/>
                <w:szCs w:val="21"/>
                <w:lang w:val="en-US"/>
              </w:rPr>
              <w:t>11 (31)</w:t>
            </w:r>
          </w:p>
          <w:p w14:paraId="42A887B5" w14:textId="77777777" w:rsidR="005F141F" w:rsidRPr="00365254" w:rsidRDefault="005F141F" w:rsidP="005F141F">
            <w:pPr>
              <w:spacing w:after="0"/>
              <w:rPr>
                <w:rFonts w:cs="Arial"/>
                <w:sz w:val="20"/>
                <w:szCs w:val="21"/>
                <w:lang w:val="en-US"/>
              </w:rPr>
            </w:pPr>
            <w:r w:rsidRPr="00365254">
              <w:rPr>
                <w:rFonts w:cs="Arial"/>
                <w:sz w:val="20"/>
                <w:szCs w:val="21"/>
                <w:lang w:val="en-US"/>
              </w:rPr>
              <w:t>1 (3)</w:t>
            </w:r>
          </w:p>
          <w:p w14:paraId="566B03FE" w14:textId="77777777" w:rsidR="005F141F" w:rsidRPr="00365254" w:rsidRDefault="005F141F" w:rsidP="005F141F">
            <w:pPr>
              <w:spacing w:after="0"/>
              <w:rPr>
                <w:rFonts w:cs="Arial"/>
                <w:sz w:val="20"/>
                <w:szCs w:val="21"/>
                <w:lang w:val="en-US"/>
              </w:rPr>
            </w:pPr>
            <w:r w:rsidRPr="00365254">
              <w:rPr>
                <w:rFonts w:cs="Arial"/>
                <w:sz w:val="20"/>
                <w:szCs w:val="21"/>
                <w:lang w:val="en-US"/>
              </w:rPr>
              <w:t>1</w:t>
            </w:r>
          </w:p>
        </w:tc>
      </w:tr>
      <w:tr w:rsidR="005F141F" w:rsidRPr="00365254" w14:paraId="6BF9E316" w14:textId="77777777" w:rsidTr="005F141F">
        <w:tc>
          <w:tcPr>
            <w:tcW w:w="6334" w:type="dxa"/>
          </w:tcPr>
          <w:p w14:paraId="25741118"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European LeukemiaNet risk classification</w:t>
            </w:r>
          </w:p>
          <w:p w14:paraId="70C090F2" w14:textId="77777777" w:rsidR="005F141F" w:rsidRPr="00365254" w:rsidRDefault="005F141F" w:rsidP="005F141F">
            <w:pPr>
              <w:spacing w:after="0"/>
              <w:ind w:left="284"/>
              <w:rPr>
                <w:rFonts w:cs="Arial"/>
                <w:sz w:val="20"/>
                <w:szCs w:val="21"/>
                <w:lang w:val="en-US"/>
              </w:rPr>
            </w:pPr>
            <w:r w:rsidRPr="00365254">
              <w:rPr>
                <w:rFonts w:cs="Arial"/>
                <w:sz w:val="20"/>
                <w:szCs w:val="21"/>
                <w:lang w:val="en-US"/>
              </w:rPr>
              <w:t xml:space="preserve">  Intermediate</w:t>
            </w:r>
          </w:p>
          <w:p w14:paraId="26857BD7" w14:textId="77777777" w:rsidR="005F141F" w:rsidRPr="00365254" w:rsidRDefault="005F141F" w:rsidP="005F141F">
            <w:pPr>
              <w:spacing w:after="0"/>
              <w:ind w:left="284"/>
              <w:rPr>
                <w:rFonts w:cs="Arial"/>
                <w:sz w:val="20"/>
                <w:szCs w:val="21"/>
                <w:lang w:val="en-US"/>
              </w:rPr>
            </w:pPr>
            <w:r w:rsidRPr="00365254">
              <w:rPr>
                <w:rFonts w:cs="Arial"/>
                <w:sz w:val="20"/>
                <w:szCs w:val="21"/>
                <w:lang w:val="en-US"/>
              </w:rPr>
              <w:t xml:space="preserve">  Adverse</w:t>
            </w:r>
          </w:p>
          <w:p w14:paraId="69ECBE8B" w14:textId="77777777" w:rsidR="005F141F" w:rsidRPr="00365254" w:rsidRDefault="005F141F" w:rsidP="005F141F">
            <w:pPr>
              <w:spacing w:after="0"/>
              <w:ind w:left="284"/>
              <w:rPr>
                <w:rFonts w:cs="Arial"/>
                <w:sz w:val="20"/>
                <w:szCs w:val="21"/>
                <w:lang w:val="en-US"/>
              </w:rPr>
            </w:pPr>
            <w:r w:rsidRPr="00365254">
              <w:rPr>
                <w:rFonts w:cs="Arial"/>
                <w:sz w:val="20"/>
                <w:szCs w:val="21"/>
                <w:lang w:val="en-US"/>
              </w:rPr>
              <w:t xml:space="preserve">  Not available</w:t>
            </w:r>
          </w:p>
          <w:p w14:paraId="3A56D9BA" w14:textId="77777777" w:rsidR="005F141F" w:rsidRPr="00365254" w:rsidRDefault="005F141F" w:rsidP="005F141F">
            <w:pPr>
              <w:spacing w:after="0"/>
              <w:ind w:left="284"/>
              <w:rPr>
                <w:rFonts w:cs="Arial"/>
                <w:sz w:val="20"/>
                <w:szCs w:val="21"/>
                <w:lang w:val="en-US"/>
              </w:rPr>
            </w:pPr>
            <w:r w:rsidRPr="00365254">
              <w:rPr>
                <w:rFonts w:cs="Arial"/>
                <w:sz w:val="20"/>
                <w:szCs w:val="21"/>
                <w:lang w:val="en-US"/>
              </w:rPr>
              <w:t xml:space="preserve">  Missing</w:t>
            </w:r>
          </w:p>
        </w:tc>
        <w:tc>
          <w:tcPr>
            <w:tcW w:w="2519" w:type="dxa"/>
          </w:tcPr>
          <w:p w14:paraId="30EB7862" w14:textId="77777777" w:rsidR="005F141F" w:rsidRPr="00365254" w:rsidRDefault="005F141F" w:rsidP="005F141F">
            <w:pPr>
              <w:spacing w:after="0"/>
              <w:rPr>
                <w:rFonts w:cs="Arial"/>
                <w:sz w:val="20"/>
                <w:szCs w:val="21"/>
                <w:lang w:val="en-US"/>
              </w:rPr>
            </w:pPr>
          </w:p>
          <w:p w14:paraId="547609D6" w14:textId="77777777" w:rsidR="005F141F" w:rsidRPr="00365254" w:rsidRDefault="005F141F" w:rsidP="005F141F">
            <w:pPr>
              <w:spacing w:after="0"/>
              <w:rPr>
                <w:rFonts w:cs="Arial"/>
                <w:sz w:val="20"/>
                <w:szCs w:val="21"/>
                <w:lang w:val="en-US"/>
              </w:rPr>
            </w:pPr>
            <w:r w:rsidRPr="00365254">
              <w:rPr>
                <w:rFonts w:cs="Arial"/>
                <w:sz w:val="20"/>
                <w:szCs w:val="21"/>
                <w:lang w:val="en-US"/>
              </w:rPr>
              <w:t>1 (6)</w:t>
            </w:r>
          </w:p>
          <w:p w14:paraId="4F644676" w14:textId="77777777" w:rsidR="005F141F" w:rsidRPr="00365254" w:rsidRDefault="005F141F" w:rsidP="005F141F">
            <w:pPr>
              <w:spacing w:after="0"/>
              <w:rPr>
                <w:rFonts w:cs="Arial"/>
                <w:sz w:val="20"/>
                <w:szCs w:val="21"/>
                <w:lang w:val="en-US"/>
              </w:rPr>
            </w:pPr>
            <w:r w:rsidRPr="00365254">
              <w:rPr>
                <w:rFonts w:cs="Arial"/>
                <w:sz w:val="20"/>
                <w:szCs w:val="21"/>
                <w:lang w:val="en-US"/>
              </w:rPr>
              <w:t>10 (59)</w:t>
            </w:r>
          </w:p>
          <w:p w14:paraId="54EFF009" w14:textId="77777777" w:rsidR="005F141F" w:rsidRPr="00365254" w:rsidRDefault="005F141F" w:rsidP="005F141F">
            <w:pPr>
              <w:spacing w:after="0"/>
              <w:rPr>
                <w:rFonts w:cs="Arial"/>
                <w:sz w:val="20"/>
                <w:szCs w:val="21"/>
                <w:lang w:val="en-US"/>
              </w:rPr>
            </w:pPr>
            <w:r w:rsidRPr="00365254">
              <w:rPr>
                <w:rFonts w:cs="Arial"/>
                <w:sz w:val="20"/>
                <w:szCs w:val="21"/>
                <w:lang w:val="en-US"/>
              </w:rPr>
              <w:t>1 (6)</w:t>
            </w:r>
          </w:p>
          <w:p w14:paraId="13D87AF0" w14:textId="77777777" w:rsidR="005F141F" w:rsidRPr="00365254" w:rsidRDefault="005F141F" w:rsidP="005F141F">
            <w:pPr>
              <w:spacing w:after="0"/>
              <w:rPr>
                <w:rFonts w:cs="Arial"/>
                <w:sz w:val="20"/>
                <w:szCs w:val="21"/>
                <w:lang w:val="en-US"/>
              </w:rPr>
            </w:pPr>
            <w:r w:rsidRPr="00365254">
              <w:rPr>
                <w:rFonts w:cs="Arial"/>
                <w:sz w:val="20"/>
                <w:szCs w:val="21"/>
                <w:lang w:val="en-US"/>
              </w:rPr>
              <w:t>5 (29)</w:t>
            </w:r>
          </w:p>
        </w:tc>
        <w:tc>
          <w:tcPr>
            <w:tcW w:w="2519" w:type="dxa"/>
          </w:tcPr>
          <w:p w14:paraId="72F111B7" w14:textId="77777777" w:rsidR="005F141F" w:rsidRPr="00365254" w:rsidRDefault="005F141F" w:rsidP="005F141F">
            <w:pPr>
              <w:spacing w:after="0"/>
              <w:rPr>
                <w:rFonts w:cs="Arial"/>
                <w:sz w:val="20"/>
                <w:szCs w:val="21"/>
                <w:lang w:val="en-US"/>
              </w:rPr>
            </w:pPr>
          </w:p>
          <w:p w14:paraId="25419317" w14:textId="77777777" w:rsidR="005F141F" w:rsidRPr="00365254" w:rsidRDefault="005F141F" w:rsidP="005F141F">
            <w:pPr>
              <w:spacing w:after="0"/>
              <w:rPr>
                <w:rFonts w:cs="Arial"/>
                <w:sz w:val="20"/>
                <w:szCs w:val="21"/>
                <w:lang w:val="en-US"/>
              </w:rPr>
            </w:pPr>
            <w:r w:rsidRPr="00365254">
              <w:rPr>
                <w:rFonts w:cs="Arial"/>
                <w:sz w:val="20"/>
                <w:szCs w:val="21"/>
                <w:lang w:val="en-US"/>
              </w:rPr>
              <w:t>2 (11)</w:t>
            </w:r>
          </w:p>
          <w:p w14:paraId="5FB4ABB3" w14:textId="77777777" w:rsidR="005F141F" w:rsidRPr="00365254" w:rsidRDefault="005F141F" w:rsidP="005F141F">
            <w:pPr>
              <w:spacing w:after="0"/>
              <w:rPr>
                <w:rFonts w:cs="Arial"/>
                <w:sz w:val="20"/>
                <w:szCs w:val="21"/>
                <w:lang w:val="en-US"/>
              </w:rPr>
            </w:pPr>
            <w:r w:rsidRPr="00365254">
              <w:rPr>
                <w:rFonts w:cs="Arial"/>
                <w:sz w:val="20"/>
                <w:szCs w:val="21"/>
                <w:lang w:val="en-US"/>
              </w:rPr>
              <w:t>5 (26)</w:t>
            </w:r>
          </w:p>
          <w:p w14:paraId="312BE3C5" w14:textId="77777777" w:rsidR="005F141F" w:rsidRPr="00365254" w:rsidRDefault="005F141F" w:rsidP="005F141F">
            <w:pPr>
              <w:spacing w:after="0"/>
              <w:rPr>
                <w:rFonts w:cs="Arial"/>
                <w:sz w:val="20"/>
                <w:szCs w:val="21"/>
                <w:lang w:val="en-US"/>
              </w:rPr>
            </w:pPr>
            <w:r w:rsidRPr="00365254">
              <w:rPr>
                <w:rFonts w:cs="Arial"/>
                <w:sz w:val="20"/>
                <w:szCs w:val="21"/>
                <w:lang w:val="en-US"/>
              </w:rPr>
              <w:t>5 (26)</w:t>
            </w:r>
          </w:p>
          <w:p w14:paraId="7BCDCC10" w14:textId="77777777" w:rsidR="005F141F" w:rsidRPr="00365254" w:rsidRDefault="005F141F" w:rsidP="005F141F">
            <w:pPr>
              <w:spacing w:after="0"/>
              <w:rPr>
                <w:rFonts w:cs="Arial"/>
                <w:sz w:val="20"/>
                <w:szCs w:val="21"/>
                <w:lang w:val="en-US"/>
              </w:rPr>
            </w:pPr>
            <w:r w:rsidRPr="00365254">
              <w:rPr>
                <w:rFonts w:cs="Arial"/>
                <w:sz w:val="20"/>
                <w:szCs w:val="21"/>
                <w:lang w:val="en-US"/>
              </w:rPr>
              <w:t>7 (37)</w:t>
            </w:r>
          </w:p>
        </w:tc>
        <w:tc>
          <w:tcPr>
            <w:tcW w:w="2520" w:type="dxa"/>
          </w:tcPr>
          <w:p w14:paraId="211A774D" w14:textId="77777777" w:rsidR="005F141F" w:rsidRPr="00365254" w:rsidRDefault="005F141F" w:rsidP="005F141F">
            <w:pPr>
              <w:spacing w:after="0"/>
              <w:rPr>
                <w:rFonts w:cs="Arial"/>
                <w:sz w:val="20"/>
                <w:szCs w:val="21"/>
                <w:lang w:val="en-US"/>
              </w:rPr>
            </w:pPr>
          </w:p>
          <w:p w14:paraId="0F5F979F" w14:textId="77777777" w:rsidR="005F141F" w:rsidRPr="00365254" w:rsidRDefault="005F141F" w:rsidP="005F141F">
            <w:pPr>
              <w:spacing w:after="0"/>
              <w:rPr>
                <w:rFonts w:cs="Arial"/>
                <w:sz w:val="20"/>
                <w:szCs w:val="21"/>
                <w:lang w:val="en-US"/>
              </w:rPr>
            </w:pPr>
            <w:r w:rsidRPr="00365254">
              <w:rPr>
                <w:rFonts w:cs="Arial"/>
                <w:sz w:val="20"/>
                <w:szCs w:val="21"/>
                <w:lang w:val="en-US"/>
              </w:rPr>
              <w:t>3 (8)</w:t>
            </w:r>
          </w:p>
          <w:p w14:paraId="61486FA6" w14:textId="77777777" w:rsidR="005F141F" w:rsidRPr="00365254" w:rsidRDefault="005F141F" w:rsidP="005F141F">
            <w:pPr>
              <w:spacing w:after="0"/>
              <w:rPr>
                <w:rFonts w:cs="Arial"/>
                <w:sz w:val="20"/>
                <w:szCs w:val="21"/>
                <w:lang w:val="en-US"/>
              </w:rPr>
            </w:pPr>
            <w:r w:rsidRPr="00365254">
              <w:rPr>
                <w:rFonts w:cs="Arial"/>
                <w:sz w:val="20"/>
                <w:szCs w:val="21"/>
                <w:lang w:val="en-US"/>
              </w:rPr>
              <w:t>15 (42)</w:t>
            </w:r>
          </w:p>
          <w:p w14:paraId="32F018AF" w14:textId="77777777" w:rsidR="005F141F" w:rsidRPr="00365254" w:rsidRDefault="005F141F" w:rsidP="005F141F">
            <w:pPr>
              <w:spacing w:after="0"/>
              <w:rPr>
                <w:rFonts w:cs="Arial"/>
                <w:sz w:val="20"/>
                <w:szCs w:val="21"/>
                <w:lang w:val="en-US"/>
              </w:rPr>
            </w:pPr>
            <w:r w:rsidRPr="00365254">
              <w:rPr>
                <w:rFonts w:cs="Arial"/>
                <w:sz w:val="20"/>
                <w:szCs w:val="21"/>
                <w:lang w:val="en-US"/>
              </w:rPr>
              <w:t>6 (17)</w:t>
            </w:r>
          </w:p>
          <w:p w14:paraId="3FEFC233" w14:textId="77777777" w:rsidR="005F141F" w:rsidRPr="00365254" w:rsidRDefault="005F141F" w:rsidP="005F141F">
            <w:pPr>
              <w:spacing w:after="0"/>
              <w:rPr>
                <w:rFonts w:cs="Arial"/>
                <w:sz w:val="20"/>
                <w:szCs w:val="21"/>
                <w:lang w:val="en-US"/>
              </w:rPr>
            </w:pPr>
            <w:r w:rsidRPr="00365254">
              <w:rPr>
                <w:rFonts w:cs="Arial"/>
                <w:sz w:val="20"/>
                <w:szCs w:val="21"/>
                <w:lang w:val="en-US"/>
              </w:rPr>
              <w:t>12 (33)</w:t>
            </w:r>
          </w:p>
        </w:tc>
      </w:tr>
      <w:tr w:rsidR="005F141F" w:rsidRPr="00365254" w14:paraId="011D5C4C" w14:textId="77777777" w:rsidTr="005F141F">
        <w:tc>
          <w:tcPr>
            <w:tcW w:w="6334" w:type="dxa"/>
          </w:tcPr>
          <w:p w14:paraId="6C89A48C"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 xml:space="preserve">ECOG PS, </w:t>
            </w:r>
            <w:r w:rsidRPr="00365254">
              <w:rPr>
                <w:rFonts w:cs="Arial"/>
                <w:i/>
                <w:sz w:val="20"/>
                <w:szCs w:val="21"/>
                <w:lang w:val="en-US"/>
              </w:rPr>
              <w:t>n</w:t>
            </w:r>
            <w:r w:rsidRPr="00365254">
              <w:rPr>
                <w:rFonts w:cs="Arial"/>
                <w:sz w:val="20"/>
                <w:szCs w:val="21"/>
                <w:lang w:val="en-US"/>
              </w:rPr>
              <w:t xml:space="preserve"> (%)</w:t>
            </w:r>
          </w:p>
          <w:p w14:paraId="777A7BE1"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0</w:t>
            </w:r>
          </w:p>
          <w:p w14:paraId="30EF4BAB" w14:textId="77777777" w:rsidR="005F141F" w:rsidRPr="00365254" w:rsidRDefault="005F141F" w:rsidP="005F141F">
            <w:pPr>
              <w:spacing w:after="0"/>
              <w:ind w:left="284" w:firstLine="172"/>
              <w:rPr>
                <w:rFonts w:cs="Arial"/>
                <w:sz w:val="20"/>
                <w:szCs w:val="21"/>
                <w:lang w:val="en-US"/>
              </w:rPr>
            </w:pPr>
            <w:r w:rsidRPr="00365254">
              <w:rPr>
                <w:rFonts w:cs="Arial"/>
                <w:sz w:val="20"/>
                <w:szCs w:val="21"/>
                <w:lang w:val="en-US"/>
              </w:rPr>
              <w:t>1</w:t>
            </w:r>
          </w:p>
        </w:tc>
        <w:tc>
          <w:tcPr>
            <w:tcW w:w="2519" w:type="dxa"/>
          </w:tcPr>
          <w:p w14:paraId="6736AC5F" w14:textId="77777777" w:rsidR="005F141F" w:rsidRPr="00365254" w:rsidRDefault="005F141F" w:rsidP="005F141F">
            <w:pPr>
              <w:spacing w:after="0"/>
              <w:rPr>
                <w:rFonts w:cs="Arial"/>
                <w:sz w:val="20"/>
                <w:szCs w:val="21"/>
                <w:lang w:val="en-US"/>
              </w:rPr>
            </w:pPr>
          </w:p>
          <w:p w14:paraId="377F9CC4" w14:textId="77777777" w:rsidR="005F141F" w:rsidRPr="00365254" w:rsidRDefault="005F141F" w:rsidP="005F141F">
            <w:pPr>
              <w:spacing w:after="0"/>
              <w:rPr>
                <w:rFonts w:cs="Arial"/>
                <w:sz w:val="20"/>
                <w:szCs w:val="21"/>
                <w:lang w:val="en-US"/>
              </w:rPr>
            </w:pPr>
            <w:r w:rsidRPr="00365254">
              <w:rPr>
                <w:rFonts w:cs="Arial"/>
                <w:sz w:val="20"/>
                <w:szCs w:val="21"/>
                <w:lang w:val="en-US"/>
              </w:rPr>
              <w:t>9 (53)</w:t>
            </w:r>
          </w:p>
          <w:p w14:paraId="35ADE664" w14:textId="77777777" w:rsidR="005F141F" w:rsidRPr="00365254" w:rsidRDefault="005F141F" w:rsidP="005F141F">
            <w:pPr>
              <w:spacing w:after="0"/>
              <w:rPr>
                <w:rFonts w:cs="Arial"/>
                <w:sz w:val="20"/>
                <w:szCs w:val="21"/>
                <w:lang w:val="en-US"/>
              </w:rPr>
            </w:pPr>
            <w:r w:rsidRPr="00365254">
              <w:rPr>
                <w:rFonts w:cs="Arial"/>
                <w:sz w:val="20"/>
                <w:szCs w:val="21"/>
                <w:lang w:val="en-US"/>
              </w:rPr>
              <w:t>8 (47)</w:t>
            </w:r>
          </w:p>
        </w:tc>
        <w:tc>
          <w:tcPr>
            <w:tcW w:w="2519" w:type="dxa"/>
          </w:tcPr>
          <w:p w14:paraId="6B6C6656" w14:textId="77777777" w:rsidR="005F141F" w:rsidRPr="00365254" w:rsidRDefault="005F141F" w:rsidP="005F141F">
            <w:pPr>
              <w:spacing w:after="0"/>
              <w:rPr>
                <w:rFonts w:cs="Arial"/>
                <w:sz w:val="20"/>
                <w:szCs w:val="21"/>
                <w:lang w:val="en-US"/>
              </w:rPr>
            </w:pPr>
          </w:p>
          <w:p w14:paraId="389EF38B" w14:textId="77777777" w:rsidR="005F141F" w:rsidRPr="00365254" w:rsidRDefault="005F141F" w:rsidP="005F141F">
            <w:pPr>
              <w:spacing w:after="0"/>
              <w:rPr>
                <w:rFonts w:cs="Arial"/>
                <w:sz w:val="20"/>
                <w:szCs w:val="21"/>
                <w:lang w:val="en-US"/>
              </w:rPr>
            </w:pPr>
            <w:r w:rsidRPr="00365254">
              <w:rPr>
                <w:rFonts w:cs="Arial"/>
                <w:sz w:val="20"/>
                <w:szCs w:val="21"/>
                <w:lang w:val="en-US"/>
              </w:rPr>
              <w:t>10 (53)</w:t>
            </w:r>
          </w:p>
          <w:p w14:paraId="44F1F08A" w14:textId="77777777" w:rsidR="005F141F" w:rsidRPr="00365254" w:rsidRDefault="005F141F" w:rsidP="005F141F">
            <w:pPr>
              <w:spacing w:after="0"/>
              <w:rPr>
                <w:rFonts w:cs="Arial"/>
                <w:sz w:val="20"/>
                <w:szCs w:val="21"/>
                <w:lang w:val="en-US"/>
              </w:rPr>
            </w:pPr>
            <w:r w:rsidRPr="00365254">
              <w:rPr>
                <w:rFonts w:cs="Arial"/>
                <w:sz w:val="20"/>
                <w:szCs w:val="21"/>
                <w:lang w:val="en-US"/>
              </w:rPr>
              <w:t xml:space="preserve"> 9 (47)</w:t>
            </w:r>
          </w:p>
        </w:tc>
        <w:tc>
          <w:tcPr>
            <w:tcW w:w="2520" w:type="dxa"/>
          </w:tcPr>
          <w:p w14:paraId="10A5BE32" w14:textId="77777777" w:rsidR="005F141F" w:rsidRPr="00365254" w:rsidRDefault="005F141F" w:rsidP="005F141F">
            <w:pPr>
              <w:spacing w:after="0"/>
              <w:rPr>
                <w:rFonts w:cs="Arial"/>
                <w:sz w:val="20"/>
                <w:szCs w:val="21"/>
                <w:lang w:val="en-US"/>
              </w:rPr>
            </w:pPr>
          </w:p>
          <w:p w14:paraId="417E3265" w14:textId="77777777" w:rsidR="005F141F" w:rsidRPr="00365254" w:rsidRDefault="005F141F" w:rsidP="005F141F">
            <w:pPr>
              <w:spacing w:after="0"/>
              <w:rPr>
                <w:rFonts w:cs="Arial"/>
                <w:sz w:val="20"/>
                <w:szCs w:val="21"/>
                <w:lang w:val="en-US"/>
              </w:rPr>
            </w:pPr>
            <w:r w:rsidRPr="00365254">
              <w:rPr>
                <w:rFonts w:cs="Arial"/>
                <w:sz w:val="20"/>
                <w:szCs w:val="21"/>
                <w:lang w:val="en-US"/>
              </w:rPr>
              <w:t>19 (53)</w:t>
            </w:r>
          </w:p>
          <w:p w14:paraId="2160294E" w14:textId="77777777" w:rsidR="005F141F" w:rsidRPr="00365254" w:rsidRDefault="005F141F" w:rsidP="005F141F">
            <w:pPr>
              <w:spacing w:after="0"/>
              <w:rPr>
                <w:rFonts w:cs="Arial"/>
                <w:sz w:val="20"/>
                <w:szCs w:val="21"/>
                <w:lang w:val="en-US"/>
              </w:rPr>
            </w:pPr>
            <w:r w:rsidRPr="00365254">
              <w:rPr>
                <w:rFonts w:cs="Arial"/>
                <w:sz w:val="20"/>
                <w:szCs w:val="21"/>
                <w:lang w:val="en-US"/>
              </w:rPr>
              <w:t>17 (47)</w:t>
            </w:r>
          </w:p>
        </w:tc>
      </w:tr>
      <w:tr w:rsidR="005F141F" w:rsidRPr="00365254" w14:paraId="24425A84" w14:textId="77777777" w:rsidTr="005F141F">
        <w:tc>
          <w:tcPr>
            <w:tcW w:w="6334" w:type="dxa"/>
            <w:tcBorders>
              <w:bottom w:val="single" w:sz="8" w:space="0" w:color="auto"/>
            </w:tcBorders>
          </w:tcPr>
          <w:p w14:paraId="5E6A839C" w14:textId="77777777" w:rsidR="005F141F" w:rsidRPr="00365254" w:rsidRDefault="005F141F" w:rsidP="005F141F">
            <w:pPr>
              <w:spacing w:after="0"/>
              <w:ind w:left="284" w:hanging="106"/>
              <w:rPr>
                <w:rFonts w:cs="Arial"/>
                <w:sz w:val="20"/>
                <w:szCs w:val="21"/>
                <w:lang w:val="en-US"/>
              </w:rPr>
            </w:pPr>
            <w:r w:rsidRPr="00365254">
              <w:rPr>
                <w:rFonts w:cs="Arial"/>
                <w:sz w:val="20"/>
                <w:szCs w:val="21"/>
                <w:lang w:val="en-US"/>
              </w:rPr>
              <w:t>Median time from initial diagnosis, months (range)</w:t>
            </w:r>
          </w:p>
        </w:tc>
        <w:tc>
          <w:tcPr>
            <w:tcW w:w="2519" w:type="dxa"/>
            <w:tcBorders>
              <w:bottom w:val="single" w:sz="8" w:space="0" w:color="auto"/>
            </w:tcBorders>
          </w:tcPr>
          <w:p w14:paraId="3747D3C3" w14:textId="77777777" w:rsidR="005F141F" w:rsidRPr="00365254" w:rsidRDefault="005F141F" w:rsidP="005F141F">
            <w:pPr>
              <w:spacing w:after="0"/>
              <w:rPr>
                <w:rFonts w:cs="Arial"/>
                <w:sz w:val="20"/>
                <w:szCs w:val="21"/>
                <w:lang w:val="en-US"/>
              </w:rPr>
            </w:pPr>
            <w:r w:rsidRPr="00365254">
              <w:rPr>
                <w:rFonts w:cs="Arial"/>
                <w:sz w:val="20"/>
                <w:szCs w:val="21"/>
                <w:lang w:val="en-US"/>
              </w:rPr>
              <w:t>0.9 (0.0–4.0)</w:t>
            </w:r>
          </w:p>
        </w:tc>
        <w:tc>
          <w:tcPr>
            <w:tcW w:w="2519" w:type="dxa"/>
            <w:tcBorders>
              <w:bottom w:val="single" w:sz="8" w:space="0" w:color="auto"/>
            </w:tcBorders>
          </w:tcPr>
          <w:p w14:paraId="5993A7D8" w14:textId="77777777" w:rsidR="005F141F" w:rsidRPr="00365254" w:rsidRDefault="005F141F" w:rsidP="005F141F">
            <w:pPr>
              <w:spacing w:after="0"/>
              <w:rPr>
                <w:rFonts w:cs="Arial"/>
                <w:sz w:val="20"/>
                <w:szCs w:val="21"/>
                <w:lang w:val="en-US"/>
              </w:rPr>
            </w:pPr>
            <w:r w:rsidRPr="00365254">
              <w:rPr>
                <w:rFonts w:cs="Arial"/>
                <w:sz w:val="20"/>
                <w:szCs w:val="21"/>
                <w:lang w:val="en-US"/>
              </w:rPr>
              <w:t>0.8 (0.0–3.0)</w:t>
            </w:r>
          </w:p>
        </w:tc>
        <w:tc>
          <w:tcPr>
            <w:tcW w:w="2520" w:type="dxa"/>
            <w:tcBorders>
              <w:bottom w:val="single" w:sz="8" w:space="0" w:color="auto"/>
            </w:tcBorders>
          </w:tcPr>
          <w:p w14:paraId="109AF8AA" w14:textId="77777777" w:rsidR="005F141F" w:rsidRPr="00365254" w:rsidRDefault="005F141F" w:rsidP="005F141F">
            <w:pPr>
              <w:spacing w:after="0"/>
              <w:rPr>
                <w:rFonts w:cs="Arial"/>
                <w:sz w:val="20"/>
                <w:szCs w:val="21"/>
                <w:lang w:val="en-US"/>
              </w:rPr>
            </w:pPr>
            <w:r w:rsidRPr="00365254">
              <w:rPr>
                <w:rFonts w:cs="Arial"/>
                <w:sz w:val="20"/>
                <w:szCs w:val="21"/>
                <w:lang w:val="en-US"/>
              </w:rPr>
              <w:t>0.9 (0.0–4.0)</w:t>
            </w:r>
          </w:p>
        </w:tc>
      </w:tr>
    </w:tbl>
    <w:p w14:paraId="20973BBE" w14:textId="77777777" w:rsidR="005F141F" w:rsidRPr="00365254" w:rsidRDefault="005F141F" w:rsidP="005F141F">
      <w:pPr>
        <w:spacing w:before="120" w:after="0" w:line="480" w:lineRule="auto"/>
        <w:rPr>
          <w:rFonts w:cs="Arial"/>
          <w:sz w:val="20"/>
          <w:szCs w:val="24"/>
          <w:lang w:val="en-US"/>
        </w:rPr>
      </w:pPr>
      <w:r w:rsidRPr="00365254">
        <w:rPr>
          <w:rFonts w:cs="Arial"/>
          <w:i/>
          <w:sz w:val="20"/>
          <w:szCs w:val="24"/>
          <w:lang w:val="en-US"/>
        </w:rPr>
        <w:t xml:space="preserve">AML </w:t>
      </w:r>
      <w:r w:rsidRPr="00365254">
        <w:rPr>
          <w:rFonts w:cs="Arial"/>
          <w:sz w:val="20"/>
          <w:szCs w:val="24"/>
          <w:lang w:val="en-US"/>
        </w:rPr>
        <w:t xml:space="preserve">acute myeloid leukemia, </w:t>
      </w:r>
      <w:r w:rsidRPr="00365254">
        <w:rPr>
          <w:rFonts w:cs="Arial"/>
          <w:i/>
          <w:sz w:val="20"/>
          <w:szCs w:val="24"/>
          <w:lang w:val="en-US"/>
        </w:rPr>
        <w:t xml:space="preserve">CMML </w:t>
      </w:r>
      <w:r w:rsidRPr="00365254">
        <w:rPr>
          <w:rFonts w:cs="Arial"/>
          <w:sz w:val="20"/>
          <w:szCs w:val="24"/>
          <w:lang w:val="en-US"/>
        </w:rPr>
        <w:t xml:space="preserve">chronic myelomonocytic leukemia, </w:t>
      </w:r>
      <w:r w:rsidRPr="00365254">
        <w:rPr>
          <w:rFonts w:cs="Arial"/>
          <w:i/>
          <w:sz w:val="20"/>
          <w:szCs w:val="24"/>
          <w:lang w:val="en-US"/>
        </w:rPr>
        <w:t xml:space="preserve">ECOG PS </w:t>
      </w:r>
      <w:r w:rsidRPr="00365254">
        <w:rPr>
          <w:rFonts w:cs="Arial"/>
          <w:sz w:val="20"/>
          <w:szCs w:val="24"/>
          <w:lang w:val="en-US"/>
        </w:rPr>
        <w:t xml:space="preserve">Eastern Cooperative Oncology Group performance status, </w:t>
      </w:r>
      <w:r w:rsidRPr="00365254">
        <w:rPr>
          <w:rFonts w:cs="Arial"/>
          <w:i/>
          <w:sz w:val="20"/>
          <w:szCs w:val="24"/>
          <w:lang w:val="en-US"/>
        </w:rPr>
        <w:t xml:space="preserve">IPSS-R </w:t>
      </w:r>
      <w:r w:rsidRPr="00365254">
        <w:rPr>
          <w:rFonts w:cs="Arial"/>
          <w:sz w:val="20"/>
          <w:szCs w:val="24"/>
          <w:lang w:val="en-US"/>
        </w:rPr>
        <w:t xml:space="preserve">Revised International Prognostic Scoring System, </w:t>
      </w:r>
      <w:r w:rsidRPr="00365254">
        <w:rPr>
          <w:rFonts w:cs="Arial"/>
          <w:i/>
          <w:sz w:val="20"/>
          <w:szCs w:val="24"/>
          <w:lang w:val="en-US"/>
        </w:rPr>
        <w:t xml:space="preserve">LB-AML </w:t>
      </w:r>
      <w:r w:rsidRPr="00365254">
        <w:rPr>
          <w:rFonts w:cs="Arial"/>
          <w:sz w:val="20"/>
          <w:szCs w:val="24"/>
          <w:lang w:val="en-US"/>
        </w:rPr>
        <w:t xml:space="preserve">low-blast acute myeloid leukemia, </w:t>
      </w:r>
      <w:r w:rsidRPr="00365254">
        <w:rPr>
          <w:rFonts w:cs="Arial"/>
          <w:i/>
          <w:sz w:val="20"/>
          <w:szCs w:val="24"/>
          <w:lang w:val="en-US"/>
        </w:rPr>
        <w:t xml:space="preserve">MDS </w:t>
      </w:r>
      <w:r w:rsidRPr="00365254">
        <w:rPr>
          <w:rFonts w:cs="Arial"/>
          <w:sz w:val="20"/>
          <w:szCs w:val="24"/>
          <w:lang w:val="en-US"/>
        </w:rPr>
        <w:t xml:space="preserve">myelodysplastic syndromes, </w:t>
      </w:r>
      <w:r w:rsidRPr="00365254">
        <w:rPr>
          <w:rFonts w:cs="Arial"/>
          <w:i/>
          <w:sz w:val="20"/>
          <w:szCs w:val="24"/>
          <w:lang w:val="en-US"/>
        </w:rPr>
        <w:t xml:space="preserve">WHO </w:t>
      </w:r>
      <w:r w:rsidRPr="00365254">
        <w:rPr>
          <w:rFonts w:cs="Arial"/>
          <w:sz w:val="20"/>
          <w:szCs w:val="24"/>
          <w:lang w:val="en-US"/>
        </w:rPr>
        <w:t>World Health Organization.</w:t>
      </w:r>
    </w:p>
    <w:p w14:paraId="64DBADEE" w14:textId="77777777" w:rsidR="005F141F" w:rsidRPr="00365254" w:rsidRDefault="005F141F" w:rsidP="005F141F">
      <w:pPr>
        <w:spacing w:after="160" w:line="259" w:lineRule="auto"/>
        <w:rPr>
          <w:rFonts w:cs="Arial"/>
          <w:sz w:val="22"/>
          <w:lang w:val="en-US"/>
        </w:rPr>
        <w:sectPr w:rsidR="005F141F" w:rsidRPr="00365254" w:rsidSect="005F141F">
          <w:pgSz w:w="16838" w:h="11906" w:orient="landscape"/>
          <w:pgMar w:top="1134" w:right="1134" w:bottom="1134" w:left="1134" w:header="709" w:footer="709" w:gutter="0"/>
          <w:cols w:space="708"/>
          <w:docGrid w:linePitch="360"/>
        </w:sectPr>
      </w:pPr>
    </w:p>
    <w:p w14:paraId="5AAC6F5B" w14:textId="77777777" w:rsidR="005F141F" w:rsidRPr="00365254" w:rsidRDefault="005F141F" w:rsidP="005F141F">
      <w:pPr>
        <w:spacing w:after="0" w:line="480" w:lineRule="auto"/>
        <w:rPr>
          <w:rFonts w:cs="Arial"/>
          <w:b/>
          <w:sz w:val="22"/>
          <w:szCs w:val="24"/>
          <w:lang w:val="en-US"/>
        </w:rPr>
      </w:pPr>
      <w:r w:rsidRPr="00365254">
        <w:rPr>
          <w:rFonts w:cs="Arial"/>
          <w:b/>
          <w:sz w:val="22"/>
          <w:szCs w:val="24"/>
          <w:lang w:val="en-US"/>
        </w:rPr>
        <w:lastRenderedPageBreak/>
        <w:t xml:space="preserve">Supplementary Table 2 </w:t>
      </w:r>
      <w:r w:rsidRPr="00365254">
        <w:rPr>
          <w:rFonts w:cs="Arial"/>
          <w:sz w:val="22"/>
          <w:szCs w:val="24"/>
          <w:lang w:val="en-US"/>
        </w:rPr>
        <w:t>Objective response.</w:t>
      </w:r>
    </w:p>
    <w:tbl>
      <w:tblPr>
        <w:tblW w:w="5131" w:type="pct"/>
        <w:tblLayout w:type="fixed"/>
        <w:tblLook w:val="04A0" w:firstRow="1" w:lastRow="0" w:firstColumn="1" w:lastColumn="0" w:noHBand="0" w:noVBand="1"/>
      </w:tblPr>
      <w:tblGrid>
        <w:gridCol w:w="5401"/>
        <w:gridCol w:w="2245"/>
        <w:gridCol w:w="2245"/>
      </w:tblGrid>
      <w:tr w:rsidR="005F141F" w:rsidRPr="00365254" w14:paraId="4621357D" w14:textId="77777777" w:rsidTr="005F141F">
        <w:trPr>
          <w:trHeight w:val="74"/>
        </w:trPr>
        <w:tc>
          <w:tcPr>
            <w:tcW w:w="2729" w:type="pct"/>
            <w:tcBorders>
              <w:top w:val="single" w:sz="12" w:space="0" w:color="auto"/>
              <w:bottom w:val="single" w:sz="12" w:space="0" w:color="auto"/>
            </w:tcBorders>
            <w:shd w:val="clear" w:color="auto" w:fill="auto"/>
          </w:tcPr>
          <w:p w14:paraId="2438E57B" w14:textId="77777777" w:rsidR="005F141F" w:rsidRPr="00365254" w:rsidRDefault="005F141F" w:rsidP="005F141F">
            <w:pPr>
              <w:spacing w:after="0"/>
              <w:rPr>
                <w:rFonts w:cs="Arial"/>
                <w:sz w:val="20"/>
                <w:lang w:val="en-US"/>
              </w:rPr>
            </w:pPr>
            <w:r w:rsidRPr="00365254">
              <w:rPr>
                <w:rFonts w:cs="Arial"/>
                <w:i/>
                <w:sz w:val="20"/>
                <w:lang w:val="en-US"/>
              </w:rPr>
              <w:t>n</w:t>
            </w:r>
            <w:r w:rsidRPr="00365254">
              <w:rPr>
                <w:rFonts w:cs="Arial"/>
                <w:sz w:val="20"/>
                <w:lang w:val="en-US"/>
              </w:rPr>
              <w:t xml:space="preserve"> (%), unless stated otherwise</w:t>
            </w:r>
          </w:p>
        </w:tc>
        <w:tc>
          <w:tcPr>
            <w:tcW w:w="1135" w:type="pct"/>
            <w:tcBorders>
              <w:top w:val="single" w:sz="12" w:space="0" w:color="auto"/>
              <w:bottom w:val="single" w:sz="12" w:space="0" w:color="auto"/>
            </w:tcBorders>
          </w:tcPr>
          <w:p w14:paraId="35C856FB" w14:textId="1BED6B3C" w:rsidR="005F141F" w:rsidRPr="00365254" w:rsidRDefault="005F141F" w:rsidP="007B45F8">
            <w:pPr>
              <w:spacing w:after="0"/>
              <w:rPr>
                <w:rFonts w:cs="Arial"/>
                <w:b/>
                <w:bCs/>
                <w:sz w:val="20"/>
                <w:lang w:val="en-US"/>
              </w:rPr>
            </w:pPr>
            <w:r w:rsidRPr="00365254">
              <w:rPr>
                <w:rFonts w:cs="Arial"/>
                <w:b/>
                <w:bCs/>
                <w:sz w:val="20"/>
                <w:lang w:val="en-US"/>
              </w:rPr>
              <w:t>Pevonedistat+</w:t>
            </w:r>
            <w:r w:rsidRPr="00365254">
              <w:rPr>
                <w:rFonts w:cs="Arial"/>
                <w:b/>
                <w:bCs/>
                <w:sz w:val="20"/>
                <w:lang w:val="en-US"/>
              </w:rPr>
              <w:br/>
              <w:t>azacitidine</w:t>
            </w:r>
          </w:p>
        </w:tc>
        <w:tc>
          <w:tcPr>
            <w:tcW w:w="1135" w:type="pct"/>
            <w:tcBorders>
              <w:top w:val="single" w:sz="12" w:space="0" w:color="auto"/>
              <w:bottom w:val="single" w:sz="12" w:space="0" w:color="auto"/>
            </w:tcBorders>
          </w:tcPr>
          <w:p w14:paraId="61BDB6F8" w14:textId="77777777" w:rsidR="005F141F" w:rsidRPr="00365254" w:rsidRDefault="005F141F" w:rsidP="005F141F">
            <w:pPr>
              <w:spacing w:after="0"/>
              <w:rPr>
                <w:rFonts w:cs="Arial"/>
                <w:b/>
                <w:bCs/>
                <w:sz w:val="20"/>
                <w:lang w:val="en-US"/>
              </w:rPr>
            </w:pPr>
            <w:r w:rsidRPr="00365254">
              <w:rPr>
                <w:rFonts w:cs="Arial"/>
                <w:b/>
                <w:bCs/>
                <w:sz w:val="20"/>
                <w:lang w:val="en-US"/>
              </w:rPr>
              <w:t xml:space="preserve">Azacitidine </w:t>
            </w:r>
            <w:r w:rsidRPr="00365254">
              <w:rPr>
                <w:rFonts w:cs="Arial"/>
                <w:b/>
                <w:bCs/>
                <w:sz w:val="20"/>
                <w:lang w:val="en-US"/>
              </w:rPr>
              <w:br/>
              <w:t>alone</w:t>
            </w:r>
          </w:p>
        </w:tc>
      </w:tr>
      <w:tr w:rsidR="005F141F" w:rsidRPr="00365254" w14:paraId="1563D622" w14:textId="77777777" w:rsidTr="005F141F">
        <w:tc>
          <w:tcPr>
            <w:tcW w:w="2729" w:type="pct"/>
            <w:tcBorders>
              <w:top w:val="single" w:sz="12" w:space="0" w:color="auto"/>
            </w:tcBorders>
            <w:shd w:val="clear" w:color="auto" w:fill="auto"/>
          </w:tcPr>
          <w:p w14:paraId="030DDDBF" w14:textId="77777777" w:rsidR="005F141F" w:rsidRPr="00365254" w:rsidRDefault="005F141F" w:rsidP="005F141F">
            <w:pPr>
              <w:spacing w:after="0"/>
              <w:rPr>
                <w:rFonts w:cs="Arial"/>
                <w:b/>
                <w:sz w:val="20"/>
                <w:lang w:val="en-US"/>
              </w:rPr>
            </w:pPr>
            <w:r w:rsidRPr="00365254">
              <w:rPr>
                <w:rFonts w:cs="Arial"/>
                <w:b/>
                <w:sz w:val="20"/>
                <w:lang w:val="en-US"/>
              </w:rPr>
              <w:t>Overall population (response-evaluable)</w:t>
            </w:r>
          </w:p>
        </w:tc>
        <w:tc>
          <w:tcPr>
            <w:tcW w:w="1135" w:type="pct"/>
            <w:tcBorders>
              <w:top w:val="single" w:sz="12" w:space="0" w:color="auto"/>
            </w:tcBorders>
          </w:tcPr>
          <w:p w14:paraId="460099FD" w14:textId="77777777" w:rsidR="005F141F" w:rsidRPr="00365254" w:rsidRDefault="005F141F" w:rsidP="005F141F">
            <w:pPr>
              <w:spacing w:after="0"/>
              <w:rPr>
                <w:rFonts w:cs="Arial"/>
                <w:b/>
                <w:sz w:val="20"/>
                <w:lang w:val="en-US"/>
              </w:rPr>
            </w:pPr>
            <w:r w:rsidRPr="00365254">
              <w:rPr>
                <w:rFonts w:cs="Arial"/>
                <w:b/>
                <w:i/>
                <w:sz w:val="20"/>
                <w:lang w:val="en-US"/>
              </w:rPr>
              <w:t>n</w:t>
            </w:r>
            <w:r w:rsidRPr="00365254">
              <w:rPr>
                <w:rFonts w:cs="Arial"/>
                <w:b/>
                <w:sz w:val="20"/>
                <w:lang w:val="en-US"/>
              </w:rPr>
              <w:t xml:space="preserve"> = 55</w:t>
            </w:r>
          </w:p>
        </w:tc>
        <w:tc>
          <w:tcPr>
            <w:tcW w:w="1135" w:type="pct"/>
            <w:tcBorders>
              <w:top w:val="single" w:sz="12" w:space="0" w:color="auto"/>
            </w:tcBorders>
          </w:tcPr>
          <w:p w14:paraId="20206232" w14:textId="77777777" w:rsidR="005F141F" w:rsidRPr="00365254" w:rsidRDefault="005F141F" w:rsidP="005F141F">
            <w:pPr>
              <w:spacing w:after="0"/>
              <w:rPr>
                <w:rFonts w:cs="Arial"/>
                <w:b/>
                <w:sz w:val="20"/>
                <w:lang w:val="en-US"/>
              </w:rPr>
            </w:pPr>
            <w:r w:rsidRPr="00365254">
              <w:rPr>
                <w:rFonts w:cs="Arial"/>
                <w:b/>
                <w:i/>
                <w:sz w:val="20"/>
                <w:lang w:val="en-US"/>
              </w:rPr>
              <w:t>n</w:t>
            </w:r>
            <w:r w:rsidRPr="00365254">
              <w:rPr>
                <w:rFonts w:cs="Arial"/>
                <w:b/>
                <w:sz w:val="20"/>
                <w:lang w:val="en-US"/>
              </w:rPr>
              <w:t xml:space="preserve"> = 53</w:t>
            </w:r>
          </w:p>
        </w:tc>
      </w:tr>
      <w:tr w:rsidR="005F141F" w:rsidRPr="00365254" w14:paraId="04325340" w14:textId="77777777" w:rsidTr="005F141F">
        <w:tc>
          <w:tcPr>
            <w:tcW w:w="2729" w:type="pct"/>
            <w:shd w:val="clear" w:color="auto" w:fill="auto"/>
          </w:tcPr>
          <w:p w14:paraId="321A9225" w14:textId="77777777" w:rsidR="005F141F" w:rsidRPr="00365254" w:rsidRDefault="005F141F" w:rsidP="005F141F">
            <w:pPr>
              <w:spacing w:after="0"/>
              <w:rPr>
                <w:rFonts w:cs="Arial"/>
                <w:sz w:val="20"/>
                <w:lang w:val="en-US"/>
              </w:rPr>
            </w:pPr>
            <w:r w:rsidRPr="00365254">
              <w:rPr>
                <w:rFonts w:cs="Arial"/>
                <w:sz w:val="20"/>
                <w:lang w:val="en-US"/>
              </w:rPr>
              <w:t>Overall response (CR + CRi + PR + HI)</w:t>
            </w:r>
          </w:p>
        </w:tc>
        <w:tc>
          <w:tcPr>
            <w:tcW w:w="1135" w:type="pct"/>
          </w:tcPr>
          <w:p w14:paraId="40656D55" w14:textId="77777777" w:rsidR="005F141F" w:rsidRPr="00365254" w:rsidRDefault="005F141F" w:rsidP="005F141F">
            <w:pPr>
              <w:spacing w:after="0"/>
              <w:rPr>
                <w:rFonts w:cs="Arial"/>
                <w:sz w:val="20"/>
                <w:lang w:val="en-US"/>
              </w:rPr>
            </w:pPr>
            <w:r w:rsidRPr="00365254">
              <w:rPr>
                <w:rFonts w:cs="Arial"/>
                <w:sz w:val="20"/>
                <w:lang w:val="en-US"/>
              </w:rPr>
              <w:t>39 (70.9)</w:t>
            </w:r>
          </w:p>
        </w:tc>
        <w:tc>
          <w:tcPr>
            <w:tcW w:w="1135" w:type="pct"/>
          </w:tcPr>
          <w:p w14:paraId="0E203232" w14:textId="77777777" w:rsidR="005F141F" w:rsidRPr="00365254" w:rsidRDefault="005F141F" w:rsidP="005F141F">
            <w:pPr>
              <w:spacing w:after="0"/>
              <w:rPr>
                <w:rFonts w:cs="Arial"/>
                <w:sz w:val="20"/>
                <w:lang w:val="en-US"/>
              </w:rPr>
            </w:pPr>
            <w:r w:rsidRPr="00365254">
              <w:rPr>
                <w:rFonts w:cs="Arial"/>
                <w:sz w:val="20"/>
                <w:lang w:val="en-US"/>
              </w:rPr>
              <w:t>32 (60.4)</w:t>
            </w:r>
          </w:p>
        </w:tc>
      </w:tr>
      <w:tr w:rsidR="005F141F" w:rsidRPr="00365254" w14:paraId="1071E244" w14:textId="77777777" w:rsidTr="005F141F">
        <w:tc>
          <w:tcPr>
            <w:tcW w:w="2729" w:type="pct"/>
            <w:shd w:val="clear" w:color="auto" w:fill="auto"/>
          </w:tcPr>
          <w:p w14:paraId="19B082BD" w14:textId="77777777" w:rsidR="005F141F" w:rsidRPr="00365254" w:rsidRDefault="005F141F" w:rsidP="005F141F">
            <w:pPr>
              <w:spacing w:after="0"/>
              <w:ind w:firstLine="173"/>
              <w:rPr>
                <w:rFonts w:cs="Arial"/>
                <w:sz w:val="20"/>
                <w:lang w:val="en-US"/>
              </w:rPr>
            </w:pPr>
            <w:r w:rsidRPr="00365254">
              <w:rPr>
                <w:rFonts w:cs="Arial"/>
                <w:sz w:val="20"/>
                <w:lang w:val="en-US"/>
              </w:rPr>
              <w:t>CR</w:t>
            </w:r>
          </w:p>
        </w:tc>
        <w:tc>
          <w:tcPr>
            <w:tcW w:w="1135" w:type="pct"/>
          </w:tcPr>
          <w:p w14:paraId="239440E3" w14:textId="77777777" w:rsidR="005F141F" w:rsidRPr="00365254" w:rsidRDefault="005F141F" w:rsidP="005F141F">
            <w:pPr>
              <w:spacing w:after="0"/>
              <w:rPr>
                <w:rFonts w:cs="Arial"/>
                <w:sz w:val="20"/>
                <w:lang w:val="en-US"/>
              </w:rPr>
            </w:pPr>
            <w:r w:rsidRPr="00365254">
              <w:rPr>
                <w:rFonts w:cs="Arial"/>
                <w:sz w:val="20"/>
                <w:lang w:val="en-US"/>
              </w:rPr>
              <w:t>22 (40.0)</w:t>
            </w:r>
          </w:p>
        </w:tc>
        <w:tc>
          <w:tcPr>
            <w:tcW w:w="1135" w:type="pct"/>
          </w:tcPr>
          <w:p w14:paraId="098A0F19" w14:textId="77777777" w:rsidR="005F141F" w:rsidRPr="00365254" w:rsidRDefault="005F141F" w:rsidP="005F141F">
            <w:pPr>
              <w:spacing w:after="0"/>
              <w:rPr>
                <w:rFonts w:cs="Arial"/>
                <w:sz w:val="20"/>
                <w:lang w:val="en-US"/>
              </w:rPr>
            </w:pPr>
            <w:r w:rsidRPr="00365254">
              <w:rPr>
                <w:rFonts w:cs="Arial"/>
                <w:sz w:val="20"/>
                <w:lang w:val="en-US"/>
              </w:rPr>
              <w:t>16 (30.2)</w:t>
            </w:r>
          </w:p>
        </w:tc>
      </w:tr>
      <w:tr w:rsidR="005F141F" w:rsidRPr="00365254" w14:paraId="1E6B1D28" w14:textId="77777777" w:rsidTr="005F141F">
        <w:tc>
          <w:tcPr>
            <w:tcW w:w="2729" w:type="pct"/>
            <w:shd w:val="clear" w:color="auto" w:fill="auto"/>
          </w:tcPr>
          <w:p w14:paraId="7C01F64F" w14:textId="77777777" w:rsidR="005F141F" w:rsidRPr="00365254" w:rsidRDefault="005F141F" w:rsidP="005F141F">
            <w:pPr>
              <w:spacing w:after="0"/>
              <w:ind w:firstLine="173"/>
              <w:rPr>
                <w:rFonts w:cs="Arial"/>
                <w:sz w:val="20"/>
                <w:lang w:val="en-US"/>
              </w:rPr>
            </w:pPr>
            <w:r w:rsidRPr="00365254">
              <w:rPr>
                <w:rFonts w:cs="Arial"/>
                <w:sz w:val="20"/>
                <w:lang w:val="en-US"/>
              </w:rPr>
              <w:t>CRi</w:t>
            </w:r>
          </w:p>
        </w:tc>
        <w:tc>
          <w:tcPr>
            <w:tcW w:w="1135" w:type="pct"/>
          </w:tcPr>
          <w:p w14:paraId="725329F6" w14:textId="77777777" w:rsidR="005F141F" w:rsidRPr="00365254" w:rsidRDefault="005F141F" w:rsidP="005F141F">
            <w:pPr>
              <w:spacing w:after="0"/>
              <w:rPr>
                <w:rFonts w:cs="Arial"/>
                <w:sz w:val="20"/>
                <w:lang w:val="en-US"/>
              </w:rPr>
            </w:pPr>
            <w:r w:rsidRPr="00365254">
              <w:rPr>
                <w:rFonts w:cs="Arial"/>
                <w:sz w:val="20"/>
                <w:lang w:val="en-US"/>
              </w:rPr>
              <w:t>3 (5.5)</w:t>
            </w:r>
          </w:p>
        </w:tc>
        <w:tc>
          <w:tcPr>
            <w:tcW w:w="1135" w:type="pct"/>
          </w:tcPr>
          <w:p w14:paraId="7B7DA68B" w14:textId="77777777" w:rsidR="005F141F" w:rsidRPr="00365254" w:rsidRDefault="005F141F" w:rsidP="005F141F">
            <w:pPr>
              <w:spacing w:after="0"/>
              <w:rPr>
                <w:rFonts w:cs="Arial"/>
                <w:sz w:val="20"/>
                <w:lang w:val="en-US"/>
              </w:rPr>
            </w:pPr>
            <w:r w:rsidRPr="00365254">
              <w:rPr>
                <w:rFonts w:cs="Arial"/>
                <w:sz w:val="20"/>
                <w:lang w:val="en-US"/>
              </w:rPr>
              <w:t>4 (7.5)</w:t>
            </w:r>
          </w:p>
        </w:tc>
      </w:tr>
      <w:tr w:rsidR="005F141F" w:rsidRPr="00365254" w14:paraId="216FB6BC" w14:textId="77777777" w:rsidTr="005F141F">
        <w:tc>
          <w:tcPr>
            <w:tcW w:w="2729" w:type="pct"/>
            <w:shd w:val="clear" w:color="auto" w:fill="auto"/>
          </w:tcPr>
          <w:p w14:paraId="0E4A4859" w14:textId="77777777" w:rsidR="005F141F" w:rsidRPr="00365254" w:rsidRDefault="005F141F" w:rsidP="005F141F">
            <w:pPr>
              <w:spacing w:after="0"/>
              <w:ind w:firstLine="173"/>
              <w:rPr>
                <w:rFonts w:cs="Arial"/>
                <w:sz w:val="20"/>
                <w:lang w:val="en-US"/>
              </w:rPr>
            </w:pPr>
            <w:r w:rsidRPr="00365254">
              <w:rPr>
                <w:rFonts w:cs="Arial"/>
                <w:sz w:val="20"/>
                <w:lang w:val="en-US"/>
              </w:rPr>
              <w:t>PR</w:t>
            </w:r>
          </w:p>
        </w:tc>
        <w:tc>
          <w:tcPr>
            <w:tcW w:w="1135" w:type="pct"/>
          </w:tcPr>
          <w:p w14:paraId="52C63661" w14:textId="77777777" w:rsidR="005F141F" w:rsidRPr="00365254" w:rsidRDefault="005F141F" w:rsidP="005F141F">
            <w:pPr>
              <w:spacing w:after="0"/>
              <w:rPr>
                <w:rFonts w:cs="Arial"/>
                <w:sz w:val="20"/>
                <w:lang w:val="en-US"/>
              </w:rPr>
            </w:pPr>
            <w:r w:rsidRPr="00365254">
              <w:rPr>
                <w:rFonts w:cs="Arial"/>
                <w:sz w:val="20"/>
                <w:lang w:val="en-US"/>
              </w:rPr>
              <w:t>3 (5.5)</w:t>
            </w:r>
          </w:p>
        </w:tc>
        <w:tc>
          <w:tcPr>
            <w:tcW w:w="1135" w:type="pct"/>
          </w:tcPr>
          <w:p w14:paraId="1920FBFC" w14:textId="77777777" w:rsidR="005F141F" w:rsidRPr="00365254" w:rsidRDefault="005F141F" w:rsidP="005F141F">
            <w:pPr>
              <w:spacing w:after="0"/>
              <w:rPr>
                <w:rFonts w:cs="Arial"/>
                <w:sz w:val="20"/>
                <w:lang w:val="en-US"/>
              </w:rPr>
            </w:pPr>
            <w:r w:rsidRPr="00365254">
              <w:rPr>
                <w:rFonts w:cs="Arial"/>
                <w:sz w:val="20"/>
                <w:lang w:val="en-US"/>
              </w:rPr>
              <w:t>4 (7.5)</w:t>
            </w:r>
          </w:p>
        </w:tc>
      </w:tr>
      <w:tr w:rsidR="005F141F" w:rsidRPr="00365254" w14:paraId="7222DEE1" w14:textId="77777777" w:rsidTr="005F141F">
        <w:tc>
          <w:tcPr>
            <w:tcW w:w="2729" w:type="pct"/>
            <w:shd w:val="clear" w:color="auto" w:fill="auto"/>
          </w:tcPr>
          <w:p w14:paraId="55C20903" w14:textId="77777777" w:rsidR="005F141F" w:rsidRPr="00365254" w:rsidRDefault="005F141F" w:rsidP="005F141F">
            <w:pPr>
              <w:spacing w:after="0"/>
              <w:ind w:firstLine="173"/>
              <w:rPr>
                <w:rFonts w:cs="Arial"/>
                <w:sz w:val="20"/>
                <w:lang w:val="en-US"/>
              </w:rPr>
            </w:pPr>
            <w:r w:rsidRPr="00365254">
              <w:rPr>
                <w:rFonts w:cs="Arial"/>
                <w:sz w:val="20"/>
                <w:lang w:val="en-US"/>
              </w:rPr>
              <w:t>HI</w:t>
            </w:r>
          </w:p>
        </w:tc>
        <w:tc>
          <w:tcPr>
            <w:tcW w:w="1135" w:type="pct"/>
          </w:tcPr>
          <w:p w14:paraId="0FE09335" w14:textId="77777777" w:rsidR="005F141F" w:rsidRPr="00365254" w:rsidRDefault="005F141F" w:rsidP="005F141F">
            <w:pPr>
              <w:spacing w:after="0"/>
              <w:rPr>
                <w:rFonts w:cs="Arial"/>
                <w:sz w:val="20"/>
                <w:lang w:val="en-US"/>
              </w:rPr>
            </w:pPr>
            <w:r w:rsidRPr="00365254">
              <w:rPr>
                <w:rFonts w:cs="Arial"/>
                <w:sz w:val="20"/>
                <w:lang w:val="en-US"/>
              </w:rPr>
              <w:t>11 (20.0)</w:t>
            </w:r>
          </w:p>
        </w:tc>
        <w:tc>
          <w:tcPr>
            <w:tcW w:w="1135" w:type="pct"/>
          </w:tcPr>
          <w:p w14:paraId="357C06EF" w14:textId="77777777" w:rsidR="005F141F" w:rsidRPr="00365254" w:rsidRDefault="005F141F" w:rsidP="005F141F">
            <w:pPr>
              <w:spacing w:after="0"/>
              <w:rPr>
                <w:rFonts w:cs="Arial"/>
                <w:sz w:val="20"/>
                <w:lang w:val="en-US"/>
              </w:rPr>
            </w:pPr>
            <w:r w:rsidRPr="00365254">
              <w:rPr>
                <w:rFonts w:cs="Arial"/>
                <w:sz w:val="20"/>
                <w:lang w:val="en-US"/>
              </w:rPr>
              <w:t>8 (15.1)</w:t>
            </w:r>
          </w:p>
        </w:tc>
      </w:tr>
      <w:tr w:rsidR="005F141F" w:rsidRPr="00365254" w14:paraId="429FD501" w14:textId="77777777" w:rsidTr="005F141F">
        <w:tc>
          <w:tcPr>
            <w:tcW w:w="2729" w:type="pct"/>
            <w:shd w:val="clear" w:color="auto" w:fill="auto"/>
          </w:tcPr>
          <w:p w14:paraId="3ECD58B2" w14:textId="77777777" w:rsidR="005F141F" w:rsidRPr="00365254" w:rsidRDefault="005F141F" w:rsidP="005F141F">
            <w:pPr>
              <w:spacing w:after="0"/>
              <w:rPr>
                <w:rFonts w:cs="Arial"/>
                <w:sz w:val="20"/>
                <w:lang w:val="en-US"/>
              </w:rPr>
            </w:pPr>
            <w:r w:rsidRPr="00365254">
              <w:rPr>
                <w:rFonts w:cs="Arial"/>
                <w:sz w:val="20"/>
                <w:lang w:val="en-US"/>
              </w:rPr>
              <w:t>Median duration of response, months (95% CI)</w:t>
            </w:r>
          </w:p>
        </w:tc>
        <w:tc>
          <w:tcPr>
            <w:tcW w:w="1135" w:type="pct"/>
          </w:tcPr>
          <w:p w14:paraId="66D08159" w14:textId="77777777" w:rsidR="005F141F" w:rsidRPr="00365254" w:rsidRDefault="005F141F" w:rsidP="005F141F">
            <w:pPr>
              <w:spacing w:after="0"/>
              <w:rPr>
                <w:rFonts w:cs="Arial"/>
                <w:sz w:val="20"/>
                <w:lang w:val="en-US"/>
              </w:rPr>
            </w:pPr>
            <w:r w:rsidRPr="00365254">
              <w:rPr>
                <w:rFonts w:cs="Arial"/>
                <w:sz w:val="20"/>
                <w:lang w:val="en-US"/>
              </w:rPr>
              <w:t>20.6 (10.71–34.60)</w:t>
            </w:r>
          </w:p>
        </w:tc>
        <w:tc>
          <w:tcPr>
            <w:tcW w:w="1135" w:type="pct"/>
          </w:tcPr>
          <w:p w14:paraId="67FF279E" w14:textId="77777777" w:rsidR="005F141F" w:rsidRPr="00365254" w:rsidRDefault="005F141F" w:rsidP="005F141F">
            <w:pPr>
              <w:spacing w:after="0"/>
              <w:rPr>
                <w:rFonts w:cs="Arial"/>
                <w:sz w:val="20"/>
                <w:lang w:val="en-US"/>
              </w:rPr>
            </w:pPr>
            <w:r w:rsidRPr="00365254">
              <w:rPr>
                <w:rFonts w:cs="Arial"/>
                <w:sz w:val="20"/>
                <w:lang w:val="en-US"/>
              </w:rPr>
              <w:t>13.1 (12.62–NE)</w:t>
            </w:r>
          </w:p>
        </w:tc>
      </w:tr>
      <w:tr w:rsidR="005F141F" w:rsidRPr="00365254" w14:paraId="6711B8B6" w14:textId="77777777" w:rsidTr="005F141F">
        <w:tc>
          <w:tcPr>
            <w:tcW w:w="2729" w:type="pct"/>
            <w:shd w:val="clear" w:color="auto" w:fill="auto"/>
          </w:tcPr>
          <w:p w14:paraId="08BB63D4" w14:textId="77777777" w:rsidR="005F141F" w:rsidRPr="00365254" w:rsidRDefault="005F141F" w:rsidP="005F141F">
            <w:pPr>
              <w:spacing w:after="0"/>
              <w:rPr>
                <w:rFonts w:cs="Arial"/>
                <w:sz w:val="20"/>
                <w:lang w:val="en-US"/>
              </w:rPr>
            </w:pPr>
            <w:r w:rsidRPr="00365254">
              <w:rPr>
                <w:rFonts w:cs="Arial"/>
                <w:sz w:val="20"/>
                <w:lang w:val="en-US"/>
              </w:rPr>
              <w:t>Median time to first CR/CRi/PR, months (range) in responding patients</w:t>
            </w:r>
          </w:p>
        </w:tc>
        <w:tc>
          <w:tcPr>
            <w:tcW w:w="1135" w:type="pct"/>
          </w:tcPr>
          <w:p w14:paraId="17F1750A" w14:textId="77777777" w:rsidR="005F141F" w:rsidRPr="00365254" w:rsidRDefault="005F141F" w:rsidP="005F141F">
            <w:pPr>
              <w:spacing w:after="0"/>
              <w:rPr>
                <w:rFonts w:cs="Arial"/>
                <w:sz w:val="20"/>
                <w:lang w:val="en-US"/>
              </w:rPr>
            </w:pPr>
            <w:r w:rsidRPr="00365254">
              <w:rPr>
                <w:rFonts w:cs="Arial"/>
                <w:sz w:val="20"/>
                <w:lang w:val="en-US"/>
              </w:rPr>
              <w:t>3.68 (1.6–25.8)</w:t>
            </w:r>
          </w:p>
        </w:tc>
        <w:tc>
          <w:tcPr>
            <w:tcW w:w="1135" w:type="pct"/>
          </w:tcPr>
          <w:p w14:paraId="2523BCE1" w14:textId="77777777" w:rsidR="005F141F" w:rsidRPr="00365254" w:rsidRDefault="005F141F" w:rsidP="005F141F">
            <w:pPr>
              <w:spacing w:after="0"/>
              <w:rPr>
                <w:rFonts w:cs="Arial"/>
                <w:sz w:val="20"/>
                <w:lang w:val="en-US"/>
              </w:rPr>
            </w:pPr>
            <w:r w:rsidRPr="00365254">
              <w:rPr>
                <w:rFonts w:cs="Arial"/>
                <w:sz w:val="20"/>
                <w:lang w:val="en-US"/>
              </w:rPr>
              <w:t>3.79 (1.7–13.2)</w:t>
            </w:r>
          </w:p>
        </w:tc>
      </w:tr>
      <w:tr w:rsidR="005F141F" w:rsidRPr="00365254" w14:paraId="1572D6FC" w14:textId="77777777" w:rsidTr="005F141F">
        <w:tc>
          <w:tcPr>
            <w:tcW w:w="2729" w:type="pct"/>
            <w:shd w:val="clear" w:color="auto" w:fill="auto"/>
          </w:tcPr>
          <w:p w14:paraId="2DE80811" w14:textId="77777777" w:rsidR="005F141F" w:rsidRPr="00365254" w:rsidRDefault="005F141F" w:rsidP="005F141F">
            <w:pPr>
              <w:spacing w:after="0"/>
              <w:rPr>
                <w:rFonts w:cs="Arial"/>
                <w:sz w:val="20"/>
                <w:lang w:val="en-US"/>
              </w:rPr>
            </w:pPr>
            <w:r w:rsidRPr="00365254">
              <w:rPr>
                <w:rFonts w:cs="Arial"/>
                <w:b/>
                <w:sz w:val="20"/>
                <w:lang w:val="en-US"/>
              </w:rPr>
              <w:t>Overall population (ITT)</w:t>
            </w:r>
          </w:p>
        </w:tc>
        <w:tc>
          <w:tcPr>
            <w:tcW w:w="1135" w:type="pct"/>
          </w:tcPr>
          <w:p w14:paraId="398A47DF"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58</w:t>
            </w:r>
          </w:p>
        </w:tc>
        <w:tc>
          <w:tcPr>
            <w:tcW w:w="1135" w:type="pct"/>
          </w:tcPr>
          <w:p w14:paraId="08F40BBC"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62</w:t>
            </w:r>
          </w:p>
        </w:tc>
      </w:tr>
      <w:tr w:rsidR="005F141F" w:rsidRPr="00365254" w14:paraId="752939D7" w14:textId="77777777" w:rsidTr="005F141F">
        <w:tc>
          <w:tcPr>
            <w:tcW w:w="2729" w:type="pct"/>
            <w:shd w:val="clear" w:color="auto" w:fill="auto"/>
          </w:tcPr>
          <w:p w14:paraId="71AE310C" w14:textId="77777777" w:rsidR="005F141F" w:rsidRPr="00365254" w:rsidRDefault="005F141F" w:rsidP="005F141F">
            <w:pPr>
              <w:spacing w:after="0"/>
              <w:rPr>
                <w:rFonts w:cs="Arial"/>
                <w:sz w:val="20"/>
                <w:lang w:val="en-US"/>
              </w:rPr>
            </w:pPr>
            <w:r w:rsidRPr="00365254">
              <w:rPr>
                <w:rFonts w:cs="Arial"/>
                <w:sz w:val="20"/>
                <w:lang w:val="en-US"/>
              </w:rPr>
              <w:t>Overall response (CR + CRi + PR + HI)</w:t>
            </w:r>
          </w:p>
        </w:tc>
        <w:tc>
          <w:tcPr>
            <w:tcW w:w="1135" w:type="pct"/>
          </w:tcPr>
          <w:p w14:paraId="429C9FB5" w14:textId="77777777" w:rsidR="005F141F" w:rsidRPr="00365254" w:rsidRDefault="005F141F" w:rsidP="005F141F">
            <w:pPr>
              <w:spacing w:after="0"/>
              <w:rPr>
                <w:rFonts w:cs="Arial"/>
                <w:sz w:val="20"/>
                <w:lang w:val="en-US"/>
              </w:rPr>
            </w:pPr>
            <w:r w:rsidRPr="00365254">
              <w:rPr>
                <w:rFonts w:cs="Arial"/>
                <w:sz w:val="20"/>
                <w:lang w:val="en-US"/>
              </w:rPr>
              <w:t>39 (67.2)</w:t>
            </w:r>
          </w:p>
        </w:tc>
        <w:tc>
          <w:tcPr>
            <w:tcW w:w="1135" w:type="pct"/>
          </w:tcPr>
          <w:p w14:paraId="0DA7B075" w14:textId="77777777" w:rsidR="005F141F" w:rsidRPr="00365254" w:rsidRDefault="005F141F" w:rsidP="005F141F">
            <w:pPr>
              <w:spacing w:after="0"/>
              <w:rPr>
                <w:rFonts w:cs="Arial"/>
                <w:sz w:val="20"/>
                <w:lang w:val="en-US"/>
              </w:rPr>
            </w:pPr>
            <w:r w:rsidRPr="00365254">
              <w:rPr>
                <w:rFonts w:cs="Arial"/>
                <w:sz w:val="20"/>
                <w:lang w:val="en-US"/>
              </w:rPr>
              <w:t>32 (51.6)</w:t>
            </w:r>
          </w:p>
        </w:tc>
      </w:tr>
      <w:tr w:rsidR="005F141F" w:rsidRPr="00365254" w14:paraId="150540C6" w14:textId="77777777" w:rsidTr="005F141F">
        <w:tc>
          <w:tcPr>
            <w:tcW w:w="2729" w:type="pct"/>
            <w:shd w:val="clear" w:color="auto" w:fill="auto"/>
          </w:tcPr>
          <w:p w14:paraId="499CD5EE" w14:textId="77777777" w:rsidR="005F141F" w:rsidRPr="00365254" w:rsidRDefault="005F141F" w:rsidP="005F141F">
            <w:pPr>
              <w:spacing w:after="0"/>
              <w:ind w:firstLine="173"/>
              <w:rPr>
                <w:rFonts w:cs="Arial"/>
                <w:sz w:val="20"/>
                <w:lang w:val="en-US"/>
              </w:rPr>
            </w:pPr>
            <w:r w:rsidRPr="00365254">
              <w:rPr>
                <w:rFonts w:cs="Arial"/>
                <w:sz w:val="20"/>
                <w:lang w:val="en-US"/>
              </w:rPr>
              <w:t>CR</w:t>
            </w:r>
          </w:p>
        </w:tc>
        <w:tc>
          <w:tcPr>
            <w:tcW w:w="1135" w:type="pct"/>
          </w:tcPr>
          <w:p w14:paraId="20C7E9CC" w14:textId="77777777" w:rsidR="005F141F" w:rsidRPr="00365254" w:rsidRDefault="005F141F" w:rsidP="005F141F">
            <w:pPr>
              <w:spacing w:after="0"/>
              <w:rPr>
                <w:rFonts w:cs="Arial"/>
                <w:sz w:val="20"/>
                <w:lang w:val="en-US"/>
              </w:rPr>
            </w:pPr>
            <w:r w:rsidRPr="00365254">
              <w:rPr>
                <w:rFonts w:cs="Arial"/>
                <w:sz w:val="20"/>
                <w:lang w:val="en-US"/>
              </w:rPr>
              <w:t>22 (37.9)</w:t>
            </w:r>
          </w:p>
        </w:tc>
        <w:tc>
          <w:tcPr>
            <w:tcW w:w="1135" w:type="pct"/>
          </w:tcPr>
          <w:p w14:paraId="306104E3" w14:textId="77777777" w:rsidR="005F141F" w:rsidRPr="00365254" w:rsidRDefault="005F141F" w:rsidP="005F141F">
            <w:pPr>
              <w:spacing w:after="0"/>
              <w:rPr>
                <w:rFonts w:cs="Arial"/>
                <w:sz w:val="20"/>
                <w:lang w:val="en-US"/>
              </w:rPr>
            </w:pPr>
            <w:r w:rsidRPr="00365254">
              <w:rPr>
                <w:rFonts w:cs="Arial"/>
                <w:sz w:val="20"/>
                <w:lang w:val="en-US"/>
              </w:rPr>
              <w:t>16 (25.8)</w:t>
            </w:r>
          </w:p>
        </w:tc>
      </w:tr>
      <w:tr w:rsidR="005F141F" w:rsidRPr="00365254" w14:paraId="1F850609" w14:textId="77777777" w:rsidTr="005F141F">
        <w:tc>
          <w:tcPr>
            <w:tcW w:w="2729" w:type="pct"/>
            <w:shd w:val="clear" w:color="auto" w:fill="auto"/>
          </w:tcPr>
          <w:p w14:paraId="0592AA46" w14:textId="77777777" w:rsidR="005F141F" w:rsidRPr="00365254" w:rsidRDefault="005F141F" w:rsidP="005F141F">
            <w:pPr>
              <w:spacing w:after="0"/>
              <w:ind w:firstLine="173"/>
              <w:rPr>
                <w:rFonts w:cs="Arial"/>
                <w:sz w:val="20"/>
                <w:lang w:val="en-US"/>
              </w:rPr>
            </w:pPr>
            <w:r w:rsidRPr="00365254">
              <w:rPr>
                <w:rFonts w:cs="Arial"/>
                <w:sz w:val="20"/>
                <w:lang w:val="en-US"/>
              </w:rPr>
              <w:t>CRi</w:t>
            </w:r>
          </w:p>
        </w:tc>
        <w:tc>
          <w:tcPr>
            <w:tcW w:w="1135" w:type="pct"/>
          </w:tcPr>
          <w:p w14:paraId="669AF7B3" w14:textId="77777777" w:rsidR="005F141F" w:rsidRPr="00365254" w:rsidRDefault="005F141F" w:rsidP="005F141F">
            <w:pPr>
              <w:spacing w:after="0"/>
              <w:rPr>
                <w:rFonts w:cs="Arial"/>
                <w:sz w:val="20"/>
                <w:lang w:val="en-US"/>
              </w:rPr>
            </w:pPr>
            <w:r w:rsidRPr="00365254">
              <w:rPr>
                <w:rFonts w:cs="Arial"/>
                <w:sz w:val="20"/>
                <w:lang w:val="en-US"/>
              </w:rPr>
              <w:t>3 (5.2)</w:t>
            </w:r>
          </w:p>
        </w:tc>
        <w:tc>
          <w:tcPr>
            <w:tcW w:w="1135" w:type="pct"/>
          </w:tcPr>
          <w:p w14:paraId="621D77AD" w14:textId="77777777" w:rsidR="005F141F" w:rsidRPr="00365254" w:rsidRDefault="005F141F" w:rsidP="005F141F">
            <w:pPr>
              <w:spacing w:after="0"/>
              <w:rPr>
                <w:rFonts w:cs="Arial"/>
                <w:sz w:val="20"/>
                <w:lang w:val="en-US"/>
              </w:rPr>
            </w:pPr>
            <w:r w:rsidRPr="00365254">
              <w:rPr>
                <w:rFonts w:cs="Arial"/>
                <w:sz w:val="20"/>
                <w:lang w:val="en-US"/>
              </w:rPr>
              <w:t>4 (6.5)</w:t>
            </w:r>
          </w:p>
        </w:tc>
      </w:tr>
      <w:tr w:rsidR="005F141F" w:rsidRPr="00365254" w14:paraId="6E094AEF" w14:textId="77777777" w:rsidTr="005F141F">
        <w:tc>
          <w:tcPr>
            <w:tcW w:w="2729" w:type="pct"/>
            <w:shd w:val="clear" w:color="auto" w:fill="auto"/>
          </w:tcPr>
          <w:p w14:paraId="4D45471C" w14:textId="77777777" w:rsidR="005F141F" w:rsidRPr="00365254" w:rsidRDefault="005F141F" w:rsidP="005F141F">
            <w:pPr>
              <w:spacing w:after="0"/>
              <w:ind w:firstLine="173"/>
              <w:rPr>
                <w:rFonts w:cs="Arial"/>
                <w:sz w:val="20"/>
                <w:lang w:val="en-US"/>
              </w:rPr>
            </w:pPr>
            <w:r w:rsidRPr="00365254">
              <w:rPr>
                <w:rFonts w:cs="Arial"/>
                <w:sz w:val="20"/>
                <w:lang w:val="en-US"/>
              </w:rPr>
              <w:t>PR</w:t>
            </w:r>
          </w:p>
        </w:tc>
        <w:tc>
          <w:tcPr>
            <w:tcW w:w="1135" w:type="pct"/>
          </w:tcPr>
          <w:p w14:paraId="75C5CDB8" w14:textId="77777777" w:rsidR="005F141F" w:rsidRPr="00365254" w:rsidRDefault="005F141F" w:rsidP="005F141F">
            <w:pPr>
              <w:spacing w:after="0"/>
              <w:rPr>
                <w:rFonts w:cs="Arial"/>
                <w:sz w:val="20"/>
                <w:lang w:val="en-US"/>
              </w:rPr>
            </w:pPr>
            <w:r w:rsidRPr="00365254">
              <w:rPr>
                <w:rFonts w:cs="Arial"/>
                <w:sz w:val="20"/>
                <w:lang w:val="en-US"/>
              </w:rPr>
              <w:t>3 (5.2)</w:t>
            </w:r>
          </w:p>
        </w:tc>
        <w:tc>
          <w:tcPr>
            <w:tcW w:w="1135" w:type="pct"/>
          </w:tcPr>
          <w:p w14:paraId="4071EFCC" w14:textId="77777777" w:rsidR="005F141F" w:rsidRPr="00365254" w:rsidRDefault="005F141F" w:rsidP="005F141F">
            <w:pPr>
              <w:spacing w:after="0"/>
              <w:rPr>
                <w:rFonts w:cs="Arial"/>
                <w:sz w:val="20"/>
                <w:lang w:val="en-US"/>
              </w:rPr>
            </w:pPr>
            <w:r w:rsidRPr="00365254">
              <w:rPr>
                <w:rFonts w:cs="Arial"/>
                <w:sz w:val="20"/>
                <w:lang w:val="en-US"/>
              </w:rPr>
              <w:t>4 (6.5)</w:t>
            </w:r>
          </w:p>
        </w:tc>
      </w:tr>
      <w:tr w:rsidR="005F141F" w:rsidRPr="00365254" w14:paraId="4F2AC6C6" w14:textId="77777777" w:rsidTr="005F141F">
        <w:tc>
          <w:tcPr>
            <w:tcW w:w="2729" w:type="pct"/>
            <w:shd w:val="clear" w:color="auto" w:fill="auto"/>
          </w:tcPr>
          <w:p w14:paraId="758CAD41" w14:textId="77777777" w:rsidR="005F141F" w:rsidRPr="00365254" w:rsidRDefault="005F141F" w:rsidP="005F141F">
            <w:pPr>
              <w:spacing w:after="0"/>
              <w:ind w:firstLine="173"/>
              <w:rPr>
                <w:rFonts w:cs="Arial"/>
                <w:sz w:val="20"/>
                <w:lang w:val="en-US"/>
              </w:rPr>
            </w:pPr>
            <w:r w:rsidRPr="00365254">
              <w:rPr>
                <w:rFonts w:cs="Arial"/>
                <w:sz w:val="20"/>
                <w:lang w:val="en-US"/>
              </w:rPr>
              <w:t>HI</w:t>
            </w:r>
          </w:p>
        </w:tc>
        <w:tc>
          <w:tcPr>
            <w:tcW w:w="1135" w:type="pct"/>
          </w:tcPr>
          <w:p w14:paraId="30DF8F53" w14:textId="77777777" w:rsidR="005F141F" w:rsidRPr="00365254" w:rsidRDefault="005F141F" w:rsidP="005F141F">
            <w:pPr>
              <w:spacing w:after="0"/>
              <w:rPr>
                <w:rFonts w:cs="Arial"/>
                <w:sz w:val="20"/>
                <w:lang w:val="en-US"/>
              </w:rPr>
            </w:pPr>
            <w:r w:rsidRPr="00365254">
              <w:rPr>
                <w:rFonts w:cs="Arial"/>
                <w:sz w:val="20"/>
                <w:lang w:val="en-US"/>
              </w:rPr>
              <w:t>11 (19.0)</w:t>
            </w:r>
          </w:p>
        </w:tc>
        <w:tc>
          <w:tcPr>
            <w:tcW w:w="1135" w:type="pct"/>
          </w:tcPr>
          <w:p w14:paraId="0B8A2E9C" w14:textId="77777777" w:rsidR="005F141F" w:rsidRPr="00365254" w:rsidRDefault="005F141F" w:rsidP="005F141F">
            <w:pPr>
              <w:spacing w:after="0"/>
              <w:rPr>
                <w:rFonts w:cs="Arial"/>
                <w:sz w:val="20"/>
                <w:lang w:val="en-US"/>
              </w:rPr>
            </w:pPr>
            <w:r w:rsidRPr="00365254">
              <w:rPr>
                <w:rFonts w:cs="Arial"/>
                <w:sz w:val="20"/>
                <w:lang w:val="en-US"/>
              </w:rPr>
              <w:t>8 (12.9)</w:t>
            </w:r>
          </w:p>
        </w:tc>
      </w:tr>
      <w:tr w:rsidR="005F141F" w:rsidRPr="00365254" w14:paraId="3712C61E" w14:textId="77777777" w:rsidTr="005F141F">
        <w:tc>
          <w:tcPr>
            <w:tcW w:w="2729" w:type="pct"/>
            <w:shd w:val="clear" w:color="auto" w:fill="auto"/>
          </w:tcPr>
          <w:p w14:paraId="37188B4C" w14:textId="77777777" w:rsidR="005F141F" w:rsidRPr="00365254" w:rsidRDefault="005F141F" w:rsidP="005F141F">
            <w:pPr>
              <w:spacing w:after="0"/>
              <w:rPr>
                <w:rFonts w:cs="Arial"/>
                <w:b/>
                <w:sz w:val="20"/>
                <w:lang w:val="en-US"/>
              </w:rPr>
            </w:pPr>
            <w:r w:rsidRPr="00365254">
              <w:rPr>
                <w:rFonts w:cs="Arial"/>
                <w:b/>
                <w:sz w:val="20"/>
                <w:lang w:val="en-US"/>
              </w:rPr>
              <w:t>Higher-risk MDS (response-evaluable)</w:t>
            </w:r>
          </w:p>
        </w:tc>
        <w:tc>
          <w:tcPr>
            <w:tcW w:w="1135" w:type="pct"/>
          </w:tcPr>
          <w:p w14:paraId="43A4B5A1"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30</w:t>
            </w:r>
          </w:p>
        </w:tc>
        <w:tc>
          <w:tcPr>
            <w:tcW w:w="1135" w:type="pct"/>
          </w:tcPr>
          <w:p w14:paraId="20D8C538"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29</w:t>
            </w:r>
          </w:p>
        </w:tc>
      </w:tr>
      <w:tr w:rsidR="005F141F" w:rsidRPr="00365254" w14:paraId="6B65916B" w14:textId="77777777" w:rsidTr="005F141F">
        <w:tc>
          <w:tcPr>
            <w:tcW w:w="2729" w:type="pct"/>
            <w:shd w:val="clear" w:color="auto" w:fill="auto"/>
          </w:tcPr>
          <w:p w14:paraId="66473F64" w14:textId="77777777" w:rsidR="005F141F" w:rsidRPr="00365254" w:rsidRDefault="005F141F" w:rsidP="005F141F">
            <w:pPr>
              <w:spacing w:after="0"/>
              <w:rPr>
                <w:rFonts w:cs="Arial"/>
                <w:sz w:val="20"/>
                <w:lang w:val="en-US"/>
              </w:rPr>
            </w:pPr>
            <w:r w:rsidRPr="00365254">
              <w:rPr>
                <w:rFonts w:cs="Arial"/>
                <w:sz w:val="20"/>
                <w:lang w:val="en-US"/>
              </w:rPr>
              <w:t>Overall response (CR + PR + HI)</w:t>
            </w:r>
          </w:p>
        </w:tc>
        <w:tc>
          <w:tcPr>
            <w:tcW w:w="1135" w:type="pct"/>
          </w:tcPr>
          <w:p w14:paraId="5657DF01" w14:textId="77777777" w:rsidR="005F141F" w:rsidRPr="00365254" w:rsidRDefault="005F141F" w:rsidP="005F141F">
            <w:pPr>
              <w:spacing w:after="0"/>
              <w:rPr>
                <w:rFonts w:cs="Arial"/>
                <w:sz w:val="20"/>
                <w:lang w:val="en-US"/>
              </w:rPr>
            </w:pPr>
            <w:r w:rsidRPr="00365254">
              <w:rPr>
                <w:rFonts w:cs="Arial"/>
                <w:sz w:val="20"/>
                <w:lang w:val="en-US"/>
              </w:rPr>
              <w:t>23 (79.3)</w:t>
            </w:r>
          </w:p>
        </w:tc>
        <w:tc>
          <w:tcPr>
            <w:tcW w:w="1135" w:type="pct"/>
          </w:tcPr>
          <w:p w14:paraId="041316FD" w14:textId="77777777" w:rsidR="005F141F" w:rsidRPr="00365254" w:rsidRDefault="005F141F" w:rsidP="005F141F">
            <w:pPr>
              <w:spacing w:after="0"/>
              <w:rPr>
                <w:rFonts w:cs="Arial"/>
                <w:sz w:val="20"/>
                <w:lang w:val="en-US"/>
              </w:rPr>
            </w:pPr>
            <w:r w:rsidRPr="00365254">
              <w:rPr>
                <w:rFonts w:cs="Arial"/>
                <w:sz w:val="20"/>
                <w:lang w:val="en-US"/>
              </w:rPr>
              <w:t>17 (56.7)</w:t>
            </w:r>
          </w:p>
        </w:tc>
      </w:tr>
      <w:tr w:rsidR="005F141F" w:rsidRPr="00365254" w14:paraId="12638557" w14:textId="77777777" w:rsidTr="005F141F">
        <w:tc>
          <w:tcPr>
            <w:tcW w:w="2729" w:type="pct"/>
            <w:shd w:val="clear" w:color="auto" w:fill="auto"/>
          </w:tcPr>
          <w:p w14:paraId="3288A7D7" w14:textId="77777777" w:rsidR="005F141F" w:rsidRPr="00365254" w:rsidRDefault="005F141F" w:rsidP="005F141F">
            <w:pPr>
              <w:spacing w:after="0"/>
              <w:ind w:left="284" w:hanging="111"/>
              <w:rPr>
                <w:rFonts w:cs="Arial"/>
                <w:sz w:val="20"/>
                <w:lang w:val="en-US"/>
              </w:rPr>
            </w:pPr>
            <w:r w:rsidRPr="00365254">
              <w:rPr>
                <w:rFonts w:cs="Arial"/>
                <w:sz w:val="20"/>
                <w:lang w:val="en-US"/>
              </w:rPr>
              <w:t>CR</w:t>
            </w:r>
          </w:p>
        </w:tc>
        <w:tc>
          <w:tcPr>
            <w:tcW w:w="1135" w:type="pct"/>
          </w:tcPr>
          <w:p w14:paraId="3F9BA139" w14:textId="77777777" w:rsidR="005F141F" w:rsidRPr="00365254" w:rsidRDefault="005F141F" w:rsidP="005F141F">
            <w:pPr>
              <w:spacing w:after="0"/>
              <w:rPr>
                <w:rFonts w:cs="Arial"/>
                <w:sz w:val="20"/>
                <w:lang w:val="en-US"/>
              </w:rPr>
            </w:pPr>
            <w:r w:rsidRPr="00365254">
              <w:rPr>
                <w:rFonts w:cs="Arial"/>
                <w:sz w:val="20"/>
                <w:lang w:val="en-US"/>
              </w:rPr>
              <w:t>15 (51.7)</w:t>
            </w:r>
          </w:p>
        </w:tc>
        <w:tc>
          <w:tcPr>
            <w:tcW w:w="1135" w:type="pct"/>
          </w:tcPr>
          <w:p w14:paraId="5084D170" w14:textId="77777777" w:rsidR="005F141F" w:rsidRPr="00365254" w:rsidRDefault="005F141F" w:rsidP="005F141F">
            <w:pPr>
              <w:spacing w:after="0"/>
              <w:rPr>
                <w:rFonts w:cs="Arial"/>
                <w:sz w:val="20"/>
                <w:lang w:val="en-US"/>
              </w:rPr>
            </w:pPr>
            <w:r w:rsidRPr="00365254">
              <w:rPr>
                <w:rFonts w:cs="Arial"/>
                <w:sz w:val="20"/>
                <w:lang w:val="en-US"/>
              </w:rPr>
              <w:t>8 (26.7)</w:t>
            </w:r>
          </w:p>
        </w:tc>
      </w:tr>
      <w:tr w:rsidR="005F141F" w:rsidRPr="00365254" w14:paraId="094962BC" w14:textId="77777777" w:rsidTr="005F141F">
        <w:trPr>
          <w:trHeight w:val="113"/>
        </w:trPr>
        <w:tc>
          <w:tcPr>
            <w:tcW w:w="2729" w:type="pct"/>
            <w:shd w:val="clear" w:color="auto" w:fill="auto"/>
          </w:tcPr>
          <w:p w14:paraId="0EFF114E" w14:textId="77777777" w:rsidR="005F141F" w:rsidRPr="00365254" w:rsidRDefault="005F141F" w:rsidP="005F141F">
            <w:pPr>
              <w:spacing w:after="0"/>
              <w:ind w:left="284" w:hanging="111"/>
              <w:rPr>
                <w:rFonts w:cs="Arial"/>
                <w:sz w:val="20"/>
                <w:lang w:val="en-US"/>
              </w:rPr>
            </w:pPr>
            <w:r w:rsidRPr="00365254">
              <w:rPr>
                <w:rFonts w:cs="Arial"/>
                <w:sz w:val="20"/>
                <w:lang w:val="en-US"/>
              </w:rPr>
              <w:t>PR</w:t>
            </w:r>
          </w:p>
        </w:tc>
        <w:tc>
          <w:tcPr>
            <w:tcW w:w="1135" w:type="pct"/>
          </w:tcPr>
          <w:p w14:paraId="6A47A7BD" w14:textId="77777777" w:rsidR="005F141F" w:rsidRPr="00365254" w:rsidRDefault="005F141F" w:rsidP="005F141F">
            <w:pPr>
              <w:spacing w:after="0"/>
              <w:rPr>
                <w:rFonts w:cs="Arial"/>
                <w:sz w:val="20"/>
                <w:lang w:val="en-US"/>
              </w:rPr>
            </w:pPr>
            <w:r w:rsidRPr="00365254">
              <w:rPr>
                <w:rFonts w:cs="Arial"/>
                <w:sz w:val="20"/>
                <w:lang w:val="en-US"/>
              </w:rPr>
              <w:t>1 (3.4)</w:t>
            </w:r>
          </w:p>
        </w:tc>
        <w:tc>
          <w:tcPr>
            <w:tcW w:w="1135" w:type="pct"/>
          </w:tcPr>
          <w:p w14:paraId="59FAE5A9" w14:textId="77777777" w:rsidR="005F141F" w:rsidRPr="00365254" w:rsidRDefault="005F141F" w:rsidP="005F141F">
            <w:pPr>
              <w:spacing w:after="0"/>
              <w:rPr>
                <w:rFonts w:cs="Arial"/>
                <w:sz w:val="20"/>
                <w:lang w:val="en-US"/>
              </w:rPr>
            </w:pPr>
            <w:r w:rsidRPr="00365254">
              <w:rPr>
                <w:rFonts w:cs="Arial"/>
                <w:sz w:val="20"/>
                <w:lang w:val="en-US"/>
              </w:rPr>
              <w:t>4 (13.3)</w:t>
            </w:r>
          </w:p>
        </w:tc>
      </w:tr>
      <w:tr w:rsidR="005F141F" w:rsidRPr="00365254" w14:paraId="4D56DBD2" w14:textId="77777777" w:rsidTr="005F141F">
        <w:trPr>
          <w:trHeight w:val="113"/>
        </w:trPr>
        <w:tc>
          <w:tcPr>
            <w:tcW w:w="2729" w:type="pct"/>
            <w:shd w:val="clear" w:color="auto" w:fill="auto"/>
          </w:tcPr>
          <w:p w14:paraId="5F5D6DB5" w14:textId="77777777" w:rsidR="005F141F" w:rsidRPr="00365254" w:rsidRDefault="005F141F" w:rsidP="005F141F">
            <w:pPr>
              <w:spacing w:after="0"/>
              <w:ind w:left="284" w:hanging="111"/>
              <w:rPr>
                <w:rFonts w:cs="Arial"/>
                <w:sz w:val="20"/>
                <w:lang w:val="en-US"/>
              </w:rPr>
            </w:pPr>
            <w:r w:rsidRPr="00365254">
              <w:rPr>
                <w:rFonts w:cs="Arial"/>
                <w:sz w:val="20"/>
                <w:lang w:val="en-US"/>
              </w:rPr>
              <w:t>HI</w:t>
            </w:r>
          </w:p>
        </w:tc>
        <w:tc>
          <w:tcPr>
            <w:tcW w:w="1135" w:type="pct"/>
          </w:tcPr>
          <w:p w14:paraId="1E46A76D" w14:textId="77777777" w:rsidR="005F141F" w:rsidRPr="00365254" w:rsidRDefault="005F141F" w:rsidP="005F141F">
            <w:pPr>
              <w:spacing w:after="0"/>
              <w:rPr>
                <w:rFonts w:cs="Arial"/>
                <w:sz w:val="20"/>
                <w:lang w:val="en-US"/>
              </w:rPr>
            </w:pPr>
            <w:r w:rsidRPr="00365254">
              <w:rPr>
                <w:rFonts w:cs="Arial"/>
                <w:sz w:val="20"/>
                <w:lang w:val="en-US"/>
              </w:rPr>
              <w:t>7 (24.1)</w:t>
            </w:r>
          </w:p>
        </w:tc>
        <w:tc>
          <w:tcPr>
            <w:tcW w:w="1135" w:type="pct"/>
          </w:tcPr>
          <w:p w14:paraId="1791BEF1" w14:textId="77777777" w:rsidR="005F141F" w:rsidRPr="00365254" w:rsidRDefault="005F141F" w:rsidP="005F141F">
            <w:pPr>
              <w:spacing w:after="0"/>
              <w:rPr>
                <w:rFonts w:cs="Arial"/>
                <w:sz w:val="20"/>
                <w:lang w:val="en-US"/>
              </w:rPr>
            </w:pPr>
            <w:r w:rsidRPr="00365254">
              <w:rPr>
                <w:rFonts w:cs="Arial"/>
                <w:sz w:val="20"/>
                <w:lang w:val="en-US"/>
              </w:rPr>
              <w:t>5 (16.7)</w:t>
            </w:r>
          </w:p>
        </w:tc>
      </w:tr>
      <w:tr w:rsidR="005F141F" w:rsidRPr="00365254" w14:paraId="69538407" w14:textId="77777777" w:rsidTr="005F141F">
        <w:trPr>
          <w:trHeight w:val="113"/>
        </w:trPr>
        <w:tc>
          <w:tcPr>
            <w:tcW w:w="2729" w:type="pct"/>
            <w:shd w:val="clear" w:color="auto" w:fill="auto"/>
          </w:tcPr>
          <w:p w14:paraId="183BF0F1" w14:textId="77777777" w:rsidR="005F141F" w:rsidRPr="00365254" w:rsidRDefault="005F141F" w:rsidP="005F141F">
            <w:pPr>
              <w:spacing w:after="0"/>
              <w:rPr>
                <w:rFonts w:cs="Arial"/>
                <w:sz w:val="20"/>
                <w:lang w:val="en-US"/>
              </w:rPr>
            </w:pPr>
            <w:r w:rsidRPr="00365254">
              <w:rPr>
                <w:rFonts w:cs="Arial"/>
                <w:sz w:val="20"/>
                <w:lang w:val="en-US"/>
              </w:rPr>
              <w:t>Median duration of response, months (95% CI)</w:t>
            </w:r>
          </w:p>
        </w:tc>
        <w:tc>
          <w:tcPr>
            <w:tcW w:w="1135" w:type="pct"/>
          </w:tcPr>
          <w:p w14:paraId="4E97055F" w14:textId="77777777" w:rsidR="005F141F" w:rsidRPr="00365254" w:rsidRDefault="005F141F" w:rsidP="005F141F">
            <w:pPr>
              <w:spacing w:after="0"/>
              <w:rPr>
                <w:rFonts w:cs="Arial"/>
                <w:sz w:val="20"/>
                <w:lang w:val="en-US"/>
              </w:rPr>
            </w:pPr>
            <w:r w:rsidRPr="00365254">
              <w:rPr>
                <w:rFonts w:cs="Arial"/>
                <w:sz w:val="20"/>
                <w:lang w:val="en-US"/>
              </w:rPr>
              <w:t>34.6 (11.53–34.60)</w:t>
            </w:r>
          </w:p>
        </w:tc>
        <w:tc>
          <w:tcPr>
            <w:tcW w:w="1135" w:type="pct"/>
          </w:tcPr>
          <w:p w14:paraId="12B5F3B8" w14:textId="77777777" w:rsidR="005F141F" w:rsidRPr="00365254" w:rsidRDefault="005F141F" w:rsidP="005F141F">
            <w:pPr>
              <w:spacing w:after="0"/>
              <w:rPr>
                <w:rFonts w:cs="Arial"/>
                <w:sz w:val="20"/>
                <w:lang w:val="en-US"/>
              </w:rPr>
            </w:pPr>
            <w:r w:rsidRPr="00365254">
              <w:rPr>
                <w:rFonts w:cs="Arial"/>
                <w:sz w:val="20"/>
                <w:lang w:val="en-US"/>
              </w:rPr>
              <w:t>13.1 (12.02–NE)</w:t>
            </w:r>
          </w:p>
        </w:tc>
      </w:tr>
      <w:tr w:rsidR="005F141F" w:rsidRPr="00365254" w14:paraId="08BE5AE4" w14:textId="77777777" w:rsidTr="005F141F">
        <w:trPr>
          <w:trHeight w:val="113"/>
        </w:trPr>
        <w:tc>
          <w:tcPr>
            <w:tcW w:w="2729" w:type="pct"/>
            <w:shd w:val="clear" w:color="auto" w:fill="auto"/>
          </w:tcPr>
          <w:p w14:paraId="43FCE47F" w14:textId="77777777" w:rsidR="005F141F" w:rsidRPr="00365254" w:rsidRDefault="005F141F" w:rsidP="005F141F">
            <w:pPr>
              <w:spacing w:after="0"/>
              <w:rPr>
                <w:rFonts w:cs="Arial"/>
                <w:sz w:val="20"/>
                <w:lang w:val="en-US"/>
              </w:rPr>
            </w:pPr>
            <w:r w:rsidRPr="00365254">
              <w:rPr>
                <w:rFonts w:cs="Arial"/>
                <w:b/>
                <w:sz w:val="20"/>
                <w:lang w:val="en-US"/>
              </w:rPr>
              <w:t>Higher-risk MDS (ITT)</w:t>
            </w:r>
          </w:p>
        </w:tc>
        <w:tc>
          <w:tcPr>
            <w:tcW w:w="1135" w:type="pct"/>
          </w:tcPr>
          <w:p w14:paraId="57D6C1D0"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32</w:t>
            </w:r>
          </w:p>
        </w:tc>
        <w:tc>
          <w:tcPr>
            <w:tcW w:w="1135" w:type="pct"/>
          </w:tcPr>
          <w:p w14:paraId="64D6350F"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35</w:t>
            </w:r>
          </w:p>
        </w:tc>
      </w:tr>
      <w:tr w:rsidR="005F141F" w:rsidRPr="00365254" w14:paraId="6D568610" w14:textId="77777777" w:rsidTr="005F141F">
        <w:trPr>
          <w:trHeight w:val="113"/>
        </w:trPr>
        <w:tc>
          <w:tcPr>
            <w:tcW w:w="2729" w:type="pct"/>
            <w:shd w:val="clear" w:color="auto" w:fill="auto"/>
          </w:tcPr>
          <w:p w14:paraId="09B19986" w14:textId="77777777" w:rsidR="005F141F" w:rsidRPr="00365254" w:rsidRDefault="005F141F" w:rsidP="005F141F">
            <w:pPr>
              <w:spacing w:after="0"/>
              <w:rPr>
                <w:rFonts w:cs="Arial"/>
                <w:sz w:val="20"/>
                <w:lang w:val="en-US"/>
              </w:rPr>
            </w:pPr>
            <w:r w:rsidRPr="00365254">
              <w:rPr>
                <w:rFonts w:cs="Arial"/>
                <w:sz w:val="20"/>
                <w:lang w:val="en-US"/>
              </w:rPr>
              <w:t>Overall response (CR + PR + HI)</w:t>
            </w:r>
          </w:p>
        </w:tc>
        <w:tc>
          <w:tcPr>
            <w:tcW w:w="1135" w:type="pct"/>
          </w:tcPr>
          <w:p w14:paraId="7D5B6219" w14:textId="77777777" w:rsidR="005F141F" w:rsidRPr="00365254" w:rsidRDefault="005F141F" w:rsidP="005F141F">
            <w:pPr>
              <w:spacing w:after="0"/>
              <w:rPr>
                <w:rFonts w:cs="Arial"/>
                <w:sz w:val="20"/>
                <w:lang w:val="en-US"/>
              </w:rPr>
            </w:pPr>
            <w:r w:rsidRPr="00365254">
              <w:rPr>
                <w:rFonts w:cs="Arial"/>
                <w:sz w:val="20"/>
                <w:lang w:val="en-US"/>
              </w:rPr>
              <w:t>23 (71.9)</w:t>
            </w:r>
          </w:p>
        </w:tc>
        <w:tc>
          <w:tcPr>
            <w:tcW w:w="1135" w:type="pct"/>
          </w:tcPr>
          <w:p w14:paraId="35CF50AB" w14:textId="77777777" w:rsidR="005F141F" w:rsidRPr="00365254" w:rsidRDefault="005F141F" w:rsidP="005F141F">
            <w:pPr>
              <w:spacing w:after="0"/>
              <w:rPr>
                <w:rFonts w:cs="Arial"/>
                <w:sz w:val="20"/>
                <w:lang w:val="en-US"/>
              </w:rPr>
            </w:pPr>
            <w:r w:rsidRPr="00365254">
              <w:rPr>
                <w:rFonts w:cs="Arial"/>
                <w:sz w:val="20"/>
                <w:lang w:val="en-US"/>
              </w:rPr>
              <w:t>17 (48.6)</w:t>
            </w:r>
          </w:p>
        </w:tc>
      </w:tr>
      <w:tr w:rsidR="005F141F" w:rsidRPr="00365254" w14:paraId="031DFF22" w14:textId="77777777" w:rsidTr="005F141F">
        <w:trPr>
          <w:trHeight w:val="113"/>
        </w:trPr>
        <w:tc>
          <w:tcPr>
            <w:tcW w:w="2729" w:type="pct"/>
            <w:shd w:val="clear" w:color="auto" w:fill="auto"/>
          </w:tcPr>
          <w:p w14:paraId="2B61FAC4" w14:textId="77777777" w:rsidR="005F141F" w:rsidRPr="00365254" w:rsidRDefault="005F141F" w:rsidP="005F141F">
            <w:pPr>
              <w:spacing w:after="0"/>
              <w:ind w:firstLine="173"/>
              <w:rPr>
                <w:rFonts w:cs="Arial"/>
                <w:sz w:val="20"/>
                <w:lang w:val="en-US"/>
              </w:rPr>
            </w:pPr>
            <w:r w:rsidRPr="00365254">
              <w:rPr>
                <w:rFonts w:cs="Arial"/>
                <w:sz w:val="20"/>
                <w:lang w:val="en-US"/>
              </w:rPr>
              <w:t>CR</w:t>
            </w:r>
          </w:p>
        </w:tc>
        <w:tc>
          <w:tcPr>
            <w:tcW w:w="1135" w:type="pct"/>
          </w:tcPr>
          <w:p w14:paraId="68DDFADB" w14:textId="77777777" w:rsidR="005F141F" w:rsidRPr="00365254" w:rsidRDefault="005F141F" w:rsidP="005F141F">
            <w:pPr>
              <w:spacing w:after="0"/>
              <w:rPr>
                <w:rFonts w:cs="Arial"/>
                <w:sz w:val="20"/>
                <w:lang w:val="en-US"/>
              </w:rPr>
            </w:pPr>
            <w:r w:rsidRPr="00365254">
              <w:rPr>
                <w:rFonts w:cs="Arial"/>
                <w:sz w:val="20"/>
                <w:lang w:val="en-US"/>
              </w:rPr>
              <w:t>15 (46.9)</w:t>
            </w:r>
          </w:p>
        </w:tc>
        <w:tc>
          <w:tcPr>
            <w:tcW w:w="1135" w:type="pct"/>
          </w:tcPr>
          <w:p w14:paraId="26ED929B" w14:textId="77777777" w:rsidR="005F141F" w:rsidRPr="00365254" w:rsidRDefault="005F141F" w:rsidP="005F141F">
            <w:pPr>
              <w:spacing w:after="0"/>
              <w:rPr>
                <w:rFonts w:cs="Arial"/>
                <w:sz w:val="20"/>
                <w:lang w:val="en-US"/>
              </w:rPr>
            </w:pPr>
            <w:r w:rsidRPr="00365254">
              <w:rPr>
                <w:rFonts w:cs="Arial"/>
                <w:sz w:val="20"/>
                <w:lang w:val="en-US"/>
              </w:rPr>
              <w:t>8 (22.9)</w:t>
            </w:r>
          </w:p>
        </w:tc>
      </w:tr>
      <w:tr w:rsidR="005F141F" w:rsidRPr="00365254" w14:paraId="7D226353" w14:textId="77777777" w:rsidTr="005F141F">
        <w:trPr>
          <w:trHeight w:val="113"/>
        </w:trPr>
        <w:tc>
          <w:tcPr>
            <w:tcW w:w="2729" w:type="pct"/>
            <w:shd w:val="clear" w:color="auto" w:fill="auto"/>
          </w:tcPr>
          <w:p w14:paraId="30D15F05" w14:textId="77777777" w:rsidR="005F141F" w:rsidRPr="00365254" w:rsidRDefault="005F141F" w:rsidP="005F141F">
            <w:pPr>
              <w:spacing w:after="0"/>
              <w:ind w:firstLine="173"/>
              <w:rPr>
                <w:rFonts w:cs="Arial"/>
                <w:sz w:val="20"/>
                <w:lang w:val="en-US"/>
              </w:rPr>
            </w:pPr>
            <w:r w:rsidRPr="00365254">
              <w:rPr>
                <w:rFonts w:cs="Arial"/>
                <w:sz w:val="20"/>
                <w:lang w:val="en-US"/>
              </w:rPr>
              <w:t>PR</w:t>
            </w:r>
          </w:p>
        </w:tc>
        <w:tc>
          <w:tcPr>
            <w:tcW w:w="1135" w:type="pct"/>
          </w:tcPr>
          <w:p w14:paraId="6B3707FA" w14:textId="77777777" w:rsidR="005F141F" w:rsidRPr="00365254" w:rsidRDefault="005F141F" w:rsidP="005F141F">
            <w:pPr>
              <w:spacing w:after="0"/>
              <w:rPr>
                <w:rFonts w:cs="Arial"/>
                <w:sz w:val="20"/>
                <w:lang w:val="en-US"/>
              </w:rPr>
            </w:pPr>
            <w:r w:rsidRPr="00365254">
              <w:rPr>
                <w:rFonts w:cs="Arial"/>
                <w:sz w:val="20"/>
                <w:lang w:val="en-US"/>
              </w:rPr>
              <w:t>1 (3.1)</w:t>
            </w:r>
          </w:p>
        </w:tc>
        <w:tc>
          <w:tcPr>
            <w:tcW w:w="1135" w:type="pct"/>
          </w:tcPr>
          <w:p w14:paraId="3939E567" w14:textId="77777777" w:rsidR="005F141F" w:rsidRPr="00365254" w:rsidRDefault="005F141F" w:rsidP="005F141F">
            <w:pPr>
              <w:spacing w:after="0"/>
              <w:rPr>
                <w:rFonts w:cs="Arial"/>
                <w:sz w:val="20"/>
                <w:lang w:val="en-US"/>
              </w:rPr>
            </w:pPr>
            <w:r w:rsidRPr="00365254">
              <w:rPr>
                <w:rFonts w:cs="Arial"/>
                <w:sz w:val="20"/>
                <w:lang w:val="en-US"/>
              </w:rPr>
              <w:t>4 (11.4)</w:t>
            </w:r>
          </w:p>
        </w:tc>
      </w:tr>
      <w:tr w:rsidR="005F141F" w:rsidRPr="00365254" w14:paraId="55A93DAB" w14:textId="77777777" w:rsidTr="005F141F">
        <w:trPr>
          <w:trHeight w:val="113"/>
        </w:trPr>
        <w:tc>
          <w:tcPr>
            <w:tcW w:w="2729" w:type="pct"/>
            <w:shd w:val="clear" w:color="auto" w:fill="auto"/>
          </w:tcPr>
          <w:p w14:paraId="2B496F39" w14:textId="77777777" w:rsidR="005F141F" w:rsidRPr="00365254" w:rsidRDefault="005F141F" w:rsidP="005F141F">
            <w:pPr>
              <w:spacing w:after="0"/>
              <w:ind w:firstLine="173"/>
              <w:rPr>
                <w:rFonts w:cs="Arial"/>
                <w:sz w:val="20"/>
                <w:lang w:val="en-US"/>
              </w:rPr>
            </w:pPr>
            <w:r w:rsidRPr="00365254">
              <w:rPr>
                <w:rFonts w:cs="Arial"/>
                <w:sz w:val="20"/>
                <w:lang w:val="en-US"/>
              </w:rPr>
              <w:t>HI</w:t>
            </w:r>
          </w:p>
        </w:tc>
        <w:tc>
          <w:tcPr>
            <w:tcW w:w="1135" w:type="pct"/>
          </w:tcPr>
          <w:p w14:paraId="3B3CB227" w14:textId="77777777" w:rsidR="005F141F" w:rsidRPr="00365254" w:rsidRDefault="005F141F" w:rsidP="005F141F">
            <w:pPr>
              <w:spacing w:after="0"/>
              <w:rPr>
                <w:rFonts w:cs="Arial"/>
                <w:sz w:val="20"/>
                <w:lang w:val="en-US"/>
              </w:rPr>
            </w:pPr>
            <w:r w:rsidRPr="00365254">
              <w:rPr>
                <w:rFonts w:cs="Arial"/>
                <w:sz w:val="20"/>
                <w:lang w:val="en-US"/>
              </w:rPr>
              <w:t>7 (21.9)</w:t>
            </w:r>
          </w:p>
        </w:tc>
        <w:tc>
          <w:tcPr>
            <w:tcW w:w="1135" w:type="pct"/>
          </w:tcPr>
          <w:p w14:paraId="228B50D8" w14:textId="77777777" w:rsidR="005F141F" w:rsidRPr="00365254" w:rsidRDefault="005F141F" w:rsidP="005F141F">
            <w:pPr>
              <w:spacing w:after="0"/>
              <w:rPr>
                <w:rFonts w:cs="Arial"/>
                <w:sz w:val="20"/>
                <w:lang w:val="en-US"/>
              </w:rPr>
            </w:pPr>
            <w:r w:rsidRPr="00365254">
              <w:rPr>
                <w:rFonts w:cs="Arial"/>
                <w:sz w:val="20"/>
                <w:lang w:val="en-US"/>
              </w:rPr>
              <w:t>5 (14.3)</w:t>
            </w:r>
          </w:p>
        </w:tc>
      </w:tr>
      <w:tr w:rsidR="005F141F" w:rsidRPr="00365254" w14:paraId="17C8A9CD" w14:textId="77777777" w:rsidTr="005F141F">
        <w:trPr>
          <w:trHeight w:val="113"/>
        </w:trPr>
        <w:tc>
          <w:tcPr>
            <w:tcW w:w="2729" w:type="pct"/>
            <w:shd w:val="clear" w:color="auto" w:fill="auto"/>
          </w:tcPr>
          <w:p w14:paraId="58AFA2BC" w14:textId="77777777" w:rsidR="005F141F" w:rsidRPr="00365254" w:rsidRDefault="005F141F" w:rsidP="005F141F">
            <w:pPr>
              <w:spacing w:after="0"/>
              <w:ind w:left="284" w:hanging="253"/>
              <w:rPr>
                <w:rFonts w:cs="Arial"/>
                <w:sz w:val="20"/>
                <w:lang w:val="en-US"/>
              </w:rPr>
            </w:pPr>
            <w:r w:rsidRPr="00365254">
              <w:rPr>
                <w:rFonts w:cs="Arial"/>
                <w:b/>
                <w:sz w:val="20"/>
                <w:lang w:val="en-US"/>
              </w:rPr>
              <w:t>Higher-risk CMML (response-evaluable and ITT</w:t>
            </w:r>
            <w:r w:rsidRPr="00365254">
              <w:rPr>
                <w:rFonts w:cs="Arial"/>
                <w:b/>
                <w:sz w:val="20"/>
                <w:vertAlign w:val="superscript"/>
                <w:lang w:val="en-US"/>
              </w:rPr>
              <w:t>a</w:t>
            </w:r>
            <w:r w:rsidRPr="00365254">
              <w:rPr>
                <w:rFonts w:cs="Arial"/>
                <w:b/>
                <w:sz w:val="20"/>
                <w:lang w:val="en-US"/>
              </w:rPr>
              <w:t>)</w:t>
            </w:r>
          </w:p>
        </w:tc>
        <w:tc>
          <w:tcPr>
            <w:tcW w:w="1135" w:type="pct"/>
          </w:tcPr>
          <w:p w14:paraId="6502E96D"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9</w:t>
            </w:r>
          </w:p>
        </w:tc>
        <w:tc>
          <w:tcPr>
            <w:tcW w:w="1135" w:type="pct"/>
          </w:tcPr>
          <w:p w14:paraId="3BC1E05A"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8</w:t>
            </w:r>
          </w:p>
        </w:tc>
      </w:tr>
      <w:tr w:rsidR="005F141F" w:rsidRPr="00365254" w14:paraId="53736ED1" w14:textId="77777777" w:rsidTr="005F141F">
        <w:trPr>
          <w:trHeight w:val="113"/>
        </w:trPr>
        <w:tc>
          <w:tcPr>
            <w:tcW w:w="2729" w:type="pct"/>
            <w:shd w:val="clear" w:color="auto" w:fill="auto"/>
          </w:tcPr>
          <w:p w14:paraId="0826CD6E" w14:textId="77777777" w:rsidR="005F141F" w:rsidRPr="00365254" w:rsidRDefault="005F141F" w:rsidP="005F141F">
            <w:pPr>
              <w:spacing w:after="0"/>
              <w:ind w:left="284" w:hanging="284"/>
              <w:rPr>
                <w:rFonts w:cs="Arial"/>
                <w:b/>
                <w:sz w:val="20"/>
                <w:lang w:val="en-US"/>
              </w:rPr>
            </w:pPr>
            <w:r w:rsidRPr="00365254">
              <w:rPr>
                <w:rFonts w:cs="Arial"/>
                <w:sz w:val="20"/>
                <w:lang w:val="en-US"/>
              </w:rPr>
              <w:t>Overall response (CR + PR + HI)</w:t>
            </w:r>
          </w:p>
        </w:tc>
        <w:tc>
          <w:tcPr>
            <w:tcW w:w="1135" w:type="pct"/>
          </w:tcPr>
          <w:p w14:paraId="53A3B207" w14:textId="77777777" w:rsidR="005F141F" w:rsidRPr="00365254" w:rsidRDefault="005F141F" w:rsidP="005F141F">
            <w:pPr>
              <w:spacing w:after="0"/>
              <w:rPr>
                <w:rFonts w:cs="Arial"/>
                <w:b/>
                <w:sz w:val="20"/>
                <w:lang w:val="en-US"/>
              </w:rPr>
            </w:pPr>
            <w:r w:rsidRPr="00365254">
              <w:rPr>
                <w:rFonts w:cs="Arial"/>
                <w:sz w:val="20"/>
                <w:lang w:val="en-US"/>
              </w:rPr>
              <w:t>7 (77.8)</w:t>
            </w:r>
          </w:p>
        </w:tc>
        <w:tc>
          <w:tcPr>
            <w:tcW w:w="1135" w:type="pct"/>
          </w:tcPr>
          <w:p w14:paraId="49F191CE" w14:textId="77777777" w:rsidR="005F141F" w:rsidRPr="00365254" w:rsidRDefault="005F141F" w:rsidP="005F141F">
            <w:pPr>
              <w:spacing w:after="0"/>
              <w:rPr>
                <w:rFonts w:cs="Arial"/>
                <w:b/>
                <w:sz w:val="20"/>
                <w:lang w:val="en-US"/>
              </w:rPr>
            </w:pPr>
            <w:r w:rsidRPr="00365254">
              <w:rPr>
                <w:rFonts w:cs="Arial"/>
                <w:sz w:val="20"/>
                <w:lang w:val="en-US"/>
              </w:rPr>
              <w:t>6 (75.0)</w:t>
            </w:r>
          </w:p>
        </w:tc>
      </w:tr>
      <w:tr w:rsidR="005F141F" w:rsidRPr="00365254" w14:paraId="1C398EF5" w14:textId="77777777" w:rsidTr="005F141F">
        <w:trPr>
          <w:trHeight w:val="113"/>
        </w:trPr>
        <w:tc>
          <w:tcPr>
            <w:tcW w:w="2729" w:type="pct"/>
            <w:shd w:val="clear" w:color="auto" w:fill="auto"/>
          </w:tcPr>
          <w:p w14:paraId="0E6F1FBF" w14:textId="77777777" w:rsidR="005F141F" w:rsidRPr="00365254" w:rsidRDefault="005F141F" w:rsidP="005F141F">
            <w:pPr>
              <w:spacing w:after="0"/>
              <w:ind w:left="284" w:hanging="111"/>
              <w:rPr>
                <w:rFonts w:cs="Arial"/>
                <w:sz w:val="20"/>
                <w:lang w:val="en-US"/>
              </w:rPr>
            </w:pPr>
            <w:r w:rsidRPr="00365254">
              <w:rPr>
                <w:rFonts w:cs="Arial"/>
                <w:sz w:val="20"/>
                <w:lang w:val="en-US"/>
              </w:rPr>
              <w:t>CR</w:t>
            </w:r>
          </w:p>
        </w:tc>
        <w:tc>
          <w:tcPr>
            <w:tcW w:w="1135" w:type="pct"/>
          </w:tcPr>
          <w:p w14:paraId="5821915E" w14:textId="77777777" w:rsidR="005F141F" w:rsidRPr="00365254" w:rsidRDefault="005F141F" w:rsidP="005F141F">
            <w:pPr>
              <w:spacing w:after="0"/>
              <w:rPr>
                <w:rFonts w:cs="Arial"/>
                <w:sz w:val="20"/>
                <w:lang w:val="en-US"/>
              </w:rPr>
            </w:pPr>
            <w:r w:rsidRPr="00365254">
              <w:rPr>
                <w:rFonts w:cs="Arial"/>
                <w:sz w:val="20"/>
                <w:lang w:val="en-US"/>
              </w:rPr>
              <w:t>3 (33.3)</w:t>
            </w:r>
          </w:p>
        </w:tc>
        <w:tc>
          <w:tcPr>
            <w:tcW w:w="1135" w:type="pct"/>
          </w:tcPr>
          <w:p w14:paraId="1AD298B8" w14:textId="77777777" w:rsidR="005F141F" w:rsidRPr="00365254" w:rsidRDefault="005F141F" w:rsidP="005F141F">
            <w:pPr>
              <w:spacing w:after="0"/>
              <w:rPr>
                <w:rFonts w:cs="Arial"/>
                <w:sz w:val="20"/>
                <w:lang w:val="en-US"/>
              </w:rPr>
            </w:pPr>
            <w:r w:rsidRPr="00365254">
              <w:rPr>
                <w:rFonts w:cs="Arial"/>
                <w:sz w:val="20"/>
                <w:lang w:val="en-US"/>
              </w:rPr>
              <w:t>3 (37.5)</w:t>
            </w:r>
          </w:p>
        </w:tc>
      </w:tr>
      <w:tr w:rsidR="005F141F" w:rsidRPr="00365254" w14:paraId="2FD231B6" w14:textId="77777777" w:rsidTr="005F141F">
        <w:trPr>
          <w:trHeight w:val="113"/>
        </w:trPr>
        <w:tc>
          <w:tcPr>
            <w:tcW w:w="2729" w:type="pct"/>
            <w:shd w:val="clear" w:color="auto" w:fill="auto"/>
          </w:tcPr>
          <w:p w14:paraId="672E04C0" w14:textId="77777777" w:rsidR="005F141F" w:rsidRPr="00365254" w:rsidRDefault="005F141F" w:rsidP="005F141F">
            <w:pPr>
              <w:spacing w:after="0"/>
              <w:ind w:left="284" w:hanging="111"/>
              <w:rPr>
                <w:rFonts w:cs="Arial"/>
                <w:sz w:val="20"/>
                <w:lang w:val="en-US"/>
              </w:rPr>
            </w:pPr>
            <w:r w:rsidRPr="00365254">
              <w:rPr>
                <w:rFonts w:cs="Arial"/>
                <w:sz w:val="20"/>
                <w:lang w:val="en-US"/>
              </w:rPr>
              <w:t>PR</w:t>
            </w:r>
          </w:p>
        </w:tc>
        <w:tc>
          <w:tcPr>
            <w:tcW w:w="1135" w:type="pct"/>
          </w:tcPr>
          <w:p w14:paraId="6B7918FB" w14:textId="77777777" w:rsidR="005F141F" w:rsidRPr="00365254" w:rsidRDefault="005F141F" w:rsidP="005F141F">
            <w:pPr>
              <w:spacing w:after="0"/>
              <w:rPr>
                <w:rFonts w:cs="Arial"/>
                <w:sz w:val="20"/>
                <w:lang w:val="en-US"/>
              </w:rPr>
            </w:pPr>
            <w:r w:rsidRPr="00365254">
              <w:rPr>
                <w:rFonts w:cs="Arial"/>
                <w:sz w:val="20"/>
                <w:lang w:val="en-US"/>
              </w:rPr>
              <w:t>0</w:t>
            </w:r>
          </w:p>
        </w:tc>
        <w:tc>
          <w:tcPr>
            <w:tcW w:w="1135" w:type="pct"/>
          </w:tcPr>
          <w:p w14:paraId="1FC05038" w14:textId="77777777" w:rsidR="005F141F" w:rsidRPr="00365254" w:rsidRDefault="005F141F" w:rsidP="005F141F">
            <w:pPr>
              <w:spacing w:after="0"/>
              <w:rPr>
                <w:rFonts w:cs="Arial"/>
                <w:sz w:val="20"/>
                <w:lang w:val="en-US"/>
              </w:rPr>
            </w:pPr>
            <w:r w:rsidRPr="00365254">
              <w:rPr>
                <w:rFonts w:cs="Arial"/>
                <w:sz w:val="20"/>
                <w:lang w:val="en-US"/>
              </w:rPr>
              <w:t>0</w:t>
            </w:r>
          </w:p>
        </w:tc>
      </w:tr>
      <w:tr w:rsidR="005F141F" w:rsidRPr="00365254" w14:paraId="371B5BDA" w14:textId="77777777" w:rsidTr="005F141F">
        <w:trPr>
          <w:trHeight w:val="113"/>
        </w:trPr>
        <w:tc>
          <w:tcPr>
            <w:tcW w:w="2729" w:type="pct"/>
            <w:shd w:val="clear" w:color="auto" w:fill="auto"/>
          </w:tcPr>
          <w:p w14:paraId="2DC9E3E4" w14:textId="77777777" w:rsidR="005F141F" w:rsidRPr="00365254" w:rsidRDefault="005F141F" w:rsidP="005F141F">
            <w:pPr>
              <w:spacing w:after="0"/>
              <w:ind w:left="284" w:hanging="111"/>
              <w:rPr>
                <w:rFonts w:cs="Arial"/>
                <w:sz w:val="20"/>
                <w:lang w:val="en-US"/>
              </w:rPr>
            </w:pPr>
            <w:r w:rsidRPr="00365254">
              <w:rPr>
                <w:rFonts w:cs="Arial"/>
                <w:sz w:val="20"/>
                <w:lang w:val="en-US"/>
              </w:rPr>
              <w:t>HI</w:t>
            </w:r>
          </w:p>
        </w:tc>
        <w:tc>
          <w:tcPr>
            <w:tcW w:w="1135" w:type="pct"/>
          </w:tcPr>
          <w:p w14:paraId="35387453" w14:textId="77777777" w:rsidR="005F141F" w:rsidRPr="00365254" w:rsidRDefault="005F141F" w:rsidP="005F141F">
            <w:pPr>
              <w:spacing w:after="0"/>
              <w:rPr>
                <w:rFonts w:cs="Arial"/>
                <w:sz w:val="20"/>
                <w:lang w:val="en-US"/>
              </w:rPr>
            </w:pPr>
            <w:r w:rsidRPr="00365254">
              <w:rPr>
                <w:rFonts w:cs="Arial"/>
                <w:sz w:val="20"/>
                <w:lang w:val="en-US"/>
              </w:rPr>
              <w:t>4 (44.4)</w:t>
            </w:r>
          </w:p>
        </w:tc>
        <w:tc>
          <w:tcPr>
            <w:tcW w:w="1135" w:type="pct"/>
          </w:tcPr>
          <w:p w14:paraId="51D36D77" w14:textId="77777777" w:rsidR="005F141F" w:rsidRPr="00365254" w:rsidRDefault="005F141F" w:rsidP="005F141F">
            <w:pPr>
              <w:spacing w:after="0"/>
              <w:rPr>
                <w:rFonts w:cs="Arial"/>
                <w:sz w:val="20"/>
                <w:lang w:val="en-US"/>
              </w:rPr>
            </w:pPr>
            <w:r w:rsidRPr="00365254">
              <w:rPr>
                <w:rFonts w:cs="Arial"/>
                <w:sz w:val="20"/>
                <w:lang w:val="en-US"/>
              </w:rPr>
              <w:t>3 (37.5)</w:t>
            </w:r>
          </w:p>
        </w:tc>
      </w:tr>
      <w:tr w:rsidR="005F141F" w:rsidRPr="00365254" w14:paraId="28B77CCF" w14:textId="77777777" w:rsidTr="005F141F">
        <w:trPr>
          <w:trHeight w:val="113"/>
        </w:trPr>
        <w:tc>
          <w:tcPr>
            <w:tcW w:w="2729" w:type="pct"/>
            <w:shd w:val="clear" w:color="auto" w:fill="auto"/>
          </w:tcPr>
          <w:p w14:paraId="2F9F8A12" w14:textId="77777777" w:rsidR="005F141F" w:rsidRPr="00365254" w:rsidRDefault="005F141F" w:rsidP="005F141F">
            <w:pPr>
              <w:spacing w:after="0"/>
              <w:rPr>
                <w:rFonts w:cs="Arial"/>
                <w:sz w:val="20"/>
                <w:lang w:val="en-US"/>
              </w:rPr>
            </w:pPr>
            <w:r w:rsidRPr="00365254">
              <w:rPr>
                <w:rFonts w:cs="Arial"/>
                <w:sz w:val="20"/>
                <w:lang w:val="en-US"/>
              </w:rPr>
              <w:t>Median duration of response, months (95% CI)</w:t>
            </w:r>
          </w:p>
        </w:tc>
        <w:tc>
          <w:tcPr>
            <w:tcW w:w="1135" w:type="pct"/>
          </w:tcPr>
          <w:p w14:paraId="1680A025" w14:textId="77777777" w:rsidR="005F141F" w:rsidRPr="00365254" w:rsidRDefault="005F141F" w:rsidP="005F141F">
            <w:pPr>
              <w:spacing w:after="0"/>
              <w:rPr>
                <w:rFonts w:cs="Arial"/>
                <w:sz w:val="20"/>
                <w:lang w:val="en-US"/>
              </w:rPr>
            </w:pPr>
            <w:r w:rsidRPr="00365254">
              <w:rPr>
                <w:rFonts w:cs="Arial"/>
                <w:sz w:val="20"/>
                <w:lang w:val="en-US"/>
              </w:rPr>
              <w:t>13.9 (9.23–NE)</w:t>
            </w:r>
          </w:p>
        </w:tc>
        <w:tc>
          <w:tcPr>
            <w:tcW w:w="1135" w:type="pct"/>
          </w:tcPr>
          <w:p w14:paraId="5F8C697B" w14:textId="77777777" w:rsidR="005F141F" w:rsidRPr="00365254" w:rsidRDefault="005F141F" w:rsidP="005F141F">
            <w:pPr>
              <w:spacing w:after="0"/>
              <w:rPr>
                <w:rFonts w:cs="Arial"/>
                <w:sz w:val="20"/>
                <w:lang w:val="en-US"/>
              </w:rPr>
            </w:pPr>
            <w:r w:rsidRPr="00365254">
              <w:rPr>
                <w:rFonts w:cs="Arial"/>
                <w:sz w:val="20"/>
                <w:lang w:val="en-US"/>
              </w:rPr>
              <w:t>NE (NE–NE)</w:t>
            </w:r>
          </w:p>
        </w:tc>
      </w:tr>
      <w:tr w:rsidR="005F141F" w:rsidRPr="00365254" w14:paraId="7711425E" w14:textId="77777777" w:rsidTr="005F141F">
        <w:trPr>
          <w:trHeight w:val="113"/>
        </w:trPr>
        <w:tc>
          <w:tcPr>
            <w:tcW w:w="2729" w:type="pct"/>
            <w:shd w:val="clear" w:color="auto" w:fill="auto"/>
          </w:tcPr>
          <w:p w14:paraId="223BE4F9" w14:textId="77777777" w:rsidR="005F141F" w:rsidRPr="00365254" w:rsidRDefault="005F141F" w:rsidP="005F141F">
            <w:pPr>
              <w:spacing w:after="0"/>
              <w:ind w:left="284" w:hanging="253"/>
              <w:rPr>
                <w:rFonts w:cs="Arial"/>
                <w:sz w:val="20"/>
                <w:lang w:val="en-US"/>
              </w:rPr>
            </w:pPr>
            <w:r w:rsidRPr="00365254">
              <w:rPr>
                <w:rFonts w:cs="Arial"/>
                <w:b/>
                <w:sz w:val="20"/>
                <w:lang w:val="en-US"/>
              </w:rPr>
              <w:t>LB-AML (response-evaluable)</w:t>
            </w:r>
          </w:p>
        </w:tc>
        <w:tc>
          <w:tcPr>
            <w:tcW w:w="1135" w:type="pct"/>
          </w:tcPr>
          <w:p w14:paraId="6ECBDAC7"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17</w:t>
            </w:r>
          </w:p>
        </w:tc>
        <w:tc>
          <w:tcPr>
            <w:tcW w:w="1135" w:type="pct"/>
          </w:tcPr>
          <w:p w14:paraId="1D94F896"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15</w:t>
            </w:r>
          </w:p>
        </w:tc>
      </w:tr>
      <w:tr w:rsidR="005F141F" w:rsidRPr="00365254" w14:paraId="61FC882E" w14:textId="77777777" w:rsidTr="005F141F">
        <w:trPr>
          <w:trHeight w:val="113"/>
        </w:trPr>
        <w:tc>
          <w:tcPr>
            <w:tcW w:w="2729" w:type="pct"/>
            <w:shd w:val="clear" w:color="auto" w:fill="auto"/>
          </w:tcPr>
          <w:p w14:paraId="6C2C12F9" w14:textId="77777777" w:rsidR="005F141F" w:rsidRPr="00365254" w:rsidRDefault="005F141F" w:rsidP="005F141F">
            <w:pPr>
              <w:spacing w:after="0"/>
              <w:ind w:left="284" w:hanging="253"/>
              <w:rPr>
                <w:rFonts w:cs="Arial"/>
                <w:b/>
                <w:sz w:val="20"/>
                <w:lang w:val="en-US"/>
              </w:rPr>
            </w:pPr>
            <w:r w:rsidRPr="00365254">
              <w:rPr>
                <w:rFonts w:cs="Arial"/>
                <w:sz w:val="20"/>
                <w:lang w:val="en-US"/>
              </w:rPr>
              <w:t>Overall response (CR + CRi + PR)</w:t>
            </w:r>
          </w:p>
        </w:tc>
        <w:tc>
          <w:tcPr>
            <w:tcW w:w="1135" w:type="pct"/>
          </w:tcPr>
          <w:p w14:paraId="71E0B9FD" w14:textId="77777777" w:rsidR="005F141F" w:rsidRPr="00365254" w:rsidRDefault="005F141F" w:rsidP="005F141F">
            <w:pPr>
              <w:spacing w:after="0"/>
              <w:rPr>
                <w:rFonts w:cs="Arial"/>
                <w:b/>
                <w:sz w:val="20"/>
                <w:lang w:val="en-US"/>
              </w:rPr>
            </w:pPr>
            <w:r w:rsidRPr="00365254">
              <w:rPr>
                <w:rFonts w:cs="Arial"/>
                <w:sz w:val="20"/>
                <w:lang w:val="en-US"/>
              </w:rPr>
              <w:t>9 (52.9)</w:t>
            </w:r>
          </w:p>
        </w:tc>
        <w:tc>
          <w:tcPr>
            <w:tcW w:w="1135" w:type="pct"/>
          </w:tcPr>
          <w:p w14:paraId="554C0F87" w14:textId="77777777" w:rsidR="005F141F" w:rsidRPr="00365254" w:rsidRDefault="005F141F" w:rsidP="005F141F">
            <w:pPr>
              <w:spacing w:after="0"/>
              <w:rPr>
                <w:rFonts w:cs="Arial"/>
                <w:b/>
                <w:sz w:val="20"/>
                <w:lang w:val="en-US"/>
              </w:rPr>
            </w:pPr>
            <w:r w:rsidRPr="00365254">
              <w:rPr>
                <w:rFonts w:cs="Arial"/>
                <w:sz w:val="20"/>
                <w:lang w:val="en-US"/>
              </w:rPr>
              <w:t>9 (60.0)</w:t>
            </w:r>
          </w:p>
        </w:tc>
      </w:tr>
      <w:tr w:rsidR="005F141F" w:rsidRPr="00365254" w14:paraId="71EE89AE" w14:textId="77777777" w:rsidTr="005F141F">
        <w:trPr>
          <w:trHeight w:val="113"/>
        </w:trPr>
        <w:tc>
          <w:tcPr>
            <w:tcW w:w="2729" w:type="pct"/>
            <w:shd w:val="clear" w:color="auto" w:fill="auto"/>
          </w:tcPr>
          <w:p w14:paraId="30013A42" w14:textId="77777777" w:rsidR="005F141F" w:rsidRPr="00365254" w:rsidRDefault="005F141F" w:rsidP="005F141F">
            <w:pPr>
              <w:spacing w:after="0"/>
              <w:ind w:left="284" w:hanging="111"/>
              <w:rPr>
                <w:rFonts w:cs="Arial"/>
                <w:sz w:val="20"/>
                <w:lang w:val="en-US"/>
              </w:rPr>
            </w:pPr>
            <w:r w:rsidRPr="00365254">
              <w:rPr>
                <w:rFonts w:cs="Arial"/>
                <w:sz w:val="20"/>
                <w:lang w:val="en-US"/>
              </w:rPr>
              <w:t>CR</w:t>
            </w:r>
          </w:p>
        </w:tc>
        <w:tc>
          <w:tcPr>
            <w:tcW w:w="1135" w:type="pct"/>
          </w:tcPr>
          <w:p w14:paraId="3A24BEE2" w14:textId="77777777" w:rsidR="005F141F" w:rsidRPr="00365254" w:rsidRDefault="005F141F" w:rsidP="005F141F">
            <w:pPr>
              <w:spacing w:after="0"/>
              <w:rPr>
                <w:rFonts w:cs="Arial"/>
                <w:sz w:val="20"/>
                <w:lang w:val="en-US"/>
              </w:rPr>
            </w:pPr>
            <w:r w:rsidRPr="00365254">
              <w:rPr>
                <w:rFonts w:cs="Arial"/>
                <w:sz w:val="20"/>
                <w:lang w:val="en-US"/>
              </w:rPr>
              <w:t>4 (23.5)</w:t>
            </w:r>
          </w:p>
        </w:tc>
        <w:tc>
          <w:tcPr>
            <w:tcW w:w="1135" w:type="pct"/>
          </w:tcPr>
          <w:p w14:paraId="2EBBB3D4" w14:textId="77777777" w:rsidR="005F141F" w:rsidRPr="00365254" w:rsidRDefault="005F141F" w:rsidP="005F141F">
            <w:pPr>
              <w:spacing w:after="0"/>
              <w:rPr>
                <w:rFonts w:cs="Arial"/>
                <w:sz w:val="20"/>
                <w:lang w:val="en-US"/>
              </w:rPr>
            </w:pPr>
            <w:r w:rsidRPr="00365254">
              <w:rPr>
                <w:rFonts w:cs="Arial"/>
                <w:sz w:val="20"/>
                <w:lang w:val="en-US"/>
              </w:rPr>
              <w:t>5 (33.3)</w:t>
            </w:r>
          </w:p>
        </w:tc>
      </w:tr>
      <w:tr w:rsidR="005F141F" w:rsidRPr="00365254" w14:paraId="7A155487" w14:textId="77777777" w:rsidTr="005F141F">
        <w:trPr>
          <w:trHeight w:val="113"/>
        </w:trPr>
        <w:tc>
          <w:tcPr>
            <w:tcW w:w="2729" w:type="pct"/>
            <w:shd w:val="clear" w:color="auto" w:fill="auto"/>
          </w:tcPr>
          <w:p w14:paraId="6724C4DB" w14:textId="77777777" w:rsidR="005F141F" w:rsidRPr="00365254" w:rsidRDefault="005F141F" w:rsidP="005F141F">
            <w:pPr>
              <w:spacing w:after="0"/>
              <w:ind w:left="284" w:hanging="111"/>
              <w:rPr>
                <w:rFonts w:cs="Arial"/>
                <w:sz w:val="20"/>
                <w:lang w:val="en-US"/>
              </w:rPr>
            </w:pPr>
            <w:r w:rsidRPr="00365254">
              <w:rPr>
                <w:rFonts w:cs="Arial"/>
                <w:sz w:val="20"/>
                <w:lang w:val="en-US"/>
              </w:rPr>
              <w:t>CRi</w:t>
            </w:r>
          </w:p>
        </w:tc>
        <w:tc>
          <w:tcPr>
            <w:tcW w:w="1135" w:type="pct"/>
          </w:tcPr>
          <w:p w14:paraId="08A0EE16" w14:textId="77777777" w:rsidR="005F141F" w:rsidRPr="00365254" w:rsidRDefault="005F141F" w:rsidP="005F141F">
            <w:pPr>
              <w:spacing w:after="0"/>
              <w:rPr>
                <w:rFonts w:cs="Arial"/>
                <w:sz w:val="20"/>
                <w:lang w:val="en-US"/>
              </w:rPr>
            </w:pPr>
            <w:r w:rsidRPr="00365254">
              <w:rPr>
                <w:rFonts w:cs="Arial"/>
                <w:sz w:val="20"/>
                <w:lang w:val="en-US"/>
              </w:rPr>
              <w:t>3 (17.6)</w:t>
            </w:r>
          </w:p>
        </w:tc>
        <w:tc>
          <w:tcPr>
            <w:tcW w:w="1135" w:type="pct"/>
          </w:tcPr>
          <w:p w14:paraId="20DA8462" w14:textId="77777777" w:rsidR="005F141F" w:rsidRPr="00365254" w:rsidRDefault="005F141F" w:rsidP="005F141F">
            <w:pPr>
              <w:spacing w:after="0"/>
              <w:rPr>
                <w:rFonts w:cs="Arial"/>
                <w:sz w:val="20"/>
                <w:lang w:val="en-US"/>
              </w:rPr>
            </w:pPr>
            <w:r w:rsidRPr="00365254">
              <w:rPr>
                <w:rFonts w:cs="Arial"/>
                <w:sz w:val="20"/>
                <w:lang w:val="en-US"/>
              </w:rPr>
              <w:t>4 (26.7)</w:t>
            </w:r>
          </w:p>
        </w:tc>
      </w:tr>
      <w:tr w:rsidR="005F141F" w:rsidRPr="00365254" w14:paraId="4CECD77B" w14:textId="77777777" w:rsidTr="005F141F">
        <w:trPr>
          <w:trHeight w:val="113"/>
        </w:trPr>
        <w:tc>
          <w:tcPr>
            <w:tcW w:w="2729" w:type="pct"/>
            <w:shd w:val="clear" w:color="auto" w:fill="auto"/>
          </w:tcPr>
          <w:p w14:paraId="1F58B056" w14:textId="77777777" w:rsidR="005F141F" w:rsidRPr="00365254" w:rsidRDefault="005F141F" w:rsidP="005F141F">
            <w:pPr>
              <w:spacing w:after="0"/>
              <w:ind w:left="284" w:hanging="111"/>
              <w:rPr>
                <w:rFonts w:cs="Arial"/>
                <w:sz w:val="20"/>
                <w:lang w:val="en-US"/>
              </w:rPr>
            </w:pPr>
            <w:r w:rsidRPr="00365254">
              <w:rPr>
                <w:rFonts w:cs="Arial"/>
                <w:sz w:val="20"/>
                <w:lang w:val="en-US"/>
              </w:rPr>
              <w:t>PR</w:t>
            </w:r>
          </w:p>
        </w:tc>
        <w:tc>
          <w:tcPr>
            <w:tcW w:w="1135" w:type="pct"/>
          </w:tcPr>
          <w:p w14:paraId="28719F4C" w14:textId="77777777" w:rsidR="005F141F" w:rsidRPr="00365254" w:rsidRDefault="005F141F" w:rsidP="005F141F">
            <w:pPr>
              <w:spacing w:after="0"/>
              <w:rPr>
                <w:rFonts w:cs="Arial"/>
                <w:sz w:val="20"/>
                <w:lang w:val="en-US"/>
              </w:rPr>
            </w:pPr>
            <w:r w:rsidRPr="00365254">
              <w:rPr>
                <w:rFonts w:cs="Arial"/>
                <w:sz w:val="20"/>
                <w:lang w:val="en-US"/>
              </w:rPr>
              <w:t>2 (11.8)</w:t>
            </w:r>
          </w:p>
        </w:tc>
        <w:tc>
          <w:tcPr>
            <w:tcW w:w="1135" w:type="pct"/>
          </w:tcPr>
          <w:p w14:paraId="29F8E819" w14:textId="77777777" w:rsidR="005F141F" w:rsidRPr="00365254" w:rsidRDefault="005F141F" w:rsidP="005F141F">
            <w:pPr>
              <w:spacing w:after="0"/>
              <w:rPr>
                <w:rFonts w:cs="Arial"/>
                <w:sz w:val="20"/>
                <w:lang w:val="en-US"/>
              </w:rPr>
            </w:pPr>
            <w:r w:rsidRPr="00365254">
              <w:rPr>
                <w:rFonts w:cs="Arial"/>
                <w:sz w:val="20"/>
                <w:lang w:val="en-US"/>
              </w:rPr>
              <w:t>0</w:t>
            </w:r>
          </w:p>
        </w:tc>
      </w:tr>
      <w:tr w:rsidR="005F141F" w:rsidRPr="00365254" w14:paraId="2C8CE2E1" w14:textId="77777777" w:rsidTr="005F141F">
        <w:trPr>
          <w:trHeight w:val="113"/>
        </w:trPr>
        <w:tc>
          <w:tcPr>
            <w:tcW w:w="2729" w:type="pct"/>
            <w:shd w:val="clear" w:color="auto" w:fill="auto"/>
          </w:tcPr>
          <w:p w14:paraId="35135FB4" w14:textId="77777777" w:rsidR="005F141F" w:rsidRPr="00365254" w:rsidRDefault="005F141F" w:rsidP="005F141F">
            <w:pPr>
              <w:spacing w:after="0"/>
              <w:rPr>
                <w:rFonts w:cs="Arial"/>
                <w:sz w:val="20"/>
                <w:lang w:val="en-US"/>
              </w:rPr>
            </w:pPr>
            <w:r w:rsidRPr="00365254">
              <w:rPr>
                <w:rFonts w:cs="Arial"/>
                <w:sz w:val="20"/>
                <w:lang w:val="en-US"/>
              </w:rPr>
              <w:t>Median duration of response, months (95% CI)</w:t>
            </w:r>
          </w:p>
        </w:tc>
        <w:tc>
          <w:tcPr>
            <w:tcW w:w="1135" w:type="pct"/>
          </w:tcPr>
          <w:p w14:paraId="434B43F3" w14:textId="77777777" w:rsidR="005F141F" w:rsidRPr="00365254" w:rsidRDefault="005F141F" w:rsidP="005F141F">
            <w:pPr>
              <w:spacing w:after="0"/>
              <w:rPr>
                <w:rFonts w:cs="Arial"/>
                <w:sz w:val="20"/>
                <w:lang w:val="en-US"/>
              </w:rPr>
            </w:pPr>
            <w:r w:rsidRPr="00365254">
              <w:rPr>
                <w:rFonts w:cs="Arial"/>
                <w:sz w:val="20"/>
                <w:lang w:val="en-US"/>
              </w:rPr>
              <w:t>13.7 (8.08–NE)</w:t>
            </w:r>
          </w:p>
        </w:tc>
        <w:tc>
          <w:tcPr>
            <w:tcW w:w="1135" w:type="pct"/>
          </w:tcPr>
          <w:p w14:paraId="397A86A9" w14:textId="77777777" w:rsidR="005F141F" w:rsidRPr="00365254" w:rsidRDefault="005F141F" w:rsidP="005F141F">
            <w:pPr>
              <w:spacing w:after="0"/>
              <w:rPr>
                <w:rFonts w:cs="Arial"/>
                <w:sz w:val="20"/>
                <w:lang w:val="en-US"/>
              </w:rPr>
            </w:pPr>
            <w:r w:rsidRPr="00365254">
              <w:rPr>
                <w:rFonts w:cs="Arial"/>
                <w:sz w:val="20"/>
                <w:lang w:val="en-US"/>
              </w:rPr>
              <w:t>12.9 (2.99–NE)</w:t>
            </w:r>
          </w:p>
        </w:tc>
      </w:tr>
      <w:tr w:rsidR="005F141F" w:rsidRPr="00365254" w14:paraId="751E3E77" w14:textId="77777777" w:rsidTr="005F141F">
        <w:trPr>
          <w:trHeight w:val="113"/>
        </w:trPr>
        <w:tc>
          <w:tcPr>
            <w:tcW w:w="2729" w:type="pct"/>
            <w:shd w:val="clear" w:color="auto" w:fill="auto"/>
          </w:tcPr>
          <w:p w14:paraId="33E89147" w14:textId="77777777" w:rsidR="005F141F" w:rsidRPr="00365254" w:rsidRDefault="005F141F" w:rsidP="005F141F">
            <w:pPr>
              <w:spacing w:after="0"/>
              <w:rPr>
                <w:rFonts w:cs="Arial"/>
                <w:sz w:val="20"/>
                <w:lang w:val="en-US"/>
              </w:rPr>
            </w:pPr>
            <w:r w:rsidRPr="00365254">
              <w:rPr>
                <w:rFonts w:cs="Arial"/>
                <w:b/>
                <w:sz w:val="20"/>
                <w:lang w:val="en-US"/>
              </w:rPr>
              <w:t>LB-AML (ITT)</w:t>
            </w:r>
          </w:p>
        </w:tc>
        <w:tc>
          <w:tcPr>
            <w:tcW w:w="1135" w:type="pct"/>
          </w:tcPr>
          <w:p w14:paraId="7C1A2BD4"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17</w:t>
            </w:r>
          </w:p>
        </w:tc>
        <w:tc>
          <w:tcPr>
            <w:tcW w:w="1135" w:type="pct"/>
          </w:tcPr>
          <w:p w14:paraId="13105875" w14:textId="77777777" w:rsidR="005F141F" w:rsidRPr="00365254" w:rsidRDefault="005F141F" w:rsidP="005F141F">
            <w:pPr>
              <w:spacing w:after="0"/>
              <w:rPr>
                <w:rFonts w:cs="Arial"/>
                <w:sz w:val="20"/>
                <w:lang w:val="en-US"/>
              </w:rPr>
            </w:pPr>
            <w:r w:rsidRPr="00365254">
              <w:rPr>
                <w:rFonts w:cs="Arial"/>
                <w:b/>
                <w:i/>
                <w:sz w:val="20"/>
                <w:lang w:val="en-US"/>
              </w:rPr>
              <w:t>n</w:t>
            </w:r>
            <w:r w:rsidRPr="00365254">
              <w:rPr>
                <w:rFonts w:cs="Arial"/>
                <w:b/>
                <w:sz w:val="20"/>
                <w:lang w:val="en-US"/>
              </w:rPr>
              <w:t xml:space="preserve"> = 19</w:t>
            </w:r>
          </w:p>
        </w:tc>
      </w:tr>
      <w:tr w:rsidR="005F141F" w:rsidRPr="00365254" w14:paraId="6649570E" w14:textId="77777777" w:rsidTr="005F141F">
        <w:trPr>
          <w:trHeight w:val="113"/>
        </w:trPr>
        <w:tc>
          <w:tcPr>
            <w:tcW w:w="2729" w:type="pct"/>
            <w:shd w:val="clear" w:color="auto" w:fill="auto"/>
          </w:tcPr>
          <w:p w14:paraId="244F63C0" w14:textId="77777777" w:rsidR="005F141F" w:rsidRPr="00365254" w:rsidRDefault="005F141F" w:rsidP="005F141F">
            <w:pPr>
              <w:spacing w:after="0"/>
              <w:rPr>
                <w:rFonts w:cs="Arial"/>
                <w:sz w:val="20"/>
                <w:lang w:val="en-US"/>
              </w:rPr>
            </w:pPr>
            <w:r w:rsidRPr="00365254">
              <w:rPr>
                <w:rFonts w:cs="Arial"/>
                <w:sz w:val="20"/>
                <w:lang w:val="en-US"/>
              </w:rPr>
              <w:t>Overall response (CR + CRi + PR)</w:t>
            </w:r>
          </w:p>
        </w:tc>
        <w:tc>
          <w:tcPr>
            <w:tcW w:w="1135" w:type="pct"/>
          </w:tcPr>
          <w:p w14:paraId="14B294CB" w14:textId="77777777" w:rsidR="005F141F" w:rsidRPr="00365254" w:rsidRDefault="005F141F" w:rsidP="005F141F">
            <w:pPr>
              <w:spacing w:after="0"/>
              <w:rPr>
                <w:rFonts w:cs="Arial"/>
                <w:sz w:val="20"/>
                <w:lang w:val="en-US"/>
              </w:rPr>
            </w:pPr>
            <w:r w:rsidRPr="00365254">
              <w:rPr>
                <w:rFonts w:cs="Arial"/>
                <w:sz w:val="20"/>
                <w:lang w:val="en-US"/>
              </w:rPr>
              <w:t>9 (52.9)</w:t>
            </w:r>
          </w:p>
        </w:tc>
        <w:tc>
          <w:tcPr>
            <w:tcW w:w="1135" w:type="pct"/>
          </w:tcPr>
          <w:p w14:paraId="2202F3A2" w14:textId="77777777" w:rsidR="005F141F" w:rsidRPr="00365254" w:rsidRDefault="005F141F" w:rsidP="005F141F">
            <w:pPr>
              <w:spacing w:after="0"/>
              <w:rPr>
                <w:rFonts w:cs="Arial"/>
                <w:sz w:val="20"/>
                <w:lang w:val="en-US"/>
              </w:rPr>
            </w:pPr>
            <w:r w:rsidRPr="00365254">
              <w:rPr>
                <w:rFonts w:cs="Arial"/>
                <w:sz w:val="20"/>
                <w:lang w:val="en-US"/>
              </w:rPr>
              <w:t>9 (47.4)</w:t>
            </w:r>
          </w:p>
        </w:tc>
      </w:tr>
      <w:tr w:rsidR="005F141F" w:rsidRPr="00365254" w14:paraId="521F6949" w14:textId="77777777" w:rsidTr="005F141F">
        <w:trPr>
          <w:trHeight w:val="113"/>
        </w:trPr>
        <w:tc>
          <w:tcPr>
            <w:tcW w:w="2729" w:type="pct"/>
            <w:shd w:val="clear" w:color="auto" w:fill="auto"/>
          </w:tcPr>
          <w:p w14:paraId="269D9FAF" w14:textId="77777777" w:rsidR="005F141F" w:rsidRPr="00365254" w:rsidRDefault="005F141F" w:rsidP="005F141F">
            <w:pPr>
              <w:spacing w:after="0"/>
              <w:ind w:firstLine="173"/>
              <w:rPr>
                <w:rFonts w:cs="Arial"/>
                <w:sz w:val="20"/>
                <w:lang w:val="en-US"/>
              </w:rPr>
            </w:pPr>
            <w:r w:rsidRPr="00365254">
              <w:rPr>
                <w:rFonts w:cs="Arial"/>
                <w:sz w:val="20"/>
                <w:lang w:val="en-US"/>
              </w:rPr>
              <w:t>CR</w:t>
            </w:r>
          </w:p>
        </w:tc>
        <w:tc>
          <w:tcPr>
            <w:tcW w:w="1135" w:type="pct"/>
          </w:tcPr>
          <w:p w14:paraId="0803D01F" w14:textId="77777777" w:rsidR="005F141F" w:rsidRPr="00365254" w:rsidRDefault="005F141F" w:rsidP="005F141F">
            <w:pPr>
              <w:spacing w:after="0"/>
              <w:rPr>
                <w:rFonts w:cs="Arial"/>
                <w:sz w:val="20"/>
                <w:lang w:val="en-US"/>
              </w:rPr>
            </w:pPr>
            <w:r w:rsidRPr="00365254">
              <w:rPr>
                <w:rFonts w:cs="Arial"/>
                <w:sz w:val="20"/>
                <w:lang w:val="en-US"/>
              </w:rPr>
              <w:t>4 (23.5)</w:t>
            </w:r>
          </w:p>
        </w:tc>
        <w:tc>
          <w:tcPr>
            <w:tcW w:w="1135" w:type="pct"/>
          </w:tcPr>
          <w:p w14:paraId="1553FD0C" w14:textId="77777777" w:rsidR="005F141F" w:rsidRPr="00365254" w:rsidRDefault="005F141F" w:rsidP="005F141F">
            <w:pPr>
              <w:spacing w:after="0"/>
              <w:rPr>
                <w:rFonts w:cs="Arial"/>
                <w:sz w:val="20"/>
                <w:lang w:val="en-US"/>
              </w:rPr>
            </w:pPr>
            <w:r w:rsidRPr="00365254">
              <w:rPr>
                <w:rFonts w:cs="Arial"/>
                <w:sz w:val="20"/>
                <w:lang w:val="en-US"/>
              </w:rPr>
              <w:t>5 (26.3)</w:t>
            </w:r>
          </w:p>
        </w:tc>
      </w:tr>
      <w:tr w:rsidR="005F141F" w:rsidRPr="00365254" w14:paraId="0CAC0BC7" w14:textId="77777777" w:rsidTr="005F141F">
        <w:trPr>
          <w:trHeight w:val="113"/>
        </w:trPr>
        <w:tc>
          <w:tcPr>
            <w:tcW w:w="2729" w:type="pct"/>
            <w:shd w:val="clear" w:color="auto" w:fill="auto"/>
          </w:tcPr>
          <w:p w14:paraId="1A16EAA4" w14:textId="77777777" w:rsidR="005F141F" w:rsidRPr="00365254" w:rsidRDefault="005F141F" w:rsidP="005F141F">
            <w:pPr>
              <w:spacing w:after="0"/>
              <w:ind w:firstLine="173"/>
              <w:rPr>
                <w:rFonts w:cs="Arial"/>
                <w:sz w:val="20"/>
                <w:lang w:val="en-US"/>
              </w:rPr>
            </w:pPr>
            <w:r w:rsidRPr="00365254">
              <w:rPr>
                <w:rFonts w:cs="Arial"/>
                <w:sz w:val="20"/>
                <w:lang w:val="en-US"/>
              </w:rPr>
              <w:t>CRi</w:t>
            </w:r>
          </w:p>
        </w:tc>
        <w:tc>
          <w:tcPr>
            <w:tcW w:w="1135" w:type="pct"/>
          </w:tcPr>
          <w:p w14:paraId="7C34563D" w14:textId="77777777" w:rsidR="005F141F" w:rsidRPr="00365254" w:rsidRDefault="005F141F" w:rsidP="005F141F">
            <w:pPr>
              <w:spacing w:after="0"/>
              <w:rPr>
                <w:rFonts w:cs="Arial"/>
                <w:sz w:val="20"/>
                <w:lang w:val="en-US"/>
              </w:rPr>
            </w:pPr>
            <w:r w:rsidRPr="00365254">
              <w:rPr>
                <w:rFonts w:cs="Arial"/>
                <w:sz w:val="20"/>
                <w:lang w:val="en-US"/>
              </w:rPr>
              <w:t>3 (17.6)</w:t>
            </w:r>
          </w:p>
        </w:tc>
        <w:tc>
          <w:tcPr>
            <w:tcW w:w="1135" w:type="pct"/>
          </w:tcPr>
          <w:p w14:paraId="7EDD58FE" w14:textId="77777777" w:rsidR="005F141F" w:rsidRPr="00365254" w:rsidRDefault="005F141F" w:rsidP="005F141F">
            <w:pPr>
              <w:spacing w:after="0"/>
              <w:rPr>
                <w:rFonts w:cs="Arial"/>
                <w:sz w:val="20"/>
                <w:lang w:val="en-US"/>
              </w:rPr>
            </w:pPr>
            <w:r w:rsidRPr="00365254">
              <w:rPr>
                <w:rFonts w:cs="Arial"/>
                <w:sz w:val="20"/>
                <w:lang w:val="en-US"/>
              </w:rPr>
              <w:t>4 (21.1)</w:t>
            </w:r>
          </w:p>
        </w:tc>
      </w:tr>
      <w:tr w:rsidR="005F141F" w:rsidRPr="00365254" w14:paraId="1361A4D1" w14:textId="77777777" w:rsidTr="005F141F">
        <w:trPr>
          <w:trHeight w:val="113"/>
        </w:trPr>
        <w:tc>
          <w:tcPr>
            <w:tcW w:w="2729" w:type="pct"/>
            <w:tcBorders>
              <w:bottom w:val="single" w:sz="8" w:space="0" w:color="auto"/>
            </w:tcBorders>
            <w:shd w:val="clear" w:color="auto" w:fill="auto"/>
          </w:tcPr>
          <w:p w14:paraId="3F4C7C61" w14:textId="77777777" w:rsidR="005F141F" w:rsidRPr="00365254" w:rsidRDefault="005F141F" w:rsidP="005F141F">
            <w:pPr>
              <w:spacing w:after="0"/>
              <w:ind w:firstLine="173"/>
              <w:rPr>
                <w:rFonts w:cs="Arial"/>
                <w:sz w:val="20"/>
                <w:lang w:val="en-US"/>
              </w:rPr>
            </w:pPr>
            <w:r w:rsidRPr="00365254">
              <w:rPr>
                <w:rFonts w:cs="Arial"/>
                <w:sz w:val="20"/>
                <w:lang w:val="en-US"/>
              </w:rPr>
              <w:t>PR</w:t>
            </w:r>
          </w:p>
        </w:tc>
        <w:tc>
          <w:tcPr>
            <w:tcW w:w="1135" w:type="pct"/>
            <w:tcBorders>
              <w:bottom w:val="single" w:sz="8" w:space="0" w:color="auto"/>
            </w:tcBorders>
          </w:tcPr>
          <w:p w14:paraId="744C59B8" w14:textId="77777777" w:rsidR="005F141F" w:rsidRPr="00365254" w:rsidRDefault="005F141F" w:rsidP="005F141F">
            <w:pPr>
              <w:spacing w:after="0"/>
              <w:rPr>
                <w:rFonts w:cs="Arial"/>
                <w:sz w:val="20"/>
                <w:lang w:val="en-US"/>
              </w:rPr>
            </w:pPr>
            <w:r w:rsidRPr="00365254">
              <w:rPr>
                <w:rFonts w:cs="Arial"/>
                <w:sz w:val="20"/>
                <w:lang w:val="en-US"/>
              </w:rPr>
              <w:t>2 (11.8)</w:t>
            </w:r>
          </w:p>
        </w:tc>
        <w:tc>
          <w:tcPr>
            <w:tcW w:w="1135" w:type="pct"/>
            <w:tcBorders>
              <w:bottom w:val="single" w:sz="8" w:space="0" w:color="auto"/>
            </w:tcBorders>
          </w:tcPr>
          <w:p w14:paraId="301AE8CC" w14:textId="77777777" w:rsidR="005F141F" w:rsidRPr="00365254" w:rsidRDefault="005F141F" w:rsidP="005F141F">
            <w:pPr>
              <w:spacing w:after="0"/>
              <w:rPr>
                <w:rFonts w:cs="Arial"/>
                <w:sz w:val="20"/>
                <w:lang w:val="en-US"/>
              </w:rPr>
            </w:pPr>
            <w:r w:rsidRPr="00365254">
              <w:rPr>
                <w:rFonts w:cs="Arial"/>
                <w:sz w:val="20"/>
                <w:lang w:val="en-US"/>
              </w:rPr>
              <w:t>0</w:t>
            </w:r>
          </w:p>
        </w:tc>
      </w:tr>
    </w:tbl>
    <w:p w14:paraId="23FC9D13" w14:textId="77777777" w:rsidR="005F141F" w:rsidRPr="00365254" w:rsidRDefault="005F141F" w:rsidP="005F141F">
      <w:pPr>
        <w:spacing w:before="120" w:after="0" w:line="480" w:lineRule="auto"/>
        <w:rPr>
          <w:rFonts w:cs="Arial"/>
          <w:sz w:val="20"/>
          <w:szCs w:val="24"/>
          <w:lang w:val="en-US"/>
        </w:rPr>
      </w:pPr>
      <w:r w:rsidRPr="00365254">
        <w:rPr>
          <w:rFonts w:cs="Arial"/>
          <w:i/>
          <w:sz w:val="20"/>
          <w:szCs w:val="24"/>
          <w:lang w:val="en-US"/>
        </w:rPr>
        <w:t>CI</w:t>
      </w:r>
      <w:r w:rsidRPr="00365254">
        <w:rPr>
          <w:rFonts w:cs="Arial"/>
          <w:sz w:val="20"/>
          <w:szCs w:val="24"/>
          <w:lang w:val="en-US"/>
        </w:rPr>
        <w:t xml:space="preserve"> confidence interval, </w:t>
      </w:r>
      <w:r w:rsidRPr="00365254">
        <w:rPr>
          <w:rFonts w:cs="Arial"/>
          <w:i/>
          <w:sz w:val="20"/>
          <w:szCs w:val="24"/>
          <w:lang w:val="en-US"/>
        </w:rPr>
        <w:t>CMML</w:t>
      </w:r>
      <w:r w:rsidRPr="00365254">
        <w:rPr>
          <w:rFonts w:cs="Arial"/>
          <w:sz w:val="20"/>
          <w:szCs w:val="24"/>
          <w:lang w:val="en-US"/>
        </w:rPr>
        <w:t xml:space="preserve"> chronic myelomonocytic leukemia, </w:t>
      </w:r>
      <w:r w:rsidRPr="00365254">
        <w:rPr>
          <w:rFonts w:cs="Arial"/>
          <w:i/>
          <w:sz w:val="20"/>
          <w:szCs w:val="24"/>
          <w:lang w:val="en-US"/>
        </w:rPr>
        <w:t>CR</w:t>
      </w:r>
      <w:r w:rsidRPr="00365254">
        <w:rPr>
          <w:rFonts w:cs="Arial"/>
          <w:sz w:val="20"/>
          <w:szCs w:val="24"/>
          <w:lang w:val="en-US"/>
        </w:rPr>
        <w:t xml:space="preserve"> complete remission, </w:t>
      </w:r>
      <w:r w:rsidRPr="00365254">
        <w:rPr>
          <w:rFonts w:cs="Arial"/>
          <w:i/>
          <w:sz w:val="20"/>
          <w:szCs w:val="24"/>
          <w:lang w:val="en-US"/>
        </w:rPr>
        <w:t>CRi</w:t>
      </w:r>
      <w:r w:rsidRPr="00365254">
        <w:rPr>
          <w:rFonts w:cs="Arial"/>
          <w:sz w:val="20"/>
          <w:szCs w:val="24"/>
          <w:lang w:val="en-US"/>
        </w:rPr>
        <w:t xml:space="preserve"> complete remission with incomplete blood count recovery, </w:t>
      </w:r>
      <w:r w:rsidRPr="00365254">
        <w:rPr>
          <w:rFonts w:cs="Arial"/>
          <w:i/>
          <w:sz w:val="20"/>
          <w:szCs w:val="24"/>
          <w:lang w:val="en-US"/>
        </w:rPr>
        <w:t>HI</w:t>
      </w:r>
      <w:r w:rsidRPr="00365254">
        <w:rPr>
          <w:rFonts w:cs="Arial"/>
          <w:sz w:val="20"/>
          <w:szCs w:val="24"/>
          <w:lang w:val="en-US"/>
        </w:rPr>
        <w:t xml:space="preserve"> hematologic improvement, </w:t>
      </w:r>
      <w:r w:rsidRPr="00365254">
        <w:rPr>
          <w:rFonts w:cs="Arial"/>
          <w:i/>
          <w:sz w:val="20"/>
          <w:szCs w:val="24"/>
          <w:lang w:val="en-US"/>
        </w:rPr>
        <w:t>ITT</w:t>
      </w:r>
      <w:r w:rsidRPr="00365254">
        <w:rPr>
          <w:rFonts w:cs="Arial"/>
          <w:sz w:val="20"/>
          <w:szCs w:val="24"/>
          <w:lang w:val="en-US"/>
        </w:rPr>
        <w:t xml:space="preserve"> intent-to-treat, </w:t>
      </w:r>
      <w:r w:rsidRPr="00365254">
        <w:rPr>
          <w:rFonts w:cs="Arial"/>
          <w:i/>
          <w:sz w:val="20"/>
          <w:szCs w:val="24"/>
          <w:lang w:val="en-US"/>
        </w:rPr>
        <w:t>LB-AML</w:t>
      </w:r>
      <w:r w:rsidRPr="00365254">
        <w:rPr>
          <w:rFonts w:cs="Arial"/>
          <w:sz w:val="20"/>
          <w:szCs w:val="24"/>
          <w:lang w:val="en-US"/>
        </w:rPr>
        <w:t xml:space="preserve"> low-blast acute myeloid leukemia, </w:t>
      </w:r>
      <w:r w:rsidRPr="00365254">
        <w:rPr>
          <w:rFonts w:cs="Arial"/>
          <w:i/>
          <w:sz w:val="20"/>
          <w:szCs w:val="24"/>
          <w:lang w:val="en-US"/>
        </w:rPr>
        <w:t>MDS</w:t>
      </w:r>
      <w:r w:rsidRPr="00365254">
        <w:rPr>
          <w:rFonts w:cs="Arial"/>
          <w:sz w:val="20"/>
          <w:szCs w:val="24"/>
          <w:lang w:val="en-US"/>
        </w:rPr>
        <w:t xml:space="preserve"> myelodysplastic syndromes, </w:t>
      </w:r>
      <w:r w:rsidRPr="00365254">
        <w:rPr>
          <w:rFonts w:cs="Arial"/>
          <w:i/>
          <w:sz w:val="20"/>
          <w:szCs w:val="24"/>
          <w:lang w:val="en-US"/>
        </w:rPr>
        <w:t>NE</w:t>
      </w:r>
      <w:r w:rsidRPr="00365254">
        <w:rPr>
          <w:rFonts w:cs="Arial"/>
          <w:sz w:val="20"/>
          <w:szCs w:val="24"/>
          <w:lang w:val="en-US"/>
        </w:rPr>
        <w:t xml:space="preserve"> not evaluable, </w:t>
      </w:r>
      <w:r w:rsidRPr="00365254">
        <w:rPr>
          <w:rFonts w:cs="Arial"/>
          <w:i/>
          <w:sz w:val="20"/>
          <w:szCs w:val="24"/>
          <w:lang w:val="en-US"/>
        </w:rPr>
        <w:t>PR</w:t>
      </w:r>
      <w:r w:rsidRPr="00365254">
        <w:rPr>
          <w:rFonts w:cs="Arial"/>
          <w:sz w:val="20"/>
          <w:szCs w:val="24"/>
          <w:lang w:val="en-US"/>
        </w:rPr>
        <w:t xml:space="preserve"> partial remission.</w:t>
      </w:r>
    </w:p>
    <w:p w14:paraId="5CA704D4" w14:textId="6FC70011" w:rsidR="00E32192" w:rsidRPr="00365254" w:rsidRDefault="005F141F" w:rsidP="005F141F">
      <w:pPr>
        <w:spacing w:before="120" w:after="0" w:line="480" w:lineRule="auto"/>
        <w:rPr>
          <w:rFonts w:cs="Arial"/>
          <w:sz w:val="22"/>
          <w:lang w:val="en-US"/>
        </w:rPr>
      </w:pPr>
      <w:r w:rsidRPr="00365254">
        <w:rPr>
          <w:rFonts w:cs="Arial"/>
          <w:sz w:val="20"/>
          <w:szCs w:val="24"/>
          <w:vertAlign w:val="superscript"/>
          <w:lang w:val="en-US"/>
        </w:rPr>
        <w:t>a</w:t>
      </w:r>
      <w:r w:rsidRPr="00365254">
        <w:rPr>
          <w:rFonts w:cs="Arial"/>
          <w:sz w:val="20"/>
          <w:szCs w:val="24"/>
          <w:lang w:val="en-US"/>
        </w:rPr>
        <w:t>All patients in the higher-risk CMML subgroup were response-evaluable.</w:t>
      </w:r>
    </w:p>
    <w:sectPr w:rsidR="00E32192" w:rsidRPr="00365254" w:rsidSect="005F141F">
      <w:footerReference w:type="default" r:id="rId28"/>
      <w:pgSz w:w="11906" w:h="16838"/>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C6259" w16cex:dateUtc="2020-09-16T09: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949350" w14:textId="77777777" w:rsidR="0088149A" w:rsidRDefault="0088149A" w:rsidP="000959E2">
      <w:pPr>
        <w:spacing w:after="0" w:line="240" w:lineRule="auto"/>
      </w:pPr>
      <w:r>
        <w:separator/>
      </w:r>
    </w:p>
  </w:endnote>
  <w:endnote w:type="continuationSeparator" w:id="0">
    <w:p w14:paraId="594462C2" w14:textId="77777777" w:rsidR="0088149A" w:rsidRDefault="0088149A" w:rsidP="000959E2">
      <w:pPr>
        <w:spacing w:after="0" w:line="240" w:lineRule="auto"/>
      </w:pPr>
      <w:r>
        <w:continuationSeparator/>
      </w:r>
    </w:p>
  </w:endnote>
  <w:endnote w:type="continuationNotice" w:id="1">
    <w:p w14:paraId="67745469" w14:textId="77777777" w:rsidR="0088149A" w:rsidRDefault="008814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55 Roman">
    <w:altName w:val="Arial"/>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5361852"/>
      <w:docPartObj>
        <w:docPartGallery w:val="Page Numbers (Bottom of Page)"/>
        <w:docPartUnique/>
      </w:docPartObj>
    </w:sdtPr>
    <w:sdtEndPr>
      <w:rPr>
        <w:noProof/>
      </w:rPr>
    </w:sdtEndPr>
    <w:sdtContent>
      <w:p w14:paraId="04CFDFB7" w14:textId="732A73E2" w:rsidR="00B84465" w:rsidRDefault="00B84465">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35C634F1" w14:textId="77777777" w:rsidR="00B84465" w:rsidRDefault="00B844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3886744"/>
      <w:docPartObj>
        <w:docPartGallery w:val="Page Numbers (Bottom of Page)"/>
        <w:docPartUnique/>
      </w:docPartObj>
    </w:sdtPr>
    <w:sdtEndPr>
      <w:rPr>
        <w:noProof/>
      </w:rPr>
    </w:sdtEndPr>
    <w:sdtContent>
      <w:p w14:paraId="79FB5EA5" w14:textId="0BDF50FA" w:rsidR="00B84465" w:rsidRDefault="00B84465">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3B6AD31B" w14:textId="77777777" w:rsidR="00B84465" w:rsidRDefault="00B844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87F9E6" w14:textId="77777777" w:rsidR="0088149A" w:rsidRDefault="0088149A" w:rsidP="000959E2">
      <w:pPr>
        <w:spacing w:after="0" w:line="240" w:lineRule="auto"/>
      </w:pPr>
      <w:r>
        <w:separator/>
      </w:r>
    </w:p>
  </w:footnote>
  <w:footnote w:type="continuationSeparator" w:id="0">
    <w:p w14:paraId="56BC9279" w14:textId="77777777" w:rsidR="0088149A" w:rsidRDefault="0088149A" w:rsidP="000959E2">
      <w:pPr>
        <w:spacing w:after="0" w:line="240" w:lineRule="auto"/>
      </w:pPr>
      <w:r>
        <w:continuationSeparator/>
      </w:r>
    </w:p>
  </w:footnote>
  <w:footnote w:type="continuationNotice" w:id="1">
    <w:p w14:paraId="4E3C7825" w14:textId="77777777" w:rsidR="0088149A" w:rsidRDefault="0088149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D3BDF"/>
    <w:multiLevelType w:val="multilevel"/>
    <w:tmpl w:val="1D6AF5C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3601693"/>
    <w:multiLevelType w:val="hybridMultilevel"/>
    <w:tmpl w:val="88E2A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74750D"/>
    <w:multiLevelType w:val="hybridMultilevel"/>
    <w:tmpl w:val="976C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243331"/>
    <w:multiLevelType w:val="hybridMultilevel"/>
    <w:tmpl w:val="58BCBF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627D58"/>
    <w:multiLevelType w:val="hybridMultilevel"/>
    <w:tmpl w:val="BD643BE0"/>
    <w:lvl w:ilvl="0" w:tplc="6234D1FE">
      <w:start w:val="1"/>
      <w:numFmt w:val="bullet"/>
      <w:lvlText w:val="•"/>
      <w:lvlJc w:val="left"/>
      <w:pPr>
        <w:tabs>
          <w:tab w:val="num" w:pos="720"/>
        </w:tabs>
        <w:ind w:left="720" w:hanging="360"/>
      </w:pPr>
      <w:rPr>
        <w:rFonts w:ascii="Arial" w:hAnsi="Arial" w:hint="default"/>
      </w:rPr>
    </w:lvl>
    <w:lvl w:ilvl="1" w:tplc="8820B28C" w:tentative="1">
      <w:start w:val="1"/>
      <w:numFmt w:val="bullet"/>
      <w:lvlText w:val="•"/>
      <w:lvlJc w:val="left"/>
      <w:pPr>
        <w:tabs>
          <w:tab w:val="num" w:pos="1440"/>
        </w:tabs>
        <w:ind w:left="1440" w:hanging="360"/>
      </w:pPr>
      <w:rPr>
        <w:rFonts w:ascii="Arial" w:hAnsi="Arial" w:hint="default"/>
      </w:rPr>
    </w:lvl>
    <w:lvl w:ilvl="2" w:tplc="3B0C93E6" w:tentative="1">
      <w:start w:val="1"/>
      <w:numFmt w:val="bullet"/>
      <w:lvlText w:val="•"/>
      <w:lvlJc w:val="left"/>
      <w:pPr>
        <w:tabs>
          <w:tab w:val="num" w:pos="2160"/>
        </w:tabs>
        <w:ind w:left="2160" w:hanging="360"/>
      </w:pPr>
      <w:rPr>
        <w:rFonts w:ascii="Arial" w:hAnsi="Arial" w:hint="default"/>
      </w:rPr>
    </w:lvl>
    <w:lvl w:ilvl="3" w:tplc="83A494C0" w:tentative="1">
      <w:start w:val="1"/>
      <w:numFmt w:val="bullet"/>
      <w:lvlText w:val="•"/>
      <w:lvlJc w:val="left"/>
      <w:pPr>
        <w:tabs>
          <w:tab w:val="num" w:pos="2880"/>
        </w:tabs>
        <w:ind w:left="2880" w:hanging="360"/>
      </w:pPr>
      <w:rPr>
        <w:rFonts w:ascii="Arial" w:hAnsi="Arial" w:hint="default"/>
      </w:rPr>
    </w:lvl>
    <w:lvl w:ilvl="4" w:tplc="25A6D908" w:tentative="1">
      <w:start w:val="1"/>
      <w:numFmt w:val="bullet"/>
      <w:lvlText w:val="•"/>
      <w:lvlJc w:val="left"/>
      <w:pPr>
        <w:tabs>
          <w:tab w:val="num" w:pos="3600"/>
        </w:tabs>
        <w:ind w:left="3600" w:hanging="360"/>
      </w:pPr>
      <w:rPr>
        <w:rFonts w:ascii="Arial" w:hAnsi="Arial" w:hint="default"/>
      </w:rPr>
    </w:lvl>
    <w:lvl w:ilvl="5" w:tplc="98BCCA2C" w:tentative="1">
      <w:start w:val="1"/>
      <w:numFmt w:val="bullet"/>
      <w:lvlText w:val="•"/>
      <w:lvlJc w:val="left"/>
      <w:pPr>
        <w:tabs>
          <w:tab w:val="num" w:pos="4320"/>
        </w:tabs>
        <w:ind w:left="4320" w:hanging="360"/>
      </w:pPr>
      <w:rPr>
        <w:rFonts w:ascii="Arial" w:hAnsi="Arial" w:hint="default"/>
      </w:rPr>
    </w:lvl>
    <w:lvl w:ilvl="6" w:tplc="9DC0395E" w:tentative="1">
      <w:start w:val="1"/>
      <w:numFmt w:val="bullet"/>
      <w:lvlText w:val="•"/>
      <w:lvlJc w:val="left"/>
      <w:pPr>
        <w:tabs>
          <w:tab w:val="num" w:pos="5040"/>
        </w:tabs>
        <w:ind w:left="5040" w:hanging="360"/>
      </w:pPr>
      <w:rPr>
        <w:rFonts w:ascii="Arial" w:hAnsi="Arial" w:hint="default"/>
      </w:rPr>
    </w:lvl>
    <w:lvl w:ilvl="7" w:tplc="15362A0A" w:tentative="1">
      <w:start w:val="1"/>
      <w:numFmt w:val="bullet"/>
      <w:lvlText w:val="•"/>
      <w:lvlJc w:val="left"/>
      <w:pPr>
        <w:tabs>
          <w:tab w:val="num" w:pos="5760"/>
        </w:tabs>
        <w:ind w:left="5760" w:hanging="360"/>
      </w:pPr>
      <w:rPr>
        <w:rFonts w:ascii="Arial" w:hAnsi="Arial" w:hint="default"/>
      </w:rPr>
    </w:lvl>
    <w:lvl w:ilvl="8" w:tplc="302673A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03A2AB0"/>
    <w:multiLevelType w:val="hybridMultilevel"/>
    <w:tmpl w:val="89E24A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EC18F7"/>
    <w:multiLevelType w:val="hybridMultilevel"/>
    <w:tmpl w:val="CA62BBC6"/>
    <w:lvl w:ilvl="0" w:tplc="2B8E66A4">
      <w:start w:val="1"/>
      <w:numFmt w:val="bullet"/>
      <w:lvlText w:val="•"/>
      <w:lvlJc w:val="left"/>
      <w:pPr>
        <w:tabs>
          <w:tab w:val="num" w:pos="720"/>
        </w:tabs>
        <w:ind w:left="720" w:hanging="360"/>
      </w:pPr>
      <w:rPr>
        <w:rFonts w:ascii="Arial" w:hAnsi="Arial" w:hint="default"/>
      </w:rPr>
    </w:lvl>
    <w:lvl w:ilvl="1" w:tplc="21D2F238" w:tentative="1">
      <w:start w:val="1"/>
      <w:numFmt w:val="bullet"/>
      <w:lvlText w:val="•"/>
      <w:lvlJc w:val="left"/>
      <w:pPr>
        <w:tabs>
          <w:tab w:val="num" w:pos="1440"/>
        </w:tabs>
        <w:ind w:left="1440" w:hanging="360"/>
      </w:pPr>
      <w:rPr>
        <w:rFonts w:ascii="Arial" w:hAnsi="Arial" w:hint="default"/>
      </w:rPr>
    </w:lvl>
    <w:lvl w:ilvl="2" w:tplc="E06AF8BE" w:tentative="1">
      <w:start w:val="1"/>
      <w:numFmt w:val="bullet"/>
      <w:lvlText w:val="•"/>
      <w:lvlJc w:val="left"/>
      <w:pPr>
        <w:tabs>
          <w:tab w:val="num" w:pos="2160"/>
        </w:tabs>
        <w:ind w:left="2160" w:hanging="360"/>
      </w:pPr>
      <w:rPr>
        <w:rFonts w:ascii="Arial" w:hAnsi="Arial" w:hint="default"/>
      </w:rPr>
    </w:lvl>
    <w:lvl w:ilvl="3" w:tplc="5BE25A40" w:tentative="1">
      <w:start w:val="1"/>
      <w:numFmt w:val="bullet"/>
      <w:lvlText w:val="•"/>
      <w:lvlJc w:val="left"/>
      <w:pPr>
        <w:tabs>
          <w:tab w:val="num" w:pos="2880"/>
        </w:tabs>
        <w:ind w:left="2880" w:hanging="360"/>
      </w:pPr>
      <w:rPr>
        <w:rFonts w:ascii="Arial" w:hAnsi="Arial" w:hint="default"/>
      </w:rPr>
    </w:lvl>
    <w:lvl w:ilvl="4" w:tplc="B4E43B7C" w:tentative="1">
      <w:start w:val="1"/>
      <w:numFmt w:val="bullet"/>
      <w:lvlText w:val="•"/>
      <w:lvlJc w:val="left"/>
      <w:pPr>
        <w:tabs>
          <w:tab w:val="num" w:pos="3600"/>
        </w:tabs>
        <w:ind w:left="3600" w:hanging="360"/>
      </w:pPr>
      <w:rPr>
        <w:rFonts w:ascii="Arial" w:hAnsi="Arial" w:hint="default"/>
      </w:rPr>
    </w:lvl>
    <w:lvl w:ilvl="5" w:tplc="796E1718" w:tentative="1">
      <w:start w:val="1"/>
      <w:numFmt w:val="bullet"/>
      <w:lvlText w:val="•"/>
      <w:lvlJc w:val="left"/>
      <w:pPr>
        <w:tabs>
          <w:tab w:val="num" w:pos="4320"/>
        </w:tabs>
        <w:ind w:left="4320" w:hanging="360"/>
      </w:pPr>
      <w:rPr>
        <w:rFonts w:ascii="Arial" w:hAnsi="Arial" w:hint="default"/>
      </w:rPr>
    </w:lvl>
    <w:lvl w:ilvl="6" w:tplc="48EE6006" w:tentative="1">
      <w:start w:val="1"/>
      <w:numFmt w:val="bullet"/>
      <w:lvlText w:val="•"/>
      <w:lvlJc w:val="left"/>
      <w:pPr>
        <w:tabs>
          <w:tab w:val="num" w:pos="5040"/>
        </w:tabs>
        <w:ind w:left="5040" w:hanging="360"/>
      </w:pPr>
      <w:rPr>
        <w:rFonts w:ascii="Arial" w:hAnsi="Arial" w:hint="default"/>
      </w:rPr>
    </w:lvl>
    <w:lvl w:ilvl="7" w:tplc="64626052" w:tentative="1">
      <w:start w:val="1"/>
      <w:numFmt w:val="bullet"/>
      <w:lvlText w:val="•"/>
      <w:lvlJc w:val="left"/>
      <w:pPr>
        <w:tabs>
          <w:tab w:val="num" w:pos="5760"/>
        </w:tabs>
        <w:ind w:left="5760" w:hanging="360"/>
      </w:pPr>
      <w:rPr>
        <w:rFonts w:ascii="Arial" w:hAnsi="Arial" w:hint="default"/>
      </w:rPr>
    </w:lvl>
    <w:lvl w:ilvl="8" w:tplc="BE5C706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BD61A45"/>
    <w:multiLevelType w:val="hybridMultilevel"/>
    <w:tmpl w:val="F19C6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EB0CA4"/>
    <w:multiLevelType w:val="hybridMultilevel"/>
    <w:tmpl w:val="5CA0FC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3E30559"/>
    <w:multiLevelType w:val="hybridMultilevel"/>
    <w:tmpl w:val="B70A92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BB4175"/>
    <w:multiLevelType w:val="hybridMultilevel"/>
    <w:tmpl w:val="7FA0A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3E6B71"/>
    <w:multiLevelType w:val="hybridMultilevel"/>
    <w:tmpl w:val="0ABC1878"/>
    <w:lvl w:ilvl="0" w:tplc="DE982B3C">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D46D3C"/>
    <w:multiLevelType w:val="hybridMultilevel"/>
    <w:tmpl w:val="890AB0EE"/>
    <w:lvl w:ilvl="0" w:tplc="08090001">
      <w:start w:val="1"/>
      <w:numFmt w:val="bullet"/>
      <w:lvlText w:val=""/>
      <w:lvlJc w:val="left"/>
      <w:pPr>
        <w:ind w:left="720" w:hanging="360"/>
      </w:pPr>
      <w:rPr>
        <w:rFonts w:ascii="Symbol" w:hAnsi="Symbol" w:hint="default"/>
      </w:rPr>
    </w:lvl>
    <w:lvl w:ilvl="1" w:tplc="1348FB00">
      <w:numFmt w:val="bullet"/>
      <w:lvlText w:val="•"/>
      <w:lvlJc w:val="left"/>
      <w:pPr>
        <w:ind w:left="1800" w:hanging="72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8B70F1"/>
    <w:multiLevelType w:val="hybridMultilevel"/>
    <w:tmpl w:val="3222A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0D4C85"/>
    <w:multiLevelType w:val="hybridMultilevel"/>
    <w:tmpl w:val="90C0ADC8"/>
    <w:lvl w:ilvl="0" w:tplc="8778940A">
      <w:start w:val="1"/>
      <w:numFmt w:val="bullet"/>
      <w:lvlText w:val="•"/>
      <w:lvlJc w:val="left"/>
      <w:pPr>
        <w:tabs>
          <w:tab w:val="num" w:pos="720"/>
        </w:tabs>
        <w:ind w:left="720" w:hanging="360"/>
      </w:pPr>
      <w:rPr>
        <w:rFonts w:ascii="Arial" w:hAnsi="Arial" w:hint="default"/>
      </w:rPr>
    </w:lvl>
    <w:lvl w:ilvl="1" w:tplc="D4100F66" w:tentative="1">
      <w:start w:val="1"/>
      <w:numFmt w:val="bullet"/>
      <w:lvlText w:val="•"/>
      <w:lvlJc w:val="left"/>
      <w:pPr>
        <w:tabs>
          <w:tab w:val="num" w:pos="1440"/>
        </w:tabs>
        <w:ind w:left="1440" w:hanging="360"/>
      </w:pPr>
      <w:rPr>
        <w:rFonts w:ascii="Arial" w:hAnsi="Arial" w:hint="default"/>
      </w:rPr>
    </w:lvl>
    <w:lvl w:ilvl="2" w:tplc="070815C4" w:tentative="1">
      <w:start w:val="1"/>
      <w:numFmt w:val="bullet"/>
      <w:lvlText w:val="•"/>
      <w:lvlJc w:val="left"/>
      <w:pPr>
        <w:tabs>
          <w:tab w:val="num" w:pos="2160"/>
        </w:tabs>
        <w:ind w:left="2160" w:hanging="360"/>
      </w:pPr>
      <w:rPr>
        <w:rFonts w:ascii="Arial" w:hAnsi="Arial" w:hint="default"/>
      </w:rPr>
    </w:lvl>
    <w:lvl w:ilvl="3" w:tplc="78F6FEE6" w:tentative="1">
      <w:start w:val="1"/>
      <w:numFmt w:val="bullet"/>
      <w:lvlText w:val="•"/>
      <w:lvlJc w:val="left"/>
      <w:pPr>
        <w:tabs>
          <w:tab w:val="num" w:pos="2880"/>
        </w:tabs>
        <w:ind w:left="2880" w:hanging="360"/>
      </w:pPr>
      <w:rPr>
        <w:rFonts w:ascii="Arial" w:hAnsi="Arial" w:hint="default"/>
      </w:rPr>
    </w:lvl>
    <w:lvl w:ilvl="4" w:tplc="4D563436" w:tentative="1">
      <w:start w:val="1"/>
      <w:numFmt w:val="bullet"/>
      <w:lvlText w:val="•"/>
      <w:lvlJc w:val="left"/>
      <w:pPr>
        <w:tabs>
          <w:tab w:val="num" w:pos="3600"/>
        </w:tabs>
        <w:ind w:left="3600" w:hanging="360"/>
      </w:pPr>
      <w:rPr>
        <w:rFonts w:ascii="Arial" w:hAnsi="Arial" w:hint="default"/>
      </w:rPr>
    </w:lvl>
    <w:lvl w:ilvl="5" w:tplc="5A0C0266" w:tentative="1">
      <w:start w:val="1"/>
      <w:numFmt w:val="bullet"/>
      <w:lvlText w:val="•"/>
      <w:lvlJc w:val="left"/>
      <w:pPr>
        <w:tabs>
          <w:tab w:val="num" w:pos="4320"/>
        </w:tabs>
        <w:ind w:left="4320" w:hanging="360"/>
      </w:pPr>
      <w:rPr>
        <w:rFonts w:ascii="Arial" w:hAnsi="Arial" w:hint="default"/>
      </w:rPr>
    </w:lvl>
    <w:lvl w:ilvl="6" w:tplc="5798CA18" w:tentative="1">
      <w:start w:val="1"/>
      <w:numFmt w:val="bullet"/>
      <w:lvlText w:val="•"/>
      <w:lvlJc w:val="left"/>
      <w:pPr>
        <w:tabs>
          <w:tab w:val="num" w:pos="5040"/>
        </w:tabs>
        <w:ind w:left="5040" w:hanging="360"/>
      </w:pPr>
      <w:rPr>
        <w:rFonts w:ascii="Arial" w:hAnsi="Arial" w:hint="default"/>
      </w:rPr>
    </w:lvl>
    <w:lvl w:ilvl="7" w:tplc="7520C07C" w:tentative="1">
      <w:start w:val="1"/>
      <w:numFmt w:val="bullet"/>
      <w:lvlText w:val="•"/>
      <w:lvlJc w:val="left"/>
      <w:pPr>
        <w:tabs>
          <w:tab w:val="num" w:pos="5760"/>
        </w:tabs>
        <w:ind w:left="5760" w:hanging="360"/>
      </w:pPr>
      <w:rPr>
        <w:rFonts w:ascii="Arial" w:hAnsi="Arial" w:hint="default"/>
      </w:rPr>
    </w:lvl>
    <w:lvl w:ilvl="8" w:tplc="C7467C8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28A1494"/>
    <w:multiLevelType w:val="hybridMultilevel"/>
    <w:tmpl w:val="66D2E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D41A74"/>
    <w:multiLevelType w:val="hybridMultilevel"/>
    <w:tmpl w:val="F1387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E03C49"/>
    <w:multiLevelType w:val="hybridMultilevel"/>
    <w:tmpl w:val="0F5EC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E4231D"/>
    <w:multiLevelType w:val="hybridMultilevel"/>
    <w:tmpl w:val="960610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0D046B"/>
    <w:multiLevelType w:val="hybridMultilevel"/>
    <w:tmpl w:val="EE805F60"/>
    <w:lvl w:ilvl="0" w:tplc="B0BA684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EE045D7"/>
    <w:multiLevelType w:val="hybridMultilevel"/>
    <w:tmpl w:val="6944F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1B27F8"/>
    <w:multiLevelType w:val="hybridMultilevel"/>
    <w:tmpl w:val="26946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40069E"/>
    <w:multiLevelType w:val="hybridMultilevel"/>
    <w:tmpl w:val="33D82E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4C7295"/>
    <w:multiLevelType w:val="hybridMultilevel"/>
    <w:tmpl w:val="17F45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15C6DB3"/>
    <w:multiLevelType w:val="hybridMultilevel"/>
    <w:tmpl w:val="6ABAF6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B5430D"/>
    <w:multiLevelType w:val="hybridMultilevel"/>
    <w:tmpl w:val="CA3CD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0F04D0"/>
    <w:multiLevelType w:val="hybridMultilevel"/>
    <w:tmpl w:val="CA3619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B27A3F"/>
    <w:multiLevelType w:val="hybridMultilevel"/>
    <w:tmpl w:val="EFD2E136"/>
    <w:lvl w:ilvl="0" w:tplc="2098C02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7A695A"/>
    <w:multiLevelType w:val="hybridMultilevel"/>
    <w:tmpl w:val="B9EE7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C3327E"/>
    <w:multiLevelType w:val="hybridMultilevel"/>
    <w:tmpl w:val="96248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836EE3"/>
    <w:multiLevelType w:val="hybridMultilevel"/>
    <w:tmpl w:val="749E51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22"/>
  </w:num>
  <w:num w:numId="3">
    <w:abstractNumId w:val="18"/>
  </w:num>
  <w:num w:numId="4">
    <w:abstractNumId w:val="16"/>
  </w:num>
  <w:num w:numId="5">
    <w:abstractNumId w:val="2"/>
  </w:num>
  <w:num w:numId="6">
    <w:abstractNumId w:val="10"/>
  </w:num>
  <w:num w:numId="7">
    <w:abstractNumId w:val="24"/>
  </w:num>
  <w:num w:numId="8">
    <w:abstractNumId w:val="17"/>
  </w:num>
  <w:num w:numId="9">
    <w:abstractNumId w:val="29"/>
  </w:num>
  <w:num w:numId="10">
    <w:abstractNumId w:val="9"/>
  </w:num>
  <w:num w:numId="11">
    <w:abstractNumId w:val="5"/>
  </w:num>
  <w:num w:numId="12">
    <w:abstractNumId w:val="20"/>
  </w:num>
  <w:num w:numId="13">
    <w:abstractNumId w:val="26"/>
  </w:num>
  <w:num w:numId="14">
    <w:abstractNumId w:val="14"/>
  </w:num>
  <w:num w:numId="15">
    <w:abstractNumId w:val="4"/>
  </w:num>
  <w:num w:numId="16">
    <w:abstractNumId w:val="23"/>
  </w:num>
  <w:num w:numId="17">
    <w:abstractNumId w:val="6"/>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28"/>
  </w:num>
  <w:num w:numId="21">
    <w:abstractNumId w:val="25"/>
  </w:num>
  <w:num w:numId="22">
    <w:abstractNumId w:val="27"/>
  </w:num>
  <w:num w:numId="23">
    <w:abstractNumId w:val="30"/>
  </w:num>
  <w:num w:numId="24">
    <w:abstractNumId w:val="13"/>
  </w:num>
  <w:num w:numId="25">
    <w:abstractNumId w:val="19"/>
  </w:num>
  <w:num w:numId="26">
    <w:abstractNumId w:val="8"/>
  </w:num>
  <w:num w:numId="27">
    <w:abstractNumId w:val="11"/>
  </w:num>
  <w:num w:numId="28">
    <w:abstractNumId w:val="1"/>
  </w:num>
  <w:num w:numId="29">
    <w:abstractNumId w:val="7"/>
  </w:num>
  <w:num w:numId="30">
    <w:abstractNumId w:val="15"/>
  </w:num>
  <w:num w:numId="31">
    <w:abstractNumId w:val="2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de-DE" w:vendorID="64" w:dllVersion="6" w:nlCheck="1" w:checkStyle="0"/>
  <w:activeWritingStyle w:appName="MSWord" w:lang="it-IT" w:vendorID="64" w:dllVersion="6" w:nlCheck="1" w:checkStyle="0"/>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es-ES" w:vendorID="64" w:dllVersion="6" w:nlCheck="1" w:checkStyle="0"/>
  <w:activeWritingStyle w:appName="MSWord" w:lang="de-DE" w:vendorID="64" w:dllVersion="0" w:nlCheck="1" w:checkStyle="0"/>
  <w:activeWritingStyle w:appName="MSWord" w:lang="it-IT" w:vendorID="64" w:dllVersion="0" w:nlCheck="1" w:checkStyle="0"/>
  <w:activeWritingStyle w:appName="MSWord" w:lang="pt-BR" w:vendorID="64" w:dllVersion="0" w:nlCheck="1" w:checkStyle="0"/>
  <w:activeWritingStyle w:appName="MSWord" w:lang="en-US" w:vendorID="64" w:dllVersion="4096" w:nlCheck="1" w:checkStyle="0"/>
  <w:activeWritingStyle w:appName="MSWord" w:lang="en-GB" w:vendorID="64" w:dllVersion="4096" w:nlCheck="1" w:checkStyle="0"/>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r0rxpfwzarwatrevte1var0n0drsdzpaf0vx&quot;&gt;Pevonedistat P-2001 Jun 2020&lt;record-ids&gt;&lt;item&gt;1&lt;/item&gt;&lt;item&gt;2&lt;/item&gt;&lt;item&gt;3&lt;/item&gt;&lt;item&gt;7&lt;/item&gt;&lt;item&gt;8&lt;/item&gt;&lt;item&gt;9&lt;/item&gt;&lt;item&gt;12&lt;/item&gt;&lt;item&gt;13&lt;/item&gt;&lt;item&gt;14&lt;/item&gt;&lt;item&gt;16&lt;/item&gt;&lt;item&gt;17&lt;/item&gt;&lt;item&gt;20&lt;/item&gt;&lt;item&gt;21&lt;/item&gt;&lt;item&gt;39&lt;/item&gt;&lt;/record-ids&gt;&lt;/item&gt;&lt;/Libraries&gt;"/>
  </w:docVars>
  <w:rsids>
    <w:rsidRoot w:val="009046B9"/>
    <w:rsid w:val="000002F7"/>
    <w:rsid w:val="00000541"/>
    <w:rsid w:val="0000078B"/>
    <w:rsid w:val="00000CEF"/>
    <w:rsid w:val="0000102D"/>
    <w:rsid w:val="00001B30"/>
    <w:rsid w:val="00001B73"/>
    <w:rsid w:val="00002521"/>
    <w:rsid w:val="00003292"/>
    <w:rsid w:val="00003562"/>
    <w:rsid w:val="0000500C"/>
    <w:rsid w:val="00005585"/>
    <w:rsid w:val="00005FCE"/>
    <w:rsid w:val="0000645C"/>
    <w:rsid w:val="000069C8"/>
    <w:rsid w:val="00006B48"/>
    <w:rsid w:val="00006D75"/>
    <w:rsid w:val="000072EB"/>
    <w:rsid w:val="0000761A"/>
    <w:rsid w:val="000108AF"/>
    <w:rsid w:val="00010CC7"/>
    <w:rsid w:val="00010E63"/>
    <w:rsid w:val="00010F0F"/>
    <w:rsid w:val="000110ED"/>
    <w:rsid w:val="000111ED"/>
    <w:rsid w:val="000138F8"/>
    <w:rsid w:val="00014493"/>
    <w:rsid w:val="00014CF0"/>
    <w:rsid w:val="0001636D"/>
    <w:rsid w:val="00016615"/>
    <w:rsid w:val="00016836"/>
    <w:rsid w:val="00016958"/>
    <w:rsid w:val="000170C4"/>
    <w:rsid w:val="00017FEF"/>
    <w:rsid w:val="000208BE"/>
    <w:rsid w:val="000208C7"/>
    <w:rsid w:val="0002203D"/>
    <w:rsid w:val="00022900"/>
    <w:rsid w:val="00022CE1"/>
    <w:rsid w:val="0002351B"/>
    <w:rsid w:val="000235B6"/>
    <w:rsid w:val="000240CA"/>
    <w:rsid w:val="0002474F"/>
    <w:rsid w:val="000248D3"/>
    <w:rsid w:val="00024EC5"/>
    <w:rsid w:val="00025216"/>
    <w:rsid w:val="00025644"/>
    <w:rsid w:val="00025B8F"/>
    <w:rsid w:val="00025FF7"/>
    <w:rsid w:val="000263FB"/>
    <w:rsid w:val="00026596"/>
    <w:rsid w:val="00026A25"/>
    <w:rsid w:val="00026BA7"/>
    <w:rsid w:val="00026C62"/>
    <w:rsid w:val="00026DF8"/>
    <w:rsid w:val="00027306"/>
    <w:rsid w:val="00027433"/>
    <w:rsid w:val="00027C56"/>
    <w:rsid w:val="00027D9A"/>
    <w:rsid w:val="00027E68"/>
    <w:rsid w:val="00030070"/>
    <w:rsid w:val="00030533"/>
    <w:rsid w:val="000310F9"/>
    <w:rsid w:val="000319C4"/>
    <w:rsid w:val="00032908"/>
    <w:rsid w:val="00032B80"/>
    <w:rsid w:val="00033B88"/>
    <w:rsid w:val="00033D17"/>
    <w:rsid w:val="00034247"/>
    <w:rsid w:val="00034817"/>
    <w:rsid w:val="00035F76"/>
    <w:rsid w:val="0003631D"/>
    <w:rsid w:val="0003643A"/>
    <w:rsid w:val="00036CDC"/>
    <w:rsid w:val="0004016A"/>
    <w:rsid w:val="0004043E"/>
    <w:rsid w:val="00040A63"/>
    <w:rsid w:val="0004154B"/>
    <w:rsid w:val="00041BB6"/>
    <w:rsid w:val="00041EEC"/>
    <w:rsid w:val="00041F5D"/>
    <w:rsid w:val="0004202C"/>
    <w:rsid w:val="00042AFE"/>
    <w:rsid w:val="00042EB8"/>
    <w:rsid w:val="00043156"/>
    <w:rsid w:val="00043388"/>
    <w:rsid w:val="00043F38"/>
    <w:rsid w:val="0004450C"/>
    <w:rsid w:val="00044769"/>
    <w:rsid w:val="00044AE5"/>
    <w:rsid w:val="0004521B"/>
    <w:rsid w:val="0004526F"/>
    <w:rsid w:val="00045C96"/>
    <w:rsid w:val="00045ECE"/>
    <w:rsid w:val="00047329"/>
    <w:rsid w:val="0004734E"/>
    <w:rsid w:val="00047AC6"/>
    <w:rsid w:val="00047D94"/>
    <w:rsid w:val="0005034B"/>
    <w:rsid w:val="000503EE"/>
    <w:rsid w:val="000508B9"/>
    <w:rsid w:val="00050C46"/>
    <w:rsid w:val="000512FF"/>
    <w:rsid w:val="00051FD7"/>
    <w:rsid w:val="0005214F"/>
    <w:rsid w:val="00052CD8"/>
    <w:rsid w:val="00053425"/>
    <w:rsid w:val="000536C6"/>
    <w:rsid w:val="0005393E"/>
    <w:rsid w:val="0005394D"/>
    <w:rsid w:val="00054610"/>
    <w:rsid w:val="0005494F"/>
    <w:rsid w:val="000558D8"/>
    <w:rsid w:val="0005690F"/>
    <w:rsid w:val="000569BD"/>
    <w:rsid w:val="00056B12"/>
    <w:rsid w:val="0005719F"/>
    <w:rsid w:val="00057967"/>
    <w:rsid w:val="00057C3C"/>
    <w:rsid w:val="000604D9"/>
    <w:rsid w:val="0006060D"/>
    <w:rsid w:val="0006065A"/>
    <w:rsid w:val="00061640"/>
    <w:rsid w:val="00061A2A"/>
    <w:rsid w:val="00061E42"/>
    <w:rsid w:val="00062C8D"/>
    <w:rsid w:val="00062FA4"/>
    <w:rsid w:val="000634EB"/>
    <w:rsid w:val="000637F6"/>
    <w:rsid w:val="00063CEA"/>
    <w:rsid w:val="00064019"/>
    <w:rsid w:val="00064A6B"/>
    <w:rsid w:val="00065256"/>
    <w:rsid w:val="0006578C"/>
    <w:rsid w:val="000658D4"/>
    <w:rsid w:val="0006598D"/>
    <w:rsid w:val="00065C62"/>
    <w:rsid w:val="00066911"/>
    <w:rsid w:val="00067802"/>
    <w:rsid w:val="00070512"/>
    <w:rsid w:val="00070922"/>
    <w:rsid w:val="00071163"/>
    <w:rsid w:val="00072169"/>
    <w:rsid w:val="000727F8"/>
    <w:rsid w:val="000729AF"/>
    <w:rsid w:val="00072C11"/>
    <w:rsid w:val="0007317B"/>
    <w:rsid w:val="0007391D"/>
    <w:rsid w:val="000739D0"/>
    <w:rsid w:val="000754BC"/>
    <w:rsid w:val="00076149"/>
    <w:rsid w:val="0007637A"/>
    <w:rsid w:val="000765F3"/>
    <w:rsid w:val="000767EF"/>
    <w:rsid w:val="00076D3C"/>
    <w:rsid w:val="00077452"/>
    <w:rsid w:val="00077BF7"/>
    <w:rsid w:val="00080C01"/>
    <w:rsid w:val="0008150F"/>
    <w:rsid w:val="00081567"/>
    <w:rsid w:val="00081FB0"/>
    <w:rsid w:val="00082511"/>
    <w:rsid w:val="00083C04"/>
    <w:rsid w:val="00083CDC"/>
    <w:rsid w:val="00083FF7"/>
    <w:rsid w:val="000845C3"/>
    <w:rsid w:val="000845F8"/>
    <w:rsid w:val="0008476F"/>
    <w:rsid w:val="00084BCB"/>
    <w:rsid w:val="00084CED"/>
    <w:rsid w:val="00084F0C"/>
    <w:rsid w:val="00085355"/>
    <w:rsid w:val="0008603C"/>
    <w:rsid w:val="0008647C"/>
    <w:rsid w:val="000867EF"/>
    <w:rsid w:val="00087B0F"/>
    <w:rsid w:val="00087C0A"/>
    <w:rsid w:val="00090651"/>
    <w:rsid w:val="000910AA"/>
    <w:rsid w:val="0009197F"/>
    <w:rsid w:val="00092100"/>
    <w:rsid w:val="000921F5"/>
    <w:rsid w:val="00092885"/>
    <w:rsid w:val="00092B32"/>
    <w:rsid w:val="0009400B"/>
    <w:rsid w:val="00094A0B"/>
    <w:rsid w:val="00094B0D"/>
    <w:rsid w:val="0009562F"/>
    <w:rsid w:val="000959E2"/>
    <w:rsid w:val="00095B23"/>
    <w:rsid w:val="000961E3"/>
    <w:rsid w:val="0009678F"/>
    <w:rsid w:val="00096928"/>
    <w:rsid w:val="000969BB"/>
    <w:rsid w:val="00097769"/>
    <w:rsid w:val="00097CAA"/>
    <w:rsid w:val="000A0909"/>
    <w:rsid w:val="000A0DC7"/>
    <w:rsid w:val="000A0E42"/>
    <w:rsid w:val="000A1A2D"/>
    <w:rsid w:val="000A2DBE"/>
    <w:rsid w:val="000A2F96"/>
    <w:rsid w:val="000A3974"/>
    <w:rsid w:val="000A4E56"/>
    <w:rsid w:val="000A5770"/>
    <w:rsid w:val="000A6C40"/>
    <w:rsid w:val="000A6CF0"/>
    <w:rsid w:val="000A6E08"/>
    <w:rsid w:val="000A721F"/>
    <w:rsid w:val="000A761F"/>
    <w:rsid w:val="000A7F6E"/>
    <w:rsid w:val="000B0018"/>
    <w:rsid w:val="000B002B"/>
    <w:rsid w:val="000B028F"/>
    <w:rsid w:val="000B037E"/>
    <w:rsid w:val="000B0B95"/>
    <w:rsid w:val="000B0D5E"/>
    <w:rsid w:val="000B1630"/>
    <w:rsid w:val="000B1905"/>
    <w:rsid w:val="000B22FB"/>
    <w:rsid w:val="000B303C"/>
    <w:rsid w:val="000B32D6"/>
    <w:rsid w:val="000B3AC8"/>
    <w:rsid w:val="000B45A9"/>
    <w:rsid w:val="000B4A59"/>
    <w:rsid w:val="000B5A02"/>
    <w:rsid w:val="000B6336"/>
    <w:rsid w:val="000B68CE"/>
    <w:rsid w:val="000B69CE"/>
    <w:rsid w:val="000B6ED9"/>
    <w:rsid w:val="000B704C"/>
    <w:rsid w:val="000B72EA"/>
    <w:rsid w:val="000B7FDC"/>
    <w:rsid w:val="000C0119"/>
    <w:rsid w:val="000C08F0"/>
    <w:rsid w:val="000C1193"/>
    <w:rsid w:val="000C1A9A"/>
    <w:rsid w:val="000C1B20"/>
    <w:rsid w:val="000C1C34"/>
    <w:rsid w:val="000C1D4A"/>
    <w:rsid w:val="000C28B4"/>
    <w:rsid w:val="000C295A"/>
    <w:rsid w:val="000C3435"/>
    <w:rsid w:val="000C3892"/>
    <w:rsid w:val="000C38C4"/>
    <w:rsid w:val="000C3AFE"/>
    <w:rsid w:val="000C45E2"/>
    <w:rsid w:val="000C4F84"/>
    <w:rsid w:val="000C50BC"/>
    <w:rsid w:val="000C5927"/>
    <w:rsid w:val="000C5B70"/>
    <w:rsid w:val="000C609B"/>
    <w:rsid w:val="000C60B8"/>
    <w:rsid w:val="000C6CA6"/>
    <w:rsid w:val="000C6F6C"/>
    <w:rsid w:val="000C7A72"/>
    <w:rsid w:val="000C7B1E"/>
    <w:rsid w:val="000D0465"/>
    <w:rsid w:val="000D12E0"/>
    <w:rsid w:val="000D141A"/>
    <w:rsid w:val="000D217B"/>
    <w:rsid w:val="000D2359"/>
    <w:rsid w:val="000D35E0"/>
    <w:rsid w:val="000D4673"/>
    <w:rsid w:val="000D4C2D"/>
    <w:rsid w:val="000D4FC5"/>
    <w:rsid w:val="000D5656"/>
    <w:rsid w:val="000D58D6"/>
    <w:rsid w:val="000D5BAE"/>
    <w:rsid w:val="000D611F"/>
    <w:rsid w:val="000D6B42"/>
    <w:rsid w:val="000D6B75"/>
    <w:rsid w:val="000D7CF1"/>
    <w:rsid w:val="000E01F3"/>
    <w:rsid w:val="000E0527"/>
    <w:rsid w:val="000E0D21"/>
    <w:rsid w:val="000E10DB"/>
    <w:rsid w:val="000E161C"/>
    <w:rsid w:val="000E1D54"/>
    <w:rsid w:val="000E29E8"/>
    <w:rsid w:val="000E2B30"/>
    <w:rsid w:val="000E2BF3"/>
    <w:rsid w:val="000E2D26"/>
    <w:rsid w:val="000E2D42"/>
    <w:rsid w:val="000E4308"/>
    <w:rsid w:val="000E43AC"/>
    <w:rsid w:val="000E460B"/>
    <w:rsid w:val="000E4DE9"/>
    <w:rsid w:val="000E4E7A"/>
    <w:rsid w:val="000E4EDD"/>
    <w:rsid w:val="000E5266"/>
    <w:rsid w:val="000E550B"/>
    <w:rsid w:val="000E57A9"/>
    <w:rsid w:val="000E5C44"/>
    <w:rsid w:val="000E5F19"/>
    <w:rsid w:val="000E6437"/>
    <w:rsid w:val="000E6C10"/>
    <w:rsid w:val="000F1CA7"/>
    <w:rsid w:val="000F1E95"/>
    <w:rsid w:val="000F2759"/>
    <w:rsid w:val="000F2874"/>
    <w:rsid w:val="000F2B73"/>
    <w:rsid w:val="000F2EF3"/>
    <w:rsid w:val="000F3510"/>
    <w:rsid w:val="000F3C42"/>
    <w:rsid w:val="000F3EFE"/>
    <w:rsid w:val="000F42E4"/>
    <w:rsid w:val="000F58A9"/>
    <w:rsid w:val="000F5B86"/>
    <w:rsid w:val="000F68F7"/>
    <w:rsid w:val="000F6A43"/>
    <w:rsid w:val="000F6ECE"/>
    <w:rsid w:val="001000BB"/>
    <w:rsid w:val="001004A8"/>
    <w:rsid w:val="00100596"/>
    <w:rsid w:val="001008FA"/>
    <w:rsid w:val="00100916"/>
    <w:rsid w:val="001009D0"/>
    <w:rsid w:val="00100A77"/>
    <w:rsid w:val="00100C3A"/>
    <w:rsid w:val="00101341"/>
    <w:rsid w:val="00101416"/>
    <w:rsid w:val="001017EF"/>
    <w:rsid w:val="00101855"/>
    <w:rsid w:val="00102175"/>
    <w:rsid w:val="00102519"/>
    <w:rsid w:val="00102787"/>
    <w:rsid w:val="0010298A"/>
    <w:rsid w:val="00102997"/>
    <w:rsid w:val="0010402B"/>
    <w:rsid w:val="001047BE"/>
    <w:rsid w:val="00104B02"/>
    <w:rsid w:val="00104C89"/>
    <w:rsid w:val="00104EB4"/>
    <w:rsid w:val="00105727"/>
    <w:rsid w:val="00105AC3"/>
    <w:rsid w:val="00105B3E"/>
    <w:rsid w:val="00105B50"/>
    <w:rsid w:val="00105B7F"/>
    <w:rsid w:val="00105CF1"/>
    <w:rsid w:val="00106466"/>
    <w:rsid w:val="00106477"/>
    <w:rsid w:val="00107497"/>
    <w:rsid w:val="0011005A"/>
    <w:rsid w:val="001101CD"/>
    <w:rsid w:val="00110AF7"/>
    <w:rsid w:val="00110C52"/>
    <w:rsid w:val="00111065"/>
    <w:rsid w:val="0011118B"/>
    <w:rsid w:val="00111B6B"/>
    <w:rsid w:val="00111C9D"/>
    <w:rsid w:val="001126FF"/>
    <w:rsid w:val="00112E5C"/>
    <w:rsid w:val="00114568"/>
    <w:rsid w:val="00115059"/>
    <w:rsid w:val="00116035"/>
    <w:rsid w:val="00116D14"/>
    <w:rsid w:val="001176EF"/>
    <w:rsid w:val="00117CD6"/>
    <w:rsid w:val="00120346"/>
    <w:rsid w:val="001205ED"/>
    <w:rsid w:val="00120E92"/>
    <w:rsid w:val="00121102"/>
    <w:rsid w:val="00121639"/>
    <w:rsid w:val="001217CB"/>
    <w:rsid w:val="00121879"/>
    <w:rsid w:val="00121A5D"/>
    <w:rsid w:val="00121C0A"/>
    <w:rsid w:val="00121FC1"/>
    <w:rsid w:val="001228FD"/>
    <w:rsid w:val="00122C2D"/>
    <w:rsid w:val="00123855"/>
    <w:rsid w:val="00123BA1"/>
    <w:rsid w:val="00123CDD"/>
    <w:rsid w:val="001247B3"/>
    <w:rsid w:val="00124E58"/>
    <w:rsid w:val="00125805"/>
    <w:rsid w:val="00125B08"/>
    <w:rsid w:val="00125FA5"/>
    <w:rsid w:val="00126652"/>
    <w:rsid w:val="001268F8"/>
    <w:rsid w:val="00126B5B"/>
    <w:rsid w:val="00126E83"/>
    <w:rsid w:val="00126FF0"/>
    <w:rsid w:val="0012714B"/>
    <w:rsid w:val="0012759F"/>
    <w:rsid w:val="0012786C"/>
    <w:rsid w:val="00127FBF"/>
    <w:rsid w:val="0013035B"/>
    <w:rsid w:val="00130F7D"/>
    <w:rsid w:val="00130F9D"/>
    <w:rsid w:val="00131201"/>
    <w:rsid w:val="00131379"/>
    <w:rsid w:val="00131559"/>
    <w:rsid w:val="001315B0"/>
    <w:rsid w:val="001321B9"/>
    <w:rsid w:val="001327FF"/>
    <w:rsid w:val="0013317F"/>
    <w:rsid w:val="001332CA"/>
    <w:rsid w:val="0013466A"/>
    <w:rsid w:val="00134FC8"/>
    <w:rsid w:val="00135141"/>
    <w:rsid w:val="00135A61"/>
    <w:rsid w:val="00135B6D"/>
    <w:rsid w:val="00136218"/>
    <w:rsid w:val="00136714"/>
    <w:rsid w:val="00136AFB"/>
    <w:rsid w:val="00137177"/>
    <w:rsid w:val="00137280"/>
    <w:rsid w:val="00137548"/>
    <w:rsid w:val="001375BE"/>
    <w:rsid w:val="00137718"/>
    <w:rsid w:val="00137D0B"/>
    <w:rsid w:val="00140EF6"/>
    <w:rsid w:val="0014102F"/>
    <w:rsid w:val="00141075"/>
    <w:rsid w:val="00141D44"/>
    <w:rsid w:val="00142983"/>
    <w:rsid w:val="00142C19"/>
    <w:rsid w:val="001434C0"/>
    <w:rsid w:val="001436A9"/>
    <w:rsid w:val="001443C4"/>
    <w:rsid w:val="00144886"/>
    <w:rsid w:val="00144A4A"/>
    <w:rsid w:val="00144AF4"/>
    <w:rsid w:val="00144CF3"/>
    <w:rsid w:val="00145332"/>
    <w:rsid w:val="00146855"/>
    <w:rsid w:val="00146A71"/>
    <w:rsid w:val="0014799D"/>
    <w:rsid w:val="001479A4"/>
    <w:rsid w:val="0015098B"/>
    <w:rsid w:val="00150F7C"/>
    <w:rsid w:val="00151044"/>
    <w:rsid w:val="00152F91"/>
    <w:rsid w:val="00153119"/>
    <w:rsid w:val="001534DD"/>
    <w:rsid w:val="001534F6"/>
    <w:rsid w:val="001537CF"/>
    <w:rsid w:val="00154F3D"/>
    <w:rsid w:val="0015697A"/>
    <w:rsid w:val="00156B44"/>
    <w:rsid w:val="001572AA"/>
    <w:rsid w:val="001578D1"/>
    <w:rsid w:val="00157D49"/>
    <w:rsid w:val="0016030D"/>
    <w:rsid w:val="00160B77"/>
    <w:rsid w:val="00161CD2"/>
    <w:rsid w:val="00161F14"/>
    <w:rsid w:val="0016209D"/>
    <w:rsid w:val="001625C1"/>
    <w:rsid w:val="00163421"/>
    <w:rsid w:val="00163943"/>
    <w:rsid w:val="00163C83"/>
    <w:rsid w:val="00163CE6"/>
    <w:rsid w:val="001640B0"/>
    <w:rsid w:val="0016473C"/>
    <w:rsid w:val="00164D24"/>
    <w:rsid w:val="00165156"/>
    <w:rsid w:val="001653E3"/>
    <w:rsid w:val="001660B0"/>
    <w:rsid w:val="00166125"/>
    <w:rsid w:val="001663B2"/>
    <w:rsid w:val="001665DD"/>
    <w:rsid w:val="001669C9"/>
    <w:rsid w:val="00166D00"/>
    <w:rsid w:val="001670CF"/>
    <w:rsid w:val="001673A9"/>
    <w:rsid w:val="00167948"/>
    <w:rsid w:val="00167AE8"/>
    <w:rsid w:val="00167D21"/>
    <w:rsid w:val="001706E3"/>
    <w:rsid w:val="00170B71"/>
    <w:rsid w:val="00170ED7"/>
    <w:rsid w:val="0017117A"/>
    <w:rsid w:val="001713FD"/>
    <w:rsid w:val="001714A8"/>
    <w:rsid w:val="00171C09"/>
    <w:rsid w:val="001728C8"/>
    <w:rsid w:val="001730C2"/>
    <w:rsid w:val="00173181"/>
    <w:rsid w:val="001734B8"/>
    <w:rsid w:val="00173A69"/>
    <w:rsid w:val="00174BA8"/>
    <w:rsid w:val="00174C3F"/>
    <w:rsid w:val="00174EFF"/>
    <w:rsid w:val="00175514"/>
    <w:rsid w:val="00175ACA"/>
    <w:rsid w:val="00176B36"/>
    <w:rsid w:val="00176C8D"/>
    <w:rsid w:val="00177272"/>
    <w:rsid w:val="001777CA"/>
    <w:rsid w:val="00177BAD"/>
    <w:rsid w:val="00180011"/>
    <w:rsid w:val="00180AC6"/>
    <w:rsid w:val="00180E5C"/>
    <w:rsid w:val="001813C5"/>
    <w:rsid w:val="00181797"/>
    <w:rsid w:val="00181A12"/>
    <w:rsid w:val="00181FFA"/>
    <w:rsid w:val="0018242B"/>
    <w:rsid w:val="0018356A"/>
    <w:rsid w:val="0018392E"/>
    <w:rsid w:val="00184162"/>
    <w:rsid w:val="0018429B"/>
    <w:rsid w:val="00184308"/>
    <w:rsid w:val="001843A4"/>
    <w:rsid w:val="001846E8"/>
    <w:rsid w:val="00184ADA"/>
    <w:rsid w:val="00184B1B"/>
    <w:rsid w:val="00185444"/>
    <w:rsid w:val="00185A46"/>
    <w:rsid w:val="00186039"/>
    <w:rsid w:val="00186153"/>
    <w:rsid w:val="0018647B"/>
    <w:rsid w:val="00186B10"/>
    <w:rsid w:val="0018704B"/>
    <w:rsid w:val="00187299"/>
    <w:rsid w:val="001879D3"/>
    <w:rsid w:val="00187E1F"/>
    <w:rsid w:val="00190113"/>
    <w:rsid w:val="00190AD8"/>
    <w:rsid w:val="00190D82"/>
    <w:rsid w:val="00191593"/>
    <w:rsid w:val="001917CD"/>
    <w:rsid w:val="0019230A"/>
    <w:rsid w:val="001925BB"/>
    <w:rsid w:val="001927BE"/>
    <w:rsid w:val="001933FB"/>
    <w:rsid w:val="00193BC1"/>
    <w:rsid w:val="00193CF1"/>
    <w:rsid w:val="00194363"/>
    <w:rsid w:val="00194C46"/>
    <w:rsid w:val="00194D63"/>
    <w:rsid w:val="00195437"/>
    <w:rsid w:val="00195E6E"/>
    <w:rsid w:val="00195EF5"/>
    <w:rsid w:val="001965BE"/>
    <w:rsid w:val="001967D2"/>
    <w:rsid w:val="00196A47"/>
    <w:rsid w:val="00196DB2"/>
    <w:rsid w:val="00197251"/>
    <w:rsid w:val="00197808"/>
    <w:rsid w:val="00197D6F"/>
    <w:rsid w:val="001A0B7A"/>
    <w:rsid w:val="001A0E8F"/>
    <w:rsid w:val="001A11D7"/>
    <w:rsid w:val="001A1361"/>
    <w:rsid w:val="001A1850"/>
    <w:rsid w:val="001A1B99"/>
    <w:rsid w:val="001A1DAD"/>
    <w:rsid w:val="001A23CD"/>
    <w:rsid w:val="001A30CC"/>
    <w:rsid w:val="001A38D5"/>
    <w:rsid w:val="001A3948"/>
    <w:rsid w:val="001A3B20"/>
    <w:rsid w:val="001A4301"/>
    <w:rsid w:val="001A4C2A"/>
    <w:rsid w:val="001A4F1B"/>
    <w:rsid w:val="001A64A6"/>
    <w:rsid w:val="001A6D99"/>
    <w:rsid w:val="001A70CF"/>
    <w:rsid w:val="001A7576"/>
    <w:rsid w:val="001A76BA"/>
    <w:rsid w:val="001A78EF"/>
    <w:rsid w:val="001B00F7"/>
    <w:rsid w:val="001B09AB"/>
    <w:rsid w:val="001B0C2B"/>
    <w:rsid w:val="001B0C8A"/>
    <w:rsid w:val="001B0CCF"/>
    <w:rsid w:val="001B105D"/>
    <w:rsid w:val="001B1323"/>
    <w:rsid w:val="001B15BD"/>
    <w:rsid w:val="001B17FC"/>
    <w:rsid w:val="001B184A"/>
    <w:rsid w:val="001B1B83"/>
    <w:rsid w:val="001B2691"/>
    <w:rsid w:val="001B36FD"/>
    <w:rsid w:val="001B39DE"/>
    <w:rsid w:val="001B3C1E"/>
    <w:rsid w:val="001B44F9"/>
    <w:rsid w:val="001B49BA"/>
    <w:rsid w:val="001B4F20"/>
    <w:rsid w:val="001B5034"/>
    <w:rsid w:val="001B55C2"/>
    <w:rsid w:val="001B573D"/>
    <w:rsid w:val="001B68BC"/>
    <w:rsid w:val="001B70FE"/>
    <w:rsid w:val="001B77B2"/>
    <w:rsid w:val="001B799F"/>
    <w:rsid w:val="001B7C28"/>
    <w:rsid w:val="001B7F50"/>
    <w:rsid w:val="001B7F55"/>
    <w:rsid w:val="001C0498"/>
    <w:rsid w:val="001C0B4C"/>
    <w:rsid w:val="001C0BA4"/>
    <w:rsid w:val="001C17F4"/>
    <w:rsid w:val="001C19B6"/>
    <w:rsid w:val="001C1B4F"/>
    <w:rsid w:val="001C1C99"/>
    <w:rsid w:val="001C3D56"/>
    <w:rsid w:val="001C50C0"/>
    <w:rsid w:val="001C5469"/>
    <w:rsid w:val="001C5C6D"/>
    <w:rsid w:val="001C5F3D"/>
    <w:rsid w:val="001C5FBE"/>
    <w:rsid w:val="001C7100"/>
    <w:rsid w:val="001C71E0"/>
    <w:rsid w:val="001C7752"/>
    <w:rsid w:val="001C77FB"/>
    <w:rsid w:val="001D088C"/>
    <w:rsid w:val="001D0F04"/>
    <w:rsid w:val="001D196B"/>
    <w:rsid w:val="001D1FAA"/>
    <w:rsid w:val="001D278A"/>
    <w:rsid w:val="001D3B3D"/>
    <w:rsid w:val="001D4330"/>
    <w:rsid w:val="001D4D7C"/>
    <w:rsid w:val="001D4F42"/>
    <w:rsid w:val="001D5842"/>
    <w:rsid w:val="001D65FC"/>
    <w:rsid w:val="001D6F6B"/>
    <w:rsid w:val="001D78EA"/>
    <w:rsid w:val="001E12B2"/>
    <w:rsid w:val="001E25DE"/>
    <w:rsid w:val="001E280C"/>
    <w:rsid w:val="001E3000"/>
    <w:rsid w:val="001E350D"/>
    <w:rsid w:val="001E3F9B"/>
    <w:rsid w:val="001E4204"/>
    <w:rsid w:val="001E42F0"/>
    <w:rsid w:val="001E4EE5"/>
    <w:rsid w:val="001E52A0"/>
    <w:rsid w:val="001E5643"/>
    <w:rsid w:val="001E6334"/>
    <w:rsid w:val="001E6D92"/>
    <w:rsid w:val="001E70CE"/>
    <w:rsid w:val="001E784E"/>
    <w:rsid w:val="001F058C"/>
    <w:rsid w:val="001F2185"/>
    <w:rsid w:val="001F275D"/>
    <w:rsid w:val="001F2782"/>
    <w:rsid w:val="001F320D"/>
    <w:rsid w:val="001F3B14"/>
    <w:rsid w:val="001F4FF2"/>
    <w:rsid w:val="001F5391"/>
    <w:rsid w:val="001F6FB6"/>
    <w:rsid w:val="001F745B"/>
    <w:rsid w:val="001F7544"/>
    <w:rsid w:val="001F7B35"/>
    <w:rsid w:val="001F7BA4"/>
    <w:rsid w:val="00200204"/>
    <w:rsid w:val="00201222"/>
    <w:rsid w:val="00201A1D"/>
    <w:rsid w:val="002025A9"/>
    <w:rsid w:val="002029F3"/>
    <w:rsid w:val="00202F09"/>
    <w:rsid w:val="002031BB"/>
    <w:rsid w:val="0020385D"/>
    <w:rsid w:val="00203C22"/>
    <w:rsid w:val="00204B22"/>
    <w:rsid w:val="00204CA3"/>
    <w:rsid w:val="0020560A"/>
    <w:rsid w:val="0020564C"/>
    <w:rsid w:val="0020587D"/>
    <w:rsid w:val="00205B4D"/>
    <w:rsid w:val="00205B87"/>
    <w:rsid w:val="00205E57"/>
    <w:rsid w:val="002064CA"/>
    <w:rsid w:val="00206530"/>
    <w:rsid w:val="002067C8"/>
    <w:rsid w:val="00206C43"/>
    <w:rsid w:val="002077EA"/>
    <w:rsid w:val="002078D4"/>
    <w:rsid w:val="00207907"/>
    <w:rsid w:val="00207C00"/>
    <w:rsid w:val="002100DE"/>
    <w:rsid w:val="00210871"/>
    <w:rsid w:val="00210945"/>
    <w:rsid w:val="00210A3C"/>
    <w:rsid w:val="00210AAF"/>
    <w:rsid w:val="00211190"/>
    <w:rsid w:val="0021185C"/>
    <w:rsid w:val="00212558"/>
    <w:rsid w:val="002131E2"/>
    <w:rsid w:val="0021393B"/>
    <w:rsid w:val="0021414A"/>
    <w:rsid w:val="00214F2B"/>
    <w:rsid w:val="00215116"/>
    <w:rsid w:val="0021581C"/>
    <w:rsid w:val="00216351"/>
    <w:rsid w:val="002164CC"/>
    <w:rsid w:val="00216C69"/>
    <w:rsid w:val="00217615"/>
    <w:rsid w:val="0021785C"/>
    <w:rsid w:val="002216E7"/>
    <w:rsid w:val="00221B7F"/>
    <w:rsid w:val="002221F4"/>
    <w:rsid w:val="00222BF5"/>
    <w:rsid w:val="0022416E"/>
    <w:rsid w:val="00224E42"/>
    <w:rsid w:val="002253E1"/>
    <w:rsid w:val="0022562B"/>
    <w:rsid w:val="0022581B"/>
    <w:rsid w:val="00225B69"/>
    <w:rsid w:val="00225DF8"/>
    <w:rsid w:val="00225FE9"/>
    <w:rsid w:val="00226B49"/>
    <w:rsid w:val="00227A99"/>
    <w:rsid w:val="00227C64"/>
    <w:rsid w:val="00227D0B"/>
    <w:rsid w:val="00227DB5"/>
    <w:rsid w:val="0023051C"/>
    <w:rsid w:val="0023070B"/>
    <w:rsid w:val="00230F9A"/>
    <w:rsid w:val="00232148"/>
    <w:rsid w:val="00232226"/>
    <w:rsid w:val="002326D1"/>
    <w:rsid w:val="00232B8E"/>
    <w:rsid w:val="00232D1D"/>
    <w:rsid w:val="00233562"/>
    <w:rsid w:val="0023438A"/>
    <w:rsid w:val="00234C73"/>
    <w:rsid w:val="00234E41"/>
    <w:rsid w:val="002353E0"/>
    <w:rsid w:val="00235633"/>
    <w:rsid w:val="00235745"/>
    <w:rsid w:val="00235BE9"/>
    <w:rsid w:val="00235D6D"/>
    <w:rsid w:val="002370FF"/>
    <w:rsid w:val="00237239"/>
    <w:rsid w:val="00240255"/>
    <w:rsid w:val="002405A3"/>
    <w:rsid w:val="00241327"/>
    <w:rsid w:val="002415F2"/>
    <w:rsid w:val="00241783"/>
    <w:rsid w:val="00241D88"/>
    <w:rsid w:val="00242654"/>
    <w:rsid w:val="002426BE"/>
    <w:rsid w:val="0024271C"/>
    <w:rsid w:val="00242794"/>
    <w:rsid w:val="0024280E"/>
    <w:rsid w:val="00242BD0"/>
    <w:rsid w:val="00242F65"/>
    <w:rsid w:val="00243563"/>
    <w:rsid w:val="00243D43"/>
    <w:rsid w:val="002440C5"/>
    <w:rsid w:val="002440E7"/>
    <w:rsid w:val="00244146"/>
    <w:rsid w:val="002442F4"/>
    <w:rsid w:val="00244A94"/>
    <w:rsid w:val="002452D1"/>
    <w:rsid w:val="002455A4"/>
    <w:rsid w:val="0024570C"/>
    <w:rsid w:val="002458CF"/>
    <w:rsid w:val="00245EE6"/>
    <w:rsid w:val="00245EF3"/>
    <w:rsid w:val="00246CCC"/>
    <w:rsid w:val="00247579"/>
    <w:rsid w:val="002476B1"/>
    <w:rsid w:val="002479F4"/>
    <w:rsid w:val="00247CE5"/>
    <w:rsid w:val="00247CED"/>
    <w:rsid w:val="0025064E"/>
    <w:rsid w:val="00250AEC"/>
    <w:rsid w:val="0025228B"/>
    <w:rsid w:val="002526D3"/>
    <w:rsid w:val="00252A3A"/>
    <w:rsid w:val="00252A70"/>
    <w:rsid w:val="00253425"/>
    <w:rsid w:val="00253684"/>
    <w:rsid w:val="002538A9"/>
    <w:rsid w:val="00254957"/>
    <w:rsid w:val="00254EA0"/>
    <w:rsid w:val="002559EC"/>
    <w:rsid w:val="00255D67"/>
    <w:rsid w:val="0025604B"/>
    <w:rsid w:val="00256231"/>
    <w:rsid w:val="00256276"/>
    <w:rsid w:val="00256686"/>
    <w:rsid w:val="00256747"/>
    <w:rsid w:val="002571FC"/>
    <w:rsid w:val="0025781C"/>
    <w:rsid w:val="0025782C"/>
    <w:rsid w:val="00257831"/>
    <w:rsid w:val="00257BC0"/>
    <w:rsid w:val="00257E27"/>
    <w:rsid w:val="00260444"/>
    <w:rsid w:val="00260E7B"/>
    <w:rsid w:val="00260FDA"/>
    <w:rsid w:val="00261371"/>
    <w:rsid w:val="00261561"/>
    <w:rsid w:val="0026190D"/>
    <w:rsid w:val="00261F47"/>
    <w:rsid w:val="0026319C"/>
    <w:rsid w:val="002632B8"/>
    <w:rsid w:val="002633D1"/>
    <w:rsid w:val="00265A6C"/>
    <w:rsid w:val="00265AAE"/>
    <w:rsid w:val="00265DD7"/>
    <w:rsid w:val="00266816"/>
    <w:rsid w:val="0026694D"/>
    <w:rsid w:val="00266EC2"/>
    <w:rsid w:val="002675E5"/>
    <w:rsid w:val="0026775E"/>
    <w:rsid w:val="00267BB9"/>
    <w:rsid w:val="00270C66"/>
    <w:rsid w:val="00271AB2"/>
    <w:rsid w:val="00272D3B"/>
    <w:rsid w:val="0027392E"/>
    <w:rsid w:val="002739A3"/>
    <w:rsid w:val="00273A8B"/>
    <w:rsid w:val="00273F65"/>
    <w:rsid w:val="00273FDA"/>
    <w:rsid w:val="002742F1"/>
    <w:rsid w:val="00274B0F"/>
    <w:rsid w:val="00274F8E"/>
    <w:rsid w:val="0027504A"/>
    <w:rsid w:val="002752C2"/>
    <w:rsid w:val="00275DC2"/>
    <w:rsid w:val="002760BC"/>
    <w:rsid w:val="002762E1"/>
    <w:rsid w:val="00276948"/>
    <w:rsid w:val="00276E05"/>
    <w:rsid w:val="0027789B"/>
    <w:rsid w:val="0028004D"/>
    <w:rsid w:val="00280713"/>
    <w:rsid w:val="002808A0"/>
    <w:rsid w:val="00280AC9"/>
    <w:rsid w:val="00280FB3"/>
    <w:rsid w:val="0028116B"/>
    <w:rsid w:val="00281351"/>
    <w:rsid w:val="0028157F"/>
    <w:rsid w:val="00282DDE"/>
    <w:rsid w:val="00283AA5"/>
    <w:rsid w:val="00283B0F"/>
    <w:rsid w:val="00283D33"/>
    <w:rsid w:val="002841D0"/>
    <w:rsid w:val="002842CA"/>
    <w:rsid w:val="00284449"/>
    <w:rsid w:val="0028504F"/>
    <w:rsid w:val="002863F2"/>
    <w:rsid w:val="002865D9"/>
    <w:rsid w:val="0028770A"/>
    <w:rsid w:val="00287FA1"/>
    <w:rsid w:val="002901CF"/>
    <w:rsid w:val="00290288"/>
    <w:rsid w:val="00290E97"/>
    <w:rsid w:val="00291393"/>
    <w:rsid w:val="00291443"/>
    <w:rsid w:val="00291A45"/>
    <w:rsid w:val="00292883"/>
    <w:rsid w:val="002929B8"/>
    <w:rsid w:val="00292B31"/>
    <w:rsid w:val="00292DBF"/>
    <w:rsid w:val="00293EA4"/>
    <w:rsid w:val="002943BC"/>
    <w:rsid w:val="00294D40"/>
    <w:rsid w:val="002956A1"/>
    <w:rsid w:val="002957DF"/>
    <w:rsid w:val="00295D9D"/>
    <w:rsid w:val="00296291"/>
    <w:rsid w:val="0029654F"/>
    <w:rsid w:val="00296B9A"/>
    <w:rsid w:val="00296D38"/>
    <w:rsid w:val="00296F17"/>
    <w:rsid w:val="00296F3D"/>
    <w:rsid w:val="002A0B8E"/>
    <w:rsid w:val="002A1484"/>
    <w:rsid w:val="002A1956"/>
    <w:rsid w:val="002A1B38"/>
    <w:rsid w:val="002A1BDD"/>
    <w:rsid w:val="002A1F94"/>
    <w:rsid w:val="002A2C9B"/>
    <w:rsid w:val="002A2CD4"/>
    <w:rsid w:val="002A2D55"/>
    <w:rsid w:val="002A336C"/>
    <w:rsid w:val="002A3AFD"/>
    <w:rsid w:val="002A3E0C"/>
    <w:rsid w:val="002A3E14"/>
    <w:rsid w:val="002A5086"/>
    <w:rsid w:val="002A54EF"/>
    <w:rsid w:val="002A56AF"/>
    <w:rsid w:val="002A635C"/>
    <w:rsid w:val="002A64C4"/>
    <w:rsid w:val="002A67C5"/>
    <w:rsid w:val="002A67D6"/>
    <w:rsid w:val="002A7717"/>
    <w:rsid w:val="002A7BA0"/>
    <w:rsid w:val="002A7D76"/>
    <w:rsid w:val="002B0286"/>
    <w:rsid w:val="002B041B"/>
    <w:rsid w:val="002B16B4"/>
    <w:rsid w:val="002B2075"/>
    <w:rsid w:val="002B2A56"/>
    <w:rsid w:val="002B2A6F"/>
    <w:rsid w:val="002B2C5C"/>
    <w:rsid w:val="002B2E4E"/>
    <w:rsid w:val="002B38AE"/>
    <w:rsid w:val="002B41B2"/>
    <w:rsid w:val="002B47DB"/>
    <w:rsid w:val="002B4868"/>
    <w:rsid w:val="002B59E8"/>
    <w:rsid w:val="002B6CFA"/>
    <w:rsid w:val="002B7270"/>
    <w:rsid w:val="002C038E"/>
    <w:rsid w:val="002C0664"/>
    <w:rsid w:val="002C0C7C"/>
    <w:rsid w:val="002C17A0"/>
    <w:rsid w:val="002C17FD"/>
    <w:rsid w:val="002C1B9D"/>
    <w:rsid w:val="002C1EA3"/>
    <w:rsid w:val="002C287C"/>
    <w:rsid w:val="002C2B1B"/>
    <w:rsid w:val="002C2CE9"/>
    <w:rsid w:val="002C2EF9"/>
    <w:rsid w:val="002C32EB"/>
    <w:rsid w:val="002C33D3"/>
    <w:rsid w:val="002C3508"/>
    <w:rsid w:val="002C38B4"/>
    <w:rsid w:val="002C3B81"/>
    <w:rsid w:val="002C3BB9"/>
    <w:rsid w:val="002C42B0"/>
    <w:rsid w:val="002C43CF"/>
    <w:rsid w:val="002C4B25"/>
    <w:rsid w:val="002C4CBD"/>
    <w:rsid w:val="002C4DD2"/>
    <w:rsid w:val="002C4E2C"/>
    <w:rsid w:val="002C52BD"/>
    <w:rsid w:val="002C5476"/>
    <w:rsid w:val="002C58D0"/>
    <w:rsid w:val="002C6934"/>
    <w:rsid w:val="002C6FBD"/>
    <w:rsid w:val="002C70A5"/>
    <w:rsid w:val="002C72DF"/>
    <w:rsid w:val="002C773D"/>
    <w:rsid w:val="002D00B0"/>
    <w:rsid w:val="002D0254"/>
    <w:rsid w:val="002D041F"/>
    <w:rsid w:val="002D05AD"/>
    <w:rsid w:val="002D061B"/>
    <w:rsid w:val="002D0EC9"/>
    <w:rsid w:val="002D1157"/>
    <w:rsid w:val="002D13E5"/>
    <w:rsid w:val="002D1755"/>
    <w:rsid w:val="002D1BAD"/>
    <w:rsid w:val="002D2058"/>
    <w:rsid w:val="002D27FE"/>
    <w:rsid w:val="002D3C2B"/>
    <w:rsid w:val="002D3F1A"/>
    <w:rsid w:val="002D4104"/>
    <w:rsid w:val="002D458E"/>
    <w:rsid w:val="002D4C7B"/>
    <w:rsid w:val="002D5D4A"/>
    <w:rsid w:val="002D7F9F"/>
    <w:rsid w:val="002E0A9A"/>
    <w:rsid w:val="002E0CC6"/>
    <w:rsid w:val="002E0D67"/>
    <w:rsid w:val="002E12AE"/>
    <w:rsid w:val="002E15A7"/>
    <w:rsid w:val="002E1707"/>
    <w:rsid w:val="002E1C40"/>
    <w:rsid w:val="002E2178"/>
    <w:rsid w:val="002E21C5"/>
    <w:rsid w:val="002E26DB"/>
    <w:rsid w:val="002E4054"/>
    <w:rsid w:val="002E488D"/>
    <w:rsid w:val="002E4CC3"/>
    <w:rsid w:val="002E59F1"/>
    <w:rsid w:val="002E635B"/>
    <w:rsid w:val="002E65C7"/>
    <w:rsid w:val="002E6B27"/>
    <w:rsid w:val="002E6B94"/>
    <w:rsid w:val="002E6E84"/>
    <w:rsid w:val="002E6EE1"/>
    <w:rsid w:val="002E787F"/>
    <w:rsid w:val="002E79BA"/>
    <w:rsid w:val="002F031A"/>
    <w:rsid w:val="002F08CF"/>
    <w:rsid w:val="002F0E63"/>
    <w:rsid w:val="002F0EE3"/>
    <w:rsid w:val="002F1645"/>
    <w:rsid w:val="002F1856"/>
    <w:rsid w:val="002F2728"/>
    <w:rsid w:val="002F2FD5"/>
    <w:rsid w:val="002F31F7"/>
    <w:rsid w:val="002F3481"/>
    <w:rsid w:val="002F3782"/>
    <w:rsid w:val="002F37BD"/>
    <w:rsid w:val="002F39EF"/>
    <w:rsid w:val="002F4167"/>
    <w:rsid w:val="002F436B"/>
    <w:rsid w:val="002F43F1"/>
    <w:rsid w:val="002F51FD"/>
    <w:rsid w:val="002F5DD1"/>
    <w:rsid w:val="002F5ED1"/>
    <w:rsid w:val="002F61A2"/>
    <w:rsid w:val="002F65E4"/>
    <w:rsid w:val="002F6665"/>
    <w:rsid w:val="002F70C8"/>
    <w:rsid w:val="002F7829"/>
    <w:rsid w:val="002F7ACD"/>
    <w:rsid w:val="002F7FC2"/>
    <w:rsid w:val="00300076"/>
    <w:rsid w:val="00300930"/>
    <w:rsid w:val="00300965"/>
    <w:rsid w:val="00300C3B"/>
    <w:rsid w:val="0030138A"/>
    <w:rsid w:val="003013AB"/>
    <w:rsid w:val="00301B40"/>
    <w:rsid w:val="0030290D"/>
    <w:rsid w:val="003035D2"/>
    <w:rsid w:val="00303645"/>
    <w:rsid w:val="003038F6"/>
    <w:rsid w:val="00303A57"/>
    <w:rsid w:val="00303BFD"/>
    <w:rsid w:val="00303C28"/>
    <w:rsid w:val="0030434C"/>
    <w:rsid w:val="003045AF"/>
    <w:rsid w:val="00305075"/>
    <w:rsid w:val="00305B60"/>
    <w:rsid w:val="00305FDC"/>
    <w:rsid w:val="00306F1E"/>
    <w:rsid w:val="00306F31"/>
    <w:rsid w:val="003109F5"/>
    <w:rsid w:val="00310FB4"/>
    <w:rsid w:val="00311A9D"/>
    <w:rsid w:val="00311BAD"/>
    <w:rsid w:val="00311D8D"/>
    <w:rsid w:val="003122F7"/>
    <w:rsid w:val="00312631"/>
    <w:rsid w:val="00312B31"/>
    <w:rsid w:val="00313090"/>
    <w:rsid w:val="003135CE"/>
    <w:rsid w:val="00314391"/>
    <w:rsid w:val="003148B1"/>
    <w:rsid w:val="00314DD6"/>
    <w:rsid w:val="00315790"/>
    <w:rsid w:val="0031595C"/>
    <w:rsid w:val="00315E9F"/>
    <w:rsid w:val="00317053"/>
    <w:rsid w:val="003174E0"/>
    <w:rsid w:val="00317713"/>
    <w:rsid w:val="0031774E"/>
    <w:rsid w:val="0031798E"/>
    <w:rsid w:val="00317A42"/>
    <w:rsid w:val="00317DAC"/>
    <w:rsid w:val="00320247"/>
    <w:rsid w:val="00320411"/>
    <w:rsid w:val="003208BA"/>
    <w:rsid w:val="00320B34"/>
    <w:rsid w:val="0032129B"/>
    <w:rsid w:val="003212A2"/>
    <w:rsid w:val="003212E2"/>
    <w:rsid w:val="00321BD5"/>
    <w:rsid w:val="00321F0D"/>
    <w:rsid w:val="003221A4"/>
    <w:rsid w:val="00322608"/>
    <w:rsid w:val="003230CD"/>
    <w:rsid w:val="00323A09"/>
    <w:rsid w:val="00323A22"/>
    <w:rsid w:val="00324532"/>
    <w:rsid w:val="003247E3"/>
    <w:rsid w:val="00325078"/>
    <w:rsid w:val="003251BF"/>
    <w:rsid w:val="003251C2"/>
    <w:rsid w:val="003255E9"/>
    <w:rsid w:val="003259E7"/>
    <w:rsid w:val="00325DFC"/>
    <w:rsid w:val="00326012"/>
    <w:rsid w:val="003260B4"/>
    <w:rsid w:val="00326E41"/>
    <w:rsid w:val="00327099"/>
    <w:rsid w:val="00327736"/>
    <w:rsid w:val="0032781C"/>
    <w:rsid w:val="00327CFB"/>
    <w:rsid w:val="00327F50"/>
    <w:rsid w:val="00331AE2"/>
    <w:rsid w:val="00332515"/>
    <w:rsid w:val="00332C6A"/>
    <w:rsid w:val="00333784"/>
    <w:rsid w:val="00333B6D"/>
    <w:rsid w:val="003343A5"/>
    <w:rsid w:val="00334FF0"/>
    <w:rsid w:val="00335F15"/>
    <w:rsid w:val="003361F4"/>
    <w:rsid w:val="00336644"/>
    <w:rsid w:val="00336709"/>
    <w:rsid w:val="00337254"/>
    <w:rsid w:val="00337AA0"/>
    <w:rsid w:val="00337C02"/>
    <w:rsid w:val="00340C44"/>
    <w:rsid w:val="003441C4"/>
    <w:rsid w:val="003454AE"/>
    <w:rsid w:val="003457B4"/>
    <w:rsid w:val="00345B4F"/>
    <w:rsid w:val="00345EB6"/>
    <w:rsid w:val="00346E6C"/>
    <w:rsid w:val="00347970"/>
    <w:rsid w:val="00347F1D"/>
    <w:rsid w:val="00350328"/>
    <w:rsid w:val="00350A02"/>
    <w:rsid w:val="00350D05"/>
    <w:rsid w:val="00350E03"/>
    <w:rsid w:val="00351E99"/>
    <w:rsid w:val="00351F23"/>
    <w:rsid w:val="00352336"/>
    <w:rsid w:val="00352FA8"/>
    <w:rsid w:val="00353D59"/>
    <w:rsid w:val="00354CDD"/>
    <w:rsid w:val="00354ED4"/>
    <w:rsid w:val="003550D0"/>
    <w:rsid w:val="00355241"/>
    <w:rsid w:val="003553DD"/>
    <w:rsid w:val="00355EB0"/>
    <w:rsid w:val="00356ABF"/>
    <w:rsid w:val="0035704F"/>
    <w:rsid w:val="003573E8"/>
    <w:rsid w:val="003574DD"/>
    <w:rsid w:val="0035778A"/>
    <w:rsid w:val="00357E3D"/>
    <w:rsid w:val="00357EB6"/>
    <w:rsid w:val="00360098"/>
    <w:rsid w:val="003604BB"/>
    <w:rsid w:val="00360E5F"/>
    <w:rsid w:val="00361E34"/>
    <w:rsid w:val="00361E9A"/>
    <w:rsid w:val="003626F7"/>
    <w:rsid w:val="003632D6"/>
    <w:rsid w:val="003636AA"/>
    <w:rsid w:val="003638BF"/>
    <w:rsid w:val="003639A9"/>
    <w:rsid w:val="00365254"/>
    <w:rsid w:val="003656C4"/>
    <w:rsid w:val="00366041"/>
    <w:rsid w:val="003666E8"/>
    <w:rsid w:val="00366902"/>
    <w:rsid w:val="00366F16"/>
    <w:rsid w:val="00367F08"/>
    <w:rsid w:val="00367F37"/>
    <w:rsid w:val="00370640"/>
    <w:rsid w:val="00370FB0"/>
    <w:rsid w:val="00371195"/>
    <w:rsid w:val="0037131B"/>
    <w:rsid w:val="00371902"/>
    <w:rsid w:val="00371FFA"/>
    <w:rsid w:val="00373361"/>
    <w:rsid w:val="0037348E"/>
    <w:rsid w:val="0037350F"/>
    <w:rsid w:val="003735EF"/>
    <w:rsid w:val="00373946"/>
    <w:rsid w:val="00374C44"/>
    <w:rsid w:val="0037507B"/>
    <w:rsid w:val="00375397"/>
    <w:rsid w:val="00375B54"/>
    <w:rsid w:val="00376F60"/>
    <w:rsid w:val="0037717B"/>
    <w:rsid w:val="00377DC4"/>
    <w:rsid w:val="00377E6C"/>
    <w:rsid w:val="0038052C"/>
    <w:rsid w:val="00381348"/>
    <w:rsid w:val="0038198E"/>
    <w:rsid w:val="00381B9E"/>
    <w:rsid w:val="00381D37"/>
    <w:rsid w:val="003828C0"/>
    <w:rsid w:val="00382CF0"/>
    <w:rsid w:val="00382EF1"/>
    <w:rsid w:val="003833D8"/>
    <w:rsid w:val="003844C9"/>
    <w:rsid w:val="00384655"/>
    <w:rsid w:val="00384708"/>
    <w:rsid w:val="00385021"/>
    <w:rsid w:val="0038657C"/>
    <w:rsid w:val="003866FB"/>
    <w:rsid w:val="00386758"/>
    <w:rsid w:val="0038715B"/>
    <w:rsid w:val="003875FD"/>
    <w:rsid w:val="00387B68"/>
    <w:rsid w:val="00390185"/>
    <w:rsid w:val="003904FA"/>
    <w:rsid w:val="00390DBD"/>
    <w:rsid w:val="003911F2"/>
    <w:rsid w:val="0039123F"/>
    <w:rsid w:val="0039183C"/>
    <w:rsid w:val="00391C4C"/>
    <w:rsid w:val="00391F76"/>
    <w:rsid w:val="00391FE7"/>
    <w:rsid w:val="003927EA"/>
    <w:rsid w:val="003928AB"/>
    <w:rsid w:val="00392D5D"/>
    <w:rsid w:val="00393002"/>
    <w:rsid w:val="003930FE"/>
    <w:rsid w:val="00393DB6"/>
    <w:rsid w:val="003942AD"/>
    <w:rsid w:val="003944DB"/>
    <w:rsid w:val="0039456C"/>
    <w:rsid w:val="0039490B"/>
    <w:rsid w:val="00394B36"/>
    <w:rsid w:val="00394C1B"/>
    <w:rsid w:val="00395439"/>
    <w:rsid w:val="00395A6D"/>
    <w:rsid w:val="00396183"/>
    <w:rsid w:val="003971C8"/>
    <w:rsid w:val="00397955"/>
    <w:rsid w:val="00397EA9"/>
    <w:rsid w:val="00397EED"/>
    <w:rsid w:val="003A044A"/>
    <w:rsid w:val="003A0971"/>
    <w:rsid w:val="003A0D92"/>
    <w:rsid w:val="003A1B02"/>
    <w:rsid w:val="003A1CAF"/>
    <w:rsid w:val="003A1D48"/>
    <w:rsid w:val="003A1E10"/>
    <w:rsid w:val="003A2356"/>
    <w:rsid w:val="003A30AA"/>
    <w:rsid w:val="003A36A0"/>
    <w:rsid w:val="003A3EB0"/>
    <w:rsid w:val="003A4156"/>
    <w:rsid w:val="003A4E45"/>
    <w:rsid w:val="003A5745"/>
    <w:rsid w:val="003A5952"/>
    <w:rsid w:val="003A596C"/>
    <w:rsid w:val="003A6926"/>
    <w:rsid w:val="003A6A22"/>
    <w:rsid w:val="003B0A97"/>
    <w:rsid w:val="003B0C20"/>
    <w:rsid w:val="003B1653"/>
    <w:rsid w:val="003B1EE9"/>
    <w:rsid w:val="003B22E1"/>
    <w:rsid w:val="003B34CD"/>
    <w:rsid w:val="003B37DF"/>
    <w:rsid w:val="003B3834"/>
    <w:rsid w:val="003B3C0A"/>
    <w:rsid w:val="003B3CF2"/>
    <w:rsid w:val="003B3DE4"/>
    <w:rsid w:val="003B4EE2"/>
    <w:rsid w:val="003B4F11"/>
    <w:rsid w:val="003B5FAA"/>
    <w:rsid w:val="003B61AA"/>
    <w:rsid w:val="003C029D"/>
    <w:rsid w:val="003C06C3"/>
    <w:rsid w:val="003C0C26"/>
    <w:rsid w:val="003C0F5E"/>
    <w:rsid w:val="003C0F7C"/>
    <w:rsid w:val="003C12A7"/>
    <w:rsid w:val="003C1565"/>
    <w:rsid w:val="003C1E26"/>
    <w:rsid w:val="003C2A53"/>
    <w:rsid w:val="003C321B"/>
    <w:rsid w:val="003C3AD5"/>
    <w:rsid w:val="003C3CE1"/>
    <w:rsid w:val="003C492F"/>
    <w:rsid w:val="003C5065"/>
    <w:rsid w:val="003C5103"/>
    <w:rsid w:val="003C5609"/>
    <w:rsid w:val="003C6BD5"/>
    <w:rsid w:val="003C7543"/>
    <w:rsid w:val="003D0667"/>
    <w:rsid w:val="003D110C"/>
    <w:rsid w:val="003D11DC"/>
    <w:rsid w:val="003D15D1"/>
    <w:rsid w:val="003D17BA"/>
    <w:rsid w:val="003D23A5"/>
    <w:rsid w:val="003D241F"/>
    <w:rsid w:val="003D26B3"/>
    <w:rsid w:val="003D31A3"/>
    <w:rsid w:val="003D325E"/>
    <w:rsid w:val="003D35EC"/>
    <w:rsid w:val="003D3F62"/>
    <w:rsid w:val="003D3F6C"/>
    <w:rsid w:val="003D4D85"/>
    <w:rsid w:val="003D5A51"/>
    <w:rsid w:val="003D5F9D"/>
    <w:rsid w:val="003D6494"/>
    <w:rsid w:val="003D79A7"/>
    <w:rsid w:val="003E0164"/>
    <w:rsid w:val="003E128D"/>
    <w:rsid w:val="003E15CC"/>
    <w:rsid w:val="003E2663"/>
    <w:rsid w:val="003E30FD"/>
    <w:rsid w:val="003E3129"/>
    <w:rsid w:val="003E341F"/>
    <w:rsid w:val="003E3534"/>
    <w:rsid w:val="003E4010"/>
    <w:rsid w:val="003E4073"/>
    <w:rsid w:val="003E42F8"/>
    <w:rsid w:val="003E4A0B"/>
    <w:rsid w:val="003E4D07"/>
    <w:rsid w:val="003E4F2D"/>
    <w:rsid w:val="003E5510"/>
    <w:rsid w:val="003E5DE5"/>
    <w:rsid w:val="003E6808"/>
    <w:rsid w:val="003E6D90"/>
    <w:rsid w:val="003E748E"/>
    <w:rsid w:val="003E7E69"/>
    <w:rsid w:val="003E7FAB"/>
    <w:rsid w:val="003F044A"/>
    <w:rsid w:val="003F092C"/>
    <w:rsid w:val="003F0E19"/>
    <w:rsid w:val="003F0F6D"/>
    <w:rsid w:val="003F1500"/>
    <w:rsid w:val="003F1A7F"/>
    <w:rsid w:val="003F2551"/>
    <w:rsid w:val="003F2918"/>
    <w:rsid w:val="003F2D8F"/>
    <w:rsid w:val="003F32B0"/>
    <w:rsid w:val="003F361A"/>
    <w:rsid w:val="003F4843"/>
    <w:rsid w:val="003F4A35"/>
    <w:rsid w:val="003F56C0"/>
    <w:rsid w:val="003F69E2"/>
    <w:rsid w:val="003F78EF"/>
    <w:rsid w:val="003F7CC3"/>
    <w:rsid w:val="00400314"/>
    <w:rsid w:val="0040038B"/>
    <w:rsid w:val="00400512"/>
    <w:rsid w:val="004005F4"/>
    <w:rsid w:val="0040121D"/>
    <w:rsid w:val="004020A7"/>
    <w:rsid w:val="00402704"/>
    <w:rsid w:val="00402AF7"/>
    <w:rsid w:val="00402C20"/>
    <w:rsid w:val="004030B3"/>
    <w:rsid w:val="004030F9"/>
    <w:rsid w:val="00403550"/>
    <w:rsid w:val="0040377E"/>
    <w:rsid w:val="00403D96"/>
    <w:rsid w:val="00403EE4"/>
    <w:rsid w:val="00404779"/>
    <w:rsid w:val="00405017"/>
    <w:rsid w:val="004054DB"/>
    <w:rsid w:val="00405603"/>
    <w:rsid w:val="00405BE5"/>
    <w:rsid w:val="00406D9D"/>
    <w:rsid w:val="00407347"/>
    <w:rsid w:val="00407E3C"/>
    <w:rsid w:val="0041026E"/>
    <w:rsid w:val="00411855"/>
    <w:rsid w:val="00411865"/>
    <w:rsid w:val="00411BC2"/>
    <w:rsid w:val="00412087"/>
    <w:rsid w:val="00412E66"/>
    <w:rsid w:val="00412EB1"/>
    <w:rsid w:val="00412FC1"/>
    <w:rsid w:val="004148E7"/>
    <w:rsid w:val="00415174"/>
    <w:rsid w:val="00415D69"/>
    <w:rsid w:val="00416595"/>
    <w:rsid w:val="0041677C"/>
    <w:rsid w:val="00417506"/>
    <w:rsid w:val="004176E5"/>
    <w:rsid w:val="00417DF8"/>
    <w:rsid w:val="004207A3"/>
    <w:rsid w:val="00421333"/>
    <w:rsid w:val="00421511"/>
    <w:rsid w:val="00422664"/>
    <w:rsid w:val="00422E4D"/>
    <w:rsid w:val="004238B8"/>
    <w:rsid w:val="0042439F"/>
    <w:rsid w:val="00424430"/>
    <w:rsid w:val="00424781"/>
    <w:rsid w:val="00424B1C"/>
    <w:rsid w:val="00425A42"/>
    <w:rsid w:val="00425E95"/>
    <w:rsid w:val="00425EBB"/>
    <w:rsid w:val="00426A3D"/>
    <w:rsid w:val="00427086"/>
    <w:rsid w:val="00427C02"/>
    <w:rsid w:val="004309BF"/>
    <w:rsid w:val="00430B3E"/>
    <w:rsid w:val="00430B7D"/>
    <w:rsid w:val="004318E7"/>
    <w:rsid w:val="00431BC1"/>
    <w:rsid w:val="004324E0"/>
    <w:rsid w:val="00432A10"/>
    <w:rsid w:val="00433F5A"/>
    <w:rsid w:val="004343AF"/>
    <w:rsid w:val="00434915"/>
    <w:rsid w:val="00434A9D"/>
    <w:rsid w:val="00434C78"/>
    <w:rsid w:val="00434C9E"/>
    <w:rsid w:val="0043593C"/>
    <w:rsid w:val="00435DD6"/>
    <w:rsid w:val="00436AF4"/>
    <w:rsid w:val="00437524"/>
    <w:rsid w:val="00440288"/>
    <w:rsid w:val="00441257"/>
    <w:rsid w:val="0044176A"/>
    <w:rsid w:val="00441D54"/>
    <w:rsid w:val="00442318"/>
    <w:rsid w:val="00442713"/>
    <w:rsid w:val="0044286A"/>
    <w:rsid w:val="00442939"/>
    <w:rsid w:val="00442EB4"/>
    <w:rsid w:val="00444011"/>
    <w:rsid w:val="0044493F"/>
    <w:rsid w:val="00444B08"/>
    <w:rsid w:val="00445F13"/>
    <w:rsid w:val="00445F8B"/>
    <w:rsid w:val="00446420"/>
    <w:rsid w:val="0044685F"/>
    <w:rsid w:val="00446B6D"/>
    <w:rsid w:val="004472E2"/>
    <w:rsid w:val="00447363"/>
    <w:rsid w:val="00447A22"/>
    <w:rsid w:val="00447C97"/>
    <w:rsid w:val="0045141F"/>
    <w:rsid w:val="004515F4"/>
    <w:rsid w:val="004523AB"/>
    <w:rsid w:val="0045261E"/>
    <w:rsid w:val="00453097"/>
    <w:rsid w:val="00453B52"/>
    <w:rsid w:val="00453E37"/>
    <w:rsid w:val="00454807"/>
    <w:rsid w:val="00455954"/>
    <w:rsid w:val="00455CA5"/>
    <w:rsid w:val="00455E4A"/>
    <w:rsid w:val="004563E3"/>
    <w:rsid w:val="00456440"/>
    <w:rsid w:val="00456794"/>
    <w:rsid w:val="00456A39"/>
    <w:rsid w:val="00456B01"/>
    <w:rsid w:val="00457042"/>
    <w:rsid w:val="0046045D"/>
    <w:rsid w:val="00460E97"/>
    <w:rsid w:val="004613A9"/>
    <w:rsid w:val="00461672"/>
    <w:rsid w:val="00461E68"/>
    <w:rsid w:val="004623B1"/>
    <w:rsid w:val="00462C31"/>
    <w:rsid w:val="00462F8D"/>
    <w:rsid w:val="00463A56"/>
    <w:rsid w:val="00463D95"/>
    <w:rsid w:val="00463F0F"/>
    <w:rsid w:val="00464520"/>
    <w:rsid w:val="004658A3"/>
    <w:rsid w:val="004659BD"/>
    <w:rsid w:val="00466033"/>
    <w:rsid w:val="00466196"/>
    <w:rsid w:val="004661BE"/>
    <w:rsid w:val="004664CA"/>
    <w:rsid w:val="004669B8"/>
    <w:rsid w:val="00467509"/>
    <w:rsid w:val="00467788"/>
    <w:rsid w:val="00467997"/>
    <w:rsid w:val="004703C4"/>
    <w:rsid w:val="00470F02"/>
    <w:rsid w:val="004718D7"/>
    <w:rsid w:val="00471AC8"/>
    <w:rsid w:val="0047230F"/>
    <w:rsid w:val="00473350"/>
    <w:rsid w:val="00473ECE"/>
    <w:rsid w:val="004742BD"/>
    <w:rsid w:val="004744E0"/>
    <w:rsid w:val="00474684"/>
    <w:rsid w:val="00474A0E"/>
    <w:rsid w:val="00474E27"/>
    <w:rsid w:val="004751E8"/>
    <w:rsid w:val="00475B1E"/>
    <w:rsid w:val="004762A8"/>
    <w:rsid w:val="004766E7"/>
    <w:rsid w:val="00476A10"/>
    <w:rsid w:val="00477151"/>
    <w:rsid w:val="00477EB0"/>
    <w:rsid w:val="0048003F"/>
    <w:rsid w:val="0048186F"/>
    <w:rsid w:val="00481A74"/>
    <w:rsid w:val="0048271C"/>
    <w:rsid w:val="00482740"/>
    <w:rsid w:val="00483730"/>
    <w:rsid w:val="00483837"/>
    <w:rsid w:val="00484080"/>
    <w:rsid w:val="00484238"/>
    <w:rsid w:val="00484518"/>
    <w:rsid w:val="004845C0"/>
    <w:rsid w:val="00484731"/>
    <w:rsid w:val="00484B67"/>
    <w:rsid w:val="00484D57"/>
    <w:rsid w:val="00485197"/>
    <w:rsid w:val="00485258"/>
    <w:rsid w:val="004852FF"/>
    <w:rsid w:val="004853F3"/>
    <w:rsid w:val="0048572B"/>
    <w:rsid w:val="00486117"/>
    <w:rsid w:val="0048669D"/>
    <w:rsid w:val="00486934"/>
    <w:rsid w:val="00487033"/>
    <w:rsid w:val="00487400"/>
    <w:rsid w:val="0049038A"/>
    <w:rsid w:val="0049048E"/>
    <w:rsid w:val="00491439"/>
    <w:rsid w:val="004914C8"/>
    <w:rsid w:val="0049220F"/>
    <w:rsid w:val="004924E3"/>
    <w:rsid w:val="004931C7"/>
    <w:rsid w:val="004934B4"/>
    <w:rsid w:val="00493513"/>
    <w:rsid w:val="0049517F"/>
    <w:rsid w:val="004955CD"/>
    <w:rsid w:val="004957A8"/>
    <w:rsid w:val="004962D6"/>
    <w:rsid w:val="00496C25"/>
    <w:rsid w:val="0049785B"/>
    <w:rsid w:val="004A03F1"/>
    <w:rsid w:val="004A0973"/>
    <w:rsid w:val="004A0B9E"/>
    <w:rsid w:val="004A0D34"/>
    <w:rsid w:val="004A29EE"/>
    <w:rsid w:val="004A2A73"/>
    <w:rsid w:val="004A2BEA"/>
    <w:rsid w:val="004A3312"/>
    <w:rsid w:val="004A3962"/>
    <w:rsid w:val="004A3BC9"/>
    <w:rsid w:val="004A4083"/>
    <w:rsid w:val="004A47D6"/>
    <w:rsid w:val="004A487D"/>
    <w:rsid w:val="004A49BB"/>
    <w:rsid w:val="004A5143"/>
    <w:rsid w:val="004A539B"/>
    <w:rsid w:val="004A5E03"/>
    <w:rsid w:val="004A64C5"/>
    <w:rsid w:val="004A6537"/>
    <w:rsid w:val="004A68D8"/>
    <w:rsid w:val="004A6AFB"/>
    <w:rsid w:val="004A7DED"/>
    <w:rsid w:val="004A7FF8"/>
    <w:rsid w:val="004B034D"/>
    <w:rsid w:val="004B0F14"/>
    <w:rsid w:val="004B159A"/>
    <w:rsid w:val="004B174A"/>
    <w:rsid w:val="004B19DA"/>
    <w:rsid w:val="004B1A64"/>
    <w:rsid w:val="004B24C2"/>
    <w:rsid w:val="004B2588"/>
    <w:rsid w:val="004B2949"/>
    <w:rsid w:val="004B3058"/>
    <w:rsid w:val="004B363C"/>
    <w:rsid w:val="004B3E0D"/>
    <w:rsid w:val="004B441C"/>
    <w:rsid w:val="004B5144"/>
    <w:rsid w:val="004B53CD"/>
    <w:rsid w:val="004B53D1"/>
    <w:rsid w:val="004B5730"/>
    <w:rsid w:val="004B57FF"/>
    <w:rsid w:val="004B594C"/>
    <w:rsid w:val="004B5A24"/>
    <w:rsid w:val="004B76A2"/>
    <w:rsid w:val="004B799F"/>
    <w:rsid w:val="004B7D08"/>
    <w:rsid w:val="004B7F0A"/>
    <w:rsid w:val="004C0211"/>
    <w:rsid w:val="004C0C27"/>
    <w:rsid w:val="004C1DB1"/>
    <w:rsid w:val="004C1E04"/>
    <w:rsid w:val="004C2553"/>
    <w:rsid w:val="004C2A03"/>
    <w:rsid w:val="004C315F"/>
    <w:rsid w:val="004C3429"/>
    <w:rsid w:val="004C38AA"/>
    <w:rsid w:val="004C3904"/>
    <w:rsid w:val="004C4288"/>
    <w:rsid w:val="004C49D3"/>
    <w:rsid w:val="004C58E1"/>
    <w:rsid w:val="004C60D2"/>
    <w:rsid w:val="004C6335"/>
    <w:rsid w:val="004C6ED3"/>
    <w:rsid w:val="004C71CF"/>
    <w:rsid w:val="004C74D1"/>
    <w:rsid w:val="004C76B1"/>
    <w:rsid w:val="004C7BE9"/>
    <w:rsid w:val="004C7EBA"/>
    <w:rsid w:val="004D044E"/>
    <w:rsid w:val="004D0898"/>
    <w:rsid w:val="004D0A87"/>
    <w:rsid w:val="004D0CB9"/>
    <w:rsid w:val="004D1D80"/>
    <w:rsid w:val="004D243E"/>
    <w:rsid w:val="004D262B"/>
    <w:rsid w:val="004D2C2F"/>
    <w:rsid w:val="004D2C99"/>
    <w:rsid w:val="004D3270"/>
    <w:rsid w:val="004D3B44"/>
    <w:rsid w:val="004D3C71"/>
    <w:rsid w:val="004D5007"/>
    <w:rsid w:val="004D5774"/>
    <w:rsid w:val="004D60FD"/>
    <w:rsid w:val="004D6F91"/>
    <w:rsid w:val="004D71BC"/>
    <w:rsid w:val="004D76CC"/>
    <w:rsid w:val="004D7826"/>
    <w:rsid w:val="004E035D"/>
    <w:rsid w:val="004E045C"/>
    <w:rsid w:val="004E0D40"/>
    <w:rsid w:val="004E1198"/>
    <w:rsid w:val="004E137F"/>
    <w:rsid w:val="004E16B3"/>
    <w:rsid w:val="004E188C"/>
    <w:rsid w:val="004E1A76"/>
    <w:rsid w:val="004E29F8"/>
    <w:rsid w:val="004E2D5E"/>
    <w:rsid w:val="004E2F17"/>
    <w:rsid w:val="004E32A9"/>
    <w:rsid w:val="004E3599"/>
    <w:rsid w:val="004E3B22"/>
    <w:rsid w:val="004E3DE0"/>
    <w:rsid w:val="004E4095"/>
    <w:rsid w:val="004E431C"/>
    <w:rsid w:val="004E43CE"/>
    <w:rsid w:val="004E508B"/>
    <w:rsid w:val="004E51CD"/>
    <w:rsid w:val="004E521E"/>
    <w:rsid w:val="004E531E"/>
    <w:rsid w:val="004E532E"/>
    <w:rsid w:val="004E55A4"/>
    <w:rsid w:val="004E55D8"/>
    <w:rsid w:val="004E5F96"/>
    <w:rsid w:val="004E6535"/>
    <w:rsid w:val="004E6854"/>
    <w:rsid w:val="004E73D7"/>
    <w:rsid w:val="004E74E7"/>
    <w:rsid w:val="004F0857"/>
    <w:rsid w:val="004F0FA1"/>
    <w:rsid w:val="004F1737"/>
    <w:rsid w:val="004F1AC4"/>
    <w:rsid w:val="004F1B5F"/>
    <w:rsid w:val="004F1F41"/>
    <w:rsid w:val="004F33C9"/>
    <w:rsid w:val="004F36CF"/>
    <w:rsid w:val="004F3A42"/>
    <w:rsid w:val="004F3D87"/>
    <w:rsid w:val="004F421C"/>
    <w:rsid w:val="004F42E9"/>
    <w:rsid w:val="004F4632"/>
    <w:rsid w:val="004F490B"/>
    <w:rsid w:val="004F4A47"/>
    <w:rsid w:val="004F5552"/>
    <w:rsid w:val="004F56DB"/>
    <w:rsid w:val="004F5C75"/>
    <w:rsid w:val="004F5DA9"/>
    <w:rsid w:val="004F647C"/>
    <w:rsid w:val="004F6659"/>
    <w:rsid w:val="004F675B"/>
    <w:rsid w:val="004F6797"/>
    <w:rsid w:val="004F6BB0"/>
    <w:rsid w:val="004F7097"/>
    <w:rsid w:val="004F7597"/>
    <w:rsid w:val="005002F4"/>
    <w:rsid w:val="00502A08"/>
    <w:rsid w:val="00502A3B"/>
    <w:rsid w:val="00502B56"/>
    <w:rsid w:val="00502E97"/>
    <w:rsid w:val="00503151"/>
    <w:rsid w:val="005033BA"/>
    <w:rsid w:val="005051D9"/>
    <w:rsid w:val="00505638"/>
    <w:rsid w:val="00505775"/>
    <w:rsid w:val="00505EB3"/>
    <w:rsid w:val="00506615"/>
    <w:rsid w:val="00506B14"/>
    <w:rsid w:val="005076B8"/>
    <w:rsid w:val="0050784F"/>
    <w:rsid w:val="00507D43"/>
    <w:rsid w:val="005104CB"/>
    <w:rsid w:val="0051078E"/>
    <w:rsid w:val="005108E7"/>
    <w:rsid w:val="00510ED7"/>
    <w:rsid w:val="00511216"/>
    <w:rsid w:val="00511582"/>
    <w:rsid w:val="00512B1D"/>
    <w:rsid w:val="0051337B"/>
    <w:rsid w:val="00513BF3"/>
    <w:rsid w:val="00514420"/>
    <w:rsid w:val="00514526"/>
    <w:rsid w:val="0051477E"/>
    <w:rsid w:val="00514833"/>
    <w:rsid w:val="00514A10"/>
    <w:rsid w:val="00514A1D"/>
    <w:rsid w:val="005152F4"/>
    <w:rsid w:val="005154A6"/>
    <w:rsid w:val="0051552C"/>
    <w:rsid w:val="00515A33"/>
    <w:rsid w:val="00515A54"/>
    <w:rsid w:val="00515D76"/>
    <w:rsid w:val="00516D9F"/>
    <w:rsid w:val="005172EB"/>
    <w:rsid w:val="00517408"/>
    <w:rsid w:val="005176F7"/>
    <w:rsid w:val="0051783C"/>
    <w:rsid w:val="00517AE2"/>
    <w:rsid w:val="00517B8A"/>
    <w:rsid w:val="00520312"/>
    <w:rsid w:val="005203FB"/>
    <w:rsid w:val="005203FC"/>
    <w:rsid w:val="00520812"/>
    <w:rsid w:val="00521553"/>
    <w:rsid w:val="0052202B"/>
    <w:rsid w:val="00522FAB"/>
    <w:rsid w:val="00522FF6"/>
    <w:rsid w:val="005236FC"/>
    <w:rsid w:val="0052441C"/>
    <w:rsid w:val="005246C0"/>
    <w:rsid w:val="005246D9"/>
    <w:rsid w:val="00525C61"/>
    <w:rsid w:val="0052620A"/>
    <w:rsid w:val="005264BE"/>
    <w:rsid w:val="005267FB"/>
    <w:rsid w:val="00527313"/>
    <w:rsid w:val="005273CA"/>
    <w:rsid w:val="00530C02"/>
    <w:rsid w:val="005310E1"/>
    <w:rsid w:val="00531198"/>
    <w:rsid w:val="005312FA"/>
    <w:rsid w:val="00531A8B"/>
    <w:rsid w:val="00531C1B"/>
    <w:rsid w:val="00531D13"/>
    <w:rsid w:val="00531E5C"/>
    <w:rsid w:val="0053220B"/>
    <w:rsid w:val="005322D2"/>
    <w:rsid w:val="0053283E"/>
    <w:rsid w:val="00532B38"/>
    <w:rsid w:val="00532C34"/>
    <w:rsid w:val="00532E40"/>
    <w:rsid w:val="00532FB3"/>
    <w:rsid w:val="0053326B"/>
    <w:rsid w:val="00533480"/>
    <w:rsid w:val="005334B7"/>
    <w:rsid w:val="005348B9"/>
    <w:rsid w:val="0053670C"/>
    <w:rsid w:val="00536916"/>
    <w:rsid w:val="00536AFE"/>
    <w:rsid w:val="00536C4B"/>
    <w:rsid w:val="0053739D"/>
    <w:rsid w:val="00537465"/>
    <w:rsid w:val="00537781"/>
    <w:rsid w:val="005401D3"/>
    <w:rsid w:val="005406E7"/>
    <w:rsid w:val="00540863"/>
    <w:rsid w:val="00540A7D"/>
    <w:rsid w:val="00541772"/>
    <w:rsid w:val="00541BCA"/>
    <w:rsid w:val="00542010"/>
    <w:rsid w:val="00542279"/>
    <w:rsid w:val="005423CE"/>
    <w:rsid w:val="0054273A"/>
    <w:rsid w:val="00542A96"/>
    <w:rsid w:val="005434EF"/>
    <w:rsid w:val="00543CE0"/>
    <w:rsid w:val="005449FC"/>
    <w:rsid w:val="00544A05"/>
    <w:rsid w:val="00544A7B"/>
    <w:rsid w:val="00544B43"/>
    <w:rsid w:val="005454AA"/>
    <w:rsid w:val="005460E8"/>
    <w:rsid w:val="005466EF"/>
    <w:rsid w:val="00546892"/>
    <w:rsid w:val="00547C34"/>
    <w:rsid w:val="00550038"/>
    <w:rsid w:val="005502C2"/>
    <w:rsid w:val="00550468"/>
    <w:rsid w:val="00550FD4"/>
    <w:rsid w:val="00551D78"/>
    <w:rsid w:val="00552158"/>
    <w:rsid w:val="00552F95"/>
    <w:rsid w:val="00553204"/>
    <w:rsid w:val="00553971"/>
    <w:rsid w:val="00553B76"/>
    <w:rsid w:val="005544C4"/>
    <w:rsid w:val="005548DF"/>
    <w:rsid w:val="005549A3"/>
    <w:rsid w:val="00555148"/>
    <w:rsid w:val="00555211"/>
    <w:rsid w:val="005559C0"/>
    <w:rsid w:val="00555BE6"/>
    <w:rsid w:val="00556D7D"/>
    <w:rsid w:val="005571DE"/>
    <w:rsid w:val="0055756F"/>
    <w:rsid w:val="005577DF"/>
    <w:rsid w:val="00557F5B"/>
    <w:rsid w:val="00557F6F"/>
    <w:rsid w:val="0056043A"/>
    <w:rsid w:val="00560586"/>
    <w:rsid w:val="00560F8A"/>
    <w:rsid w:val="0056136E"/>
    <w:rsid w:val="0056178C"/>
    <w:rsid w:val="00563284"/>
    <w:rsid w:val="00563717"/>
    <w:rsid w:val="00563CEB"/>
    <w:rsid w:val="00564FA4"/>
    <w:rsid w:val="005656F7"/>
    <w:rsid w:val="005667D0"/>
    <w:rsid w:val="00566812"/>
    <w:rsid w:val="00566CDE"/>
    <w:rsid w:val="00566F5C"/>
    <w:rsid w:val="00567D7A"/>
    <w:rsid w:val="0057041F"/>
    <w:rsid w:val="00570B6D"/>
    <w:rsid w:val="00570BA8"/>
    <w:rsid w:val="00571210"/>
    <w:rsid w:val="00571641"/>
    <w:rsid w:val="0057169B"/>
    <w:rsid w:val="0057251C"/>
    <w:rsid w:val="005725D0"/>
    <w:rsid w:val="005732A7"/>
    <w:rsid w:val="005733BB"/>
    <w:rsid w:val="005733BD"/>
    <w:rsid w:val="005738DD"/>
    <w:rsid w:val="0057458B"/>
    <w:rsid w:val="005749CE"/>
    <w:rsid w:val="00574FCB"/>
    <w:rsid w:val="00575304"/>
    <w:rsid w:val="00575563"/>
    <w:rsid w:val="00575E5A"/>
    <w:rsid w:val="005768E3"/>
    <w:rsid w:val="00577873"/>
    <w:rsid w:val="00577C7B"/>
    <w:rsid w:val="005805FC"/>
    <w:rsid w:val="005809B8"/>
    <w:rsid w:val="00580A30"/>
    <w:rsid w:val="00580E8B"/>
    <w:rsid w:val="0058195A"/>
    <w:rsid w:val="00582756"/>
    <w:rsid w:val="00582A22"/>
    <w:rsid w:val="00582BE9"/>
    <w:rsid w:val="0058306E"/>
    <w:rsid w:val="005832AF"/>
    <w:rsid w:val="00583FBD"/>
    <w:rsid w:val="00584043"/>
    <w:rsid w:val="005844C8"/>
    <w:rsid w:val="00584A54"/>
    <w:rsid w:val="00584AA1"/>
    <w:rsid w:val="00584FF2"/>
    <w:rsid w:val="0058586A"/>
    <w:rsid w:val="00585A20"/>
    <w:rsid w:val="00585D53"/>
    <w:rsid w:val="00585FAC"/>
    <w:rsid w:val="00586224"/>
    <w:rsid w:val="005862EE"/>
    <w:rsid w:val="0058666E"/>
    <w:rsid w:val="005876F4"/>
    <w:rsid w:val="005878B2"/>
    <w:rsid w:val="00587D2C"/>
    <w:rsid w:val="00590894"/>
    <w:rsid w:val="005908D6"/>
    <w:rsid w:val="00590EAC"/>
    <w:rsid w:val="0059182B"/>
    <w:rsid w:val="00591EA6"/>
    <w:rsid w:val="005921F8"/>
    <w:rsid w:val="00592AF2"/>
    <w:rsid w:val="00592C69"/>
    <w:rsid w:val="00593250"/>
    <w:rsid w:val="0059339D"/>
    <w:rsid w:val="005939DC"/>
    <w:rsid w:val="00593AF0"/>
    <w:rsid w:val="005941BE"/>
    <w:rsid w:val="00594E77"/>
    <w:rsid w:val="005958B5"/>
    <w:rsid w:val="00596001"/>
    <w:rsid w:val="005969E5"/>
    <w:rsid w:val="00596E34"/>
    <w:rsid w:val="00597B9F"/>
    <w:rsid w:val="00597F44"/>
    <w:rsid w:val="005A09E3"/>
    <w:rsid w:val="005A1221"/>
    <w:rsid w:val="005A1921"/>
    <w:rsid w:val="005A22EE"/>
    <w:rsid w:val="005A2EAF"/>
    <w:rsid w:val="005A390F"/>
    <w:rsid w:val="005A3C8D"/>
    <w:rsid w:val="005A3CF0"/>
    <w:rsid w:val="005A4290"/>
    <w:rsid w:val="005A51FB"/>
    <w:rsid w:val="005A5728"/>
    <w:rsid w:val="005A5858"/>
    <w:rsid w:val="005A5F86"/>
    <w:rsid w:val="005A66C1"/>
    <w:rsid w:val="005A681B"/>
    <w:rsid w:val="005A6BD0"/>
    <w:rsid w:val="005A77BE"/>
    <w:rsid w:val="005A7D60"/>
    <w:rsid w:val="005B045A"/>
    <w:rsid w:val="005B065E"/>
    <w:rsid w:val="005B0680"/>
    <w:rsid w:val="005B0865"/>
    <w:rsid w:val="005B1831"/>
    <w:rsid w:val="005B1C20"/>
    <w:rsid w:val="005B1E1A"/>
    <w:rsid w:val="005B1F90"/>
    <w:rsid w:val="005B249B"/>
    <w:rsid w:val="005B30E5"/>
    <w:rsid w:val="005B32CF"/>
    <w:rsid w:val="005B3EC7"/>
    <w:rsid w:val="005B4268"/>
    <w:rsid w:val="005B465D"/>
    <w:rsid w:val="005B5069"/>
    <w:rsid w:val="005B51EC"/>
    <w:rsid w:val="005B5743"/>
    <w:rsid w:val="005B6387"/>
    <w:rsid w:val="005B64AC"/>
    <w:rsid w:val="005B6D1B"/>
    <w:rsid w:val="005B6DF0"/>
    <w:rsid w:val="005B6F98"/>
    <w:rsid w:val="005B7272"/>
    <w:rsid w:val="005B7368"/>
    <w:rsid w:val="005B75BC"/>
    <w:rsid w:val="005B762F"/>
    <w:rsid w:val="005B7CA2"/>
    <w:rsid w:val="005B7D54"/>
    <w:rsid w:val="005B7FF5"/>
    <w:rsid w:val="005C0276"/>
    <w:rsid w:val="005C06AD"/>
    <w:rsid w:val="005C094A"/>
    <w:rsid w:val="005C0EDC"/>
    <w:rsid w:val="005C1822"/>
    <w:rsid w:val="005C2826"/>
    <w:rsid w:val="005C2E3E"/>
    <w:rsid w:val="005C2FEF"/>
    <w:rsid w:val="005C30C5"/>
    <w:rsid w:val="005C3515"/>
    <w:rsid w:val="005C389D"/>
    <w:rsid w:val="005C523F"/>
    <w:rsid w:val="005C5601"/>
    <w:rsid w:val="005C56E6"/>
    <w:rsid w:val="005C598C"/>
    <w:rsid w:val="005C6118"/>
    <w:rsid w:val="005C64B3"/>
    <w:rsid w:val="005C6701"/>
    <w:rsid w:val="005C68A3"/>
    <w:rsid w:val="005C6A8F"/>
    <w:rsid w:val="005C6E43"/>
    <w:rsid w:val="005C7520"/>
    <w:rsid w:val="005D11BE"/>
    <w:rsid w:val="005D14F3"/>
    <w:rsid w:val="005D1787"/>
    <w:rsid w:val="005D1C98"/>
    <w:rsid w:val="005D21FC"/>
    <w:rsid w:val="005D227F"/>
    <w:rsid w:val="005D2AE5"/>
    <w:rsid w:val="005D3C14"/>
    <w:rsid w:val="005D3D56"/>
    <w:rsid w:val="005D40DC"/>
    <w:rsid w:val="005D49BF"/>
    <w:rsid w:val="005D4DC5"/>
    <w:rsid w:val="005D550D"/>
    <w:rsid w:val="005D58C3"/>
    <w:rsid w:val="005D5ACA"/>
    <w:rsid w:val="005D6466"/>
    <w:rsid w:val="005D64FA"/>
    <w:rsid w:val="005D65B8"/>
    <w:rsid w:val="005D6B22"/>
    <w:rsid w:val="005D7203"/>
    <w:rsid w:val="005D75F8"/>
    <w:rsid w:val="005E0915"/>
    <w:rsid w:val="005E0FED"/>
    <w:rsid w:val="005E1CBA"/>
    <w:rsid w:val="005E1FDF"/>
    <w:rsid w:val="005E3B10"/>
    <w:rsid w:val="005E3E99"/>
    <w:rsid w:val="005E3F2C"/>
    <w:rsid w:val="005E4212"/>
    <w:rsid w:val="005E4734"/>
    <w:rsid w:val="005E48C0"/>
    <w:rsid w:val="005E4AF5"/>
    <w:rsid w:val="005E4D02"/>
    <w:rsid w:val="005E52A6"/>
    <w:rsid w:val="005E58C3"/>
    <w:rsid w:val="005E599B"/>
    <w:rsid w:val="005E60BD"/>
    <w:rsid w:val="005E6144"/>
    <w:rsid w:val="005E61A0"/>
    <w:rsid w:val="005E631E"/>
    <w:rsid w:val="005E77D7"/>
    <w:rsid w:val="005E78F9"/>
    <w:rsid w:val="005E7D3A"/>
    <w:rsid w:val="005F0E3C"/>
    <w:rsid w:val="005F141F"/>
    <w:rsid w:val="005F1BCE"/>
    <w:rsid w:val="005F2BAF"/>
    <w:rsid w:val="005F3164"/>
    <w:rsid w:val="005F3D43"/>
    <w:rsid w:val="005F449E"/>
    <w:rsid w:val="005F4A49"/>
    <w:rsid w:val="005F51EB"/>
    <w:rsid w:val="005F549C"/>
    <w:rsid w:val="005F596E"/>
    <w:rsid w:val="005F5B84"/>
    <w:rsid w:val="005F6283"/>
    <w:rsid w:val="005F7B1B"/>
    <w:rsid w:val="006009A1"/>
    <w:rsid w:val="00600B25"/>
    <w:rsid w:val="00600EEB"/>
    <w:rsid w:val="00601EEC"/>
    <w:rsid w:val="006020B3"/>
    <w:rsid w:val="006029C4"/>
    <w:rsid w:val="00602CA5"/>
    <w:rsid w:val="0060384F"/>
    <w:rsid w:val="0060386C"/>
    <w:rsid w:val="00603A92"/>
    <w:rsid w:val="00603EB2"/>
    <w:rsid w:val="0060423C"/>
    <w:rsid w:val="006046A1"/>
    <w:rsid w:val="0060471A"/>
    <w:rsid w:val="006048D5"/>
    <w:rsid w:val="0060492A"/>
    <w:rsid w:val="00605BF8"/>
    <w:rsid w:val="0060608E"/>
    <w:rsid w:val="00606B0C"/>
    <w:rsid w:val="0060769F"/>
    <w:rsid w:val="00607C2B"/>
    <w:rsid w:val="006103CC"/>
    <w:rsid w:val="006103E1"/>
    <w:rsid w:val="006107BA"/>
    <w:rsid w:val="0061099E"/>
    <w:rsid w:val="00610B85"/>
    <w:rsid w:val="00610E49"/>
    <w:rsid w:val="00610EF7"/>
    <w:rsid w:val="006111D1"/>
    <w:rsid w:val="00611A90"/>
    <w:rsid w:val="00611AD4"/>
    <w:rsid w:val="00611B10"/>
    <w:rsid w:val="00611B37"/>
    <w:rsid w:val="00612416"/>
    <w:rsid w:val="006130EF"/>
    <w:rsid w:val="006132C7"/>
    <w:rsid w:val="006134CA"/>
    <w:rsid w:val="00614243"/>
    <w:rsid w:val="0061444E"/>
    <w:rsid w:val="00614698"/>
    <w:rsid w:val="00614940"/>
    <w:rsid w:val="00615CB2"/>
    <w:rsid w:val="00615E4C"/>
    <w:rsid w:val="00617123"/>
    <w:rsid w:val="0061749B"/>
    <w:rsid w:val="00617A1B"/>
    <w:rsid w:val="00617FE2"/>
    <w:rsid w:val="00620175"/>
    <w:rsid w:val="006203F8"/>
    <w:rsid w:val="0062110A"/>
    <w:rsid w:val="006216FC"/>
    <w:rsid w:val="00621836"/>
    <w:rsid w:val="00621A7C"/>
    <w:rsid w:val="00621E2C"/>
    <w:rsid w:val="006223CB"/>
    <w:rsid w:val="00622597"/>
    <w:rsid w:val="00622741"/>
    <w:rsid w:val="00622743"/>
    <w:rsid w:val="00622A27"/>
    <w:rsid w:val="00622E2E"/>
    <w:rsid w:val="0062370A"/>
    <w:rsid w:val="006246F6"/>
    <w:rsid w:val="0062478A"/>
    <w:rsid w:val="00625A16"/>
    <w:rsid w:val="00625B71"/>
    <w:rsid w:val="0062635B"/>
    <w:rsid w:val="00626376"/>
    <w:rsid w:val="00626632"/>
    <w:rsid w:val="0062666F"/>
    <w:rsid w:val="00626B28"/>
    <w:rsid w:val="00627188"/>
    <w:rsid w:val="0062776E"/>
    <w:rsid w:val="00630113"/>
    <w:rsid w:val="006301EC"/>
    <w:rsid w:val="00630646"/>
    <w:rsid w:val="00630792"/>
    <w:rsid w:val="006315F2"/>
    <w:rsid w:val="00631649"/>
    <w:rsid w:val="006320B7"/>
    <w:rsid w:val="006322A3"/>
    <w:rsid w:val="00632683"/>
    <w:rsid w:val="006329F4"/>
    <w:rsid w:val="00632A2D"/>
    <w:rsid w:val="00633738"/>
    <w:rsid w:val="00634092"/>
    <w:rsid w:val="006342AB"/>
    <w:rsid w:val="0063438D"/>
    <w:rsid w:val="0063551F"/>
    <w:rsid w:val="0063561B"/>
    <w:rsid w:val="006356F5"/>
    <w:rsid w:val="006357F9"/>
    <w:rsid w:val="006368BB"/>
    <w:rsid w:val="00636AFB"/>
    <w:rsid w:val="006374C5"/>
    <w:rsid w:val="006374FA"/>
    <w:rsid w:val="006379A8"/>
    <w:rsid w:val="00637E5D"/>
    <w:rsid w:val="00640050"/>
    <w:rsid w:val="00640A44"/>
    <w:rsid w:val="006417B4"/>
    <w:rsid w:val="00641E2F"/>
    <w:rsid w:val="006423AC"/>
    <w:rsid w:val="0064266F"/>
    <w:rsid w:val="00642C38"/>
    <w:rsid w:val="00642CCE"/>
    <w:rsid w:val="006443B2"/>
    <w:rsid w:val="006446DF"/>
    <w:rsid w:val="00644D20"/>
    <w:rsid w:val="00645137"/>
    <w:rsid w:val="006454D8"/>
    <w:rsid w:val="0064578B"/>
    <w:rsid w:val="0064580E"/>
    <w:rsid w:val="00645953"/>
    <w:rsid w:val="00645EBD"/>
    <w:rsid w:val="00646027"/>
    <w:rsid w:val="0064606A"/>
    <w:rsid w:val="006461EA"/>
    <w:rsid w:val="0064661F"/>
    <w:rsid w:val="00646711"/>
    <w:rsid w:val="00646BB8"/>
    <w:rsid w:val="00646FF5"/>
    <w:rsid w:val="00647754"/>
    <w:rsid w:val="006502CE"/>
    <w:rsid w:val="00650312"/>
    <w:rsid w:val="00651878"/>
    <w:rsid w:val="00651BDC"/>
    <w:rsid w:val="00652430"/>
    <w:rsid w:val="00652AE0"/>
    <w:rsid w:val="0065306D"/>
    <w:rsid w:val="00653353"/>
    <w:rsid w:val="006536EA"/>
    <w:rsid w:val="00653B37"/>
    <w:rsid w:val="0065552B"/>
    <w:rsid w:val="00655C1F"/>
    <w:rsid w:val="00655CFF"/>
    <w:rsid w:val="006563B6"/>
    <w:rsid w:val="00657CF4"/>
    <w:rsid w:val="00660484"/>
    <w:rsid w:val="0066068F"/>
    <w:rsid w:val="006613CB"/>
    <w:rsid w:val="00661A03"/>
    <w:rsid w:val="00661B82"/>
    <w:rsid w:val="00661C7B"/>
    <w:rsid w:val="006622AD"/>
    <w:rsid w:val="00662654"/>
    <w:rsid w:val="006628F4"/>
    <w:rsid w:val="00662A0C"/>
    <w:rsid w:val="00662AD1"/>
    <w:rsid w:val="00663488"/>
    <w:rsid w:val="006635A9"/>
    <w:rsid w:val="00664617"/>
    <w:rsid w:val="0066497F"/>
    <w:rsid w:val="00664A8C"/>
    <w:rsid w:val="00664FF6"/>
    <w:rsid w:val="0066500F"/>
    <w:rsid w:val="006655B0"/>
    <w:rsid w:val="00665F26"/>
    <w:rsid w:val="00665FB0"/>
    <w:rsid w:val="006661DE"/>
    <w:rsid w:val="006666CB"/>
    <w:rsid w:val="006672E8"/>
    <w:rsid w:val="006673B6"/>
    <w:rsid w:val="0067041C"/>
    <w:rsid w:val="00670B4E"/>
    <w:rsid w:val="00670C71"/>
    <w:rsid w:val="00670EC2"/>
    <w:rsid w:val="0067108C"/>
    <w:rsid w:val="00671252"/>
    <w:rsid w:val="00671E04"/>
    <w:rsid w:val="00672050"/>
    <w:rsid w:val="006726B1"/>
    <w:rsid w:val="00672DEB"/>
    <w:rsid w:val="00673BFE"/>
    <w:rsid w:val="00674A7D"/>
    <w:rsid w:val="00675048"/>
    <w:rsid w:val="00675378"/>
    <w:rsid w:val="00675511"/>
    <w:rsid w:val="00675E4A"/>
    <w:rsid w:val="00676039"/>
    <w:rsid w:val="0067608B"/>
    <w:rsid w:val="00676A44"/>
    <w:rsid w:val="00676CBE"/>
    <w:rsid w:val="0067746D"/>
    <w:rsid w:val="0067798E"/>
    <w:rsid w:val="006814EB"/>
    <w:rsid w:val="00681513"/>
    <w:rsid w:val="0068238D"/>
    <w:rsid w:val="00682951"/>
    <w:rsid w:val="00682B77"/>
    <w:rsid w:val="00682D37"/>
    <w:rsid w:val="00682EAE"/>
    <w:rsid w:val="00683973"/>
    <w:rsid w:val="0068463D"/>
    <w:rsid w:val="00684702"/>
    <w:rsid w:val="00684AF2"/>
    <w:rsid w:val="00684B1E"/>
    <w:rsid w:val="00685084"/>
    <w:rsid w:val="00685156"/>
    <w:rsid w:val="00685171"/>
    <w:rsid w:val="00685291"/>
    <w:rsid w:val="006856BA"/>
    <w:rsid w:val="00685F82"/>
    <w:rsid w:val="00687063"/>
    <w:rsid w:val="00687641"/>
    <w:rsid w:val="006876D7"/>
    <w:rsid w:val="00687809"/>
    <w:rsid w:val="00687D25"/>
    <w:rsid w:val="00687FB5"/>
    <w:rsid w:val="00690BC6"/>
    <w:rsid w:val="006913F1"/>
    <w:rsid w:val="00691791"/>
    <w:rsid w:val="00691A63"/>
    <w:rsid w:val="00692153"/>
    <w:rsid w:val="00692D99"/>
    <w:rsid w:val="00692EA3"/>
    <w:rsid w:val="006937BD"/>
    <w:rsid w:val="00693DBE"/>
    <w:rsid w:val="00695109"/>
    <w:rsid w:val="00695BBB"/>
    <w:rsid w:val="00696761"/>
    <w:rsid w:val="006968E1"/>
    <w:rsid w:val="0069697D"/>
    <w:rsid w:val="00696CE2"/>
    <w:rsid w:val="0069707D"/>
    <w:rsid w:val="0069709F"/>
    <w:rsid w:val="00697887"/>
    <w:rsid w:val="00697FCE"/>
    <w:rsid w:val="006A07A8"/>
    <w:rsid w:val="006A0E1B"/>
    <w:rsid w:val="006A13E7"/>
    <w:rsid w:val="006A17C7"/>
    <w:rsid w:val="006A2A61"/>
    <w:rsid w:val="006A2C36"/>
    <w:rsid w:val="006A310F"/>
    <w:rsid w:val="006A372C"/>
    <w:rsid w:val="006A451F"/>
    <w:rsid w:val="006A4790"/>
    <w:rsid w:val="006A4FDA"/>
    <w:rsid w:val="006A5302"/>
    <w:rsid w:val="006A53CF"/>
    <w:rsid w:val="006A5A0A"/>
    <w:rsid w:val="006A5B9D"/>
    <w:rsid w:val="006A5CC3"/>
    <w:rsid w:val="006A5F7A"/>
    <w:rsid w:val="006A7486"/>
    <w:rsid w:val="006A749F"/>
    <w:rsid w:val="006A74A5"/>
    <w:rsid w:val="006A7854"/>
    <w:rsid w:val="006B062E"/>
    <w:rsid w:val="006B0A04"/>
    <w:rsid w:val="006B0C08"/>
    <w:rsid w:val="006B1510"/>
    <w:rsid w:val="006B15D2"/>
    <w:rsid w:val="006B17EB"/>
    <w:rsid w:val="006B18A7"/>
    <w:rsid w:val="006B1E3C"/>
    <w:rsid w:val="006B21A7"/>
    <w:rsid w:val="006B244C"/>
    <w:rsid w:val="006B29CD"/>
    <w:rsid w:val="006B2B08"/>
    <w:rsid w:val="006B2CF6"/>
    <w:rsid w:val="006B38F5"/>
    <w:rsid w:val="006B482D"/>
    <w:rsid w:val="006B48D6"/>
    <w:rsid w:val="006B4CAA"/>
    <w:rsid w:val="006B51F1"/>
    <w:rsid w:val="006B59FC"/>
    <w:rsid w:val="006B5DEB"/>
    <w:rsid w:val="006B6140"/>
    <w:rsid w:val="006B626D"/>
    <w:rsid w:val="006B6293"/>
    <w:rsid w:val="006B63E2"/>
    <w:rsid w:val="006B784D"/>
    <w:rsid w:val="006B7E2E"/>
    <w:rsid w:val="006C00D6"/>
    <w:rsid w:val="006C02A8"/>
    <w:rsid w:val="006C0E53"/>
    <w:rsid w:val="006C1A27"/>
    <w:rsid w:val="006C32D8"/>
    <w:rsid w:val="006C3ADD"/>
    <w:rsid w:val="006C3CDD"/>
    <w:rsid w:val="006C3E66"/>
    <w:rsid w:val="006C40D8"/>
    <w:rsid w:val="006C41EF"/>
    <w:rsid w:val="006C42BC"/>
    <w:rsid w:val="006C4540"/>
    <w:rsid w:val="006C45E0"/>
    <w:rsid w:val="006C506B"/>
    <w:rsid w:val="006C5318"/>
    <w:rsid w:val="006C6CD1"/>
    <w:rsid w:val="006C7A5D"/>
    <w:rsid w:val="006C7F39"/>
    <w:rsid w:val="006D0311"/>
    <w:rsid w:val="006D0384"/>
    <w:rsid w:val="006D079E"/>
    <w:rsid w:val="006D1E81"/>
    <w:rsid w:val="006D2114"/>
    <w:rsid w:val="006D230A"/>
    <w:rsid w:val="006D2A2F"/>
    <w:rsid w:val="006D2BBE"/>
    <w:rsid w:val="006D2CEC"/>
    <w:rsid w:val="006D3602"/>
    <w:rsid w:val="006D3AD1"/>
    <w:rsid w:val="006D4CA2"/>
    <w:rsid w:val="006D51B0"/>
    <w:rsid w:val="006D51EF"/>
    <w:rsid w:val="006D5C4A"/>
    <w:rsid w:val="006D610D"/>
    <w:rsid w:val="006D681B"/>
    <w:rsid w:val="006D70AC"/>
    <w:rsid w:val="006D7351"/>
    <w:rsid w:val="006E04ED"/>
    <w:rsid w:val="006E07AF"/>
    <w:rsid w:val="006E11A2"/>
    <w:rsid w:val="006E11A6"/>
    <w:rsid w:val="006E1272"/>
    <w:rsid w:val="006E12C9"/>
    <w:rsid w:val="006E17D4"/>
    <w:rsid w:val="006E1C31"/>
    <w:rsid w:val="006E26B0"/>
    <w:rsid w:val="006E32BA"/>
    <w:rsid w:val="006E3FA0"/>
    <w:rsid w:val="006E4610"/>
    <w:rsid w:val="006E467B"/>
    <w:rsid w:val="006E4794"/>
    <w:rsid w:val="006E4967"/>
    <w:rsid w:val="006E5100"/>
    <w:rsid w:val="006E53BF"/>
    <w:rsid w:val="006E735B"/>
    <w:rsid w:val="006E7FD3"/>
    <w:rsid w:val="006F0F8C"/>
    <w:rsid w:val="006F1B72"/>
    <w:rsid w:val="006F2756"/>
    <w:rsid w:val="006F2B20"/>
    <w:rsid w:val="006F5EA5"/>
    <w:rsid w:val="006F6030"/>
    <w:rsid w:val="006F63F5"/>
    <w:rsid w:val="006F68F4"/>
    <w:rsid w:val="006F75D7"/>
    <w:rsid w:val="006F7734"/>
    <w:rsid w:val="00700C94"/>
    <w:rsid w:val="00700DEA"/>
    <w:rsid w:val="0070115E"/>
    <w:rsid w:val="0070154A"/>
    <w:rsid w:val="00701E3B"/>
    <w:rsid w:val="00702079"/>
    <w:rsid w:val="00702E35"/>
    <w:rsid w:val="007033CA"/>
    <w:rsid w:val="00703DBE"/>
    <w:rsid w:val="00703E33"/>
    <w:rsid w:val="00703F94"/>
    <w:rsid w:val="0070435A"/>
    <w:rsid w:val="007047CE"/>
    <w:rsid w:val="00704E58"/>
    <w:rsid w:val="00705822"/>
    <w:rsid w:val="00705B86"/>
    <w:rsid w:val="00705ECB"/>
    <w:rsid w:val="00706485"/>
    <w:rsid w:val="0070672D"/>
    <w:rsid w:val="00706D80"/>
    <w:rsid w:val="00706F16"/>
    <w:rsid w:val="00707205"/>
    <w:rsid w:val="00710CD9"/>
    <w:rsid w:val="00710CED"/>
    <w:rsid w:val="00710E6C"/>
    <w:rsid w:val="00711412"/>
    <w:rsid w:val="00711E9E"/>
    <w:rsid w:val="00712F56"/>
    <w:rsid w:val="00713048"/>
    <w:rsid w:val="0071361F"/>
    <w:rsid w:val="00713DB0"/>
    <w:rsid w:val="007142D4"/>
    <w:rsid w:val="00714BF3"/>
    <w:rsid w:val="007153AC"/>
    <w:rsid w:val="0071566E"/>
    <w:rsid w:val="00715952"/>
    <w:rsid w:val="00715EB4"/>
    <w:rsid w:val="00715F36"/>
    <w:rsid w:val="007160B0"/>
    <w:rsid w:val="00716423"/>
    <w:rsid w:val="0071685D"/>
    <w:rsid w:val="007168FB"/>
    <w:rsid w:val="0071765A"/>
    <w:rsid w:val="00720215"/>
    <w:rsid w:val="0072047C"/>
    <w:rsid w:val="007204C4"/>
    <w:rsid w:val="00721667"/>
    <w:rsid w:val="00721B66"/>
    <w:rsid w:val="00721D9D"/>
    <w:rsid w:val="00723B58"/>
    <w:rsid w:val="007240D0"/>
    <w:rsid w:val="007244CF"/>
    <w:rsid w:val="00724E85"/>
    <w:rsid w:val="0072523A"/>
    <w:rsid w:val="007269AA"/>
    <w:rsid w:val="007271F1"/>
    <w:rsid w:val="00727338"/>
    <w:rsid w:val="00727560"/>
    <w:rsid w:val="007302C6"/>
    <w:rsid w:val="0073113A"/>
    <w:rsid w:val="007315A9"/>
    <w:rsid w:val="00731A0F"/>
    <w:rsid w:val="00731B57"/>
    <w:rsid w:val="00731CEA"/>
    <w:rsid w:val="0073204B"/>
    <w:rsid w:val="00732945"/>
    <w:rsid w:val="007331E6"/>
    <w:rsid w:val="007345B6"/>
    <w:rsid w:val="00734840"/>
    <w:rsid w:val="00734BA5"/>
    <w:rsid w:val="007352CB"/>
    <w:rsid w:val="0073634A"/>
    <w:rsid w:val="00736BC9"/>
    <w:rsid w:val="00736E4C"/>
    <w:rsid w:val="00737149"/>
    <w:rsid w:val="00737810"/>
    <w:rsid w:val="00737966"/>
    <w:rsid w:val="0074059F"/>
    <w:rsid w:val="007417B4"/>
    <w:rsid w:val="00741FC7"/>
    <w:rsid w:val="0074215F"/>
    <w:rsid w:val="007422A3"/>
    <w:rsid w:val="007426BB"/>
    <w:rsid w:val="007427B9"/>
    <w:rsid w:val="00743240"/>
    <w:rsid w:val="00743246"/>
    <w:rsid w:val="00743247"/>
    <w:rsid w:val="00744023"/>
    <w:rsid w:val="00744391"/>
    <w:rsid w:val="0074484D"/>
    <w:rsid w:val="00744AB3"/>
    <w:rsid w:val="007450DE"/>
    <w:rsid w:val="00745ACE"/>
    <w:rsid w:val="00745CAD"/>
    <w:rsid w:val="00745D43"/>
    <w:rsid w:val="007463B8"/>
    <w:rsid w:val="00746B2A"/>
    <w:rsid w:val="00746E04"/>
    <w:rsid w:val="0074700F"/>
    <w:rsid w:val="007470B3"/>
    <w:rsid w:val="0074745F"/>
    <w:rsid w:val="00747B43"/>
    <w:rsid w:val="00747D22"/>
    <w:rsid w:val="00747DC2"/>
    <w:rsid w:val="00747F1B"/>
    <w:rsid w:val="00750D0D"/>
    <w:rsid w:val="00751466"/>
    <w:rsid w:val="00752EB7"/>
    <w:rsid w:val="007535BF"/>
    <w:rsid w:val="00753E0D"/>
    <w:rsid w:val="007548AF"/>
    <w:rsid w:val="00755481"/>
    <w:rsid w:val="0075587D"/>
    <w:rsid w:val="00755BF4"/>
    <w:rsid w:val="007563D1"/>
    <w:rsid w:val="0075743E"/>
    <w:rsid w:val="007575F5"/>
    <w:rsid w:val="0075777D"/>
    <w:rsid w:val="0075784B"/>
    <w:rsid w:val="00757B5F"/>
    <w:rsid w:val="00757B8C"/>
    <w:rsid w:val="00757E45"/>
    <w:rsid w:val="007602DB"/>
    <w:rsid w:val="00760CAE"/>
    <w:rsid w:val="007615C2"/>
    <w:rsid w:val="0076226E"/>
    <w:rsid w:val="00762939"/>
    <w:rsid w:val="007638F0"/>
    <w:rsid w:val="00763FD1"/>
    <w:rsid w:val="00763FDF"/>
    <w:rsid w:val="00764405"/>
    <w:rsid w:val="00764653"/>
    <w:rsid w:val="007647DC"/>
    <w:rsid w:val="00764C0A"/>
    <w:rsid w:val="00764E0A"/>
    <w:rsid w:val="00764F93"/>
    <w:rsid w:val="007656D8"/>
    <w:rsid w:val="0076594A"/>
    <w:rsid w:val="00766753"/>
    <w:rsid w:val="007669B3"/>
    <w:rsid w:val="007669EB"/>
    <w:rsid w:val="007676ED"/>
    <w:rsid w:val="007678D0"/>
    <w:rsid w:val="0076798B"/>
    <w:rsid w:val="00767B44"/>
    <w:rsid w:val="0077041B"/>
    <w:rsid w:val="00770F97"/>
    <w:rsid w:val="00771B23"/>
    <w:rsid w:val="00771F50"/>
    <w:rsid w:val="007720C7"/>
    <w:rsid w:val="00772495"/>
    <w:rsid w:val="00772702"/>
    <w:rsid w:val="0077291B"/>
    <w:rsid w:val="007729AC"/>
    <w:rsid w:val="00773305"/>
    <w:rsid w:val="007733B4"/>
    <w:rsid w:val="00773B15"/>
    <w:rsid w:val="00774010"/>
    <w:rsid w:val="0077479C"/>
    <w:rsid w:val="00774E2E"/>
    <w:rsid w:val="00774E3E"/>
    <w:rsid w:val="00775AEF"/>
    <w:rsid w:val="00775DAE"/>
    <w:rsid w:val="007761E6"/>
    <w:rsid w:val="0077697C"/>
    <w:rsid w:val="00776995"/>
    <w:rsid w:val="00776ECF"/>
    <w:rsid w:val="0077709E"/>
    <w:rsid w:val="00781FC0"/>
    <w:rsid w:val="00782908"/>
    <w:rsid w:val="00782CDC"/>
    <w:rsid w:val="00783143"/>
    <w:rsid w:val="00783276"/>
    <w:rsid w:val="00783316"/>
    <w:rsid w:val="007834C6"/>
    <w:rsid w:val="00783921"/>
    <w:rsid w:val="00784F00"/>
    <w:rsid w:val="0078595B"/>
    <w:rsid w:val="00785DA6"/>
    <w:rsid w:val="0078633F"/>
    <w:rsid w:val="00786BF1"/>
    <w:rsid w:val="00786CA0"/>
    <w:rsid w:val="00786F13"/>
    <w:rsid w:val="0078728B"/>
    <w:rsid w:val="00787537"/>
    <w:rsid w:val="00787679"/>
    <w:rsid w:val="007901C3"/>
    <w:rsid w:val="0079065F"/>
    <w:rsid w:val="00790ABC"/>
    <w:rsid w:val="00790DBD"/>
    <w:rsid w:val="007916B9"/>
    <w:rsid w:val="00791B2D"/>
    <w:rsid w:val="007928BB"/>
    <w:rsid w:val="00792C88"/>
    <w:rsid w:val="00792F7E"/>
    <w:rsid w:val="00793299"/>
    <w:rsid w:val="00793F44"/>
    <w:rsid w:val="007940E9"/>
    <w:rsid w:val="00794A3E"/>
    <w:rsid w:val="00794E70"/>
    <w:rsid w:val="007952F2"/>
    <w:rsid w:val="00795D01"/>
    <w:rsid w:val="00795F39"/>
    <w:rsid w:val="00796168"/>
    <w:rsid w:val="007962E2"/>
    <w:rsid w:val="007964A3"/>
    <w:rsid w:val="0079733B"/>
    <w:rsid w:val="00797BB8"/>
    <w:rsid w:val="00797D5F"/>
    <w:rsid w:val="007A0886"/>
    <w:rsid w:val="007A0CD5"/>
    <w:rsid w:val="007A119A"/>
    <w:rsid w:val="007A182D"/>
    <w:rsid w:val="007A21B6"/>
    <w:rsid w:val="007A2427"/>
    <w:rsid w:val="007A482E"/>
    <w:rsid w:val="007A5165"/>
    <w:rsid w:val="007A5A24"/>
    <w:rsid w:val="007A5B42"/>
    <w:rsid w:val="007A5C32"/>
    <w:rsid w:val="007A5DF3"/>
    <w:rsid w:val="007A5E70"/>
    <w:rsid w:val="007A61E0"/>
    <w:rsid w:val="007A6B72"/>
    <w:rsid w:val="007A6F61"/>
    <w:rsid w:val="007A6FFF"/>
    <w:rsid w:val="007A7490"/>
    <w:rsid w:val="007A7E1A"/>
    <w:rsid w:val="007B0990"/>
    <w:rsid w:val="007B0B27"/>
    <w:rsid w:val="007B0F56"/>
    <w:rsid w:val="007B25CE"/>
    <w:rsid w:val="007B2DC5"/>
    <w:rsid w:val="007B3661"/>
    <w:rsid w:val="007B3E14"/>
    <w:rsid w:val="007B3E63"/>
    <w:rsid w:val="007B3F5E"/>
    <w:rsid w:val="007B3F9B"/>
    <w:rsid w:val="007B45F8"/>
    <w:rsid w:val="007B4663"/>
    <w:rsid w:val="007B4DCB"/>
    <w:rsid w:val="007B52AE"/>
    <w:rsid w:val="007B53D0"/>
    <w:rsid w:val="007B644D"/>
    <w:rsid w:val="007B70B9"/>
    <w:rsid w:val="007B7818"/>
    <w:rsid w:val="007B7867"/>
    <w:rsid w:val="007B78EC"/>
    <w:rsid w:val="007B791A"/>
    <w:rsid w:val="007C05F2"/>
    <w:rsid w:val="007C061C"/>
    <w:rsid w:val="007C08FA"/>
    <w:rsid w:val="007C0ADC"/>
    <w:rsid w:val="007C12A5"/>
    <w:rsid w:val="007C1E88"/>
    <w:rsid w:val="007C2258"/>
    <w:rsid w:val="007C2BAC"/>
    <w:rsid w:val="007C32D3"/>
    <w:rsid w:val="007C338A"/>
    <w:rsid w:val="007C3443"/>
    <w:rsid w:val="007C3475"/>
    <w:rsid w:val="007C379F"/>
    <w:rsid w:val="007C3B61"/>
    <w:rsid w:val="007C4213"/>
    <w:rsid w:val="007C4222"/>
    <w:rsid w:val="007C4476"/>
    <w:rsid w:val="007C4694"/>
    <w:rsid w:val="007C46B2"/>
    <w:rsid w:val="007C4FB2"/>
    <w:rsid w:val="007C514A"/>
    <w:rsid w:val="007C55E0"/>
    <w:rsid w:val="007C5889"/>
    <w:rsid w:val="007C5E65"/>
    <w:rsid w:val="007C61B8"/>
    <w:rsid w:val="007C6669"/>
    <w:rsid w:val="007C78D5"/>
    <w:rsid w:val="007C7EE2"/>
    <w:rsid w:val="007D0339"/>
    <w:rsid w:val="007D071C"/>
    <w:rsid w:val="007D0ABC"/>
    <w:rsid w:val="007D1405"/>
    <w:rsid w:val="007D191A"/>
    <w:rsid w:val="007D1ED3"/>
    <w:rsid w:val="007D2C70"/>
    <w:rsid w:val="007D340E"/>
    <w:rsid w:val="007D350D"/>
    <w:rsid w:val="007D3D6C"/>
    <w:rsid w:val="007D4227"/>
    <w:rsid w:val="007D4757"/>
    <w:rsid w:val="007D48FC"/>
    <w:rsid w:val="007D5263"/>
    <w:rsid w:val="007D5A31"/>
    <w:rsid w:val="007D5D30"/>
    <w:rsid w:val="007D6916"/>
    <w:rsid w:val="007D6E30"/>
    <w:rsid w:val="007D7163"/>
    <w:rsid w:val="007D76BE"/>
    <w:rsid w:val="007E00D4"/>
    <w:rsid w:val="007E0992"/>
    <w:rsid w:val="007E0A4C"/>
    <w:rsid w:val="007E0C92"/>
    <w:rsid w:val="007E0EC3"/>
    <w:rsid w:val="007E16E8"/>
    <w:rsid w:val="007E1F76"/>
    <w:rsid w:val="007E2107"/>
    <w:rsid w:val="007E2E2C"/>
    <w:rsid w:val="007E36FC"/>
    <w:rsid w:val="007E3791"/>
    <w:rsid w:val="007E3A62"/>
    <w:rsid w:val="007E3BA4"/>
    <w:rsid w:val="007E4587"/>
    <w:rsid w:val="007E46EA"/>
    <w:rsid w:val="007E478D"/>
    <w:rsid w:val="007E539E"/>
    <w:rsid w:val="007E5644"/>
    <w:rsid w:val="007E64ED"/>
    <w:rsid w:val="007F07D2"/>
    <w:rsid w:val="007F0E78"/>
    <w:rsid w:val="007F1178"/>
    <w:rsid w:val="007F12CE"/>
    <w:rsid w:val="007F1403"/>
    <w:rsid w:val="007F1505"/>
    <w:rsid w:val="007F15F6"/>
    <w:rsid w:val="007F1F66"/>
    <w:rsid w:val="007F26CC"/>
    <w:rsid w:val="007F300A"/>
    <w:rsid w:val="007F3BDA"/>
    <w:rsid w:val="007F3DF2"/>
    <w:rsid w:val="007F465E"/>
    <w:rsid w:val="007F48BC"/>
    <w:rsid w:val="007F5E23"/>
    <w:rsid w:val="007F5E3D"/>
    <w:rsid w:val="007F630B"/>
    <w:rsid w:val="007F63BB"/>
    <w:rsid w:val="007F67E0"/>
    <w:rsid w:val="007F69A7"/>
    <w:rsid w:val="007F6C2B"/>
    <w:rsid w:val="007F6DDA"/>
    <w:rsid w:val="007F73A4"/>
    <w:rsid w:val="00800903"/>
    <w:rsid w:val="00800C32"/>
    <w:rsid w:val="00800C77"/>
    <w:rsid w:val="00801984"/>
    <w:rsid w:val="00801D75"/>
    <w:rsid w:val="00801EA1"/>
    <w:rsid w:val="00801FDB"/>
    <w:rsid w:val="008023BE"/>
    <w:rsid w:val="0080240C"/>
    <w:rsid w:val="00802603"/>
    <w:rsid w:val="00803419"/>
    <w:rsid w:val="00804ABD"/>
    <w:rsid w:val="00804EBC"/>
    <w:rsid w:val="00804FEA"/>
    <w:rsid w:val="00805012"/>
    <w:rsid w:val="0080559C"/>
    <w:rsid w:val="00805848"/>
    <w:rsid w:val="008059D5"/>
    <w:rsid w:val="0080630A"/>
    <w:rsid w:val="00807D18"/>
    <w:rsid w:val="008100F0"/>
    <w:rsid w:val="00810B85"/>
    <w:rsid w:val="00810D6C"/>
    <w:rsid w:val="008112F0"/>
    <w:rsid w:val="008114F2"/>
    <w:rsid w:val="00811516"/>
    <w:rsid w:val="00811C32"/>
    <w:rsid w:val="0081274C"/>
    <w:rsid w:val="00813152"/>
    <w:rsid w:val="008136BE"/>
    <w:rsid w:val="00813848"/>
    <w:rsid w:val="00813AA4"/>
    <w:rsid w:val="0081459F"/>
    <w:rsid w:val="008147EF"/>
    <w:rsid w:val="008148BE"/>
    <w:rsid w:val="00814B91"/>
    <w:rsid w:val="00815900"/>
    <w:rsid w:val="00815DCA"/>
    <w:rsid w:val="00815DDB"/>
    <w:rsid w:val="00815E12"/>
    <w:rsid w:val="00816C46"/>
    <w:rsid w:val="00817D57"/>
    <w:rsid w:val="0082210B"/>
    <w:rsid w:val="00822B8D"/>
    <w:rsid w:val="00823169"/>
    <w:rsid w:val="00823257"/>
    <w:rsid w:val="0082336D"/>
    <w:rsid w:val="008233F0"/>
    <w:rsid w:val="0082388F"/>
    <w:rsid w:val="00823DA2"/>
    <w:rsid w:val="00823EFF"/>
    <w:rsid w:val="00823FA7"/>
    <w:rsid w:val="00824464"/>
    <w:rsid w:val="00824867"/>
    <w:rsid w:val="0082486D"/>
    <w:rsid w:val="008251ED"/>
    <w:rsid w:val="00825475"/>
    <w:rsid w:val="008257F8"/>
    <w:rsid w:val="00825D79"/>
    <w:rsid w:val="00825FA8"/>
    <w:rsid w:val="008264B2"/>
    <w:rsid w:val="00826B03"/>
    <w:rsid w:val="00826E80"/>
    <w:rsid w:val="00827124"/>
    <w:rsid w:val="008271C4"/>
    <w:rsid w:val="00827491"/>
    <w:rsid w:val="00827ED2"/>
    <w:rsid w:val="008300CC"/>
    <w:rsid w:val="0083098A"/>
    <w:rsid w:val="00830CC7"/>
    <w:rsid w:val="0083130E"/>
    <w:rsid w:val="008313A3"/>
    <w:rsid w:val="008316C6"/>
    <w:rsid w:val="00832670"/>
    <w:rsid w:val="00832EDF"/>
    <w:rsid w:val="00834528"/>
    <w:rsid w:val="0083554B"/>
    <w:rsid w:val="00835E5D"/>
    <w:rsid w:val="00836240"/>
    <w:rsid w:val="00836833"/>
    <w:rsid w:val="00836A07"/>
    <w:rsid w:val="00836F30"/>
    <w:rsid w:val="00836FAE"/>
    <w:rsid w:val="0083702A"/>
    <w:rsid w:val="00837230"/>
    <w:rsid w:val="00837B67"/>
    <w:rsid w:val="00837BA2"/>
    <w:rsid w:val="0084013F"/>
    <w:rsid w:val="008410AD"/>
    <w:rsid w:val="0084215B"/>
    <w:rsid w:val="0084237F"/>
    <w:rsid w:val="0084238C"/>
    <w:rsid w:val="0084269D"/>
    <w:rsid w:val="008428F3"/>
    <w:rsid w:val="00842C4B"/>
    <w:rsid w:val="00842D93"/>
    <w:rsid w:val="008442F5"/>
    <w:rsid w:val="0084458A"/>
    <w:rsid w:val="0084741C"/>
    <w:rsid w:val="00847D14"/>
    <w:rsid w:val="00850EE4"/>
    <w:rsid w:val="00850FAC"/>
    <w:rsid w:val="00852A66"/>
    <w:rsid w:val="00852CA8"/>
    <w:rsid w:val="008534E4"/>
    <w:rsid w:val="0085379A"/>
    <w:rsid w:val="00853A15"/>
    <w:rsid w:val="00853AAD"/>
    <w:rsid w:val="00853D26"/>
    <w:rsid w:val="00853DCC"/>
    <w:rsid w:val="00854DE5"/>
    <w:rsid w:val="00854F81"/>
    <w:rsid w:val="0085576C"/>
    <w:rsid w:val="00855C18"/>
    <w:rsid w:val="008560C9"/>
    <w:rsid w:val="00856683"/>
    <w:rsid w:val="00857371"/>
    <w:rsid w:val="00857798"/>
    <w:rsid w:val="00857B7F"/>
    <w:rsid w:val="0086004C"/>
    <w:rsid w:val="0086157E"/>
    <w:rsid w:val="00862731"/>
    <w:rsid w:val="00862BAF"/>
    <w:rsid w:val="00862CC4"/>
    <w:rsid w:val="00863016"/>
    <w:rsid w:val="008639AF"/>
    <w:rsid w:val="00863A35"/>
    <w:rsid w:val="0086475F"/>
    <w:rsid w:val="00864C70"/>
    <w:rsid w:val="00864F9F"/>
    <w:rsid w:val="008660F4"/>
    <w:rsid w:val="0086618E"/>
    <w:rsid w:val="00866DB2"/>
    <w:rsid w:val="00866FA6"/>
    <w:rsid w:val="008671E2"/>
    <w:rsid w:val="0087022F"/>
    <w:rsid w:val="00870E05"/>
    <w:rsid w:val="008710DA"/>
    <w:rsid w:val="0087154C"/>
    <w:rsid w:val="00871784"/>
    <w:rsid w:val="00871B2F"/>
    <w:rsid w:val="0087222E"/>
    <w:rsid w:val="00872964"/>
    <w:rsid w:val="008729C5"/>
    <w:rsid w:val="00872BC4"/>
    <w:rsid w:val="00874884"/>
    <w:rsid w:val="00874E3A"/>
    <w:rsid w:val="00874FC4"/>
    <w:rsid w:val="00875222"/>
    <w:rsid w:val="008771F2"/>
    <w:rsid w:val="00877363"/>
    <w:rsid w:val="00877E90"/>
    <w:rsid w:val="00880803"/>
    <w:rsid w:val="00880B15"/>
    <w:rsid w:val="00880CBB"/>
    <w:rsid w:val="00880FF9"/>
    <w:rsid w:val="0088119A"/>
    <w:rsid w:val="0088149A"/>
    <w:rsid w:val="00881566"/>
    <w:rsid w:val="00881E63"/>
    <w:rsid w:val="00882B95"/>
    <w:rsid w:val="00883252"/>
    <w:rsid w:val="008840B8"/>
    <w:rsid w:val="00885052"/>
    <w:rsid w:val="0088526C"/>
    <w:rsid w:val="008855B2"/>
    <w:rsid w:val="0088566E"/>
    <w:rsid w:val="008856A5"/>
    <w:rsid w:val="00886AA5"/>
    <w:rsid w:val="00887799"/>
    <w:rsid w:val="00890991"/>
    <w:rsid w:val="00890E85"/>
    <w:rsid w:val="00891649"/>
    <w:rsid w:val="008919E3"/>
    <w:rsid w:val="00891EFB"/>
    <w:rsid w:val="00893666"/>
    <w:rsid w:val="008937BF"/>
    <w:rsid w:val="00893C44"/>
    <w:rsid w:val="0089416B"/>
    <w:rsid w:val="00894438"/>
    <w:rsid w:val="0089452C"/>
    <w:rsid w:val="00894CE7"/>
    <w:rsid w:val="00894FC1"/>
    <w:rsid w:val="00895182"/>
    <w:rsid w:val="00895379"/>
    <w:rsid w:val="00895A0F"/>
    <w:rsid w:val="00895D4C"/>
    <w:rsid w:val="00896324"/>
    <w:rsid w:val="008967F7"/>
    <w:rsid w:val="00896FB9"/>
    <w:rsid w:val="008970D8"/>
    <w:rsid w:val="008977FF"/>
    <w:rsid w:val="00897DE4"/>
    <w:rsid w:val="00897EEA"/>
    <w:rsid w:val="008A10F5"/>
    <w:rsid w:val="008A1ACD"/>
    <w:rsid w:val="008A1E2B"/>
    <w:rsid w:val="008A1E98"/>
    <w:rsid w:val="008A2311"/>
    <w:rsid w:val="008A2842"/>
    <w:rsid w:val="008A2B10"/>
    <w:rsid w:val="008A30F5"/>
    <w:rsid w:val="008A3471"/>
    <w:rsid w:val="008A4A20"/>
    <w:rsid w:val="008A4F39"/>
    <w:rsid w:val="008A5190"/>
    <w:rsid w:val="008A525D"/>
    <w:rsid w:val="008A5304"/>
    <w:rsid w:val="008A5C5C"/>
    <w:rsid w:val="008A62FE"/>
    <w:rsid w:val="008A644D"/>
    <w:rsid w:val="008A6B0A"/>
    <w:rsid w:val="008A6DCF"/>
    <w:rsid w:val="008A7263"/>
    <w:rsid w:val="008A7921"/>
    <w:rsid w:val="008A7F6D"/>
    <w:rsid w:val="008B06B2"/>
    <w:rsid w:val="008B0987"/>
    <w:rsid w:val="008B1056"/>
    <w:rsid w:val="008B1D03"/>
    <w:rsid w:val="008B247A"/>
    <w:rsid w:val="008B321E"/>
    <w:rsid w:val="008B3860"/>
    <w:rsid w:val="008B407F"/>
    <w:rsid w:val="008B6208"/>
    <w:rsid w:val="008B695A"/>
    <w:rsid w:val="008B6CEB"/>
    <w:rsid w:val="008B6F12"/>
    <w:rsid w:val="008B72CD"/>
    <w:rsid w:val="008C0057"/>
    <w:rsid w:val="008C00E1"/>
    <w:rsid w:val="008C043A"/>
    <w:rsid w:val="008C0454"/>
    <w:rsid w:val="008C068E"/>
    <w:rsid w:val="008C0716"/>
    <w:rsid w:val="008C0B66"/>
    <w:rsid w:val="008C0C4A"/>
    <w:rsid w:val="008C0D03"/>
    <w:rsid w:val="008C10E6"/>
    <w:rsid w:val="008C1BCE"/>
    <w:rsid w:val="008C1D04"/>
    <w:rsid w:val="008C317F"/>
    <w:rsid w:val="008C3973"/>
    <w:rsid w:val="008C4866"/>
    <w:rsid w:val="008C4CAD"/>
    <w:rsid w:val="008C4E10"/>
    <w:rsid w:val="008C5872"/>
    <w:rsid w:val="008C5B95"/>
    <w:rsid w:val="008C5BBE"/>
    <w:rsid w:val="008C5C79"/>
    <w:rsid w:val="008C61D0"/>
    <w:rsid w:val="008C6960"/>
    <w:rsid w:val="008C6BF5"/>
    <w:rsid w:val="008C7489"/>
    <w:rsid w:val="008D0257"/>
    <w:rsid w:val="008D123C"/>
    <w:rsid w:val="008D1CE4"/>
    <w:rsid w:val="008D2409"/>
    <w:rsid w:val="008D283E"/>
    <w:rsid w:val="008D2C0E"/>
    <w:rsid w:val="008D3E77"/>
    <w:rsid w:val="008D4187"/>
    <w:rsid w:val="008D433D"/>
    <w:rsid w:val="008D44AD"/>
    <w:rsid w:val="008D4934"/>
    <w:rsid w:val="008D4F0F"/>
    <w:rsid w:val="008D5057"/>
    <w:rsid w:val="008D5279"/>
    <w:rsid w:val="008D559C"/>
    <w:rsid w:val="008D56EE"/>
    <w:rsid w:val="008D7358"/>
    <w:rsid w:val="008D780C"/>
    <w:rsid w:val="008D7A4F"/>
    <w:rsid w:val="008D7ABB"/>
    <w:rsid w:val="008D7C77"/>
    <w:rsid w:val="008E0286"/>
    <w:rsid w:val="008E04FC"/>
    <w:rsid w:val="008E07F3"/>
    <w:rsid w:val="008E08EB"/>
    <w:rsid w:val="008E0C97"/>
    <w:rsid w:val="008E10C7"/>
    <w:rsid w:val="008E1294"/>
    <w:rsid w:val="008E12A4"/>
    <w:rsid w:val="008E1FA2"/>
    <w:rsid w:val="008E280F"/>
    <w:rsid w:val="008E28DE"/>
    <w:rsid w:val="008E292E"/>
    <w:rsid w:val="008E2A4E"/>
    <w:rsid w:val="008E2A78"/>
    <w:rsid w:val="008E3870"/>
    <w:rsid w:val="008E4AB9"/>
    <w:rsid w:val="008E4C8D"/>
    <w:rsid w:val="008E4D25"/>
    <w:rsid w:val="008E4F18"/>
    <w:rsid w:val="008E54A2"/>
    <w:rsid w:val="008E62CC"/>
    <w:rsid w:val="008E66A5"/>
    <w:rsid w:val="008E72C8"/>
    <w:rsid w:val="008E74B4"/>
    <w:rsid w:val="008E7E0F"/>
    <w:rsid w:val="008F07F6"/>
    <w:rsid w:val="008F0A67"/>
    <w:rsid w:val="008F0BDA"/>
    <w:rsid w:val="008F12F2"/>
    <w:rsid w:val="008F156C"/>
    <w:rsid w:val="008F189A"/>
    <w:rsid w:val="008F195F"/>
    <w:rsid w:val="008F2156"/>
    <w:rsid w:val="008F24CD"/>
    <w:rsid w:val="008F2FB9"/>
    <w:rsid w:val="008F309B"/>
    <w:rsid w:val="008F3BAC"/>
    <w:rsid w:val="008F3D0D"/>
    <w:rsid w:val="008F423F"/>
    <w:rsid w:val="008F4582"/>
    <w:rsid w:val="008F6CE3"/>
    <w:rsid w:val="008F7CBA"/>
    <w:rsid w:val="00900015"/>
    <w:rsid w:val="00900AFE"/>
    <w:rsid w:val="00900C6D"/>
    <w:rsid w:val="009016AE"/>
    <w:rsid w:val="00901E18"/>
    <w:rsid w:val="00902455"/>
    <w:rsid w:val="00902486"/>
    <w:rsid w:val="009024C4"/>
    <w:rsid w:val="0090434C"/>
    <w:rsid w:val="009046B9"/>
    <w:rsid w:val="00904AE4"/>
    <w:rsid w:val="00904C32"/>
    <w:rsid w:val="00905E20"/>
    <w:rsid w:val="00905F15"/>
    <w:rsid w:val="00907D50"/>
    <w:rsid w:val="009104A4"/>
    <w:rsid w:val="00911000"/>
    <w:rsid w:val="009112BC"/>
    <w:rsid w:val="00911CF5"/>
    <w:rsid w:val="009123AE"/>
    <w:rsid w:val="00912898"/>
    <w:rsid w:val="00912DAF"/>
    <w:rsid w:val="00913475"/>
    <w:rsid w:val="00913534"/>
    <w:rsid w:val="00913D13"/>
    <w:rsid w:val="00913E4D"/>
    <w:rsid w:val="009144DC"/>
    <w:rsid w:val="00914930"/>
    <w:rsid w:val="00915985"/>
    <w:rsid w:val="009164CB"/>
    <w:rsid w:val="00916C7F"/>
    <w:rsid w:val="009174C6"/>
    <w:rsid w:val="0091751B"/>
    <w:rsid w:val="009213F9"/>
    <w:rsid w:val="00921D40"/>
    <w:rsid w:val="00921F08"/>
    <w:rsid w:val="0092227D"/>
    <w:rsid w:val="009225DD"/>
    <w:rsid w:val="00922D9D"/>
    <w:rsid w:val="0092357B"/>
    <w:rsid w:val="00923651"/>
    <w:rsid w:val="009236AD"/>
    <w:rsid w:val="00924714"/>
    <w:rsid w:val="00924B31"/>
    <w:rsid w:val="0092638C"/>
    <w:rsid w:val="00926973"/>
    <w:rsid w:val="00927A92"/>
    <w:rsid w:val="009311C1"/>
    <w:rsid w:val="009324BD"/>
    <w:rsid w:val="0093301A"/>
    <w:rsid w:val="0093326C"/>
    <w:rsid w:val="009339A8"/>
    <w:rsid w:val="009343D4"/>
    <w:rsid w:val="00935163"/>
    <w:rsid w:val="009356AD"/>
    <w:rsid w:val="009359C0"/>
    <w:rsid w:val="0093604A"/>
    <w:rsid w:val="009370EE"/>
    <w:rsid w:val="00937213"/>
    <w:rsid w:val="00937AAE"/>
    <w:rsid w:val="00937CF0"/>
    <w:rsid w:val="009401C9"/>
    <w:rsid w:val="00940247"/>
    <w:rsid w:val="009403E1"/>
    <w:rsid w:val="0094052C"/>
    <w:rsid w:val="00941305"/>
    <w:rsid w:val="00941364"/>
    <w:rsid w:val="0094183B"/>
    <w:rsid w:val="00941A56"/>
    <w:rsid w:val="009438D4"/>
    <w:rsid w:val="00943920"/>
    <w:rsid w:val="00943A45"/>
    <w:rsid w:val="00943BE6"/>
    <w:rsid w:val="00944B20"/>
    <w:rsid w:val="00944EF9"/>
    <w:rsid w:val="009451C5"/>
    <w:rsid w:val="00945DDC"/>
    <w:rsid w:val="009460AF"/>
    <w:rsid w:val="00946445"/>
    <w:rsid w:val="009469B7"/>
    <w:rsid w:val="009475A1"/>
    <w:rsid w:val="00947A5D"/>
    <w:rsid w:val="00947EE8"/>
    <w:rsid w:val="009502DC"/>
    <w:rsid w:val="00950B53"/>
    <w:rsid w:val="00950CF2"/>
    <w:rsid w:val="00952059"/>
    <w:rsid w:val="0095270A"/>
    <w:rsid w:val="009536AE"/>
    <w:rsid w:val="00953EAA"/>
    <w:rsid w:val="00954775"/>
    <w:rsid w:val="009547A8"/>
    <w:rsid w:val="00954801"/>
    <w:rsid w:val="00954808"/>
    <w:rsid w:val="009548F3"/>
    <w:rsid w:val="00955031"/>
    <w:rsid w:val="009550CD"/>
    <w:rsid w:val="009550CF"/>
    <w:rsid w:val="00955A0B"/>
    <w:rsid w:val="00955E07"/>
    <w:rsid w:val="00956089"/>
    <w:rsid w:val="009567AB"/>
    <w:rsid w:val="00956B1C"/>
    <w:rsid w:val="00956BE8"/>
    <w:rsid w:val="009571DB"/>
    <w:rsid w:val="00957B69"/>
    <w:rsid w:val="009600C0"/>
    <w:rsid w:val="00960F21"/>
    <w:rsid w:val="00960F9B"/>
    <w:rsid w:val="009626F0"/>
    <w:rsid w:val="009628A6"/>
    <w:rsid w:val="00962AC3"/>
    <w:rsid w:val="00962AED"/>
    <w:rsid w:val="00962B79"/>
    <w:rsid w:val="009633D7"/>
    <w:rsid w:val="0096351C"/>
    <w:rsid w:val="009638EC"/>
    <w:rsid w:val="00963F73"/>
    <w:rsid w:val="009647E1"/>
    <w:rsid w:val="00964969"/>
    <w:rsid w:val="00964AEB"/>
    <w:rsid w:val="00965DBC"/>
    <w:rsid w:val="0096665C"/>
    <w:rsid w:val="00967517"/>
    <w:rsid w:val="0096765B"/>
    <w:rsid w:val="00967898"/>
    <w:rsid w:val="00967DEB"/>
    <w:rsid w:val="0097070B"/>
    <w:rsid w:val="00970B61"/>
    <w:rsid w:val="00970CA6"/>
    <w:rsid w:val="00970F55"/>
    <w:rsid w:val="00971391"/>
    <w:rsid w:val="00971454"/>
    <w:rsid w:val="00972669"/>
    <w:rsid w:val="0097267D"/>
    <w:rsid w:val="00972BA3"/>
    <w:rsid w:val="00972E86"/>
    <w:rsid w:val="009732A8"/>
    <w:rsid w:val="009736C5"/>
    <w:rsid w:val="00973C24"/>
    <w:rsid w:val="00974135"/>
    <w:rsid w:val="0097433E"/>
    <w:rsid w:val="00974B93"/>
    <w:rsid w:val="00975969"/>
    <w:rsid w:val="009759CE"/>
    <w:rsid w:val="0097654A"/>
    <w:rsid w:val="00976A8C"/>
    <w:rsid w:val="00976D62"/>
    <w:rsid w:val="00977155"/>
    <w:rsid w:val="009773D5"/>
    <w:rsid w:val="0098033C"/>
    <w:rsid w:val="009806F0"/>
    <w:rsid w:val="00980763"/>
    <w:rsid w:val="00980F2C"/>
    <w:rsid w:val="00981523"/>
    <w:rsid w:val="0098162B"/>
    <w:rsid w:val="009818D2"/>
    <w:rsid w:val="00981BE6"/>
    <w:rsid w:val="00981BFB"/>
    <w:rsid w:val="00981C20"/>
    <w:rsid w:val="00981C8E"/>
    <w:rsid w:val="00981F34"/>
    <w:rsid w:val="009826D3"/>
    <w:rsid w:val="00982D27"/>
    <w:rsid w:val="00983644"/>
    <w:rsid w:val="00983BC6"/>
    <w:rsid w:val="00983D01"/>
    <w:rsid w:val="00983FD7"/>
    <w:rsid w:val="00984029"/>
    <w:rsid w:val="00984522"/>
    <w:rsid w:val="009855A9"/>
    <w:rsid w:val="009856D4"/>
    <w:rsid w:val="009856EB"/>
    <w:rsid w:val="00986563"/>
    <w:rsid w:val="00986A1B"/>
    <w:rsid w:val="00986B8D"/>
    <w:rsid w:val="00987AA0"/>
    <w:rsid w:val="00990900"/>
    <w:rsid w:val="00990C2D"/>
    <w:rsid w:val="009917AC"/>
    <w:rsid w:val="00992071"/>
    <w:rsid w:val="009928F5"/>
    <w:rsid w:val="0099291F"/>
    <w:rsid w:val="00992A0A"/>
    <w:rsid w:val="009932DE"/>
    <w:rsid w:val="009933DD"/>
    <w:rsid w:val="009934D0"/>
    <w:rsid w:val="00993ACD"/>
    <w:rsid w:val="00993F04"/>
    <w:rsid w:val="009940AA"/>
    <w:rsid w:val="00994430"/>
    <w:rsid w:val="0099450A"/>
    <w:rsid w:val="0099450F"/>
    <w:rsid w:val="00994B15"/>
    <w:rsid w:val="00994E86"/>
    <w:rsid w:val="00994F1D"/>
    <w:rsid w:val="00994F68"/>
    <w:rsid w:val="00994FE9"/>
    <w:rsid w:val="009953FD"/>
    <w:rsid w:val="00996DA0"/>
    <w:rsid w:val="0099722B"/>
    <w:rsid w:val="00997B11"/>
    <w:rsid w:val="009A05D6"/>
    <w:rsid w:val="009A06FF"/>
    <w:rsid w:val="009A0E23"/>
    <w:rsid w:val="009A18D1"/>
    <w:rsid w:val="009A1B44"/>
    <w:rsid w:val="009A1F70"/>
    <w:rsid w:val="009A204E"/>
    <w:rsid w:val="009A239D"/>
    <w:rsid w:val="009A3013"/>
    <w:rsid w:val="009A3170"/>
    <w:rsid w:val="009A4097"/>
    <w:rsid w:val="009A435B"/>
    <w:rsid w:val="009A4891"/>
    <w:rsid w:val="009A49E2"/>
    <w:rsid w:val="009A4B9D"/>
    <w:rsid w:val="009A566E"/>
    <w:rsid w:val="009A56CA"/>
    <w:rsid w:val="009A5EB7"/>
    <w:rsid w:val="009A64E1"/>
    <w:rsid w:val="009A68B4"/>
    <w:rsid w:val="009A69B0"/>
    <w:rsid w:val="009A72F5"/>
    <w:rsid w:val="009A7E06"/>
    <w:rsid w:val="009B0222"/>
    <w:rsid w:val="009B05E2"/>
    <w:rsid w:val="009B08A7"/>
    <w:rsid w:val="009B0DD6"/>
    <w:rsid w:val="009B0F73"/>
    <w:rsid w:val="009B0FC4"/>
    <w:rsid w:val="009B13E4"/>
    <w:rsid w:val="009B15FE"/>
    <w:rsid w:val="009B1D6D"/>
    <w:rsid w:val="009B20C5"/>
    <w:rsid w:val="009B27C6"/>
    <w:rsid w:val="009B376A"/>
    <w:rsid w:val="009B4037"/>
    <w:rsid w:val="009B4F2C"/>
    <w:rsid w:val="009B52EF"/>
    <w:rsid w:val="009B554F"/>
    <w:rsid w:val="009B55A5"/>
    <w:rsid w:val="009B5A7B"/>
    <w:rsid w:val="009B6377"/>
    <w:rsid w:val="009B6693"/>
    <w:rsid w:val="009B7521"/>
    <w:rsid w:val="009B78A6"/>
    <w:rsid w:val="009B7D0C"/>
    <w:rsid w:val="009C0083"/>
    <w:rsid w:val="009C00A2"/>
    <w:rsid w:val="009C0903"/>
    <w:rsid w:val="009C0EB5"/>
    <w:rsid w:val="009C1496"/>
    <w:rsid w:val="009C1904"/>
    <w:rsid w:val="009C1BED"/>
    <w:rsid w:val="009C1FB7"/>
    <w:rsid w:val="009C26B7"/>
    <w:rsid w:val="009C26EF"/>
    <w:rsid w:val="009C2932"/>
    <w:rsid w:val="009C29F8"/>
    <w:rsid w:val="009C2EEE"/>
    <w:rsid w:val="009C301A"/>
    <w:rsid w:val="009C3185"/>
    <w:rsid w:val="009C31F5"/>
    <w:rsid w:val="009C3B6A"/>
    <w:rsid w:val="009C4DC0"/>
    <w:rsid w:val="009C5015"/>
    <w:rsid w:val="009C5582"/>
    <w:rsid w:val="009C5940"/>
    <w:rsid w:val="009C5A9C"/>
    <w:rsid w:val="009C67D8"/>
    <w:rsid w:val="009C6C05"/>
    <w:rsid w:val="009C702A"/>
    <w:rsid w:val="009D01CC"/>
    <w:rsid w:val="009D1D1B"/>
    <w:rsid w:val="009D2717"/>
    <w:rsid w:val="009D3952"/>
    <w:rsid w:val="009D4F4A"/>
    <w:rsid w:val="009D533B"/>
    <w:rsid w:val="009D5C15"/>
    <w:rsid w:val="009D635F"/>
    <w:rsid w:val="009D665A"/>
    <w:rsid w:val="009D6CD4"/>
    <w:rsid w:val="009D6D76"/>
    <w:rsid w:val="009D72F6"/>
    <w:rsid w:val="009D76CD"/>
    <w:rsid w:val="009D7904"/>
    <w:rsid w:val="009D7F85"/>
    <w:rsid w:val="009E0792"/>
    <w:rsid w:val="009E0C22"/>
    <w:rsid w:val="009E1564"/>
    <w:rsid w:val="009E1ACB"/>
    <w:rsid w:val="009E207A"/>
    <w:rsid w:val="009E25DD"/>
    <w:rsid w:val="009E2747"/>
    <w:rsid w:val="009E3589"/>
    <w:rsid w:val="009E35E0"/>
    <w:rsid w:val="009E39D5"/>
    <w:rsid w:val="009E3DC4"/>
    <w:rsid w:val="009E440E"/>
    <w:rsid w:val="009E4708"/>
    <w:rsid w:val="009E5351"/>
    <w:rsid w:val="009E6F87"/>
    <w:rsid w:val="009E77D2"/>
    <w:rsid w:val="009E7B4E"/>
    <w:rsid w:val="009F08BB"/>
    <w:rsid w:val="009F0B52"/>
    <w:rsid w:val="009F10D8"/>
    <w:rsid w:val="009F1150"/>
    <w:rsid w:val="009F1FCC"/>
    <w:rsid w:val="009F2344"/>
    <w:rsid w:val="009F32C2"/>
    <w:rsid w:val="009F340B"/>
    <w:rsid w:val="009F3BBE"/>
    <w:rsid w:val="009F3E2E"/>
    <w:rsid w:val="009F5072"/>
    <w:rsid w:val="009F51D3"/>
    <w:rsid w:val="009F5408"/>
    <w:rsid w:val="009F5B12"/>
    <w:rsid w:val="009F5E7C"/>
    <w:rsid w:val="009F70DA"/>
    <w:rsid w:val="009F7199"/>
    <w:rsid w:val="00A00541"/>
    <w:rsid w:val="00A008E5"/>
    <w:rsid w:val="00A00EEF"/>
    <w:rsid w:val="00A0243D"/>
    <w:rsid w:val="00A02BE2"/>
    <w:rsid w:val="00A03D6F"/>
    <w:rsid w:val="00A04648"/>
    <w:rsid w:val="00A048C2"/>
    <w:rsid w:val="00A04DAE"/>
    <w:rsid w:val="00A04F4C"/>
    <w:rsid w:val="00A051AA"/>
    <w:rsid w:val="00A05CD2"/>
    <w:rsid w:val="00A067C3"/>
    <w:rsid w:val="00A06E38"/>
    <w:rsid w:val="00A07674"/>
    <w:rsid w:val="00A07BE1"/>
    <w:rsid w:val="00A07C16"/>
    <w:rsid w:val="00A07D9D"/>
    <w:rsid w:val="00A108BD"/>
    <w:rsid w:val="00A11829"/>
    <w:rsid w:val="00A11FEA"/>
    <w:rsid w:val="00A1218A"/>
    <w:rsid w:val="00A122D2"/>
    <w:rsid w:val="00A12722"/>
    <w:rsid w:val="00A12EB4"/>
    <w:rsid w:val="00A13117"/>
    <w:rsid w:val="00A13AFF"/>
    <w:rsid w:val="00A13D40"/>
    <w:rsid w:val="00A147B9"/>
    <w:rsid w:val="00A147D4"/>
    <w:rsid w:val="00A15419"/>
    <w:rsid w:val="00A15995"/>
    <w:rsid w:val="00A16A92"/>
    <w:rsid w:val="00A173D8"/>
    <w:rsid w:val="00A17D24"/>
    <w:rsid w:val="00A204A9"/>
    <w:rsid w:val="00A20BF4"/>
    <w:rsid w:val="00A20F00"/>
    <w:rsid w:val="00A20F39"/>
    <w:rsid w:val="00A21466"/>
    <w:rsid w:val="00A217CC"/>
    <w:rsid w:val="00A219B6"/>
    <w:rsid w:val="00A21C6A"/>
    <w:rsid w:val="00A222D3"/>
    <w:rsid w:val="00A22BCF"/>
    <w:rsid w:val="00A2362F"/>
    <w:rsid w:val="00A23681"/>
    <w:rsid w:val="00A23871"/>
    <w:rsid w:val="00A238F9"/>
    <w:rsid w:val="00A240E7"/>
    <w:rsid w:val="00A2450D"/>
    <w:rsid w:val="00A24640"/>
    <w:rsid w:val="00A25289"/>
    <w:rsid w:val="00A25948"/>
    <w:rsid w:val="00A26617"/>
    <w:rsid w:val="00A267A9"/>
    <w:rsid w:val="00A26A79"/>
    <w:rsid w:val="00A26F8A"/>
    <w:rsid w:val="00A26F98"/>
    <w:rsid w:val="00A27D50"/>
    <w:rsid w:val="00A3031E"/>
    <w:rsid w:val="00A3061D"/>
    <w:rsid w:val="00A30D10"/>
    <w:rsid w:val="00A30F58"/>
    <w:rsid w:val="00A30FFA"/>
    <w:rsid w:val="00A31868"/>
    <w:rsid w:val="00A31D35"/>
    <w:rsid w:val="00A31F6A"/>
    <w:rsid w:val="00A32829"/>
    <w:rsid w:val="00A33B2B"/>
    <w:rsid w:val="00A340A3"/>
    <w:rsid w:val="00A34418"/>
    <w:rsid w:val="00A347E6"/>
    <w:rsid w:val="00A34954"/>
    <w:rsid w:val="00A35147"/>
    <w:rsid w:val="00A359B8"/>
    <w:rsid w:val="00A360BB"/>
    <w:rsid w:val="00A37DBE"/>
    <w:rsid w:val="00A402AE"/>
    <w:rsid w:val="00A403D0"/>
    <w:rsid w:val="00A4099B"/>
    <w:rsid w:val="00A419CA"/>
    <w:rsid w:val="00A4210E"/>
    <w:rsid w:val="00A43733"/>
    <w:rsid w:val="00A43B0B"/>
    <w:rsid w:val="00A44719"/>
    <w:rsid w:val="00A44D5F"/>
    <w:rsid w:val="00A459F8"/>
    <w:rsid w:val="00A4602E"/>
    <w:rsid w:val="00A4646A"/>
    <w:rsid w:val="00A464E6"/>
    <w:rsid w:val="00A46A49"/>
    <w:rsid w:val="00A4706E"/>
    <w:rsid w:val="00A470E2"/>
    <w:rsid w:val="00A47ACE"/>
    <w:rsid w:val="00A50C3F"/>
    <w:rsid w:val="00A5125D"/>
    <w:rsid w:val="00A5174C"/>
    <w:rsid w:val="00A52233"/>
    <w:rsid w:val="00A52569"/>
    <w:rsid w:val="00A53185"/>
    <w:rsid w:val="00A53F4B"/>
    <w:rsid w:val="00A54374"/>
    <w:rsid w:val="00A5482A"/>
    <w:rsid w:val="00A54C9D"/>
    <w:rsid w:val="00A552FF"/>
    <w:rsid w:val="00A5530B"/>
    <w:rsid w:val="00A55477"/>
    <w:rsid w:val="00A5566A"/>
    <w:rsid w:val="00A559E3"/>
    <w:rsid w:val="00A55D7C"/>
    <w:rsid w:val="00A56562"/>
    <w:rsid w:val="00A5685C"/>
    <w:rsid w:val="00A57748"/>
    <w:rsid w:val="00A606D4"/>
    <w:rsid w:val="00A6130B"/>
    <w:rsid w:val="00A617B3"/>
    <w:rsid w:val="00A61D31"/>
    <w:rsid w:val="00A61DE7"/>
    <w:rsid w:val="00A621DF"/>
    <w:rsid w:val="00A62E84"/>
    <w:rsid w:val="00A63EB9"/>
    <w:rsid w:val="00A6423D"/>
    <w:rsid w:val="00A64AE8"/>
    <w:rsid w:val="00A64B4D"/>
    <w:rsid w:val="00A64E5F"/>
    <w:rsid w:val="00A6618D"/>
    <w:rsid w:val="00A66232"/>
    <w:rsid w:val="00A663F4"/>
    <w:rsid w:val="00A666CA"/>
    <w:rsid w:val="00A66B9C"/>
    <w:rsid w:val="00A66FE2"/>
    <w:rsid w:val="00A6727E"/>
    <w:rsid w:val="00A6773D"/>
    <w:rsid w:val="00A6784B"/>
    <w:rsid w:val="00A67F1D"/>
    <w:rsid w:val="00A7011B"/>
    <w:rsid w:val="00A702C7"/>
    <w:rsid w:val="00A70A59"/>
    <w:rsid w:val="00A70B16"/>
    <w:rsid w:val="00A71AD7"/>
    <w:rsid w:val="00A71AFC"/>
    <w:rsid w:val="00A7269D"/>
    <w:rsid w:val="00A72D72"/>
    <w:rsid w:val="00A731EA"/>
    <w:rsid w:val="00A733A2"/>
    <w:rsid w:val="00A73CAE"/>
    <w:rsid w:val="00A74CD4"/>
    <w:rsid w:val="00A75164"/>
    <w:rsid w:val="00A754C2"/>
    <w:rsid w:val="00A7559F"/>
    <w:rsid w:val="00A75B12"/>
    <w:rsid w:val="00A75C87"/>
    <w:rsid w:val="00A764ED"/>
    <w:rsid w:val="00A7652D"/>
    <w:rsid w:val="00A7653B"/>
    <w:rsid w:val="00A76876"/>
    <w:rsid w:val="00A77814"/>
    <w:rsid w:val="00A77979"/>
    <w:rsid w:val="00A8003F"/>
    <w:rsid w:val="00A807B1"/>
    <w:rsid w:val="00A80DCE"/>
    <w:rsid w:val="00A813C0"/>
    <w:rsid w:val="00A82176"/>
    <w:rsid w:val="00A8233F"/>
    <w:rsid w:val="00A824E2"/>
    <w:rsid w:val="00A84041"/>
    <w:rsid w:val="00A84AE3"/>
    <w:rsid w:val="00A84C16"/>
    <w:rsid w:val="00A84F6C"/>
    <w:rsid w:val="00A85295"/>
    <w:rsid w:val="00A8566A"/>
    <w:rsid w:val="00A85A7C"/>
    <w:rsid w:val="00A8606C"/>
    <w:rsid w:val="00A867B9"/>
    <w:rsid w:val="00A87264"/>
    <w:rsid w:val="00A8762F"/>
    <w:rsid w:val="00A87B1E"/>
    <w:rsid w:val="00A90881"/>
    <w:rsid w:val="00A90916"/>
    <w:rsid w:val="00A925DC"/>
    <w:rsid w:val="00A930E1"/>
    <w:rsid w:val="00A932A1"/>
    <w:rsid w:val="00A93E78"/>
    <w:rsid w:val="00A94BA7"/>
    <w:rsid w:val="00A94CC2"/>
    <w:rsid w:val="00A9584E"/>
    <w:rsid w:val="00A95C0D"/>
    <w:rsid w:val="00A970FF"/>
    <w:rsid w:val="00A971DE"/>
    <w:rsid w:val="00A97487"/>
    <w:rsid w:val="00A97AF4"/>
    <w:rsid w:val="00AA0084"/>
    <w:rsid w:val="00AA0918"/>
    <w:rsid w:val="00AA1C38"/>
    <w:rsid w:val="00AA1EF8"/>
    <w:rsid w:val="00AA2367"/>
    <w:rsid w:val="00AA24B8"/>
    <w:rsid w:val="00AA2618"/>
    <w:rsid w:val="00AA2692"/>
    <w:rsid w:val="00AA27D8"/>
    <w:rsid w:val="00AA2AC2"/>
    <w:rsid w:val="00AA2BFA"/>
    <w:rsid w:val="00AA3375"/>
    <w:rsid w:val="00AA370E"/>
    <w:rsid w:val="00AA3899"/>
    <w:rsid w:val="00AA3B80"/>
    <w:rsid w:val="00AA456A"/>
    <w:rsid w:val="00AA475B"/>
    <w:rsid w:val="00AA4D64"/>
    <w:rsid w:val="00AA5B6B"/>
    <w:rsid w:val="00AA5D46"/>
    <w:rsid w:val="00AA612D"/>
    <w:rsid w:val="00AA6E42"/>
    <w:rsid w:val="00AA71CA"/>
    <w:rsid w:val="00AA73CD"/>
    <w:rsid w:val="00AA785A"/>
    <w:rsid w:val="00AA7B74"/>
    <w:rsid w:val="00AB063D"/>
    <w:rsid w:val="00AB101C"/>
    <w:rsid w:val="00AB16CE"/>
    <w:rsid w:val="00AB22C4"/>
    <w:rsid w:val="00AB2EDB"/>
    <w:rsid w:val="00AB2EFC"/>
    <w:rsid w:val="00AB374E"/>
    <w:rsid w:val="00AB3CD6"/>
    <w:rsid w:val="00AB3F26"/>
    <w:rsid w:val="00AB540E"/>
    <w:rsid w:val="00AB5D3A"/>
    <w:rsid w:val="00AB636D"/>
    <w:rsid w:val="00AB6707"/>
    <w:rsid w:val="00AB6727"/>
    <w:rsid w:val="00AB68B0"/>
    <w:rsid w:val="00AB6F55"/>
    <w:rsid w:val="00AB7188"/>
    <w:rsid w:val="00AB7B44"/>
    <w:rsid w:val="00AB7EEE"/>
    <w:rsid w:val="00AC024B"/>
    <w:rsid w:val="00AC035F"/>
    <w:rsid w:val="00AC0585"/>
    <w:rsid w:val="00AC06EE"/>
    <w:rsid w:val="00AC0CC2"/>
    <w:rsid w:val="00AC165D"/>
    <w:rsid w:val="00AC1B55"/>
    <w:rsid w:val="00AC2519"/>
    <w:rsid w:val="00AC384E"/>
    <w:rsid w:val="00AC3A7B"/>
    <w:rsid w:val="00AC3E65"/>
    <w:rsid w:val="00AC452F"/>
    <w:rsid w:val="00AC4F97"/>
    <w:rsid w:val="00AC5D8B"/>
    <w:rsid w:val="00AC6D23"/>
    <w:rsid w:val="00AC6E44"/>
    <w:rsid w:val="00AD0307"/>
    <w:rsid w:val="00AD0C72"/>
    <w:rsid w:val="00AD10F0"/>
    <w:rsid w:val="00AD149A"/>
    <w:rsid w:val="00AD1DB3"/>
    <w:rsid w:val="00AD35FA"/>
    <w:rsid w:val="00AD3615"/>
    <w:rsid w:val="00AD429C"/>
    <w:rsid w:val="00AD4333"/>
    <w:rsid w:val="00AD46D3"/>
    <w:rsid w:val="00AD4700"/>
    <w:rsid w:val="00AD585D"/>
    <w:rsid w:val="00AD5EF4"/>
    <w:rsid w:val="00AD66C7"/>
    <w:rsid w:val="00AD6D20"/>
    <w:rsid w:val="00AD7105"/>
    <w:rsid w:val="00AD782E"/>
    <w:rsid w:val="00AD795F"/>
    <w:rsid w:val="00AE01FA"/>
    <w:rsid w:val="00AE1323"/>
    <w:rsid w:val="00AE132E"/>
    <w:rsid w:val="00AE1583"/>
    <w:rsid w:val="00AE1C13"/>
    <w:rsid w:val="00AE1C77"/>
    <w:rsid w:val="00AE25FC"/>
    <w:rsid w:val="00AE3E34"/>
    <w:rsid w:val="00AE4277"/>
    <w:rsid w:val="00AE513F"/>
    <w:rsid w:val="00AE5D5A"/>
    <w:rsid w:val="00AE5DCB"/>
    <w:rsid w:val="00AE5E1F"/>
    <w:rsid w:val="00AE68B3"/>
    <w:rsid w:val="00AE6D08"/>
    <w:rsid w:val="00AE6F52"/>
    <w:rsid w:val="00AE712F"/>
    <w:rsid w:val="00AF01AD"/>
    <w:rsid w:val="00AF04A1"/>
    <w:rsid w:val="00AF0C1E"/>
    <w:rsid w:val="00AF183C"/>
    <w:rsid w:val="00AF2E56"/>
    <w:rsid w:val="00AF2F41"/>
    <w:rsid w:val="00AF33D5"/>
    <w:rsid w:val="00AF3800"/>
    <w:rsid w:val="00AF4105"/>
    <w:rsid w:val="00AF4128"/>
    <w:rsid w:val="00AF43C0"/>
    <w:rsid w:val="00AF44B4"/>
    <w:rsid w:val="00AF47CA"/>
    <w:rsid w:val="00AF48A1"/>
    <w:rsid w:val="00AF49BE"/>
    <w:rsid w:val="00AF4D5E"/>
    <w:rsid w:val="00AF4E61"/>
    <w:rsid w:val="00AF5479"/>
    <w:rsid w:val="00AF5C89"/>
    <w:rsid w:val="00AF5C99"/>
    <w:rsid w:val="00AF5CAA"/>
    <w:rsid w:val="00AF60DA"/>
    <w:rsid w:val="00AF64FE"/>
    <w:rsid w:val="00AF6CB1"/>
    <w:rsid w:val="00AF6FEE"/>
    <w:rsid w:val="00AF72C1"/>
    <w:rsid w:val="00B00D2F"/>
    <w:rsid w:val="00B01349"/>
    <w:rsid w:val="00B017EA"/>
    <w:rsid w:val="00B01932"/>
    <w:rsid w:val="00B01D70"/>
    <w:rsid w:val="00B01F6E"/>
    <w:rsid w:val="00B022E9"/>
    <w:rsid w:val="00B02321"/>
    <w:rsid w:val="00B02FFE"/>
    <w:rsid w:val="00B03B13"/>
    <w:rsid w:val="00B03CF1"/>
    <w:rsid w:val="00B03D74"/>
    <w:rsid w:val="00B03F20"/>
    <w:rsid w:val="00B03F5C"/>
    <w:rsid w:val="00B04C90"/>
    <w:rsid w:val="00B04CB7"/>
    <w:rsid w:val="00B05E1B"/>
    <w:rsid w:val="00B06B34"/>
    <w:rsid w:val="00B07943"/>
    <w:rsid w:val="00B10606"/>
    <w:rsid w:val="00B10912"/>
    <w:rsid w:val="00B10A5C"/>
    <w:rsid w:val="00B1163C"/>
    <w:rsid w:val="00B117B9"/>
    <w:rsid w:val="00B1228A"/>
    <w:rsid w:val="00B1239C"/>
    <w:rsid w:val="00B12640"/>
    <w:rsid w:val="00B12740"/>
    <w:rsid w:val="00B129C7"/>
    <w:rsid w:val="00B12E03"/>
    <w:rsid w:val="00B1330E"/>
    <w:rsid w:val="00B13D61"/>
    <w:rsid w:val="00B13E72"/>
    <w:rsid w:val="00B14249"/>
    <w:rsid w:val="00B14454"/>
    <w:rsid w:val="00B145DA"/>
    <w:rsid w:val="00B149A1"/>
    <w:rsid w:val="00B14D75"/>
    <w:rsid w:val="00B1526A"/>
    <w:rsid w:val="00B15E39"/>
    <w:rsid w:val="00B164D2"/>
    <w:rsid w:val="00B20217"/>
    <w:rsid w:val="00B208FC"/>
    <w:rsid w:val="00B21ADC"/>
    <w:rsid w:val="00B21E8D"/>
    <w:rsid w:val="00B2209F"/>
    <w:rsid w:val="00B22759"/>
    <w:rsid w:val="00B22804"/>
    <w:rsid w:val="00B2299F"/>
    <w:rsid w:val="00B22B85"/>
    <w:rsid w:val="00B23307"/>
    <w:rsid w:val="00B23736"/>
    <w:rsid w:val="00B245B9"/>
    <w:rsid w:val="00B253D9"/>
    <w:rsid w:val="00B25566"/>
    <w:rsid w:val="00B256F1"/>
    <w:rsid w:val="00B26181"/>
    <w:rsid w:val="00B26BE2"/>
    <w:rsid w:val="00B27BF1"/>
    <w:rsid w:val="00B300F4"/>
    <w:rsid w:val="00B30798"/>
    <w:rsid w:val="00B3091B"/>
    <w:rsid w:val="00B317FB"/>
    <w:rsid w:val="00B31DD9"/>
    <w:rsid w:val="00B32941"/>
    <w:rsid w:val="00B32FC8"/>
    <w:rsid w:val="00B33477"/>
    <w:rsid w:val="00B33760"/>
    <w:rsid w:val="00B33DEA"/>
    <w:rsid w:val="00B342A2"/>
    <w:rsid w:val="00B342E4"/>
    <w:rsid w:val="00B345D8"/>
    <w:rsid w:val="00B349E3"/>
    <w:rsid w:val="00B34E54"/>
    <w:rsid w:val="00B35293"/>
    <w:rsid w:val="00B3569D"/>
    <w:rsid w:val="00B35AE0"/>
    <w:rsid w:val="00B365D2"/>
    <w:rsid w:val="00B36C5E"/>
    <w:rsid w:val="00B37514"/>
    <w:rsid w:val="00B401BB"/>
    <w:rsid w:val="00B403FD"/>
    <w:rsid w:val="00B41ADD"/>
    <w:rsid w:val="00B41D73"/>
    <w:rsid w:val="00B41F12"/>
    <w:rsid w:val="00B4273F"/>
    <w:rsid w:val="00B44809"/>
    <w:rsid w:val="00B448EE"/>
    <w:rsid w:val="00B4507D"/>
    <w:rsid w:val="00B45E66"/>
    <w:rsid w:val="00B46154"/>
    <w:rsid w:val="00B4620D"/>
    <w:rsid w:val="00B466EC"/>
    <w:rsid w:val="00B47AE5"/>
    <w:rsid w:val="00B50C56"/>
    <w:rsid w:val="00B51145"/>
    <w:rsid w:val="00B51675"/>
    <w:rsid w:val="00B520A0"/>
    <w:rsid w:val="00B52A60"/>
    <w:rsid w:val="00B52ECC"/>
    <w:rsid w:val="00B5310E"/>
    <w:rsid w:val="00B5326A"/>
    <w:rsid w:val="00B53B24"/>
    <w:rsid w:val="00B53E73"/>
    <w:rsid w:val="00B540A9"/>
    <w:rsid w:val="00B558C3"/>
    <w:rsid w:val="00B55D69"/>
    <w:rsid w:val="00B56506"/>
    <w:rsid w:val="00B56E99"/>
    <w:rsid w:val="00B57229"/>
    <w:rsid w:val="00B57A10"/>
    <w:rsid w:val="00B6014D"/>
    <w:rsid w:val="00B60A3D"/>
    <w:rsid w:val="00B6161F"/>
    <w:rsid w:val="00B61AA2"/>
    <w:rsid w:val="00B62129"/>
    <w:rsid w:val="00B628B4"/>
    <w:rsid w:val="00B62BC4"/>
    <w:rsid w:val="00B62CAC"/>
    <w:rsid w:val="00B63963"/>
    <w:rsid w:val="00B63A5A"/>
    <w:rsid w:val="00B64A27"/>
    <w:rsid w:val="00B64C87"/>
    <w:rsid w:val="00B65005"/>
    <w:rsid w:val="00B65580"/>
    <w:rsid w:val="00B65A29"/>
    <w:rsid w:val="00B6679B"/>
    <w:rsid w:val="00B66D6E"/>
    <w:rsid w:val="00B67932"/>
    <w:rsid w:val="00B70C0D"/>
    <w:rsid w:val="00B70DA4"/>
    <w:rsid w:val="00B719AC"/>
    <w:rsid w:val="00B71A53"/>
    <w:rsid w:val="00B7218E"/>
    <w:rsid w:val="00B727AD"/>
    <w:rsid w:val="00B728E9"/>
    <w:rsid w:val="00B733D6"/>
    <w:rsid w:val="00B73419"/>
    <w:rsid w:val="00B73562"/>
    <w:rsid w:val="00B7373D"/>
    <w:rsid w:val="00B742E3"/>
    <w:rsid w:val="00B749A2"/>
    <w:rsid w:val="00B74E24"/>
    <w:rsid w:val="00B75AE8"/>
    <w:rsid w:val="00B7626E"/>
    <w:rsid w:val="00B7638E"/>
    <w:rsid w:val="00B769EA"/>
    <w:rsid w:val="00B772FD"/>
    <w:rsid w:val="00B7775E"/>
    <w:rsid w:val="00B77888"/>
    <w:rsid w:val="00B77BC7"/>
    <w:rsid w:val="00B8015D"/>
    <w:rsid w:val="00B80379"/>
    <w:rsid w:val="00B804FF"/>
    <w:rsid w:val="00B80897"/>
    <w:rsid w:val="00B80C4C"/>
    <w:rsid w:val="00B82862"/>
    <w:rsid w:val="00B82BE3"/>
    <w:rsid w:val="00B82D32"/>
    <w:rsid w:val="00B8301C"/>
    <w:rsid w:val="00B83073"/>
    <w:rsid w:val="00B8351D"/>
    <w:rsid w:val="00B83686"/>
    <w:rsid w:val="00B84465"/>
    <w:rsid w:val="00B85009"/>
    <w:rsid w:val="00B8561B"/>
    <w:rsid w:val="00B8610D"/>
    <w:rsid w:val="00B869C1"/>
    <w:rsid w:val="00B86D57"/>
    <w:rsid w:val="00B87751"/>
    <w:rsid w:val="00B87F4A"/>
    <w:rsid w:val="00B900AE"/>
    <w:rsid w:val="00B9133F"/>
    <w:rsid w:val="00B9137B"/>
    <w:rsid w:val="00B918E3"/>
    <w:rsid w:val="00B9251A"/>
    <w:rsid w:val="00B9356C"/>
    <w:rsid w:val="00B9392C"/>
    <w:rsid w:val="00B9449D"/>
    <w:rsid w:val="00B94C34"/>
    <w:rsid w:val="00B94E2B"/>
    <w:rsid w:val="00B9511A"/>
    <w:rsid w:val="00B956F9"/>
    <w:rsid w:val="00B95A79"/>
    <w:rsid w:val="00B95B05"/>
    <w:rsid w:val="00B95F72"/>
    <w:rsid w:val="00B9633C"/>
    <w:rsid w:val="00B970B7"/>
    <w:rsid w:val="00B97406"/>
    <w:rsid w:val="00BA02C1"/>
    <w:rsid w:val="00BA03A5"/>
    <w:rsid w:val="00BA04D1"/>
    <w:rsid w:val="00BA0B35"/>
    <w:rsid w:val="00BA0B6B"/>
    <w:rsid w:val="00BA142D"/>
    <w:rsid w:val="00BA1D96"/>
    <w:rsid w:val="00BA1EB2"/>
    <w:rsid w:val="00BA20B9"/>
    <w:rsid w:val="00BA23BD"/>
    <w:rsid w:val="00BA2DE9"/>
    <w:rsid w:val="00BA30B2"/>
    <w:rsid w:val="00BA3482"/>
    <w:rsid w:val="00BA51D9"/>
    <w:rsid w:val="00BA522E"/>
    <w:rsid w:val="00BA59D8"/>
    <w:rsid w:val="00BA5B42"/>
    <w:rsid w:val="00BA5EAB"/>
    <w:rsid w:val="00BA626A"/>
    <w:rsid w:val="00BA62ED"/>
    <w:rsid w:val="00BA6400"/>
    <w:rsid w:val="00BA6F93"/>
    <w:rsid w:val="00BB01DC"/>
    <w:rsid w:val="00BB074A"/>
    <w:rsid w:val="00BB0F82"/>
    <w:rsid w:val="00BB178C"/>
    <w:rsid w:val="00BB17F1"/>
    <w:rsid w:val="00BB19F5"/>
    <w:rsid w:val="00BB1DFC"/>
    <w:rsid w:val="00BB317C"/>
    <w:rsid w:val="00BB3546"/>
    <w:rsid w:val="00BB3685"/>
    <w:rsid w:val="00BB3FB0"/>
    <w:rsid w:val="00BB40D3"/>
    <w:rsid w:val="00BB472B"/>
    <w:rsid w:val="00BB486A"/>
    <w:rsid w:val="00BB4DB3"/>
    <w:rsid w:val="00BB509D"/>
    <w:rsid w:val="00BB523F"/>
    <w:rsid w:val="00BB5695"/>
    <w:rsid w:val="00BB5821"/>
    <w:rsid w:val="00BB5B62"/>
    <w:rsid w:val="00BB696B"/>
    <w:rsid w:val="00BB6AD5"/>
    <w:rsid w:val="00BB7651"/>
    <w:rsid w:val="00BB7769"/>
    <w:rsid w:val="00BC04E9"/>
    <w:rsid w:val="00BC0AE9"/>
    <w:rsid w:val="00BC15B6"/>
    <w:rsid w:val="00BC172B"/>
    <w:rsid w:val="00BC1879"/>
    <w:rsid w:val="00BC4301"/>
    <w:rsid w:val="00BC4492"/>
    <w:rsid w:val="00BC45C8"/>
    <w:rsid w:val="00BC4961"/>
    <w:rsid w:val="00BC5589"/>
    <w:rsid w:val="00BC56D0"/>
    <w:rsid w:val="00BC57A9"/>
    <w:rsid w:val="00BC6962"/>
    <w:rsid w:val="00BC7155"/>
    <w:rsid w:val="00BC757F"/>
    <w:rsid w:val="00BC76B6"/>
    <w:rsid w:val="00BC7C45"/>
    <w:rsid w:val="00BC7FC3"/>
    <w:rsid w:val="00BD0516"/>
    <w:rsid w:val="00BD1D82"/>
    <w:rsid w:val="00BD1EA1"/>
    <w:rsid w:val="00BD21B7"/>
    <w:rsid w:val="00BD2EEA"/>
    <w:rsid w:val="00BD314D"/>
    <w:rsid w:val="00BD336F"/>
    <w:rsid w:val="00BD39C5"/>
    <w:rsid w:val="00BD3C64"/>
    <w:rsid w:val="00BD404F"/>
    <w:rsid w:val="00BD516E"/>
    <w:rsid w:val="00BD5798"/>
    <w:rsid w:val="00BD58E9"/>
    <w:rsid w:val="00BD5D0C"/>
    <w:rsid w:val="00BD619B"/>
    <w:rsid w:val="00BD6BED"/>
    <w:rsid w:val="00BD6E87"/>
    <w:rsid w:val="00BD6F16"/>
    <w:rsid w:val="00BD6FC0"/>
    <w:rsid w:val="00BD78A2"/>
    <w:rsid w:val="00BD7ABB"/>
    <w:rsid w:val="00BD7BFA"/>
    <w:rsid w:val="00BD7C17"/>
    <w:rsid w:val="00BD7F0C"/>
    <w:rsid w:val="00BE021D"/>
    <w:rsid w:val="00BE029E"/>
    <w:rsid w:val="00BE05B1"/>
    <w:rsid w:val="00BE069D"/>
    <w:rsid w:val="00BE08B0"/>
    <w:rsid w:val="00BE0D92"/>
    <w:rsid w:val="00BE0DBC"/>
    <w:rsid w:val="00BE1A15"/>
    <w:rsid w:val="00BE2BD6"/>
    <w:rsid w:val="00BE36E7"/>
    <w:rsid w:val="00BE4102"/>
    <w:rsid w:val="00BE431E"/>
    <w:rsid w:val="00BE4411"/>
    <w:rsid w:val="00BE4A64"/>
    <w:rsid w:val="00BE5246"/>
    <w:rsid w:val="00BE5958"/>
    <w:rsid w:val="00BE5B5D"/>
    <w:rsid w:val="00BE6C41"/>
    <w:rsid w:val="00BE7672"/>
    <w:rsid w:val="00BE7707"/>
    <w:rsid w:val="00BF0596"/>
    <w:rsid w:val="00BF05C0"/>
    <w:rsid w:val="00BF09C2"/>
    <w:rsid w:val="00BF0E15"/>
    <w:rsid w:val="00BF0E28"/>
    <w:rsid w:val="00BF0F5F"/>
    <w:rsid w:val="00BF137D"/>
    <w:rsid w:val="00BF1574"/>
    <w:rsid w:val="00BF23F1"/>
    <w:rsid w:val="00BF2417"/>
    <w:rsid w:val="00BF2685"/>
    <w:rsid w:val="00BF3932"/>
    <w:rsid w:val="00BF47AB"/>
    <w:rsid w:val="00BF4CAF"/>
    <w:rsid w:val="00BF50BE"/>
    <w:rsid w:val="00BF5669"/>
    <w:rsid w:val="00BF5805"/>
    <w:rsid w:val="00BF592F"/>
    <w:rsid w:val="00BF5AB5"/>
    <w:rsid w:val="00BF5D2A"/>
    <w:rsid w:val="00BF6222"/>
    <w:rsid w:val="00BF63EB"/>
    <w:rsid w:val="00BF687E"/>
    <w:rsid w:val="00C0063E"/>
    <w:rsid w:val="00C00653"/>
    <w:rsid w:val="00C008AE"/>
    <w:rsid w:val="00C01B3C"/>
    <w:rsid w:val="00C02962"/>
    <w:rsid w:val="00C02A99"/>
    <w:rsid w:val="00C046FB"/>
    <w:rsid w:val="00C04A60"/>
    <w:rsid w:val="00C04A92"/>
    <w:rsid w:val="00C052BB"/>
    <w:rsid w:val="00C0569E"/>
    <w:rsid w:val="00C05EFA"/>
    <w:rsid w:val="00C06339"/>
    <w:rsid w:val="00C0641E"/>
    <w:rsid w:val="00C06872"/>
    <w:rsid w:val="00C06EB9"/>
    <w:rsid w:val="00C0766C"/>
    <w:rsid w:val="00C07AE5"/>
    <w:rsid w:val="00C07BF1"/>
    <w:rsid w:val="00C07CF9"/>
    <w:rsid w:val="00C07DF8"/>
    <w:rsid w:val="00C106F6"/>
    <w:rsid w:val="00C10B40"/>
    <w:rsid w:val="00C10FB8"/>
    <w:rsid w:val="00C1194D"/>
    <w:rsid w:val="00C11AC6"/>
    <w:rsid w:val="00C11EAB"/>
    <w:rsid w:val="00C1287A"/>
    <w:rsid w:val="00C12B62"/>
    <w:rsid w:val="00C12D85"/>
    <w:rsid w:val="00C12F19"/>
    <w:rsid w:val="00C139E6"/>
    <w:rsid w:val="00C13ABC"/>
    <w:rsid w:val="00C13B1C"/>
    <w:rsid w:val="00C13B81"/>
    <w:rsid w:val="00C13BE7"/>
    <w:rsid w:val="00C13CAD"/>
    <w:rsid w:val="00C15112"/>
    <w:rsid w:val="00C15560"/>
    <w:rsid w:val="00C1635C"/>
    <w:rsid w:val="00C16796"/>
    <w:rsid w:val="00C16935"/>
    <w:rsid w:val="00C1698A"/>
    <w:rsid w:val="00C16B95"/>
    <w:rsid w:val="00C174C0"/>
    <w:rsid w:val="00C175FB"/>
    <w:rsid w:val="00C17BC9"/>
    <w:rsid w:val="00C20E32"/>
    <w:rsid w:val="00C21467"/>
    <w:rsid w:val="00C216B5"/>
    <w:rsid w:val="00C216CA"/>
    <w:rsid w:val="00C21B5C"/>
    <w:rsid w:val="00C21CD7"/>
    <w:rsid w:val="00C21EE1"/>
    <w:rsid w:val="00C22471"/>
    <w:rsid w:val="00C22599"/>
    <w:rsid w:val="00C226BA"/>
    <w:rsid w:val="00C22ADC"/>
    <w:rsid w:val="00C23322"/>
    <w:rsid w:val="00C23584"/>
    <w:rsid w:val="00C23A55"/>
    <w:rsid w:val="00C23DCE"/>
    <w:rsid w:val="00C23EE4"/>
    <w:rsid w:val="00C255A4"/>
    <w:rsid w:val="00C25ECF"/>
    <w:rsid w:val="00C26C00"/>
    <w:rsid w:val="00C27235"/>
    <w:rsid w:val="00C273AE"/>
    <w:rsid w:val="00C27644"/>
    <w:rsid w:val="00C27A75"/>
    <w:rsid w:val="00C27B83"/>
    <w:rsid w:val="00C27D45"/>
    <w:rsid w:val="00C30BF5"/>
    <w:rsid w:val="00C31777"/>
    <w:rsid w:val="00C31F58"/>
    <w:rsid w:val="00C32B50"/>
    <w:rsid w:val="00C33172"/>
    <w:rsid w:val="00C3318F"/>
    <w:rsid w:val="00C33857"/>
    <w:rsid w:val="00C3396A"/>
    <w:rsid w:val="00C3428C"/>
    <w:rsid w:val="00C34B09"/>
    <w:rsid w:val="00C34F2E"/>
    <w:rsid w:val="00C35EBB"/>
    <w:rsid w:val="00C361D7"/>
    <w:rsid w:val="00C3662B"/>
    <w:rsid w:val="00C372BE"/>
    <w:rsid w:val="00C377FA"/>
    <w:rsid w:val="00C37C88"/>
    <w:rsid w:val="00C403CC"/>
    <w:rsid w:val="00C410EE"/>
    <w:rsid w:val="00C413AF"/>
    <w:rsid w:val="00C4177F"/>
    <w:rsid w:val="00C41ED9"/>
    <w:rsid w:val="00C41F5E"/>
    <w:rsid w:val="00C41F63"/>
    <w:rsid w:val="00C41FFC"/>
    <w:rsid w:val="00C420F8"/>
    <w:rsid w:val="00C429BA"/>
    <w:rsid w:val="00C43079"/>
    <w:rsid w:val="00C433EA"/>
    <w:rsid w:val="00C4388E"/>
    <w:rsid w:val="00C4474B"/>
    <w:rsid w:val="00C4485B"/>
    <w:rsid w:val="00C4488C"/>
    <w:rsid w:val="00C44D8D"/>
    <w:rsid w:val="00C45317"/>
    <w:rsid w:val="00C45530"/>
    <w:rsid w:val="00C45907"/>
    <w:rsid w:val="00C45DE9"/>
    <w:rsid w:val="00C45F42"/>
    <w:rsid w:val="00C4603B"/>
    <w:rsid w:val="00C46299"/>
    <w:rsid w:val="00C469A6"/>
    <w:rsid w:val="00C46B91"/>
    <w:rsid w:val="00C46CA3"/>
    <w:rsid w:val="00C46E58"/>
    <w:rsid w:val="00C4724D"/>
    <w:rsid w:val="00C50E69"/>
    <w:rsid w:val="00C51630"/>
    <w:rsid w:val="00C52081"/>
    <w:rsid w:val="00C52AC8"/>
    <w:rsid w:val="00C52FFC"/>
    <w:rsid w:val="00C5313D"/>
    <w:rsid w:val="00C5327A"/>
    <w:rsid w:val="00C53755"/>
    <w:rsid w:val="00C53AD1"/>
    <w:rsid w:val="00C53BFC"/>
    <w:rsid w:val="00C53DE9"/>
    <w:rsid w:val="00C54151"/>
    <w:rsid w:val="00C549CD"/>
    <w:rsid w:val="00C5536D"/>
    <w:rsid w:val="00C554DE"/>
    <w:rsid w:val="00C555AC"/>
    <w:rsid w:val="00C55B93"/>
    <w:rsid w:val="00C560FE"/>
    <w:rsid w:val="00C5652C"/>
    <w:rsid w:val="00C5700D"/>
    <w:rsid w:val="00C572CE"/>
    <w:rsid w:val="00C575F7"/>
    <w:rsid w:val="00C57A48"/>
    <w:rsid w:val="00C6036D"/>
    <w:rsid w:val="00C60604"/>
    <w:rsid w:val="00C60E1F"/>
    <w:rsid w:val="00C61970"/>
    <w:rsid w:val="00C61D8F"/>
    <w:rsid w:val="00C623D0"/>
    <w:rsid w:val="00C623DC"/>
    <w:rsid w:val="00C623E8"/>
    <w:rsid w:val="00C62AD6"/>
    <w:rsid w:val="00C63160"/>
    <w:rsid w:val="00C63C4B"/>
    <w:rsid w:val="00C64CC4"/>
    <w:rsid w:val="00C64ED9"/>
    <w:rsid w:val="00C64F97"/>
    <w:rsid w:val="00C65158"/>
    <w:rsid w:val="00C65924"/>
    <w:rsid w:val="00C65941"/>
    <w:rsid w:val="00C65C01"/>
    <w:rsid w:val="00C6688F"/>
    <w:rsid w:val="00C67DFF"/>
    <w:rsid w:val="00C70B7B"/>
    <w:rsid w:val="00C70B9F"/>
    <w:rsid w:val="00C71114"/>
    <w:rsid w:val="00C71275"/>
    <w:rsid w:val="00C715B9"/>
    <w:rsid w:val="00C718C8"/>
    <w:rsid w:val="00C7293F"/>
    <w:rsid w:val="00C729E9"/>
    <w:rsid w:val="00C738E2"/>
    <w:rsid w:val="00C73E83"/>
    <w:rsid w:val="00C74284"/>
    <w:rsid w:val="00C74CC0"/>
    <w:rsid w:val="00C74F8A"/>
    <w:rsid w:val="00C754DA"/>
    <w:rsid w:val="00C75627"/>
    <w:rsid w:val="00C75783"/>
    <w:rsid w:val="00C75852"/>
    <w:rsid w:val="00C76A48"/>
    <w:rsid w:val="00C76F3A"/>
    <w:rsid w:val="00C77627"/>
    <w:rsid w:val="00C776F0"/>
    <w:rsid w:val="00C77ADA"/>
    <w:rsid w:val="00C77C7B"/>
    <w:rsid w:val="00C77D51"/>
    <w:rsid w:val="00C77E6C"/>
    <w:rsid w:val="00C8043C"/>
    <w:rsid w:val="00C804D5"/>
    <w:rsid w:val="00C80983"/>
    <w:rsid w:val="00C80CF5"/>
    <w:rsid w:val="00C81927"/>
    <w:rsid w:val="00C81B6F"/>
    <w:rsid w:val="00C81E54"/>
    <w:rsid w:val="00C82103"/>
    <w:rsid w:val="00C83A75"/>
    <w:rsid w:val="00C83E17"/>
    <w:rsid w:val="00C8590C"/>
    <w:rsid w:val="00C86072"/>
    <w:rsid w:val="00C86663"/>
    <w:rsid w:val="00C86B51"/>
    <w:rsid w:val="00C87648"/>
    <w:rsid w:val="00C879F1"/>
    <w:rsid w:val="00C90AA4"/>
    <w:rsid w:val="00C910F5"/>
    <w:rsid w:val="00C91810"/>
    <w:rsid w:val="00C92339"/>
    <w:rsid w:val="00C93121"/>
    <w:rsid w:val="00C93331"/>
    <w:rsid w:val="00C93784"/>
    <w:rsid w:val="00C93CC4"/>
    <w:rsid w:val="00C93E77"/>
    <w:rsid w:val="00C94E4D"/>
    <w:rsid w:val="00C9522A"/>
    <w:rsid w:val="00C953FA"/>
    <w:rsid w:val="00C95C27"/>
    <w:rsid w:val="00C95FB5"/>
    <w:rsid w:val="00C96A46"/>
    <w:rsid w:val="00C9706A"/>
    <w:rsid w:val="00C97556"/>
    <w:rsid w:val="00C97F9A"/>
    <w:rsid w:val="00CA018A"/>
    <w:rsid w:val="00CA0F88"/>
    <w:rsid w:val="00CA1877"/>
    <w:rsid w:val="00CA1C23"/>
    <w:rsid w:val="00CA291F"/>
    <w:rsid w:val="00CA2B9F"/>
    <w:rsid w:val="00CA3572"/>
    <w:rsid w:val="00CA3B47"/>
    <w:rsid w:val="00CA40E4"/>
    <w:rsid w:val="00CA54C1"/>
    <w:rsid w:val="00CA6639"/>
    <w:rsid w:val="00CB0759"/>
    <w:rsid w:val="00CB0854"/>
    <w:rsid w:val="00CB0A8D"/>
    <w:rsid w:val="00CB0FEA"/>
    <w:rsid w:val="00CB2110"/>
    <w:rsid w:val="00CB2BC0"/>
    <w:rsid w:val="00CB416A"/>
    <w:rsid w:val="00CB4299"/>
    <w:rsid w:val="00CB42FF"/>
    <w:rsid w:val="00CB432C"/>
    <w:rsid w:val="00CB489D"/>
    <w:rsid w:val="00CB5396"/>
    <w:rsid w:val="00CB56EE"/>
    <w:rsid w:val="00CB5A1C"/>
    <w:rsid w:val="00CB5C8C"/>
    <w:rsid w:val="00CB7719"/>
    <w:rsid w:val="00CB78B4"/>
    <w:rsid w:val="00CB7EC8"/>
    <w:rsid w:val="00CC04AE"/>
    <w:rsid w:val="00CC09E6"/>
    <w:rsid w:val="00CC10BF"/>
    <w:rsid w:val="00CC11C4"/>
    <w:rsid w:val="00CC1222"/>
    <w:rsid w:val="00CC14ED"/>
    <w:rsid w:val="00CC2790"/>
    <w:rsid w:val="00CC2C19"/>
    <w:rsid w:val="00CC2ECE"/>
    <w:rsid w:val="00CC3579"/>
    <w:rsid w:val="00CC3AB4"/>
    <w:rsid w:val="00CC417E"/>
    <w:rsid w:val="00CC449E"/>
    <w:rsid w:val="00CC495D"/>
    <w:rsid w:val="00CC4B37"/>
    <w:rsid w:val="00CC4D4F"/>
    <w:rsid w:val="00CC4E5B"/>
    <w:rsid w:val="00CC57D4"/>
    <w:rsid w:val="00CC5A74"/>
    <w:rsid w:val="00CC60F8"/>
    <w:rsid w:val="00CC6309"/>
    <w:rsid w:val="00CC6371"/>
    <w:rsid w:val="00CC63E7"/>
    <w:rsid w:val="00CC6A8C"/>
    <w:rsid w:val="00CC71B9"/>
    <w:rsid w:val="00CD0A4F"/>
    <w:rsid w:val="00CD0A83"/>
    <w:rsid w:val="00CD0DB7"/>
    <w:rsid w:val="00CD3AEE"/>
    <w:rsid w:val="00CD3D7E"/>
    <w:rsid w:val="00CD4676"/>
    <w:rsid w:val="00CD4F12"/>
    <w:rsid w:val="00CD4FE3"/>
    <w:rsid w:val="00CD610C"/>
    <w:rsid w:val="00CD6DDD"/>
    <w:rsid w:val="00CD6EC5"/>
    <w:rsid w:val="00CD7374"/>
    <w:rsid w:val="00CD7B32"/>
    <w:rsid w:val="00CD7C39"/>
    <w:rsid w:val="00CE053D"/>
    <w:rsid w:val="00CE0B46"/>
    <w:rsid w:val="00CE0B79"/>
    <w:rsid w:val="00CE12EA"/>
    <w:rsid w:val="00CE19AC"/>
    <w:rsid w:val="00CE1A14"/>
    <w:rsid w:val="00CE23BE"/>
    <w:rsid w:val="00CE24CF"/>
    <w:rsid w:val="00CE3653"/>
    <w:rsid w:val="00CE4178"/>
    <w:rsid w:val="00CE4288"/>
    <w:rsid w:val="00CE4550"/>
    <w:rsid w:val="00CE474E"/>
    <w:rsid w:val="00CE4D88"/>
    <w:rsid w:val="00CE5CEA"/>
    <w:rsid w:val="00CE5EBE"/>
    <w:rsid w:val="00CE60A2"/>
    <w:rsid w:val="00CE6FB2"/>
    <w:rsid w:val="00CF14C6"/>
    <w:rsid w:val="00CF1E3B"/>
    <w:rsid w:val="00CF3176"/>
    <w:rsid w:val="00CF417E"/>
    <w:rsid w:val="00CF6373"/>
    <w:rsid w:val="00CF6424"/>
    <w:rsid w:val="00CF6A73"/>
    <w:rsid w:val="00CF708F"/>
    <w:rsid w:val="00CF7867"/>
    <w:rsid w:val="00CF7C20"/>
    <w:rsid w:val="00CF7D13"/>
    <w:rsid w:val="00D0031F"/>
    <w:rsid w:val="00D00669"/>
    <w:rsid w:val="00D00E8E"/>
    <w:rsid w:val="00D01888"/>
    <w:rsid w:val="00D019A5"/>
    <w:rsid w:val="00D01C64"/>
    <w:rsid w:val="00D02035"/>
    <w:rsid w:val="00D03402"/>
    <w:rsid w:val="00D0340C"/>
    <w:rsid w:val="00D03560"/>
    <w:rsid w:val="00D03E0C"/>
    <w:rsid w:val="00D04260"/>
    <w:rsid w:val="00D04409"/>
    <w:rsid w:val="00D0484D"/>
    <w:rsid w:val="00D049C7"/>
    <w:rsid w:val="00D05BB3"/>
    <w:rsid w:val="00D060A7"/>
    <w:rsid w:val="00D06172"/>
    <w:rsid w:val="00D06AD5"/>
    <w:rsid w:val="00D06EAA"/>
    <w:rsid w:val="00D07F2E"/>
    <w:rsid w:val="00D07FA1"/>
    <w:rsid w:val="00D107B7"/>
    <w:rsid w:val="00D10F0F"/>
    <w:rsid w:val="00D11539"/>
    <w:rsid w:val="00D11BFE"/>
    <w:rsid w:val="00D128C2"/>
    <w:rsid w:val="00D140EE"/>
    <w:rsid w:val="00D140F6"/>
    <w:rsid w:val="00D14400"/>
    <w:rsid w:val="00D14928"/>
    <w:rsid w:val="00D14B22"/>
    <w:rsid w:val="00D14F6E"/>
    <w:rsid w:val="00D1508D"/>
    <w:rsid w:val="00D150E5"/>
    <w:rsid w:val="00D15A9D"/>
    <w:rsid w:val="00D15DC5"/>
    <w:rsid w:val="00D1673C"/>
    <w:rsid w:val="00D16F56"/>
    <w:rsid w:val="00D1764C"/>
    <w:rsid w:val="00D17CE0"/>
    <w:rsid w:val="00D17F3B"/>
    <w:rsid w:val="00D20160"/>
    <w:rsid w:val="00D2024F"/>
    <w:rsid w:val="00D205FA"/>
    <w:rsid w:val="00D20A91"/>
    <w:rsid w:val="00D20E83"/>
    <w:rsid w:val="00D20F9D"/>
    <w:rsid w:val="00D21E1C"/>
    <w:rsid w:val="00D221B6"/>
    <w:rsid w:val="00D227B1"/>
    <w:rsid w:val="00D22934"/>
    <w:rsid w:val="00D22A65"/>
    <w:rsid w:val="00D23483"/>
    <w:rsid w:val="00D23AFA"/>
    <w:rsid w:val="00D23DD3"/>
    <w:rsid w:val="00D24F06"/>
    <w:rsid w:val="00D267F7"/>
    <w:rsid w:val="00D26998"/>
    <w:rsid w:val="00D26C3F"/>
    <w:rsid w:val="00D26DAA"/>
    <w:rsid w:val="00D27232"/>
    <w:rsid w:val="00D274AD"/>
    <w:rsid w:val="00D275B4"/>
    <w:rsid w:val="00D2795B"/>
    <w:rsid w:val="00D304F4"/>
    <w:rsid w:val="00D30633"/>
    <w:rsid w:val="00D30AFA"/>
    <w:rsid w:val="00D30C7D"/>
    <w:rsid w:val="00D3165A"/>
    <w:rsid w:val="00D316B5"/>
    <w:rsid w:val="00D31D97"/>
    <w:rsid w:val="00D31F80"/>
    <w:rsid w:val="00D32025"/>
    <w:rsid w:val="00D33509"/>
    <w:rsid w:val="00D33781"/>
    <w:rsid w:val="00D33D6E"/>
    <w:rsid w:val="00D340EF"/>
    <w:rsid w:val="00D3416A"/>
    <w:rsid w:val="00D34291"/>
    <w:rsid w:val="00D343D8"/>
    <w:rsid w:val="00D3499B"/>
    <w:rsid w:val="00D34BCE"/>
    <w:rsid w:val="00D34D43"/>
    <w:rsid w:val="00D34F9E"/>
    <w:rsid w:val="00D355B7"/>
    <w:rsid w:val="00D3562C"/>
    <w:rsid w:val="00D3570D"/>
    <w:rsid w:val="00D3588A"/>
    <w:rsid w:val="00D3681D"/>
    <w:rsid w:val="00D374BC"/>
    <w:rsid w:val="00D37B74"/>
    <w:rsid w:val="00D40E3E"/>
    <w:rsid w:val="00D4175E"/>
    <w:rsid w:val="00D419A0"/>
    <w:rsid w:val="00D41FAD"/>
    <w:rsid w:val="00D42569"/>
    <w:rsid w:val="00D42B6A"/>
    <w:rsid w:val="00D43C46"/>
    <w:rsid w:val="00D43E26"/>
    <w:rsid w:val="00D45E17"/>
    <w:rsid w:val="00D45FCF"/>
    <w:rsid w:val="00D46100"/>
    <w:rsid w:val="00D46637"/>
    <w:rsid w:val="00D466EB"/>
    <w:rsid w:val="00D46862"/>
    <w:rsid w:val="00D46B5C"/>
    <w:rsid w:val="00D47516"/>
    <w:rsid w:val="00D47561"/>
    <w:rsid w:val="00D47D9F"/>
    <w:rsid w:val="00D5036D"/>
    <w:rsid w:val="00D503F2"/>
    <w:rsid w:val="00D5192A"/>
    <w:rsid w:val="00D51C96"/>
    <w:rsid w:val="00D52A49"/>
    <w:rsid w:val="00D52C5F"/>
    <w:rsid w:val="00D52E52"/>
    <w:rsid w:val="00D54402"/>
    <w:rsid w:val="00D548D7"/>
    <w:rsid w:val="00D568BC"/>
    <w:rsid w:val="00D5753E"/>
    <w:rsid w:val="00D60DDD"/>
    <w:rsid w:val="00D6141A"/>
    <w:rsid w:val="00D614BB"/>
    <w:rsid w:val="00D6176D"/>
    <w:rsid w:val="00D61F64"/>
    <w:rsid w:val="00D61FFC"/>
    <w:rsid w:val="00D622F8"/>
    <w:rsid w:val="00D6241F"/>
    <w:rsid w:val="00D625BA"/>
    <w:rsid w:val="00D627B7"/>
    <w:rsid w:val="00D62A45"/>
    <w:rsid w:val="00D62BFC"/>
    <w:rsid w:val="00D62D48"/>
    <w:rsid w:val="00D634C4"/>
    <w:rsid w:val="00D63616"/>
    <w:rsid w:val="00D64791"/>
    <w:rsid w:val="00D654DC"/>
    <w:rsid w:val="00D65976"/>
    <w:rsid w:val="00D65CCB"/>
    <w:rsid w:val="00D66132"/>
    <w:rsid w:val="00D666BD"/>
    <w:rsid w:val="00D67214"/>
    <w:rsid w:val="00D67313"/>
    <w:rsid w:val="00D7063B"/>
    <w:rsid w:val="00D71515"/>
    <w:rsid w:val="00D717D7"/>
    <w:rsid w:val="00D71898"/>
    <w:rsid w:val="00D71D2C"/>
    <w:rsid w:val="00D72EED"/>
    <w:rsid w:val="00D7348F"/>
    <w:rsid w:val="00D73E2E"/>
    <w:rsid w:val="00D7427F"/>
    <w:rsid w:val="00D750C1"/>
    <w:rsid w:val="00D7553A"/>
    <w:rsid w:val="00D7570D"/>
    <w:rsid w:val="00D7615B"/>
    <w:rsid w:val="00D76241"/>
    <w:rsid w:val="00D772AF"/>
    <w:rsid w:val="00D77301"/>
    <w:rsid w:val="00D80113"/>
    <w:rsid w:val="00D80A3D"/>
    <w:rsid w:val="00D8122E"/>
    <w:rsid w:val="00D81799"/>
    <w:rsid w:val="00D818FB"/>
    <w:rsid w:val="00D81FD1"/>
    <w:rsid w:val="00D82609"/>
    <w:rsid w:val="00D826C3"/>
    <w:rsid w:val="00D82DD9"/>
    <w:rsid w:val="00D835B6"/>
    <w:rsid w:val="00D84354"/>
    <w:rsid w:val="00D84977"/>
    <w:rsid w:val="00D849B0"/>
    <w:rsid w:val="00D8501A"/>
    <w:rsid w:val="00D85729"/>
    <w:rsid w:val="00D85B4A"/>
    <w:rsid w:val="00D85FEF"/>
    <w:rsid w:val="00D861F4"/>
    <w:rsid w:val="00D8631E"/>
    <w:rsid w:val="00D87A0B"/>
    <w:rsid w:val="00D87A63"/>
    <w:rsid w:val="00D903AA"/>
    <w:rsid w:val="00D91240"/>
    <w:rsid w:val="00D9166B"/>
    <w:rsid w:val="00D91AEF"/>
    <w:rsid w:val="00D91D4E"/>
    <w:rsid w:val="00D921A7"/>
    <w:rsid w:val="00D921D2"/>
    <w:rsid w:val="00D92491"/>
    <w:rsid w:val="00D9268D"/>
    <w:rsid w:val="00D92EC2"/>
    <w:rsid w:val="00D93001"/>
    <w:rsid w:val="00D931A2"/>
    <w:rsid w:val="00D936BB"/>
    <w:rsid w:val="00D9379B"/>
    <w:rsid w:val="00D93E47"/>
    <w:rsid w:val="00D944E6"/>
    <w:rsid w:val="00D944EA"/>
    <w:rsid w:val="00D9497D"/>
    <w:rsid w:val="00D95086"/>
    <w:rsid w:val="00D950F5"/>
    <w:rsid w:val="00D95228"/>
    <w:rsid w:val="00D9565B"/>
    <w:rsid w:val="00D958FD"/>
    <w:rsid w:val="00D95C97"/>
    <w:rsid w:val="00D95DCA"/>
    <w:rsid w:val="00D96304"/>
    <w:rsid w:val="00D965BF"/>
    <w:rsid w:val="00D96E64"/>
    <w:rsid w:val="00DA02F3"/>
    <w:rsid w:val="00DA0B34"/>
    <w:rsid w:val="00DA10E2"/>
    <w:rsid w:val="00DA1B3C"/>
    <w:rsid w:val="00DA1E7A"/>
    <w:rsid w:val="00DA25F4"/>
    <w:rsid w:val="00DA2610"/>
    <w:rsid w:val="00DA2949"/>
    <w:rsid w:val="00DA29A6"/>
    <w:rsid w:val="00DA329B"/>
    <w:rsid w:val="00DA3F7A"/>
    <w:rsid w:val="00DA4A3B"/>
    <w:rsid w:val="00DA4CD5"/>
    <w:rsid w:val="00DA4E67"/>
    <w:rsid w:val="00DA4F1F"/>
    <w:rsid w:val="00DA57B7"/>
    <w:rsid w:val="00DA5AAB"/>
    <w:rsid w:val="00DA5AC3"/>
    <w:rsid w:val="00DB1609"/>
    <w:rsid w:val="00DB1718"/>
    <w:rsid w:val="00DB183A"/>
    <w:rsid w:val="00DB1C1B"/>
    <w:rsid w:val="00DB237B"/>
    <w:rsid w:val="00DB2B40"/>
    <w:rsid w:val="00DB3215"/>
    <w:rsid w:val="00DB35D0"/>
    <w:rsid w:val="00DB44A8"/>
    <w:rsid w:val="00DB4654"/>
    <w:rsid w:val="00DB558F"/>
    <w:rsid w:val="00DB6ADD"/>
    <w:rsid w:val="00DB733E"/>
    <w:rsid w:val="00DC14BD"/>
    <w:rsid w:val="00DC2BCA"/>
    <w:rsid w:val="00DC2F0E"/>
    <w:rsid w:val="00DC30A8"/>
    <w:rsid w:val="00DC3813"/>
    <w:rsid w:val="00DC3E8C"/>
    <w:rsid w:val="00DC4BB6"/>
    <w:rsid w:val="00DC508E"/>
    <w:rsid w:val="00DC54A5"/>
    <w:rsid w:val="00DC5B4E"/>
    <w:rsid w:val="00DC72DD"/>
    <w:rsid w:val="00DC7793"/>
    <w:rsid w:val="00DC7D3A"/>
    <w:rsid w:val="00DD015B"/>
    <w:rsid w:val="00DD077B"/>
    <w:rsid w:val="00DD0E44"/>
    <w:rsid w:val="00DD0EED"/>
    <w:rsid w:val="00DD0F4D"/>
    <w:rsid w:val="00DD1075"/>
    <w:rsid w:val="00DD160A"/>
    <w:rsid w:val="00DD19A2"/>
    <w:rsid w:val="00DD1B2F"/>
    <w:rsid w:val="00DD2D58"/>
    <w:rsid w:val="00DD3294"/>
    <w:rsid w:val="00DD3396"/>
    <w:rsid w:val="00DD37DE"/>
    <w:rsid w:val="00DD3BB8"/>
    <w:rsid w:val="00DD4F18"/>
    <w:rsid w:val="00DD500F"/>
    <w:rsid w:val="00DD6611"/>
    <w:rsid w:val="00DD7E53"/>
    <w:rsid w:val="00DD7F28"/>
    <w:rsid w:val="00DE07BB"/>
    <w:rsid w:val="00DE1969"/>
    <w:rsid w:val="00DE1C70"/>
    <w:rsid w:val="00DE1F48"/>
    <w:rsid w:val="00DE2412"/>
    <w:rsid w:val="00DE30C0"/>
    <w:rsid w:val="00DE3DEC"/>
    <w:rsid w:val="00DE40B0"/>
    <w:rsid w:val="00DE439D"/>
    <w:rsid w:val="00DE44AA"/>
    <w:rsid w:val="00DE46C5"/>
    <w:rsid w:val="00DE4A1F"/>
    <w:rsid w:val="00DE4C4B"/>
    <w:rsid w:val="00DE4C95"/>
    <w:rsid w:val="00DE4E81"/>
    <w:rsid w:val="00DE5729"/>
    <w:rsid w:val="00DE5982"/>
    <w:rsid w:val="00DE5C90"/>
    <w:rsid w:val="00DE5DC1"/>
    <w:rsid w:val="00DE602D"/>
    <w:rsid w:val="00DE6098"/>
    <w:rsid w:val="00DE6B59"/>
    <w:rsid w:val="00DE6FD2"/>
    <w:rsid w:val="00DF0001"/>
    <w:rsid w:val="00DF042E"/>
    <w:rsid w:val="00DF0A33"/>
    <w:rsid w:val="00DF107C"/>
    <w:rsid w:val="00DF12E8"/>
    <w:rsid w:val="00DF1350"/>
    <w:rsid w:val="00DF1461"/>
    <w:rsid w:val="00DF1C98"/>
    <w:rsid w:val="00DF1E4E"/>
    <w:rsid w:val="00DF2024"/>
    <w:rsid w:val="00DF23BD"/>
    <w:rsid w:val="00DF29DE"/>
    <w:rsid w:val="00DF3530"/>
    <w:rsid w:val="00DF3899"/>
    <w:rsid w:val="00DF38FE"/>
    <w:rsid w:val="00DF3912"/>
    <w:rsid w:val="00DF3AA3"/>
    <w:rsid w:val="00DF3ADB"/>
    <w:rsid w:val="00DF4474"/>
    <w:rsid w:val="00DF5169"/>
    <w:rsid w:val="00DF60A8"/>
    <w:rsid w:val="00DF6C35"/>
    <w:rsid w:val="00DF6D14"/>
    <w:rsid w:val="00DF6E12"/>
    <w:rsid w:val="00DF7001"/>
    <w:rsid w:val="00DF7077"/>
    <w:rsid w:val="00DF78FE"/>
    <w:rsid w:val="00E00152"/>
    <w:rsid w:val="00E002D8"/>
    <w:rsid w:val="00E004B0"/>
    <w:rsid w:val="00E00777"/>
    <w:rsid w:val="00E0108B"/>
    <w:rsid w:val="00E01B1F"/>
    <w:rsid w:val="00E05259"/>
    <w:rsid w:val="00E059A5"/>
    <w:rsid w:val="00E05A54"/>
    <w:rsid w:val="00E06226"/>
    <w:rsid w:val="00E06C80"/>
    <w:rsid w:val="00E06DA4"/>
    <w:rsid w:val="00E06FB0"/>
    <w:rsid w:val="00E0790D"/>
    <w:rsid w:val="00E07AA4"/>
    <w:rsid w:val="00E10549"/>
    <w:rsid w:val="00E10A43"/>
    <w:rsid w:val="00E1270D"/>
    <w:rsid w:val="00E1283D"/>
    <w:rsid w:val="00E13B55"/>
    <w:rsid w:val="00E13D0D"/>
    <w:rsid w:val="00E13F72"/>
    <w:rsid w:val="00E14051"/>
    <w:rsid w:val="00E14A0A"/>
    <w:rsid w:val="00E14BD7"/>
    <w:rsid w:val="00E15E70"/>
    <w:rsid w:val="00E15EE7"/>
    <w:rsid w:val="00E16845"/>
    <w:rsid w:val="00E1686B"/>
    <w:rsid w:val="00E17D2B"/>
    <w:rsid w:val="00E2085F"/>
    <w:rsid w:val="00E20A33"/>
    <w:rsid w:val="00E20C2E"/>
    <w:rsid w:val="00E220CD"/>
    <w:rsid w:val="00E22631"/>
    <w:rsid w:val="00E2278C"/>
    <w:rsid w:val="00E228F8"/>
    <w:rsid w:val="00E2337E"/>
    <w:rsid w:val="00E23CF6"/>
    <w:rsid w:val="00E2458B"/>
    <w:rsid w:val="00E254C9"/>
    <w:rsid w:val="00E2563E"/>
    <w:rsid w:val="00E25654"/>
    <w:rsid w:val="00E257B1"/>
    <w:rsid w:val="00E25DE7"/>
    <w:rsid w:val="00E2657B"/>
    <w:rsid w:val="00E265AB"/>
    <w:rsid w:val="00E26F15"/>
    <w:rsid w:val="00E276C0"/>
    <w:rsid w:val="00E3049A"/>
    <w:rsid w:val="00E3071B"/>
    <w:rsid w:val="00E3078E"/>
    <w:rsid w:val="00E310C9"/>
    <w:rsid w:val="00E315C9"/>
    <w:rsid w:val="00E3171E"/>
    <w:rsid w:val="00E32192"/>
    <w:rsid w:val="00E32321"/>
    <w:rsid w:val="00E3365D"/>
    <w:rsid w:val="00E33D59"/>
    <w:rsid w:val="00E33F9E"/>
    <w:rsid w:val="00E34254"/>
    <w:rsid w:val="00E34E37"/>
    <w:rsid w:val="00E3559D"/>
    <w:rsid w:val="00E36D44"/>
    <w:rsid w:val="00E374C8"/>
    <w:rsid w:val="00E375CB"/>
    <w:rsid w:val="00E37680"/>
    <w:rsid w:val="00E4080C"/>
    <w:rsid w:val="00E40E54"/>
    <w:rsid w:val="00E41179"/>
    <w:rsid w:val="00E41733"/>
    <w:rsid w:val="00E426F0"/>
    <w:rsid w:val="00E42AB7"/>
    <w:rsid w:val="00E42EA3"/>
    <w:rsid w:val="00E42EAB"/>
    <w:rsid w:val="00E434BE"/>
    <w:rsid w:val="00E438E8"/>
    <w:rsid w:val="00E439F4"/>
    <w:rsid w:val="00E43D74"/>
    <w:rsid w:val="00E4482D"/>
    <w:rsid w:val="00E44B7E"/>
    <w:rsid w:val="00E45143"/>
    <w:rsid w:val="00E45A28"/>
    <w:rsid w:val="00E45E93"/>
    <w:rsid w:val="00E46691"/>
    <w:rsid w:val="00E46ABF"/>
    <w:rsid w:val="00E5033F"/>
    <w:rsid w:val="00E504EC"/>
    <w:rsid w:val="00E511BB"/>
    <w:rsid w:val="00E5200C"/>
    <w:rsid w:val="00E526A6"/>
    <w:rsid w:val="00E52BF7"/>
    <w:rsid w:val="00E52E87"/>
    <w:rsid w:val="00E533AD"/>
    <w:rsid w:val="00E53472"/>
    <w:rsid w:val="00E53A7E"/>
    <w:rsid w:val="00E53A9B"/>
    <w:rsid w:val="00E53E2C"/>
    <w:rsid w:val="00E5432A"/>
    <w:rsid w:val="00E5433E"/>
    <w:rsid w:val="00E54553"/>
    <w:rsid w:val="00E547D6"/>
    <w:rsid w:val="00E54C07"/>
    <w:rsid w:val="00E54C4F"/>
    <w:rsid w:val="00E556F3"/>
    <w:rsid w:val="00E55AEF"/>
    <w:rsid w:val="00E561E2"/>
    <w:rsid w:val="00E568D0"/>
    <w:rsid w:val="00E57A9E"/>
    <w:rsid w:val="00E60207"/>
    <w:rsid w:val="00E60A5B"/>
    <w:rsid w:val="00E61114"/>
    <w:rsid w:val="00E614EE"/>
    <w:rsid w:val="00E61B1C"/>
    <w:rsid w:val="00E61EBA"/>
    <w:rsid w:val="00E62D72"/>
    <w:rsid w:val="00E62E68"/>
    <w:rsid w:val="00E631CF"/>
    <w:rsid w:val="00E6346D"/>
    <w:rsid w:val="00E6368E"/>
    <w:rsid w:val="00E6439E"/>
    <w:rsid w:val="00E644CD"/>
    <w:rsid w:val="00E64AD2"/>
    <w:rsid w:val="00E64F42"/>
    <w:rsid w:val="00E65CEC"/>
    <w:rsid w:val="00E65D6B"/>
    <w:rsid w:val="00E6669C"/>
    <w:rsid w:val="00E66A26"/>
    <w:rsid w:val="00E67378"/>
    <w:rsid w:val="00E67719"/>
    <w:rsid w:val="00E6780A"/>
    <w:rsid w:val="00E679D0"/>
    <w:rsid w:val="00E70996"/>
    <w:rsid w:val="00E70C75"/>
    <w:rsid w:val="00E710C0"/>
    <w:rsid w:val="00E713D8"/>
    <w:rsid w:val="00E71E21"/>
    <w:rsid w:val="00E72294"/>
    <w:rsid w:val="00E73952"/>
    <w:rsid w:val="00E73BBA"/>
    <w:rsid w:val="00E7412F"/>
    <w:rsid w:val="00E74203"/>
    <w:rsid w:val="00E74425"/>
    <w:rsid w:val="00E74C43"/>
    <w:rsid w:val="00E752B5"/>
    <w:rsid w:val="00E753AE"/>
    <w:rsid w:val="00E762C8"/>
    <w:rsid w:val="00E76D5E"/>
    <w:rsid w:val="00E77526"/>
    <w:rsid w:val="00E80270"/>
    <w:rsid w:val="00E80647"/>
    <w:rsid w:val="00E80D84"/>
    <w:rsid w:val="00E80EB1"/>
    <w:rsid w:val="00E80FAF"/>
    <w:rsid w:val="00E810C0"/>
    <w:rsid w:val="00E8132A"/>
    <w:rsid w:val="00E8150F"/>
    <w:rsid w:val="00E81607"/>
    <w:rsid w:val="00E82B2B"/>
    <w:rsid w:val="00E83615"/>
    <w:rsid w:val="00E83890"/>
    <w:rsid w:val="00E84160"/>
    <w:rsid w:val="00E84E9C"/>
    <w:rsid w:val="00E850B5"/>
    <w:rsid w:val="00E85462"/>
    <w:rsid w:val="00E854EF"/>
    <w:rsid w:val="00E857EA"/>
    <w:rsid w:val="00E860A5"/>
    <w:rsid w:val="00E86710"/>
    <w:rsid w:val="00E87147"/>
    <w:rsid w:val="00E87DC6"/>
    <w:rsid w:val="00E902C2"/>
    <w:rsid w:val="00E90A7C"/>
    <w:rsid w:val="00E90BDE"/>
    <w:rsid w:val="00E91BD5"/>
    <w:rsid w:val="00E91CC6"/>
    <w:rsid w:val="00E937F5"/>
    <w:rsid w:val="00E93B76"/>
    <w:rsid w:val="00E9460F"/>
    <w:rsid w:val="00E94767"/>
    <w:rsid w:val="00E94B1D"/>
    <w:rsid w:val="00E9509D"/>
    <w:rsid w:val="00E9525D"/>
    <w:rsid w:val="00E959F6"/>
    <w:rsid w:val="00E95C99"/>
    <w:rsid w:val="00E96339"/>
    <w:rsid w:val="00E96D20"/>
    <w:rsid w:val="00E96F7F"/>
    <w:rsid w:val="00E971EE"/>
    <w:rsid w:val="00E97CE1"/>
    <w:rsid w:val="00EA013C"/>
    <w:rsid w:val="00EA07B2"/>
    <w:rsid w:val="00EA0FF1"/>
    <w:rsid w:val="00EA155A"/>
    <w:rsid w:val="00EA1DEB"/>
    <w:rsid w:val="00EA2212"/>
    <w:rsid w:val="00EA2391"/>
    <w:rsid w:val="00EA2CDB"/>
    <w:rsid w:val="00EA30CF"/>
    <w:rsid w:val="00EA3B80"/>
    <w:rsid w:val="00EA4621"/>
    <w:rsid w:val="00EA4CF4"/>
    <w:rsid w:val="00EA52FB"/>
    <w:rsid w:val="00EA5471"/>
    <w:rsid w:val="00EA5A77"/>
    <w:rsid w:val="00EA5ADA"/>
    <w:rsid w:val="00EA6ACC"/>
    <w:rsid w:val="00EA7EE7"/>
    <w:rsid w:val="00EB03C4"/>
    <w:rsid w:val="00EB0830"/>
    <w:rsid w:val="00EB1039"/>
    <w:rsid w:val="00EB134E"/>
    <w:rsid w:val="00EB1394"/>
    <w:rsid w:val="00EB14A6"/>
    <w:rsid w:val="00EB172F"/>
    <w:rsid w:val="00EB1762"/>
    <w:rsid w:val="00EB246F"/>
    <w:rsid w:val="00EB2EEE"/>
    <w:rsid w:val="00EB3B69"/>
    <w:rsid w:val="00EB3B81"/>
    <w:rsid w:val="00EB3E9D"/>
    <w:rsid w:val="00EB4690"/>
    <w:rsid w:val="00EB64AA"/>
    <w:rsid w:val="00EB70CA"/>
    <w:rsid w:val="00EB7198"/>
    <w:rsid w:val="00EB7986"/>
    <w:rsid w:val="00EB7BBD"/>
    <w:rsid w:val="00EC0853"/>
    <w:rsid w:val="00EC1825"/>
    <w:rsid w:val="00EC1B47"/>
    <w:rsid w:val="00EC1BA3"/>
    <w:rsid w:val="00EC21E0"/>
    <w:rsid w:val="00EC2480"/>
    <w:rsid w:val="00EC254E"/>
    <w:rsid w:val="00EC2B03"/>
    <w:rsid w:val="00EC2B50"/>
    <w:rsid w:val="00EC35CA"/>
    <w:rsid w:val="00EC36E4"/>
    <w:rsid w:val="00EC39F4"/>
    <w:rsid w:val="00EC3D76"/>
    <w:rsid w:val="00EC46CD"/>
    <w:rsid w:val="00EC4848"/>
    <w:rsid w:val="00EC4D5E"/>
    <w:rsid w:val="00EC52C6"/>
    <w:rsid w:val="00EC53ED"/>
    <w:rsid w:val="00EC5D76"/>
    <w:rsid w:val="00EC7620"/>
    <w:rsid w:val="00EC799B"/>
    <w:rsid w:val="00ED05E2"/>
    <w:rsid w:val="00ED074B"/>
    <w:rsid w:val="00ED0CB6"/>
    <w:rsid w:val="00ED270E"/>
    <w:rsid w:val="00ED286A"/>
    <w:rsid w:val="00ED4946"/>
    <w:rsid w:val="00ED5173"/>
    <w:rsid w:val="00ED56AA"/>
    <w:rsid w:val="00ED61CB"/>
    <w:rsid w:val="00ED660F"/>
    <w:rsid w:val="00ED6F8F"/>
    <w:rsid w:val="00ED7B57"/>
    <w:rsid w:val="00EE09B9"/>
    <w:rsid w:val="00EE0B67"/>
    <w:rsid w:val="00EE168A"/>
    <w:rsid w:val="00EE244B"/>
    <w:rsid w:val="00EE2B05"/>
    <w:rsid w:val="00EE3167"/>
    <w:rsid w:val="00EE33D4"/>
    <w:rsid w:val="00EE33FE"/>
    <w:rsid w:val="00EE3422"/>
    <w:rsid w:val="00EE3664"/>
    <w:rsid w:val="00EE443D"/>
    <w:rsid w:val="00EE46DE"/>
    <w:rsid w:val="00EE52DD"/>
    <w:rsid w:val="00EE53BA"/>
    <w:rsid w:val="00EE5699"/>
    <w:rsid w:val="00EE5A9E"/>
    <w:rsid w:val="00EE5CBD"/>
    <w:rsid w:val="00EE6BC9"/>
    <w:rsid w:val="00EE6CC6"/>
    <w:rsid w:val="00EE7084"/>
    <w:rsid w:val="00EF1192"/>
    <w:rsid w:val="00EF1C6D"/>
    <w:rsid w:val="00EF1C7F"/>
    <w:rsid w:val="00EF1F20"/>
    <w:rsid w:val="00EF1FCC"/>
    <w:rsid w:val="00EF20E7"/>
    <w:rsid w:val="00EF2594"/>
    <w:rsid w:val="00EF279B"/>
    <w:rsid w:val="00EF2FA5"/>
    <w:rsid w:val="00EF31E2"/>
    <w:rsid w:val="00EF3A1D"/>
    <w:rsid w:val="00EF3AA9"/>
    <w:rsid w:val="00EF4559"/>
    <w:rsid w:val="00EF47A6"/>
    <w:rsid w:val="00EF5783"/>
    <w:rsid w:val="00EF593C"/>
    <w:rsid w:val="00EF5CCD"/>
    <w:rsid w:val="00EF6E45"/>
    <w:rsid w:val="00EF75B7"/>
    <w:rsid w:val="00EF78F3"/>
    <w:rsid w:val="00EF7E41"/>
    <w:rsid w:val="00EF7F2E"/>
    <w:rsid w:val="00F00760"/>
    <w:rsid w:val="00F00B2C"/>
    <w:rsid w:val="00F00E5D"/>
    <w:rsid w:val="00F00FDB"/>
    <w:rsid w:val="00F01064"/>
    <w:rsid w:val="00F017CB"/>
    <w:rsid w:val="00F0191D"/>
    <w:rsid w:val="00F0205A"/>
    <w:rsid w:val="00F026D2"/>
    <w:rsid w:val="00F02CEA"/>
    <w:rsid w:val="00F02E79"/>
    <w:rsid w:val="00F03F3D"/>
    <w:rsid w:val="00F04208"/>
    <w:rsid w:val="00F04D34"/>
    <w:rsid w:val="00F05F3C"/>
    <w:rsid w:val="00F061EE"/>
    <w:rsid w:val="00F0678F"/>
    <w:rsid w:val="00F067F9"/>
    <w:rsid w:val="00F06A12"/>
    <w:rsid w:val="00F06DCC"/>
    <w:rsid w:val="00F06DDC"/>
    <w:rsid w:val="00F07FE0"/>
    <w:rsid w:val="00F107B6"/>
    <w:rsid w:val="00F10902"/>
    <w:rsid w:val="00F10CD4"/>
    <w:rsid w:val="00F115B8"/>
    <w:rsid w:val="00F119A3"/>
    <w:rsid w:val="00F12858"/>
    <w:rsid w:val="00F1322B"/>
    <w:rsid w:val="00F13F67"/>
    <w:rsid w:val="00F1410B"/>
    <w:rsid w:val="00F14BE8"/>
    <w:rsid w:val="00F14DE0"/>
    <w:rsid w:val="00F14DEF"/>
    <w:rsid w:val="00F14E0B"/>
    <w:rsid w:val="00F15882"/>
    <w:rsid w:val="00F15F10"/>
    <w:rsid w:val="00F1672A"/>
    <w:rsid w:val="00F168D9"/>
    <w:rsid w:val="00F170A7"/>
    <w:rsid w:val="00F17145"/>
    <w:rsid w:val="00F173DC"/>
    <w:rsid w:val="00F1780F"/>
    <w:rsid w:val="00F178C1"/>
    <w:rsid w:val="00F17C7E"/>
    <w:rsid w:val="00F204CE"/>
    <w:rsid w:val="00F20748"/>
    <w:rsid w:val="00F215B5"/>
    <w:rsid w:val="00F219D2"/>
    <w:rsid w:val="00F22082"/>
    <w:rsid w:val="00F224B0"/>
    <w:rsid w:val="00F22956"/>
    <w:rsid w:val="00F229D2"/>
    <w:rsid w:val="00F23DA1"/>
    <w:rsid w:val="00F24150"/>
    <w:rsid w:val="00F2417C"/>
    <w:rsid w:val="00F2460B"/>
    <w:rsid w:val="00F25244"/>
    <w:rsid w:val="00F2565A"/>
    <w:rsid w:val="00F25E0A"/>
    <w:rsid w:val="00F2630F"/>
    <w:rsid w:val="00F265BB"/>
    <w:rsid w:val="00F26866"/>
    <w:rsid w:val="00F26A53"/>
    <w:rsid w:val="00F26C37"/>
    <w:rsid w:val="00F270F8"/>
    <w:rsid w:val="00F271F0"/>
    <w:rsid w:val="00F274D7"/>
    <w:rsid w:val="00F27D05"/>
    <w:rsid w:val="00F27D27"/>
    <w:rsid w:val="00F27DB5"/>
    <w:rsid w:val="00F30072"/>
    <w:rsid w:val="00F30CBF"/>
    <w:rsid w:val="00F311B1"/>
    <w:rsid w:val="00F31790"/>
    <w:rsid w:val="00F31918"/>
    <w:rsid w:val="00F31CF2"/>
    <w:rsid w:val="00F322CA"/>
    <w:rsid w:val="00F3275C"/>
    <w:rsid w:val="00F32B0C"/>
    <w:rsid w:val="00F33473"/>
    <w:rsid w:val="00F33A65"/>
    <w:rsid w:val="00F33D7B"/>
    <w:rsid w:val="00F33DF8"/>
    <w:rsid w:val="00F3486E"/>
    <w:rsid w:val="00F348AD"/>
    <w:rsid w:val="00F35743"/>
    <w:rsid w:val="00F36497"/>
    <w:rsid w:val="00F36A20"/>
    <w:rsid w:val="00F37629"/>
    <w:rsid w:val="00F40204"/>
    <w:rsid w:val="00F40508"/>
    <w:rsid w:val="00F4069B"/>
    <w:rsid w:val="00F407FD"/>
    <w:rsid w:val="00F40E3D"/>
    <w:rsid w:val="00F413F6"/>
    <w:rsid w:val="00F41A82"/>
    <w:rsid w:val="00F41C0A"/>
    <w:rsid w:val="00F41C71"/>
    <w:rsid w:val="00F41CA6"/>
    <w:rsid w:val="00F41EE5"/>
    <w:rsid w:val="00F42B79"/>
    <w:rsid w:val="00F42C41"/>
    <w:rsid w:val="00F42F61"/>
    <w:rsid w:val="00F431EE"/>
    <w:rsid w:val="00F434A1"/>
    <w:rsid w:val="00F4359E"/>
    <w:rsid w:val="00F437FB"/>
    <w:rsid w:val="00F4383E"/>
    <w:rsid w:val="00F44403"/>
    <w:rsid w:val="00F4468A"/>
    <w:rsid w:val="00F448A8"/>
    <w:rsid w:val="00F453D9"/>
    <w:rsid w:val="00F45FAB"/>
    <w:rsid w:val="00F45FB6"/>
    <w:rsid w:val="00F462FC"/>
    <w:rsid w:val="00F4689D"/>
    <w:rsid w:val="00F4695D"/>
    <w:rsid w:val="00F47C4B"/>
    <w:rsid w:val="00F51591"/>
    <w:rsid w:val="00F51649"/>
    <w:rsid w:val="00F51FBF"/>
    <w:rsid w:val="00F520D2"/>
    <w:rsid w:val="00F527DA"/>
    <w:rsid w:val="00F52AFF"/>
    <w:rsid w:val="00F53753"/>
    <w:rsid w:val="00F53CA6"/>
    <w:rsid w:val="00F54610"/>
    <w:rsid w:val="00F54BCD"/>
    <w:rsid w:val="00F55488"/>
    <w:rsid w:val="00F55857"/>
    <w:rsid w:val="00F55BB9"/>
    <w:rsid w:val="00F55FA0"/>
    <w:rsid w:val="00F56583"/>
    <w:rsid w:val="00F56C15"/>
    <w:rsid w:val="00F56D6C"/>
    <w:rsid w:val="00F5701A"/>
    <w:rsid w:val="00F57075"/>
    <w:rsid w:val="00F57C72"/>
    <w:rsid w:val="00F602BD"/>
    <w:rsid w:val="00F60344"/>
    <w:rsid w:val="00F61559"/>
    <w:rsid w:val="00F61D3C"/>
    <w:rsid w:val="00F61EED"/>
    <w:rsid w:val="00F62045"/>
    <w:rsid w:val="00F62161"/>
    <w:rsid w:val="00F6244E"/>
    <w:rsid w:val="00F624C9"/>
    <w:rsid w:val="00F62B77"/>
    <w:rsid w:val="00F62F41"/>
    <w:rsid w:val="00F6302A"/>
    <w:rsid w:val="00F63236"/>
    <w:rsid w:val="00F63508"/>
    <w:rsid w:val="00F6355F"/>
    <w:rsid w:val="00F63B0B"/>
    <w:rsid w:val="00F63E64"/>
    <w:rsid w:val="00F640C7"/>
    <w:rsid w:val="00F647FD"/>
    <w:rsid w:val="00F64B3C"/>
    <w:rsid w:val="00F65904"/>
    <w:rsid w:val="00F65A92"/>
    <w:rsid w:val="00F65D15"/>
    <w:rsid w:val="00F6601C"/>
    <w:rsid w:val="00F66109"/>
    <w:rsid w:val="00F66BDD"/>
    <w:rsid w:val="00F674E8"/>
    <w:rsid w:val="00F67675"/>
    <w:rsid w:val="00F6789E"/>
    <w:rsid w:val="00F67A25"/>
    <w:rsid w:val="00F709EF"/>
    <w:rsid w:val="00F70AC6"/>
    <w:rsid w:val="00F70AC9"/>
    <w:rsid w:val="00F71170"/>
    <w:rsid w:val="00F7172F"/>
    <w:rsid w:val="00F71989"/>
    <w:rsid w:val="00F71EFD"/>
    <w:rsid w:val="00F7219D"/>
    <w:rsid w:val="00F72683"/>
    <w:rsid w:val="00F72B50"/>
    <w:rsid w:val="00F72B73"/>
    <w:rsid w:val="00F72E3B"/>
    <w:rsid w:val="00F7339F"/>
    <w:rsid w:val="00F737BC"/>
    <w:rsid w:val="00F73A3C"/>
    <w:rsid w:val="00F73C78"/>
    <w:rsid w:val="00F73F14"/>
    <w:rsid w:val="00F754C0"/>
    <w:rsid w:val="00F756CA"/>
    <w:rsid w:val="00F75961"/>
    <w:rsid w:val="00F76275"/>
    <w:rsid w:val="00F76DCC"/>
    <w:rsid w:val="00F76FA8"/>
    <w:rsid w:val="00F801DF"/>
    <w:rsid w:val="00F80B0A"/>
    <w:rsid w:val="00F80FFF"/>
    <w:rsid w:val="00F8254B"/>
    <w:rsid w:val="00F82583"/>
    <w:rsid w:val="00F827FF"/>
    <w:rsid w:val="00F82953"/>
    <w:rsid w:val="00F82B86"/>
    <w:rsid w:val="00F82E15"/>
    <w:rsid w:val="00F8304F"/>
    <w:rsid w:val="00F83322"/>
    <w:rsid w:val="00F836E9"/>
    <w:rsid w:val="00F83C1B"/>
    <w:rsid w:val="00F84775"/>
    <w:rsid w:val="00F84F56"/>
    <w:rsid w:val="00F85310"/>
    <w:rsid w:val="00F85A62"/>
    <w:rsid w:val="00F85CE2"/>
    <w:rsid w:val="00F8603C"/>
    <w:rsid w:val="00F866C4"/>
    <w:rsid w:val="00F870E3"/>
    <w:rsid w:val="00F87650"/>
    <w:rsid w:val="00F87CDD"/>
    <w:rsid w:val="00F87ECB"/>
    <w:rsid w:val="00F901FE"/>
    <w:rsid w:val="00F90959"/>
    <w:rsid w:val="00F90B5D"/>
    <w:rsid w:val="00F90D97"/>
    <w:rsid w:val="00F90DA5"/>
    <w:rsid w:val="00F91442"/>
    <w:rsid w:val="00F916A5"/>
    <w:rsid w:val="00F91EF8"/>
    <w:rsid w:val="00F936DB"/>
    <w:rsid w:val="00F93D1E"/>
    <w:rsid w:val="00F93D5E"/>
    <w:rsid w:val="00F93E2F"/>
    <w:rsid w:val="00F94685"/>
    <w:rsid w:val="00F94AB8"/>
    <w:rsid w:val="00F94C13"/>
    <w:rsid w:val="00F9515D"/>
    <w:rsid w:val="00F95D78"/>
    <w:rsid w:val="00F9663D"/>
    <w:rsid w:val="00F967CD"/>
    <w:rsid w:val="00F96A26"/>
    <w:rsid w:val="00F97343"/>
    <w:rsid w:val="00F97403"/>
    <w:rsid w:val="00F977CC"/>
    <w:rsid w:val="00FA1064"/>
    <w:rsid w:val="00FA1222"/>
    <w:rsid w:val="00FA1C2A"/>
    <w:rsid w:val="00FA2067"/>
    <w:rsid w:val="00FA244C"/>
    <w:rsid w:val="00FA2A6D"/>
    <w:rsid w:val="00FA2AE6"/>
    <w:rsid w:val="00FA2D52"/>
    <w:rsid w:val="00FA32F8"/>
    <w:rsid w:val="00FA36BB"/>
    <w:rsid w:val="00FA414D"/>
    <w:rsid w:val="00FA468A"/>
    <w:rsid w:val="00FA48A8"/>
    <w:rsid w:val="00FA52D8"/>
    <w:rsid w:val="00FA5AB9"/>
    <w:rsid w:val="00FA6331"/>
    <w:rsid w:val="00FA64B2"/>
    <w:rsid w:val="00FA6E72"/>
    <w:rsid w:val="00FA7249"/>
    <w:rsid w:val="00FA72F1"/>
    <w:rsid w:val="00FA78CC"/>
    <w:rsid w:val="00FA7A1E"/>
    <w:rsid w:val="00FA7DA4"/>
    <w:rsid w:val="00FB06C5"/>
    <w:rsid w:val="00FB08B0"/>
    <w:rsid w:val="00FB0B91"/>
    <w:rsid w:val="00FB0EC9"/>
    <w:rsid w:val="00FB1005"/>
    <w:rsid w:val="00FB1138"/>
    <w:rsid w:val="00FB1252"/>
    <w:rsid w:val="00FB1B51"/>
    <w:rsid w:val="00FB1ED7"/>
    <w:rsid w:val="00FB2081"/>
    <w:rsid w:val="00FB271E"/>
    <w:rsid w:val="00FB3CAE"/>
    <w:rsid w:val="00FB473F"/>
    <w:rsid w:val="00FB52DC"/>
    <w:rsid w:val="00FB5CC3"/>
    <w:rsid w:val="00FB5E13"/>
    <w:rsid w:val="00FB60E2"/>
    <w:rsid w:val="00FB63CD"/>
    <w:rsid w:val="00FB7591"/>
    <w:rsid w:val="00FB7818"/>
    <w:rsid w:val="00FB7973"/>
    <w:rsid w:val="00FB7E1E"/>
    <w:rsid w:val="00FB7E71"/>
    <w:rsid w:val="00FB7EF1"/>
    <w:rsid w:val="00FC0316"/>
    <w:rsid w:val="00FC0698"/>
    <w:rsid w:val="00FC11A8"/>
    <w:rsid w:val="00FC240E"/>
    <w:rsid w:val="00FC2783"/>
    <w:rsid w:val="00FC2C96"/>
    <w:rsid w:val="00FC30E7"/>
    <w:rsid w:val="00FC33EF"/>
    <w:rsid w:val="00FC3626"/>
    <w:rsid w:val="00FC3F5C"/>
    <w:rsid w:val="00FC41FC"/>
    <w:rsid w:val="00FC4B0A"/>
    <w:rsid w:val="00FC4D2B"/>
    <w:rsid w:val="00FC5610"/>
    <w:rsid w:val="00FC56E6"/>
    <w:rsid w:val="00FC5E7E"/>
    <w:rsid w:val="00FC69DF"/>
    <w:rsid w:val="00FC7801"/>
    <w:rsid w:val="00FC78D4"/>
    <w:rsid w:val="00FC795E"/>
    <w:rsid w:val="00FC7A19"/>
    <w:rsid w:val="00FC7BAB"/>
    <w:rsid w:val="00FD0459"/>
    <w:rsid w:val="00FD047C"/>
    <w:rsid w:val="00FD066E"/>
    <w:rsid w:val="00FD1796"/>
    <w:rsid w:val="00FD17AB"/>
    <w:rsid w:val="00FD17D4"/>
    <w:rsid w:val="00FD1EAA"/>
    <w:rsid w:val="00FD1FF7"/>
    <w:rsid w:val="00FD256A"/>
    <w:rsid w:val="00FD26F1"/>
    <w:rsid w:val="00FD34D2"/>
    <w:rsid w:val="00FD3AF9"/>
    <w:rsid w:val="00FD4DD1"/>
    <w:rsid w:val="00FD4E9D"/>
    <w:rsid w:val="00FD54D7"/>
    <w:rsid w:val="00FD60CA"/>
    <w:rsid w:val="00FD67C4"/>
    <w:rsid w:val="00FD686D"/>
    <w:rsid w:val="00FD6CE3"/>
    <w:rsid w:val="00FD7531"/>
    <w:rsid w:val="00FD7539"/>
    <w:rsid w:val="00FD7787"/>
    <w:rsid w:val="00FE04CD"/>
    <w:rsid w:val="00FE1281"/>
    <w:rsid w:val="00FE1665"/>
    <w:rsid w:val="00FE1AF1"/>
    <w:rsid w:val="00FE1C60"/>
    <w:rsid w:val="00FE2162"/>
    <w:rsid w:val="00FE28FD"/>
    <w:rsid w:val="00FE2BF2"/>
    <w:rsid w:val="00FE2ECA"/>
    <w:rsid w:val="00FE3559"/>
    <w:rsid w:val="00FE38FB"/>
    <w:rsid w:val="00FE454B"/>
    <w:rsid w:val="00FE47E9"/>
    <w:rsid w:val="00FE48B0"/>
    <w:rsid w:val="00FE53BD"/>
    <w:rsid w:val="00FE63EB"/>
    <w:rsid w:val="00FE685C"/>
    <w:rsid w:val="00FE6C8B"/>
    <w:rsid w:val="00FE78F4"/>
    <w:rsid w:val="00FF07E6"/>
    <w:rsid w:val="00FF09BC"/>
    <w:rsid w:val="00FF0B53"/>
    <w:rsid w:val="00FF19CF"/>
    <w:rsid w:val="00FF24F0"/>
    <w:rsid w:val="00FF2865"/>
    <w:rsid w:val="00FF2FCB"/>
    <w:rsid w:val="00FF3927"/>
    <w:rsid w:val="00FF3FB8"/>
    <w:rsid w:val="00FF424D"/>
    <w:rsid w:val="00FF48BB"/>
    <w:rsid w:val="00FF4B87"/>
    <w:rsid w:val="00FF4D6E"/>
    <w:rsid w:val="00FF54BC"/>
    <w:rsid w:val="00FF60F2"/>
    <w:rsid w:val="00FF6376"/>
    <w:rsid w:val="00FF696B"/>
    <w:rsid w:val="00FF79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252D07"/>
  <w15:docId w15:val="{71B005F6-6162-4274-862B-514A077E5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A2D"/>
    <w:pPr>
      <w:spacing w:after="200" w:line="276" w:lineRule="auto"/>
    </w:pPr>
    <w:rPr>
      <w:rFonts w:ascii="Arial" w:eastAsia="Times New Roman" w:hAnsi="Arial" w:cs="Times New Roman"/>
      <w:sz w:val="18"/>
      <w:lang w:eastAsia="en-GB"/>
    </w:rPr>
  </w:style>
  <w:style w:type="paragraph" w:styleId="Heading1">
    <w:name w:val="heading 1"/>
    <w:basedOn w:val="Normal"/>
    <w:link w:val="Heading1Char"/>
    <w:uiPriority w:val="9"/>
    <w:qFormat/>
    <w:rsid w:val="005D3C14"/>
    <w:pPr>
      <w:spacing w:before="240" w:after="120" w:line="240" w:lineRule="auto"/>
      <w:outlineLvl w:val="0"/>
    </w:pPr>
    <w:rPr>
      <w:rFonts w:ascii="Times New Roman" w:hAnsi="Times New Roman"/>
      <w:b/>
      <w:bCs/>
      <w:color w:val="000000"/>
      <w:kern w:val="36"/>
      <w:sz w:val="33"/>
      <w:szCs w:val="33"/>
    </w:rPr>
  </w:style>
  <w:style w:type="paragraph" w:styleId="Heading2">
    <w:name w:val="heading 2"/>
    <w:basedOn w:val="Normal"/>
    <w:next w:val="Normal"/>
    <w:link w:val="Heading2Char"/>
    <w:uiPriority w:val="9"/>
    <w:semiHidden/>
    <w:unhideWhenUsed/>
    <w:qFormat/>
    <w:rsid w:val="002571F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046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46B9"/>
    <w:rPr>
      <w:rFonts w:ascii="Calibri" w:eastAsia="Times New Roman" w:hAnsi="Calibri" w:cs="Times New Roman"/>
      <w:lang w:eastAsia="en-GB"/>
    </w:rPr>
  </w:style>
  <w:style w:type="paragraph" w:styleId="Footer">
    <w:name w:val="footer"/>
    <w:basedOn w:val="Normal"/>
    <w:link w:val="FooterChar"/>
    <w:uiPriority w:val="99"/>
    <w:rsid w:val="009046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46B9"/>
    <w:rPr>
      <w:rFonts w:ascii="Calibri" w:eastAsia="Times New Roman" w:hAnsi="Calibri" w:cs="Times New Roman"/>
      <w:lang w:eastAsia="en-GB"/>
    </w:rPr>
  </w:style>
  <w:style w:type="character" w:styleId="Hyperlink">
    <w:name w:val="Hyperlink"/>
    <w:basedOn w:val="DefaultParagraphFont"/>
    <w:uiPriority w:val="99"/>
    <w:rsid w:val="009046B9"/>
    <w:rPr>
      <w:rFonts w:cs="Times New Roman"/>
      <w:color w:val="0000FF"/>
      <w:u w:val="single"/>
    </w:rPr>
  </w:style>
  <w:style w:type="paragraph" w:styleId="ListParagraph">
    <w:name w:val="List Paragraph"/>
    <w:basedOn w:val="Normal"/>
    <w:uiPriority w:val="34"/>
    <w:qFormat/>
    <w:rsid w:val="009046B9"/>
    <w:pPr>
      <w:ind w:left="720"/>
      <w:contextualSpacing/>
    </w:pPr>
  </w:style>
  <w:style w:type="table" w:styleId="TableGrid">
    <w:name w:val="Table Grid"/>
    <w:basedOn w:val="TableNormal"/>
    <w:uiPriority w:val="59"/>
    <w:rsid w:val="009046B9"/>
    <w:pPr>
      <w:spacing w:after="0" w:line="240" w:lineRule="auto"/>
    </w:pPr>
    <w:rPr>
      <w:rFonts w:ascii="Calibri" w:eastAsia="Times New Roman" w:hAnsi="Calibri"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9046B9"/>
    <w:rPr>
      <w:rFonts w:cs="Times New Roman"/>
      <w:sz w:val="16"/>
      <w:szCs w:val="16"/>
    </w:rPr>
  </w:style>
  <w:style w:type="paragraph" w:styleId="CommentText">
    <w:name w:val="annotation text"/>
    <w:basedOn w:val="Normal"/>
    <w:link w:val="CommentTextChar"/>
    <w:uiPriority w:val="99"/>
    <w:rsid w:val="009046B9"/>
    <w:pPr>
      <w:spacing w:line="240" w:lineRule="auto"/>
    </w:pPr>
    <w:rPr>
      <w:sz w:val="20"/>
      <w:szCs w:val="20"/>
    </w:rPr>
  </w:style>
  <w:style w:type="character" w:customStyle="1" w:styleId="CommentTextChar">
    <w:name w:val="Comment Text Char"/>
    <w:basedOn w:val="DefaultParagraphFont"/>
    <w:link w:val="CommentText"/>
    <w:uiPriority w:val="99"/>
    <w:rsid w:val="009046B9"/>
    <w:rPr>
      <w:rFonts w:ascii="Calibri" w:eastAsia="Times New Roman" w:hAnsi="Calibri" w:cs="Times New Roman"/>
      <w:sz w:val="20"/>
      <w:szCs w:val="20"/>
      <w:lang w:eastAsia="en-GB"/>
    </w:rPr>
  </w:style>
  <w:style w:type="paragraph" w:styleId="CommentSubject">
    <w:name w:val="annotation subject"/>
    <w:basedOn w:val="CommentText"/>
    <w:next w:val="CommentText"/>
    <w:link w:val="CommentSubjectChar"/>
    <w:uiPriority w:val="99"/>
    <w:semiHidden/>
    <w:rsid w:val="009046B9"/>
    <w:rPr>
      <w:b/>
      <w:bCs/>
    </w:rPr>
  </w:style>
  <w:style w:type="character" w:customStyle="1" w:styleId="CommentSubjectChar">
    <w:name w:val="Comment Subject Char"/>
    <w:basedOn w:val="CommentTextChar"/>
    <w:link w:val="CommentSubject"/>
    <w:uiPriority w:val="99"/>
    <w:semiHidden/>
    <w:rsid w:val="009046B9"/>
    <w:rPr>
      <w:rFonts w:ascii="Calibri" w:eastAsia="Times New Roman" w:hAnsi="Calibri" w:cs="Times New Roman"/>
      <w:b/>
      <w:bCs/>
      <w:sz w:val="20"/>
      <w:szCs w:val="20"/>
      <w:lang w:eastAsia="en-GB"/>
    </w:rPr>
  </w:style>
  <w:style w:type="paragraph" w:styleId="BalloonText">
    <w:name w:val="Balloon Text"/>
    <w:basedOn w:val="Normal"/>
    <w:link w:val="BalloonTextChar"/>
    <w:uiPriority w:val="99"/>
    <w:semiHidden/>
    <w:rsid w:val="009046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6B9"/>
    <w:rPr>
      <w:rFonts w:ascii="Tahoma" w:eastAsia="Times New Roman" w:hAnsi="Tahoma" w:cs="Tahoma"/>
      <w:sz w:val="16"/>
      <w:szCs w:val="16"/>
      <w:lang w:eastAsia="en-GB"/>
    </w:rPr>
  </w:style>
  <w:style w:type="paragraph" w:styleId="NormalWeb">
    <w:name w:val="Normal (Web)"/>
    <w:basedOn w:val="Normal"/>
    <w:uiPriority w:val="99"/>
    <w:semiHidden/>
    <w:rsid w:val="009046B9"/>
    <w:pPr>
      <w:spacing w:before="100" w:beforeAutospacing="1" w:after="100" w:afterAutospacing="1" w:line="240" w:lineRule="auto"/>
    </w:pPr>
    <w:rPr>
      <w:rFonts w:ascii="Times New Roman" w:hAnsi="Times New Roman"/>
      <w:sz w:val="24"/>
      <w:szCs w:val="24"/>
    </w:rPr>
  </w:style>
  <w:style w:type="character" w:styleId="PlaceholderText">
    <w:name w:val="Placeholder Text"/>
    <w:basedOn w:val="DefaultParagraphFont"/>
    <w:uiPriority w:val="99"/>
    <w:semiHidden/>
    <w:rsid w:val="009046B9"/>
    <w:rPr>
      <w:rFonts w:cs="Times New Roman"/>
      <w:color w:val="808080"/>
    </w:rPr>
  </w:style>
  <w:style w:type="character" w:styleId="FollowedHyperlink">
    <w:name w:val="FollowedHyperlink"/>
    <w:basedOn w:val="DefaultParagraphFont"/>
    <w:uiPriority w:val="99"/>
    <w:semiHidden/>
    <w:rsid w:val="009046B9"/>
    <w:rPr>
      <w:rFonts w:cs="Times New Roman"/>
      <w:color w:val="800080"/>
      <w:u w:val="single"/>
    </w:rPr>
  </w:style>
  <w:style w:type="paragraph" w:styleId="Revision">
    <w:name w:val="Revision"/>
    <w:hidden/>
    <w:uiPriority w:val="99"/>
    <w:semiHidden/>
    <w:rsid w:val="009046B9"/>
    <w:pPr>
      <w:spacing w:after="0" w:line="240" w:lineRule="auto"/>
    </w:pPr>
    <w:rPr>
      <w:rFonts w:ascii="Calibri" w:eastAsia="Times New Roman" w:hAnsi="Calibri" w:cs="Times New Roman"/>
      <w:lang w:eastAsia="en-GB"/>
    </w:rPr>
  </w:style>
  <w:style w:type="paragraph" w:customStyle="1" w:styleId="Default">
    <w:name w:val="Default"/>
    <w:rsid w:val="009046B9"/>
    <w:pPr>
      <w:autoSpaceDE w:val="0"/>
      <w:autoSpaceDN w:val="0"/>
      <w:adjustRightInd w:val="0"/>
      <w:spacing w:after="0" w:line="240" w:lineRule="auto"/>
    </w:pPr>
    <w:rPr>
      <w:rFonts w:ascii="Helvetica 55 Roman" w:eastAsia="Times New Roman" w:hAnsi="Helvetica 55 Roman" w:cs="Helvetica 55 Roman"/>
      <w:color w:val="000000"/>
      <w:sz w:val="24"/>
      <w:szCs w:val="24"/>
      <w:lang w:eastAsia="en-GB"/>
    </w:rPr>
  </w:style>
  <w:style w:type="character" w:customStyle="1" w:styleId="A6">
    <w:name w:val="A6"/>
    <w:uiPriority w:val="99"/>
    <w:rsid w:val="009046B9"/>
    <w:rPr>
      <w:color w:val="221E1F"/>
      <w:sz w:val="10"/>
    </w:rPr>
  </w:style>
  <w:style w:type="paragraph" w:styleId="BodyText">
    <w:name w:val="Body Text"/>
    <w:basedOn w:val="Normal"/>
    <w:link w:val="BodyTextChar"/>
    <w:uiPriority w:val="99"/>
    <w:rsid w:val="009046B9"/>
    <w:pPr>
      <w:spacing w:before="80" w:after="0"/>
      <w:jc w:val="both"/>
    </w:pPr>
    <w:rPr>
      <w:lang w:eastAsia="en-US"/>
    </w:rPr>
  </w:style>
  <w:style w:type="character" w:customStyle="1" w:styleId="BodyTextChar">
    <w:name w:val="Body Text Char"/>
    <w:basedOn w:val="DefaultParagraphFont"/>
    <w:link w:val="BodyText"/>
    <w:uiPriority w:val="99"/>
    <w:rsid w:val="009046B9"/>
    <w:rPr>
      <w:rFonts w:ascii="Calibri" w:eastAsia="Times New Roman" w:hAnsi="Calibri" w:cs="Times New Roman"/>
    </w:rPr>
  </w:style>
  <w:style w:type="paragraph" w:customStyle="1" w:styleId="TableBody">
    <w:name w:val="Table Body"/>
    <w:basedOn w:val="BodyText"/>
    <w:link w:val="TableBodyChar"/>
    <w:uiPriority w:val="99"/>
    <w:rsid w:val="009046B9"/>
    <w:pPr>
      <w:spacing w:before="60" w:line="240" w:lineRule="auto"/>
      <w:jc w:val="left"/>
    </w:pPr>
    <w:rPr>
      <w:sz w:val="20"/>
    </w:rPr>
  </w:style>
  <w:style w:type="table" w:customStyle="1" w:styleId="GridTable4-Accent51">
    <w:name w:val="Grid Table 4 - Accent 51"/>
    <w:aliases w:val="SIRRIUS - Basic Table"/>
    <w:uiPriority w:val="99"/>
    <w:locked/>
    <w:rsid w:val="009046B9"/>
    <w:pPr>
      <w:spacing w:after="0" w:line="240" w:lineRule="auto"/>
    </w:pPr>
    <w:rPr>
      <w:rFonts w:ascii="Calibri" w:eastAsia="Times New Roman" w:hAnsi="Calibri" w:cs="Times New Roman"/>
      <w:sz w:val="20"/>
      <w:szCs w:val="20"/>
      <w:lang w:val="en-US" w:eastAsia="en-GB"/>
    </w:rPr>
    <w:tblPr>
      <w:tblStyleRowBandSize w:val="1"/>
      <w:tblStyleColBandSize w:val="1"/>
      <w:tblInd w:w="0" w:type="dxa"/>
      <w:tblBorders>
        <w:top w:val="single" w:sz="4" w:space="0" w:color="427EC6"/>
        <w:left w:val="single" w:sz="4" w:space="0" w:color="427EC6"/>
        <w:bottom w:val="single" w:sz="4" w:space="0" w:color="427EC6"/>
        <w:right w:val="single" w:sz="4" w:space="0" w:color="427EC6"/>
        <w:insideH w:val="single" w:sz="4" w:space="0" w:color="427EC6"/>
        <w:insideV w:val="single" w:sz="4" w:space="0" w:color="427EC6"/>
      </w:tblBorders>
      <w:tblCellMar>
        <w:top w:w="0" w:type="dxa"/>
        <w:left w:w="108" w:type="dxa"/>
        <w:bottom w:w="0" w:type="dxa"/>
        <w:right w:w="108" w:type="dxa"/>
      </w:tblCellMar>
    </w:tblPr>
    <w:tblStylePr w:type="firstRow">
      <w:rPr>
        <w:rFonts w:cs="Times New Roman"/>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rFonts w:cs="Times New Roman"/>
        <w:b/>
        <w:bCs/>
      </w:rPr>
      <w:tblPr/>
      <w:tcPr>
        <w:tcBorders>
          <w:top w:val="double" w:sz="4" w:space="0" w:color="4BACC6"/>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AEEF3"/>
      </w:tcPr>
    </w:tblStylePr>
    <w:tblStylePr w:type="band1Horz">
      <w:rPr>
        <w:rFonts w:cs="Times New Roman"/>
      </w:rPr>
      <w:tblPr/>
      <w:tcPr>
        <w:shd w:val="clear" w:color="auto" w:fill="DAEEF3"/>
      </w:tcPr>
    </w:tblStylePr>
  </w:style>
  <w:style w:type="character" w:customStyle="1" w:styleId="TableBodyChar">
    <w:name w:val="Table Body Char"/>
    <w:basedOn w:val="DefaultParagraphFont"/>
    <w:link w:val="TableBody"/>
    <w:uiPriority w:val="99"/>
    <w:locked/>
    <w:rsid w:val="009046B9"/>
    <w:rPr>
      <w:rFonts w:ascii="Calibri" w:eastAsia="Times New Roman" w:hAnsi="Calibri" w:cs="Times New Roman"/>
      <w:sz w:val="20"/>
    </w:rPr>
  </w:style>
  <w:style w:type="character" w:customStyle="1" w:styleId="highlight">
    <w:name w:val="highlight"/>
    <w:basedOn w:val="DefaultParagraphFont"/>
    <w:rsid w:val="009046B9"/>
  </w:style>
  <w:style w:type="character" w:customStyle="1" w:styleId="apple-converted-space">
    <w:name w:val="apple-converted-space"/>
    <w:basedOn w:val="DefaultParagraphFont"/>
    <w:rsid w:val="009046B9"/>
  </w:style>
  <w:style w:type="paragraph" w:customStyle="1" w:styleId="EndNoteBibliographyTitle">
    <w:name w:val="EndNote Bibliography Title"/>
    <w:basedOn w:val="Normal"/>
    <w:link w:val="EndNoteBibliographyTitleChar"/>
    <w:rsid w:val="009046B9"/>
    <w:pPr>
      <w:spacing w:after="0"/>
      <w:jc w:val="center"/>
    </w:pPr>
    <w:rPr>
      <w:rFonts w:cs="Arial"/>
      <w:noProof/>
      <w:sz w:val="22"/>
    </w:rPr>
  </w:style>
  <w:style w:type="character" w:customStyle="1" w:styleId="EndNoteBibliographyTitleChar">
    <w:name w:val="EndNote Bibliography Title Char"/>
    <w:basedOn w:val="DefaultParagraphFont"/>
    <w:link w:val="EndNoteBibliographyTitle"/>
    <w:rsid w:val="009046B9"/>
    <w:rPr>
      <w:rFonts w:ascii="Arial" w:eastAsia="Times New Roman" w:hAnsi="Arial" w:cs="Arial"/>
      <w:noProof/>
      <w:lang w:eastAsia="en-GB"/>
    </w:rPr>
  </w:style>
  <w:style w:type="paragraph" w:customStyle="1" w:styleId="EndNoteBibliography">
    <w:name w:val="EndNote Bibliography"/>
    <w:basedOn w:val="Normal"/>
    <w:link w:val="EndNoteBibliographyChar"/>
    <w:rsid w:val="009046B9"/>
    <w:pPr>
      <w:spacing w:line="480" w:lineRule="auto"/>
    </w:pPr>
    <w:rPr>
      <w:rFonts w:cs="Arial"/>
      <w:noProof/>
      <w:sz w:val="22"/>
    </w:rPr>
  </w:style>
  <w:style w:type="character" w:customStyle="1" w:styleId="EndNoteBibliographyChar">
    <w:name w:val="EndNote Bibliography Char"/>
    <w:basedOn w:val="DefaultParagraphFont"/>
    <w:link w:val="EndNoteBibliography"/>
    <w:rsid w:val="009046B9"/>
    <w:rPr>
      <w:rFonts w:ascii="Arial" w:eastAsia="Times New Roman" w:hAnsi="Arial" w:cs="Arial"/>
      <w:noProof/>
      <w:lang w:eastAsia="en-GB"/>
    </w:rPr>
  </w:style>
  <w:style w:type="character" w:customStyle="1" w:styleId="Heading1Char">
    <w:name w:val="Heading 1 Char"/>
    <w:basedOn w:val="DefaultParagraphFont"/>
    <w:link w:val="Heading1"/>
    <w:uiPriority w:val="9"/>
    <w:rsid w:val="005D3C14"/>
    <w:rPr>
      <w:rFonts w:ascii="Times New Roman" w:eastAsia="Times New Roman" w:hAnsi="Times New Roman" w:cs="Times New Roman"/>
      <w:b/>
      <w:bCs/>
      <w:color w:val="000000"/>
      <w:kern w:val="36"/>
      <w:sz w:val="33"/>
      <w:szCs w:val="33"/>
      <w:lang w:eastAsia="en-GB"/>
    </w:rPr>
  </w:style>
  <w:style w:type="character" w:customStyle="1" w:styleId="cit">
    <w:name w:val="cit"/>
    <w:basedOn w:val="DefaultParagraphFont"/>
    <w:rsid w:val="00A50C3F"/>
  </w:style>
  <w:style w:type="character" w:customStyle="1" w:styleId="doi1">
    <w:name w:val="doi1"/>
    <w:basedOn w:val="DefaultParagraphFont"/>
    <w:rsid w:val="00A50C3F"/>
  </w:style>
  <w:style w:type="character" w:customStyle="1" w:styleId="fm-citation-ids-label">
    <w:name w:val="fm-citation-ids-label"/>
    <w:basedOn w:val="DefaultParagraphFont"/>
    <w:rsid w:val="00A50C3F"/>
  </w:style>
  <w:style w:type="character" w:customStyle="1" w:styleId="highwire-citation-authors">
    <w:name w:val="highwire-citation-authors"/>
    <w:basedOn w:val="DefaultParagraphFont"/>
    <w:rsid w:val="00621A7C"/>
    <w:rPr>
      <w:sz w:val="24"/>
      <w:szCs w:val="24"/>
      <w:bdr w:val="none" w:sz="0" w:space="0" w:color="auto" w:frame="1"/>
      <w:vertAlign w:val="baseline"/>
    </w:rPr>
  </w:style>
  <w:style w:type="character" w:customStyle="1" w:styleId="highwire-citation-author2">
    <w:name w:val="highwire-citation-author2"/>
    <w:basedOn w:val="DefaultParagraphFont"/>
    <w:rsid w:val="00621A7C"/>
    <w:rPr>
      <w:sz w:val="24"/>
      <w:szCs w:val="24"/>
      <w:bdr w:val="none" w:sz="0" w:space="0" w:color="auto" w:frame="1"/>
      <w:vertAlign w:val="baseline"/>
    </w:rPr>
  </w:style>
  <w:style w:type="character" w:customStyle="1" w:styleId="nlm-given-names">
    <w:name w:val="nlm-given-names"/>
    <w:basedOn w:val="DefaultParagraphFont"/>
    <w:rsid w:val="00621A7C"/>
    <w:rPr>
      <w:sz w:val="24"/>
      <w:szCs w:val="24"/>
      <w:bdr w:val="none" w:sz="0" w:space="0" w:color="auto" w:frame="1"/>
      <w:vertAlign w:val="baseline"/>
    </w:rPr>
  </w:style>
  <w:style w:type="character" w:customStyle="1" w:styleId="nlm-surname">
    <w:name w:val="nlm-surname"/>
    <w:basedOn w:val="DefaultParagraphFont"/>
    <w:rsid w:val="00621A7C"/>
    <w:rPr>
      <w:sz w:val="24"/>
      <w:szCs w:val="24"/>
      <w:bdr w:val="none" w:sz="0" w:space="0" w:color="auto" w:frame="1"/>
      <w:vertAlign w:val="baseline"/>
    </w:rPr>
  </w:style>
  <w:style w:type="character" w:customStyle="1" w:styleId="highwire-cite-metadata-journal">
    <w:name w:val="highwire-cite-metadata-journal"/>
    <w:basedOn w:val="DefaultParagraphFont"/>
    <w:rsid w:val="00621A7C"/>
    <w:rPr>
      <w:sz w:val="24"/>
      <w:szCs w:val="24"/>
      <w:bdr w:val="none" w:sz="0" w:space="0" w:color="auto" w:frame="1"/>
      <w:vertAlign w:val="baseline"/>
    </w:rPr>
  </w:style>
  <w:style w:type="character" w:customStyle="1" w:styleId="highwire-cite-metadata-date">
    <w:name w:val="highwire-cite-metadata-date"/>
    <w:basedOn w:val="DefaultParagraphFont"/>
    <w:rsid w:val="00621A7C"/>
    <w:rPr>
      <w:sz w:val="24"/>
      <w:szCs w:val="24"/>
      <w:bdr w:val="none" w:sz="0" w:space="0" w:color="auto" w:frame="1"/>
      <w:vertAlign w:val="baseline"/>
    </w:rPr>
  </w:style>
  <w:style w:type="character" w:customStyle="1" w:styleId="highwire-cite-metadata-volume-pages">
    <w:name w:val="highwire-cite-metadata-volume-pages"/>
    <w:basedOn w:val="DefaultParagraphFont"/>
    <w:rsid w:val="00621A7C"/>
    <w:rPr>
      <w:sz w:val="24"/>
      <w:szCs w:val="24"/>
      <w:bdr w:val="none" w:sz="0" w:space="0" w:color="auto" w:frame="1"/>
      <w:vertAlign w:val="baseline"/>
    </w:rPr>
  </w:style>
  <w:style w:type="character" w:customStyle="1" w:styleId="Heading2Char">
    <w:name w:val="Heading 2 Char"/>
    <w:basedOn w:val="DefaultParagraphFont"/>
    <w:link w:val="Heading2"/>
    <w:uiPriority w:val="9"/>
    <w:semiHidden/>
    <w:rsid w:val="002571FC"/>
    <w:rPr>
      <w:rFonts w:asciiTheme="majorHAnsi" w:eastAsiaTheme="majorEastAsia" w:hAnsiTheme="majorHAnsi" w:cstheme="majorBidi"/>
      <w:color w:val="2E74B5" w:themeColor="accent1" w:themeShade="BF"/>
      <w:sz w:val="26"/>
      <w:szCs w:val="26"/>
      <w:lang w:eastAsia="en-GB"/>
    </w:rPr>
  </w:style>
  <w:style w:type="character" w:customStyle="1" w:styleId="jrnl">
    <w:name w:val="jrnl"/>
    <w:basedOn w:val="DefaultParagraphFont"/>
    <w:rsid w:val="00895182"/>
  </w:style>
  <w:style w:type="character" w:customStyle="1" w:styleId="CommentTextChar1">
    <w:name w:val="Comment Text Char1"/>
    <w:basedOn w:val="DefaultParagraphFont"/>
    <w:uiPriority w:val="99"/>
    <w:semiHidden/>
    <w:rsid w:val="002943BC"/>
    <w:rPr>
      <w:sz w:val="20"/>
      <w:szCs w:val="20"/>
      <w:lang w:val="en-US"/>
    </w:rPr>
  </w:style>
  <w:style w:type="character" w:styleId="LineNumber">
    <w:name w:val="line number"/>
    <w:basedOn w:val="DefaultParagraphFont"/>
    <w:uiPriority w:val="99"/>
    <w:semiHidden/>
    <w:unhideWhenUsed/>
    <w:rsid w:val="00285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830024">
      <w:bodyDiv w:val="1"/>
      <w:marLeft w:val="0"/>
      <w:marRight w:val="0"/>
      <w:marTop w:val="0"/>
      <w:marBottom w:val="0"/>
      <w:divBdr>
        <w:top w:val="none" w:sz="0" w:space="0" w:color="auto"/>
        <w:left w:val="none" w:sz="0" w:space="0" w:color="auto"/>
        <w:bottom w:val="none" w:sz="0" w:space="0" w:color="auto"/>
        <w:right w:val="none" w:sz="0" w:space="0" w:color="auto"/>
      </w:divBdr>
    </w:div>
    <w:div w:id="73406129">
      <w:bodyDiv w:val="1"/>
      <w:marLeft w:val="0"/>
      <w:marRight w:val="0"/>
      <w:marTop w:val="0"/>
      <w:marBottom w:val="0"/>
      <w:divBdr>
        <w:top w:val="none" w:sz="0" w:space="0" w:color="auto"/>
        <w:left w:val="none" w:sz="0" w:space="0" w:color="auto"/>
        <w:bottom w:val="none" w:sz="0" w:space="0" w:color="auto"/>
        <w:right w:val="none" w:sz="0" w:space="0" w:color="auto"/>
      </w:divBdr>
    </w:div>
    <w:div w:id="98910535">
      <w:bodyDiv w:val="1"/>
      <w:marLeft w:val="0"/>
      <w:marRight w:val="0"/>
      <w:marTop w:val="0"/>
      <w:marBottom w:val="0"/>
      <w:divBdr>
        <w:top w:val="none" w:sz="0" w:space="0" w:color="auto"/>
        <w:left w:val="none" w:sz="0" w:space="0" w:color="auto"/>
        <w:bottom w:val="none" w:sz="0" w:space="0" w:color="auto"/>
        <w:right w:val="none" w:sz="0" w:space="0" w:color="auto"/>
      </w:divBdr>
      <w:divsChild>
        <w:div w:id="1937666646">
          <w:marLeft w:val="547"/>
          <w:marRight w:val="0"/>
          <w:marTop w:val="0"/>
          <w:marBottom w:val="0"/>
          <w:divBdr>
            <w:top w:val="none" w:sz="0" w:space="0" w:color="auto"/>
            <w:left w:val="none" w:sz="0" w:space="0" w:color="auto"/>
            <w:bottom w:val="none" w:sz="0" w:space="0" w:color="auto"/>
            <w:right w:val="none" w:sz="0" w:space="0" w:color="auto"/>
          </w:divBdr>
        </w:div>
      </w:divsChild>
    </w:div>
    <w:div w:id="163211011">
      <w:bodyDiv w:val="1"/>
      <w:marLeft w:val="0"/>
      <w:marRight w:val="0"/>
      <w:marTop w:val="0"/>
      <w:marBottom w:val="0"/>
      <w:divBdr>
        <w:top w:val="none" w:sz="0" w:space="0" w:color="auto"/>
        <w:left w:val="none" w:sz="0" w:space="0" w:color="auto"/>
        <w:bottom w:val="none" w:sz="0" w:space="0" w:color="auto"/>
        <w:right w:val="none" w:sz="0" w:space="0" w:color="auto"/>
      </w:divBdr>
      <w:divsChild>
        <w:div w:id="859929329">
          <w:marLeft w:val="0"/>
          <w:marRight w:val="0"/>
          <w:marTop w:val="0"/>
          <w:marBottom w:val="0"/>
          <w:divBdr>
            <w:top w:val="none" w:sz="0" w:space="0" w:color="auto"/>
            <w:left w:val="none" w:sz="0" w:space="0" w:color="auto"/>
            <w:bottom w:val="none" w:sz="0" w:space="0" w:color="auto"/>
            <w:right w:val="none" w:sz="0" w:space="0" w:color="auto"/>
          </w:divBdr>
          <w:divsChild>
            <w:div w:id="417410416">
              <w:marLeft w:val="0"/>
              <w:marRight w:val="0"/>
              <w:marTop w:val="0"/>
              <w:marBottom w:val="0"/>
              <w:divBdr>
                <w:top w:val="none" w:sz="0" w:space="0" w:color="auto"/>
                <w:left w:val="none" w:sz="0" w:space="0" w:color="auto"/>
                <w:bottom w:val="none" w:sz="0" w:space="0" w:color="auto"/>
                <w:right w:val="none" w:sz="0" w:space="0" w:color="auto"/>
              </w:divBdr>
              <w:divsChild>
                <w:div w:id="196545838">
                  <w:marLeft w:val="150"/>
                  <w:marRight w:val="150"/>
                  <w:marTop w:val="0"/>
                  <w:marBottom w:val="0"/>
                  <w:divBdr>
                    <w:top w:val="none" w:sz="0" w:space="0" w:color="auto"/>
                    <w:left w:val="none" w:sz="0" w:space="0" w:color="auto"/>
                    <w:bottom w:val="none" w:sz="0" w:space="0" w:color="auto"/>
                    <w:right w:val="none" w:sz="0" w:space="0" w:color="auto"/>
                  </w:divBdr>
                  <w:divsChild>
                    <w:div w:id="1141266785">
                      <w:marLeft w:val="0"/>
                      <w:marRight w:val="0"/>
                      <w:marTop w:val="0"/>
                      <w:marBottom w:val="0"/>
                      <w:divBdr>
                        <w:top w:val="none" w:sz="0" w:space="0" w:color="auto"/>
                        <w:left w:val="none" w:sz="0" w:space="0" w:color="auto"/>
                        <w:bottom w:val="none" w:sz="0" w:space="0" w:color="auto"/>
                        <w:right w:val="none" w:sz="0" w:space="0" w:color="auto"/>
                      </w:divBdr>
                      <w:divsChild>
                        <w:div w:id="1742099453">
                          <w:marLeft w:val="0"/>
                          <w:marRight w:val="0"/>
                          <w:marTop w:val="0"/>
                          <w:marBottom w:val="0"/>
                          <w:divBdr>
                            <w:top w:val="none" w:sz="0" w:space="0" w:color="auto"/>
                            <w:left w:val="none" w:sz="0" w:space="0" w:color="auto"/>
                            <w:bottom w:val="none" w:sz="0" w:space="0" w:color="auto"/>
                            <w:right w:val="none" w:sz="0" w:space="0" w:color="auto"/>
                          </w:divBdr>
                          <w:divsChild>
                            <w:div w:id="1040083825">
                              <w:marLeft w:val="0"/>
                              <w:marRight w:val="0"/>
                              <w:marTop w:val="0"/>
                              <w:marBottom w:val="0"/>
                              <w:divBdr>
                                <w:top w:val="none" w:sz="0" w:space="0" w:color="auto"/>
                                <w:left w:val="none" w:sz="0" w:space="0" w:color="auto"/>
                                <w:bottom w:val="none" w:sz="0" w:space="0" w:color="auto"/>
                                <w:right w:val="none" w:sz="0" w:space="0" w:color="auto"/>
                              </w:divBdr>
                              <w:divsChild>
                                <w:div w:id="318505812">
                                  <w:marLeft w:val="0"/>
                                  <w:marRight w:val="0"/>
                                  <w:marTop w:val="0"/>
                                  <w:marBottom w:val="0"/>
                                  <w:divBdr>
                                    <w:top w:val="none" w:sz="0" w:space="0" w:color="auto"/>
                                    <w:left w:val="none" w:sz="0" w:space="0" w:color="auto"/>
                                    <w:bottom w:val="none" w:sz="0" w:space="0" w:color="auto"/>
                                    <w:right w:val="none" w:sz="0" w:space="0" w:color="auto"/>
                                  </w:divBdr>
                                  <w:divsChild>
                                    <w:div w:id="1519153310">
                                      <w:marLeft w:val="0"/>
                                      <w:marRight w:val="0"/>
                                      <w:marTop w:val="0"/>
                                      <w:marBottom w:val="0"/>
                                      <w:divBdr>
                                        <w:top w:val="none" w:sz="0" w:space="0" w:color="auto"/>
                                        <w:left w:val="none" w:sz="0" w:space="0" w:color="auto"/>
                                        <w:bottom w:val="none" w:sz="0" w:space="0" w:color="auto"/>
                                        <w:right w:val="none" w:sz="0" w:space="0" w:color="auto"/>
                                      </w:divBdr>
                                      <w:divsChild>
                                        <w:div w:id="1808545908">
                                          <w:marLeft w:val="0"/>
                                          <w:marRight w:val="0"/>
                                          <w:marTop w:val="0"/>
                                          <w:marBottom w:val="0"/>
                                          <w:divBdr>
                                            <w:top w:val="none" w:sz="0" w:space="0" w:color="auto"/>
                                            <w:left w:val="none" w:sz="0" w:space="0" w:color="auto"/>
                                            <w:bottom w:val="none" w:sz="0" w:space="0" w:color="auto"/>
                                            <w:right w:val="none" w:sz="0" w:space="0" w:color="auto"/>
                                          </w:divBdr>
                                          <w:divsChild>
                                            <w:div w:id="447622063">
                                              <w:marLeft w:val="0"/>
                                              <w:marRight w:val="0"/>
                                              <w:marTop w:val="0"/>
                                              <w:marBottom w:val="0"/>
                                              <w:divBdr>
                                                <w:top w:val="none" w:sz="0" w:space="0" w:color="auto"/>
                                                <w:left w:val="none" w:sz="0" w:space="0" w:color="auto"/>
                                                <w:bottom w:val="none" w:sz="0" w:space="0" w:color="auto"/>
                                                <w:right w:val="none" w:sz="0" w:space="0" w:color="auto"/>
                                              </w:divBdr>
                                              <w:divsChild>
                                                <w:div w:id="400300264">
                                                  <w:marLeft w:val="0"/>
                                                  <w:marRight w:val="0"/>
                                                  <w:marTop w:val="0"/>
                                                  <w:marBottom w:val="0"/>
                                                  <w:divBdr>
                                                    <w:top w:val="none" w:sz="0" w:space="0" w:color="auto"/>
                                                    <w:left w:val="none" w:sz="0" w:space="0" w:color="auto"/>
                                                    <w:bottom w:val="none" w:sz="0" w:space="0" w:color="auto"/>
                                                    <w:right w:val="none" w:sz="0" w:space="0" w:color="auto"/>
                                                  </w:divBdr>
                                                  <w:divsChild>
                                                    <w:div w:id="1786459257">
                                                      <w:marLeft w:val="0"/>
                                                      <w:marRight w:val="0"/>
                                                      <w:marTop w:val="0"/>
                                                      <w:marBottom w:val="0"/>
                                                      <w:divBdr>
                                                        <w:top w:val="none" w:sz="0" w:space="0" w:color="auto"/>
                                                        <w:left w:val="none" w:sz="0" w:space="0" w:color="auto"/>
                                                        <w:bottom w:val="none" w:sz="0" w:space="0" w:color="auto"/>
                                                        <w:right w:val="none" w:sz="0" w:space="0" w:color="auto"/>
                                                      </w:divBdr>
                                                      <w:divsChild>
                                                        <w:div w:id="608317840">
                                                          <w:marLeft w:val="0"/>
                                                          <w:marRight w:val="0"/>
                                                          <w:marTop w:val="0"/>
                                                          <w:marBottom w:val="150"/>
                                                          <w:divBdr>
                                                            <w:top w:val="none" w:sz="0" w:space="0" w:color="auto"/>
                                                            <w:left w:val="none" w:sz="0" w:space="0" w:color="auto"/>
                                                            <w:bottom w:val="none" w:sz="0" w:space="0" w:color="auto"/>
                                                            <w:right w:val="none" w:sz="0" w:space="0" w:color="auto"/>
                                                          </w:divBdr>
                                                          <w:divsChild>
                                                            <w:div w:id="94713390">
                                                              <w:marLeft w:val="0"/>
                                                              <w:marRight w:val="0"/>
                                                              <w:marTop w:val="0"/>
                                                              <w:marBottom w:val="0"/>
                                                              <w:divBdr>
                                                                <w:top w:val="none" w:sz="0" w:space="0" w:color="auto"/>
                                                                <w:left w:val="none" w:sz="0" w:space="0" w:color="auto"/>
                                                                <w:bottom w:val="none" w:sz="0" w:space="0" w:color="auto"/>
                                                                <w:right w:val="none" w:sz="0" w:space="0" w:color="auto"/>
                                                              </w:divBdr>
                                                              <w:divsChild>
                                                                <w:div w:id="613446808">
                                                                  <w:marLeft w:val="0"/>
                                                                  <w:marRight w:val="0"/>
                                                                  <w:marTop w:val="0"/>
                                                                  <w:marBottom w:val="0"/>
                                                                  <w:divBdr>
                                                                    <w:top w:val="none" w:sz="0" w:space="0" w:color="auto"/>
                                                                    <w:left w:val="none" w:sz="0" w:space="0" w:color="auto"/>
                                                                    <w:bottom w:val="none" w:sz="0" w:space="0" w:color="auto"/>
                                                                    <w:right w:val="none" w:sz="0" w:space="0" w:color="auto"/>
                                                                  </w:divBdr>
                                                                  <w:divsChild>
                                                                    <w:div w:id="947390115">
                                                                      <w:marLeft w:val="0"/>
                                                                      <w:marRight w:val="0"/>
                                                                      <w:marTop w:val="0"/>
                                                                      <w:marBottom w:val="0"/>
                                                                      <w:divBdr>
                                                                        <w:top w:val="none" w:sz="0" w:space="0" w:color="auto"/>
                                                                        <w:left w:val="none" w:sz="0" w:space="0" w:color="auto"/>
                                                                        <w:bottom w:val="none" w:sz="0" w:space="0" w:color="auto"/>
                                                                        <w:right w:val="none" w:sz="0" w:space="0" w:color="auto"/>
                                                                      </w:divBdr>
                                                                      <w:divsChild>
                                                                        <w:div w:id="10422838">
                                                                          <w:marLeft w:val="0"/>
                                                                          <w:marRight w:val="0"/>
                                                                          <w:marTop w:val="0"/>
                                                                          <w:marBottom w:val="0"/>
                                                                          <w:divBdr>
                                                                            <w:top w:val="none" w:sz="0" w:space="0" w:color="auto"/>
                                                                            <w:left w:val="none" w:sz="0" w:space="0" w:color="auto"/>
                                                                            <w:bottom w:val="none" w:sz="0" w:space="0" w:color="auto"/>
                                                                            <w:right w:val="none" w:sz="0" w:space="0" w:color="auto"/>
                                                                          </w:divBdr>
                                                                        </w:div>
                                                                        <w:div w:id="153881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2176746">
      <w:bodyDiv w:val="1"/>
      <w:marLeft w:val="0"/>
      <w:marRight w:val="0"/>
      <w:marTop w:val="0"/>
      <w:marBottom w:val="0"/>
      <w:divBdr>
        <w:top w:val="none" w:sz="0" w:space="0" w:color="auto"/>
        <w:left w:val="none" w:sz="0" w:space="0" w:color="auto"/>
        <w:bottom w:val="none" w:sz="0" w:space="0" w:color="auto"/>
        <w:right w:val="none" w:sz="0" w:space="0" w:color="auto"/>
      </w:divBdr>
    </w:div>
    <w:div w:id="553929824">
      <w:bodyDiv w:val="1"/>
      <w:marLeft w:val="0"/>
      <w:marRight w:val="0"/>
      <w:marTop w:val="0"/>
      <w:marBottom w:val="0"/>
      <w:divBdr>
        <w:top w:val="none" w:sz="0" w:space="0" w:color="auto"/>
        <w:left w:val="none" w:sz="0" w:space="0" w:color="auto"/>
        <w:bottom w:val="none" w:sz="0" w:space="0" w:color="auto"/>
        <w:right w:val="none" w:sz="0" w:space="0" w:color="auto"/>
      </w:divBdr>
      <w:divsChild>
        <w:div w:id="921911755">
          <w:marLeft w:val="0"/>
          <w:marRight w:val="0"/>
          <w:marTop w:val="0"/>
          <w:marBottom w:val="0"/>
          <w:divBdr>
            <w:top w:val="none" w:sz="0" w:space="0" w:color="auto"/>
            <w:left w:val="none" w:sz="0" w:space="0" w:color="auto"/>
            <w:bottom w:val="none" w:sz="0" w:space="0" w:color="auto"/>
            <w:right w:val="none" w:sz="0" w:space="0" w:color="auto"/>
          </w:divBdr>
          <w:divsChild>
            <w:div w:id="100758287">
              <w:marLeft w:val="0"/>
              <w:marRight w:val="0"/>
              <w:marTop w:val="0"/>
              <w:marBottom w:val="0"/>
              <w:divBdr>
                <w:top w:val="none" w:sz="0" w:space="0" w:color="auto"/>
                <w:left w:val="none" w:sz="0" w:space="0" w:color="auto"/>
                <w:bottom w:val="none" w:sz="0" w:space="0" w:color="auto"/>
                <w:right w:val="none" w:sz="0" w:space="0" w:color="auto"/>
              </w:divBdr>
              <w:divsChild>
                <w:div w:id="624236082">
                  <w:marLeft w:val="0"/>
                  <w:marRight w:val="0"/>
                  <w:marTop w:val="0"/>
                  <w:marBottom w:val="0"/>
                  <w:divBdr>
                    <w:top w:val="none" w:sz="0" w:space="0" w:color="auto"/>
                    <w:left w:val="none" w:sz="0" w:space="0" w:color="auto"/>
                    <w:bottom w:val="none" w:sz="0" w:space="0" w:color="auto"/>
                    <w:right w:val="none" w:sz="0" w:space="0" w:color="auto"/>
                  </w:divBdr>
                  <w:divsChild>
                    <w:div w:id="156649464">
                      <w:marLeft w:val="0"/>
                      <w:marRight w:val="0"/>
                      <w:marTop w:val="0"/>
                      <w:marBottom w:val="0"/>
                      <w:divBdr>
                        <w:top w:val="none" w:sz="0" w:space="0" w:color="auto"/>
                        <w:left w:val="none" w:sz="0" w:space="0" w:color="auto"/>
                        <w:bottom w:val="none" w:sz="0" w:space="0" w:color="auto"/>
                        <w:right w:val="none" w:sz="0" w:space="0" w:color="auto"/>
                      </w:divBdr>
                      <w:divsChild>
                        <w:div w:id="924152029">
                          <w:marLeft w:val="0"/>
                          <w:marRight w:val="0"/>
                          <w:marTop w:val="0"/>
                          <w:marBottom w:val="0"/>
                          <w:divBdr>
                            <w:top w:val="none" w:sz="0" w:space="0" w:color="auto"/>
                            <w:left w:val="none" w:sz="0" w:space="0" w:color="auto"/>
                            <w:bottom w:val="none" w:sz="0" w:space="0" w:color="auto"/>
                            <w:right w:val="none" w:sz="0" w:space="0" w:color="auto"/>
                          </w:divBdr>
                          <w:divsChild>
                            <w:div w:id="193731447">
                              <w:marLeft w:val="0"/>
                              <w:marRight w:val="0"/>
                              <w:marTop w:val="0"/>
                              <w:marBottom w:val="0"/>
                              <w:divBdr>
                                <w:top w:val="none" w:sz="0" w:space="0" w:color="auto"/>
                                <w:left w:val="none" w:sz="0" w:space="0" w:color="auto"/>
                                <w:bottom w:val="none" w:sz="0" w:space="0" w:color="auto"/>
                                <w:right w:val="none" w:sz="0" w:space="0" w:color="auto"/>
                              </w:divBdr>
                              <w:divsChild>
                                <w:div w:id="414129614">
                                  <w:marLeft w:val="0"/>
                                  <w:marRight w:val="0"/>
                                  <w:marTop w:val="0"/>
                                  <w:marBottom w:val="0"/>
                                  <w:divBdr>
                                    <w:top w:val="none" w:sz="0" w:space="0" w:color="auto"/>
                                    <w:left w:val="none" w:sz="0" w:space="0" w:color="auto"/>
                                    <w:bottom w:val="none" w:sz="0" w:space="0" w:color="auto"/>
                                    <w:right w:val="none" w:sz="0" w:space="0" w:color="auto"/>
                                  </w:divBdr>
                                  <w:divsChild>
                                    <w:div w:id="1869492395">
                                      <w:marLeft w:val="0"/>
                                      <w:marRight w:val="0"/>
                                      <w:marTop w:val="0"/>
                                      <w:marBottom w:val="0"/>
                                      <w:divBdr>
                                        <w:top w:val="none" w:sz="0" w:space="0" w:color="auto"/>
                                        <w:left w:val="none" w:sz="0" w:space="0" w:color="auto"/>
                                        <w:bottom w:val="none" w:sz="0" w:space="0" w:color="auto"/>
                                        <w:right w:val="none" w:sz="0" w:space="0" w:color="auto"/>
                                      </w:divBdr>
                                      <w:divsChild>
                                        <w:div w:id="873660445">
                                          <w:marLeft w:val="0"/>
                                          <w:marRight w:val="0"/>
                                          <w:marTop w:val="0"/>
                                          <w:marBottom w:val="0"/>
                                          <w:divBdr>
                                            <w:top w:val="none" w:sz="0" w:space="0" w:color="auto"/>
                                            <w:left w:val="none" w:sz="0" w:space="0" w:color="auto"/>
                                            <w:bottom w:val="none" w:sz="0" w:space="0" w:color="auto"/>
                                            <w:right w:val="none" w:sz="0" w:space="0" w:color="auto"/>
                                          </w:divBdr>
                                          <w:divsChild>
                                            <w:div w:id="1664970411">
                                              <w:marLeft w:val="0"/>
                                              <w:marRight w:val="0"/>
                                              <w:marTop w:val="0"/>
                                              <w:marBottom w:val="0"/>
                                              <w:divBdr>
                                                <w:top w:val="none" w:sz="0" w:space="0" w:color="auto"/>
                                                <w:left w:val="none" w:sz="0" w:space="0" w:color="auto"/>
                                                <w:bottom w:val="none" w:sz="0" w:space="0" w:color="auto"/>
                                                <w:right w:val="none" w:sz="0" w:space="0" w:color="auto"/>
                                              </w:divBdr>
                                              <w:divsChild>
                                                <w:div w:id="1370833967">
                                                  <w:marLeft w:val="0"/>
                                                  <w:marRight w:val="0"/>
                                                  <w:marTop w:val="0"/>
                                                  <w:marBottom w:val="0"/>
                                                  <w:divBdr>
                                                    <w:top w:val="none" w:sz="0" w:space="0" w:color="auto"/>
                                                    <w:left w:val="none" w:sz="0" w:space="0" w:color="auto"/>
                                                    <w:bottom w:val="none" w:sz="0" w:space="0" w:color="auto"/>
                                                    <w:right w:val="none" w:sz="0" w:space="0" w:color="auto"/>
                                                  </w:divBdr>
                                                  <w:divsChild>
                                                    <w:div w:id="62679147">
                                                      <w:marLeft w:val="0"/>
                                                      <w:marRight w:val="0"/>
                                                      <w:marTop w:val="0"/>
                                                      <w:marBottom w:val="0"/>
                                                      <w:divBdr>
                                                        <w:top w:val="none" w:sz="0" w:space="0" w:color="auto"/>
                                                        <w:left w:val="none" w:sz="0" w:space="0" w:color="auto"/>
                                                        <w:bottom w:val="none" w:sz="0" w:space="0" w:color="auto"/>
                                                        <w:right w:val="none" w:sz="0" w:space="0" w:color="auto"/>
                                                      </w:divBdr>
                                                      <w:divsChild>
                                                        <w:div w:id="318076249">
                                                          <w:marLeft w:val="0"/>
                                                          <w:marRight w:val="0"/>
                                                          <w:marTop w:val="0"/>
                                                          <w:marBottom w:val="0"/>
                                                          <w:divBdr>
                                                            <w:top w:val="none" w:sz="0" w:space="0" w:color="auto"/>
                                                            <w:left w:val="none" w:sz="0" w:space="0" w:color="auto"/>
                                                            <w:bottom w:val="none" w:sz="0" w:space="0" w:color="auto"/>
                                                            <w:right w:val="none" w:sz="0" w:space="0" w:color="auto"/>
                                                          </w:divBdr>
                                                          <w:divsChild>
                                                            <w:div w:id="643005888">
                                                              <w:marLeft w:val="0"/>
                                                              <w:marRight w:val="0"/>
                                                              <w:marTop w:val="0"/>
                                                              <w:marBottom w:val="0"/>
                                                              <w:divBdr>
                                                                <w:top w:val="none" w:sz="0" w:space="0" w:color="auto"/>
                                                                <w:left w:val="none" w:sz="0" w:space="0" w:color="auto"/>
                                                                <w:bottom w:val="none" w:sz="0" w:space="0" w:color="auto"/>
                                                                <w:right w:val="none" w:sz="0" w:space="0" w:color="auto"/>
                                                              </w:divBdr>
                                                              <w:divsChild>
                                                                <w:div w:id="216476816">
                                                                  <w:marLeft w:val="240"/>
                                                                  <w:marRight w:val="0"/>
                                                                  <w:marTop w:val="0"/>
                                                                  <w:marBottom w:val="0"/>
                                                                  <w:divBdr>
                                                                    <w:top w:val="none" w:sz="0" w:space="0" w:color="auto"/>
                                                                    <w:left w:val="none" w:sz="0" w:space="0" w:color="auto"/>
                                                                    <w:bottom w:val="none" w:sz="0" w:space="0" w:color="auto"/>
                                                                    <w:right w:val="none" w:sz="0" w:space="0" w:color="auto"/>
                                                                  </w:divBdr>
                                                                  <w:divsChild>
                                                                    <w:div w:id="775557835">
                                                                      <w:marLeft w:val="0"/>
                                                                      <w:marRight w:val="0"/>
                                                                      <w:marTop w:val="0"/>
                                                                      <w:marBottom w:val="0"/>
                                                                      <w:divBdr>
                                                                        <w:top w:val="none" w:sz="0" w:space="0" w:color="auto"/>
                                                                        <w:left w:val="none" w:sz="0" w:space="0" w:color="auto"/>
                                                                        <w:bottom w:val="none" w:sz="0" w:space="0" w:color="auto"/>
                                                                        <w:right w:val="none" w:sz="0" w:space="0" w:color="auto"/>
                                                                      </w:divBdr>
                                                                    </w:div>
                                                                  </w:divsChild>
                                                                </w:div>
                                                                <w:div w:id="1057440504">
                                                                  <w:marLeft w:val="0"/>
                                                                  <w:marRight w:val="0"/>
                                                                  <w:marTop w:val="0"/>
                                                                  <w:marBottom w:val="0"/>
                                                                  <w:divBdr>
                                                                    <w:top w:val="none" w:sz="0" w:space="0" w:color="auto"/>
                                                                    <w:left w:val="none" w:sz="0" w:space="0" w:color="auto"/>
                                                                    <w:bottom w:val="none" w:sz="0" w:space="0" w:color="auto"/>
                                                                    <w:right w:val="none" w:sz="0" w:space="0" w:color="auto"/>
                                                                  </w:divBdr>
                                                                </w:div>
                                                                <w:div w:id="1346516100">
                                                                  <w:marLeft w:val="0"/>
                                                                  <w:marRight w:val="0"/>
                                                                  <w:marTop w:val="0"/>
                                                                  <w:marBottom w:val="0"/>
                                                                  <w:divBdr>
                                                                    <w:top w:val="none" w:sz="0" w:space="0" w:color="auto"/>
                                                                    <w:left w:val="none" w:sz="0" w:space="0" w:color="auto"/>
                                                                    <w:bottom w:val="none" w:sz="0" w:space="0" w:color="auto"/>
                                                                    <w:right w:val="none" w:sz="0" w:space="0" w:color="auto"/>
                                                                  </w:divBdr>
                                                                </w:div>
                                                              </w:divsChild>
                                                            </w:div>
                                                            <w:div w:id="1205486420">
                                                              <w:marLeft w:val="0"/>
                                                              <w:marRight w:val="0"/>
                                                              <w:marTop w:val="0"/>
                                                              <w:marBottom w:val="0"/>
                                                              <w:divBdr>
                                                                <w:top w:val="none" w:sz="0" w:space="0" w:color="auto"/>
                                                                <w:left w:val="none" w:sz="0" w:space="0" w:color="auto"/>
                                                                <w:bottom w:val="none" w:sz="0" w:space="0" w:color="auto"/>
                                                                <w:right w:val="none" w:sz="0" w:space="0" w:color="auto"/>
                                                              </w:divBdr>
                                                              <w:divsChild>
                                                                <w:div w:id="898322639">
                                                                  <w:marLeft w:val="0"/>
                                                                  <w:marRight w:val="0"/>
                                                                  <w:marTop w:val="0"/>
                                                                  <w:marBottom w:val="0"/>
                                                                  <w:divBdr>
                                                                    <w:top w:val="none" w:sz="0" w:space="0" w:color="auto"/>
                                                                    <w:left w:val="none" w:sz="0" w:space="0" w:color="auto"/>
                                                                    <w:bottom w:val="none" w:sz="0" w:space="0" w:color="auto"/>
                                                                    <w:right w:val="none" w:sz="0" w:space="0" w:color="auto"/>
                                                                  </w:divBdr>
                                                                  <w:divsChild>
                                                                    <w:div w:id="72701099">
                                                                      <w:marLeft w:val="0"/>
                                                                      <w:marRight w:val="0"/>
                                                                      <w:marTop w:val="0"/>
                                                                      <w:marBottom w:val="0"/>
                                                                      <w:divBdr>
                                                                        <w:top w:val="none" w:sz="0" w:space="0" w:color="auto"/>
                                                                        <w:left w:val="none" w:sz="0" w:space="0" w:color="auto"/>
                                                                        <w:bottom w:val="none" w:sz="0" w:space="0" w:color="auto"/>
                                                                        <w:right w:val="none" w:sz="0" w:space="0" w:color="auto"/>
                                                                      </w:divBdr>
                                                                    </w:div>
                                                                    <w:div w:id="1409764629">
                                                                      <w:marLeft w:val="0"/>
                                                                      <w:marRight w:val="0"/>
                                                                      <w:marTop w:val="0"/>
                                                                      <w:marBottom w:val="0"/>
                                                                      <w:divBdr>
                                                                        <w:top w:val="none" w:sz="0" w:space="0" w:color="auto"/>
                                                                        <w:left w:val="none" w:sz="0" w:space="0" w:color="auto"/>
                                                                        <w:bottom w:val="none" w:sz="0" w:space="0" w:color="auto"/>
                                                                        <w:right w:val="none" w:sz="0" w:space="0" w:color="auto"/>
                                                                      </w:divBdr>
                                                                    </w:div>
                                                                    <w:div w:id="172236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686429">
                                                      <w:marLeft w:val="0"/>
                                                      <w:marRight w:val="0"/>
                                                      <w:marTop w:val="0"/>
                                                      <w:marBottom w:val="0"/>
                                                      <w:divBdr>
                                                        <w:top w:val="none" w:sz="0" w:space="0" w:color="auto"/>
                                                        <w:left w:val="none" w:sz="0" w:space="0" w:color="auto"/>
                                                        <w:bottom w:val="none" w:sz="0" w:space="0" w:color="auto"/>
                                                        <w:right w:val="none" w:sz="0" w:space="0" w:color="auto"/>
                                                      </w:divBdr>
                                                      <w:divsChild>
                                                        <w:div w:id="191582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46281473">
      <w:bodyDiv w:val="1"/>
      <w:marLeft w:val="0"/>
      <w:marRight w:val="0"/>
      <w:marTop w:val="0"/>
      <w:marBottom w:val="0"/>
      <w:divBdr>
        <w:top w:val="none" w:sz="0" w:space="0" w:color="auto"/>
        <w:left w:val="none" w:sz="0" w:space="0" w:color="auto"/>
        <w:bottom w:val="none" w:sz="0" w:space="0" w:color="auto"/>
        <w:right w:val="none" w:sz="0" w:space="0" w:color="auto"/>
      </w:divBdr>
    </w:div>
    <w:div w:id="676466410">
      <w:bodyDiv w:val="1"/>
      <w:marLeft w:val="0"/>
      <w:marRight w:val="0"/>
      <w:marTop w:val="0"/>
      <w:marBottom w:val="0"/>
      <w:divBdr>
        <w:top w:val="none" w:sz="0" w:space="0" w:color="auto"/>
        <w:left w:val="none" w:sz="0" w:space="0" w:color="auto"/>
        <w:bottom w:val="none" w:sz="0" w:space="0" w:color="auto"/>
        <w:right w:val="none" w:sz="0" w:space="0" w:color="auto"/>
      </w:divBdr>
      <w:divsChild>
        <w:div w:id="2087191243">
          <w:marLeft w:val="446"/>
          <w:marRight w:val="0"/>
          <w:marTop w:val="0"/>
          <w:marBottom w:val="0"/>
          <w:divBdr>
            <w:top w:val="none" w:sz="0" w:space="0" w:color="auto"/>
            <w:left w:val="none" w:sz="0" w:space="0" w:color="auto"/>
            <w:bottom w:val="none" w:sz="0" w:space="0" w:color="auto"/>
            <w:right w:val="none" w:sz="0" w:space="0" w:color="auto"/>
          </w:divBdr>
        </w:div>
      </w:divsChild>
    </w:div>
    <w:div w:id="697004756">
      <w:bodyDiv w:val="1"/>
      <w:marLeft w:val="0"/>
      <w:marRight w:val="0"/>
      <w:marTop w:val="0"/>
      <w:marBottom w:val="0"/>
      <w:divBdr>
        <w:top w:val="none" w:sz="0" w:space="0" w:color="auto"/>
        <w:left w:val="none" w:sz="0" w:space="0" w:color="auto"/>
        <w:bottom w:val="none" w:sz="0" w:space="0" w:color="auto"/>
        <w:right w:val="none" w:sz="0" w:space="0" w:color="auto"/>
      </w:divBdr>
      <w:divsChild>
        <w:div w:id="1898663132">
          <w:marLeft w:val="547"/>
          <w:marRight w:val="0"/>
          <w:marTop w:val="0"/>
          <w:marBottom w:val="0"/>
          <w:divBdr>
            <w:top w:val="none" w:sz="0" w:space="0" w:color="auto"/>
            <w:left w:val="none" w:sz="0" w:space="0" w:color="auto"/>
            <w:bottom w:val="none" w:sz="0" w:space="0" w:color="auto"/>
            <w:right w:val="none" w:sz="0" w:space="0" w:color="auto"/>
          </w:divBdr>
        </w:div>
      </w:divsChild>
    </w:div>
    <w:div w:id="703679842">
      <w:bodyDiv w:val="1"/>
      <w:marLeft w:val="0"/>
      <w:marRight w:val="0"/>
      <w:marTop w:val="0"/>
      <w:marBottom w:val="0"/>
      <w:divBdr>
        <w:top w:val="none" w:sz="0" w:space="0" w:color="auto"/>
        <w:left w:val="none" w:sz="0" w:space="0" w:color="auto"/>
        <w:bottom w:val="none" w:sz="0" w:space="0" w:color="auto"/>
        <w:right w:val="none" w:sz="0" w:space="0" w:color="auto"/>
      </w:divBdr>
    </w:div>
    <w:div w:id="711343658">
      <w:bodyDiv w:val="1"/>
      <w:marLeft w:val="0"/>
      <w:marRight w:val="0"/>
      <w:marTop w:val="0"/>
      <w:marBottom w:val="0"/>
      <w:divBdr>
        <w:top w:val="none" w:sz="0" w:space="0" w:color="auto"/>
        <w:left w:val="none" w:sz="0" w:space="0" w:color="auto"/>
        <w:bottom w:val="none" w:sz="0" w:space="0" w:color="auto"/>
        <w:right w:val="none" w:sz="0" w:space="0" w:color="auto"/>
      </w:divBdr>
      <w:divsChild>
        <w:div w:id="2054888901">
          <w:marLeft w:val="0"/>
          <w:marRight w:val="0"/>
          <w:marTop w:val="0"/>
          <w:marBottom w:val="0"/>
          <w:divBdr>
            <w:top w:val="none" w:sz="0" w:space="0" w:color="auto"/>
            <w:left w:val="none" w:sz="0" w:space="0" w:color="auto"/>
            <w:bottom w:val="none" w:sz="0" w:space="0" w:color="auto"/>
            <w:right w:val="none" w:sz="0" w:space="0" w:color="auto"/>
          </w:divBdr>
          <w:divsChild>
            <w:div w:id="1368018649">
              <w:marLeft w:val="0"/>
              <w:marRight w:val="0"/>
              <w:marTop w:val="0"/>
              <w:marBottom w:val="0"/>
              <w:divBdr>
                <w:top w:val="none" w:sz="0" w:space="0" w:color="auto"/>
                <w:left w:val="none" w:sz="0" w:space="0" w:color="auto"/>
                <w:bottom w:val="none" w:sz="0" w:space="0" w:color="auto"/>
                <w:right w:val="none" w:sz="0" w:space="0" w:color="auto"/>
              </w:divBdr>
              <w:divsChild>
                <w:div w:id="262106091">
                  <w:marLeft w:val="0"/>
                  <w:marRight w:val="0"/>
                  <w:marTop w:val="0"/>
                  <w:marBottom w:val="0"/>
                  <w:divBdr>
                    <w:top w:val="none" w:sz="0" w:space="0" w:color="auto"/>
                    <w:left w:val="none" w:sz="0" w:space="0" w:color="auto"/>
                    <w:bottom w:val="none" w:sz="0" w:space="0" w:color="auto"/>
                    <w:right w:val="none" w:sz="0" w:space="0" w:color="auto"/>
                  </w:divBdr>
                  <w:divsChild>
                    <w:div w:id="839394414">
                      <w:marLeft w:val="0"/>
                      <w:marRight w:val="0"/>
                      <w:marTop w:val="0"/>
                      <w:marBottom w:val="0"/>
                      <w:divBdr>
                        <w:top w:val="none" w:sz="0" w:space="0" w:color="auto"/>
                        <w:left w:val="none" w:sz="0" w:space="0" w:color="auto"/>
                        <w:bottom w:val="none" w:sz="0" w:space="0" w:color="auto"/>
                        <w:right w:val="none" w:sz="0" w:space="0" w:color="auto"/>
                      </w:divBdr>
                      <w:divsChild>
                        <w:div w:id="11687610">
                          <w:marLeft w:val="0"/>
                          <w:marRight w:val="0"/>
                          <w:marTop w:val="0"/>
                          <w:marBottom w:val="0"/>
                          <w:divBdr>
                            <w:top w:val="none" w:sz="0" w:space="0" w:color="auto"/>
                            <w:left w:val="none" w:sz="0" w:space="0" w:color="auto"/>
                            <w:bottom w:val="none" w:sz="0" w:space="0" w:color="auto"/>
                            <w:right w:val="none" w:sz="0" w:space="0" w:color="auto"/>
                          </w:divBdr>
                          <w:divsChild>
                            <w:div w:id="355886474">
                              <w:marLeft w:val="0"/>
                              <w:marRight w:val="0"/>
                              <w:marTop w:val="0"/>
                              <w:marBottom w:val="0"/>
                              <w:divBdr>
                                <w:top w:val="none" w:sz="0" w:space="0" w:color="auto"/>
                                <w:left w:val="none" w:sz="0" w:space="0" w:color="auto"/>
                                <w:bottom w:val="none" w:sz="0" w:space="0" w:color="auto"/>
                                <w:right w:val="none" w:sz="0" w:space="0" w:color="auto"/>
                              </w:divBdr>
                              <w:divsChild>
                                <w:div w:id="693726606">
                                  <w:marLeft w:val="0"/>
                                  <w:marRight w:val="0"/>
                                  <w:marTop w:val="0"/>
                                  <w:marBottom w:val="0"/>
                                  <w:divBdr>
                                    <w:top w:val="none" w:sz="0" w:space="0" w:color="auto"/>
                                    <w:left w:val="none" w:sz="0" w:space="0" w:color="auto"/>
                                    <w:bottom w:val="none" w:sz="0" w:space="0" w:color="auto"/>
                                    <w:right w:val="none" w:sz="0" w:space="0" w:color="auto"/>
                                  </w:divBdr>
                                </w:div>
                                <w:div w:id="161829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1942786">
      <w:bodyDiv w:val="1"/>
      <w:marLeft w:val="0"/>
      <w:marRight w:val="0"/>
      <w:marTop w:val="0"/>
      <w:marBottom w:val="0"/>
      <w:divBdr>
        <w:top w:val="none" w:sz="0" w:space="0" w:color="auto"/>
        <w:left w:val="none" w:sz="0" w:space="0" w:color="auto"/>
        <w:bottom w:val="none" w:sz="0" w:space="0" w:color="auto"/>
        <w:right w:val="none" w:sz="0" w:space="0" w:color="auto"/>
      </w:divBdr>
    </w:div>
    <w:div w:id="914168437">
      <w:bodyDiv w:val="1"/>
      <w:marLeft w:val="0"/>
      <w:marRight w:val="0"/>
      <w:marTop w:val="0"/>
      <w:marBottom w:val="0"/>
      <w:divBdr>
        <w:top w:val="none" w:sz="0" w:space="0" w:color="auto"/>
        <w:left w:val="none" w:sz="0" w:space="0" w:color="auto"/>
        <w:bottom w:val="none" w:sz="0" w:space="0" w:color="auto"/>
        <w:right w:val="none" w:sz="0" w:space="0" w:color="auto"/>
      </w:divBdr>
    </w:div>
    <w:div w:id="919213311">
      <w:bodyDiv w:val="1"/>
      <w:marLeft w:val="0"/>
      <w:marRight w:val="0"/>
      <w:marTop w:val="0"/>
      <w:marBottom w:val="0"/>
      <w:divBdr>
        <w:top w:val="none" w:sz="0" w:space="0" w:color="auto"/>
        <w:left w:val="none" w:sz="0" w:space="0" w:color="auto"/>
        <w:bottom w:val="none" w:sz="0" w:space="0" w:color="auto"/>
        <w:right w:val="none" w:sz="0" w:space="0" w:color="auto"/>
      </w:divBdr>
    </w:div>
    <w:div w:id="985865057">
      <w:bodyDiv w:val="1"/>
      <w:marLeft w:val="0"/>
      <w:marRight w:val="0"/>
      <w:marTop w:val="0"/>
      <w:marBottom w:val="0"/>
      <w:divBdr>
        <w:top w:val="none" w:sz="0" w:space="0" w:color="auto"/>
        <w:left w:val="none" w:sz="0" w:space="0" w:color="auto"/>
        <w:bottom w:val="none" w:sz="0" w:space="0" w:color="auto"/>
        <w:right w:val="none" w:sz="0" w:space="0" w:color="auto"/>
      </w:divBdr>
    </w:div>
    <w:div w:id="986977531">
      <w:bodyDiv w:val="1"/>
      <w:marLeft w:val="0"/>
      <w:marRight w:val="0"/>
      <w:marTop w:val="0"/>
      <w:marBottom w:val="0"/>
      <w:divBdr>
        <w:top w:val="none" w:sz="0" w:space="0" w:color="auto"/>
        <w:left w:val="none" w:sz="0" w:space="0" w:color="auto"/>
        <w:bottom w:val="none" w:sz="0" w:space="0" w:color="auto"/>
        <w:right w:val="none" w:sz="0" w:space="0" w:color="auto"/>
      </w:divBdr>
    </w:div>
    <w:div w:id="1051922498">
      <w:bodyDiv w:val="1"/>
      <w:marLeft w:val="0"/>
      <w:marRight w:val="0"/>
      <w:marTop w:val="0"/>
      <w:marBottom w:val="0"/>
      <w:divBdr>
        <w:top w:val="none" w:sz="0" w:space="0" w:color="auto"/>
        <w:left w:val="none" w:sz="0" w:space="0" w:color="auto"/>
        <w:bottom w:val="none" w:sz="0" w:space="0" w:color="auto"/>
        <w:right w:val="none" w:sz="0" w:space="0" w:color="auto"/>
      </w:divBdr>
      <w:divsChild>
        <w:div w:id="2017027290">
          <w:marLeft w:val="533"/>
          <w:marRight w:val="0"/>
          <w:marTop w:val="96"/>
          <w:marBottom w:val="0"/>
          <w:divBdr>
            <w:top w:val="none" w:sz="0" w:space="0" w:color="auto"/>
            <w:left w:val="none" w:sz="0" w:space="0" w:color="auto"/>
            <w:bottom w:val="none" w:sz="0" w:space="0" w:color="auto"/>
            <w:right w:val="none" w:sz="0" w:space="0" w:color="auto"/>
          </w:divBdr>
        </w:div>
        <w:div w:id="1314144746">
          <w:marLeft w:val="533"/>
          <w:marRight w:val="0"/>
          <w:marTop w:val="96"/>
          <w:marBottom w:val="0"/>
          <w:divBdr>
            <w:top w:val="none" w:sz="0" w:space="0" w:color="auto"/>
            <w:left w:val="none" w:sz="0" w:space="0" w:color="auto"/>
            <w:bottom w:val="none" w:sz="0" w:space="0" w:color="auto"/>
            <w:right w:val="none" w:sz="0" w:space="0" w:color="auto"/>
          </w:divBdr>
        </w:div>
        <w:div w:id="552929302">
          <w:marLeft w:val="533"/>
          <w:marRight w:val="0"/>
          <w:marTop w:val="96"/>
          <w:marBottom w:val="0"/>
          <w:divBdr>
            <w:top w:val="none" w:sz="0" w:space="0" w:color="auto"/>
            <w:left w:val="none" w:sz="0" w:space="0" w:color="auto"/>
            <w:bottom w:val="none" w:sz="0" w:space="0" w:color="auto"/>
            <w:right w:val="none" w:sz="0" w:space="0" w:color="auto"/>
          </w:divBdr>
        </w:div>
      </w:divsChild>
    </w:div>
    <w:div w:id="1218393699">
      <w:bodyDiv w:val="1"/>
      <w:marLeft w:val="0"/>
      <w:marRight w:val="0"/>
      <w:marTop w:val="0"/>
      <w:marBottom w:val="0"/>
      <w:divBdr>
        <w:top w:val="none" w:sz="0" w:space="0" w:color="auto"/>
        <w:left w:val="none" w:sz="0" w:space="0" w:color="auto"/>
        <w:bottom w:val="none" w:sz="0" w:space="0" w:color="auto"/>
        <w:right w:val="none" w:sz="0" w:space="0" w:color="auto"/>
      </w:divBdr>
      <w:divsChild>
        <w:div w:id="1944878387">
          <w:marLeft w:val="0"/>
          <w:marRight w:val="0"/>
          <w:marTop w:val="0"/>
          <w:marBottom w:val="0"/>
          <w:divBdr>
            <w:top w:val="none" w:sz="0" w:space="0" w:color="auto"/>
            <w:left w:val="none" w:sz="0" w:space="0" w:color="auto"/>
            <w:bottom w:val="none" w:sz="0" w:space="0" w:color="auto"/>
            <w:right w:val="none" w:sz="0" w:space="0" w:color="auto"/>
          </w:divBdr>
          <w:divsChild>
            <w:div w:id="819733111">
              <w:marLeft w:val="0"/>
              <w:marRight w:val="0"/>
              <w:marTop w:val="0"/>
              <w:marBottom w:val="0"/>
              <w:divBdr>
                <w:top w:val="none" w:sz="0" w:space="0" w:color="auto"/>
                <w:left w:val="none" w:sz="0" w:space="0" w:color="auto"/>
                <w:bottom w:val="none" w:sz="0" w:space="0" w:color="auto"/>
                <w:right w:val="none" w:sz="0" w:space="0" w:color="auto"/>
              </w:divBdr>
            </w:div>
            <w:div w:id="1101291483">
              <w:marLeft w:val="0"/>
              <w:marRight w:val="0"/>
              <w:marTop w:val="0"/>
              <w:marBottom w:val="0"/>
              <w:divBdr>
                <w:top w:val="none" w:sz="0" w:space="0" w:color="auto"/>
                <w:left w:val="none" w:sz="0" w:space="0" w:color="auto"/>
                <w:bottom w:val="none" w:sz="0" w:space="0" w:color="auto"/>
                <w:right w:val="none" w:sz="0" w:space="0" w:color="auto"/>
              </w:divBdr>
            </w:div>
            <w:div w:id="19446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339041">
      <w:bodyDiv w:val="1"/>
      <w:marLeft w:val="0"/>
      <w:marRight w:val="0"/>
      <w:marTop w:val="0"/>
      <w:marBottom w:val="0"/>
      <w:divBdr>
        <w:top w:val="none" w:sz="0" w:space="0" w:color="auto"/>
        <w:left w:val="none" w:sz="0" w:space="0" w:color="auto"/>
        <w:bottom w:val="none" w:sz="0" w:space="0" w:color="auto"/>
        <w:right w:val="none" w:sz="0" w:space="0" w:color="auto"/>
      </w:divBdr>
    </w:div>
    <w:div w:id="1230455137">
      <w:bodyDiv w:val="1"/>
      <w:marLeft w:val="0"/>
      <w:marRight w:val="0"/>
      <w:marTop w:val="0"/>
      <w:marBottom w:val="0"/>
      <w:divBdr>
        <w:top w:val="none" w:sz="0" w:space="0" w:color="auto"/>
        <w:left w:val="none" w:sz="0" w:space="0" w:color="auto"/>
        <w:bottom w:val="none" w:sz="0" w:space="0" w:color="auto"/>
        <w:right w:val="none" w:sz="0" w:space="0" w:color="auto"/>
      </w:divBdr>
    </w:div>
    <w:div w:id="1328677660">
      <w:bodyDiv w:val="1"/>
      <w:marLeft w:val="0"/>
      <w:marRight w:val="0"/>
      <w:marTop w:val="0"/>
      <w:marBottom w:val="0"/>
      <w:divBdr>
        <w:top w:val="none" w:sz="0" w:space="0" w:color="auto"/>
        <w:left w:val="none" w:sz="0" w:space="0" w:color="auto"/>
        <w:bottom w:val="none" w:sz="0" w:space="0" w:color="auto"/>
        <w:right w:val="none" w:sz="0" w:space="0" w:color="auto"/>
      </w:divBdr>
    </w:div>
    <w:div w:id="1355961536">
      <w:bodyDiv w:val="1"/>
      <w:marLeft w:val="0"/>
      <w:marRight w:val="0"/>
      <w:marTop w:val="0"/>
      <w:marBottom w:val="0"/>
      <w:divBdr>
        <w:top w:val="none" w:sz="0" w:space="0" w:color="auto"/>
        <w:left w:val="none" w:sz="0" w:space="0" w:color="auto"/>
        <w:bottom w:val="none" w:sz="0" w:space="0" w:color="auto"/>
        <w:right w:val="none" w:sz="0" w:space="0" w:color="auto"/>
      </w:divBdr>
    </w:div>
    <w:div w:id="1401367055">
      <w:bodyDiv w:val="1"/>
      <w:marLeft w:val="0"/>
      <w:marRight w:val="0"/>
      <w:marTop w:val="0"/>
      <w:marBottom w:val="0"/>
      <w:divBdr>
        <w:top w:val="none" w:sz="0" w:space="0" w:color="auto"/>
        <w:left w:val="none" w:sz="0" w:space="0" w:color="auto"/>
        <w:bottom w:val="none" w:sz="0" w:space="0" w:color="auto"/>
        <w:right w:val="none" w:sz="0" w:space="0" w:color="auto"/>
      </w:divBdr>
    </w:div>
    <w:div w:id="1429614878">
      <w:bodyDiv w:val="1"/>
      <w:marLeft w:val="0"/>
      <w:marRight w:val="0"/>
      <w:marTop w:val="0"/>
      <w:marBottom w:val="0"/>
      <w:divBdr>
        <w:top w:val="none" w:sz="0" w:space="0" w:color="auto"/>
        <w:left w:val="none" w:sz="0" w:space="0" w:color="auto"/>
        <w:bottom w:val="none" w:sz="0" w:space="0" w:color="auto"/>
        <w:right w:val="none" w:sz="0" w:space="0" w:color="auto"/>
      </w:divBdr>
    </w:div>
    <w:div w:id="1451052702">
      <w:bodyDiv w:val="1"/>
      <w:marLeft w:val="0"/>
      <w:marRight w:val="0"/>
      <w:marTop w:val="0"/>
      <w:marBottom w:val="0"/>
      <w:divBdr>
        <w:top w:val="none" w:sz="0" w:space="0" w:color="auto"/>
        <w:left w:val="none" w:sz="0" w:space="0" w:color="auto"/>
        <w:bottom w:val="none" w:sz="0" w:space="0" w:color="auto"/>
        <w:right w:val="none" w:sz="0" w:space="0" w:color="auto"/>
      </w:divBdr>
    </w:div>
    <w:div w:id="1477450945">
      <w:bodyDiv w:val="1"/>
      <w:marLeft w:val="0"/>
      <w:marRight w:val="0"/>
      <w:marTop w:val="0"/>
      <w:marBottom w:val="0"/>
      <w:divBdr>
        <w:top w:val="none" w:sz="0" w:space="0" w:color="auto"/>
        <w:left w:val="none" w:sz="0" w:space="0" w:color="auto"/>
        <w:bottom w:val="none" w:sz="0" w:space="0" w:color="auto"/>
        <w:right w:val="none" w:sz="0" w:space="0" w:color="auto"/>
      </w:divBdr>
    </w:div>
    <w:div w:id="1517770403">
      <w:bodyDiv w:val="1"/>
      <w:marLeft w:val="0"/>
      <w:marRight w:val="0"/>
      <w:marTop w:val="0"/>
      <w:marBottom w:val="0"/>
      <w:divBdr>
        <w:top w:val="none" w:sz="0" w:space="0" w:color="auto"/>
        <w:left w:val="none" w:sz="0" w:space="0" w:color="auto"/>
        <w:bottom w:val="none" w:sz="0" w:space="0" w:color="auto"/>
        <w:right w:val="none" w:sz="0" w:space="0" w:color="auto"/>
      </w:divBdr>
    </w:div>
    <w:div w:id="1550217086">
      <w:bodyDiv w:val="1"/>
      <w:marLeft w:val="0"/>
      <w:marRight w:val="0"/>
      <w:marTop w:val="0"/>
      <w:marBottom w:val="0"/>
      <w:divBdr>
        <w:top w:val="none" w:sz="0" w:space="0" w:color="auto"/>
        <w:left w:val="none" w:sz="0" w:space="0" w:color="auto"/>
        <w:bottom w:val="none" w:sz="0" w:space="0" w:color="auto"/>
        <w:right w:val="none" w:sz="0" w:space="0" w:color="auto"/>
      </w:divBdr>
    </w:div>
    <w:div w:id="1618902232">
      <w:bodyDiv w:val="1"/>
      <w:marLeft w:val="0"/>
      <w:marRight w:val="0"/>
      <w:marTop w:val="0"/>
      <w:marBottom w:val="0"/>
      <w:divBdr>
        <w:top w:val="none" w:sz="0" w:space="0" w:color="auto"/>
        <w:left w:val="none" w:sz="0" w:space="0" w:color="auto"/>
        <w:bottom w:val="none" w:sz="0" w:space="0" w:color="auto"/>
        <w:right w:val="none" w:sz="0" w:space="0" w:color="auto"/>
      </w:divBdr>
      <w:divsChild>
        <w:div w:id="1959603846">
          <w:marLeft w:val="0"/>
          <w:marRight w:val="0"/>
          <w:marTop w:val="0"/>
          <w:marBottom w:val="0"/>
          <w:divBdr>
            <w:top w:val="none" w:sz="0" w:space="0" w:color="auto"/>
            <w:left w:val="none" w:sz="0" w:space="0" w:color="auto"/>
            <w:bottom w:val="none" w:sz="0" w:space="0" w:color="auto"/>
            <w:right w:val="none" w:sz="0" w:space="0" w:color="auto"/>
          </w:divBdr>
          <w:divsChild>
            <w:div w:id="78403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470695">
      <w:bodyDiv w:val="1"/>
      <w:marLeft w:val="0"/>
      <w:marRight w:val="0"/>
      <w:marTop w:val="0"/>
      <w:marBottom w:val="0"/>
      <w:divBdr>
        <w:top w:val="none" w:sz="0" w:space="0" w:color="auto"/>
        <w:left w:val="none" w:sz="0" w:space="0" w:color="auto"/>
        <w:bottom w:val="none" w:sz="0" w:space="0" w:color="auto"/>
        <w:right w:val="none" w:sz="0" w:space="0" w:color="auto"/>
      </w:divBdr>
    </w:div>
    <w:div w:id="1655836251">
      <w:bodyDiv w:val="1"/>
      <w:marLeft w:val="0"/>
      <w:marRight w:val="0"/>
      <w:marTop w:val="0"/>
      <w:marBottom w:val="0"/>
      <w:divBdr>
        <w:top w:val="none" w:sz="0" w:space="0" w:color="auto"/>
        <w:left w:val="none" w:sz="0" w:space="0" w:color="auto"/>
        <w:bottom w:val="none" w:sz="0" w:space="0" w:color="auto"/>
        <w:right w:val="none" w:sz="0" w:space="0" w:color="auto"/>
      </w:divBdr>
    </w:div>
    <w:div w:id="1746685682">
      <w:bodyDiv w:val="1"/>
      <w:marLeft w:val="0"/>
      <w:marRight w:val="0"/>
      <w:marTop w:val="0"/>
      <w:marBottom w:val="0"/>
      <w:divBdr>
        <w:top w:val="none" w:sz="0" w:space="0" w:color="auto"/>
        <w:left w:val="none" w:sz="0" w:space="0" w:color="auto"/>
        <w:bottom w:val="none" w:sz="0" w:space="0" w:color="auto"/>
        <w:right w:val="none" w:sz="0" w:space="0" w:color="auto"/>
      </w:divBdr>
      <w:divsChild>
        <w:div w:id="404454498">
          <w:marLeft w:val="0"/>
          <w:marRight w:val="1"/>
          <w:marTop w:val="0"/>
          <w:marBottom w:val="0"/>
          <w:divBdr>
            <w:top w:val="none" w:sz="0" w:space="0" w:color="auto"/>
            <w:left w:val="none" w:sz="0" w:space="0" w:color="auto"/>
            <w:bottom w:val="none" w:sz="0" w:space="0" w:color="auto"/>
            <w:right w:val="none" w:sz="0" w:space="0" w:color="auto"/>
          </w:divBdr>
          <w:divsChild>
            <w:div w:id="226456311">
              <w:marLeft w:val="0"/>
              <w:marRight w:val="0"/>
              <w:marTop w:val="0"/>
              <w:marBottom w:val="0"/>
              <w:divBdr>
                <w:top w:val="none" w:sz="0" w:space="0" w:color="auto"/>
                <w:left w:val="none" w:sz="0" w:space="0" w:color="auto"/>
                <w:bottom w:val="none" w:sz="0" w:space="0" w:color="auto"/>
                <w:right w:val="none" w:sz="0" w:space="0" w:color="auto"/>
              </w:divBdr>
              <w:divsChild>
                <w:div w:id="2126072194">
                  <w:marLeft w:val="0"/>
                  <w:marRight w:val="1"/>
                  <w:marTop w:val="0"/>
                  <w:marBottom w:val="0"/>
                  <w:divBdr>
                    <w:top w:val="none" w:sz="0" w:space="0" w:color="auto"/>
                    <w:left w:val="none" w:sz="0" w:space="0" w:color="auto"/>
                    <w:bottom w:val="none" w:sz="0" w:space="0" w:color="auto"/>
                    <w:right w:val="none" w:sz="0" w:space="0" w:color="auto"/>
                  </w:divBdr>
                  <w:divsChild>
                    <w:div w:id="608467219">
                      <w:marLeft w:val="0"/>
                      <w:marRight w:val="0"/>
                      <w:marTop w:val="0"/>
                      <w:marBottom w:val="0"/>
                      <w:divBdr>
                        <w:top w:val="none" w:sz="0" w:space="0" w:color="auto"/>
                        <w:left w:val="none" w:sz="0" w:space="0" w:color="auto"/>
                        <w:bottom w:val="none" w:sz="0" w:space="0" w:color="auto"/>
                        <w:right w:val="none" w:sz="0" w:space="0" w:color="auto"/>
                      </w:divBdr>
                      <w:divsChild>
                        <w:div w:id="1204631477">
                          <w:marLeft w:val="0"/>
                          <w:marRight w:val="0"/>
                          <w:marTop w:val="0"/>
                          <w:marBottom w:val="0"/>
                          <w:divBdr>
                            <w:top w:val="none" w:sz="0" w:space="0" w:color="auto"/>
                            <w:left w:val="none" w:sz="0" w:space="0" w:color="auto"/>
                            <w:bottom w:val="none" w:sz="0" w:space="0" w:color="auto"/>
                            <w:right w:val="none" w:sz="0" w:space="0" w:color="auto"/>
                          </w:divBdr>
                          <w:divsChild>
                            <w:div w:id="1600092367">
                              <w:marLeft w:val="0"/>
                              <w:marRight w:val="0"/>
                              <w:marTop w:val="120"/>
                              <w:marBottom w:val="360"/>
                              <w:divBdr>
                                <w:top w:val="none" w:sz="0" w:space="0" w:color="auto"/>
                                <w:left w:val="none" w:sz="0" w:space="0" w:color="auto"/>
                                <w:bottom w:val="none" w:sz="0" w:space="0" w:color="auto"/>
                                <w:right w:val="none" w:sz="0" w:space="0" w:color="auto"/>
                              </w:divBdr>
                              <w:divsChild>
                                <w:div w:id="1415544500">
                                  <w:marLeft w:val="0"/>
                                  <w:marRight w:val="0"/>
                                  <w:marTop w:val="0"/>
                                  <w:marBottom w:val="0"/>
                                  <w:divBdr>
                                    <w:top w:val="none" w:sz="0" w:space="0" w:color="auto"/>
                                    <w:left w:val="none" w:sz="0" w:space="0" w:color="auto"/>
                                    <w:bottom w:val="none" w:sz="0" w:space="0" w:color="auto"/>
                                    <w:right w:val="none" w:sz="0" w:space="0" w:color="auto"/>
                                  </w:divBdr>
                                </w:div>
                                <w:div w:id="211065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800380">
                          <w:marLeft w:val="0"/>
                          <w:marRight w:val="0"/>
                          <w:marTop w:val="0"/>
                          <w:marBottom w:val="0"/>
                          <w:divBdr>
                            <w:top w:val="none" w:sz="0" w:space="0" w:color="auto"/>
                            <w:left w:val="none" w:sz="0" w:space="0" w:color="auto"/>
                            <w:bottom w:val="none" w:sz="0" w:space="0" w:color="auto"/>
                            <w:right w:val="none" w:sz="0" w:space="0" w:color="auto"/>
                          </w:divBdr>
                          <w:divsChild>
                            <w:div w:id="113652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7458151">
      <w:bodyDiv w:val="1"/>
      <w:marLeft w:val="0"/>
      <w:marRight w:val="0"/>
      <w:marTop w:val="0"/>
      <w:marBottom w:val="0"/>
      <w:divBdr>
        <w:top w:val="none" w:sz="0" w:space="0" w:color="auto"/>
        <w:left w:val="none" w:sz="0" w:space="0" w:color="auto"/>
        <w:bottom w:val="none" w:sz="0" w:space="0" w:color="auto"/>
        <w:right w:val="none" w:sz="0" w:space="0" w:color="auto"/>
      </w:divBdr>
    </w:div>
    <w:div w:id="1869757981">
      <w:bodyDiv w:val="1"/>
      <w:marLeft w:val="0"/>
      <w:marRight w:val="0"/>
      <w:marTop w:val="0"/>
      <w:marBottom w:val="0"/>
      <w:divBdr>
        <w:top w:val="none" w:sz="0" w:space="0" w:color="auto"/>
        <w:left w:val="none" w:sz="0" w:space="0" w:color="auto"/>
        <w:bottom w:val="none" w:sz="0" w:space="0" w:color="auto"/>
        <w:right w:val="none" w:sz="0" w:space="0" w:color="auto"/>
      </w:divBdr>
    </w:div>
    <w:div w:id="1896577580">
      <w:bodyDiv w:val="1"/>
      <w:marLeft w:val="0"/>
      <w:marRight w:val="0"/>
      <w:marTop w:val="0"/>
      <w:marBottom w:val="0"/>
      <w:divBdr>
        <w:top w:val="none" w:sz="0" w:space="0" w:color="auto"/>
        <w:left w:val="none" w:sz="0" w:space="0" w:color="auto"/>
        <w:bottom w:val="none" w:sz="0" w:space="0" w:color="auto"/>
        <w:right w:val="none" w:sz="0" w:space="0" w:color="auto"/>
      </w:divBdr>
    </w:div>
    <w:div w:id="2070033919">
      <w:bodyDiv w:val="1"/>
      <w:marLeft w:val="0"/>
      <w:marRight w:val="0"/>
      <w:marTop w:val="0"/>
      <w:marBottom w:val="0"/>
      <w:divBdr>
        <w:top w:val="none" w:sz="0" w:space="0" w:color="auto"/>
        <w:left w:val="none" w:sz="0" w:space="0" w:color="auto"/>
        <w:bottom w:val="none" w:sz="0" w:space="0" w:color="auto"/>
        <w:right w:val="none" w:sz="0" w:space="0" w:color="auto"/>
      </w:divBdr>
    </w:div>
    <w:div w:id="2071805676">
      <w:bodyDiv w:val="1"/>
      <w:marLeft w:val="0"/>
      <w:marRight w:val="0"/>
      <w:marTop w:val="0"/>
      <w:marBottom w:val="0"/>
      <w:divBdr>
        <w:top w:val="none" w:sz="0" w:space="0" w:color="auto"/>
        <w:left w:val="none" w:sz="0" w:space="0" w:color="auto"/>
        <w:bottom w:val="none" w:sz="0" w:space="0" w:color="auto"/>
        <w:right w:val="none" w:sz="0" w:space="0" w:color="auto"/>
      </w:divBdr>
    </w:div>
    <w:div w:id="210980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yperlink" Target="http://atlasgeneticsoncology.org/Anomalies/CMMLID1098.html."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8.png"/><Relationship Id="rId44"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5.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8F762370063F40A7FA81D8AE04803E" ma:contentTypeVersion="10" ma:contentTypeDescription="Create a new document." ma:contentTypeScope="" ma:versionID="92ce5a26b6ecf5cd376f99b39823d490">
  <xsd:schema xmlns:xsd="http://www.w3.org/2001/XMLSchema" xmlns:xs="http://www.w3.org/2001/XMLSchema" xmlns:p="http://schemas.microsoft.com/office/2006/metadata/properties" xmlns:ns3="74072129-cd39-430f-a977-5917ed303c2e" targetNamespace="http://schemas.microsoft.com/office/2006/metadata/properties" ma:root="true" ma:fieldsID="8d6b5ca279cab6c9e7d7bfda8da1d118" ns3:_="">
    <xsd:import namespace="74072129-cd39-430f-a977-5917ed303c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2129-cd39-430f-a977-5917ed303c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053C9F-E48C-4602-A331-13B2913A24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2129-cd39-430f-a977-5917ed303c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812DA3-07BE-4860-A4FB-309FE7BB8C11}">
  <ds:schemaRefs>
    <ds:schemaRef ds:uri="http://schemas.microsoft.com/sharepoint/v3/contenttype/forms"/>
  </ds:schemaRefs>
</ds:datastoreItem>
</file>

<file path=customXml/itemProps3.xml><?xml version="1.0" encoding="utf-8"?>
<ds:datastoreItem xmlns:ds="http://schemas.openxmlformats.org/officeDocument/2006/customXml" ds:itemID="{2B3B82A0-BEE3-4122-B81F-784F6E6E143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65CD1C7-C4D6-48DB-A1F6-2F1A9CD6B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5337</Words>
  <Characters>30421</Characters>
  <Application>Microsoft Office Word</Application>
  <DocSecurity>0</DocSecurity>
  <Lines>253</Lines>
  <Paragraphs>7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shfield Healthcare Communications</Company>
  <LinksUpToDate>false</LinksUpToDate>
  <CharactersWithSpaces>3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 Wilkinson</dc:creator>
  <cp:lastModifiedBy>Laura Wolvers</cp:lastModifiedBy>
  <cp:revision>6</cp:revision>
  <cp:lastPrinted>2019-11-25T12:21:00Z</cp:lastPrinted>
  <dcterms:created xsi:type="dcterms:W3CDTF">2020-11-24T11:36:00Z</dcterms:created>
  <dcterms:modified xsi:type="dcterms:W3CDTF">2020-11-2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8F762370063F40A7FA81D8AE04803E</vt:lpwstr>
  </property>
</Properties>
</file>